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7E5FFB" w14:textId="3A1443DB" w:rsidR="001A33BA" w:rsidRPr="00672968" w:rsidDel="004170A8" w:rsidRDefault="00B262A2" w:rsidP="00325887">
      <w:pPr>
        <w:pStyle w:val="Title"/>
        <w:spacing w:line="360" w:lineRule="auto"/>
        <w:rPr>
          <w:del w:id="0" w:author="rdserver1" w:date="2023-05-05T08:37:00Z"/>
          <w:sz w:val="32"/>
          <w:lang w:val="en-US"/>
        </w:rPr>
      </w:pPr>
      <w:del w:id="1" w:author="rdserver1" w:date="2023-05-05T08:37:00Z">
        <w:r w:rsidDel="004170A8">
          <w:rPr>
            <w:sz w:val="32"/>
            <w:lang w:val="en-US"/>
          </w:rPr>
          <w:delText xml:space="preserve">Mental health support </w:delText>
        </w:r>
        <w:r w:rsidR="000E19E8" w:rsidDel="004170A8">
          <w:rPr>
            <w:sz w:val="32"/>
            <w:lang w:val="en-US"/>
          </w:rPr>
          <w:delText>and telehealth use in</w:delText>
        </w:r>
        <w:r w:rsidDel="004170A8">
          <w:rPr>
            <w:sz w:val="32"/>
            <w:lang w:val="en-US"/>
          </w:rPr>
          <w:delText xml:space="preserve"> Australians </w:delText>
        </w:r>
        <w:r w:rsidR="005651B3" w:rsidDel="004170A8">
          <w:rPr>
            <w:sz w:val="32"/>
            <w:lang w:val="en-US"/>
          </w:rPr>
          <w:delText xml:space="preserve">living </w:delText>
        </w:r>
        <w:r w:rsidR="00D06181" w:rsidDel="004170A8">
          <w:rPr>
            <w:sz w:val="32"/>
            <w:lang w:val="en-US"/>
          </w:rPr>
          <w:delText>with borderline</w:delText>
        </w:r>
        <w:r w:rsidDel="004170A8">
          <w:rPr>
            <w:sz w:val="32"/>
            <w:lang w:val="en-US"/>
          </w:rPr>
          <w:delText xml:space="preserve"> personality disorder during the </w:delText>
        </w:r>
        <w:r w:rsidR="008727B4" w:rsidDel="004170A8">
          <w:rPr>
            <w:sz w:val="32"/>
            <w:lang w:val="en-US"/>
          </w:rPr>
          <w:delText xml:space="preserve">onset of the </w:delText>
        </w:r>
        <w:r w:rsidR="00BC09E0" w:rsidRPr="00672968" w:rsidDel="004170A8">
          <w:rPr>
            <w:sz w:val="32"/>
            <w:lang w:val="en-US"/>
          </w:rPr>
          <w:delText xml:space="preserve">COVID-19 </w:delText>
        </w:r>
        <w:r w:rsidDel="004170A8">
          <w:rPr>
            <w:sz w:val="32"/>
            <w:lang w:val="en-US"/>
          </w:rPr>
          <w:delText>p</w:delText>
        </w:r>
        <w:r w:rsidRPr="00672968" w:rsidDel="004170A8">
          <w:rPr>
            <w:sz w:val="32"/>
            <w:lang w:val="en-US"/>
          </w:rPr>
          <w:delText>andemic</w:delText>
        </w:r>
        <w:r w:rsidR="002371C3" w:rsidRPr="00672968" w:rsidDel="004170A8">
          <w:rPr>
            <w:sz w:val="32"/>
            <w:lang w:val="en-US"/>
          </w:rPr>
          <w:delText>: A national</w:delText>
        </w:r>
        <w:r w:rsidR="00BC09E0" w:rsidRPr="00672968" w:rsidDel="004170A8">
          <w:rPr>
            <w:sz w:val="32"/>
            <w:lang w:val="en-US"/>
          </w:rPr>
          <w:delText xml:space="preserve"> </w:delText>
        </w:r>
        <w:r w:rsidDel="004170A8">
          <w:rPr>
            <w:sz w:val="32"/>
            <w:lang w:val="en-US"/>
          </w:rPr>
          <w:delText>s</w:delText>
        </w:r>
        <w:r w:rsidR="00BC09E0" w:rsidRPr="00672968" w:rsidDel="004170A8">
          <w:rPr>
            <w:sz w:val="32"/>
            <w:lang w:val="en-US"/>
          </w:rPr>
          <w:delText>tudy</w:delText>
        </w:r>
      </w:del>
    </w:p>
    <w:p w14:paraId="243F0F5F" w14:textId="4ED3B075" w:rsidR="00BC09E0" w:rsidRPr="00137057" w:rsidDel="004170A8" w:rsidRDefault="00BC09E0" w:rsidP="00137057">
      <w:pPr>
        <w:rPr>
          <w:del w:id="2" w:author="rdserver1" w:date="2023-05-05T08:37:00Z"/>
          <w:sz w:val="36"/>
          <w:szCs w:val="36"/>
          <w:lang w:val="en-US"/>
        </w:rPr>
      </w:pPr>
      <w:del w:id="3" w:author="rdserver1" w:date="2023-05-05T08:37:00Z">
        <w:r w:rsidRPr="00137057" w:rsidDel="004170A8">
          <w:rPr>
            <w:sz w:val="36"/>
            <w:szCs w:val="36"/>
            <w:lang w:val="en-US"/>
          </w:rPr>
          <w:delText>Abstract</w:delText>
        </w:r>
      </w:del>
    </w:p>
    <w:p w14:paraId="7F25426D" w14:textId="5CA5B11D" w:rsidR="002F1AEF" w:rsidDel="004170A8" w:rsidRDefault="00CF4DB8" w:rsidP="008832B3">
      <w:pPr>
        <w:spacing w:line="360" w:lineRule="auto"/>
        <w:rPr>
          <w:del w:id="4" w:author="rdserver1" w:date="2023-05-05T08:37:00Z"/>
          <w:lang w:val="en-US"/>
        </w:rPr>
      </w:pPr>
      <w:del w:id="5" w:author="rdserver1" w:date="2023-05-05T08:37:00Z">
        <w:r w:rsidRPr="008832B3" w:rsidDel="004170A8">
          <w:rPr>
            <w:b/>
            <w:bCs/>
            <w:lang w:val="en-US"/>
          </w:rPr>
          <w:delText>Objective</w:delText>
        </w:r>
        <w:r w:rsidDel="004170A8">
          <w:rPr>
            <w:lang w:val="en-US"/>
          </w:rPr>
          <w:delText xml:space="preserve">: </w:delText>
        </w:r>
        <w:r w:rsidR="002F1AEF" w:rsidDel="004170A8">
          <w:rPr>
            <w:lang w:val="en-US"/>
          </w:rPr>
          <w:delText xml:space="preserve">To investigate mental health service use and telehealth experience </w:delText>
        </w:r>
        <w:r w:rsidR="0054580E" w:rsidDel="004170A8">
          <w:delText xml:space="preserve">of </w:delText>
        </w:r>
        <w:r w:rsidR="008217E2" w:rsidDel="004170A8">
          <w:delText xml:space="preserve">people </w:delText>
        </w:r>
        <w:r w:rsidR="00D06181" w:rsidDel="004170A8">
          <w:rPr>
            <w:lang w:val="en-US"/>
          </w:rPr>
          <w:delText>living</w:delText>
        </w:r>
        <w:r w:rsidR="00D06181" w:rsidRPr="00D06181" w:rsidDel="004170A8">
          <w:rPr>
            <w:lang w:val="en-US"/>
          </w:rPr>
          <w:delText xml:space="preserve"> </w:delText>
        </w:r>
        <w:r w:rsidR="00D06181" w:rsidDel="004170A8">
          <w:rPr>
            <w:lang w:val="en-US"/>
          </w:rPr>
          <w:delText>with</w:delText>
        </w:r>
        <w:r w:rsidR="00D06181" w:rsidDel="004170A8">
          <w:delText xml:space="preserve"> </w:delText>
        </w:r>
        <w:r w:rsidR="008832B3" w:rsidDel="004170A8">
          <w:delText>BPD</w:delText>
        </w:r>
        <w:r w:rsidR="00672968" w:rsidDel="004170A8">
          <w:delText xml:space="preserve"> in Australia</w:delText>
        </w:r>
        <w:r w:rsidR="002F1AEF" w:rsidDel="004170A8">
          <w:rPr>
            <w:lang w:val="en-US"/>
          </w:rPr>
          <w:delText xml:space="preserve"> during the first year of the COVID</w:delText>
        </w:r>
        <w:r w:rsidR="00115F16" w:rsidDel="004170A8">
          <w:rPr>
            <w:lang w:val="en-US"/>
          </w:rPr>
          <w:delText>-19</w:delText>
        </w:r>
        <w:r w:rsidR="002F1AEF" w:rsidDel="004170A8">
          <w:rPr>
            <w:lang w:val="en-US"/>
          </w:rPr>
          <w:delText xml:space="preserve"> pandemic.</w:delText>
        </w:r>
      </w:del>
    </w:p>
    <w:p w14:paraId="2BDD7288" w14:textId="1DB2E6D2" w:rsidR="00CF4DB8" w:rsidRPr="008832B3" w:rsidDel="004170A8" w:rsidRDefault="00CF4DB8" w:rsidP="00023715">
      <w:pPr>
        <w:rPr>
          <w:del w:id="6" w:author="rdserver1" w:date="2023-05-05T08:37:00Z"/>
        </w:rPr>
      </w:pPr>
      <w:del w:id="7" w:author="rdserver1" w:date="2023-05-05T08:37:00Z">
        <w:r w:rsidRPr="008832B3" w:rsidDel="004170A8">
          <w:rPr>
            <w:b/>
            <w:bCs/>
          </w:rPr>
          <w:delText>Methods</w:delText>
        </w:r>
        <w:r w:rsidDel="004170A8">
          <w:delText>:</w:delText>
        </w:r>
        <w:r w:rsidR="008832B3" w:rsidRPr="008832B3" w:rsidDel="004170A8">
          <w:delText xml:space="preserve"> </w:delText>
        </w:r>
        <w:r w:rsidR="008832B3" w:rsidDel="004170A8">
          <w:delText>An</w:delText>
        </w:r>
        <w:r w:rsidR="008832B3" w:rsidRPr="008832B3" w:rsidDel="004170A8">
          <w:delText xml:space="preserve"> online survey </w:delText>
        </w:r>
        <w:r w:rsidR="0054580E" w:rsidDel="004170A8">
          <w:delText xml:space="preserve">was </w:delText>
        </w:r>
        <w:r w:rsidR="008832B3" w:rsidRPr="008832B3" w:rsidDel="004170A8">
          <w:delText>used</w:delText>
        </w:r>
        <w:r w:rsidR="0054580E" w:rsidDel="004170A8">
          <w:delText xml:space="preserve"> to collect </w:delText>
        </w:r>
        <w:r w:rsidR="00FF1E53" w:rsidDel="004170A8">
          <w:delText>data</w:delText>
        </w:r>
        <w:r w:rsidR="0054580E" w:rsidDel="004170A8">
          <w:delText xml:space="preserve"> from</w:delText>
        </w:r>
        <w:r w:rsidR="008832B3" w:rsidRPr="008832B3" w:rsidDel="004170A8">
          <w:delText xml:space="preserve"> </w:delText>
        </w:r>
        <w:r w:rsidR="0054580E" w:rsidDel="004170A8">
          <w:delText>p</w:delText>
        </w:r>
        <w:r w:rsidR="008832B3" w:rsidRPr="008832B3" w:rsidDel="004170A8">
          <w:delText>eople who self-identified with a diagnosis of BPD.</w:delText>
        </w:r>
      </w:del>
    </w:p>
    <w:p w14:paraId="3055FC6D" w14:textId="4C7E6F9E" w:rsidR="00CF4DB8" w:rsidRPr="00F34873" w:rsidDel="004170A8" w:rsidRDefault="00CF4DB8" w:rsidP="002100EA">
      <w:pPr>
        <w:rPr>
          <w:del w:id="8" w:author="rdserver1" w:date="2023-05-05T08:37:00Z"/>
        </w:rPr>
      </w:pPr>
      <w:del w:id="9" w:author="rdserver1" w:date="2023-05-05T08:37:00Z">
        <w:r w:rsidRPr="00F34873" w:rsidDel="004170A8">
          <w:rPr>
            <w:b/>
            <w:bCs/>
          </w:rPr>
          <w:delText>Results</w:delText>
        </w:r>
        <w:r w:rsidDel="004170A8">
          <w:delText>:</w:delText>
        </w:r>
        <w:r w:rsidR="00F34873" w:rsidDel="004170A8">
          <w:delText xml:space="preserve"> </w:delText>
        </w:r>
        <w:r w:rsidR="0054580E" w:rsidDel="004170A8">
          <w:delText>One hundred and sixty nine</w:delText>
        </w:r>
        <w:r w:rsidR="00F34873" w:rsidRPr="00D05916" w:rsidDel="004170A8">
          <w:delText xml:space="preserve"> survey</w:delText>
        </w:r>
        <w:r w:rsidR="0054580E" w:rsidDel="004170A8">
          <w:delText xml:space="preserve"> response</w:delText>
        </w:r>
        <w:r w:rsidR="00F34873" w:rsidRPr="00D05916" w:rsidDel="004170A8">
          <w:delText xml:space="preserve">s </w:delText>
        </w:r>
        <w:r w:rsidR="00F34873" w:rsidDel="004170A8">
          <w:delText xml:space="preserve">were </w:delText>
        </w:r>
        <w:r w:rsidR="00F34873" w:rsidRPr="00D05916" w:rsidDel="004170A8">
          <w:delText>included in the analysis.</w:delText>
        </w:r>
        <w:r w:rsidR="00F34873" w:rsidRPr="00F34873" w:rsidDel="004170A8">
          <w:delText xml:space="preserve"> More than half of participants acknowledged receiving information </w:delText>
        </w:r>
        <w:r w:rsidR="0054580E" w:rsidDel="004170A8">
          <w:delText xml:space="preserve">from their health service </w:delText>
        </w:r>
        <w:r w:rsidR="00F34873" w:rsidRPr="00F34873" w:rsidDel="004170A8">
          <w:delText xml:space="preserve">about </w:delText>
        </w:r>
        <w:r w:rsidR="0054580E" w:rsidDel="004170A8">
          <w:delText xml:space="preserve">useful </w:delText>
        </w:r>
        <w:r w:rsidR="00F34873" w:rsidRPr="00F34873" w:rsidDel="004170A8">
          <w:delText>resources</w:delText>
        </w:r>
        <w:r w:rsidR="0054580E" w:rsidDel="004170A8">
          <w:delText xml:space="preserve"> that they could use</w:delText>
        </w:r>
        <w:r w:rsidR="00F34873" w:rsidRPr="00F34873" w:rsidDel="004170A8">
          <w:delText xml:space="preserve"> if they become distressed</w:delText>
        </w:r>
        <w:r w:rsidR="00F34873" w:rsidDel="004170A8">
          <w:delText>.</w:delText>
        </w:r>
        <w:r w:rsidR="00F34873" w:rsidRPr="00F34873" w:rsidDel="004170A8">
          <w:delText xml:space="preserve"> </w:delText>
        </w:r>
        <w:r w:rsidR="00F34873" w:rsidDel="004170A8">
          <w:delText>More than 70% of participants</w:delText>
        </w:r>
        <w:r w:rsidR="00F34873" w:rsidRPr="002A6898" w:rsidDel="004170A8">
          <w:delText xml:space="preserve"> used telehealth</w:delText>
        </w:r>
        <w:r w:rsidR="00F34873" w:rsidDel="004170A8">
          <w:delText xml:space="preserve"> </w:delText>
        </w:r>
        <w:r w:rsidR="0008770A" w:rsidDel="004170A8">
          <w:delText>for</w:delText>
        </w:r>
        <w:r w:rsidR="00F34873" w:rsidDel="004170A8">
          <w:delText xml:space="preserve"> </w:delText>
        </w:r>
        <w:r w:rsidR="0054580E" w:rsidDel="004170A8">
          <w:delText xml:space="preserve">receiving </w:delText>
        </w:r>
        <w:r w:rsidR="00F34873" w:rsidRPr="002A6898" w:rsidDel="004170A8">
          <w:delText>menta</w:delText>
        </w:r>
        <w:r w:rsidR="0008770A" w:rsidDel="004170A8">
          <w:delText>l health service</w:delText>
        </w:r>
        <w:r w:rsidR="0054580E" w:rsidDel="004170A8">
          <w:delText>s</w:delText>
        </w:r>
        <w:r w:rsidR="0008770A" w:rsidDel="004170A8">
          <w:delText>; t</w:delText>
        </w:r>
        <w:r w:rsidR="00F34873" w:rsidDel="004170A8">
          <w:delText xml:space="preserve">he majority used telehealth to </w:delText>
        </w:r>
        <w:r w:rsidR="00F34873" w:rsidRPr="002A6898" w:rsidDel="004170A8">
          <w:delText>consult</w:delText>
        </w:r>
        <w:r w:rsidR="00F34873" w:rsidDel="004170A8">
          <w:delText xml:space="preserve"> </w:delText>
        </w:r>
        <w:r w:rsidR="00F34873" w:rsidRPr="002A6898" w:rsidDel="004170A8">
          <w:delText>a psychologist</w:delText>
        </w:r>
        <w:r w:rsidR="00F34873" w:rsidDel="004170A8">
          <w:delText xml:space="preserve"> or </w:delText>
        </w:r>
        <w:r w:rsidR="0054580E" w:rsidDel="004170A8">
          <w:delText xml:space="preserve">to </w:delText>
        </w:r>
        <w:r w:rsidR="00F34873" w:rsidRPr="002A6898" w:rsidDel="004170A8">
          <w:delText>obtain prescriptions</w:delText>
        </w:r>
        <w:r w:rsidR="00F34873" w:rsidDel="004170A8">
          <w:delText>.</w:delText>
        </w:r>
        <w:r w:rsidR="00F34873" w:rsidRPr="00F34873" w:rsidDel="004170A8">
          <w:delText xml:space="preserve"> </w:delText>
        </w:r>
        <w:r w:rsidR="0054580E" w:rsidDel="004170A8">
          <w:delText>Telehealth sessions were conducted over the p</w:delText>
        </w:r>
        <w:r w:rsidR="00F34873" w:rsidDel="004170A8">
          <w:delText xml:space="preserve">hone, </w:delText>
        </w:r>
        <w:r w:rsidR="0054580E" w:rsidDel="004170A8">
          <w:delText xml:space="preserve">via </w:delText>
        </w:r>
        <w:r w:rsidR="00A16895" w:rsidDel="004170A8">
          <w:delText>videoconferencing</w:delText>
        </w:r>
        <w:r w:rsidR="00F34873" w:rsidDel="004170A8">
          <w:delText xml:space="preserve"> </w:delText>
        </w:r>
        <w:r w:rsidR="0054580E" w:rsidDel="004170A8">
          <w:delText xml:space="preserve">or using </w:delText>
        </w:r>
        <w:r w:rsidR="00F34873" w:rsidRPr="00EA265E" w:rsidDel="004170A8">
          <w:delText xml:space="preserve">a mix </w:delText>
        </w:r>
        <w:r w:rsidR="00F34873" w:rsidDel="004170A8">
          <w:delText xml:space="preserve">of </w:delText>
        </w:r>
        <w:r w:rsidR="005813F1" w:rsidDel="004170A8">
          <w:delText>the two</w:delText>
        </w:r>
        <w:r w:rsidR="00F34873" w:rsidDel="004170A8">
          <w:delText>.</w:delText>
        </w:r>
        <w:r w:rsidR="005813F1" w:rsidRPr="005813F1" w:rsidDel="004170A8">
          <w:delText xml:space="preserve"> </w:delText>
        </w:r>
        <w:r w:rsidR="0008770A" w:rsidDel="004170A8">
          <w:delText>While using telehealth, some participants found it more difficult to control the</w:delText>
        </w:r>
        <w:r w:rsidR="00E15F5A" w:rsidDel="004170A8">
          <w:delText>ir</w:delText>
        </w:r>
        <w:r w:rsidR="0008770A" w:rsidDel="004170A8">
          <w:delText xml:space="preserve"> impulses </w:delText>
        </w:r>
        <w:r w:rsidR="00E15F5A" w:rsidDel="004170A8">
          <w:delText xml:space="preserve">to </w:delText>
        </w:r>
        <w:r w:rsidR="0008770A" w:rsidDel="004170A8">
          <w:delText>self-harm, to express thoughts about self-harm</w:delText>
        </w:r>
        <w:r w:rsidR="00023715" w:rsidDel="004170A8">
          <w:delText xml:space="preserve"> and suicide, to control feelings of anger, </w:delText>
        </w:r>
        <w:r w:rsidR="00E15F5A" w:rsidDel="004170A8">
          <w:delText xml:space="preserve">and </w:delText>
        </w:r>
        <w:r w:rsidR="00023715" w:rsidDel="004170A8">
          <w:delText xml:space="preserve">to </w:delText>
        </w:r>
        <w:r w:rsidR="00115F16" w:rsidDel="004170A8">
          <w:delText>e</w:delText>
        </w:r>
        <w:r w:rsidR="00023715" w:rsidDel="004170A8">
          <w:delText>stablish and maintain agreed treatment boundaries</w:delText>
        </w:r>
        <w:r w:rsidR="002100EA" w:rsidDel="004170A8">
          <w:delText>.</w:delText>
        </w:r>
        <w:r w:rsidR="002100EA" w:rsidRPr="002100EA" w:rsidDel="004170A8">
          <w:delText xml:space="preserve"> </w:delText>
        </w:r>
        <w:r w:rsidR="002100EA" w:rsidDel="004170A8">
          <w:delText xml:space="preserve">Thematic analysis of participants’ experiences of telehealth </w:delText>
        </w:r>
        <w:r w:rsidR="00E15F5A" w:rsidDel="004170A8">
          <w:delText>identified</w:delText>
        </w:r>
        <w:r w:rsidR="002100EA" w:rsidDel="004170A8">
          <w:delText xml:space="preserve"> five main themes:</w:delText>
        </w:r>
        <w:r w:rsidR="00B4058A" w:rsidDel="004170A8">
          <w:delText xml:space="preserve"> </w:delText>
        </w:r>
        <w:r w:rsidR="002100EA" w:rsidRPr="009640FB" w:rsidDel="004170A8">
          <w:delText>Communication challenges</w:delText>
        </w:r>
        <w:r w:rsidR="002100EA" w:rsidDel="004170A8">
          <w:delText xml:space="preserve">, </w:delText>
        </w:r>
        <w:r w:rsidR="002100EA" w:rsidRPr="009640FB" w:rsidDel="004170A8">
          <w:delText>Technology challenges</w:delText>
        </w:r>
        <w:r w:rsidR="002100EA" w:rsidDel="004170A8">
          <w:delText xml:space="preserve">, </w:delText>
        </w:r>
        <w:r w:rsidR="002100EA" w:rsidRPr="009640FB" w:rsidDel="004170A8">
          <w:delText>Privacy concerns</w:delText>
        </w:r>
        <w:r w:rsidR="002100EA" w:rsidDel="004170A8">
          <w:delText xml:space="preserve">, Benefits of telehealth and Personal preferences.  </w:delText>
        </w:r>
      </w:del>
    </w:p>
    <w:p w14:paraId="686A9ABE" w14:textId="22EE2BB7" w:rsidR="00CF4DB8" w:rsidRPr="00F6777D" w:rsidDel="004170A8" w:rsidRDefault="00E65421" w:rsidP="0073274C">
      <w:pPr>
        <w:rPr>
          <w:del w:id="10" w:author="rdserver1" w:date="2023-05-05T08:37:00Z"/>
          <w:lang w:val="en-US"/>
        </w:rPr>
      </w:pPr>
      <w:del w:id="11" w:author="rdserver1" w:date="2023-05-05T08:37:00Z">
        <w:r w:rsidDel="004170A8">
          <w:rPr>
            <w:b/>
            <w:bCs/>
          </w:rPr>
          <w:delText>Conclusion</w:delText>
        </w:r>
        <w:r w:rsidR="00CF4DB8" w:rsidDel="004170A8">
          <w:delText>:</w:delText>
        </w:r>
        <w:r w:rsidR="002100EA" w:rsidRPr="002100EA" w:rsidDel="004170A8">
          <w:delText xml:space="preserve"> </w:delText>
        </w:r>
        <w:r w:rsidR="00684219" w:rsidRPr="00684219" w:rsidDel="004170A8">
          <w:delText xml:space="preserve">Findings showed a variety of positive and negative experiences. While the majority of participants found telehealth somehow benefitted their mental health, challenges are also reported which raise concerns </w:delText>
        </w:r>
        <w:r w:rsidR="0073274C" w:rsidDel="004170A8">
          <w:delText>about the</w:delText>
        </w:r>
        <w:r w:rsidR="00684219" w:rsidRPr="00684219" w:rsidDel="004170A8">
          <w:delText xml:space="preserve"> utility and effectiveness of telehealth.</w:delText>
        </w:r>
      </w:del>
    </w:p>
    <w:p w14:paraId="54843C2E" w14:textId="260FDF54" w:rsidR="00CF4DB8" w:rsidRPr="00CF4DB8" w:rsidDel="004170A8" w:rsidRDefault="00CF4DB8" w:rsidP="00CF4DB8">
      <w:pPr>
        <w:rPr>
          <w:del w:id="12" w:author="rdserver1" w:date="2023-05-05T08:37:00Z"/>
          <w:lang w:val="en-US"/>
        </w:rPr>
      </w:pPr>
    </w:p>
    <w:p w14:paraId="2D9D1570" w14:textId="71B6CB39" w:rsidR="00BC09E0" w:rsidDel="004170A8" w:rsidRDefault="00BC09E0" w:rsidP="00925365">
      <w:pPr>
        <w:rPr>
          <w:del w:id="13" w:author="rdserver1" w:date="2023-05-05T08:37:00Z"/>
          <w:lang w:val="en-US"/>
        </w:rPr>
      </w:pPr>
      <w:del w:id="14" w:author="rdserver1" w:date="2023-05-05T08:37:00Z">
        <w:r w:rsidRPr="00137057" w:rsidDel="004170A8">
          <w:rPr>
            <w:sz w:val="32"/>
            <w:szCs w:val="32"/>
            <w:lang w:val="en-US"/>
          </w:rPr>
          <w:delText>Keywords</w:delText>
        </w:r>
        <w:r w:rsidR="00856666" w:rsidDel="004170A8">
          <w:rPr>
            <w:lang w:val="en-US"/>
          </w:rPr>
          <w:delText xml:space="preserve">: </w:delText>
        </w:r>
        <w:r w:rsidR="00080E76" w:rsidRPr="00080E76" w:rsidDel="004170A8">
          <w:rPr>
            <w:lang w:val="en-US"/>
          </w:rPr>
          <w:delText xml:space="preserve">Australia, </w:delText>
        </w:r>
        <w:r w:rsidR="006B61D1" w:rsidDel="004170A8">
          <w:rPr>
            <w:lang w:val="en-US"/>
          </w:rPr>
          <w:delText>b</w:delText>
        </w:r>
        <w:r w:rsidR="003518E5" w:rsidRPr="00856666" w:rsidDel="004170A8">
          <w:rPr>
            <w:lang w:val="en-US"/>
          </w:rPr>
          <w:delText xml:space="preserve">orderline personality disorder, </w:delText>
        </w:r>
        <w:r w:rsidR="003518E5" w:rsidRPr="00FD09E1" w:rsidDel="004170A8">
          <w:rPr>
            <w:lang w:val="en-US"/>
          </w:rPr>
          <w:delText>COVID-19 Pandemic</w:delText>
        </w:r>
        <w:r w:rsidR="003518E5" w:rsidDel="004170A8">
          <w:rPr>
            <w:lang w:val="en-US"/>
          </w:rPr>
          <w:delText>, personality d</w:delText>
        </w:r>
        <w:r w:rsidR="00856666" w:rsidRPr="00856666" w:rsidDel="004170A8">
          <w:rPr>
            <w:lang w:val="en-US"/>
          </w:rPr>
          <w:delText xml:space="preserve">isorder, </w:delText>
        </w:r>
        <w:r w:rsidR="003518E5" w:rsidDel="004170A8">
          <w:rPr>
            <w:lang w:val="en-US"/>
          </w:rPr>
          <w:delText>t</w:delText>
        </w:r>
        <w:r w:rsidR="00856666" w:rsidRPr="00856666" w:rsidDel="004170A8">
          <w:rPr>
            <w:lang w:val="en-US"/>
          </w:rPr>
          <w:delText xml:space="preserve">elehealth, </w:delText>
        </w:r>
        <w:r w:rsidR="003518E5" w:rsidDel="004170A8">
          <w:rPr>
            <w:lang w:val="en-US"/>
          </w:rPr>
          <w:delText>t</w:delText>
        </w:r>
        <w:r w:rsidR="003518E5" w:rsidRPr="003518E5" w:rsidDel="004170A8">
          <w:rPr>
            <w:lang w:val="en-US"/>
          </w:rPr>
          <w:delText>elemedicine</w:delText>
        </w:r>
        <w:r w:rsidDel="004170A8">
          <w:rPr>
            <w:lang w:val="en-US"/>
          </w:rPr>
          <w:br w:type="page"/>
        </w:r>
      </w:del>
    </w:p>
    <w:p w14:paraId="7E4C3849" w14:textId="51C730B9" w:rsidR="00BC09E0" w:rsidDel="004170A8" w:rsidRDefault="00BC09E0" w:rsidP="00137057">
      <w:pPr>
        <w:pStyle w:val="Heading1"/>
        <w:numPr>
          <w:ilvl w:val="0"/>
          <w:numId w:val="2"/>
        </w:numPr>
        <w:spacing w:line="360" w:lineRule="auto"/>
        <w:rPr>
          <w:del w:id="15" w:author="rdserver1" w:date="2023-05-05T08:37:00Z"/>
          <w:lang w:val="en-US"/>
        </w:rPr>
      </w:pPr>
      <w:del w:id="16" w:author="rdserver1" w:date="2023-05-05T08:37:00Z">
        <w:r w:rsidDel="004170A8">
          <w:rPr>
            <w:lang w:val="en-US"/>
          </w:rPr>
          <w:delText>Introduction</w:delText>
        </w:r>
      </w:del>
    </w:p>
    <w:p w14:paraId="76A548CE" w14:textId="700A5B48" w:rsidR="002C2932" w:rsidDel="004170A8" w:rsidRDefault="000A19C8" w:rsidP="00287B30">
      <w:pPr>
        <w:spacing w:line="360" w:lineRule="auto"/>
        <w:rPr>
          <w:del w:id="17" w:author="rdserver1" w:date="2023-05-05T08:37:00Z"/>
        </w:rPr>
      </w:pPr>
      <w:del w:id="18" w:author="rdserver1" w:date="2023-05-05T08:37:00Z">
        <w:r w:rsidDel="004170A8">
          <w:rPr>
            <w:lang w:val="en-US"/>
          </w:rPr>
          <w:delText>E</w:delText>
        </w:r>
        <w:r w:rsidRPr="000A19C8" w:rsidDel="004170A8">
          <w:rPr>
            <w:lang w:val="en-US"/>
          </w:rPr>
          <w:delText>vidence-based psychotherapy treatment</w:delText>
        </w:r>
        <w:r w:rsidDel="004170A8">
          <w:rPr>
            <w:lang w:val="en-US"/>
          </w:rPr>
          <w:delText xml:space="preserve">s are proven </w:delText>
        </w:r>
        <w:r w:rsidRPr="000A19C8" w:rsidDel="004170A8">
          <w:rPr>
            <w:lang w:val="en-US"/>
          </w:rPr>
          <w:delText xml:space="preserve">to </w:delText>
        </w:r>
        <w:r w:rsidDel="004170A8">
          <w:rPr>
            <w:lang w:val="en-US"/>
          </w:rPr>
          <w:delText xml:space="preserve">help </w:delText>
        </w:r>
        <w:r w:rsidRPr="000A19C8" w:rsidDel="004170A8">
          <w:rPr>
            <w:lang w:val="en-US"/>
          </w:rPr>
          <w:delText xml:space="preserve">many </w:delText>
        </w:r>
        <w:r w:rsidDel="004170A8">
          <w:rPr>
            <w:lang w:val="en-US"/>
          </w:rPr>
          <w:delText xml:space="preserve">people </w:delText>
        </w:r>
        <w:r w:rsidR="00D06181" w:rsidDel="004170A8">
          <w:rPr>
            <w:lang w:val="en-US"/>
          </w:rPr>
          <w:delText>living</w:delText>
        </w:r>
        <w:r w:rsidR="00D06181" w:rsidRPr="00D06181" w:rsidDel="004170A8">
          <w:rPr>
            <w:lang w:val="en-US"/>
          </w:rPr>
          <w:delText xml:space="preserve"> </w:delText>
        </w:r>
        <w:r w:rsidR="00D06181" w:rsidDel="004170A8">
          <w:rPr>
            <w:lang w:val="en-US"/>
          </w:rPr>
          <w:delText xml:space="preserve">with </w:delText>
        </w:r>
        <w:r w:rsidR="001C32A7" w:rsidRPr="000420AB" w:rsidDel="004170A8">
          <w:rPr>
            <w:lang w:val="en-US"/>
          </w:rPr>
          <w:delText xml:space="preserve">Borderline personality disorder (BPD) </w:delText>
        </w:r>
        <w:r w:rsidRPr="000A19C8" w:rsidDel="004170A8">
          <w:rPr>
            <w:lang w:val="en-US"/>
          </w:rPr>
          <w:delText xml:space="preserve">to achieve sustained </w:delText>
        </w:r>
        <w:r w:rsidDel="004170A8">
          <w:rPr>
            <w:lang w:val="en-US"/>
          </w:rPr>
          <w:delText xml:space="preserve">symptomatic remission </w:delText>
        </w:r>
        <w:r w:rsidDel="004170A8">
          <w:rPr>
            <w:lang w:val="en-US"/>
          </w:rPr>
          <w:fldChar w:fldCharType="begin">
            <w:fldData xml:space="preserve">PEVuZE5vdGU+PENpdGU+PEF1dGhvcj5aYW5hcmluaTwvQXV0aG9yPjxZZWFyPjIwMTI8L1llYXI+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</w:fldData>
          </w:fldChar>
        </w:r>
        <w:r w:rsidR="00606D0C" w:rsidDel="004170A8">
          <w:rPr>
            <w:lang w:val="en-US"/>
          </w:rPr>
          <w:delInstrText xml:space="preserve"> ADDIN EN.CITE </w:delInstrText>
        </w:r>
        <w:r w:rsidR="00606D0C" w:rsidDel="004170A8">
          <w:rPr>
            <w:lang w:val="en-US"/>
          </w:rPr>
          <w:fldChar w:fldCharType="begin">
            <w:fldData xml:space="preserve">PEVuZE5vdGU+PENpdGU+PEF1dGhvcj5aYW5hcmluaTwvQXV0aG9yPjxZZWFyPjIwMTI8L1llYXI+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</w:fldData>
          </w:fldChar>
        </w:r>
        <w:r w:rsidR="00606D0C" w:rsidDel="004170A8">
          <w:rPr>
            <w:lang w:val="en-US"/>
          </w:rPr>
          <w:delInstrText xml:space="preserve"> ADDIN EN.CITE.DATA </w:delInstrText>
        </w:r>
        <w:r w:rsidR="00606D0C" w:rsidDel="004170A8">
          <w:rPr>
            <w:lang w:val="en-US"/>
          </w:rPr>
        </w:r>
        <w:r w:rsidR="00606D0C" w:rsidDel="004170A8">
          <w:rPr>
            <w:lang w:val="en-US"/>
          </w:rPr>
          <w:fldChar w:fldCharType="end"/>
        </w:r>
        <w:r w:rsidDel="004170A8">
          <w:rPr>
            <w:lang w:val="en-US"/>
          </w:rPr>
        </w:r>
        <w:r w:rsidDel="004170A8">
          <w:rPr>
            <w:lang w:val="en-US"/>
          </w:rPr>
          <w:fldChar w:fldCharType="separate"/>
        </w:r>
        <w:r w:rsidR="00606D0C" w:rsidRPr="00606D0C" w:rsidDel="004170A8">
          <w:rPr>
            <w:noProof/>
            <w:vertAlign w:val="superscript"/>
            <w:lang w:val="en-US"/>
          </w:rPr>
          <w:delText>4, 5</w:delText>
        </w:r>
        <w:r w:rsidDel="004170A8">
          <w:rPr>
            <w:lang w:val="en-US"/>
          </w:rPr>
          <w:fldChar w:fldCharType="end"/>
        </w:r>
        <w:r w:rsidDel="004170A8">
          <w:rPr>
            <w:lang w:val="en-US"/>
          </w:rPr>
          <w:delText xml:space="preserve">. </w:delText>
        </w:r>
        <w:r w:rsidR="00023A8A" w:rsidDel="004170A8">
          <w:rPr>
            <w:lang w:val="en-US"/>
          </w:rPr>
          <w:delText xml:space="preserve">The most common mode for delivering </w:delText>
        </w:r>
        <w:r w:rsidR="006E791B" w:rsidDel="004170A8">
          <w:rPr>
            <w:lang w:val="en-US"/>
          </w:rPr>
          <w:delText xml:space="preserve">these </w:delText>
        </w:r>
        <w:r w:rsidR="00925365" w:rsidDel="004170A8">
          <w:rPr>
            <w:lang w:val="en-US"/>
          </w:rPr>
          <w:delText xml:space="preserve">psychotherapeutic </w:delText>
        </w:r>
        <w:r w:rsidR="00023A8A" w:rsidDel="004170A8">
          <w:rPr>
            <w:lang w:val="en-US"/>
          </w:rPr>
          <w:delText>treatment</w:delText>
        </w:r>
        <w:r w:rsidR="006E791B" w:rsidDel="004170A8">
          <w:rPr>
            <w:lang w:val="en-US"/>
          </w:rPr>
          <w:delText>s</w:delText>
        </w:r>
        <w:r w:rsidR="00023A8A" w:rsidDel="004170A8">
          <w:rPr>
            <w:lang w:val="en-US"/>
          </w:rPr>
          <w:delText xml:space="preserve"> is in</w:delText>
        </w:r>
        <w:r w:rsidR="00786AE2" w:rsidDel="004170A8">
          <w:rPr>
            <w:lang w:val="en-US"/>
          </w:rPr>
          <w:delText>-</w:delText>
        </w:r>
        <w:r w:rsidR="00023A8A" w:rsidDel="004170A8">
          <w:rPr>
            <w:lang w:val="en-US"/>
          </w:rPr>
          <w:delText xml:space="preserve">person (outpatient or residential programs). For the treatment of mental health difficulties more broadly, some evidence suggests that the use of telehealth is generally acceptable and comparable to in-person treatment </w:delText>
        </w:r>
        <w:r w:rsidR="00023A8A" w:rsidDel="004170A8">
          <w:rPr>
            <w:lang w:val="en-US"/>
          </w:rPr>
          <w:fldChar w:fldCharType="begin"/>
        </w:r>
        <w:r w:rsidR="00606D0C" w:rsidDel="004170A8">
          <w:rPr>
            <w:lang w:val="en-US"/>
          </w:rPr>
          <w:delInstrText xml:space="preserve"> ADDIN EN.CITE &lt;EndNote&gt;&lt;Cite&gt;&lt;Author&gt;Langarizadeh&lt;/Author&gt;&lt;Year&gt;2017&lt;/Year&gt;&lt;RecNum&gt;323&lt;/RecNum&gt;&lt;DisplayText&gt;&lt;style face="superscript"&gt;9&lt;/style&gt;&lt;/DisplayText&gt;&lt;record&gt;&lt;rec-number&gt;323&lt;/rec-number&gt;&lt;foreign-keys&gt;&lt;key app="EN" db-id="zpd9t5w2bt252pewpfvpz5shpepvp0e2r0xx" timestamp="1658452419"&gt;323&lt;/key&gt;&lt;/foreign-keys&gt;&lt;ref-type name="Journal Article"&gt;17&lt;/ref-type&gt;&lt;contributors&gt;&lt;authors&gt;&lt;author&gt;Langarizadeh, M.&lt;/author&gt;&lt;author&gt;Tabatabaei, M. S.&lt;/author&gt;&lt;author&gt;Tavakol, K.&lt;/author&gt;&lt;author&gt;Naghipour, M.&lt;/author&gt;&lt;author&gt;Rostami, A.&lt;/author&gt;&lt;author&gt;Moghbeli, F.&lt;/author&gt;&lt;/authors&gt;&lt;/contributors&gt;&lt;auth-address&gt;Department of Health Information Management, School of Health Management and Information Sciences, Iran University of Medical Sciences. Tehran, Iran.&amp;#xD;Department of Health Information Management, School of Health Management and Information Sciences, International Campus (IUMS-IC), Iran University of Medical Sciences. Tehran, Iran.&amp;#xD;School of Medicine, University of Maryland Baltimore. Baltimore, MD, USA.&amp;#xD;Department of Cardiac Surgery, Arak University of Medical sciences. Arak, Iran.&lt;/auth-address&gt;&lt;titles&gt;&lt;title&gt;Telemental Health Care, an Effective Alternative to Conventional Mental Care: a Systematic Review&lt;/title&gt;&lt;secondary-title&gt;Acta Inform Med&lt;/secondary-title&gt;&lt;/titles&gt;&lt;periodical&gt;&lt;full-title&gt;Acta Inform Med&lt;/full-title&gt;&lt;/periodical&gt;&lt;pages&gt;240-246&lt;/pages&gt;&lt;volume&gt;25&lt;/volume&gt;&lt;number&gt;4&lt;/number&gt;&lt;keywords&gt;&lt;keyword&gt;applications&lt;/keyword&gt;&lt;keyword&gt;mental disorders&lt;/keyword&gt;&lt;keyword&gt;tele-psychiatry&lt;/keyword&gt;&lt;keyword&gt;telemedicine&lt;/keyword&gt;&lt;keyword&gt;telemental health&lt;/keyword&gt;&lt;/keywords&gt;&lt;dates&gt;&lt;year&gt;2017&lt;/year&gt;&lt;pub-dates&gt;&lt;date&gt;Dec&lt;/date&gt;&lt;/pub-dates&gt;&lt;/dates&gt;&lt;isbn&gt;0353-8109 (Print)&amp;#xD;0353-8109&lt;/isbn&gt;&lt;accession-num&gt;29284913&lt;/accession-num&gt;&lt;urls&gt;&lt;/urls&gt;&lt;custom1&gt;• Conflict of Interests: None declared.&lt;/custom1&gt;&lt;custom2&gt;PMC5723163&lt;/custom2&gt;&lt;electronic-resource-num&gt;10.5455/aim.2017.25.240-246&lt;/electronic-resource-num&gt;&lt;remote-database-provider&gt;NLM&lt;/remote-database-provider&gt;&lt;language&gt;eng&lt;/language&gt;&lt;/record&gt;&lt;/Cite&gt;&lt;/EndNote&gt;</w:delInstrText>
        </w:r>
        <w:r w:rsidR="00023A8A" w:rsidDel="004170A8">
          <w:rPr>
            <w:lang w:val="en-US"/>
          </w:rPr>
          <w:fldChar w:fldCharType="separate"/>
        </w:r>
        <w:r w:rsidR="00606D0C" w:rsidRPr="00606D0C" w:rsidDel="004170A8">
          <w:rPr>
            <w:noProof/>
            <w:vertAlign w:val="superscript"/>
            <w:lang w:val="en-US"/>
          </w:rPr>
          <w:delText>9</w:delText>
        </w:r>
        <w:r w:rsidR="00023A8A" w:rsidDel="004170A8">
          <w:rPr>
            <w:lang w:val="en-US"/>
          </w:rPr>
          <w:fldChar w:fldCharType="end"/>
        </w:r>
        <w:r w:rsidR="00023A8A" w:rsidDel="004170A8">
          <w:rPr>
            <w:lang w:val="en-US"/>
          </w:rPr>
          <w:delText>.</w:delText>
        </w:r>
        <w:r w:rsidR="006E791B" w:rsidDel="004170A8">
          <w:rPr>
            <w:lang w:val="en-US"/>
          </w:rPr>
          <w:delText xml:space="preserve"> </w:delText>
        </w:r>
        <w:r w:rsidR="00662489" w:rsidDel="004170A8">
          <w:delText>A p</w:delText>
        </w:r>
        <w:r w:rsidR="004F019E" w:rsidDel="004170A8">
          <w:delText xml:space="preserve">re-pandemic </w:delText>
        </w:r>
        <w:r w:rsidR="00F9372F" w:rsidDel="004170A8">
          <w:delText>Australian</w:delText>
        </w:r>
        <w:r w:rsidR="00662489" w:rsidDel="004170A8">
          <w:delText xml:space="preserve"> review study </w:delText>
        </w:r>
        <w:r w:rsidR="004F019E" w:rsidDel="004170A8">
          <w:delText xml:space="preserve">that investigated clients’ preferences </w:delText>
        </w:r>
        <w:r w:rsidR="00662489" w:rsidDel="004170A8">
          <w:delText>found</w:delText>
        </w:r>
        <w:r w:rsidR="00662489" w:rsidRPr="00662489" w:rsidDel="004170A8">
          <w:delText xml:space="preserve"> a preference for face-to-face </w:delText>
        </w:r>
        <w:r w:rsidR="00662489" w:rsidDel="004170A8">
          <w:delText>treatments</w:delText>
        </w:r>
        <w:r w:rsidR="00662489" w:rsidRPr="00662489" w:rsidDel="004170A8">
          <w:delText xml:space="preserve"> over </w:delText>
        </w:r>
        <w:r w:rsidR="00662489" w:rsidDel="004170A8">
          <w:delText>telehealth</w:delText>
        </w:r>
        <w:r w:rsidR="00662489" w:rsidRPr="00662489" w:rsidDel="004170A8">
          <w:delText xml:space="preserve">, but not an aversion to </w:delText>
        </w:r>
        <w:r w:rsidR="00662489" w:rsidDel="004170A8">
          <w:delText xml:space="preserve">telehealth </w:delText>
        </w:r>
        <w:r w:rsidR="00A616CD" w:rsidDel="004170A8">
          <w:fldChar w:fldCharType="begin"/>
        </w:r>
        <w:r w:rsidR="00A616CD" w:rsidDel="004170A8">
          <w:delInstrText xml:space="preserve"> ADDIN EN.CITE &lt;EndNote&gt;&lt;Cite&gt;&lt;Author&gt;Meurk&lt;/Author&gt;&lt;Year&gt;2016&lt;/Year&gt;&lt;RecNum&gt;323&lt;/RecNum&gt;&lt;DisplayText&gt;&lt;style face="superscript"&gt;10&lt;/style&gt;&lt;/DisplayText&gt;&lt;record&gt;&lt;rec-number&gt;323&lt;/rec-number&gt;&lt;foreign-keys&gt;&lt;key app="EN" db-id="zpd9t5w2bt252pewpfvpz5shpepvp0e2r0xx" timestamp="1675831579"&gt;323&lt;/key&gt;&lt;/foreign-keys&gt;&lt;ref-type name="Journal Article"&gt;17&lt;/ref-type&gt;&lt;contributors&gt;&lt;authors&gt;&lt;author&gt;Meurk,Carla&lt;/author&gt;&lt;author&gt;Leung,Janni&lt;/author&gt;&lt;author&gt;Hall,Wayne&lt;/author&gt;&lt;author&gt;Head,Brian W&lt;/author&gt;&lt;author&gt;Whiteford,Harvey&lt;/author&gt;&lt;/authors&gt;&lt;/contributors&gt;&lt;auth-address&gt;School of Public Health, Faculty of Medicine and Biomedical Sciences, The University of Queensland, Level 2, Public Health Building, Herston, 4006, Australia, 61 733655345, c.meurk@uq.edu.au&lt;/auth-address&gt;&lt;titles&gt;&lt;title&gt;Establishing and Governing e-Mental Health Care in Australia: A Systematic Review of Challenges and A Call For Policy-Focussed Research&lt;/title&gt;&lt;secondary-title&gt;J Med Internet Res&lt;/secondary-title&gt;&lt;/titles&gt;&lt;periodical&gt;&lt;full-title&gt;J Med Internet Res&lt;/full-title&gt;&lt;/periodical&gt;&lt;pages&gt;e10&lt;/pages&gt;&lt;volume&gt;18&lt;/volume&gt;&lt;number&gt;1&lt;/number&gt;&lt;edition&gt;13.01.2016&lt;/edition&gt;&lt;keywords&gt;&lt;keyword&gt;telemedicine&lt;/keyword&gt;&lt;keyword&gt;e-health&lt;/keyword&gt;&lt;keyword&gt;e-mental health&lt;/keyword&gt;&lt;keyword&gt;e-therapy&lt;/keyword&gt;&lt;keyword&gt;Internet&lt;/keyword&gt;&lt;keyword&gt;online&lt;/keyword&gt;&lt;keyword&gt;cognitive behavioural therapy&lt;/keyword&gt;&lt;keyword&gt;anxiety&lt;/keyword&gt;&lt;keyword&gt;anxiety disorders&lt;/keyword&gt;&lt;keyword&gt;depression&lt;/keyword&gt;&lt;keyword&gt;depressive disorder&lt;/keyword&gt;&lt;keyword&gt;Australia&lt;/keyword&gt;&lt;keyword&gt;research translation&lt;/keyword&gt;&lt;keyword&gt;evidence-informed policy&lt;/keyword&gt;&lt;keyword&gt;implementation&lt;/keyword&gt;&lt;/keywords&gt;&lt;dates&gt;&lt;year&gt;2016&lt;/year&gt;&lt;/dates&gt;&lt;isbn&gt;1438-8871&lt;/isbn&gt;&lt;accession-num&gt;26764181&lt;/accession-num&gt;&lt;urls&gt;&lt;related-urls&gt;&lt;url&gt;http://www.jmir.org/2016/1/e10/&lt;/url&gt;&lt;url&gt;https://doi.org/10.2196/jmir.4827&lt;/url&gt;&lt;url&gt;http://www.ncbi.nlm.nih.gov/pubmed/26764181&lt;/url&gt;&lt;/related-urls&gt;&lt;/urls&gt;&lt;electronic-resource-num&gt;10.2196/jmir.4827&lt;/electronic-resource-num&gt;&lt;language&gt;English&lt;/language&gt;&lt;/record&gt;&lt;/Cite&gt;&lt;/EndNote&gt;</w:delInstrText>
        </w:r>
        <w:r w:rsidR="00A616CD" w:rsidDel="004170A8">
          <w:fldChar w:fldCharType="separate"/>
        </w:r>
        <w:r w:rsidR="00A616CD" w:rsidRPr="00A616CD" w:rsidDel="004170A8">
          <w:rPr>
            <w:noProof/>
            <w:vertAlign w:val="superscript"/>
          </w:rPr>
          <w:delText>10</w:delText>
        </w:r>
        <w:r w:rsidR="00A616CD" w:rsidDel="004170A8">
          <w:fldChar w:fldCharType="end"/>
        </w:r>
        <w:r w:rsidR="00A616CD" w:rsidDel="004170A8">
          <w:delText xml:space="preserve">. </w:delText>
        </w:r>
        <w:r w:rsidR="00497EE2" w:rsidDel="004170A8">
          <w:delText xml:space="preserve">A during-pandemic study in the United Kingdom found that </w:delText>
        </w:r>
        <w:r w:rsidR="00215592" w:rsidDel="004170A8">
          <w:delText>mental health clients’ tendency to use telehealth</w:delText>
        </w:r>
        <w:r w:rsidR="00215592" w:rsidRPr="00215592" w:rsidDel="004170A8">
          <w:delText xml:space="preserve"> were shaped by reasons for contacting services, their relationship with c</w:delText>
        </w:r>
        <w:r w:rsidR="00215592" w:rsidDel="004170A8">
          <w:delText>are providers, and</w:delText>
        </w:r>
        <w:r w:rsidR="00215592" w:rsidRPr="00215592" w:rsidDel="004170A8">
          <w:delText xml:space="preserve"> access to technology and their individual preferences.</w:delText>
        </w:r>
        <w:r w:rsidR="00215592" w:rsidDel="004170A8">
          <w:delText xml:space="preserve"> Although</w:delText>
        </w:r>
        <w:r w:rsidR="00215592" w:rsidRPr="00215592" w:rsidDel="004170A8">
          <w:delText xml:space="preserve"> face-to-face </w:delText>
        </w:r>
        <w:r w:rsidR="00215592" w:rsidDel="004170A8">
          <w:delText>was</w:delText>
        </w:r>
        <w:r w:rsidR="00215592" w:rsidRPr="00215592" w:rsidDel="004170A8">
          <w:delText xml:space="preserve"> the preferred </w:delText>
        </w:r>
        <w:r w:rsidR="00215592" w:rsidDel="004170A8">
          <w:delText>mode of care</w:delText>
        </w:r>
        <w:r w:rsidR="00215592" w:rsidRPr="00215592" w:rsidDel="004170A8">
          <w:delText xml:space="preserve">, </w:delText>
        </w:r>
        <w:r w:rsidR="00215592" w:rsidDel="004170A8">
          <w:delText>clients</w:delText>
        </w:r>
        <w:r w:rsidR="00215592" w:rsidRPr="00215592" w:rsidDel="004170A8">
          <w:delText xml:space="preserve"> </w:delText>
        </w:r>
        <w:r w:rsidR="00215592" w:rsidDel="004170A8">
          <w:delText>acknowledged</w:delText>
        </w:r>
        <w:r w:rsidR="00215592" w:rsidRPr="00215592" w:rsidDel="004170A8">
          <w:delText xml:space="preserve"> benefits of </w:delText>
        </w:r>
        <w:r w:rsidR="00215592" w:rsidDel="004170A8">
          <w:delText>telehealth</w:delText>
        </w:r>
        <w:r w:rsidR="00215592" w:rsidRPr="00215592" w:rsidDel="004170A8">
          <w:delText xml:space="preserve"> including </w:delText>
        </w:r>
        <w:r w:rsidR="00215592" w:rsidDel="004170A8">
          <w:delText>improved access</w:delText>
        </w:r>
        <w:r w:rsidR="00215592" w:rsidRPr="00215592" w:rsidDel="004170A8">
          <w:delText xml:space="preserve"> and improved efficiency for </w:delText>
        </w:r>
        <w:r w:rsidR="00215592" w:rsidDel="004170A8">
          <w:delText>some</w:delText>
        </w:r>
        <w:r w:rsidR="00215592" w:rsidRPr="00215592" w:rsidDel="004170A8">
          <w:delText xml:space="preserve"> appointments such as prescription reviews. </w:delText>
        </w:r>
        <w:r w:rsidR="00215592" w:rsidDel="004170A8">
          <w:delText>Clients</w:delText>
        </w:r>
        <w:r w:rsidR="00DD5FBD" w:rsidDel="004170A8">
          <w:delText xml:space="preserve"> highlighted</w:delText>
        </w:r>
        <w:r w:rsidR="00215592" w:rsidRPr="00215592" w:rsidDel="004170A8">
          <w:delText xml:space="preserve"> challenges related to </w:delText>
        </w:r>
        <w:r w:rsidR="00DD5FBD" w:rsidRPr="00215592" w:rsidDel="004170A8">
          <w:delText xml:space="preserve">privacy and </w:delText>
        </w:r>
        <w:r w:rsidR="00215592" w:rsidRPr="00215592" w:rsidDel="004170A8">
          <w:delText xml:space="preserve">safety in </w:delText>
        </w:r>
        <w:r w:rsidR="00DD5FBD" w:rsidDel="004170A8">
          <w:delText>telehealth</w:delText>
        </w:r>
        <w:r w:rsidR="00215592" w:rsidRPr="00215592" w:rsidDel="004170A8">
          <w:delText xml:space="preserve">, and </w:delText>
        </w:r>
        <w:r w:rsidR="00DD5FBD" w:rsidDel="004170A8">
          <w:delText>provided</w:delText>
        </w:r>
        <w:r w:rsidR="00215592" w:rsidRPr="00215592" w:rsidDel="004170A8">
          <w:delText xml:space="preserve"> examples of good </w:delText>
        </w:r>
        <w:r w:rsidR="00DD5FBD" w:rsidDel="004170A8">
          <w:delText>telehealth</w:delText>
        </w:r>
        <w:r w:rsidR="00215592" w:rsidRPr="00215592" w:rsidDel="004170A8">
          <w:delText xml:space="preserve"> strategies they had experienced, including services scheduling regular phone calls and developing guidelines about how to access </w:delText>
        </w:r>
        <w:r w:rsidR="00DD5FBD" w:rsidDel="004170A8">
          <w:delText>telehealth</w:delText>
        </w:r>
        <w:r w:rsidR="00215592" w:rsidRPr="00215592" w:rsidDel="004170A8">
          <w:delText xml:space="preserve"> tools</w:delText>
        </w:r>
        <w:r w:rsidR="00DD5FBD" w:rsidDel="004170A8">
          <w:delText xml:space="preserve"> </w:delText>
        </w:r>
        <w:r w:rsidR="00DD5FBD" w:rsidDel="004170A8">
          <w:fldChar w:fldCharType="begin"/>
        </w:r>
        <w:r w:rsidR="00DD5FBD" w:rsidDel="004170A8">
          <w:delInstrText xml:space="preserve"> ADDIN EN.CITE &lt;EndNote&gt;&lt;Cite&gt;&lt;Author&gt;Vera San Juan&lt;/Author&gt;&lt;Year&gt;2021&lt;/Year&gt;&lt;RecNum&gt;324&lt;/RecNum&gt;&lt;DisplayText&gt;&lt;style face="superscript"&gt;11&lt;/style&gt;&lt;/DisplayText&gt;&lt;record&gt;&lt;rec-number&gt;324&lt;/rec-number&gt;&lt;foreign-keys&gt;&lt;key app="EN" db-id="zpd9t5w2bt252pewpfvpz5shpepvp0e2r0xx" timestamp="1675984552"&gt;324&lt;/key&gt;&lt;/foreign-keys&gt;&lt;ref-type name="Journal Article"&gt;17&lt;/ref-type&gt;&lt;contributors&gt;&lt;authors&gt;&lt;author&gt;Vera San Juan, Norha&lt;/author&gt;&lt;author&gt;Shah, Prisha&lt;/author&gt;&lt;author&gt;Schlief, Merle&lt;/author&gt;&lt;author&gt;Appleton, Rebecca&lt;/author&gt;&lt;author&gt;Nyikavaranda, Patrick&lt;/author&gt;&lt;author&gt;Birken, Mary&lt;/author&gt;&lt;author&gt;Foye, Una&lt;/author&gt;&lt;author&gt;Lloyd-Evans, Brynmor&lt;/author&gt;&lt;author&gt;Morant, Nicola&lt;/author&gt;&lt;author&gt;Needle, Justin J&lt;/author&gt;&lt;/authors&gt;&lt;/contributors&gt;&lt;titles&gt;&lt;title&gt;Service user experiences and views regarding telemental health during the COVID-19 pandemic: A co-produced framework analysis&lt;/title&gt;&lt;secondary-title&gt;PloS one&lt;/secondary-title&gt;&lt;/titles&gt;&lt;periodical&gt;&lt;full-title&gt;PLoS ONE&lt;/full-title&gt;&lt;/periodical&gt;&lt;pages&gt;e0257270&lt;/pages&gt;&lt;volume&gt;16&lt;/volume&gt;&lt;number&gt;9&lt;/number&gt;&lt;dates&gt;&lt;year&gt;2021&lt;/year&gt;&lt;/dates&gt;&lt;isbn&gt;1932-6203&lt;/isbn&gt;&lt;urls&gt;&lt;/urls&gt;&lt;/record&gt;&lt;/Cite&gt;&lt;/EndNote&gt;</w:delInstrText>
        </w:r>
        <w:r w:rsidR="00DD5FBD" w:rsidDel="004170A8">
          <w:fldChar w:fldCharType="separate"/>
        </w:r>
        <w:r w:rsidR="00DD5FBD" w:rsidRPr="00DD5FBD" w:rsidDel="004170A8">
          <w:rPr>
            <w:noProof/>
            <w:vertAlign w:val="superscript"/>
          </w:rPr>
          <w:delText>11</w:delText>
        </w:r>
        <w:r w:rsidR="00DD5FBD" w:rsidDel="004170A8">
          <w:fldChar w:fldCharType="end"/>
        </w:r>
        <w:r w:rsidR="00215592" w:rsidRPr="00215592" w:rsidDel="004170A8">
          <w:delText>.</w:delText>
        </w:r>
        <w:r w:rsidR="00DD5FBD" w:rsidDel="004170A8">
          <w:delText xml:space="preserve"> </w:delText>
        </w:r>
      </w:del>
    </w:p>
    <w:p w14:paraId="4D18371D" w14:textId="4702BB4C" w:rsidR="00E73405" w:rsidDel="004170A8" w:rsidRDefault="006A2A0B" w:rsidP="006A2A0B">
      <w:pPr>
        <w:spacing w:line="360" w:lineRule="auto"/>
        <w:rPr>
          <w:del w:id="19" w:author="rdserver1" w:date="2023-05-05T08:37:00Z"/>
          <w:lang w:val="en-US"/>
        </w:rPr>
      </w:pPr>
      <w:del w:id="20" w:author="rdserver1" w:date="2023-05-05T08:37:00Z">
        <w:r w:rsidRPr="006A2A0B" w:rsidDel="004170A8">
          <w:rPr>
            <w:lang w:val="en-US"/>
          </w:rPr>
          <w:delText xml:space="preserve"> </w:delText>
        </w:r>
        <w:r w:rsidRPr="000420AB" w:rsidDel="004170A8">
          <w:rPr>
            <w:lang w:val="en-US"/>
          </w:rPr>
          <w:delText xml:space="preserve">Borderline personality disorder (BPD) </w:delText>
        </w:r>
        <w:r w:rsidDel="004170A8">
          <w:rPr>
            <w:lang w:val="en-US"/>
          </w:rPr>
          <w:delText>may be experienced as intense emotional reactivity</w:delText>
        </w:r>
        <w:r w:rsidRPr="000420AB" w:rsidDel="004170A8">
          <w:rPr>
            <w:lang w:val="en-US"/>
          </w:rPr>
          <w:delText xml:space="preserve">, </w:delText>
        </w:r>
        <w:r w:rsidDel="004170A8">
          <w:rPr>
            <w:lang w:val="en-US"/>
          </w:rPr>
          <w:delText xml:space="preserve">troubled </w:delText>
        </w:r>
        <w:r w:rsidRPr="000420AB" w:rsidDel="004170A8">
          <w:rPr>
            <w:lang w:val="en-US"/>
          </w:rPr>
          <w:delText xml:space="preserve">interpersonal relationships and </w:delText>
        </w:r>
        <w:r w:rsidDel="004170A8">
          <w:rPr>
            <w:lang w:val="en-US"/>
          </w:rPr>
          <w:delText xml:space="preserve">an unstable sense of </w:delText>
        </w:r>
        <w:r w:rsidRPr="000420AB" w:rsidDel="004170A8">
          <w:rPr>
            <w:lang w:val="en-US"/>
          </w:rPr>
          <w:delText>self-concept</w:delText>
        </w:r>
        <w:r w:rsidDel="004170A8">
          <w:rPr>
            <w:lang w:val="en-US"/>
          </w:rPr>
          <w:delText xml:space="preserve"> </w:delText>
        </w:r>
        <w:r w:rsidDel="004170A8">
          <w:rPr>
            <w:lang w:val="en-US"/>
          </w:rPr>
          <w:fldChar w:fldCharType="begin">
            <w:fldData xml:space="preserve">PEVuZE5vdGU+PENpdGU+PEF1dGhvcj5DaG9pLUthaW48L0F1dGhvcj48WWVhcj4yMDIwPC9ZZWFy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</w:fldData>
          </w:fldChar>
        </w:r>
        <w:r w:rsidDel="004170A8">
          <w:rPr>
            <w:lang w:val="en-US"/>
          </w:rPr>
          <w:delInstrText xml:space="preserve"> ADDIN EN.CITE </w:delInstrText>
        </w:r>
        <w:r w:rsidDel="004170A8">
          <w:rPr>
            <w:lang w:val="en-US"/>
          </w:rPr>
          <w:fldChar w:fldCharType="begin">
            <w:fldData xml:space="preserve">PEVuZE5vdGU+PENpdGU+PEF1dGhvcj5DaG9pLUthaW48L0F1dGhvcj48WWVhcj4yMDIwPC9ZZWFy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</w:fldData>
          </w:fldChar>
        </w:r>
        <w:r w:rsidDel="004170A8">
          <w:rPr>
            <w:lang w:val="en-US"/>
          </w:rPr>
          <w:delInstrText xml:space="preserve"> ADDIN EN.CITE.DATA </w:delInstrText>
        </w:r>
        <w:r w:rsidDel="004170A8">
          <w:rPr>
            <w:lang w:val="en-US"/>
          </w:rPr>
        </w:r>
        <w:r w:rsidDel="004170A8">
          <w:rPr>
            <w:lang w:val="en-US"/>
          </w:rPr>
          <w:fldChar w:fldCharType="end"/>
        </w:r>
        <w:r w:rsidDel="004170A8">
          <w:rPr>
            <w:lang w:val="en-US"/>
          </w:rPr>
        </w:r>
        <w:r w:rsidDel="004170A8">
          <w:rPr>
            <w:lang w:val="en-US"/>
          </w:rPr>
          <w:fldChar w:fldCharType="separate"/>
        </w:r>
        <w:r w:rsidRPr="00606D0C" w:rsidDel="004170A8">
          <w:rPr>
            <w:noProof/>
            <w:vertAlign w:val="superscript"/>
            <w:lang w:val="en-US"/>
          </w:rPr>
          <w:delText>1, 2</w:delText>
        </w:r>
        <w:r w:rsidDel="004170A8">
          <w:rPr>
            <w:lang w:val="en-US"/>
          </w:rPr>
          <w:fldChar w:fldCharType="end"/>
        </w:r>
        <w:r w:rsidDel="004170A8">
          <w:rPr>
            <w:lang w:val="en-US"/>
          </w:rPr>
          <w:delText xml:space="preserve">.  BPD </w:delText>
        </w:r>
        <w:r w:rsidRPr="000420AB" w:rsidDel="004170A8">
          <w:rPr>
            <w:lang w:val="en-US"/>
          </w:rPr>
          <w:delText xml:space="preserve">is also associated with frequent episodes of non-suicidal self-harm (NSSI), feeling suicidal, </w:delText>
        </w:r>
        <w:r w:rsidDel="004170A8">
          <w:rPr>
            <w:lang w:val="en-US"/>
          </w:rPr>
          <w:delText xml:space="preserve">feeling empty, anger, </w:delText>
        </w:r>
        <w:r w:rsidRPr="000420AB" w:rsidDel="004170A8">
          <w:rPr>
            <w:lang w:val="en-US"/>
          </w:rPr>
          <w:delText>impulsi</w:delText>
        </w:r>
        <w:r w:rsidDel="004170A8">
          <w:rPr>
            <w:lang w:val="en-US"/>
          </w:rPr>
          <w:delText xml:space="preserve">ve behaviour, and dissociative symptoms </w:delText>
        </w:r>
        <w:r w:rsidDel="004170A8">
          <w:rPr>
            <w:lang w:val="en-US"/>
          </w:rPr>
          <w:fldChar w:fldCharType="begin"/>
        </w:r>
        <w:r w:rsidDel="004170A8">
          <w:rPr>
            <w:lang w:val="en-US"/>
          </w:rPr>
          <w:delInstrText xml:space="preserve"> ADDIN EN.CITE &lt;EndNote&gt;&lt;Cite&gt;&lt;Author&gt;American Psychiatric Association&lt;/Author&gt;&lt;Year&gt;2013&lt;/Year&gt;&lt;RecNum&gt;323&lt;/RecNum&gt;&lt;DisplayText&gt;&lt;style face="superscript"&gt;2&lt;/style&gt;&lt;/DisplayText&gt;&lt;record&gt;&lt;rec-number&gt;323&lt;/rec-number&gt;&lt;foreign-keys&gt;&lt;key app="EN" db-id="zpd9t5w2bt252pewpfvpz5shpepvp0e2r0xx" timestamp="1644893442"&gt;323&lt;/key&gt;&lt;/foreign-keys&gt;&lt;ref-type name="Book"&gt;6&lt;/ref-type&gt;&lt;contributors&gt;&lt;authors&gt;&lt;author&gt;American Psychiatric Association, &lt;/author&gt;&lt;/authors&gt;&lt;/contributors&gt;&lt;titles&gt;&lt;title&gt;Diagnostic and statistical manual of mental disorders (DSM-5®)&lt;/title&gt;&lt;/titles&gt;&lt;dates&gt;&lt;year&gt;2013&lt;/year&gt;&lt;/dates&gt;&lt;publisher&gt;American Psychiatric Pub&lt;/publisher&gt;&lt;isbn&gt;0890425574&lt;/isbn&gt;&lt;urls&gt;&lt;/urls&gt;&lt;/record&gt;&lt;/Cite&gt;&lt;/EndNote&gt;</w:delInstrText>
        </w:r>
        <w:r w:rsidDel="004170A8">
          <w:rPr>
            <w:lang w:val="en-US"/>
          </w:rPr>
          <w:fldChar w:fldCharType="separate"/>
        </w:r>
        <w:r w:rsidRPr="00606D0C" w:rsidDel="004170A8">
          <w:rPr>
            <w:noProof/>
            <w:vertAlign w:val="superscript"/>
            <w:lang w:val="en-US"/>
          </w:rPr>
          <w:delText>2</w:delText>
        </w:r>
        <w:r w:rsidDel="004170A8">
          <w:rPr>
            <w:lang w:val="en-US"/>
          </w:rPr>
          <w:fldChar w:fldCharType="end"/>
        </w:r>
        <w:r w:rsidDel="004170A8">
          <w:rPr>
            <w:lang w:val="en-US"/>
          </w:rPr>
          <w:delText xml:space="preserve">.  BPD is a complex and serious mental disorder which has the capacity to dramatically undermine a person’s wellbeing and life expectancy </w:delText>
        </w:r>
        <w:r w:rsidDel="004170A8">
          <w:rPr>
            <w:lang w:val="en-US"/>
          </w:rPr>
          <w:fldChar w:fldCharType="begin"/>
        </w:r>
        <w:r w:rsidDel="004170A8">
          <w:rPr>
            <w:lang w:val="en-US"/>
          </w:rPr>
          <w:delInstrText xml:space="preserve"> ADDIN EN.CITE &lt;EndNote&gt;&lt;Cite&gt;&lt;Author&gt;Chesney&lt;/Author&gt;&lt;Year&gt;2014&lt;/Year&gt;&lt;RecNum&gt;322&lt;/RecNum&gt;&lt;DisplayText&gt;&lt;style face="superscript"&gt;3&lt;/style&gt;&lt;/DisplayText&gt;&lt;record&gt;&lt;rec-number&gt;322&lt;/rec-number&gt;&lt;foreign-keys&gt;&lt;key app="EN" db-id="zpd9t5w2bt252pewpfvpz5shpepvp0e2r0xx" timestamp="1658452177"&gt;322&lt;/key&gt;&lt;/foreign-keys&gt;&lt;ref-type name="Journal Article"&gt;17&lt;/ref-type&gt;&lt;contributors&gt;&lt;authors&gt;&lt;author&gt;Chesney, Edward&lt;/author&gt;&lt;author&gt;Goodwin, Guy M&lt;/author&gt;&lt;author&gt;Fazel, Seena&lt;/author&gt;&lt;/authors&gt;&lt;/contributors&gt;&lt;titles&gt;&lt;title&gt;Risks of all‐cause and suicide mortality in mental disorders: a meta‐review&lt;/title&gt;&lt;secondary-title&gt;World psychiatry&lt;/secondary-title&gt;&lt;/titles&gt;&lt;periodical&gt;&lt;full-title&gt;World psychiatry&lt;/full-title&gt;&lt;/periodical&gt;&lt;pages&gt;153-160&lt;/pages&gt;&lt;volume&gt;13&lt;/volume&gt;&lt;number&gt;2&lt;/number&gt;&lt;dates&gt;&lt;year&gt;2014&lt;/year&gt;&lt;/dates&gt;&lt;isbn&gt;1723-8617&lt;/isbn&gt;&lt;urls&gt;&lt;/urls&gt;&lt;/record&gt;&lt;/Cite&gt;&lt;/EndNote&gt;</w:delInstrText>
        </w:r>
        <w:r w:rsidDel="004170A8">
          <w:rPr>
            <w:lang w:val="en-US"/>
          </w:rPr>
          <w:fldChar w:fldCharType="separate"/>
        </w:r>
        <w:r w:rsidRPr="00606D0C" w:rsidDel="004170A8">
          <w:rPr>
            <w:noProof/>
            <w:vertAlign w:val="superscript"/>
            <w:lang w:val="en-US"/>
          </w:rPr>
          <w:delText>3</w:delText>
        </w:r>
        <w:r w:rsidDel="004170A8">
          <w:rPr>
            <w:lang w:val="en-US"/>
          </w:rPr>
          <w:fldChar w:fldCharType="end"/>
        </w:r>
        <w:r w:rsidRPr="00D70B9D" w:rsidDel="004170A8">
          <w:rPr>
            <w:lang w:val="en-US"/>
          </w:rPr>
          <w:delText>.</w:delText>
        </w:r>
        <w:r w:rsidDel="004170A8">
          <w:rPr>
            <w:lang w:val="en-US"/>
          </w:rPr>
          <w:delText xml:space="preserve"> </w:delText>
        </w:r>
        <w:r w:rsidR="00971AD4" w:rsidDel="004170A8">
          <w:rPr>
            <w:lang w:val="en-US"/>
          </w:rPr>
          <w:delText xml:space="preserve">A survey </w:delText>
        </w:r>
        <w:r w:rsidR="00925365" w:rsidDel="004170A8">
          <w:rPr>
            <w:lang w:val="en-US"/>
          </w:rPr>
          <w:delText>conducted</w:delText>
        </w:r>
        <w:r w:rsidR="00971AD4" w:rsidDel="004170A8">
          <w:rPr>
            <w:lang w:val="en-US"/>
          </w:rPr>
          <w:delText xml:space="preserve"> among clients of a specialised clinic for personality disorder</w:delText>
        </w:r>
        <w:r w:rsidR="00925365" w:rsidRPr="00925365" w:rsidDel="004170A8">
          <w:rPr>
            <w:lang w:val="en-US"/>
          </w:rPr>
          <w:delText xml:space="preserve"> </w:delText>
        </w:r>
        <w:r w:rsidR="00971AD4" w:rsidDel="004170A8">
          <w:rPr>
            <w:lang w:val="en-US"/>
          </w:rPr>
          <w:delText xml:space="preserve">reported </w:delText>
        </w:r>
        <w:r w:rsidR="00925365" w:rsidDel="004170A8">
          <w:rPr>
            <w:lang w:val="en-US"/>
          </w:rPr>
          <w:delText xml:space="preserve">that </w:delText>
        </w:r>
        <w:r w:rsidR="00971AD4" w:rsidDel="004170A8">
          <w:rPr>
            <w:lang w:val="en-US"/>
          </w:rPr>
          <w:delText>m</w:delText>
        </w:r>
        <w:r w:rsidR="00971AD4" w:rsidRPr="003448B9" w:rsidDel="004170A8">
          <w:rPr>
            <w:lang w:val="en-US"/>
          </w:rPr>
          <w:delText>any exp</w:delText>
        </w:r>
        <w:r w:rsidR="00971AD4" w:rsidDel="004170A8">
          <w:rPr>
            <w:lang w:val="en-US"/>
          </w:rPr>
          <w:delText xml:space="preserve">erienced significant challenges </w:delText>
        </w:r>
        <w:r w:rsidR="00971AD4" w:rsidRPr="003448B9" w:rsidDel="004170A8">
          <w:rPr>
            <w:lang w:val="en-US"/>
          </w:rPr>
          <w:delText>to their overall well-being during lockdown</w:delText>
        </w:r>
        <w:r w:rsidR="00EC0056" w:rsidDel="004170A8">
          <w:rPr>
            <w:lang w:val="en-US"/>
          </w:rPr>
          <w:delText xml:space="preserve"> </w:delText>
        </w:r>
        <w:r w:rsidR="00EC0056" w:rsidDel="004170A8">
          <w:rPr>
            <w:lang w:val="en-US"/>
          </w:rPr>
          <w:fldChar w:fldCharType="begin"/>
        </w:r>
        <w:r w:rsidR="00DD5FBD" w:rsidDel="004170A8">
          <w:rPr>
            <w:lang w:val="en-US"/>
          </w:rPr>
          <w:delInstrText xml:space="preserve"> ADDIN EN.CITE &lt;EndNote&gt;&lt;Cite&gt;&lt;Author&gt;Heidari&lt;/Author&gt;&lt;Year&gt;2022&lt;/Year&gt;&lt;RecNum&gt;327&lt;/RecNum&gt;&lt;DisplayText&gt;&lt;style face="superscript"&gt;12&lt;/style&gt;&lt;/DisplayText&gt;&lt;record&gt;&lt;rec-number&gt;327&lt;/rec-number&gt;&lt;foreign-keys&gt;&lt;key app="EN" db-id="zpd9t5w2bt252pewpfvpz5shpepvp0e2r0xx" timestamp="1659592992"&gt;327&lt;/key&gt;&lt;/foreign-keys&gt;&lt;ref-type name="Journal Article"&gt;17&lt;/ref-type&gt;&lt;contributors&gt;&lt;authors&gt;&lt;author&gt;Heidari, Parvaneh&lt;/author&gt;&lt;author&gt;Broadbear, Jillian H&lt;/author&gt;&lt;author&gt;Cheney, Lukas&lt;/author&gt;&lt;author&gt;Dharwadkar, Nitin P&lt;/author&gt;&lt;author&gt;Rao, Sathya&lt;/author&gt;&lt;/authors&gt;&lt;/contributors&gt;&lt;titles&gt;&lt;title&gt;The impact of COVID-19 lockdown on the well-being of clients of a specialist personality disorder service&lt;/title&gt;&lt;secondary-title&gt;Australasian Psychiatry&lt;/secondary-title&gt;&lt;/titles&gt;&lt;periodical&gt;&lt;full-title&gt;Australasian Psychiatry&lt;/full-title&gt;&lt;/periodical&gt;&lt;pages&gt;235-238&lt;/pages&gt;&lt;volume&gt;30&lt;/volume&gt;&lt;number&gt;2&lt;/number&gt;&lt;dates&gt;&lt;year&gt;2022&lt;/year&gt;&lt;/dates&gt;&lt;isbn&gt;1039-8562&lt;/isbn&gt;&lt;urls&gt;&lt;/urls&gt;&lt;/record&gt;&lt;/Cite&gt;&lt;/EndNote&gt;</w:delInstrText>
        </w:r>
        <w:r w:rsidR="00EC0056" w:rsidDel="004170A8">
          <w:rPr>
            <w:lang w:val="en-US"/>
          </w:rPr>
          <w:fldChar w:fldCharType="separate"/>
        </w:r>
        <w:r w:rsidR="00DD5FBD" w:rsidRPr="00DD5FBD" w:rsidDel="004170A8">
          <w:rPr>
            <w:noProof/>
            <w:vertAlign w:val="superscript"/>
            <w:lang w:val="en-US"/>
          </w:rPr>
          <w:delText>12</w:delText>
        </w:r>
        <w:r w:rsidR="00EC0056" w:rsidDel="004170A8">
          <w:rPr>
            <w:lang w:val="en-US"/>
          </w:rPr>
          <w:fldChar w:fldCharType="end"/>
        </w:r>
        <w:r w:rsidR="00971AD4" w:rsidDel="004170A8">
          <w:rPr>
            <w:lang w:val="en-US"/>
          </w:rPr>
          <w:delText xml:space="preserve">. </w:delText>
        </w:r>
        <w:r w:rsidR="00B1370A" w:rsidDel="004170A8">
          <w:rPr>
            <w:lang w:val="en-US"/>
          </w:rPr>
          <w:delText xml:space="preserve">The high levels of distress, day-to-day challenges, and social isolation experienced by people </w:delText>
        </w:r>
        <w:r w:rsidR="0021056E" w:rsidDel="004170A8">
          <w:rPr>
            <w:lang w:val="en-US"/>
          </w:rPr>
          <w:delText xml:space="preserve">living </w:delText>
        </w:r>
        <w:r w:rsidR="00B1370A" w:rsidDel="004170A8">
          <w:rPr>
            <w:lang w:val="en-US"/>
          </w:rPr>
          <w:delText xml:space="preserve">with BPD </w:delText>
        </w:r>
        <w:r w:rsidR="00E73405" w:rsidDel="004170A8">
          <w:rPr>
            <w:lang w:val="en-US"/>
          </w:rPr>
          <w:delText xml:space="preserve">highlights the </w:delText>
        </w:r>
        <w:r w:rsidR="00B1370A" w:rsidDel="004170A8">
          <w:rPr>
            <w:lang w:val="en-US"/>
          </w:rPr>
          <w:delText xml:space="preserve">importance </w:delText>
        </w:r>
        <w:r w:rsidR="00E73405" w:rsidDel="004170A8">
          <w:rPr>
            <w:lang w:val="en-US"/>
          </w:rPr>
          <w:delText xml:space="preserve">of </w:delText>
        </w:r>
        <w:r w:rsidR="00773956" w:rsidDel="004170A8">
          <w:rPr>
            <w:lang w:val="en-US"/>
          </w:rPr>
          <w:delText xml:space="preserve">understanding </w:delText>
        </w:r>
        <w:r w:rsidR="00E73405" w:rsidDel="004170A8">
          <w:rPr>
            <w:lang w:val="en-US"/>
          </w:rPr>
          <w:delText xml:space="preserve">the </w:delText>
        </w:r>
        <w:r w:rsidR="00FD0F86" w:rsidDel="004170A8">
          <w:rPr>
            <w:lang w:val="en-US"/>
          </w:rPr>
          <w:delText xml:space="preserve">experience of </w:delText>
        </w:r>
        <w:r w:rsidR="00E73405" w:rsidDel="004170A8">
          <w:rPr>
            <w:lang w:val="en-US"/>
          </w:rPr>
          <w:delText>telehealth</w:delText>
        </w:r>
        <w:r w:rsidR="00925365" w:rsidDel="004170A8">
          <w:rPr>
            <w:lang w:val="en-US"/>
          </w:rPr>
          <w:delText xml:space="preserve"> use</w:delText>
        </w:r>
        <w:r w:rsidR="00E73405" w:rsidDel="004170A8">
          <w:rPr>
            <w:lang w:val="en-US"/>
          </w:rPr>
          <w:delText xml:space="preserve"> in this </w:delText>
        </w:r>
        <w:r w:rsidR="00FD0F86" w:rsidDel="004170A8">
          <w:rPr>
            <w:lang w:val="en-US"/>
          </w:rPr>
          <w:delText xml:space="preserve">vulnerable </w:delText>
        </w:r>
        <w:r w:rsidR="00E73405" w:rsidDel="004170A8">
          <w:rPr>
            <w:lang w:val="en-US"/>
          </w:rPr>
          <w:delText>cohort.</w:delText>
        </w:r>
      </w:del>
    </w:p>
    <w:p w14:paraId="3353DA25" w14:textId="55754F7D" w:rsidR="00A96735" w:rsidDel="004170A8" w:rsidRDefault="00773956" w:rsidP="00DD5FBD">
      <w:pPr>
        <w:spacing w:line="360" w:lineRule="auto"/>
        <w:rPr>
          <w:del w:id="21" w:author="rdserver1" w:date="2023-05-05T08:37:00Z"/>
          <w:lang w:val="en-US"/>
        </w:rPr>
      </w:pPr>
      <w:del w:id="22" w:author="rdserver1" w:date="2023-05-05T08:37:00Z">
        <w:r w:rsidDel="004170A8">
          <w:rPr>
            <w:lang w:val="en-US"/>
          </w:rPr>
          <w:delText>Some</w:delText>
        </w:r>
        <w:r w:rsidR="00D23A27" w:rsidDel="004170A8">
          <w:rPr>
            <w:lang w:val="en-US"/>
          </w:rPr>
          <w:delText xml:space="preserve"> </w:delText>
        </w:r>
        <w:r w:rsidR="008727B4" w:rsidDel="004170A8">
          <w:rPr>
            <w:lang w:val="en-US"/>
          </w:rPr>
          <w:delText xml:space="preserve">recent </w:delText>
        </w:r>
        <w:r w:rsidR="00D23A27" w:rsidDel="004170A8">
          <w:rPr>
            <w:lang w:val="en-US"/>
          </w:rPr>
          <w:delText xml:space="preserve">studies </w:delText>
        </w:r>
        <w:r w:rsidR="008727B4" w:rsidDel="004170A8">
          <w:rPr>
            <w:lang w:val="en-US"/>
          </w:rPr>
          <w:delText xml:space="preserve">have </w:delText>
        </w:r>
        <w:r w:rsidR="00D23A27" w:rsidDel="004170A8">
          <w:rPr>
            <w:lang w:val="en-US"/>
          </w:rPr>
          <w:delText xml:space="preserve">investigated </w:delText>
        </w:r>
        <w:r w:rsidR="008727B4" w:rsidDel="004170A8">
          <w:rPr>
            <w:lang w:val="en-US"/>
          </w:rPr>
          <w:delText xml:space="preserve">the </w:delText>
        </w:r>
        <w:r w:rsidR="00FD0F86" w:rsidDel="004170A8">
          <w:rPr>
            <w:lang w:val="en-US"/>
          </w:rPr>
          <w:delText>utility</w:delText>
        </w:r>
        <w:r w:rsidR="008727B4" w:rsidDel="004170A8">
          <w:rPr>
            <w:lang w:val="en-US"/>
          </w:rPr>
          <w:delText xml:space="preserve"> of </w:delText>
        </w:r>
        <w:r w:rsidR="00D23A27" w:rsidDel="004170A8">
          <w:rPr>
            <w:lang w:val="en-US"/>
          </w:rPr>
          <w:delText>telehealth in people with BPD</w:delText>
        </w:r>
        <w:r w:rsidR="008727B4" w:rsidDel="004170A8">
          <w:rPr>
            <w:lang w:val="en-US"/>
          </w:rPr>
          <w:delText xml:space="preserve"> </w:delText>
        </w:r>
        <w:r w:rsidDel="004170A8">
          <w:rPr>
            <w:lang w:val="en-US"/>
          </w:rPr>
          <w:delText xml:space="preserve">during the pandemic </w:delText>
        </w:r>
        <w:r w:rsidR="00FD0F86" w:rsidDel="004170A8">
          <w:rPr>
            <w:lang w:val="en-US"/>
          </w:rPr>
          <w:delText>from a clinician perspective</w:delText>
        </w:r>
        <w:r w:rsidR="00D23A27" w:rsidDel="004170A8">
          <w:rPr>
            <w:lang w:val="en-US"/>
          </w:rPr>
          <w:delText xml:space="preserve">. </w:delText>
        </w:r>
        <w:r w:rsidR="001D43E6" w:rsidDel="004170A8">
          <w:rPr>
            <w:lang w:val="en-US"/>
          </w:rPr>
          <w:delText xml:space="preserve">A study conducted in the United States </w:delText>
        </w:r>
        <w:r w:rsidR="00D23A27" w:rsidDel="004170A8">
          <w:rPr>
            <w:lang w:val="en-US"/>
          </w:rPr>
          <w:delText>in a partial hospital</w:delText>
        </w:r>
        <w:r w:rsidR="00BD2DDC" w:rsidDel="004170A8">
          <w:rPr>
            <w:lang w:val="en-US"/>
          </w:rPr>
          <w:delText>isation</w:delText>
        </w:r>
        <w:r w:rsidR="00D23A27" w:rsidDel="004170A8">
          <w:rPr>
            <w:lang w:val="en-US"/>
          </w:rPr>
          <w:delText xml:space="preserve"> s</w:delText>
        </w:r>
        <w:r w:rsidR="0096230F" w:rsidRPr="0096230F" w:rsidDel="004170A8">
          <w:rPr>
            <w:lang w:val="en-US"/>
          </w:rPr>
          <w:delText xml:space="preserve">etting </w:delText>
        </w:r>
        <w:r w:rsidR="000D466F" w:rsidDel="004170A8">
          <w:rPr>
            <w:lang w:val="en-US"/>
          </w:rPr>
          <w:delText>(</w:delText>
        </w:r>
        <w:r w:rsidR="00A43B9E" w:rsidRPr="00A43B9E" w:rsidDel="004170A8">
          <w:rPr>
            <w:u w:val="single"/>
            <w:lang w:val="en-US"/>
          </w:rPr>
          <w:delText>which provides a transition for patients discharged from an inpatient admission</w:delText>
        </w:r>
        <w:r w:rsidR="000D466F" w:rsidDel="004170A8">
          <w:rPr>
            <w:lang w:val="en-US"/>
          </w:rPr>
          <w:delText xml:space="preserve"> </w:delText>
        </w:r>
        <w:r w:rsidR="000D466F" w:rsidRPr="000D466F" w:rsidDel="004170A8">
          <w:rPr>
            <w:lang w:val="en-US"/>
          </w:rPr>
          <w:delText>to facilitate further stabilization and skill-building before discharge to the community</w:delText>
        </w:r>
        <w:r w:rsidR="00A43B9E" w:rsidDel="004170A8">
          <w:rPr>
            <w:lang w:val="en-US"/>
          </w:rPr>
          <w:delText>)</w:delText>
        </w:r>
        <w:r w:rsidR="000D466F" w:rsidDel="004170A8">
          <w:rPr>
            <w:lang w:val="en-US"/>
          </w:rPr>
          <w:delText xml:space="preserve">. During the pandemic, </w:delText>
        </w:r>
        <w:r w:rsidR="000D466F" w:rsidRPr="000D466F" w:rsidDel="004170A8">
          <w:rPr>
            <w:lang w:val="en-US"/>
          </w:rPr>
          <w:delText xml:space="preserve">these in-person </w:delText>
        </w:r>
        <w:r w:rsidR="00A43B9E" w:rsidDel="004170A8">
          <w:rPr>
            <w:lang w:val="en-US"/>
          </w:rPr>
          <w:delText>transition</w:delText>
        </w:r>
        <w:r w:rsidR="000D466F" w:rsidRPr="000D466F" w:rsidDel="004170A8">
          <w:rPr>
            <w:lang w:val="en-US"/>
          </w:rPr>
          <w:delText xml:space="preserve"> services </w:delText>
        </w:r>
        <w:r w:rsidR="000D466F" w:rsidDel="004170A8">
          <w:rPr>
            <w:lang w:val="en-US"/>
          </w:rPr>
          <w:delText xml:space="preserve">transitioned to telehealth </w:delText>
        </w:r>
        <w:r w:rsidR="00D23A27" w:rsidDel="004170A8">
          <w:rPr>
            <w:lang w:val="en-US"/>
          </w:rPr>
          <w:delText xml:space="preserve">reported </w:delText>
        </w:r>
        <w:r w:rsidR="00BD2DDC" w:rsidDel="004170A8">
          <w:rPr>
            <w:lang w:val="en-US"/>
          </w:rPr>
          <w:delText xml:space="preserve">that </w:delText>
        </w:r>
        <w:r w:rsidR="00D23A27" w:rsidDel="004170A8">
          <w:rPr>
            <w:lang w:val="en-US"/>
          </w:rPr>
          <w:delText>t</w:delText>
        </w:r>
        <w:r w:rsidR="00D23A27" w:rsidRPr="00D23A27" w:rsidDel="004170A8">
          <w:rPr>
            <w:lang w:val="en-US"/>
          </w:rPr>
          <w:delText xml:space="preserve">elehealth treatment was as effective as in-person treatment in terms of symptom reduction, </w:delText>
        </w:r>
        <w:r w:rsidR="00285077" w:rsidDel="004170A8">
          <w:rPr>
            <w:lang w:val="en-US"/>
          </w:rPr>
          <w:delText xml:space="preserve">patient </w:delText>
        </w:r>
        <w:r w:rsidR="00D23A27" w:rsidRPr="00D23A27" w:rsidDel="004170A8">
          <w:rPr>
            <w:lang w:val="en-US"/>
          </w:rPr>
          <w:delText>satisfaction, and improved functioning and well-being</w:delText>
        </w:r>
        <w:r w:rsidR="00D23A27" w:rsidDel="004170A8">
          <w:rPr>
            <w:lang w:val="en-US"/>
          </w:rPr>
          <w:delText xml:space="preserve"> </w:delText>
        </w:r>
        <w:r w:rsidR="003F6EEB" w:rsidDel="004170A8">
          <w:rPr>
            <w:lang w:val="en-US"/>
          </w:rPr>
          <w:fldChar w:fldCharType="begin"/>
        </w:r>
        <w:r w:rsidR="00DD5FBD" w:rsidDel="004170A8">
          <w:rPr>
            <w:lang w:val="en-US"/>
          </w:rPr>
          <w:delInstrText xml:space="preserve"> ADDIN EN.CITE &lt;EndNote&gt;&lt;Cite&gt;&lt;Author&gt;Zimmerman&lt;/Author&gt;&lt;Year&gt;2021&lt;/Year&gt;&lt;RecNum&gt;325&lt;/RecNum&gt;&lt;DisplayText&gt;&lt;style face="superscript"&gt;13&lt;/style&gt;&lt;/DisplayText&gt;&lt;record&gt;&lt;rec-number&gt;325&lt;/rec-number&gt;&lt;foreign-keys&gt;&lt;key app="EN" db-id="zpd9t5w2bt252pewpfvpz5shpepvp0e2r0xx" timestamp="1644894662"&gt;325&lt;/key&gt;&lt;/foreign-keys&gt;&lt;ref-type name="Journal Article"&gt;17&lt;/ref-type&gt;&lt;contributors&gt;&lt;authors&gt;&lt;author&gt;Zimmerman, Mark&lt;/author&gt;&lt;author&gt;Ward, Madeline&lt;/author&gt;&lt;author&gt;D&amp;apos;Avanzato, Catherine&lt;/author&gt;&lt;author&gt;Tirpak, Julianne Wilner&lt;/author&gt;&lt;/authors&gt;&lt;/contributors&gt;&lt;titles&gt;&lt;title&gt;Telehealth Treatment of Patients With Borderline Personality Disorder in a Partial Hospital Setting During the COVID-19 Pandemic: Comparative Safety, Patient Satisfaction, and Effectiveness of In-Person Treatment&lt;/title&gt;&lt;secondary-title&gt;Journal of Personality Disorders&lt;/secondary-title&gt;&lt;/titles&gt;&lt;periodical&gt;&lt;full-title&gt;Journal of Personality Disorders&lt;/full-title&gt;&lt;/periodical&gt;&lt;pages&gt;1-19&lt;/pages&gt;&lt;dates&gt;&lt;year&gt;2021&lt;/year&gt;&lt;/dates&gt;&lt;isbn&gt;0885-579X&lt;/isbn&gt;&lt;urls&gt;&lt;/urls&gt;&lt;/record&gt;&lt;/Cite&gt;&lt;/EndNote&gt;</w:delInstrText>
        </w:r>
        <w:r w:rsidR="003F6EEB" w:rsidDel="004170A8">
          <w:rPr>
            <w:lang w:val="en-US"/>
          </w:rPr>
          <w:fldChar w:fldCharType="separate"/>
        </w:r>
        <w:r w:rsidR="00DD5FBD" w:rsidRPr="00DD5FBD" w:rsidDel="004170A8">
          <w:rPr>
            <w:noProof/>
            <w:vertAlign w:val="superscript"/>
            <w:lang w:val="en-US"/>
          </w:rPr>
          <w:delText>13</w:delText>
        </w:r>
        <w:r w:rsidR="003F6EEB" w:rsidDel="004170A8">
          <w:rPr>
            <w:lang w:val="en-US"/>
          </w:rPr>
          <w:fldChar w:fldCharType="end"/>
        </w:r>
        <w:r w:rsidR="007C539A" w:rsidDel="004170A8">
          <w:rPr>
            <w:lang w:val="en-US"/>
          </w:rPr>
          <w:delText xml:space="preserve">. An Australian study conducted </w:delText>
        </w:r>
        <w:r w:rsidR="00B768F2" w:rsidDel="004170A8">
          <w:rPr>
            <w:lang w:val="en-US"/>
          </w:rPr>
          <w:delText xml:space="preserve">during the first year of social restrictions </w:delText>
        </w:r>
        <w:r w:rsidR="00285077" w:rsidDel="004170A8">
          <w:rPr>
            <w:lang w:val="en-US"/>
          </w:rPr>
          <w:delText xml:space="preserve">described the experiences of mental health </w:delText>
        </w:r>
        <w:r w:rsidR="00B768F2" w:rsidDel="004170A8">
          <w:rPr>
            <w:lang w:val="en-US"/>
          </w:rPr>
          <w:delText xml:space="preserve">clinicians </w:delText>
        </w:r>
        <w:r w:rsidR="00285077" w:rsidDel="004170A8">
          <w:rPr>
            <w:lang w:val="en-US"/>
          </w:rPr>
          <w:delText>using</w:delText>
        </w:r>
        <w:r w:rsidR="007C539A" w:rsidDel="004170A8">
          <w:rPr>
            <w:lang w:val="en-US"/>
          </w:rPr>
          <w:delText xml:space="preserve"> telehealth platforms </w:delText>
        </w:r>
        <w:r w:rsidR="00285077" w:rsidDel="004170A8">
          <w:rPr>
            <w:lang w:val="en-US"/>
          </w:rPr>
          <w:delText xml:space="preserve">to deliver </w:delText>
        </w:r>
        <w:r w:rsidR="00B768F2" w:rsidRPr="007C539A" w:rsidDel="004170A8">
          <w:rPr>
            <w:lang w:val="en-US"/>
          </w:rPr>
          <w:delText>individual and group psychotherap</w:delText>
        </w:r>
        <w:r w:rsidR="00285077" w:rsidDel="004170A8">
          <w:rPr>
            <w:lang w:val="en-US"/>
          </w:rPr>
          <w:delText>y</w:delText>
        </w:r>
        <w:r w:rsidR="00FD0F86" w:rsidDel="004170A8">
          <w:rPr>
            <w:lang w:val="en-US"/>
          </w:rPr>
          <w:delText xml:space="preserve"> to clients diagnosed with BPD</w:delText>
        </w:r>
        <w:r w:rsidR="00193FF8" w:rsidDel="004170A8">
          <w:rPr>
            <w:lang w:val="en-US"/>
          </w:rPr>
          <w:delText xml:space="preserve"> </w:delText>
        </w:r>
        <w:r w:rsidR="00193FF8" w:rsidDel="004170A8">
          <w:rPr>
            <w:lang w:val="en-US"/>
          </w:rPr>
          <w:fldChar w:fldCharType="begin"/>
        </w:r>
        <w:r w:rsidR="00DD5FBD" w:rsidDel="004170A8">
          <w:rPr>
            <w:lang w:val="en-US"/>
          </w:rPr>
          <w:delInstrText xml:space="preserve"> ADDIN EN.CITE &lt;EndNote&gt;&lt;Cite&gt;&lt;Author&gt;Broadbear&lt;/Author&gt;&lt;Year&gt;2021&lt;/Year&gt;&lt;RecNum&gt;326&lt;/RecNum&gt;&lt;DisplayText&gt;&lt;style face="superscript"&gt;14&lt;/style&gt;&lt;/DisplayText&gt;&lt;record&gt;&lt;rec-number&gt;326&lt;/rec-number&gt;&lt;foreign-keys&gt;&lt;key app="EN" db-id="zpd9t5w2bt252pewpfvpz5shpepvp0e2r0xx" timestamp="1644894798"&gt;326&lt;/key&gt;&lt;/foreign-keys&gt;&lt;ref-type name="Journal Article"&gt;17&lt;/ref-type&gt;&lt;contributors&gt;&lt;authors&gt;&lt;author&gt;Broadbear, Jillian H&lt;/author&gt;&lt;author&gt;Heidari, Parvaneh&lt;/author&gt;&lt;author&gt;Dharwadkar, Nitin P&lt;/author&gt;&lt;author&gt;Cheney, Lukas&lt;/author&gt;&lt;author&gt;Rao, Sathya&lt;/author&gt;&lt;/authors&gt;&lt;/contributors&gt;&lt;titles&gt;&lt;title&gt;Telehealth Psychotherapy for Severe Personality Disorder during COVID-19: Experience of Australian Clinicians&lt;/title&gt;&lt;secondary-title&gt;Global Journal of Health Science&lt;/secondary-title&gt;&lt;/titles&gt;&lt;periodical&gt;&lt;full-title&gt;Global Journal of Health Science&lt;/full-title&gt;&lt;/periodical&gt;&lt;pages&gt;1-61&lt;/pages&gt;&lt;volume&gt;13&lt;/volume&gt;&lt;number&gt;12&lt;/number&gt;&lt;dates&gt;&lt;year&gt;2021&lt;/year&gt;&lt;/dates&gt;&lt;urls&gt;&lt;/urls&gt;&lt;/record&gt;&lt;/Cite&gt;&lt;/EndNote&gt;</w:delInstrText>
        </w:r>
        <w:r w:rsidR="00193FF8" w:rsidDel="004170A8">
          <w:rPr>
            <w:lang w:val="en-US"/>
          </w:rPr>
          <w:fldChar w:fldCharType="separate"/>
        </w:r>
        <w:r w:rsidR="00DD5FBD" w:rsidRPr="00DD5FBD" w:rsidDel="004170A8">
          <w:rPr>
            <w:noProof/>
            <w:vertAlign w:val="superscript"/>
            <w:lang w:val="en-US"/>
          </w:rPr>
          <w:delText>14</w:delText>
        </w:r>
        <w:r w:rsidR="00193FF8" w:rsidDel="004170A8">
          <w:rPr>
            <w:lang w:val="en-US"/>
          </w:rPr>
          <w:fldChar w:fldCharType="end"/>
        </w:r>
        <w:r w:rsidR="00B768F2" w:rsidDel="004170A8">
          <w:rPr>
            <w:lang w:val="en-US"/>
          </w:rPr>
          <w:delText xml:space="preserve">. </w:delText>
        </w:r>
        <w:r w:rsidR="00CC0E07" w:rsidDel="004170A8">
          <w:rPr>
            <w:lang w:val="en-US"/>
          </w:rPr>
          <w:delText xml:space="preserve">They reported </w:delText>
        </w:r>
        <w:r w:rsidR="00285077" w:rsidDel="004170A8">
          <w:rPr>
            <w:lang w:val="en-US"/>
          </w:rPr>
          <w:delText xml:space="preserve">greater flexibility </w:delText>
        </w:r>
        <w:r w:rsidR="00BD2DDC" w:rsidDel="004170A8">
          <w:rPr>
            <w:lang w:val="en-US"/>
          </w:rPr>
          <w:delText xml:space="preserve">when </w:delText>
        </w:r>
        <w:r w:rsidR="00285077" w:rsidDel="004170A8">
          <w:rPr>
            <w:lang w:val="en-US"/>
          </w:rPr>
          <w:delText xml:space="preserve">scheduling </w:delText>
        </w:r>
        <w:r w:rsidR="00CC0E07" w:rsidDel="004170A8">
          <w:rPr>
            <w:lang w:val="en-US"/>
          </w:rPr>
          <w:delText>a</w:delText>
        </w:r>
        <w:r w:rsidR="007C539A" w:rsidRPr="007C539A" w:rsidDel="004170A8">
          <w:rPr>
            <w:lang w:val="en-US"/>
          </w:rPr>
          <w:delText>ppointments</w:delText>
        </w:r>
        <w:r w:rsidR="00BD2DDC" w:rsidDel="004170A8">
          <w:rPr>
            <w:lang w:val="en-US"/>
          </w:rPr>
          <w:delText>,</w:delText>
        </w:r>
        <w:r w:rsidR="007C539A" w:rsidRPr="007C539A" w:rsidDel="004170A8">
          <w:rPr>
            <w:lang w:val="en-US"/>
          </w:rPr>
          <w:delText xml:space="preserve"> </w:delText>
        </w:r>
        <w:r w:rsidR="00285077" w:rsidDel="004170A8">
          <w:rPr>
            <w:lang w:val="en-US"/>
          </w:rPr>
          <w:delText xml:space="preserve">which </w:delText>
        </w:r>
        <w:r w:rsidR="00BD2DDC" w:rsidDel="004170A8">
          <w:rPr>
            <w:lang w:val="en-US"/>
          </w:rPr>
          <w:delText>clients</w:delText>
        </w:r>
        <w:r w:rsidR="00285077" w:rsidDel="004170A8">
          <w:rPr>
            <w:lang w:val="en-US"/>
          </w:rPr>
          <w:delText xml:space="preserve"> attended</w:delText>
        </w:r>
        <w:r w:rsidR="007C539A" w:rsidRPr="007C539A" w:rsidDel="004170A8">
          <w:rPr>
            <w:lang w:val="en-US"/>
          </w:rPr>
          <w:delText xml:space="preserve"> more </w:delText>
        </w:r>
        <w:r w:rsidR="006C1A03" w:rsidDel="004170A8">
          <w:rPr>
            <w:lang w:val="en-US"/>
          </w:rPr>
          <w:delText>consistently</w:delText>
        </w:r>
        <w:r w:rsidR="006C1A03" w:rsidRPr="007C539A" w:rsidDel="004170A8">
          <w:rPr>
            <w:lang w:val="en-US"/>
          </w:rPr>
          <w:delText xml:space="preserve"> </w:delText>
        </w:r>
        <w:r w:rsidR="007C539A" w:rsidRPr="007C539A" w:rsidDel="004170A8">
          <w:rPr>
            <w:lang w:val="en-US"/>
          </w:rPr>
          <w:delText>than when</w:delText>
        </w:r>
        <w:r w:rsidR="001010EC" w:rsidDel="004170A8">
          <w:rPr>
            <w:lang w:val="en-US"/>
          </w:rPr>
          <w:delText xml:space="preserve"> offered</w:delText>
        </w:r>
        <w:r w:rsidR="007C539A" w:rsidRPr="007C539A" w:rsidDel="004170A8">
          <w:rPr>
            <w:lang w:val="en-US"/>
          </w:rPr>
          <w:delText xml:space="preserve"> in-person treatment</w:delText>
        </w:r>
        <w:r w:rsidR="004F23ED" w:rsidDel="004170A8">
          <w:rPr>
            <w:lang w:val="en-US"/>
          </w:rPr>
          <w:delText xml:space="preserve">. </w:delText>
        </w:r>
        <w:r w:rsidR="006E791B" w:rsidDel="004170A8">
          <w:rPr>
            <w:lang w:val="en-US"/>
          </w:rPr>
          <w:delText>However,</w:delText>
        </w:r>
        <w:r w:rsidR="00285077" w:rsidDel="004170A8">
          <w:rPr>
            <w:lang w:val="en-US"/>
          </w:rPr>
          <w:delText xml:space="preserve"> clinicians raised</w:delText>
        </w:r>
        <w:r w:rsidR="004F23ED" w:rsidDel="004170A8">
          <w:rPr>
            <w:lang w:val="en-US"/>
          </w:rPr>
          <w:delText xml:space="preserve"> </w:delText>
        </w:r>
        <w:r w:rsidR="00285077" w:rsidDel="004170A8">
          <w:rPr>
            <w:lang w:val="en-US"/>
          </w:rPr>
          <w:delText xml:space="preserve">concerns </w:delText>
        </w:r>
        <w:r w:rsidR="00BD2DDC" w:rsidDel="004170A8">
          <w:rPr>
            <w:lang w:val="en-US"/>
          </w:rPr>
          <w:delText xml:space="preserve">about </w:delText>
        </w:r>
        <w:r w:rsidR="00B768F2" w:rsidDel="004170A8">
          <w:rPr>
            <w:lang w:val="en-US"/>
          </w:rPr>
          <w:delText xml:space="preserve">privacy, </w:delText>
        </w:r>
        <w:r w:rsidR="007C539A" w:rsidRPr="007C539A" w:rsidDel="004170A8">
          <w:rPr>
            <w:lang w:val="en-US"/>
          </w:rPr>
          <w:delText xml:space="preserve">confidentiality, </w:delText>
        </w:r>
        <w:r w:rsidR="00285077" w:rsidDel="004170A8">
          <w:rPr>
            <w:lang w:val="en-US"/>
          </w:rPr>
          <w:delText xml:space="preserve">clinical </w:delText>
        </w:r>
        <w:r w:rsidR="007C539A" w:rsidRPr="007C539A" w:rsidDel="004170A8">
          <w:rPr>
            <w:lang w:val="en-US"/>
          </w:rPr>
          <w:delText xml:space="preserve">risk, quality of interaction, and </w:delText>
        </w:r>
        <w:r w:rsidR="00BD2DDC" w:rsidDel="004170A8">
          <w:rPr>
            <w:lang w:val="en-US"/>
          </w:rPr>
          <w:delText xml:space="preserve">maintaining </w:delText>
        </w:r>
        <w:r w:rsidR="007C539A" w:rsidRPr="007C539A" w:rsidDel="004170A8">
          <w:rPr>
            <w:lang w:val="en-US"/>
          </w:rPr>
          <w:delText>t</w:delText>
        </w:r>
        <w:r w:rsidR="004F23ED" w:rsidDel="004170A8">
          <w:rPr>
            <w:lang w:val="en-US"/>
          </w:rPr>
          <w:delText>reatment boundaries</w:delText>
        </w:r>
        <w:r w:rsidR="007C539A" w:rsidRPr="007C539A" w:rsidDel="004170A8">
          <w:rPr>
            <w:lang w:val="en-US"/>
          </w:rPr>
          <w:delText>.</w:delText>
        </w:r>
        <w:r w:rsidR="00B768F2" w:rsidDel="004170A8">
          <w:rPr>
            <w:lang w:val="en-US"/>
          </w:rPr>
          <w:delText xml:space="preserve"> </w:delText>
        </w:r>
        <w:r w:rsidR="00223DAD" w:rsidDel="004170A8">
          <w:rPr>
            <w:lang w:val="en-US"/>
          </w:rPr>
          <w:delText xml:space="preserve">Despite this, none of the </w:delText>
        </w:r>
        <w:r w:rsidR="00D23070" w:rsidDel="004170A8">
          <w:rPr>
            <w:lang w:val="en-US"/>
          </w:rPr>
          <w:delText>clinicians</w:delText>
        </w:r>
        <w:r w:rsidR="00B768F2" w:rsidDel="004170A8">
          <w:rPr>
            <w:lang w:val="en-US"/>
          </w:rPr>
          <w:delText xml:space="preserve"> report</w:delText>
        </w:r>
        <w:r w:rsidR="00223DAD" w:rsidDel="004170A8">
          <w:rPr>
            <w:lang w:val="en-US"/>
          </w:rPr>
          <w:delText>ed</w:delText>
        </w:r>
        <w:r w:rsidR="00B768F2" w:rsidDel="004170A8">
          <w:rPr>
            <w:lang w:val="en-US"/>
          </w:rPr>
          <w:delText xml:space="preserve"> any suicide</w:delText>
        </w:r>
        <w:r w:rsidR="00223DAD" w:rsidDel="004170A8">
          <w:rPr>
            <w:lang w:val="en-US"/>
          </w:rPr>
          <w:delText>-related</w:delText>
        </w:r>
        <w:r w:rsidR="00B768F2" w:rsidDel="004170A8">
          <w:rPr>
            <w:lang w:val="en-US"/>
          </w:rPr>
          <w:delText xml:space="preserve"> incidents</w:delText>
        </w:r>
        <w:r w:rsidR="00D23070" w:rsidDel="004170A8">
          <w:rPr>
            <w:lang w:val="en-US"/>
          </w:rPr>
          <w:delText xml:space="preserve"> </w:delText>
        </w:r>
        <w:r w:rsidR="00BD2DDC" w:rsidDel="004170A8">
          <w:rPr>
            <w:lang w:val="en-US"/>
          </w:rPr>
          <w:delText xml:space="preserve">during this time </w:delText>
        </w:r>
        <w:r w:rsidR="00193FF8" w:rsidDel="004170A8">
          <w:rPr>
            <w:lang w:val="en-US"/>
          </w:rPr>
          <w:fldChar w:fldCharType="begin"/>
        </w:r>
        <w:r w:rsidR="00DD5FBD" w:rsidDel="004170A8">
          <w:rPr>
            <w:lang w:val="en-US"/>
          </w:rPr>
          <w:delInstrText xml:space="preserve"> ADDIN EN.CITE &lt;EndNote&gt;&lt;Cite&gt;&lt;Author&gt;Broadbear&lt;/Author&gt;&lt;Year&gt;2021&lt;/Year&gt;&lt;RecNum&gt;326&lt;/RecNum&gt;&lt;DisplayText&gt;&lt;style face="superscript"&gt;14&lt;/style&gt;&lt;/DisplayText&gt;&lt;record&gt;&lt;rec-number&gt;326&lt;/rec-number&gt;&lt;foreign-keys&gt;&lt;key app="EN" db-id="zpd9t5w2bt252pewpfvpz5shpepvp0e2r0xx" timestamp="1644894798"&gt;326&lt;/key&gt;&lt;/foreign-keys&gt;&lt;ref-type name="Journal Article"&gt;17&lt;/ref-type&gt;&lt;contributors&gt;&lt;authors&gt;&lt;author&gt;Broadbear, Jillian H&lt;/author&gt;&lt;author&gt;Heidari, Parvaneh&lt;/author&gt;&lt;author&gt;Dharwadkar, Nitin P&lt;/author&gt;&lt;author&gt;Cheney, Lukas&lt;/author&gt;&lt;author&gt;Rao, Sathya&lt;/author&gt;&lt;/authors&gt;&lt;/contributors&gt;&lt;titles&gt;&lt;title&gt;Telehealth Psychotherapy for Severe Personality Disorder during COVID-19: Experience of Australian Clinicians&lt;/title&gt;&lt;secondary-title&gt;Global Journal of Health Science&lt;/secondary-title&gt;&lt;/titles&gt;&lt;periodical&gt;&lt;full-title&gt;Global Journal of Health Science&lt;/full-title&gt;&lt;/periodical&gt;&lt;pages&gt;1-61&lt;/pages&gt;&lt;volume&gt;13&lt;/volume&gt;&lt;number&gt;12&lt;/number&gt;&lt;dates&gt;&lt;year&gt;2021&lt;/year&gt;&lt;/dates&gt;&lt;urls&gt;&lt;/urls&gt;&lt;/record&gt;&lt;/Cite&gt;&lt;/EndNote&gt;</w:delInstrText>
        </w:r>
        <w:r w:rsidR="00193FF8" w:rsidDel="004170A8">
          <w:rPr>
            <w:lang w:val="en-US"/>
          </w:rPr>
          <w:fldChar w:fldCharType="separate"/>
        </w:r>
        <w:r w:rsidR="00DD5FBD" w:rsidRPr="00DD5FBD" w:rsidDel="004170A8">
          <w:rPr>
            <w:noProof/>
            <w:vertAlign w:val="superscript"/>
            <w:lang w:val="en-US"/>
          </w:rPr>
          <w:delText>14</w:delText>
        </w:r>
        <w:r w:rsidR="00193FF8" w:rsidDel="004170A8">
          <w:rPr>
            <w:lang w:val="en-US"/>
          </w:rPr>
          <w:fldChar w:fldCharType="end"/>
        </w:r>
        <w:r w:rsidR="00B768F2" w:rsidDel="004170A8">
          <w:rPr>
            <w:lang w:val="en-US"/>
          </w:rPr>
          <w:delText xml:space="preserve">. </w:delText>
        </w:r>
        <w:r w:rsidR="00A96735" w:rsidDel="004170A8">
          <w:rPr>
            <w:lang w:val="en-US"/>
          </w:rPr>
          <w:delText xml:space="preserve">In </w:delText>
        </w:r>
        <w:r w:rsidR="00BD2DDC" w:rsidDel="004170A8">
          <w:rPr>
            <w:lang w:val="en-US"/>
          </w:rPr>
          <w:delText xml:space="preserve">another Australian clinician </w:delText>
        </w:r>
        <w:r w:rsidR="00A96735" w:rsidDel="004170A8">
          <w:rPr>
            <w:lang w:val="en-US"/>
          </w:rPr>
          <w:delText>study</w:delText>
        </w:r>
        <w:r w:rsidR="00FD0F86" w:rsidDel="004170A8">
          <w:rPr>
            <w:lang w:val="en-US"/>
          </w:rPr>
          <w:delText xml:space="preserve">, </w:delText>
        </w:r>
        <w:r w:rsidR="00BD2DDC" w:rsidDel="004170A8">
          <w:rPr>
            <w:lang w:val="en-US"/>
          </w:rPr>
          <w:delText xml:space="preserve">18 </w:delText>
        </w:r>
        <w:r w:rsidR="00097F02" w:rsidDel="004170A8">
          <w:rPr>
            <w:lang w:val="en-US"/>
          </w:rPr>
          <w:delText>out of 28 (</w:delText>
        </w:r>
        <w:r w:rsidR="00BD2DDC" w:rsidDel="004170A8">
          <w:rPr>
            <w:lang w:val="en-US"/>
          </w:rPr>
          <w:delText>64</w:delText>
        </w:r>
        <w:r w:rsidR="00097F02" w:rsidDel="004170A8">
          <w:rPr>
            <w:lang w:val="en-US"/>
          </w:rPr>
          <w:delText xml:space="preserve">%) </w:delText>
        </w:r>
        <w:r w:rsidR="00A96735" w:rsidDel="004170A8">
          <w:rPr>
            <w:lang w:val="en-US"/>
          </w:rPr>
          <w:delText xml:space="preserve">stated they </w:delText>
        </w:r>
        <w:r w:rsidR="00BD2DDC" w:rsidDel="004170A8">
          <w:rPr>
            <w:lang w:val="en-US"/>
          </w:rPr>
          <w:delText xml:space="preserve">had low or no confidence </w:delText>
        </w:r>
        <w:r w:rsidR="00A43B9E" w:rsidDel="004170A8">
          <w:rPr>
            <w:lang w:val="en-US"/>
          </w:rPr>
          <w:delText>when</w:delText>
        </w:r>
        <w:r w:rsidR="00A96735" w:rsidRPr="00071F54" w:rsidDel="004170A8">
          <w:rPr>
            <w:lang w:val="en-US"/>
          </w:rPr>
          <w:delText xml:space="preserve"> </w:delText>
        </w:r>
        <w:r w:rsidR="00A96735" w:rsidDel="004170A8">
          <w:rPr>
            <w:lang w:val="en-US"/>
          </w:rPr>
          <w:delText xml:space="preserve">delivering psychotherapy via telehealth </w:delText>
        </w:r>
        <w:r w:rsidR="00A96735" w:rsidDel="004170A8">
          <w:rPr>
            <w:lang w:val="en-US"/>
          </w:rPr>
          <w:fldChar w:fldCharType="begin"/>
        </w:r>
        <w:r w:rsidR="00DD5FBD" w:rsidDel="004170A8">
          <w:rPr>
            <w:lang w:val="en-US"/>
          </w:rPr>
          <w:delInstrText xml:space="preserve"> ADDIN EN.CITE &lt;EndNote&gt;&lt;Cite&gt;&lt;Author&gt;Lakeman&lt;/Author&gt;&lt;Year&gt;2021&lt;/Year&gt;&lt;RecNum&gt;328&lt;/RecNum&gt;&lt;DisplayText&gt;&lt;style face="superscript"&gt;15&lt;/style&gt;&lt;/DisplayText&gt;&lt;record&gt;&lt;rec-number&gt;328&lt;/rec-number&gt;&lt;foreign-keys&gt;&lt;key app="EN" db-id="zpd9t5w2bt252pewpfvpz5shpepvp0e2r0xx" timestamp="1644895877"&gt;328&lt;/key&gt;&lt;/foreign-keys&gt;&lt;ref-type name="Journal Article"&gt;17&lt;/ref-type&gt;&lt;contributors&gt;&lt;authors&gt;&lt;author&gt;Lakeman, R&lt;/author&gt;&lt;author&gt;Crighton, J&lt;/author&gt;&lt;/authors&gt;&lt;/contributors&gt;&lt;titles&gt;&lt;title&gt;The impact of social distancing on people with borderline personality disorder: the views of dialectical behavioural therapists&lt;/title&gt;&lt;secondary-title&gt;Issues in Mental Health Nursing&lt;/secondary-title&gt;&lt;/titles&gt;&lt;periodical&gt;&lt;full-title&gt;Issues in Mental Health Nursing&lt;/full-title&gt;&lt;/periodical&gt;&lt;pages&gt;410-416&lt;/pages&gt;&lt;volume&gt;42&lt;/volume&gt;&lt;number&gt;5&lt;/number&gt;&lt;dates&gt;&lt;year&gt;2021&lt;/year&gt;&lt;/dates&gt;&lt;isbn&gt;0161-2840&lt;/isbn&gt;&lt;urls&gt;&lt;/urls&gt;&lt;/record&gt;&lt;/Cite&gt;&lt;/EndNote&gt;</w:delInstrText>
        </w:r>
        <w:r w:rsidR="00A96735" w:rsidDel="004170A8">
          <w:rPr>
            <w:lang w:val="en-US"/>
          </w:rPr>
          <w:fldChar w:fldCharType="separate"/>
        </w:r>
        <w:r w:rsidR="00DD5FBD" w:rsidRPr="00DD5FBD" w:rsidDel="004170A8">
          <w:rPr>
            <w:noProof/>
            <w:vertAlign w:val="superscript"/>
            <w:lang w:val="en-US"/>
          </w:rPr>
          <w:delText>15</w:delText>
        </w:r>
        <w:r w:rsidR="00A96735" w:rsidDel="004170A8">
          <w:rPr>
            <w:lang w:val="en-US"/>
          </w:rPr>
          <w:fldChar w:fldCharType="end"/>
        </w:r>
        <w:r w:rsidR="00A96735" w:rsidDel="004170A8">
          <w:rPr>
            <w:lang w:val="en-US"/>
          </w:rPr>
          <w:delText xml:space="preserve">. </w:delText>
        </w:r>
        <w:r w:rsidR="00BD2DDC" w:rsidDel="004170A8">
          <w:rPr>
            <w:lang w:val="en-US"/>
          </w:rPr>
          <w:delText>Despite a</w:delText>
        </w:r>
        <w:r w:rsidR="00A96735" w:rsidDel="004170A8">
          <w:rPr>
            <w:lang w:val="en-US"/>
          </w:rPr>
          <w:delText>lmost half of the</w:delText>
        </w:r>
        <w:r w:rsidR="00BD2DDC" w:rsidDel="004170A8">
          <w:rPr>
            <w:lang w:val="en-US"/>
          </w:rPr>
          <w:delText>se</w:delText>
        </w:r>
        <w:r w:rsidR="00A96735" w:rsidDel="004170A8">
          <w:rPr>
            <w:lang w:val="en-US"/>
          </w:rPr>
          <w:delText xml:space="preserve"> clinicians (45%) </w:delText>
        </w:r>
        <w:r w:rsidR="00A96735" w:rsidRPr="00460592" w:rsidDel="004170A8">
          <w:rPr>
            <w:lang w:val="en-US"/>
          </w:rPr>
          <w:delText>report</w:delText>
        </w:r>
        <w:r w:rsidR="00A43B9E" w:rsidDel="004170A8">
          <w:rPr>
            <w:lang w:val="en-US"/>
          </w:rPr>
          <w:delText>ing that</w:delText>
        </w:r>
        <w:r w:rsidR="00A96735" w:rsidRPr="00460592" w:rsidDel="004170A8">
          <w:rPr>
            <w:lang w:val="en-US"/>
          </w:rPr>
          <w:delText xml:space="preserve"> the </w:delText>
        </w:r>
        <w:r w:rsidR="00A96735" w:rsidDel="004170A8">
          <w:rPr>
            <w:lang w:val="en-US"/>
          </w:rPr>
          <w:delText xml:space="preserve">quality of their </w:delText>
        </w:r>
        <w:r w:rsidR="00BD2DDC" w:rsidDel="004170A8">
          <w:rPr>
            <w:lang w:val="en-US"/>
          </w:rPr>
          <w:delText xml:space="preserve">therapeutic </w:delText>
        </w:r>
        <w:r w:rsidR="00A96735" w:rsidRPr="00460592" w:rsidDel="004170A8">
          <w:rPr>
            <w:lang w:val="en-US"/>
          </w:rPr>
          <w:delText>relationship</w:delText>
        </w:r>
        <w:r w:rsidR="00A96735" w:rsidDel="004170A8">
          <w:rPr>
            <w:lang w:val="en-US"/>
          </w:rPr>
          <w:delText xml:space="preserve"> </w:delText>
        </w:r>
        <w:r w:rsidR="00A96735" w:rsidRPr="00460592" w:rsidDel="004170A8">
          <w:rPr>
            <w:lang w:val="en-US"/>
          </w:rPr>
          <w:delText>with their clients was</w:delText>
        </w:r>
        <w:r w:rsidR="00A96735" w:rsidDel="004170A8">
          <w:rPr>
            <w:lang w:val="en-US"/>
          </w:rPr>
          <w:delText xml:space="preserve"> </w:delText>
        </w:r>
        <w:r w:rsidR="00A96735" w:rsidRPr="00460592" w:rsidDel="004170A8">
          <w:rPr>
            <w:lang w:val="en-US"/>
          </w:rPr>
          <w:delText>about the same as before</w:delText>
        </w:r>
        <w:r w:rsidR="00BD2DDC" w:rsidDel="004170A8">
          <w:rPr>
            <w:lang w:val="en-US"/>
          </w:rPr>
          <w:delText>,</w:delText>
        </w:r>
        <w:r w:rsidR="00A96735" w:rsidRPr="00460592" w:rsidDel="004170A8">
          <w:rPr>
            <w:lang w:val="en-US"/>
          </w:rPr>
          <w:delText xml:space="preserve"> </w:delText>
        </w:r>
        <w:r w:rsidR="00A96735" w:rsidDel="004170A8">
          <w:rPr>
            <w:lang w:val="en-US"/>
          </w:rPr>
          <w:delText>54</w:delText>
        </w:r>
        <w:r w:rsidR="00A96735" w:rsidRPr="00460592" w:rsidDel="004170A8">
          <w:rPr>
            <w:lang w:val="en-US"/>
          </w:rPr>
          <w:delText>% reported</w:delText>
        </w:r>
        <w:r w:rsidR="00A43B9E" w:rsidDel="004170A8">
          <w:rPr>
            <w:lang w:val="en-US"/>
          </w:rPr>
          <w:delText xml:space="preserve"> that</w:delText>
        </w:r>
        <w:r w:rsidR="00A96735" w:rsidRPr="00460592" w:rsidDel="004170A8">
          <w:rPr>
            <w:lang w:val="en-US"/>
          </w:rPr>
          <w:delText xml:space="preserve"> their relationship was</w:delText>
        </w:r>
        <w:r w:rsidR="00A96735" w:rsidDel="004170A8">
          <w:rPr>
            <w:lang w:val="en-US"/>
          </w:rPr>
          <w:delText xml:space="preserve"> worse or a lot worse</w:delText>
        </w:r>
        <w:r w:rsidR="00BD2DDC" w:rsidDel="004170A8">
          <w:rPr>
            <w:lang w:val="en-US"/>
          </w:rPr>
          <w:delText xml:space="preserve"> </w:delText>
        </w:r>
        <w:r w:rsidR="00A43B9E" w:rsidDel="004170A8">
          <w:rPr>
            <w:lang w:val="en-US"/>
          </w:rPr>
          <w:delText xml:space="preserve">when </w:delText>
        </w:r>
        <w:r w:rsidR="00BD2DDC" w:rsidDel="004170A8">
          <w:rPr>
            <w:lang w:val="en-US"/>
          </w:rPr>
          <w:delText>using telehealth</w:delText>
        </w:r>
        <w:r w:rsidR="00A96735" w:rsidDel="004170A8">
          <w:rPr>
            <w:lang w:val="en-US"/>
          </w:rPr>
          <w:delText xml:space="preserve"> </w:delText>
        </w:r>
        <w:r w:rsidR="00A96735" w:rsidRPr="00460592" w:rsidDel="004170A8">
          <w:rPr>
            <w:lang w:val="en-US"/>
          </w:rPr>
          <w:delText xml:space="preserve">than it </w:delText>
        </w:r>
        <w:r w:rsidR="00A96735" w:rsidDel="004170A8">
          <w:rPr>
            <w:lang w:val="en-US"/>
          </w:rPr>
          <w:delText xml:space="preserve">was </w:delText>
        </w:r>
        <w:r w:rsidR="00BD2DDC" w:rsidDel="004170A8">
          <w:rPr>
            <w:lang w:val="en-US"/>
          </w:rPr>
          <w:delText>during</w:delText>
        </w:r>
        <w:r w:rsidR="00A96735" w:rsidDel="004170A8">
          <w:rPr>
            <w:lang w:val="en-US"/>
          </w:rPr>
          <w:delText xml:space="preserve"> </w:delText>
        </w:r>
        <w:r w:rsidR="00BD2DDC" w:rsidDel="004170A8">
          <w:rPr>
            <w:lang w:val="en-US"/>
          </w:rPr>
          <w:delText>in-</w:delText>
        </w:r>
        <w:r w:rsidR="00A96735" w:rsidDel="004170A8">
          <w:rPr>
            <w:lang w:val="en-US"/>
          </w:rPr>
          <w:delText xml:space="preserve">person interactions </w:delText>
        </w:r>
        <w:r w:rsidR="00A96735" w:rsidDel="004170A8">
          <w:rPr>
            <w:lang w:val="en-US"/>
          </w:rPr>
          <w:fldChar w:fldCharType="begin"/>
        </w:r>
        <w:r w:rsidR="00DD5FBD" w:rsidDel="004170A8">
          <w:rPr>
            <w:lang w:val="en-US"/>
          </w:rPr>
          <w:delInstrText xml:space="preserve"> ADDIN EN.CITE &lt;EndNote&gt;&lt;Cite&gt;&lt;Author&gt;Lakeman&lt;/Author&gt;&lt;Year&gt;2021&lt;/Year&gt;&lt;RecNum&gt;328&lt;/RecNum&gt;&lt;DisplayText&gt;&lt;style face="superscript"&gt;15&lt;/style&gt;&lt;/DisplayText&gt;&lt;record&gt;&lt;rec-number&gt;328&lt;/rec-number&gt;&lt;foreign-keys&gt;&lt;key app="EN" db-id="zpd9t5w2bt252pewpfvpz5shpepvp0e2r0xx" timestamp="1644895877"&gt;328&lt;/key&gt;&lt;/foreign-keys&gt;&lt;ref-type name="Journal Article"&gt;17&lt;/ref-type&gt;&lt;contributors&gt;&lt;authors&gt;&lt;author&gt;Lakeman, R&lt;/author&gt;&lt;author&gt;Crighton, J&lt;/author&gt;&lt;/authors&gt;&lt;/contributors&gt;&lt;titles&gt;&lt;title&gt;The impact of social distancing on people with borderline personality disorder: the views of dialectical behavioural therapists&lt;/title&gt;&lt;secondary-title&gt;Issues in Mental Health Nursing&lt;/secondary-title&gt;&lt;/titles&gt;&lt;periodical&gt;&lt;full-title&gt;Issues in Mental Health Nursing&lt;/full-title&gt;&lt;/periodical&gt;&lt;pages&gt;410-416&lt;/pages&gt;&lt;volume&gt;42&lt;/volume&gt;&lt;number&gt;5&lt;/number&gt;&lt;dates&gt;&lt;year&gt;2021&lt;/year&gt;&lt;/dates&gt;&lt;isbn&gt;0161-2840&lt;/isbn&gt;&lt;urls&gt;&lt;/urls&gt;&lt;/record&gt;&lt;/Cite&gt;&lt;/EndNote&gt;</w:delInstrText>
        </w:r>
        <w:r w:rsidR="00A96735" w:rsidDel="004170A8">
          <w:rPr>
            <w:lang w:val="en-US"/>
          </w:rPr>
          <w:fldChar w:fldCharType="separate"/>
        </w:r>
        <w:r w:rsidR="00DD5FBD" w:rsidRPr="00DD5FBD" w:rsidDel="004170A8">
          <w:rPr>
            <w:noProof/>
            <w:vertAlign w:val="superscript"/>
            <w:lang w:val="en-US"/>
          </w:rPr>
          <w:delText>15</w:delText>
        </w:r>
        <w:r w:rsidR="00A96735" w:rsidDel="004170A8">
          <w:rPr>
            <w:lang w:val="en-US"/>
          </w:rPr>
          <w:fldChar w:fldCharType="end"/>
        </w:r>
        <w:r w:rsidR="00A96735" w:rsidRPr="00460592" w:rsidDel="004170A8">
          <w:rPr>
            <w:lang w:val="en-US"/>
          </w:rPr>
          <w:delText xml:space="preserve">. </w:delText>
        </w:r>
      </w:del>
    </w:p>
    <w:p w14:paraId="65E48F90" w14:textId="00067282" w:rsidR="00D23A27" w:rsidDel="004170A8" w:rsidRDefault="00BD2DDC" w:rsidP="006B1CE9">
      <w:pPr>
        <w:spacing w:line="360" w:lineRule="auto"/>
        <w:rPr>
          <w:del w:id="23" w:author="rdserver1" w:date="2023-05-05T08:37:00Z"/>
          <w:lang w:val="en-US"/>
        </w:rPr>
      </w:pPr>
      <w:del w:id="24" w:author="rdserver1" w:date="2023-05-05T08:37:00Z">
        <w:r w:rsidDel="004170A8">
          <w:rPr>
            <w:lang w:val="en-US"/>
          </w:rPr>
          <w:delText>From</w:delText>
        </w:r>
        <w:r w:rsidR="001010EC" w:rsidDel="004170A8">
          <w:rPr>
            <w:lang w:val="en-US"/>
          </w:rPr>
          <w:delText xml:space="preserve"> </w:delText>
        </w:r>
        <w:r w:rsidR="009E58F9" w:rsidDel="004170A8">
          <w:rPr>
            <w:lang w:val="en-US"/>
          </w:rPr>
          <w:delText>the perspective of consumers with BPD, an</w:delText>
        </w:r>
        <w:r w:rsidR="00075C63" w:rsidDel="004170A8">
          <w:rPr>
            <w:lang w:val="en-US"/>
          </w:rPr>
          <w:delText xml:space="preserve"> </w:delText>
        </w:r>
        <w:r w:rsidR="00223DAD" w:rsidDel="004170A8">
          <w:rPr>
            <w:lang w:val="en-US"/>
          </w:rPr>
          <w:delText xml:space="preserve">Australian </w:delText>
        </w:r>
        <w:r w:rsidR="00075C63" w:rsidDel="004170A8">
          <w:rPr>
            <w:lang w:val="en-US"/>
          </w:rPr>
          <w:delText>s</w:delText>
        </w:r>
        <w:r w:rsidDel="004170A8">
          <w:rPr>
            <w:lang w:val="en-US"/>
          </w:rPr>
          <w:delText>urvey of</w:delText>
        </w:r>
        <w:r w:rsidR="00075C63" w:rsidDel="004170A8">
          <w:rPr>
            <w:lang w:val="en-US"/>
          </w:rPr>
          <w:delText xml:space="preserve"> 37 clients </w:delText>
        </w:r>
        <w:r w:rsidDel="004170A8">
          <w:rPr>
            <w:lang w:val="en-US"/>
          </w:rPr>
          <w:delText xml:space="preserve">being treated at </w:delText>
        </w:r>
        <w:r w:rsidR="00075C63" w:rsidDel="004170A8">
          <w:rPr>
            <w:lang w:val="en-US"/>
          </w:rPr>
          <w:delText xml:space="preserve">a </w:delText>
        </w:r>
        <w:r w:rsidR="00223DAD" w:rsidDel="004170A8">
          <w:rPr>
            <w:lang w:val="en-US"/>
          </w:rPr>
          <w:delText xml:space="preserve">specialist </w:delText>
        </w:r>
        <w:r w:rsidDel="004170A8">
          <w:rPr>
            <w:lang w:val="en-US"/>
          </w:rPr>
          <w:delText xml:space="preserve">personality disorder </w:delText>
        </w:r>
        <w:r w:rsidR="009E58F9" w:rsidDel="004170A8">
          <w:rPr>
            <w:lang w:val="en-US"/>
          </w:rPr>
          <w:delText xml:space="preserve">service </w:delText>
        </w:r>
        <w:r w:rsidR="00A96735" w:rsidDel="004170A8">
          <w:rPr>
            <w:lang w:val="en-US"/>
          </w:rPr>
          <w:delText>found that</w:delText>
        </w:r>
        <w:r w:rsidR="00075C63" w:rsidDel="004170A8">
          <w:rPr>
            <w:lang w:val="en-US"/>
          </w:rPr>
          <w:delText xml:space="preserve"> only t</w:delText>
        </w:r>
        <w:r w:rsidR="00075C63" w:rsidRPr="00D16399" w:rsidDel="004170A8">
          <w:rPr>
            <w:lang w:val="en-US"/>
          </w:rPr>
          <w:delText xml:space="preserve">wo </w:delText>
        </w:r>
        <w:r w:rsidR="00075C63" w:rsidDel="004170A8">
          <w:rPr>
            <w:lang w:val="en-US"/>
          </w:rPr>
          <w:delText xml:space="preserve">(5.4%) </w:delText>
        </w:r>
        <w:r w:rsidR="00A96735" w:rsidDel="004170A8">
          <w:rPr>
            <w:lang w:val="en-US"/>
          </w:rPr>
          <w:delText xml:space="preserve">discontinued treatment following </w:delText>
        </w:r>
        <w:r w:rsidR="009E58F9" w:rsidDel="004170A8">
          <w:rPr>
            <w:lang w:val="en-US"/>
          </w:rPr>
          <w:delText xml:space="preserve">the </w:delText>
        </w:r>
        <w:r w:rsidR="00A96735" w:rsidDel="004170A8">
          <w:rPr>
            <w:lang w:val="en-US"/>
          </w:rPr>
          <w:delText>transition to</w:delText>
        </w:r>
        <w:r w:rsidR="00075C63" w:rsidRPr="00D16399" w:rsidDel="004170A8">
          <w:rPr>
            <w:lang w:val="en-US"/>
          </w:rPr>
          <w:delText xml:space="preserve"> telehealth</w:delText>
        </w:r>
        <w:r w:rsidDel="004170A8">
          <w:rPr>
            <w:lang w:val="en-US"/>
          </w:rPr>
          <w:delText xml:space="preserve"> during the first round of COVID-19 social restrictions</w:delText>
        </w:r>
        <w:r w:rsidR="00075C63" w:rsidRPr="00D16399" w:rsidDel="004170A8">
          <w:rPr>
            <w:lang w:val="en-US"/>
          </w:rPr>
          <w:delText xml:space="preserve">. </w:delText>
        </w:r>
        <w:r w:rsidR="00A96735" w:rsidDel="004170A8">
          <w:rPr>
            <w:lang w:val="en-US"/>
          </w:rPr>
          <w:delText xml:space="preserve">Clients reported </w:delText>
        </w:r>
        <w:r w:rsidR="00075C63" w:rsidDel="004170A8">
          <w:rPr>
            <w:lang w:val="en-US"/>
          </w:rPr>
          <w:delText>p</w:delText>
        </w:r>
        <w:r w:rsidR="00075C63" w:rsidRPr="00D16399" w:rsidDel="004170A8">
          <w:rPr>
            <w:lang w:val="en-US"/>
          </w:rPr>
          <w:delText xml:space="preserve">ositive and negative experiences </w:delText>
        </w:r>
        <w:r w:rsidR="00075C63" w:rsidDel="004170A8">
          <w:rPr>
            <w:lang w:val="en-US"/>
          </w:rPr>
          <w:delText>of telehealth,</w:delText>
        </w:r>
        <w:r w:rsidR="00075C63" w:rsidRPr="00D71C35" w:rsidDel="004170A8">
          <w:rPr>
            <w:lang w:val="en-US"/>
          </w:rPr>
          <w:delText xml:space="preserve"> </w:delText>
        </w:r>
        <w:r w:rsidR="00A96735" w:rsidDel="004170A8">
          <w:rPr>
            <w:lang w:val="en-US"/>
          </w:rPr>
          <w:delText xml:space="preserve">with </w:delText>
        </w:r>
        <w:r w:rsidR="00075C63" w:rsidDel="004170A8">
          <w:rPr>
            <w:lang w:val="en-US"/>
          </w:rPr>
          <w:delText xml:space="preserve">about 50% </w:delText>
        </w:r>
        <w:r w:rsidR="00075C63" w:rsidRPr="00D16399" w:rsidDel="004170A8">
          <w:rPr>
            <w:lang w:val="en-US"/>
          </w:rPr>
          <w:delText>acknowledg</w:delText>
        </w:r>
        <w:r w:rsidR="00A96735" w:rsidDel="004170A8">
          <w:rPr>
            <w:lang w:val="en-US"/>
          </w:rPr>
          <w:delText>ing</w:delText>
        </w:r>
        <w:r w:rsidR="00075C63" w:rsidRPr="00D16399" w:rsidDel="004170A8">
          <w:rPr>
            <w:lang w:val="en-US"/>
          </w:rPr>
          <w:delText xml:space="preserve"> the </w:delText>
        </w:r>
        <w:r w:rsidR="00A96735" w:rsidDel="004170A8">
          <w:rPr>
            <w:lang w:val="en-US"/>
          </w:rPr>
          <w:delText>importance</w:delText>
        </w:r>
        <w:r w:rsidR="00A96735" w:rsidRPr="00D16399" w:rsidDel="004170A8">
          <w:rPr>
            <w:lang w:val="en-US"/>
          </w:rPr>
          <w:delText xml:space="preserve"> </w:delText>
        </w:r>
        <w:r w:rsidR="00075C63" w:rsidRPr="00D16399" w:rsidDel="004170A8">
          <w:rPr>
            <w:lang w:val="en-US"/>
          </w:rPr>
          <w:delText xml:space="preserve">of telehealth and </w:delText>
        </w:r>
        <w:r w:rsidR="00A96735" w:rsidDel="004170A8">
          <w:rPr>
            <w:lang w:val="en-US"/>
          </w:rPr>
          <w:delText>keen</w:delText>
        </w:r>
        <w:r w:rsidR="00A96735" w:rsidRPr="00D16399" w:rsidDel="004170A8">
          <w:rPr>
            <w:lang w:val="en-US"/>
          </w:rPr>
          <w:delText xml:space="preserve"> </w:delText>
        </w:r>
        <w:r w:rsidR="00075C63" w:rsidRPr="00D16399" w:rsidDel="004170A8">
          <w:rPr>
            <w:lang w:val="en-US"/>
          </w:rPr>
          <w:delText xml:space="preserve">to </w:delText>
        </w:r>
        <w:r w:rsidR="00D91A23" w:rsidDel="004170A8">
          <w:rPr>
            <w:lang w:val="en-US"/>
          </w:rPr>
          <w:delText>retain</w:delText>
        </w:r>
        <w:r w:rsidR="00D91A23" w:rsidRPr="00D16399" w:rsidDel="004170A8">
          <w:rPr>
            <w:lang w:val="en-US"/>
          </w:rPr>
          <w:delText xml:space="preserve"> </w:delText>
        </w:r>
        <w:r w:rsidR="00075C63" w:rsidRPr="00D16399" w:rsidDel="004170A8">
          <w:rPr>
            <w:lang w:val="en-US"/>
          </w:rPr>
          <w:delText>the option o</w:delText>
        </w:r>
        <w:r w:rsidR="00075C63" w:rsidDel="004170A8">
          <w:rPr>
            <w:lang w:val="en-US"/>
          </w:rPr>
          <w:delText xml:space="preserve">f </w:delText>
        </w:r>
        <w:r w:rsidR="00A96735" w:rsidDel="004170A8">
          <w:rPr>
            <w:lang w:val="en-US"/>
          </w:rPr>
          <w:delText xml:space="preserve">using </w:delText>
        </w:r>
        <w:r w:rsidR="00075C63" w:rsidDel="004170A8">
          <w:rPr>
            <w:lang w:val="en-US"/>
          </w:rPr>
          <w:delText xml:space="preserve">telehealth </w:delText>
        </w:r>
        <w:r w:rsidR="00A96735" w:rsidDel="004170A8">
          <w:rPr>
            <w:lang w:val="en-US"/>
          </w:rPr>
          <w:delText>post-</w:delText>
        </w:r>
        <w:r w:rsidR="00075C63" w:rsidDel="004170A8">
          <w:rPr>
            <w:lang w:val="en-US"/>
          </w:rPr>
          <w:delText>pandemic</w:delText>
        </w:r>
        <w:r w:rsidR="008F0504" w:rsidDel="004170A8">
          <w:rPr>
            <w:lang w:val="en-US"/>
          </w:rPr>
          <w:delText xml:space="preserve"> </w:delText>
        </w:r>
        <w:r w:rsidR="008F0504" w:rsidDel="004170A8">
          <w:rPr>
            <w:lang w:val="en-US"/>
          </w:rPr>
          <w:fldChar w:fldCharType="begin"/>
        </w:r>
        <w:r w:rsidR="00DD5FBD" w:rsidDel="004170A8">
          <w:rPr>
            <w:lang w:val="en-US"/>
          </w:rPr>
          <w:delInstrText xml:space="preserve"> ADDIN EN.CITE &lt;EndNote&gt;&lt;Cite&gt;&lt;Author&gt;Dharwadkar&lt;/Author&gt;&lt;Year&gt;2022&lt;/Year&gt;&lt;RecNum&gt;324&lt;/RecNum&gt;&lt;DisplayText&gt;&lt;style face="superscript"&gt;16&lt;/style&gt;&lt;/DisplayText&gt;&lt;record&gt;&lt;rec-number&gt;324&lt;/rec-number&gt;&lt;foreign-keys&gt;&lt;key app="EN" db-id="zpd9t5w2bt252pewpfvpz5shpepvp0e2r0xx" timestamp="1659575016"&gt;324&lt;/key&gt;&lt;/foreign-keys&gt;&lt;ref-type name="Journal Article"&gt;17&lt;/ref-type&gt;&lt;contributors&gt;&lt;authors&gt;&lt;author&gt;Dharwadkar, N&lt;/author&gt;&lt;author&gt;Broadbear, JH&lt;/author&gt;&lt;author&gt;Heidari, P&lt;/author&gt;&lt;author&gt;Cheney, L&lt;/author&gt;&lt;author&gt;Rao, S&lt;/author&gt;&lt;/authors&gt;&lt;/contributors&gt;&lt;titles&gt;&lt;title&gt;Psychotherapy via telehealth during the COVID-19 pandemic in Australia: Experience of clients with a diagnosis of borderline personality disorder&lt;/title&gt;&lt;secondary-title&gt;Global Journal of Health Science&lt;/secondary-title&gt;&lt;/titles&gt;&lt;periodical&gt;&lt;full-title&gt;Global Journal of Health Science&lt;/full-title&gt;&lt;/periodical&gt;&lt;pages&gt;29-35&lt;/pages&gt;&lt;volume&gt;14&lt;/volume&gt;&lt;number&gt;1&lt;/number&gt;&lt;dates&gt;&lt;year&gt;2022&lt;/year&gt;&lt;/dates&gt;&lt;urls&gt;&lt;/urls&gt;&lt;/record&gt;&lt;/Cite&gt;&lt;/EndNote&gt;</w:delInstrText>
        </w:r>
        <w:r w:rsidR="008F0504" w:rsidDel="004170A8">
          <w:rPr>
            <w:lang w:val="en-US"/>
          </w:rPr>
          <w:fldChar w:fldCharType="separate"/>
        </w:r>
        <w:r w:rsidR="00DD5FBD" w:rsidRPr="00DD5FBD" w:rsidDel="004170A8">
          <w:rPr>
            <w:noProof/>
            <w:vertAlign w:val="superscript"/>
            <w:lang w:val="en-US"/>
          </w:rPr>
          <w:delText>16</w:delText>
        </w:r>
        <w:r w:rsidR="008F0504" w:rsidDel="004170A8">
          <w:rPr>
            <w:lang w:val="en-US"/>
          </w:rPr>
          <w:fldChar w:fldCharType="end"/>
        </w:r>
        <w:r w:rsidR="00075C63" w:rsidDel="004170A8">
          <w:rPr>
            <w:lang w:val="en-US"/>
          </w:rPr>
          <w:delText>.</w:delText>
        </w:r>
        <w:r w:rsidR="0001736C" w:rsidDel="004170A8">
          <w:rPr>
            <w:lang w:val="en-US"/>
          </w:rPr>
          <w:delText xml:space="preserve"> </w:delText>
        </w:r>
        <w:r w:rsidR="00EA4371" w:rsidDel="004170A8">
          <w:rPr>
            <w:lang w:val="en-US"/>
          </w:rPr>
          <w:delText xml:space="preserve"> </w:delText>
        </w:r>
        <w:r w:rsidR="002B6955" w:rsidDel="004170A8">
          <w:rPr>
            <w:lang w:val="en-US"/>
          </w:rPr>
          <w:delText xml:space="preserve">A qualitative study </w:delText>
        </w:r>
        <w:r w:rsidR="008D7384" w:rsidDel="004170A8">
          <w:rPr>
            <w:lang w:val="en-US"/>
          </w:rPr>
          <w:delText>in</w:delText>
        </w:r>
        <w:r w:rsidR="002B6955" w:rsidDel="004170A8">
          <w:rPr>
            <w:lang w:val="en-US"/>
          </w:rPr>
          <w:delText xml:space="preserve"> </w:delText>
        </w:r>
        <w:r w:rsidR="008D7384" w:rsidDel="004170A8">
          <w:rPr>
            <w:lang w:val="en-US"/>
          </w:rPr>
          <w:delText>s</w:delText>
        </w:r>
        <w:r w:rsidR="008D7384" w:rsidRPr="008D7384" w:rsidDel="004170A8">
          <w:rPr>
            <w:lang w:val="en-US"/>
          </w:rPr>
          <w:delText>pecialist</w:delText>
        </w:r>
        <w:r w:rsidR="008D7384" w:rsidDel="004170A8">
          <w:rPr>
            <w:lang w:val="en-US"/>
          </w:rPr>
          <w:delText xml:space="preserve"> </w:delText>
        </w:r>
        <w:r w:rsidR="008D7384" w:rsidRPr="008D7384" w:rsidDel="004170A8">
          <w:rPr>
            <w:lang w:val="en-US"/>
          </w:rPr>
          <w:delText xml:space="preserve">mental health services in Norway </w:delText>
        </w:r>
        <w:r w:rsidR="002B6955" w:rsidDel="004170A8">
          <w:rPr>
            <w:lang w:val="en-US"/>
          </w:rPr>
          <w:delText xml:space="preserve">reported that participants </w:delText>
        </w:r>
        <w:r w:rsidR="008D7384" w:rsidDel="004170A8">
          <w:rPr>
            <w:lang w:val="en-US"/>
          </w:rPr>
          <w:delText xml:space="preserve">with personality disorder </w:delText>
        </w:r>
        <w:r w:rsidR="002B6955" w:rsidDel="004170A8">
          <w:rPr>
            <w:lang w:val="en-US"/>
          </w:rPr>
          <w:delText>had diverse feelings and experiences</w:delText>
        </w:r>
        <w:r w:rsidR="008D7384" w:rsidDel="004170A8">
          <w:rPr>
            <w:lang w:val="en-US"/>
          </w:rPr>
          <w:delText xml:space="preserve"> with telehealth</w:delText>
        </w:r>
        <w:r w:rsidR="002B6955" w:rsidDel="004170A8">
          <w:rPr>
            <w:lang w:val="en-US"/>
          </w:rPr>
          <w:delText xml:space="preserve">. </w:delText>
        </w:r>
        <w:r w:rsidR="0063380C" w:rsidDel="004170A8">
          <w:rPr>
            <w:lang w:val="en-US"/>
          </w:rPr>
          <w:delText>Two meta-themes are reported. One included</w:delText>
        </w:r>
        <w:r w:rsidR="002B6955" w:rsidDel="004170A8">
          <w:rPr>
            <w:lang w:val="en-US"/>
          </w:rPr>
          <w:delText xml:space="preserve"> themes that reflected</w:delText>
        </w:r>
        <w:r w:rsidR="008D7384" w:rsidDel="004170A8">
          <w:rPr>
            <w:lang w:val="en-US"/>
          </w:rPr>
          <w:delText xml:space="preserve"> positive aspects of telehealth</w:delText>
        </w:r>
        <w:r w:rsidR="0063380C" w:rsidDel="004170A8">
          <w:rPr>
            <w:lang w:val="en-US"/>
          </w:rPr>
          <w:delText>:</w:delText>
        </w:r>
        <w:r w:rsidR="002B6955" w:rsidDel="004170A8">
          <w:rPr>
            <w:lang w:val="en-US"/>
          </w:rPr>
          <w:delText xml:space="preserve"> participants felt relieved that</w:delText>
        </w:r>
        <w:r w:rsidR="0063380C" w:rsidDel="004170A8">
          <w:rPr>
            <w:lang w:val="en-US"/>
          </w:rPr>
          <w:delText>,</w:delText>
        </w:r>
        <w:r w:rsidR="002B6955" w:rsidDel="004170A8">
          <w:rPr>
            <w:lang w:val="en-US"/>
          </w:rPr>
          <w:delText xml:space="preserve"> telehealth protected them from the virus, </w:delText>
        </w:r>
        <w:r w:rsidR="0063380C" w:rsidDel="004170A8">
          <w:rPr>
            <w:lang w:val="en-US"/>
          </w:rPr>
          <w:delText>provided</w:delText>
        </w:r>
        <w:r w:rsidR="003D0245" w:rsidDel="004170A8">
          <w:rPr>
            <w:lang w:val="en-US"/>
          </w:rPr>
          <w:delText xml:space="preserve"> a platform that they could</w:delText>
        </w:r>
        <w:r w:rsidR="0063380C" w:rsidDel="004170A8">
          <w:rPr>
            <w:lang w:val="en-US"/>
          </w:rPr>
          <w:delText xml:space="preserve"> be sincere and genuine and acted like an emergency solution (they acknowledged that frequent and predictable therapist contact reduced insecurity and loneliness). The other meta-theme </w:delText>
        </w:r>
        <w:r w:rsidR="003D0245" w:rsidDel="004170A8">
          <w:rPr>
            <w:lang w:val="en-US"/>
          </w:rPr>
          <w:delText>reported that</w:delText>
        </w:r>
        <w:r w:rsidR="0063380C" w:rsidDel="004170A8">
          <w:rPr>
            <w:lang w:val="en-US"/>
          </w:rPr>
          <w:delText xml:space="preserve"> participants felt telehealth brought an emotional distance to therapy (due to technical challenges, </w:delText>
        </w:r>
        <w:r w:rsidR="008D7384" w:rsidDel="004170A8">
          <w:rPr>
            <w:lang w:val="en-US"/>
          </w:rPr>
          <w:delText>less profound therapy sessions, concerns around privacy issues)</w:delText>
        </w:r>
        <w:r w:rsidR="006B1CE9" w:rsidDel="004170A8">
          <w:rPr>
            <w:lang w:val="en-US"/>
          </w:rPr>
          <w:delText xml:space="preserve"> </w:delText>
        </w:r>
        <w:r w:rsidR="006B1CE9" w:rsidDel="004170A8">
          <w:rPr>
            <w:lang w:val="en-US"/>
          </w:rPr>
          <w:fldChar w:fldCharType="begin"/>
        </w:r>
        <w:r w:rsidR="006B1CE9" w:rsidDel="004170A8">
          <w:rPr>
            <w:lang w:val="en-US"/>
          </w:rPr>
          <w:delInstrText xml:space="preserve"> ADDIN EN.CITE &lt;EndNote&gt;&lt;Cite&gt;&lt;Author&gt;Stänicke&lt;/Author&gt;&lt;Year&gt;2022&lt;/Year&gt;&lt;RecNum&gt;325&lt;/RecNum&gt;&lt;DisplayText&gt;&lt;style face="superscript"&gt;17&lt;/style&gt;&lt;/DisplayText&gt;&lt;record&gt;&lt;rec-number&gt;325&lt;/rec-number&gt;&lt;foreign-keys&gt;&lt;key app="EN" db-id="zpd9t5w2bt252pewpfvpz5shpepvp0e2r0xx" timestamp="1676005960"&gt;325&lt;/key&gt;&lt;/foreign-keys&gt;&lt;ref-type name="Journal Article"&gt;17&lt;/ref-type&gt;&lt;contributors&gt;&lt;authors&gt;&lt;author&gt;Stänicke, Line Indrevoll&lt;/author&gt;&lt;author&gt;Arnevik, Espen&lt;/author&gt;&lt;author&gt;Pettersen, Mona S.&lt;/author&gt;&lt;author&gt;Baltzersen, Åse-Line&lt;/author&gt;&lt;author&gt;Zahl, Kjell-Einar&lt;/author&gt;&lt;author&gt;Eikenaes, Ingeborg U. M.&lt;/author&gt;&lt;author&gt;Pedersen, Geir&lt;/author&gt;&lt;author&gt;Wilberg, Theresa&lt;/author&gt;&lt;author&gt;Kvarstein, Elfrida H.&lt;/author&gt;&lt;/authors&gt;&lt;/contributors&gt;&lt;titles&gt;&lt;title&gt;The importance of feeling remembered during the Covid-19 crisis – A qualitative study of experiences among patients with personality disorders&lt;/title&gt;&lt;secondary-title&gt;Nordic Psychology&lt;/secondary-title&gt;&lt;/titles&gt;&lt;periodical&gt;&lt;full-title&gt;Nordic Psychology&lt;/full-title&gt;&lt;/periodical&gt;&lt;pages&gt;1-20&lt;/pages&gt;&lt;dates&gt;&lt;year&gt;2022&lt;/year&gt;&lt;/dates&gt;&lt;publisher&gt;Routledge&lt;/publisher&gt;&lt;isbn&gt;1901-2276&lt;/isbn&gt;&lt;urls&gt;&lt;related-urls&gt;&lt;url&gt;https://doi.org/10.1080/19012276.2022.2062038&lt;/url&gt;&lt;/related-urls&gt;&lt;/urls&gt;&lt;electronic-resource-num&gt;10.1080/19012276.2022.2062038&lt;/electronic-resource-num&gt;&lt;/record&gt;&lt;/Cite&gt;&lt;/EndNote&gt;</w:delInstrText>
        </w:r>
        <w:r w:rsidR="006B1CE9" w:rsidDel="004170A8">
          <w:rPr>
            <w:lang w:val="en-US"/>
          </w:rPr>
          <w:fldChar w:fldCharType="separate"/>
        </w:r>
        <w:r w:rsidR="006B1CE9" w:rsidRPr="006B1CE9" w:rsidDel="004170A8">
          <w:rPr>
            <w:noProof/>
            <w:vertAlign w:val="superscript"/>
            <w:lang w:val="en-US"/>
          </w:rPr>
          <w:delText>17</w:delText>
        </w:r>
        <w:r w:rsidR="006B1CE9" w:rsidDel="004170A8">
          <w:rPr>
            <w:lang w:val="en-US"/>
          </w:rPr>
          <w:fldChar w:fldCharType="end"/>
        </w:r>
        <w:r w:rsidR="008D7384" w:rsidDel="004170A8">
          <w:rPr>
            <w:lang w:val="en-US"/>
          </w:rPr>
          <w:delText>.</w:delText>
        </w:r>
        <w:r w:rsidR="002B6955" w:rsidDel="004170A8">
          <w:rPr>
            <w:lang w:val="en-US"/>
          </w:rPr>
          <w:delText xml:space="preserve"> </w:delText>
        </w:r>
        <w:r w:rsidR="00EA4371" w:rsidDel="004170A8">
          <w:rPr>
            <w:lang w:val="en-US"/>
          </w:rPr>
          <w:delText xml:space="preserve">To </w:delText>
        </w:r>
        <w:r w:rsidR="00982090" w:rsidDel="004170A8">
          <w:rPr>
            <w:lang w:val="en-US"/>
          </w:rPr>
          <w:delText xml:space="preserve">our knowledge, no </w:delText>
        </w:r>
        <w:r w:rsidR="002B2519" w:rsidDel="004170A8">
          <w:rPr>
            <w:lang w:val="en-US"/>
          </w:rPr>
          <w:delText>community</w:delText>
        </w:r>
        <w:r w:rsidR="00D91A23" w:rsidDel="004170A8">
          <w:rPr>
            <w:lang w:val="en-US"/>
          </w:rPr>
          <w:delText>-wide</w:delText>
        </w:r>
        <w:r w:rsidR="002B2519" w:rsidDel="004170A8">
          <w:rPr>
            <w:lang w:val="en-US"/>
          </w:rPr>
          <w:delText xml:space="preserve"> </w:delText>
        </w:r>
        <w:r w:rsidR="00982090" w:rsidDel="004170A8">
          <w:rPr>
            <w:lang w:val="en-US"/>
          </w:rPr>
          <w:delText xml:space="preserve">study </w:delText>
        </w:r>
        <w:r w:rsidR="00D91A23" w:rsidDel="004170A8">
          <w:rPr>
            <w:lang w:val="en-US"/>
          </w:rPr>
          <w:delText xml:space="preserve">has investigated </w:delText>
        </w:r>
        <w:r w:rsidR="00982090" w:rsidDel="004170A8">
          <w:rPr>
            <w:lang w:val="en-US"/>
          </w:rPr>
          <w:delText xml:space="preserve">the mental health service use and telehealth experience </w:delText>
        </w:r>
        <w:r w:rsidR="002B2519" w:rsidDel="004170A8">
          <w:rPr>
            <w:lang w:val="en-US"/>
          </w:rPr>
          <w:delText xml:space="preserve">of </w:delText>
        </w:r>
        <w:r w:rsidR="00982090" w:rsidDel="004170A8">
          <w:rPr>
            <w:lang w:val="en-US"/>
          </w:rPr>
          <w:delText xml:space="preserve">people with a diagnosis of BPD. </w:delText>
        </w:r>
        <w:r w:rsidR="00EC3A1A" w:rsidDel="004170A8">
          <w:rPr>
            <w:lang w:val="en-US"/>
          </w:rPr>
          <w:delText>As it is highly likely that telehealth</w:delText>
        </w:r>
        <w:r w:rsidR="00D91A23" w:rsidDel="004170A8">
          <w:rPr>
            <w:lang w:val="en-US"/>
          </w:rPr>
          <w:delText>-based</w:delText>
        </w:r>
        <w:r w:rsidR="002B2519" w:rsidDel="004170A8">
          <w:rPr>
            <w:lang w:val="en-US"/>
          </w:rPr>
          <w:delText xml:space="preserve"> treatment and services</w:delText>
        </w:r>
        <w:r w:rsidR="00EC3A1A" w:rsidDel="004170A8">
          <w:rPr>
            <w:lang w:val="en-US"/>
          </w:rPr>
          <w:delText xml:space="preserve"> will </w:delText>
        </w:r>
        <w:r w:rsidR="002B2519" w:rsidDel="004170A8">
          <w:rPr>
            <w:lang w:val="en-US"/>
          </w:rPr>
          <w:delText>continue</w:delText>
        </w:r>
        <w:r w:rsidR="00D91A23" w:rsidDel="004170A8">
          <w:rPr>
            <w:lang w:val="en-US"/>
          </w:rPr>
          <w:delText xml:space="preserve"> to be available</w:delText>
        </w:r>
        <w:r w:rsidR="002B2519" w:rsidDel="004170A8">
          <w:rPr>
            <w:lang w:val="en-US"/>
          </w:rPr>
          <w:delText xml:space="preserve"> post-</w:delText>
        </w:r>
        <w:r w:rsidR="00EC3A1A" w:rsidDel="004170A8">
          <w:rPr>
            <w:lang w:val="en-US"/>
          </w:rPr>
          <w:delText xml:space="preserve">pandemic, </w:delText>
        </w:r>
        <w:r w:rsidR="002B2519" w:rsidDel="004170A8">
          <w:rPr>
            <w:lang w:val="en-US"/>
          </w:rPr>
          <w:delText xml:space="preserve">learning from </w:delText>
        </w:r>
        <w:r w:rsidR="00982090" w:rsidDel="004170A8">
          <w:rPr>
            <w:lang w:val="en-US"/>
          </w:rPr>
          <w:delText>the experience</w:delText>
        </w:r>
        <w:r w:rsidR="00747599" w:rsidDel="004170A8">
          <w:rPr>
            <w:lang w:val="en-US"/>
          </w:rPr>
          <w:delText>s</w:delText>
        </w:r>
        <w:r w:rsidR="00982090" w:rsidDel="004170A8">
          <w:rPr>
            <w:lang w:val="en-US"/>
          </w:rPr>
          <w:delText xml:space="preserve"> of this vulnerable population </w:delText>
        </w:r>
        <w:r w:rsidR="002B2519" w:rsidDel="004170A8">
          <w:rPr>
            <w:lang w:val="en-US"/>
          </w:rPr>
          <w:delText>will</w:delText>
        </w:r>
        <w:r w:rsidR="00982090" w:rsidDel="004170A8">
          <w:rPr>
            <w:lang w:val="en-US"/>
          </w:rPr>
          <w:delText xml:space="preserve"> be beneficial for </w:delText>
        </w:r>
        <w:r w:rsidR="00C41582" w:rsidDel="004170A8">
          <w:rPr>
            <w:lang w:val="en-US"/>
          </w:rPr>
          <w:delText xml:space="preserve">planning </w:delText>
        </w:r>
        <w:r w:rsidR="00982090" w:rsidDel="004170A8">
          <w:rPr>
            <w:lang w:val="en-US"/>
          </w:rPr>
          <w:delText>future interventions.</w:delText>
        </w:r>
        <w:r w:rsidR="00EC3A1A" w:rsidDel="004170A8">
          <w:rPr>
            <w:lang w:val="en-US"/>
          </w:rPr>
          <w:delText xml:space="preserve"> </w:delText>
        </w:r>
        <w:r w:rsidR="004E58B3" w:rsidDel="004170A8">
          <w:rPr>
            <w:lang w:val="en-US"/>
          </w:rPr>
          <w:delText>The</w:delText>
        </w:r>
        <w:r w:rsidR="00D91A23" w:rsidDel="004170A8">
          <w:rPr>
            <w:lang w:val="en-US"/>
          </w:rPr>
          <w:delText xml:space="preserve"> </w:delText>
        </w:r>
        <w:r w:rsidR="002B2519" w:rsidDel="004170A8">
          <w:rPr>
            <w:lang w:val="en-US"/>
          </w:rPr>
          <w:delText>aim of th</w:delText>
        </w:r>
        <w:r w:rsidR="00035958" w:rsidDel="004170A8">
          <w:rPr>
            <w:lang w:val="en-US"/>
          </w:rPr>
          <w:delText xml:space="preserve">is study </w:delText>
        </w:r>
        <w:r w:rsidR="002B2519" w:rsidDel="004170A8">
          <w:rPr>
            <w:lang w:val="en-US"/>
          </w:rPr>
          <w:delText xml:space="preserve">is </w:delText>
        </w:r>
        <w:r w:rsidR="00035958" w:rsidDel="004170A8">
          <w:rPr>
            <w:lang w:val="en-US"/>
          </w:rPr>
          <w:delText xml:space="preserve">to investigate </w:delText>
        </w:r>
        <w:r w:rsidR="00362F0C" w:rsidDel="004170A8">
          <w:rPr>
            <w:lang w:val="en-US"/>
          </w:rPr>
          <w:delText>mental health</w:delText>
        </w:r>
        <w:r w:rsidR="00035958" w:rsidDel="004170A8">
          <w:rPr>
            <w:lang w:val="en-US"/>
          </w:rPr>
          <w:delText xml:space="preserve"> </w:delText>
        </w:r>
        <w:r w:rsidR="00362F0C" w:rsidDel="004170A8">
          <w:rPr>
            <w:lang w:val="en-US"/>
          </w:rPr>
          <w:delText xml:space="preserve">service use and </w:delText>
        </w:r>
        <w:r w:rsidR="00035958" w:rsidDel="004170A8">
          <w:rPr>
            <w:lang w:val="en-US"/>
          </w:rPr>
          <w:delText xml:space="preserve">telehealth </w:delText>
        </w:r>
        <w:r w:rsidR="00362F0C" w:rsidDel="004170A8">
          <w:rPr>
            <w:lang w:val="en-US"/>
          </w:rPr>
          <w:delText>experience</w:delText>
        </w:r>
        <w:r w:rsidR="00C41582" w:rsidDel="004170A8">
          <w:rPr>
            <w:lang w:val="en-US"/>
          </w:rPr>
          <w:delText xml:space="preserve">s of </w:delText>
        </w:r>
        <w:r w:rsidR="00D91A23" w:rsidDel="004170A8">
          <w:rPr>
            <w:lang w:val="en-US"/>
          </w:rPr>
          <w:delText xml:space="preserve">community-dwelling </w:delText>
        </w:r>
        <w:r w:rsidR="002B2519" w:rsidDel="004170A8">
          <w:rPr>
            <w:lang w:val="en-US"/>
          </w:rPr>
          <w:delText>Australians</w:delText>
        </w:r>
        <w:r w:rsidR="008217E2" w:rsidDel="004170A8">
          <w:rPr>
            <w:lang w:val="en-US"/>
          </w:rPr>
          <w:delText xml:space="preserve"> </w:delText>
        </w:r>
        <w:r w:rsidR="0021056E" w:rsidDel="004170A8">
          <w:rPr>
            <w:lang w:val="en-US"/>
          </w:rPr>
          <w:delText xml:space="preserve">living </w:delText>
        </w:r>
        <w:r w:rsidR="008217E2" w:rsidDel="004170A8">
          <w:rPr>
            <w:lang w:val="en-US"/>
          </w:rPr>
          <w:delText xml:space="preserve">with </w:delText>
        </w:r>
        <w:r w:rsidR="00035958" w:rsidDel="004170A8">
          <w:rPr>
            <w:lang w:val="en-US"/>
          </w:rPr>
          <w:delText xml:space="preserve">BPD </w:delText>
        </w:r>
        <w:r w:rsidR="002B2519" w:rsidDel="004170A8">
          <w:rPr>
            <w:lang w:val="en-US"/>
          </w:rPr>
          <w:delText>during the first year of the COVID</w:delText>
        </w:r>
        <w:r w:rsidR="00115F16" w:rsidDel="004170A8">
          <w:rPr>
            <w:lang w:val="en-US"/>
          </w:rPr>
          <w:delText>-19</w:delText>
        </w:r>
        <w:r w:rsidR="002B2519" w:rsidDel="004170A8">
          <w:rPr>
            <w:lang w:val="en-US"/>
          </w:rPr>
          <w:delText xml:space="preserve"> pandemic</w:delText>
        </w:r>
        <w:r w:rsidR="00035958" w:rsidDel="004170A8">
          <w:rPr>
            <w:lang w:val="en-US"/>
          </w:rPr>
          <w:delText>.</w:delText>
        </w:r>
      </w:del>
    </w:p>
    <w:p w14:paraId="0C646919" w14:textId="104DD56E" w:rsidR="007C539A" w:rsidDel="004170A8" w:rsidRDefault="007C539A" w:rsidP="00303E61">
      <w:pPr>
        <w:pStyle w:val="Heading1"/>
        <w:numPr>
          <w:ilvl w:val="0"/>
          <w:numId w:val="2"/>
        </w:numPr>
        <w:spacing w:line="360" w:lineRule="auto"/>
        <w:rPr>
          <w:del w:id="25" w:author="rdserver1" w:date="2023-05-05T08:37:00Z"/>
          <w:lang w:val="en-US"/>
        </w:rPr>
      </w:pPr>
      <w:del w:id="26" w:author="rdserver1" w:date="2023-05-05T08:37:00Z">
        <w:r w:rsidDel="004170A8">
          <w:rPr>
            <w:lang w:val="en-US"/>
          </w:rPr>
          <w:delText>Methods</w:delText>
        </w:r>
      </w:del>
    </w:p>
    <w:p w14:paraId="03209923" w14:textId="7225F3E7" w:rsidR="004E6246" w:rsidDel="004170A8" w:rsidRDefault="00ED5CF8" w:rsidP="00325887">
      <w:pPr>
        <w:spacing w:line="360" w:lineRule="auto"/>
        <w:rPr>
          <w:del w:id="27" w:author="rdserver1" w:date="2023-05-05T08:37:00Z"/>
          <w:lang w:val="en-US"/>
        </w:rPr>
      </w:pPr>
      <w:del w:id="28" w:author="rdserver1" w:date="2023-05-05T08:37:00Z">
        <w:r w:rsidDel="004170A8">
          <w:rPr>
            <w:lang w:val="en-US"/>
          </w:rPr>
          <w:delText xml:space="preserve">This </w:delText>
        </w:r>
        <w:r w:rsidR="00EE4F85" w:rsidDel="004170A8">
          <w:rPr>
            <w:lang w:val="en-US"/>
          </w:rPr>
          <w:delText>study collected</w:delText>
        </w:r>
        <w:r w:rsidR="00D91A23" w:rsidDel="004170A8">
          <w:rPr>
            <w:lang w:val="en-US"/>
          </w:rPr>
          <w:delText xml:space="preserve"> quantitative (multiple-choice questions) and qualitative data (open-ended questions)</w:delText>
        </w:r>
        <w:r w:rsidDel="004170A8">
          <w:rPr>
            <w:lang w:val="en-US"/>
          </w:rPr>
          <w:delText xml:space="preserve"> </w:delText>
        </w:r>
        <w:r w:rsidR="00D91A23" w:rsidDel="004170A8">
          <w:rPr>
            <w:lang w:val="en-US"/>
          </w:rPr>
          <w:delText xml:space="preserve">using </w:delText>
        </w:r>
        <w:r w:rsidDel="004170A8">
          <w:rPr>
            <w:lang w:val="en-US"/>
          </w:rPr>
          <w:delText xml:space="preserve">a </w:delText>
        </w:r>
        <w:r w:rsidR="00445AB4" w:rsidDel="004170A8">
          <w:rPr>
            <w:lang w:val="en-US"/>
          </w:rPr>
          <w:delText>c</w:delText>
        </w:r>
        <w:r w:rsidR="00445AB4" w:rsidRPr="00445AB4" w:rsidDel="004170A8">
          <w:rPr>
            <w:lang w:val="en-US"/>
          </w:rPr>
          <w:delText xml:space="preserve">onvergent parallel </w:delText>
        </w:r>
        <w:r w:rsidR="00D91A23" w:rsidDel="004170A8">
          <w:rPr>
            <w:lang w:val="en-US"/>
          </w:rPr>
          <w:delText>mixed-</w:delText>
        </w:r>
        <w:r w:rsidDel="004170A8">
          <w:rPr>
            <w:lang w:val="en-US"/>
          </w:rPr>
          <w:delText xml:space="preserve">method </w:delText>
        </w:r>
        <w:r w:rsidR="0006131F" w:rsidDel="004170A8">
          <w:rPr>
            <w:lang w:val="en-US"/>
          </w:rPr>
          <w:delText>design</w:delText>
        </w:r>
        <w:r w:rsidR="00D344FC" w:rsidDel="004170A8">
          <w:rPr>
            <w:lang w:val="en-US"/>
          </w:rPr>
          <w:delText>.</w:delText>
        </w:r>
        <w:r w:rsidDel="004170A8">
          <w:rPr>
            <w:lang w:val="en-US"/>
          </w:rPr>
          <w:delText xml:space="preserve"> </w:delText>
        </w:r>
        <w:r w:rsidR="0006131F" w:rsidDel="004170A8">
          <w:rPr>
            <w:lang w:val="en-US"/>
          </w:rPr>
          <w:delText xml:space="preserve">The survey was </w:delText>
        </w:r>
        <w:r w:rsidR="00D91A23" w:rsidDel="004170A8">
          <w:rPr>
            <w:lang w:val="en-US"/>
          </w:rPr>
          <w:delText xml:space="preserve">live </w:delText>
        </w:r>
        <w:r w:rsidR="003046CA" w:rsidRPr="003046CA" w:rsidDel="004170A8">
          <w:rPr>
            <w:lang w:val="en-US"/>
          </w:rPr>
          <w:delText xml:space="preserve">during </w:delText>
        </w:r>
        <w:r w:rsidR="00721188" w:rsidDel="004170A8">
          <w:rPr>
            <w:lang w:val="en-US"/>
          </w:rPr>
          <w:delText>July and August</w:delText>
        </w:r>
        <w:r w:rsidR="003046CA" w:rsidRPr="003046CA" w:rsidDel="004170A8">
          <w:rPr>
            <w:lang w:val="en-US"/>
          </w:rPr>
          <w:delText xml:space="preserve"> </w:delText>
        </w:r>
        <w:r w:rsidR="00721188" w:rsidDel="004170A8">
          <w:rPr>
            <w:lang w:val="en-US"/>
          </w:rPr>
          <w:delText xml:space="preserve">of </w:delText>
        </w:r>
        <w:r w:rsidR="003046CA" w:rsidRPr="003046CA" w:rsidDel="004170A8">
          <w:rPr>
            <w:lang w:val="en-US"/>
          </w:rPr>
          <w:delText>2020</w:delText>
        </w:r>
        <w:r w:rsidR="0006131F" w:rsidDel="004170A8">
          <w:rPr>
            <w:lang w:val="en-US"/>
          </w:rPr>
          <w:delText xml:space="preserve"> to </w:delText>
        </w:r>
        <w:r w:rsidR="00D91A23" w:rsidDel="004170A8">
          <w:rPr>
            <w:lang w:val="en-US"/>
          </w:rPr>
          <w:delText>capture experiences following</w:delText>
        </w:r>
        <w:r w:rsidR="0006131F" w:rsidDel="004170A8">
          <w:rPr>
            <w:lang w:val="en-US"/>
          </w:rPr>
          <w:delText xml:space="preserve"> the first national lockdown due to the global COVID-19 pandemic</w:delText>
        </w:r>
        <w:r w:rsidR="003046CA" w:rsidRPr="003046CA" w:rsidDel="004170A8">
          <w:rPr>
            <w:lang w:val="en-US"/>
          </w:rPr>
          <w:delText xml:space="preserve">. </w:delText>
        </w:r>
        <w:r w:rsidR="00940208" w:rsidDel="004170A8">
          <w:rPr>
            <w:lang w:val="en-US"/>
          </w:rPr>
          <w:delText>People</w:delText>
        </w:r>
        <w:r w:rsidR="0006131F" w:rsidDel="004170A8">
          <w:rPr>
            <w:lang w:val="en-US"/>
          </w:rPr>
          <w:delText xml:space="preserve"> residing in Australia</w:delText>
        </w:r>
        <w:r w:rsidR="00940208" w:rsidDel="004170A8">
          <w:rPr>
            <w:lang w:val="en-US"/>
          </w:rPr>
          <w:delText xml:space="preserve"> who </w:delText>
        </w:r>
        <w:r w:rsidR="006C1A03" w:rsidDel="004170A8">
          <w:rPr>
            <w:lang w:val="en-US"/>
          </w:rPr>
          <w:delText>self-</w:delText>
        </w:r>
        <w:r w:rsidR="00940208" w:rsidDel="004170A8">
          <w:rPr>
            <w:lang w:val="en-US"/>
          </w:rPr>
          <w:delText xml:space="preserve">identified with a diagnosis </w:delText>
        </w:r>
        <w:r w:rsidR="00325887" w:rsidDel="004170A8">
          <w:rPr>
            <w:lang w:val="en-US"/>
          </w:rPr>
          <w:delText xml:space="preserve">of BPD </w:delText>
        </w:r>
        <w:r w:rsidR="00D344FC" w:rsidDel="004170A8">
          <w:rPr>
            <w:lang w:val="en-US"/>
          </w:rPr>
          <w:delText>were</w:delText>
        </w:r>
        <w:r w:rsidR="00940208" w:rsidDel="004170A8">
          <w:rPr>
            <w:lang w:val="en-US"/>
          </w:rPr>
          <w:delText xml:space="preserve"> invited to participate. </w:delText>
        </w:r>
        <w:r w:rsidR="004E6246" w:rsidDel="004170A8">
          <w:rPr>
            <w:lang w:val="en-US"/>
          </w:rPr>
          <w:delText xml:space="preserve">The study </w:delText>
        </w:r>
        <w:r w:rsidR="007A6560" w:rsidDel="004170A8">
          <w:rPr>
            <w:lang w:val="en-US"/>
          </w:rPr>
          <w:delText>received approval from</w:delText>
        </w:r>
        <w:r w:rsidR="004E6246" w:rsidRPr="004E6246" w:rsidDel="004170A8">
          <w:rPr>
            <w:lang w:val="en-US"/>
          </w:rPr>
          <w:delText xml:space="preserve"> the </w:delText>
        </w:r>
        <w:r w:rsidR="007A6560" w:rsidRPr="004E6246" w:rsidDel="004170A8">
          <w:rPr>
            <w:lang w:val="en-US"/>
          </w:rPr>
          <w:delText>institution</w:delText>
        </w:r>
        <w:r w:rsidR="007A6560" w:rsidDel="004170A8">
          <w:rPr>
            <w:lang w:val="en-US"/>
          </w:rPr>
          <w:delText>al</w:delText>
        </w:r>
        <w:r w:rsidR="007A6560" w:rsidRPr="004E6246" w:rsidDel="004170A8">
          <w:rPr>
            <w:lang w:val="en-US"/>
          </w:rPr>
          <w:delText xml:space="preserve"> </w:delText>
        </w:r>
        <w:r w:rsidR="0006131F" w:rsidDel="004170A8">
          <w:rPr>
            <w:lang w:val="en-US"/>
          </w:rPr>
          <w:delText xml:space="preserve">human research </w:delText>
        </w:r>
        <w:r w:rsidR="004E6246" w:rsidRPr="004E6246" w:rsidDel="004170A8">
          <w:rPr>
            <w:lang w:val="en-US"/>
          </w:rPr>
          <w:delText>ethics committee (LR20/037)</w:delText>
        </w:r>
        <w:r w:rsidR="00445AB4" w:rsidDel="004170A8">
          <w:rPr>
            <w:lang w:val="en-US"/>
          </w:rPr>
          <w:delText>.</w:delText>
        </w:r>
      </w:del>
    </w:p>
    <w:p w14:paraId="149F77E8" w14:textId="7D219226" w:rsidR="00940208" w:rsidDel="004170A8" w:rsidRDefault="00940208" w:rsidP="00303E61">
      <w:pPr>
        <w:pStyle w:val="Heading2"/>
        <w:numPr>
          <w:ilvl w:val="1"/>
          <w:numId w:val="2"/>
        </w:numPr>
        <w:spacing w:line="360" w:lineRule="auto"/>
        <w:rPr>
          <w:del w:id="29" w:author="rdserver1" w:date="2023-05-05T08:37:00Z"/>
          <w:lang w:val="en-US"/>
        </w:rPr>
      </w:pPr>
      <w:del w:id="30" w:author="rdserver1" w:date="2023-05-05T08:37:00Z">
        <w:r w:rsidDel="004170A8">
          <w:rPr>
            <w:lang w:val="en-US"/>
          </w:rPr>
          <w:delText>Survey</w:delText>
        </w:r>
      </w:del>
    </w:p>
    <w:p w14:paraId="44C7CEDC" w14:textId="0D8FAB6A" w:rsidR="00A72054" w:rsidRPr="00A72054" w:rsidDel="004170A8" w:rsidRDefault="0006131F" w:rsidP="00A72054">
      <w:pPr>
        <w:spacing w:line="360" w:lineRule="auto"/>
        <w:rPr>
          <w:del w:id="31" w:author="rdserver1" w:date="2023-05-05T08:37:00Z"/>
          <w:color w:val="000000" w:themeColor="text1"/>
          <w:lang w:val="en-US"/>
        </w:rPr>
      </w:pPr>
      <w:del w:id="32" w:author="rdserver1" w:date="2023-05-05T08:37:00Z">
        <w:r w:rsidDel="004170A8">
          <w:delText>The</w:delText>
        </w:r>
        <w:r w:rsidR="00F54B3B" w:rsidDel="004170A8">
          <w:delText xml:space="preserve"> mixed-method</w:delText>
        </w:r>
        <w:r w:rsidDel="004170A8">
          <w:delText>s</w:delText>
        </w:r>
        <w:r w:rsidR="00F54B3B" w:rsidDel="004170A8">
          <w:delText xml:space="preserve"> survey (closed</w:delText>
        </w:r>
        <w:r w:rsidR="009C546B" w:rsidDel="004170A8">
          <w:delText>-</w:delText>
        </w:r>
        <w:r w:rsidR="00F54B3B" w:rsidDel="004170A8">
          <w:delText xml:space="preserve"> and open-ended questions) </w:delText>
        </w:r>
        <w:r w:rsidR="007A6560" w:rsidDel="004170A8">
          <w:delText xml:space="preserve">was </w:delText>
        </w:r>
        <w:r w:rsidDel="004170A8">
          <w:delText xml:space="preserve">developed for this study </w:delText>
        </w:r>
        <w:r w:rsidR="00962AFC" w:rsidDel="004170A8">
          <w:delText xml:space="preserve">by the </w:delText>
        </w:r>
        <w:r w:rsidDel="004170A8">
          <w:delText>study authors</w:delText>
        </w:r>
        <w:r w:rsidR="00962AFC" w:rsidDel="004170A8">
          <w:delText xml:space="preserve"> and revised </w:delText>
        </w:r>
        <w:r w:rsidDel="004170A8">
          <w:delText>following</w:delText>
        </w:r>
        <w:r w:rsidR="00962AFC" w:rsidDel="004170A8">
          <w:delText xml:space="preserve"> consultation with mental health clinicians</w:delText>
        </w:r>
        <w:r w:rsidR="006C1A03" w:rsidDel="004170A8">
          <w:delText xml:space="preserve"> and a lived experience </w:delText>
        </w:r>
        <w:r w:rsidDel="004170A8">
          <w:delText xml:space="preserve">carer </w:delText>
        </w:r>
        <w:r w:rsidR="006C1A03" w:rsidDel="004170A8">
          <w:delText>consultant</w:delText>
        </w:r>
        <w:r w:rsidR="00962AFC" w:rsidDel="004170A8">
          <w:delText>.</w:delText>
        </w:r>
        <w:r w:rsidR="00962AFC" w:rsidDel="004170A8">
          <w:rPr>
            <w:color w:val="000000" w:themeColor="text1"/>
            <w:lang w:val="en-US"/>
          </w:rPr>
          <w:delText xml:space="preserve"> </w:delText>
        </w:r>
        <w:r w:rsidR="00A72054" w:rsidDel="004170A8">
          <w:rPr>
            <w:color w:val="000000" w:themeColor="text1"/>
            <w:lang w:val="en-US"/>
          </w:rPr>
          <w:delText xml:space="preserve">The first section </w:delText>
        </w:r>
        <w:r w:rsidR="00F54B3B" w:rsidDel="004170A8">
          <w:rPr>
            <w:color w:val="000000" w:themeColor="text1"/>
            <w:lang w:val="en-US"/>
          </w:rPr>
          <w:delText xml:space="preserve">of the survey </w:delText>
        </w:r>
        <w:r w:rsidDel="004170A8">
          <w:rPr>
            <w:color w:val="000000" w:themeColor="text1"/>
            <w:lang w:val="en-US"/>
          </w:rPr>
          <w:delText xml:space="preserve">included </w:delText>
        </w:r>
        <w:r w:rsidR="00A72054" w:rsidDel="004170A8">
          <w:rPr>
            <w:color w:val="000000" w:themeColor="text1"/>
            <w:lang w:val="en-US"/>
          </w:rPr>
          <w:delText>s</w:delText>
        </w:r>
        <w:r w:rsidR="007634C3" w:rsidRPr="00A72054" w:rsidDel="004170A8">
          <w:rPr>
            <w:color w:val="000000" w:themeColor="text1"/>
            <w:lang w:val="en-US"/>
          </w:rPr>
          <w:delText>c</w:delText>
        </w:r>
        <w:r w:rsidR="000D2CDB" w:rsidDel="004170A8">
          <w:rPr>
            <w:color w:val="000000" w:themeColor="text1"/>
            <w:lang w:val="en-US"/>
          </w:rPr>
          <w:delText xml:space="preserve">reening questions </w:delText>
        </w:r>
        <w:r w:rsidR="007A6560" w:rsidDel="004170A8">
          <w:rPr>
            <w:color w:val="000000" w:themeColor="text1"/>
            <w:lang w:val="en-US"/>
          </w:rPr>
          <w:delText xml:space="preserve">about </w:delText>
        </w:r>
        <w:r w:rsidR="000D2CDB" w:rsidDel="004170A8">
          <w:rPr>
            <w:color w:val="000000" w:themeColor="text1"/>
            <w:lang w:val="en-US"/>
          </w:rPr>
          <w:delText xml:space="preserve">age, </w:delText>
        </w:r>
        <w:r w:rsidR="00F46384" w:rsidDel="004170A8">
          <w:rPr>
            <w:color w:val="000000" w:themeColor="text1"/>
            <w:lang w:val="en-US"/>
          </w:rPr>
          <w:delText>location</w:delText>
        </w:r>
        <w:r w:rsidR="007A6560" w:rsidDel="004170A8">
          <w:rPr>
            <w:color w:val="000000" w:themeColor="text1"/>
            <w:lang w:val="en-US"/>
          </w:rPr>
          <w:delText>,</w:delText>
        </w:r>
        <w:r w:rsidR="00F46384" w:rsidDel="004170A8">
          <w:rPr>
            <w:color w:val="000000" w:themeColor="text1"/>
            <w:lang w:val="en-US"/>
          </w:rPr>
          <w:delText xml:space="preserve"> </w:delText>
        </w:r>
        <w:r w:rsidR="000D2CDB" w:rsidDel="004170A8">
          <w:rPr>
            <w:color w:val="000000" w:themeColor="text1"/>
            <w:lang w:val="en-US"/>
          </w:rPr>
          <w:delText xml:space="preserve">and </w:delText>
        </w:r>
        <w:r w:rsidR="00747599" w:rsidDel="004170A8">
          <w:rPr>
            <w:color w:val="000000" w:themeColor="text1"/>
            <w:lang w:val="en-US"/>
          </w:rPr>
          <w:delText>the person</w:delText>
        </w:r>
        <w:r w:rsidDel="004170A8">
          <w:rPr>
            <w:color w:val="000000" w:themeColor="text1"/>
            <w:lang w:val="en-US"/>
          </w:rPr>
          <w:delText xml:space="preserve">’s </w:delText>
        </w:r>
        <w:r w:rsidR="007A6560" w:rsidDel="004170A8">
          <w:rPr>
            <w:color w:val="000000" w:themeColor="text1"/>
            <w:lang w:val="en-US"/>
          </w:rPr>
          <w:delText>identification with</w:delText>
        </w:r>
        <w:r w:rsidDel="004170A8">
          <w:rPr>
            <w:color w:val="000000" w:themeColor="text1"/>
            <w:lang w:val="en-US"/>
          </w:rPr>
          <w:delText xml:space="preserve"> having</w:delText>
        </w:r>
        <w:r w:rsidR="00747599" w:rsidDel="004170A8">
          <w:rPr>
            <w:color w:val="000000" w:themeColor="text1"/>
            <w:lang w:val="en-US"/>
          </w:rPr>
          <w:delText xml:space="preserve"> a diagnosis of </w:delText>
        </w:r>
        <w:r w:rsidR="007634C3" w:rsidRPr="00A72054" w:rsidDel="004170A8">
          <w:rPr>
            <w:color w:val="000000" w:themeColor="text1"/>
            <w:lang w:val="en-US"/>
          </w:rPr>
          <w:delText xml:space="preserve">BPD. </w:delText>
        </w:r>
        <w:r w:rsidR="00E95BC8" w:rsidDel="004170A8">
          <w:rPr>
            <w:color w:val="000000" w:themeColor="text1"/>
            <w:lang w:val="en-US"/>
          </w:rPr>
          <w:delText>The study exclusion criteria were being</w:delText>
        </w:r>
        <w:r w:rsidR="000D2CDB" w:rsidDel="004170A8">
          <w:rPr>
            <w:color w:val="000000" w:themeColor="text1"/>
            <w:lang w:val="en-US"/>
          </w:rPr>
          <w:delText xml:space="preserve"> </w:delText>
        </w:r>
        <w:r w:rsidDel="004170A8">
          <w:rPr>
            <w:color w:val="000000" w:themeColor="text1"/>
            <w:lang w:val="en-US"/>
          </w:rPr>
          <w:delText xml:space="preserve">under </w:delText>
        </w:r>
        <w:r w:rsidR="000D2CDB" w:rsidDel="004170A8">
          <w:rPr>
            <w:color w:val="000000" w:themeColor="text1"/>
            <w:lang w:val="en-US"/>
          </w:rPr>
          <w:delText xml:space="preserve">18 years of age, </w:delText>
        </w:r>
        <w:r w:rsidR="00E95BC8" w:rsidDel="004170A8">
          <w:rPr>
            <w:color w:val="000000" w:themeColor="text1"/>
            <w:lang w:val="en-US"/>
          </w:rPr>
          <w:delText xml:space="preserve">residing </w:delText>
        </w:r>
        <w:r w:rsidR="000D2CDB" w:rsidDel="004170A8">
          <w:rPr>
            <w:color w:val="000000" w:themeColor="text1"/>
            <w:lang w:val="en-US"/>
          </w:rPr>
          <w:delText>outside Australia</w:delText>
        </w:r>
        <w:r w:rsidDel="004170A8">
          <w:rPr>
            <w:color w:val="000000" w:themeColor="text1"/>
            <w:lang w:val="en-US"/>
          </w:rPr>
          <w:delText>,</w:delText>
        </w:r>
        <w:r w:rsidR="000D2CDB" w:rsidDel="004170A8">
          <w:rPr>
            <w:color w:val="000000" w:themeColor="text1"/>
            <w:lang w:val="en-US"/>
          </w:rPr>
          <w:delText xml:space="preserve"> </w:delText>
        </w:r>
        <w:r w:rsidDel="004170A8">
          <w:rPr>
            <w:color w:val="000000" w:themeColor="text1"/>
            <w:lang w:val="en-US"/>
          </w:rPr>
          <w:delText xml:space="preserve">or </w:delText>
        </w:r>
        <w:r w:rsidR="007634C3" w:rsidRPr="00A72054" w:rsidDel="004170A8">
          <w:rPr>
            <w:color w:val="000000" w:themeColor="text1"/>
            <w:lang w:val="en-US"/>
          </w:rPr>
          <w:delText xml:space="preserve">not </w:delText>
        </w:r>
        <w:r w:rsidR="00E95BC8" w:rsidDel="004170A8">
          <w:rPr>
            <w:color w:val="000000" w:themeColor="text1"/>
            <w:lang w:val="en-US"/>
          </w:rPr>
          <w:delText xml:space="preserve">having </w:delText>
        </w:r>
        <w:r w:rsidR="007634C3" w:rsidRPr="00A72054" w:rsidDel="004170A8">
          <w:rPr>
            <w:color w:val="000000" w:themeColor="text1"/>
            <w:lang w:val="en-US"/>
          </w:rPr>
          <w:delText xml:space="preserve">received </w:delText>
        </w:r>
        <w:r w:rsidR="00747599" w:rsidDel="004170A8">
          <w:rPr>
            <w:color w:val="000000" w:themeColor="text1"/>
            <w:lang w:val="en-US"/>
          </w:rPr>
          <w:delText xml:space="preserve">or </w:delText>
        </w:r>
        <w:r w:rsidR="007634C3" w:rsidRPr="00A72054" w:rsidDel="004170A8">
          <w:rPr>
            <w:color w:val="000000" w:themeColor="text1"/>
            <w:lang w:val="en-US"/>
          </w:rPr>
          <w:delText>identify</w:delText>
        </w:r>
        <w:r w:rsidR="00E95BC8" w:rsidDel="004170A8">
          <w:rPr>
            <w:color w:val="000000" w:themeColor="text1"/>
            <w:lang w:val="en-US"/>
          </w:rPr>
          <w:delText>ing</w:delText>
        </w:r>
        <w:r w:rsidR="007634C3" w:rsidRPr="00A72054" w:rsidDel="004170A8">
          <w:rPr>
            <w:color w:val="000000" w:themeColor="text1"/>
            <w:lang w:val="en-US"/>
          </w:rPr>
          <w:delText xml:space="preserve"> with a diagnosis of BPD.</w:delText>
        </w:r>
        <w:r w:rsidR="00325887" w:rsidRPr="00A72054" w:rsidDel="004170A8">
          <w:rPr>
            <w:color w:val="000000" w:themeColor="text1"/>
            <w:lang w:val="en-US"/>
          </w:rPr>
          <w:delText xml:space="preserve"> </w:delText>
        </w:r>
        <w:r w:rsidR="00E95BC8" w:rsidDel="004170A8">
          <w:rPr>
            <w:color w:val="000000" w:themeColor="text1"/>
            <w:lang w:val="en-US"/>
          </w:rPr>
          <w:delText>If any of the exclusion criteria were endorsed, r</w:delText>
        </w:r>
        <w:r w:rsidR="00E95BC8" w:rsidRPr="00A72054" w:rsidDel="004170A8">
          <w:rPr>
            <w:color w:val="000000" w:themeColor="text1"/>
            <w:lang w:val="en-US"/>
          </w:rPr>
          <w:delText>espondents were directed to the end of the survey</w:delText>
        </w:r>
        <w:r w:rsidR="00E95BC8" w:rsidDel="004170A8">
          <w:rPr>
            <w:color w:val="000000" w:themeColor="text1"/>
            <w:lang w:val="en-US"/>
          </w:rPr>
          <w:delText>.</w:delText>
        </w:r>
        <w:r w:rsidR="00E95BC8" w:rsidRPr="00A72054" w:rsidDel="004170A8">
          <w:rPr>
            <w:color w:val="000000" w:themeColor="text1"/>
            <w:lang w:val="en-US"/>
          </w:rPr>
          <w:delText xml:space="preserve"> </w:delText>
        </w:r>
        <w:r w:rsidDel="004170A8">
          <w:rPr>
            <w:color w:val="000000" w:themeColor="text1"/>
            <w:lang w:val="en-US"/>
          </w:rPr>
          <w:delText xml:space="preserve">Subsequent survey </w:delText>
        </w:r>
        <w:r w:rsidR="00A72054" w:rsidDel="004170A8">
          <w:rPr>
            <w:color w:val="000000" w:themeColor="text1"/>
            <w:lang w:val="en-US"/>
          </w:rPr>
          <w:delText xml:space="preserve">questions </w:delText>
        </w:r>
        <w:r w:rsidR="00791DEA" w:rsidDel="004170A8">
          <w:rPr>
            <w:color w:val="000000" w:themeColor="text1"/>
            <w:lang w:val="en-US"/>
          </w:rPr>
          <w:delText xml:space="preserve">enquired </w:delText>
        </w:r>
        <w:r w:rsidR="00A72054" w:rsidDel="004170A8">
          <w:rPr>
            <w:color w:val="000000" w:themeColor="text1"/>
            <w:lang w:val="en-US"/>
          </w:rPr>
          <w:delText>about:</w:delText>
        </w:r>
      </w:del>
    </w:p>
    <w:p w14:paraId="405794A8" w14:textId="39EBE8BC" w:rsidR="00A72054" w:rsidDel="004170A8" w:rsidRDefault="00A72054" w:rsidP="00325887">
      <w:pPr>
        <w:pStyle w:val="ListParagraph"/>
        <w:numPr>
          <w:ilvl w:val="0"/>
          <w:numId w:val="1"/>
        </w:numPr>
        <w:spacing w:line="360" w:lineRule="auto"/>
        <w:rPr>
          <w:del w:id="33" w:author="rdserver1" w:date="2023-05-05T08:37:00Z"/>
          <w:color w:val="000000" w:themeColor="text1"/>
          <w:lang w:val="en-US"/>
        </w:rPr>
      </w:pPr>
      <w:del w:id="34" w:author="rdserver1" w:date="2023-05-05T08:37:00Z">
        <w:r w:rsidDel="004170A8">
          <w:rPr>
            <w:color w:val="000000" w:themeColor="text1"/>
            <w:lang w:val="en-US"/>
          </w:rPr>
          <w:delText>D</w:delText>
        </w:r>
        <w:r w:rsidR="00325887" w:rsidRPr="00A72054" w:rsidDel="004170A8">
          <w:rPr>
            <w:color w:val="000000" w:themeColor="text1"/>
            <w:lang w:val="en-US"/>
          </w:rPr>
          <w:delText xml:space="preserve">emographic </w:delText>
        </w:r>
        <w:r w:rsidDel="004170A8">
          <w:rPr>
            <w:color w:val="000000" w:themeColor="text1"/>
            <w:lang w:val="en-US"/>
          </w:rPr>
          <w:delText>characteristics</w:delText>
        </w:r>
        <w:r w:rsidR="00325887" w:rsidRPr="00A72054" w:rsidDel="004170A8">
          <w:rPr>
            <w:color w:val="000000" w:themeColor="text1"/>
            <w:lang w:val="en-US"/>
          </w:rPr>
          <w:delText xml:space="preserve"> such a</w:delText>
        </w:r>
        <w:r w:rsidR="00034A07" w:rsidRPr="00A72054" w:rsidDel="004170A8">
          <w:rPr>
            <w:color w:val="000000" w:themeColor="text1"/>
            <w:lang w:val="en-US"/>
          </w:rPr>
          <w:delText xml:space="preserve">s gender, </w:delText>
        </w:r>
        <w:r w:rsidR="00325887" w:rsidRPr="00A72054" w:rsidDel="004170A8">
          <w:rPr>
            <w:color w:val="000000" w:themeColor="text1"/>
            <w:lang w:val="en-US"/>
          </w:rPr>
          <w:delText xml:space="preserve">the state where participants </w:delText>
        </w:r>
        <w:r w:rsidR="00791DEA" w:rsidDel="004170A8">
          <w:rPr>
            <w:color w:val="000000" w:themeColor="text1"/>
            <w:lang w:val="en-US"/>
          </w:rPr>
          <w:delText>resid</w:delText>
        </w:r>
        <w:r w:rsidR="00732CFF" w:rsidDel="004170A8">
          <w:rPr>
            <w:color w:val="000000" w:themeColor="text1"/>
            <w:lang w:val="en-US"/>
          </w:rPr>
          <w:delText>e</w:delText>
        </w:r>
        <w:r w:rsidR="00791DEA" w:rsidDel="004170A8">
          <w:rPr>
            <w:color w:val="000000" w:themeColor="text1"/>
            <w:lang w:val="en-US"/>
          </w:rPr>
          <w:delText>d</w:delText>
        </w:r>
        <w:r w:rsidR="006A6326" w:rsidDel="004170A8">
          <w:rPr>
            <w:color w:val="000000" w:themeColor="text1"/>
            <w:lang w:val="en-US"/>
          </w:rPr>
          <w:delText xml:space="preserve">, </w:delText>
        </w:r>
        <w:r w:rsidR="00791DEA" w:rsidDel="004170A8">
          <w:rPr>
            <w:color w:val="000000" w:themeColor="text1"/>
            <w:lang w:val="en-US"/>
          </w:rPr>
          <w:delText>who they resided</w:delText>
        </w:r>
        <w:r w:rsidR="006A6326" w:rsidDel="004170A8">
          <w:rPr>
            <w:color w:val="000000" w:themeColor="text1"/>
            <w:lang w:val="en-US"/>
          </w:rPr>
          <w:delText xml:space="preserve"> with</w:delText>
        </w:r>
        <w:r w:rsidR="00791DEA" w:rsidDel="004170A8">
          <w:rPr>
            <w:color w:val="000000" w:themeColor="text1"/>
            <w:lang w:val="en-US"/>
          </w:rPr>
          <w:delText>,</w:delText>
        </w:r>
        <w:r w:rsidR="00034A07" w:rsidRPr="00A72054" w:rsidDel="004170A8">
          <w:rPr>
            <w:color w:val="000000" w:themeColor="text1"/>
            <w:lang w:val="en-US"/>
          </w:rPr>
          <w:delText xml:space="preserve"> and the</w:delText>
        </w:r>
        <w:r w:rsidR="00747599" w:rsidDel="004170A8">
          <w:rPr>
            <w:color w:val="000000" w:themeColor="text1"/>
            <w:lang w:val="en-US"/>
          </w:rPr>
          <w:delText>ir</w:delText>
        </w:r>
        <w:r w:rsidR="00034A07" w:rsidRPr="00A72054" w:rsidDel="004170A8">
          <w:rPr>
            <w:color w:val="000000" w:themeColor="text1"/>
            <w:lang w:val="en-US"/>
          </w:rPr>
          <w:delText xml:space="preserve"> </w:delText>
        </w:r>
        <w:r w:rsidDel="004170A8">
          <w:rPr>
            <w:color w:val="000000" w:themeColor="text1"/>
            <w:lang w:val="en-US"/>
          </w:rPr>
          <w:delText>employment status,</w:delText>
        </w:r>
      </w:del>
    </w:p>
    <w:p w14:paraId="7AEEB67D" w14:textId="1771E674" w:rsidR="00A72054" w:rsidDel="004170A8" w:rsidRDefault="00A72054" w:rsidP="00325887">
      <w:pPr>
        <w:pStyle w:val="ListParagraph"/>
        <w:numPr>
          <w:ilvl w:val="0"/>
          <w:numId w:val="1"/>
        </w:numPr>
        <w:spacing w:line="360" w:lineRule="auto"/>
        <w:rPr>
          <w:del w:id="35" w:author="rdserver1" w:date="2023-05-05T08:37:00Z"/>
          <w:color w:val="000000" w:themeColor="text1"/>
          <w:lang w:val="en-US"/>
        </w:rPr>
      </w:pPr>
      <w:del w:id="36" w:author="rdserver1" w:date="2023-05-05T08:37:00Z">
        <w:r w:rsidDel="004170A8">
          <w:rPr>
            <w:color w:val="000000" w:themeColor="text1"/>
            <w:lang w:val="en-US"/>
          </w:rPr>
          <w:delText>Telehealth use and experience</w:delText>
        </w:r>
        <w:r w:rsidR="00B7097A" w:rsidDel="004170A8">
          <w:rPr>
            <w:color w:val="000000" w:themeColor="text1"/>
            <w:lang w:val="en-US"/>
          </w:rPr>
          <w:delText>,</w:delText>
        </w:r>
        <w:r w:rsidR="00791DEA" w:rsidDel="004170A8">
          <w:rPr>
            <w:color w:val="000000" w:themeColor="text1"/>
            <w:lang w:val="en-US"/>
          </w:rPr>
          <w:delText xml:space="preserve"> and</w:delText>
        </w:r>
      </w:del>
    </w:p>
    <w:p w14:paraId="32DBC1DD" w14:textId="10886DDB" w:rsidR="00574229" w:rsidDel="004170A8" w:rsidRDefault="00A43B9E" w:rsidP="00325887">
      <w:pPr>
        <w:pStyle w:val="ListParagraph"/>
        <w:numPr>
          <w:ilvl w:val="0"/>
          <w:numId w:val="1"/>
        </w:numPr>
        <w:spacing w:line="360" w:lineRule="auto"/>
        <w:rPr>
          <w:del w:id="37" w:author="rdserver1" w:date="2023-05-05T08:37:00Z"/>
          <w:color w:val="000000" w:themeColor="text1"/>
          <w:lang w:val="en-US"/>
        </w:rPr>
      </w:pPr>
      <w:del w:id="38" w:author="rdserver1" w:date="2023-05-05T08:37:00Z">
        <w:r w:rsidDel="004170A8">
          <w:rPr>
            <w:color w:val="000000" w:themeColor="text1"/>
            <w:lang w:val="en-US"/>
          </w:rPr>
          <w:delText>P</w:delText>
        </w:r>
        <w:r w:rsidR="00574229" w:rsidDel="004170A8">
          <w:rPr>
            <w:color w:val="000000" w:themeColor="text1"/>
            <w:lang w:val="en-US"/>
          </w:rPr>
          <w:delText>articipants</w:delText>
        </w:r>
        <w:r w:rsidR="004C5505" w:rsidDel="004170A8">
          <w:rPr>
            <w:color w:val="000000" w:themeColor="text1"/>
            <w:lang w:val="en-US"/>
          </w:rPr>
          <w:delText>’</w:delText>
        </w:r>
        <w:r w:rsidR="00574229" w:rsidDel="004170A8">
          <w:rPr>
            <w:color w:val="000000" w:themeColor="text1"/>
            <w:lang w:val="en-US"/>
          </w:rPr>
          <w:delText xml:space="preserve"> </w:delText>
        </w:r>
        <w:r w:rsidR="004C5505" w:rsidDel="004170A8">
          <w:rPr>
            <w:color w:val="000000" w:themeColor="text1"/>
            <w:lang w:val="en-US"/>
          </w:rPr>
          <w:delText xml:space="preserve">personal </w:delText>
        </w:r>
        <w:r w:rsidR="00574229" w:rsidDel="004170A8">
          <w:rPr>
            <w:color w:val="000000" w:themeColor="text1"/>
            <w:lang w:val="en-US"/>
          </w:rPr>
          <w:delText xml:space="preserve">well-being during the </w:delText>
        </w:r>
        <w:r w:rsidR="004C5505" w:rsidDel="004170A8">
          <w:rPr>
            <w:color w:val="000000" w:themeColor="text1"/>
            <w:lang w:val="en-US"/>
          </w:rPr>
          <w:delText xml:space="preserve">social isolation </w:delText>
        </w:r>
        <w:r w:rsidR="00574229" w:rsidDel="004170A8">
          <w:rPr>
            <w:color w:val="000000" w:themeColor="text1"/>
            <w:lang w:val="en-US"/>
          </w:rPr>
          <w:delText>restrictions</w:delText>
        </w:r>
      </w:del>
    </w:p>
    <w:p w14:paraId="33A8F6DB" w14:textId="51657115" w:rsidR="00574229" w:rsidRPr="00574229" w:rsidDel="004170A8" w:rsidRDefault="004433A6" w:rsidP="004433A6">
      <w:pPr>
        <w:spacing w:line="360" w:lineRule="auto"/>
        <w:rPr>
          <w:del w:id="39" w:author="rdserver1" w:date="2023-05-05T08:37:00Z"/>
          <w:color w:val="000000" w:themeColor="text1"/>
          <w:lang w:val="en-US"/>
        </w:rPr>
      </w:pPr>
      <w:del w:id="40" w:author="rdserver1" w:date="2023-05-05T08:37:00Z">
        <w:r w:rsidDel="004170A8">
          <w:rPr>
            <w:color w:val="000000" w:themeColor="text1"/>
            <w:lang w:val="en-US"/>
          </w:rPr>
          <w:delText xml:space="preserve">The whole survey contained 60 </w:delText>
        </w:r>
        <w:r w:rsidR="00CF7BE2" w:rsidDel="004170A8">
          <w:rPr>
            <w:color w:val="000000" w:themeColor="text1"/>
            <w:lang w:val="en-US"/>
          </w:rPr>
          <w:delText>q</w:delText>
        </w:r>
        <w:r w:rsidDel="004170A8">
          <w:rPr>
            <w:color w:val="000000" w:themeColor="text1"/>
            <w:lang w:val="en-US"/>
          </w:rPr>
          <w:delText xml:space="preserve">uestions and the mean time spent on the survey was 16 minutes. </w:delText>
        </w:r>
        <w:r w:rsidR="00B24213" w:rsidRPr="00B24213" w:rsidDel="004170A8">
          <w:rPr>
            <w:color w:val="000000" w:themeColor="text1"/>
            <w:lang w:val="en-US"/>
          </w:rPr>
          <w:delText>Th</w:delText>
        </w:r>
        <w:r w:rsidR="00791DEA" w:rsidDel="004170A8">
          <w:rPr>
            <w:color w:val="000000" w:themeColor="text1"/>
            <w:lang w:val="en-US"/>
          </w:rPr>
          <w:delText>is</w:delText>
        </w:r>
        <w:r w:rsidR="00B24213" w:rsidRPr="00B24213" w:rsidDel="004170A8">
          <w:rPr>
            <w:color w:val="000000" w:themeColor="text1"/>
            <w:lang w:val="en-US"/>
          </w:rPr>
          <w:delText xml:space="preserve"> paper</w:delText>
        </w:r>
        <w:r w:rsidR="004C5505" w:rsidDel="004170A8">
          <w:rPr>
            <w:color w:val="000000" w:themeColor="text1"/>
            <w:lang w:val="en-US"/>
          </w:rPr>
          <w:delText xml:space="preserve"> report</w:delText>
        </w:r>
        <w:r w:rsidR="00791DEA" w:rsidDel="004170A8">
          <w:rPr>
            <w:color w:val="000000" w:themeColor="text1"/>
            <w:lang w:val="en-US"/>
          </w:rPr>
          <w:delText>s</w:delText>
        </w:r>
        <w:r w:rsidR="00B24213" w:rsidRPr="00B24213" w:rsidDel="004170A8">
          <w:rPr>
            <w:color w:val="000000" w:themeColor="text1"/>
            <w:lang w:val="en-US"/>
          </w:rPr>
          <w:delText xml:space="preserve"> the findings</w:delText>
        </w:r>
        <w:r w:rsidR="00B24213" w:rsidDel="004170A8">
          <w:rPr>
            <w:color w:val="000000" w:themeColor="text1"/>
            <w:lang w:val="en-US"/>
          </w:rPr>
          <w:delText xml:space="preserve"> </w:delText>
        </w:r>
        <w:r w:rsidR="00574229" w:rsidDel="004170A8">
          <w:rPr>
            <w:color w:val="000000" w:themeColor="text1"/>
            <w:lang w:val="en-US"/>
          </w:rPr>
          <w:delText xml:space="preserve">related to </w:delText>
        </w:r>
        <w:r w:rsidR="004C5505" w:rsidDel="004170A8">
          <w:rPr>
            <w:color w:val="000000" w:themeColor="text1"/>
            <w:lang w:val="en-US"/>
          </w:rPr>
          <w:delText xml:space="preserve">mental health </w:delText>
        </w:r>
        <w:r w:rsidR="00574229" w:rsidDel="004170A8">
          <w:rPr>
            <w:color w:val="000000" w:themeColor="text1"/>
            <w:lang w:val="en-US"/>
          </w:rPr>
          <w:delText>service use and telehealth experience</w:delText>
        </w:r>
        <w:r w:rsidR="00791DEA" w:rsidDel="004170A8">
          <w:rPr>
            <w:color w:val="000000" w:themeColor="text1"/>
            <w:lang w:val="en-US"/>
          </w:rPr>
          <w:delText>s</w:delText>
        </w:r>
        <w:r w:rsidR="00574229" w:rsidDel="004170A8">
          <w:rPr>
            <w:color w:val="000000" w:themeColor="text1"/>
            <w:lang w:val="en-US"/>
          </w:rPr>
          <w:delText xml:space="preserve">. Findings regarding </w:delText>
        </w:r>
        <w:r w:rsidR="004C5505" w:rsidDel="004170A8">
          <w:rPr>
            <w:color w:val="000000" w:themeColor="text1"/>
            <w:lang w:val="en-US"/>
          </w:rPr>
          <w:delText xml:space="preserve">participant </w:delText>
        </w:r>
        <w:r w:rsidR="00574229" w:rsidDel="004170A8">
          <w:rPr>
            <w:color w:val="000000" w:themeColor="text1"/>
            <w:lang w:val="en-US"/>
          </w:rPr>
          <w:delText xml:space="preserve">well-being </w:delText>
        </w:r>
        <w:r w:rsidR="00791DEA" w:rsidDel="004170A8">
          <w:rPr>
            <w:color w:val="000000" w:themeColor="text1"/>
            <w:lang w:val="en-US"/>
          </w:rPr>
          <w:delText>are</w:delText>
        </w:r>
        <w:r w:rsidR="00574229" w:rsidDel="004170A8">
          <w:rPr>
            <w:color w:val="000000" w:themeColor="text1"/>
            <w:lang w:val="en-US"/>
          </w:rPr>
          <w:delText xml:space="preserve"> reported separate</w:delText>
        </w:r>
        <w:r w:rsidR="00791DEA" w:rsidDel="004170A8">
          <w:rPr>
            <w:color w:val="000000" w:themeColor="text1"/>
            <w:lang w:val="en-US"/>
          </w:rPr>
          <w:delText>ly</w:delText>
        </w:r>
        <w:r w:rsidR="006519A1" w:rsidDel="004170A8">
          <w:rPr>
            <w:color w:val="000000" w:themeColor="text1"/>
            <w:lang w:val="en-US"/>
          </w:rPr>
          <w:delText>.</w:delText>
        </w:r>
      </w:del>
    </w:p>
    <w:p w14:paraId="7412F28B" w14:textId="6FBDBC84" w:rsidR="00370B8D" w:rsidDel="004170A8" w:rsidRDefault="00370B8D" w:rsidP="00303E61">
      <w:pPr>
        <w:pStyle w:val="Heading2"/>
        <w:numPr>
          <w:ilvl w:val="1"/>
          <w:numId w:val="2"/>
        </w:numPr>
        <w:spacing w:line="360" w:lineRule="auto"/>
        <w:rPr>
          <w:del w:id="41" w:author="rdserver1" w:date="2023-05-05T08:37:00Z"/>
        </w:rPr>
      </w:pPr>
      <w:del w:id="42" w:author="rdserver1" w:date="2023-05-05T08:37:00Z">
        <w:r w:rsidDel="004170A8">
          <w:delText>Recruitment</w:delText>
        </w:r>
      </w:del>
    </w:p>
    <w:p w14:paraId="15EFA72C" w14:textId="7571EF3D" w:rsidR="00597A48" w:rsidRPr="009F1027" w:rsidDel="004170A8" w:rsidRDefault="00791DEA" w:rsidP="00ED75BD">
      <w:pPr>
        <w:spacing w:line="360" w:lineRule="auto"/>
        <w:rPr>
          <w:del w:id="43" w:author="rdserver1" w:date="2023-05-05T08:37:00Z"/>
          <w:lang w:val="en-US"/>
        </w:rPr>
      </w:pPr>
      <w:del w:id="44" w:author="rdserver1" w:date="2023-05-05T08:37:00Z">
        <w:r w:rsidDel="004170A8">
          <w:rPr>
            <w:lang w:val="en-US"/>
          </w:rPr>
          <w:delText>The study survey enabled participants to enter information about themselves anonymously</w:delText>
        </w:r>
        <w:r w:rsidR="001010EC" w:rsidDel="004170A8">
          <w:rPr>
            <w:lang w:val="en-US"/>
          </w:rPr>
          <w:delText xml:space="preserve"> </w:delText>
        </w:r>
        <w:r w:rsidR="00CF7BE2" w:rsidDel="004170A8">
          <w:rPr>
            <w:lang w:val="en-US"/>
          </w:rPr>
          <w:delText xml:space="preserve">on a secure </w:delText>
        </w:r>
        <w:r w:rsidR="001010EC" w:rsidDel="004170A8">
          <w:rPr>
            <w:lang w:val="en-US"/>
          </w:rPr>
          <w:delText>online</w:delText>
        </w:r>
        <w:r w:rsidR="00CF7BE2" w:rsidDel="004170A8">
          <w:rPr>
            <w:lang w:val="en-US"/>
          </w:rPr>
          <w:delText xml:space="preserve"> platform (Survey Monkey)</w:delText>
        </w:r>
        <w:r w:rsidR="003C68EF" w:rsidDel="004170A8">
          <w:rPr>
            <w:lang w:val="en-US"/>
          </w:rPr>
          <w:delText xml:space="preserve">. </w:delText>
        </w:r>
        <w:r w:rsidR="0044309F" w:rsidDel="004170A8">
          <w:rPr>
            <w:lang w:val="en-US"/>
          </w:rPr>
          <w:delText>Completing the survey was voluntary and consent is implied if a participant completed the survey.</w:delText>
        </w:r>
        <w:r w:rsidR="003C68EF" w:rsidDel="004170A8">
          <w:rPr>
            <w:lang w:val="en-US"/>
          </w:rPr>
          <w:delText xml:space="preserve"> </w:delText>
        </w:r>
        <w:r w:rsidDel="004170A8">
          <w:rPr>
            <w:lang w:val="en-US"/>
          </w:rPr>
          <w:delText xml:space="preserve">The </w:delText>
        </w:r>
        <w:r w:rsidR="003C68EF" w:rsidDel="004170A8">
          <w:rPr>
            <w:lang w:val="en-US"/>
          </w:rPr>
          <w:delText xml:space="preserve">study invitation and survey link </w:delText>
        </w:r>
        <w:r w:rsidR="00ED75BD" w:rsidDel="004170A8">
          <w:delText>were</w:delText>
        </w:r>
        <w:r w:rsidR="00597A48" w:rsidRPr="00597A48" w:rsidDel="004170A8">
          <w:delText xml:space="preserve"> promoted via </w:delText>
        </w:r>
        <w:r w:rsidR="003C68EF" w:rsidDel="004170A8">
          <w:delText xml:space="preserve">social media </w:delText>
        </w:r>
        <w:r w:rsidR="00597A48" w:rsidDel="004170A8">
          <w:delText>platforms</w:delText>
        </w:r>
        <w:r w:rsidR="001010EC" w:rsidDel="004170A8">
          <w:delText xml:space="preserve"> including</w:delText>
        </w:r>
        <w:r w:rsidR="00597A48" w:rsidDel="004170A8">
          <w:delText xml:space="preserve"> a BPD specialist clinic</w:delText>
        </w:r>
        <w:r w:rsidR="003C68EF" w:rsidDel="004170A8">
          <w:delText xml:space="preserve"> website</w:delText>
        </w:r>
        <w:r w:rsidR="00597A48" w:rsidDel="004170A8">
          <w:delText>, Li</w:delText>
        </w:r>
        <w:r w:rsidR="00075D9B" w:rsidDel="004170A8">
          <w:delText>n</w:delText>
        </w:r>
        <w:r w:rsidR="00597A48" w:rsidDel="004170A8">
          <w:delText xml:space="preserve">kedIn, Twitter, </w:delText>
        </w:r>
        <w:r w:rsidDel="004170A8">
          <w:delText xml:space="preserve">and </w:delText>
        </w:r>
        <w:r w:rsidR="00597A48" w:rsidDel="004170A8">
          <w:delText>the Australian BPD Foundation</w:delText>
        </w:r>
        <w:r w:rsidR="00597A48" w:rsidRPr="00597A48" w:rsidDel="004170A8">
          <w:delText xml:space="preserve"> website</w:delText>
        </w:r>
        <w:r w:rsidR="003C68EF" w:rsidDel="004170A8">
          <w:delText xml:space="preserve"> and its </w:delText>
        </w:r>
        <w:r w:rsidR="00075D9B" w:rsidRPr="00597A48" w:rsidDel="004170A8">
          <w:delText xml:space="preserve">monthly </w:delText>
        </w:r>
        <w:r w:rsidR="00075D9B" w:rsidDel="004170A8">
          <w:delText>newsletter</w:delText>
        </w:r>
        <w:r w:rsidR="006C3E23" w:rsidDel="004170A8">
          <w:delText xml:space="preserve">. </w:delText>
        </w:r>
      </w:del>
    </w:p>
    <w:p w14:paraId="25ED1362" w14:textId="60CA1814" w:rsidR="00370B8D" w:rsidDel="004170A8" w:rsidRDefault="00370B8D" w:rsidP="00303E61">
      <w:pPr>
        <w:pStyle w:val="Heading2"/>
        <w:numPr>
          <w:ilvl w:val="1"/>
          <w:numId w:val="2"/>
        </w:numPr>
        <w:spacing w:line="360" w:lineRule="auto"/>
        <w:rPr>
          <w:del w:id="45" w:author="rdserver1" w:date="2023-05-05T08:37:00Z"/>
        </w:rPr>
      </w:pPr>
      <w:del w:id="46" w:author="rdserver1" w:date="2023-05-05T08:37:00Z">
        <w:r w:rsidDel="004170A8">
          <w:delText>Analysis</w:delText>
        </w:r>
      </w:del>
    </w:p>
    <w:p w14:paraId="130D6C9F" w14:textId="4F6C3B25" w:rsidR="00CA50A7" w:rsidRPr="000D6F18" w:rsidDel="004170A8" w:rsidRDefault="00D344FC" w:rsidP="006B1CE9">
      <w:pPr>
        <w:spacing w:line="360" w:lineRule="auto"/>
        <w:rPr>
          <w:del w:id="47" w:author="rdserver1" w:date="2023-05-05T08:37:00Z"/>
          <w:color w:val="000000" w:themeColor="text1"/>
          <w:rPrChange w:id="48" w:author="Vikrant Kukreti" w:date="2023-03-30T12:49:00Z">
            <w:rPr>
              <w:del w:id="49" w:author="rdserver1" w:date="2023-05-05T08:37:00Z"/>
            </w:rPr>
          </w:rPrChange>
        </w:rPr>
      </w:pPr>
      <w:del w:id="50" w:author="rdserver1" w:date="2023-05-05T08:37:00Z">
        <w:r w:rsidDel="004170A8">
          <w:delText>Quantitative d</w:delText>
        </w:r>
        <w:r w:rsidR="00B24213" w:rsidDel="004170A8">
          <w:delText xml:space="preserve">ata </w:delText>
        </w:r>
        <w:r w:rsidR="00B24213" w:rsidRPr="00B24213" w:rsidDel="004170A8">
          <w:delText>were analysed using descriptive frequencies</w:delText>
        </w:r>
        <w:r w:rsidR="00B24213" w:rsidDel="004170A8">
          <w:delText xml:space="preserve"> </w:delText>
        </w:r>
        <w:r w:rsidR="00ED5CF8" w:rsidDel="004170A8">
          <w:delText xml:space="preserve">and percentages. </w:delText>
        </w:r>
        <w:r w:rsidR="001010EC" w:rsidDel="004170A8">
          <w:delText xml:space="preserve">Statistical analyses were carried out using </w:delText>
        </w:r>
        <w:r w:rsidR="00FD4539" w:rsidDel="004170A8">
          <w:delText>Statistical Package for the</w:delText>
        </w:r>
        <w:r w:rsidR="00D05916" w:rsidDel="004170A8">
          <w:delText xml:space="preserve"> </w:delText>
        </w:r>
        <w:r w:rsidR="00FD4539" w:rsidDel="004170A8">
          <w:delText>Social Sciences (SPSS</w:delText>
        </w:r>
        <w:r w:rsidR="00F71493" w:rsidDel="004170A8">
          <w:delText>; version 25</w:delText>
        </w:r>
        <w:r w:rsidR="00FD4539" w:rsidDel="004170A8">
          <w:delText>).</w:delText>
        </w:r>
        <w:r w:rsidR="00ED5CF8" w:rsidDel="004170A8">
          <w:delText xml:space="preserve"> </w:delText>
        </w:r>
        <w:r w:rsidR="00690E76" w:rsidDel="004170A8">
          <w:delText>Chi-square test</w:delText>
        </w:r>
        <w:r w:rsidR="00072CCB" w:rsidDel="004170A8">
          <w:delText>s</w:delText>
        </w:r>
        <w:r w:rsidR="00690E76" w:rsidDel="004170A8">
          <w:delText xml:space="preserve"> for independence w</w:delText>
        </w:r>
        <w:r w:rsidR="00072CCB" w:rsidDel="004170A8">
          <w:delText>ere</w:delText>
        </w:r>
        <w:r w:rsidR="00690E76" w:rsidDel="004170A8">
          <w:delText xml:space="preserve"> conducted to examine </w:delText>
        </w:r>
        <w:r w:rsidR="00072CCB" w:rsidDel="004170A8">
          <w:delText xml:space="preserve">differences in </w:delText>
        </w:r>
        <w:r w:rsidR="00690E76" w:rsidDel="004170A8">
          <w:delText xml:space="preserve">whether </w:delText>
        </w:r>
        <w:r w:rsidR="00690E76" w:rsidRPr="00690E76" w:rsidDel="004170A8">
          <w:delText>the demographic characteristics of participants (age, location, and gender) and (i) preference for telehealth compared w</w:delText>
        </w:r>
        <w:r w:rsidR="00690E76" w:rsidDel="004170A8">
          <w:delText>ith in-person services,</w:delText>
        </w:r>
        <w:r w:rsidR="00690E76" w:rsidRPr="00690E76" w:rsidDel="004170A8">
          <w:delText xml:space="preserve"> and (ii) perceived accessibility of mental health services during the social restrictions</w:delText>
        </w:r>
        <w:r w:rsidR="005F5DA9" w:rsidDel="004170A8">
          <w:delText xml:space="preserve">. </w:delText>
        </w:r>
        <w:r w:rsidR="001010EC" w:rsidDel="004170A8">
          <w:delText>S</w:delText>
        </w:r>
        <w:r w:rsidR="00ED5CF8" w:rsidDel="004170A8">
          <w:delText>tatistical significance was set at 5%.</w:delText>
        </w:r>
        <w:r w:rsidR="00DF311F" w:rsidDel="004170A8">
          <w:delText xml:space="preserve"> </w:delText>
        </w:r>
        <w:r w:rsidR="001010EC" w:rsidDel="004170A8">
          <w:delText xml:space="preserve">The inductive </w:delText>
        </w:r>
        <w:r w:rsidR="00CA50A7" w:rsidRPr="00E4431D" w:rsidDel="004170A8">
          <w:delText>thematic analysis</w:delText>
        </w:r>
        <w:r w:rsidR="000D74B9" w:rsidDel="004170A8">
          <w:delText xml:space="preserve"> approach described by </w:delText>
        </w:r>
        <w:r w:rsidR="00E4431D" w:rsidRPr="00E4431D" w:rsidDel="004170A8">
          <w:delText>Braun and Clarke (2006)</w:delText>
        </w:r>
        <w:r w:rsidR="00606D0C" w:rsidDel="004170A8">
          <w:delText xml:space="preserve"> </w:delText>
        </w:r>
        <w:r w:rsidR="00606D0C" w:rsidDel="004170A8">
          <w:fldChar w:fldCharType="begin"/>
        </w:r>
        <w:r w:rsidR="006B1CE9" w:rsidDel="004170A8">
          <w:delInstrText xml:space="preserve"> ADDIN EN.CITE &lt;EndNote&gt;&lt;Cite&gt;&lt;Author&gt;Braun&lt;/Author&gt;&lt;Year&gt;2006&lt;/Year&gt;&lt;RecNum&gt;326&lt;/RecNum&gt;&lt;DisplayText&gt;&lt;style face="superscript"&gt;18&lt;/style&gt;&lt;/DisplayText&gt;&lt;record&gt;&lt;rec-number&gt;326&lt;/rec-number&gt;&lt;foreign-keys&gt;&lt;key app="EN" db-id="zpd9t5w2bt252pewpfvpz5shpepvp0e2r0xx" timestamp="1667435453"&gt;326&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number&gt;2&lt;/number&gt;&lt;dates&gt;&lt;year&gt;2006&lt;/year&gt;&lt;pub-dates&gt;&lt;date&gt;2006/01/01&lt;/date&gt;&lt;/pub-dates&gt;&lt;/dates&gt;&lt;publisher&gt;Routledge&lt;/publisher&gt;&lt;isbn&gt;1478-0887&lt;/isbn&gt;&lt;urls&gt;&lt;related-urls&gt;&lt;url&gt;https://www.tandfonline.com/doi/abs/10.1191/1478088706qp063oa&lt;/url&gt;&lt;/related-urls&gt;&lt;/urls&gt;&lt;electronic-resource-num&gt;10.1191/1478088706qp063oa&lt;/electronic-resource-num&gt;&lt;/record&gt;&lt;/Cite&gt;&lt;/EndNote&gt;</w:delInstrText>
        </w:r>
        <w:r w:rsidR="00606D0C" w:rsidDel="004170A8">
          <w:fldChar w:fldCharType="separate"/>
        </w:r>
        <w:r w:rsidR="006B1CE9" w:rsidRPr="006B1CE9" w:rsidDel="004170A8">
          <w:rPr>
            <w:noProof/>
            <w:vertAlign w:val="superscript"/>
          </w:rPr>
          <w:delText>18</w:delText>
        </w:r>
        <w:r w:rsidR="00606D0C" w:rsidDel="004170A8">
          <w:fldChar w:fldCharType="end"/>
        </w:r>
        <w:r w:rsidR="000D74B9" w:rsidDel="004170A8">
          <w:delText xml:space="preserve"> </w:delText>
        </w:r>
        <w:r w:rsidR="00E4431D" w:rsidDel="004170A8">
          <w:delText>was used for the qualitative data from the open-ended questions</w:delText>
        </w:r>
        <w:r w:rsidR="00E4431D" w:rsidRPr="00E4431D" w:rsidDel="004170A8">
          <w:delText xml:space="preserve"> to identify themes related to </w:delText>
        </w:r>
        <w:r w:rsidR="00E4431D" w:rsidDel="004170A8">
          <w:delText>telehealth experience.</w:delText>
        </w:r>
        <w:r w:rsidR="00166E1D" w:rsidRPr="00166E1D" w:rsidDel="004170A8">
          <w:delText xml:space="preserve"> </w:delText>
        </w:r>
        <w:r w:rsidR="00166E1D" w:rsidDel="004170A8">
          <w:delText>Qualitative data were imported into NVivo (</w:delText>
        </w:r>
        <w:r w:rsidDel="004170A8">
          <w:delText>QSR International</w:delText>
        </w:r>
        <w:r w:rsidR="00166E1D" w:rsidDel="004170A8">
          <w:delText xml:space="preserve">). </w:delText>
        </w:r>
        <w:r w:rsidR="008047CB" w:rsidDel="004170A8">
          <w:delText xml:space="preserve">Two researchers </w:delText>
        </w:r>
        <w:r w:rsidR="00ED75BD" w:rsidDel="004170A8">
          <w:delText xml:space="preserve">(PH and JB) </w:delText>
        </w:r>
        <w:r w:rsidR="008047CB" w:rsidDel="004170A8">
          <w:delText xml:space="preserve">independently read and re-read the text and </w:delText>
        </w:r>
        <w:r w:rsidR="00166E1D" w:rsidDel="004170A8">
          <w:delText xml:space="preserve">coded the responses of </w:delText>
        </w:r>
        <w:r w:rsidR="00B043A5" w:rsidDel="004170A8">
          <w:delText>six</w:delText>
        </w:r>
        <w:r w:rsidR="00B54436" w:rsidDel="004170A8">
          <w:delText xml:space="preserve"> </w:delText>
        </w:r>
        <w:r w:rsidR="00166E1D" w:rsidDel="004170A8">
          <w:delText xml:space="preserve">randomly selected participants. </w:delText>
        </w:r>
        <w:r w:rsidR="006F7CF3" w:rsidDel="004170A8">
          <w:delText>D</w:delText>
        </w:r>
        <w:r w:rsidR="00166E1D" w:rsidDel="004170A8">
          <w:delText xml:space="preserve">iscrepancies in </w:delText>
        </w:r>
        <w:r w:rsidR="006F7CF3" w:rsidDel="004170A8">
          <w:delText xml:space="preserve">coding </w:delText>
        </w:r>
        <w:r w:rsidR="00166E1D" w:rsidDel="004170A8">
          <w:delText>were discussed and a coding framework was developed</w:delText>
        </w:r>
        <w:r w:rsidR="008047CB" w:rsidDel="004170A8">
          <w:delText xml:space="preserve">. </w:delText>
        </w:r>
        <w:r w:rsidR="006F7CF3" w:rsidDel="004170A8">
          <w:delText>New codes were added w</w:delText>
        </w:r>
        <w:r w:rsidR="008047CB" w:rsidDel="004170A8">
          <w:delText xml:space="preserve">hen </w:delText>
        </w:r>
        <w:r w:rsidR="006F7CF3" w:rsidDel="004170A8">
          <w:delText xml:space="preserve">novel themes </w:delText>
        </w:r>
        <w:r w:rsidR="008047CB" w:rsidDel="004170A8">
          <w:delText xml:space="preserve">were </w:delText>
        </w:r>
        <w:r w:rsidR="006F7CF3" w:rsidDel="004170A8">
          <w:delText xml:space="preserve">identified </w:delText>
        </w:r>
        <w:r w:rsidR="001010EC" w:rsidDel="004170A8">
          <w:delText>when</w:delText>
        </w:r>
        <w:r w:rsidR="006F7CF3" w:rsidDel="004170A8">
          <w:delText xml:space="preserve"> coding </w:delText>
        </w:r>
        <w:r w:rsidR="001010EC" w:rsidDel="004170A8">
          <w:delText xml:space="preserve">additional </w:delText>
        </w:r>
        <w:r w:rsidR="008047CB" w:rsidDel="004170A8">
          <w:delText>participant responses</w:delText>
        </w:r>
        <w:r w:rsidR="00072CCB" w:rsidDel="004170A8">
          <w:delText>.</w:delText>
        </w:r>
        <w:r w:rsidR="00FD1F2F" w:rsidRPr="00FD1F2F" w:rsidDel="004170A8">
          <w:rPr>
            <w:color w:val="E36C0A" w:themeColor="accent6" w:themeShade="BF"/>
          </w:rPr>
          <w:delText xml:space="preserve"> </w:delText>
        </w:r>
        <w:r w:rsidR="00FD1F2F" w:rsidRPr="000D6F18" w:rsidDel="004170A8">
          <w:rPr>
            <w:color w:val="000000" w:themeColor="text1"/>
            <w:rPrChange w:id="51" w:author="Vikrant Kukreti" w:date="2023-03-30T12:49:00Z">
              <w:rPr>
                <w:color w:val="E36C0A" w:themeColor="accent6" w:themeShade="BF"/>
              </w:rPr>
            </w:rPrChange>
          </w:rPr>
          <w:delText>PH and JB reached consensus decisions after all data were coded</w:delText>
        </w:r>
        <w:r w:rsidR="009E0BA3" w:rsidRPr="000D6F18" w:rsidDel="004170A8">
          <w:rPr>
            <w:color w:val="000000" w:themeColor="text1"/>
            <w:rPrChange w:id="52" w:author="Vikrant Kukreti" w:date="2023-03-30T12:49:00Z">
              <w:rPr/>
            </w:rPrChange>
          </w:rPr>
          <w:delText>.</w:delText>
        </w:r>
      </w:del>
    </w:p>
    <w:p w14:paraId="050CD752" w14:textId="72FD4EF5" w:rsidR="00370B8D" w:rsidDel="004170A8" w:rsidRDefault="00D05916" w:rsidP="00303E61">
      <w:pPr>
        <w:pStyle w:val="Heading1"/>
        <w:numPr>
          <w:ilvl w:val="0"/>
          <w:numId w:val="2"/>
        </w:numPr>
        <w:rPr>
          <w:del w:id="53" w:author="rdserver1" w:date="2023-05-05T08:37:00Z"/>
        </w:rPr>
      </w:pPr>
      <w:del w:id="54" w:author="rdserver1" w:date="2023-05-05T08:37:00Z">
        <w:r w:rsidDel="004170A8">
          <w:delText>Results</w:delText>
        </w:r>
      </w:del>
    </w:p>
    <w:p w14:paraId="58AD2A2C" w14:textId="6EC86D32" w:rsidR="00D05916" w:rsidDel="004170A8" w:rsidRDefault="00D05916" w:rsidP="00D05916">
      <w:pPr>
        <w:spacing w:line="360" w:lineRule="auto"/>
        <w:rPr>
          <w:del w:id="55" w:author="rdserver1" w:date="2023-05-05T08:37:00Z"/>
        </w:rPr>
      </w:pPr>
      <w:del w:id="56" w:author="rdserver1" w:date="2023-05-05T08:37:00Z">
        <w:r w:rsidRPr="00D05916" w:rsidDel="004170A8">
          <w:delText>In total 226 surveys were submitted</w:delText>
        </w:r>
        <w:r w:rsidR="003A71FD" w:rsidDel="004170A8">
          <w:delText xml:space="preserve">; </w:delText>
        </w:r>
        <w:r w:rsidRPr="00D05916" w:rsidDel="004170A8">
          <w:delText xml:space="preserve">169 surveys </w:delText>
        </w:r>
        <w:r w:rsidR="00BD1969" w:rsidDel="004170A8">
          <w:delText xml:space="preserve">were </w:delText>
        </w:r>
        <w:r w:rsidRPr="00D05916" w:rsidDel="004170A8">
          <w:delText xml:space="preserve">included in the </w:delText>
        </w:r>
        <w:r w:rsidR="003A71FD" w:rsidDel="004170A8">
          <w:delText xml:space="preserve">study </w:delText>
        </w:r>
        <w:r w:rsidRPr="00D05916" w:rsidDel="004170A8">
          <w:delText>analysis. Survey</w:delText>
        </w:r>
        <w:r w:rsidR="001010EC" w:rsidDel="004170A8">
          <w:delText xml:space="preserve"> response</w:delText>
        </w:r>
        <w:r w:rsidRPr="00D05916" w:rsidDel="004170A8">
          <w:delText xml:space="preserve">s </w:delText>
        </w:r>
        <w:r w:rsidR="00BD1969" w:rsidDel="004170A8">
          <w:delText xml:space="preserve">were </w:delText>
        </w:r>
        <w:r w:rsidRPr="00D05916" w:rsidDel="004170A8">
          <w:delText>excluded if more than half of the questions</w:delText>
        </w:r>
        <w:r w:rsidR="001010EC" w:rsidDel="004170A8">
          <w:delText xml:space="preserve"> had not been answered</w:delText>
        </w:r>
        <w:r w:rsidRPr="00D05916" w:rsidDel="004170A8">
          <w:delText xml:space="preserve">. Demographic characteristics of participants </w:delText>
        </w:r>
        <w:r w:rsidR="00BD1969" w:rsidDel="004170A8">
          <w:delText>are</w:delText>
        </w:r>
        <w:r w:rsidR="00BD1969" w:rsidRPr="00D05916" w:rsidDel="004170A8">
          <w:delText xml:space="preserve"> </w:delText>
        </w:r>
        <w:r w:rsidRPr="00D05916" w:rsidDel="004170A8">
          <w:delText xml:space="preserve">presented in </w:delText>
        </w:r>
        <w:r w:rsidR="00824BF2" w:rsidDel="004170A8">
          <w:delText>the supplementary material</w:delText>
        </w:r>
        <w:r w:rsidRPr="00D05916" w:rsidDel="004170A8">
          <w:delText>. The majority of participants were female (89.9%), resided in</w:delText>
        </w:r>
        <w:r w:rsidR="003A71FD" w:rsidDel="004170A8">
          <w:delText xml:space="preserve"> the </w:delText>
        </w:r>
        <w:r w:rsidR="00933AFF" w:rsidDel="004170A8">
          <w:delText xml:space="preserve">most populous </w:delText>
        </w:r>
        <w:r w:rsidR="003A71FD" w:rsidDel="004170A8">
          <w:delText>states of</w:delText>
        </w:r>
        <w:r w:rsidRPr="00D05916" w:rsidDel="004170A8">
          <w:delText xml:space="preserve"> Victoria </w:delText>
        </w:r>
        <w:r w:rsidR="003A71FD" w:rsidDel="004170A8">
          <w:delText>or</w:delText>
        </w:r>
        <w:r w:rsidR="003A71FD" w:rsidRPr="00D05916" w:rsidDel="004170A8">
          <w:delText xml:space="preserve"> </w:delText>
        </w:r>
        <w:r w:rsidRPr="00D05916" w:rsidDel="004170A8">
          <w:delText xml:space="preserve">New South Wales (63.9%) and </w:delText>
        </w:r>
        <w:r w:rsidR="003A71FD" w:rsidDel="004170A8">
          <w:delText xml:space="preserve">were </w:delText>
        </w:r>
        <w:r w:rsidRPr="00D05916" w:rsidDel="004170A8">
          <w:delText>aged between 28 and 47</w:delText>
        </w:r>
        <w:r w:rsidR="003A71FD" w:rsidDel="004170A8">
          <w:delText xml:space="preserve"> years</w:delText>
        </w:r>
        <w:r w:rsidRPr="00D05916" w:rsidDel="004170A8">
          <w:delText xml:space="preserve"> (58.6%). Thirty-nine participants (23.1%) </w:delText>
        </w:r>
        <w:r w:rsidR="003A71FD" w:rsidDel="004170A8">
          <w:delText>lived</w:delText>
        </w:r>
        <w:r w:rsidRPr="00D05916" w:rsidDel="004170A8">
          <w:delText xml:space="preserve"> alone. Depression and anxiety were the most common comorbid</w:delText>
        </w:r>
        <w:r w:rsidR="003A71FD" w:rsidDel="004170A8">
          <w:delText xml:space="preserve"> mental health disorders</w:delText>
        </w:r>
        <w:r w:rsidRPr="00D05916" w:rsidDel="004170A8">
          <w:delText xml:space="preserve">. In terms of employment, 28.4% </w:delText>
        </w:r>
        <w:r w:rsidR="003A71FD" w:rsidDel="004170A8">
          <w:delText>of participants reported being</w:delText>
        </w:r>
        <w:r w:rsidRPr="00D05916" w:rsidDel="004170A8">
          <w:delText xml:space="preserve"> unemployed prior to the pandemic.</w:delText>
        </w:r>
      </w:del>
    </w:p>
    <w:p w14:paraId="0637BB78" w14:textId="40D57CF7" w:rsidR="003B353B" w:rsidDel="004170A8" w:rsidRDefault="003B353B" w:rsidP="00303E61">
      <w:pPr>
        <w:pStyle w:val="Heading2"/>
        <w:numPr>
          <w:ilvl w:val="1"/>
          <w:numId w:val="2"/>
        </w:numPr>
        <w:rPr>
          <w:del w:id="57" w:author="rdserver1" w:date="2023-05-05T08:37:00Z"/>
        </w:rPr>
      </w:pPr>
      <w:del w:id="58" w:author="rdserver1" w:date="2023-05-05T08:37:00Z">
        <w:r w:rsidDel="004170A8">
          <w:delText>Service use and information needs</w:delText>
        </w:r>
      </w:del>
    </w:p>
    <w:p w14:paraId="231FAA23" w14:textId="2E5EFE7C" w:rsidR="003B353B" w:rsidRPr="00E0314B" w:rsidDel="004170A8" w:rsidRDefault="00BD1969" w:rsidP="00B035FE">
      <w:pPr>
        <w:spacing w:line="360" w:lineRule="auto"/>
        <w:rPr>
          <w:del w:id="59" w:author="rdserver1" w:date="2023-05-05T08:37:00Z"/>
        </w:rPr>
      </w:pPr>
      <w:del w:id="60" w:author="rdserver1" w:date="2023-05-05T08:37:00Z">
        <w:r w:rsidDel="004170A8">
          <w:delText>T</w:delText>
        </w:r>
        <w:r w:rsidR="003B353B" w:rsidDel="004170A8">
          <w:delText xml:space="preserve">he most common mental health service that participants were </w:delText>
        </w:r>
        <w:r w:rsidR="00933AFF" w:rsidDel="004170A8">
          <w:delText xml:space="preserve">accessing </w:delText>
        </w:r>
        <w:r w:rsidR="003B353B" w:rsidDel="004170A8">
          <w:delText>prior to the pandemic</w:delText>
        </w:r>
        <w:r w:rsidDel="004170A8">
          <w:delText xml:space="preserve"> was </w:delText>
        </w:r>
        <w:r w:rsidR="003A71FD" w:rsidDel="004170A8">
          <w:delText>in-person</w:delText>
        </w:r>
        <w:r w:rsidDel="004170A8">
          <w:delText xml:space="preserve"> </w:delText>
        </w:r>
        <w:r w:rsidR="003A71FD" w:rsidDel="004170A8">
          <w:delText xml:space="preserve">treatment from </w:delText>
        </w:r>
        <w:r w:rsidDel="004170A8">
          <w:delText>a private psychologist</w:delText>
        </w:r>
        <w:r w:rsidR="003B353B" w:rsidDel="004170A8">
          <w:delText xml:space="preserve"> (</w:delText>
        </w:r>
        <w:r w:rsidR="00F51C97" w:rsidDel="004170A8">
          <w:delText>Supplementary material</w:delText>
        </w:r>
        <w:r w:rsidR="003B353B" w:rsidDel="004170A8">
          <w:delText xml:space="preserve"> and Table 1). </w:delText>
        </w:r>
        <w:r w:rsidR="00B035FE" w:rsidDel="004170A8">
          <w:delText xml:space="preserve">Overall, mental health service use was low in </w:delText>
        </w:r>
        <w:r w:rsidR="00933AFF" w:rsidDel="004170A8">
          <w:delText xml:space="preserve">these </w:delText>
        </w:r>
        <w:r w:rsidR="00B035FE" w:rsidDel="004170A8">
          <w:delText>participants</w:delText>
        </w:r>
        <w:r w:rsidR="00933AFF" w:rsidDel="004170A8">
          <w:delText>,</w:delText>
        </w:r>
        <w:r w:rsidR="00B035FE" w:rsidDel="004170A8">
          <w:delText xml:space="preserve"> particular</w:delText>
        </w:r>
        <w:r w:rsidR="00933AFF" w:rsidDel="004170A8">
          <w:delText>ly use of</w:delText>
        </w:r>
        <w:r w:rsidR="00B035FE" w:rsidDel="004170A8">
          <w:delText xml:space="preserve"> public </w:delText>
        </w:r>
        <w:r w:rsidR="00933AFF" w:rsidDel="004170A8">
          <w:delText xml:space="preserve">mental </w:delText>
        </w:r>
        <w:r w:rsidR="00B035FE" w:rsidDel="004170A8">
          <w:delText>health services</w:delText>
        </w:r>
        <w:r w:rsidR="006547C7" w:rsidDel="004170A8">
          <w:delText xml:space="preserve"> (Table 1)</w:delText>
        </w:r>
        <w:r w:rsidR="00B035FE" w:rsidDel="004170A8">
          <w:delText xml:space="preserve">. </w:delText>
        </w:r>
        <w:r w:rsidR="00933AFF" w:rsidDel="004170A8">
          <w:delText>Participants</w:delText>
        </w:r>
        <w:r w:rsidR="00B035FE" w:rsidDel="004170A8">
          <w:delText xml:space="preserve"> </w:delText>
        </w:r>
        <w:r w:rsidR="006547C7" w:rsidDel="004170A8">
          <w:delText xml:space="preserve">who </w:delText>
        </w:r>
        <w:r w:rsidR="00B035FE" w:rsidDel="004170A8">
          <w:delText xml:space="preserve">were </w:delText>
        </w:r>
        <w:r w:rsidR="00933AFF" w:rsidDel="004170A8">
          <w:delText xml:space="preserve">accessing </w:delText>
        </w:r>
        <w:r w:rsidR="00B035FE" w:rsidDel="004170A8">
          <w:delText>mental health services</w:delText>
        </w:r>
        <w:r w:rsidR="00933AFF" w:rsidDel="004170A8">
          <w:delText xml:space="preserve"> prior to the pandemic </w:delText>
        </w:r>
        <w:r w:rsidR="003B353B" w:rsidDel="004170A8">
          <w:delText xml:space="preserve">stated that the majority of </w:delText>
        </w:r>
        <w:r w:rsidR="00933AFF" w:rsidDel="004170A8">
          <w:delText xml:space="preserve">these </w:delText>
        </w:r>
        <w:r w:rsidR="003A71FD" w:rsidDel="004170A8">
          <w:delText xml:space="preserve">mental health </w:delText>
        </w:r>
        <w:r w:rsidR="003B353B" w:rsidDel="004170A8">
          <w:delText xml:space="preserve">services continued to provide care </w:delText>
        </w:r>
        <w:r w:rsidR="003A71FD" w:rsidDel="004170A8">
          <w:delText>in-person or via telehealth during lockdown, with</w:delText>
        </w:r>
        <w:r w:rsidR="003B353B" w:rsidDel="004170A8">
          <w:delText xml:space="preserve"> only a few </w:delText>
        </w:r>
        <w:r w:rsidR="003A71FD" w:rsidDel="004170A8">
          <w:delText xml:space="preserve">ceasing to </w:delText>
        </w:r>
        <w:r w:rsidR="004D74B0" w:rsidDel="004170A8">
          <w:delText>offer any</w:delText>
        </w:r>
        <w:r w:rsidR="003A71FD" w:rsidDel="004170A8">
          <w:delText xml:space="preserve"> </w:delText>
        </w:r>
        <w:r w:rsidR="003B353B" w:rsidDel="004170A8">
          <w:delText>service</w:delText>
        </w:r>
        <w:r w:rsidR="003A71FD" w:rsidDel="004170A8">
          <w:delText>s</w:delText>
        </w:r>
        <w:r w:rsidR="003B353B" w:rsidDel="004170A8">
          <w:delText xml:space="preserve"> </w:delText>
        </w:r>
        <w:r w:rsidR="003A71FD" w:rsidDel="004170A8">
          <w:delText xml:space="preserve">after </w:delText>
        </w:r>
        <w:r w:rsidR="003B353B" w:rsidDel="004170A8">
          <w:delText>restrictions began (Table 1).</w:delText>
        </w:r>
        <w:r w:rsidR="008F10E6" w:rsidDel="004170A8">
          <w:delText xml:space="preserve"> More than half the participants stated </w:delText>
        </w:r>
        <w:r w:rsidR="00547CD8" w:rsidDel="004170A8">
          <w:delText xml:space="preserve">that </w:delText>
        </w:r>
        <w:r w:rsidR="008F10E6" w:rsidDel="004170A8">
          <w:delText xml:space="preserve">they </w:delText>
        </w:r>
        <w:r w:rsidR="00933AFF" w:rsidDel="004170A8">
          <w:delText>did not receive</w:delText>
        </w:r>
        <w:r w:rsidR="008F10E6" w:rsidRPr="008F10E6" w:rsidDel="004170A8">
          <w:delText xml:space="preserve"> information </w:delText>
        </w:r>
        <w:r w:rsidR="00933AFF" w:rsidDel="004170A8">
          <w:delText xml:space="preserve">about </w:delText>
        </w:r>
        <w:r w:rsidR="008F10E6" w:rsidRPr="008F10E6" w:rsidDel="004170A8">
          <w:delText>access to (alternative) supports and services during the restrictions</w:delText>
        </w:r>
        <w:r w:rsidR="00933AFF" w:rsidDel="004170A8">
          <w:delText>.  They noted that</w:delText>
        </w:r>
        <w:r w:rsidR="008F10E6" w:rsidDel="004170A8">
          <w:delText xml:space="preserve"> receiving i</w:delText>
        </w:r>
        <w:r w:rsidR="008F10E6" w:rsidRPr="008F10E6" w:rsidDel="004170A8">
          <w:delText>n</w:delText>
        </w:r>
        <w:r w:rsidR="008F10E6" w:rsidDel="004170A8">
          <w:delText xml:space="preserve">formation about </w:delText>
        </w:r>
        <w:r w:rsidR="00933AFF" w:rsidDel="004170A8">
          <w:delText xml:space="preserve">helpful </w:delText>
        </w:r>
        <w:r w:rsidR="008F10E6" w:rsidDel="004170A8">
          <w:delText xml:space="preserve">resources </w:delText>
        </w:r>
        <w:r w:rsidR="008F10E6" w:rsidRPr="008F10E6" w:rsidDel="004170A8">
          <w:delText xml:space="preserve">if </w:delText>
        </w:r>
        <w:r w:rsidR="008F10E6" w:rsidDel="004170A8">
          <w:delText>they beco</w:delText>
        </w:r>
        <w:r w:rsidR="008F10E6" w:rsidRPr="008F10E6" w:rsidDel="004170A8">
          <w:delText xml:space="preserve">me distressed </w:delText>
        </w:r>
        <w:r w:rsidR="008F10E6" w:rsidDel="004170A8">
          <w:delText xml:space="preserve">would </w:delText>
        </w:r>
        <w:r w:rsidR="00933AFF" w:rsidDel="004170A8">
          <w:delText xml:space="preserve">have been </w:delText>
        </w:r>
        <w:r w:rsidR="008F10E6" w:rsidDel="004170A8">
          <w:delText>very useful (Table 2).</w:delText>
        </w:r>
      </w:del>
    </w:p>
    <w:p w14:paraId="10CEB565" w14:textId="2FE6E42D" w:rsidR="003B353B" w:rsidRPr="008E66D2" w:rsidDel="004170A8" w:rsidRDefault="003B353B" w:rsidP="003B353B">
      <w:pPr>
        <w:pStyle w:val="Caption"/>
        <w:keepNext/>
        <w:rPr>
          <w:del w:id="61" w:author="rdserver1" w:date="2023-05-05T08:37:00Z"/>
          <w:color w:val="000000" w:themeColor="text1"/>
          <w:sz w:val="22"/>
        </w:rPr>
      </w:pPr>
      <w:del w:id="62" w:author="rdserver1" w:date="2023-05-05T08:37:00Z">
        <w:r w:rsidRPr="008E66D2" w:rsidDel="004170A8">
          <w:rPr>
            <w:color w:val="000000" w:themeColor="text1"/>
            <w:sz w:val="22"/>
          </w:rPr>
          <w:delText xml:space="preserve">Table </w:delText>
        </w:r>
        <w:r w:rsidRPr="008E66D2" w:rsidDel="004170A8">
          <w:rPr>
            <w:color w:val="000000" w:themeColor="text1"/>
            <w:sz w:val="22"/>
          </w:rPr>
          <w:fldChar w:fldCharType="begin"/>
        </w:r>
        <w:r w:rsidRPr="008E66D2" w:rsidDel="004170A8">
          <w:rPr>
            <w:color w:val="000000" w:themeColor="text1"/>
            <w:sz w:val="22"/>
          </w:rPr>
          <w:delInstrText xml:space="preserve"> SEQ Table \* ARABIC </w:delInstrText>
        </w:r>
        <w:r w:rsidRPr="008E66D2" w:rsidDel="004170A8">
          <w:rPr>
            <w:color w:val="000000" w:themeColor="text1"/>
            <w:sz w:val="22"/>
          </w:rPr>
          <w:fldChar w:fldCharType="separate"/>
        </w:r>
        <w:r w:rsidR="00321FFD" w:rsidRPr="008E66D2" w:rsidDel="004170A8">
          <w:rPr>
            <w:noProof/>
            <w:color w:val="000000" w:themeColor="text1"/>
            <w:sz w:val="22"/>
          </w:rPr>
          <w:delText>1</w:delText>
        </w:r>
        <w:r w:rsidRPr="008E66D2" w:rsidDel="004170A8">
          <w:rPr>
            <w:color w:val="000000" w:themeColor="text1"/>
            <w:sz w:val="22"/>
          </w:rPr>
          <w:fldChar w:fldCharType="end"/>
        </w:r>
        <w:r w:rsidRPr="008E66D2" w:rsidDel="004170A8">
          <w:rPr>
            <w:color w:val="000000" w:themeColor="text1"/>
            <w:sz w:val="22"/>
          </w:rPr>
          <w:delText xml:space="preserve">. Availability of </w:delText>
        </w:r>
        <w:r w:rsidR="00B74399" w:rsidRPr="008E66D2" w:rsidDel="004170A8">
          <w:rPr>
            <w:color w:val="000000" w:themeColor="text1"/>
            <w:sz w:val="22"/>
          </w:rPr>
          <w:delText xml:space="preserve">mental health </w:delText>
        </w:r>
        <w:r w:rsidRPr="008E66D2" w:rsidDel="004170A8">
          <w:rPr>
            <w:color w:val="000000" w:themeColor="text1"/>
            <w:sz w:val="22"/>
          </w:rPr>
          <w:delText xml:space="preserve">services during the COVID-19 pandemic restrictions for </w:delText>
        </w:r>
        <w:r w:rsidR="00933AFF" w:rsidDel="004170A8">
          <w:rPr>
            <w:color w:val="000000" w:themeColor="text1"/>
            <w:sz w:val="22"/>
          </w:rPr>
          <w:delText xml:space="preserve">Australians </w:delText>
        </w:r>
        <w:r w:rsidR="003A71FD" w:rsidRPr="008E66D2" w:rsidDel="004170A8">
          <w:rPr>
            <w:color w:val="000000" w:themeColor="text1"/>
            <w:sz w:val="22"/>
          </w:rPr>
          <w:delText xml:space="preserve">living </w:delText>
        </w:r>
        <w:r w:rsidRPr="008E66D2" w:rsidDel="004170A8">
          <w:rPr>
            <w:color w:val="000000" w:themeColor="text1"/>
            <w:sz w:val="22"/>
          </w:rPr>
          <w:delText xml:space="preserve">with </w:delText>
        </w:r>
        <w:r w:rsidR="00B74399" w:rsidRPr="008E66D2" w:rsidDel="004170A8">
          <w:rPr>
            <w:color w:val="000000" w:themeColor="text1"/>
            <w:sz w:val="22"/>
          </w:rPr>
          <w:delText>BPD</w:delText>
        </w:r>
        <w:r w:rsidRPr="008E66D2" w:rsidDel="004170A8">
          <w:rPr>
            <w:color w:val="000000" w:themeColor="text1"/>
            <w:sz w:val="22"/>
          </w:rPr>
          <w:delText>.</w:delText>
        </w:r>
      </w:del>
    </w:p>
    <w:tbl>
      <w:tblPr>
        <w:tblStyle w:val="TableGrid"/>
        <w:tblW w:w="0" w:type="auto"/>
        <w:tblLook w:val="04A0" w:firstRow="1" w:lastRow="0" w:firstColumn="1" w:lastColumn="0" w:noHBand="0" w:noVBand="1"/>
      </w:tblPr>
      <w:tblGrid>
        <w:gridCol w:w="2989"/>
        <w:gridCol w:w="1386"/>
        <w:gridCol w:w="1532"/>
        <w:gridCol w:w="1523"/>
        <w:gridCol w:w="1596"/>
      </w:tblGrid>
      <w:tr w:rsidR="003B353B" w:rsidRPr="002A6898" w:rsidDel="004170A8" w14:paraId="2C250BCE" w14:textId="7DD62FA3" w:rsidTr="00B159ED">
        <w:trPr>
          <w:del w:id="63" w:author="rdserver1" w:date="2023-05-05T08:37:00Z"/>
        </w:trPr>
        <w:tc>
          <w:tcPr>
            <w:tcW w:w="3085" w:type="dxa"/>
            <w:vMerge w:val="restart"/>
            <w:tcBorders>
              <w:left w:val="nil"/>
              <w:right w:val="nil"/>
            </w:tcBorders>
            <w:vAlign w:val="center"/>
          </w:tcPr>
          <w:p w14:paraId="65118B67" w14:textId="2C011D2D" w:rsidR="003B353B" w:rsidRPr="002A6898" w:rsidDel="004170A8" w:rsidRDefault="003B353B" w:rsidP="001A33BA">
            <w:pPr>
              <w:rPr>
                <w:del w:id="64" w:author="rdserver1" w:date="2023-05-05T08:37:00Z"/>
                <w:b/>
                <w:sz w:val="20"/>
                <w:szCs w:val="20"/>
              </w:rPr>
            </w:pPr>
            <w:del w:id="65" w:author="rdserver1" w:date="2023-05-05T08:37:00Z">
              <w:r w:rsidRPr="002A6898" w:rsidDel="004170A8">
                <w:rPr>
                  <w:b/>
                  <w:sz w:val="20"/>
                  <w:szCs w:val="20"/>
                </w:rPr>
                <w:delText>Service type</w:delText>
              </w:r>
              <w:r w:rsidR="00933AFF" w:rsidDel="004170A8">
                <w:rPr>
                  <w:b/>
                  <w:sz w:val="20"/>
                  <w:szCs w:val="20"/>
                </w:rPr>
                <w:delText xml:space="preserve"> (number of responses)</w:delText>
              </w:r>
            </w:del>
          </w:p>
        </w:tc>
        <w:tc>
          <w:tcPr>
            <w:tcW w:w="6157" w:type="dxa"/>
            <w:gridSpan w:val="4"/>
            <w:tcBorders>
              <w:left w:val="nil"/>
              <w:right w:val="nil"/>
            </w:tcBorders>
          </w:tcPr>
          <w:p w14:paraId="6D1DD298" w14:textId="5BD46291" w:rsidR="003B353B" w:rsidRPr="002A6898" w:rsidDel="004170A8" w:rsidRDefault="003B353B" w:rsidP="001A33BA">
            <w:pPr>
              <w:autoSpaceDE w:val="0"/>
              <w:autoSpaceDN w:val="0"/>
              <w:adjustRightInd w:val="0"/>
              <w:jc w:val="center"/>
              <w:rPr>
                <w:del w:id="66" w:author="rdserver1" w:date="2023-05-05T08:37:00Z"/>
                <w:rFonts w:cs="LiberationSans"/>
                <w:b/>
                <w:sz w:val="20"/>
                <w:szCs w:val="20"/>
              </w:rPr>
            </w:pPr>
            <w:del w:id="67" w:author="rdserver1" w:date="2023-05-05T08:37:00Z">
              <w:r w:rsidRPr="002A6898" w:rsidDel="004170A8">
                <w:rPr>
                  <w:rFonts w:cs="LiberationSans"/>
                  <w:b/>
                  <w:sz w:val="20"/>
                  <w:szCs w:val="20"/>
                </w:rPr>
                <w:delText>n (%)</w:delText>
              </w:r>
            </w:del>
          </w:p>
        </w:tc>
      </w:tr>
      <w:tr w:rsidR="003B353B" w:rsidRPr="002A6898" w:rsidDel="004170A8" w14:paraId="2306812D" w14:textId="41391B74" w:rsidTr="001A404B">
        <w:trPr>
          <w:del w:id="68" w:author="rdserver1" w:date="2023-05-05T08:37:00Z"/>
        </w:trPr>
        <w:tc>
          <w:tcPr>
            <w:tcW w:w="3085" w:type="dxa"/>
            <w:vMerge/>
            <w:tcBorders>
              <w:left w:val="nil"/>
              <w:bottom w:val="single" w:sz="4" w:space="0" w:color="auto"/>
              <w:right w:val="nil"/>
            </w:tcBorders>
          </w:tcPr>
          <w:p w14:paraId="2442979C" w14:textId="1CEE6DB0" w:rsidR="003B353B" w:rsidRPr="002A6898" w:rsidDel="004170A8" w:rsidRDefault="003B353B" w:rsidP="001A33BA">
            <w:pPr>
              <w:rPr>
                <w:del w:id="69" w:author="rdserver1" w:date="2023-05-05T08:37:00Z"/>
                <w:b/>
                <w:sz w:val="20"/>
                <w:szCs w:val="20"/>
              </w:rPr>
            </w:pPr>
          </w:p>
        </w:tc>
        <w:tc>
          <w:tcPr>
            <w:tcW w:w="1418" w:type="dxa"/>
            <w:tcBorders>
              <w:left w:val="nil"/>
              <w:right w:val="nil"/>
            </w:tcBorders>
          </w:tcPr>
          <w:p w14:paraId="29BEF0DF" w14:textId="09D04804" w:rsidR="003B353B" w:rsidRPr="002A6898" w:rsidDel="004170A8" w:rsidRDefault="003B353B" w:rsidP="001A33BA">
            <w:pPr>
              <w:autoSpaceDE w:val="0"/>
              <w:autoSpaceDN w:val="0"/>
              <w:adjustRightInd w:val="0"/>
              <w:rPr>
                <w:del w:id="70" w:author="rdserver1" w:date="2023-05-05T08:37:00Z"/>
                <w:rFonts w:cs="LiberationSans"/>
                <w:b/>
                <w:sz w:val="20"/>
                <w:szCs w:val="20"/>
              </w:rPr>
            </w:pPr>
            <w:del w:id="71" w:author="rdserver1" w:date="2023-05-05T08:37:00Z">
              <w:r w:rsidRPr="002A6898" w:rsidDel="004170A8">
                <w:rPr>
                  <w:rFonts w:cs="LiberationSans"/>
                  <w:b/>
                  <w:sz w:val="20"/>
                  <w:szCs w:val="20"/>
                </w:rPr>
                <w:delText>Yes, they offered in</w:delText>
              </w:r>
              <w:r w:rsidR="00B74399" w:rsidRPr="002A6898" w:rsidDel="004170A8">
                <w:rPr>
                  <w:rFonts w:cs="LiberationSans"/>
                  <w:b/>
                  <w:sz w:val="20"/>
                  <w:szCs w:val="20"/>
                </w:rPr>
                <w:delText>-</w:delText>
              </w:r>
              <w:r w:rsidRPr="002A6898" w:rsidDel="004170A8">
                <w:rPr>
                  <w:rFonts w:cs="LiberationSans"/>
                  <w:b/>
                  <w:sz w:val="20"/>
                  <w:szCs w:val="20"/>
                </w:rPr>
                <w:delText>person</w:delText>
              </w:r>
            </w:del>
          </w:p>
          <w:p w14:paraId="1D2B7381" w14:textId="179F1B6C" w:rsidR="003B353B" w:rsidRPr="002A6898" w:rsidDel="004170A8" w:rsidRDefault="003B353B" w:rsidP="001A33BA">
            <w:pPr>
              <w:rPr>
                <w:del w:id="72" w:author="rdserver1" w:date="2023-05-05T08:37:00Z"/>
                <w:b/>
                <w:sz w:val="20"/>
                <w:szCs w:val="20"/>
              </w:rPr>
            </w:pPr>
            <w:del w:id="73" w:author="rdserver1" w:date="2023-05-05T08:37:00Z">
              <w:r w:rsidRPr="002A6898" w:rsidDel="004170A8">
                <w:rPr>
                  <w:rFonts w:cs="LiberationSans"/>
                  <w:b/>
                  <w:sz w:val="20"/>
                  <w:szCs w:val="20"/>
                </w:rPr>
                <w:delText>service</w:delText>
              </w:r>
            </w:del>
          </w:p>
        </w:tc>
        <w:tc>
          <w:tcPr>
            <w:tcW w:w="1559" w:type="dxa"/>
            <w:tcBorders>
              <w:left w:val="nil"/>
              <w:right w:val="nil"/>
            </w:tcBorders>
          </w:tcPr>
          <w:p w14:paraId="26FAE332" w14:textId="69D05976" w:rsidR="003B353B" w:rsidRPr="002A6898" w:rsidDel="004170A8" w:rsidRDefault="003B353B" w:rsidP="001A33BA">
            <w:pPr>
              <w:autoSpaceDE w:val="0"/>
              <w:autoSpaceDN w:val="0"/>
              <w:adjustRightInd w:val="0"/>
              <w:rPr>
                <w:del w:id="74" w:author="rdserver1" w:date="2023-05-05T08:37:00Z"/>
                <w:rFonts w:cs="LiberationSans"/>
                <w:b/>
                <w:sz w:val="20"/>
                <w:szCs w:val="20"/>
              </w:rPr>
            </w:pPr>
            <w:del w:id="75" w:author="rdserver1" w:date="2023-05-05T08:37:00Z">
              <w:r w:rsidRPr="002A6898" w:rsidDel="004170A8">
                <w:rPr>
                  <w:rFonts w:cs="LiberationSans"/>
                  <w:b/>
                  <w:sz w:val="20"/>
                  <w:szCs w:val="20"/>
                </w:rPr>
                <w:delText>Yes, they offered</w:delText>
              </w:r>
            </w:del>
          </w:p>
          <w:p w14:paraId="01EACC03" w14:textId="507CD815" w:rsidR="003B353B" w:rsidRPr="002A6898" w:rsidDel="004170A8" w:rsidRDefault="003B353B" w:rsidP="001A33BA">
            <w:pPr>
              <w:autoSpaceDE w:val="0"/>
              <w:autoSpaceDN w:val="0"/>
              <w:adjustRightInd w:val="0"/>
              <w:rPr>
                <w:del w:id="76" w:author="rdserver1" w:date="2023-05-05T08:37:00Z"/>
                <w:rFonts w:cs="LiberationSans"/>
                <w:b/>
                <w:sz w:val="20"/>
                <w:szCs w:val="20"/>
              </w:rPr>
            </w:pPr>
            <w:del w:id="77" w:author="rdserver1" w:date="2023-05-05T08:37:00Z">
              <w:r w:rsidRPr="002A6898" w:rsidDel="004170A8">
                <w:rPr>
                  <w:rFonts w:cs="LiberationSans"/>
                  <w:b/>
                  <w:sz w:val="20"/>
                  <w:szCs w:val="20"/>
                </w:rPr>
                <w:delText>telehealth service</w:delText>
              </w:r>
            </w:del>
          </w:p>
        </w:tc>
        <w:tc>
          <w:tcPr>
            <w:tcW w:w="1559" w:type="dxa"/>
            <w:tcBorders>
              <w:left w:val="nil"/>
              <w:right w:val="nil"/>
            </w:tcBorders>
          </w:tcPr>
          <w:p w14:paraId="27A13036" w14:textId="54999006" w:rsidR="003B353B" w:rsidRPr="002A6898" w:rsidDel="004170A8" w:rsidRDefault="003B353B" w:rsidP="001A33BA">
            <w:pPr>
              <w:autoSpaceDE w:val="0"/>
              <w:autoSpaceDN w:val="0"/>
              <w:adjustRightInd w:val="0"/>
              <w:rPr>
                <w:del w:id="78" w:author="rdserver1" w:date="2023-05-05T08:37:00Z"/>
                <w:rFonts w:cs="LiberationSans"/>
                <w:b/>
                <w:sz w:val="20"/>
                <w:szCs w:val="20"/>
              </w:rPr>
            </w:pPr>
            <w:del w:id="79" w:author="rdserver1" w:date="2023-05-05T08:37:00Z">
              <w:r w:rsidRPr="002A6898" w:rsidDel="004170A8">
                <w:rPr>
                  <w:rFonts w:cs="LiberationSans"/>
                  <w:b/>
                  <w:sz w:val="20"/>
                  <w:szCs w:val="20"/>
                </w:rPr>
                <w:delText>No, they stopped offering</w:delText>
              </w:r>
            </w:del>
          </w:p>
          <w:p w14:paraId="6DC34608" w14:textId="07AEA588" w:rsidR="003B353B" w:rsidRPr="002A6898" w:rsidDel="004170A8" w:rsidRDefault="003B353B" w:rsidP="001A33BA">
            <w:pPr>
              <w:rPr>
                <w:del w:id="80" w:author="rdserver1" w:date="2023-05-05T08:37:00Z"/>
                <w:b/>
                <w:sz w:val="20"/>
                <w:szCs w:val="20"/>
              </w:rPr>
            </w:pPr>
            <w:del w:id="81" w:author="rdserver1" w:date="2023-05-05T08:37:00Z">
              <w:r w:rsidRPr="002A6898" w:rsidDel="004170A8">
                <w:rPr>
                  <w:rFonts w:cs="LiberationSans"/>
                  <w:b/>
                  <w:sz w:val="20"/>
                  <w:szCs w:val="20"/>
                </w:rPr>
                <w:delText>this service</w:delText>
              </w:r>
            </w:del>
          </w:p>
        </w:tc>
        <w:tc>
          <w:tcPr>
            <w:tcW w:w="1621" w:type="dxa"/>
            <w:tcBorders>
              <w:left w:val="nil"/>
              <w:right w:val="nil"/>
            </w:tcBorders>
          </w:tcPr>
          <w:p w14:paraId="1D418721" w14:textId="0D7DFDD3" w:rsidR="003B353B" w:rsidRPr="002A6898" w:rsidDel="004170A8" w:rsidRDefault="003B353B" w:rsidP="001A33BA">
            <w:pPr>
              <w:autoSpaceDE w:val="0"/>
              <w:autoSpaceDN w:val="0"/>
              <w:adjustRightInd w:val="0"/>
              <w:rPr>
                <w:del w:id="82" w:author="rdserver1" w:date="2023-05-05T08:37:00Z"/>
                <w:rFonts w:cs="LiberationSans"/>
                <w:b/>
                <w:sz w:val="20"/>
                <w:szCs w:val="20"/>
              </w:rPr>
            </w:pPr>
            <w:del w:id="83" w:author="rdserver1" w:date="2023-05-05T08:37:00Z">
              <w:r w:rsidRPr="002A6898" w:rsidDel="004170A8">
                <w:rPr>
                  <w:rFonts w:cs="LiberationSans"/>
                  <w:b/>
                  <w:sz w:val="20"/>
                  <w:szCs w:val="20"/>
                </w:rPr>
                <w:delText>I was not using this</w:delText>
              </w:r>
              <w:r w:rsidR="00BD14DA" w:rsidDel="004170A8">
                <w:rPr>
                  <w:rFonts w:cs="LiberationSans"/>
                  <w:b/>
                  <w:sz w:val="20"/>
                  <w:szCs w:val="20"/>
                </w:rPr>
                <w:delText xml:space="preserve"> </w:delText>
              </w:r>
              <w:r w:rsidRPr="002A6898" w:rsidDel="004170A8">
                <w:rPr>
                  <w:rFonts w:cs="LiberationSans"/>
                  <w:b/>
                  <w:sz w:val="20"/>
                  <w:szCs w:val="20"/>
                </w:rPr>
                <w:delText>service before the</w:delText>
              </w:r>
              <w:r w:rsidR="00BD14DA" w:rsidDel="004170A8">
                <w:rPr>
                  <w:rFonts w:cs="LiberationSans"/>
                  <w:b/>
                  <w:sz w:val="20"/>
                  <w:szCs w:val="20"/>
                </w:rPr>
                <w:delText xml:space="preserve"> start of</w:delText>
              </w:r>
            </w:del>
          </w:p>
          <w:p w14:paraId="75E9BD0D" w14:textId="6C5CDA8C" w:rsidR="003B353B" w:rsidRPr="002A6898" w:rsidDel="004170A8" w:rsidRDefault="003B353B" w:rsidP="001A33BA">
            <w:pPr>
              <w:rPr>
                <w:del w:id="84" w:author="rdserver1" w:date="2023-05-05T08:37:00Z"/>
                <w:b/>
                <w:sz w:val="20"/>
                <w:szCs w:val="20"/>
              </w:rPr>
            </w:pPr>
            <w:del w:id="85" w:author="rdserver1" w:date="2023-05-05T08:37:00Z">
              <w:r w:rsidRPr="002A6898" w:rsidDel="004170A8">
                <w:rPr>
                  <w:rFonts w:cs="LiberationSans"/>
                  <w:b/>
                  <w:sz w:val="20"/>
                  <w:szCs w:val="20"/>
                </w:rPr>
                <w:delText>restrictions</w:delText>
              </w:r>
            </w:del>
          </w:p>
        </w:tc>
      </w:tr>
      <w:tr w:rsidR="003B353B" w:rsidRPr="002A6898" w:rsidDel="004170A8" w14:paraId="7866759B" w14:textId="26D724FF" w:rsidTr="001A404B">
        <w:trPr>
          <w:del w:id="86" w:author="rdserver1" w:date="2023-05-05T08:37:00Z"/>
        </w:trPr>
        <w:tc>
          <w:tcPr>
            <w:tcW w:w="3085" w:type="dxa"/>
            <w:tcBorders>
              <w:left w:val="nil"/>
              <w:right w:val="nil"/>
            </w:tcBorders>
          </w:tcPr>
          <w:p w14:paraId="4B967317" w14:textId="764A8A21" w:rsidR="003B353B" w:rsidRPr="002A6898" w:rsidDel="004170A8" w:rsidRDefault="003B353B" w:rsidP="001A33BA">
            <w:pPr>
              <w:rPr>
                <w:del w:id="87" w:author="rdserver1" w:date="2023-05-05T08:37:00Z"/>
                <w:b/>
                <w:sz w:val="20"/>
                <w:szCs w:val="20"/>
              </w:rPr>
            </w:pPr>
            <w:del w:id="88" w:author="rdserver1" w:date="2023-05-05T08:37:00Z">
              <w:r w:rsidRPr="002A6898" w:rsidDel="004170A8">
                <w:rPr>
                  <w:b/>
                  <w:sz w:val="20"/>
                  <w:szCs w:val="20"/>
                </w:rPr>
                <w:delText>Prevention and</w:delText>
              </w:r>
            </w:del>
          </w:p>
          <w:p w14:paraId="65CA07BA" w14:textId="74F2603C" w:rsidR="003B353B" w:rsidRPr="002A6898" w:rsidDel="004170A8" w:rsidRDefault="008F262E" w:rsidP="00FC0F0E">
            <w:pPr>
              <w:rPr>
                <w:del w:id="89" w:author="rdserver1" w:date="2023-05-05T08:37:00Z"/>
                <w:b/>
                <w:sz w:val="20"/>
                <w:szCs w:val="20"/>
              </w:rPr>
            </w:pPr>
            <w:del w:id="90" w:author="rdserver1" w:date="2023-05-05T08:37:00Z">
              <w:r w:rsidDel="004170A8">
                <w:rPr>
                  <w:b/>
                  <w:sz w:val="20"/>
                  <w:szCs w:val="20"/>
                </w:rPr>
                <w:delText>Recovery Care (PARC)</w:delText>
              </w:r>
              <w:r w:rsidR="003B353B" w:rsidRPr="002A6898" w:rsidDel="004170A8">
                <w:rPr>
                  <w:b/>
                  <w:sz w:val="20"/>
                  <w:szCs w:val="20"/>
                </w:rPr>
                <w:delText xml:space="preserve"> </w:delText>
              </w:r>
              <w:r w:rsidDel="004170A8">
                <w:rPr>
                  <w:b/>
                  <w:sz w:val="20"/>
                  <w:szCs w:val="20"/>
                </w:rPr>
                <w:delText>(</w:delText>
              </w:r>
              <w:r w:rsidR="003B353B" w:rsidRPr="002A6898" w:rsidDel="004170A8">
                <w:rPr>
                  <w:b/>
                  <w:sz w:val="20"/>
                  <w:szCs w:val="20"/>
                </w:rPr>
                <w:delText>n=132</w:delText>
              </w:r>
              <w:r w:rsidDel="004170A8">
                <w:rPr>
                  <w:b/>
                  <w:sz w:val="20"/>
                  <w:szCs w:val="20"/>
                </w:rPr>
                <w:delText>)</w:delText>
              </w:r>
            </w:del>
          </w:p>
        </w:tc>
        <w:tc>
          <w:tcPr>
            <w:tcW w:w="1418" w:type="dxa"/>
            <w:tcBorders>
              <w:left w:val="nil"/>
              <w:right w:val="nil"/>
            </w:tcBorders>
          </w:tcPr>
          <w:p w14:paraId="12976AA0" w14:textId="169B5264" w:rsidR="003B353B" w:rsidRPr="002A6898" w:rsidDel="004170A8" w:rsidRDefault="003B353B" w:rsidP="001A33BA">
            <w:pPr>
              <w:rPr>
                <w:del w:id="91" w:author="rdserver1" w:date="2023-05-05T08:37:00Z"/>
                <w:sz w:val="20"/>
                <w:szCs w:val="20"/>
              </w:rPr>
            </w:pPr>
            <w:del w:id="92" w:author="rdserver1" w:date="2023-05-05T08:37:00Z">
              <w:r w:rsidRPr="002A6898" w:rsidDel="004170A8">
                <w:rPr>
                  <w:sz w:val="20"/>
                  <w:szCs w:val="20"/>
                </w:rPr>
                <w:delText>7 (5.3)</w:delText>
              </w:r>
            </w:del>
          </w:p>
        </w:tc>
        <w:tc>
          <w:tcPr>
            <w:tcW w:w="1559" w:type="dxa"/>
            <w:tcBorders>
              <w:left w:val="nil"/>
              <w:right w:val="nil"/>
            </w:tcBorders>
          </w:tcPr>
          <w:p w14:paraId="55E23FDC" w14:textId="2B6971B9" w:rsidR="003B353B" w:rsidRPr="002A6898" w:rsidDel="004170A8" w:rsidRDefault="003B353B" w:rsidP="001A33BA">
            <w:pPr>
              <w:rPr>
                <w:del w:id="93" w:author="rdserver1" w:date="2023-05-05T08:37:00Z"/>
                <w:sz w:val="20"/>
                <w:szCs w:val="20"/>
              </w:rPr>
            </w:pPr>
            <w:del w:id="94" w:author="rdserver1" w:date="2023-05-05T08:37:00Z">
              <w:r w:rsidRPr="002A6898" w:rsidDel="004170A8">
                <w:rPr>
                  <w:sz w:val="20"/>
                  <w:szCs w:val="20"/>
                </w:rPr>
                <w:delText>5 (3.7)</w:delText>
              </w:r>
            </w:del>
          </w:p>
        </w:tc>
        <w:tc>
          <w:tcPr>
            <w:tcW w:w="1559" w:type="dxa"/>
            <w:tcBorders>
              <w:left w:val="nil"/>
              <w:right w:val="nil"/>
            </w:tcBorders>
          </w:tcPr>
          <w:p w14:paraId="63B8BC8D" w14:textId="39427BA6" w:rsidR="003B353B" w:rsidRPr="002A6898" w:rsidDel="004170A8" w:rsidRDefault="003B353B" w:rsidP="001A33BA">
            <w:pPr>
              <w:rPr>
                <w:del w:id="95" w:author="rdserver1" w:date="2023-05-05T08:37:00Z"/>
                <w:sz w:val="20"/>
                <w:szCs w:val="20"/>
              </w:rPr>
            </w:pPr>
            <w:del w:id="96" w:author="rdserver1" w:date="2023-05-05T08:37:00Z">
              <w:r w:rsidRPr="002A6898" w:rsidDel="004170A8">
                <w:rPr>
                  <w:sz w:val="20"/>
                  <w:szCs w:val="20"/>
                </w:rPr>
                <w:delText>5 (3.7)</w:delText>
              </w:r>
            </w:del>
          </w:p>
        </w:tc>
        <w:tc>
          <w:tcPr>
            <w:tcW w:w="1621" w:type="dxa"/>
            <w:tcBorders>
              <w:left w:val="nil"/>
              <w:right w:val="nil"/>
            </w:tcBorders>
          </w:tcPr>
          <w:p w14:paraId="41266110" w14:textId="5E05FD66" w:rsidR="003B353B" w:rsidRPr="002A6898" w:rsidDel="004170A8" w:rsidRDefault="003B353B" w:rsidP="001A33BA">
            <w:pPr>
              <w:rPr>
                <w:del w:id="97" w:author="rdserver1" w:date="2023-05-05T08:37:00Z"/>
                <w:sz w:val="20"/>
                <w:szCs w:val="20"/>
              </w:rPr>
            </w:pPr>
            <w:del w:id="98" w:author="rdserver1" w:date="2023-05-05T08:37:00Z">
              <w:r w:rsidRPr="002A6898" w:rsidDel="004170A8">
                <w:rPr>
                  <w:sz w:val="20"/>
                  <w:szCs w:val="20"/>
                </w:rPr>
                <w:delText>115 (87.1)</w:delText>
              </w:r>
            </w:del>
          </w:p>
        </w:tc>
      </w:tr>
      <w:tr w:rsidR="003B353B" w:rsidRPr="002A6898" w:rsidDel="004170A8" w14:paraId="5D8E7155" w14:textId="09A92C3C" w:rsidTr="00B159ED">
        <w:trPr>
          <w:del w:id="99" w:author="rdserver1" w:date="2023-05-05T08:37:00Z"/>
        </w:trPr>
        <w:tc>
          <w:tcPr>
            <w:tcW w:w="3085" w:type="dxa"/>
            <w:tcBorders>
              <w:left w:val="nil"/>
              <w:right w:val="nil"/>
            </w:tcBorders>
          </w:tcPr>
          <w:p w14:paraId="0DBAB080" w14:textId="3F74860C" w:rsidR="003B353B" w:rsidRPr="002A6898" w:rsidDel="004170A8" w:rsidRDefault="003B353B" w:rsidP="001A33BA">
            <w:pPr>
              <w:rPr>
                <w:del w:id="100" w:author="rdserver1" w:date="2023-05-05T08:37:00Z"/>
                <w:b/>
                <w:sz w:val="20"/>
                <w:szCs w:val="20"/>
              </w:rPr>
            </w:pPr>
            <w:del w:id="101" w:author="rdserver1" w:date="2023-05-05T08:37:00Z">
              <w:r w:rsidRPr="002A6898" w:rsidDel="004170A8">
                <w:rPr>
                  <w:b/>
                  <w:sz w:val="20"/>
                  <w:szCs w:val="20"/>
                </w:rPr>
                <w:delText>Crisis Assessment and</w:delText>
              </w:r>
            </w:del>
          </w:p>
          <w:p w14:paraId="4E11D546" w14:textId="015F3804" w:rsidR="003B353B" w:rsidRPr="002A6898" w:rsidDel="004170A8" w:rsidRDefault="008F262E" w:rsidP="00FC0F0E">
            <w:pPr>
              <w:rPr>
                <w:del w:id="102" w:author="rdserver1" w:date="2023-05-05T08:37:00Z"/>
                <w:b/>
                <w:sz w:val="20"/>
                <w:szCs w:val="20"/>
              </w:rPr>
            </w:pPr>
            <w:del w:id="103" w:author="rdserver1" w:date="2023-05-05T08:37:00Z">
              <w:r w:rsidDel="004170A8">
                <w:rPr>
                  <w:b/>
                  <w:sz w:val="20"/>
                  <w:szCs w:val="20"/>
                </w:rPr>
                <w:delText>Treatment Team (CATT)</w:delText>
              </w:r>
              <w:r w:rsidR="003B353B" w:rsidRPr="002A6898" w:rsidDel="004170A8">
                <w:rPr>
                  <w:b/>
                  <w:sz w:val="20"/>
                  <w:szCs w:val="20"/>
                </w:rPr>
                <w:delText xml:space="preserve"> </w:delText>
              </w:r>
              <w:r w:rsidDel="004170A8">
                <w:rPr>
                  <w:b/>
                  <w:sz w:val="20"/>
                  <w:szCs w:val="20"/>
                </w:rPr>
                <w:delText>(</w:delText>
              </w:r>
              <w:r w:rsidR="003B353B" w:rsidRPr="002A6898" w:rsidDel="004170A8">
                <w:rPr>
                  <w:b/>
                  <w:sz w:val="20"/>
                  <w:szCs w:val="20"/>
                </w:rPr>
                <w:delText>n=134</w:delText>
              </w:r>
              <w:r w:rsidDel="004170A8">
                <w:rPr>
                  <w:b/>
                  <w:sz w:val="20"/>
                  <w:szCs w:val="20"/>
                </w:rPr>
                <w:delText>)</w:delText>
              </w:r>
            </w:del>
          </w:p>
        </w:tc>
        <w:tc>
          <w:tcPr>
            <w:tcW w:w="1418" w:type="dxa"/>
            <w:tcBorders>
              <w:left w:val="nil"/>
              <w:right w:val="nil"/>
            </w:tcBorders>
          </w:tcPr>
          <w:p w14:paraId="1D2FAFCE" w14:textId="11B86102" w:rsidR="003B353B" w:rsidRPr="002A6898" w:rsidDel="004170A8" w:rsidRDefault="003B353B" w:rsidP="001A33BA">
            <w:pPr>
              <w:rPr>
                <w:del w:id="104" w:author="rdserver1" w:date="2023-05-05T08:37:00Z"/>
                <w:sz w:val="20"/>
                <w:szCs w:val="20"/>
              </w:rPr>
            </w:pPr>
            <w:del w:id="105" w:author="rdserver1" w:date="2023-05-05T08:37:00Z">
              <w:r w:rsidRPr="002A6898" w:rsidDel="004170A8">
                <w:rPr>
                  <w:sz w:val="20"/>
                  <w:szCs w:val="20"/>
                </w:rPr>
                <w:delText>10 (7.4)</w:delText>
              </w:r>
            </w:del>
          </w:p>
        </w:tc>
        <w:tc>
          <w:tcPr>
            <w:tcW w:w="1559" w:type="dxa"/>
            <w:tcBorders>
              <w:left w:val="nil"/>
              <w:right w:val="nil"/>
            </w:tcBorders>
          </w:tcPr>
          <w:p w14:paraId="49782F5A" w14:textId="4390D82F" w:rsidR="003B353B" w:rsidRPr="002A6898" w:rsidDel="004170A8" w:rsidRDefault="003B353B" w:rsidP="001A33BA">
            <w:pPr>
              <w:rPr>
                <w:del w:id="106" w:author="rdserver1" w:date="2023-05-05T08:37:00Z"/>
                <w:sz w:val="20"/>
                <w:szCs w:val="20"/>
              </w:rPr>
            </w:pPr>
            <w:del w:id="107" w:author="rdserver1" w:date="2023-05-05T08:37:00Z">
              <w:r w:rsidRPr="002A6898" w:rsidDel="004170A8">
                <w:rPr>
                  <w:sz w:val="20"/>
                  <w:szCs w:val="20"/>
                </w:rPr>
                <w:delText>12 (8.9)</w:delText>
              </w:r>
            </w:del>
          </w:p>
        </w:tc>
        <w:tc>
          <w:tcPr>
            <w:tcW w:w="1559" w:type="dxa"/>
            <w:tcBorders>
              <w:left w:val="nil"/>
              <w:right w:val="nil"/>
            </w:tcBorders>
          </w:tcPr>
          <w:p w14:paraId="22BD6E68" w14:textId="0C13F06C" w:rsidR="003B353B" w:rsidRPr="002A6898" w:rsidDel="004170A8" w:rsidRDefault="003B353B" w:rsidP="001A33BA">
            <w:pPr>
              <w:rPr>
                <w:del w:id="108" w:author="rdserver1" w:date="2023-05-05T08:37:00Z"/>
                <w:sz w:val="20"/>
                <w:szCs w:val="20"/>
              </w:rPr>
            </w:pPr>
            <w:del w:id="109" w:author="rdserver1" w:date="2023-05-05T08:37:00Z">
              <w:r w:rsidRPr="002A6898" w:rsidDel="004170A8">
                <w:rPr>
                  <w:sz w:val="20"/>
                  <w:szCs w:val="20"/>
                </w:rPr>
                <w:delText>8 (5.9)</w:delText>
              </w:r>
            </w:del>
          </w:p>
        </w:tc>
        <w:tc>
          <w:tcPr>
            <w:tcW w:w="1621" w:type="dxa"/>
            <w:tcBorders>
              <w:left w:val="nil"/>
              <w:right w:val="nil"/>
            </w:tcBorders>
          </w:tcPr>
          <w:p w14:paraId="58415609" w14:textId="012F2B9F" w:rsidR="003B353B" w:rsidRPr="002A6898" w:rsidDel="004170A8" w:rsidRDefault="003B353B" w:rsidP="001A33BA">
            <w:pPr>
              <w:rPr>
                <w:del w:id="110" w:author="rdserver1" w:date="2023-05-05T08:37:00Z"/>
                <w:sz w:val="20"/>
                <w:szCs w:val="20"/>
              </w:rPr>
            </w:pPr>
            <w:del w:id="111" w:author="rdserver1" w:date="2023-05-05T08:37:00Z">
              <w:r w:rsidRPr="002A6898" w:rsidDel="004170A8">
                <w:rPr>
                  <w:sz w:val="20"/>
                  <w:szCs w:val="20"/>
                </w:rPr>
                <w:delText>104 (77.6)</w:delText>
              </w:r>
            </w:del>
          </w:p>
        </w:tc>
      </w:tr>
      <w:tr w:rsidR="003B353B" w:rsidRPr="002A6898" w:rsidDel="004170A8" w14:paraId="66B61F78" w14:textId="207F522B" w:rsidTr="00B159ED">
        <w:trPr>
          <w:del w:id="112" w:author="rdserver1" w:date="2023-05-05T08:37:00Z"/>
        </w:trPr>
        <w:tc>
          <w:tcPr>
            <w:tcW w:w="3085" w:type="dxa"/>
            <w:tcBorders>
              <w:left w:val="nil"/>
              <w:right w:val="nil"/>
            </w:tcBorders>
          </w:tcPr>
          <w:p w14:paraId="3C9EB075" w14:textId="1633EF34" w:rsidR="003B353B" w:rsidRPr="002A6898" w:rsidDel="004170A8" w:rsidRDefault="003B353B" w:rsidP="001A33BA">
            <w:pPr>
              <w:rPr>
                <w:del w:id="113" w:author="rdserver1" w:date="2023-05-05T08:37:00Z"/>
                <w:b/>
                <w:sz w:val="20"/>
                <w:szCs w:val="20"/>
              </w:rPr>
            </w:pPr>
            <w:del w:id="114" w:author="rdserver1" w:date="2023-05-05T08:37:00Z">
              <w:r w:rsidRPr="002A6898" w:rsidDel="004170A8">
                <w:rPr>
                  <w:b/>
                  <w:sz w:val="20"/>
                  <w:szCs w:val="20"/>
                </w:rPr>
                <w:delText>Drug and alcohol</w:delText>
              </w:r>
            </w:del>
          </w:p>
          <w:p w14:paraId="2EE44588" w14:textId="6FE9AE44" w:rsidR="003B353B" w:rsidRPr="002A6898" w:rsidDel="004170A8" w:rsidRDefault="008F262E" w:rsidP="001A33BA">
            <w:pPr>
              <w:rPr>
                <w:del w:id="115" w:author="rdserver1" w:date="2023-05-05T08:37:00Z"/>
                <w:b/>
                <w:sz w:val="20"/>
                <w:szCs w:val="20"/>
              </w:rPr>
            </w:pPr>
            <w:del w:id="116" w:author="rdserver1" w:date="2023-05-05T08:37:00Z">
              <w:r w:rsidDel="004170A8">
                <w:rPr>
                  <w:b/>
                  <w:sz w:val="20"/>
                  <w:szCs w:val="20"/>
                </w:rPr>
                <w:delText>Services</w:delText>
              </w:r>
              <w:r w:rsidR="003B353B" w:rsidRPr="002A6898" w:rsidDel="004170A8">
                <w:rPr>
                  <w:b/>
                  <w:sz w:val="20"/>
                  <w:szCs w:val="20"/>
                </w:rPr>
                <w:delText xml:space="preserve"> </w:delText>
              </w:r>
              <w:r w:rsidDel="004170A8">
                <w:rPr>
                  <w:b/>
                  <w:sz w:val="20"/>
                  <w:szCs w:val="20"/>
                </w:rPr>
                <w:delText>(</w:delText>
              </w:r>
              <w:r w:rsidR="003B353B" w:rsidRPr="002A6898" w:rsidDel="004170A8">
                <w:rPr>
                  <w:b/>
                  <w:sz w:val="20"/>
                  <w:szCs w:val="20"/>
                </w:rPr>
                <w:delText>n=129</w:delText>
              </w:r>
              <w:r w:rsidDel="004170A8">
                <w:rPr>
                  <w:b/>
                  <w:sz w:val="20"/>
                  <w:szCs w:val="20"/>
                </w:rPr>
                <w:delText>)</w:delText>
              </w:r>
            </w:del>
          </w:p>
        </w:tc>
        <w:tc>
          <w:tcPr>
            <w:tcW w:w="1418" w:type="dxa"/>
            <w:tcBorders>
              <w:left w:val="nil"/>
              <w:right w:val="nil"/>
            </w:tcBorders>
          </w:tcPr>
          <w:p w14:paraId="064C41C2" w14:textId="1686C83E" w:rsidR="003B353B" w:rsidRPr="002A6898" w:rsidDel="004170A8" w:rsidRDefault="003B353B" w:rsidP="001A33BA">
            <w:pPr>
              <w:rPr>
                <w:del w:id="117" w:author="rdserver1" w:date="2023-05-05T08:37:00Z"/>
                <w:sz w:val="20"/>
                <w:szCs w:val="20"/>
              </w:rPr>
            </w:pPr>
            <w:del w:id="118" w:author="rdserver1" w:date="2023-05-05T08:37:00Z">
              <w:r w:rsidRPr="002A6898" w:rsidDel="004170A8">
                <w:rPr>
                  <w:sz w:val="20"/>
                  <w:szCs w:val="20"/>
                </w:rPr>
                <w:delText>4 (3.1)</w:delText>
              </w:r>
            </w:del>
          </w:p>
        </w:tc>
        <w:tc>
          <w:tcPr>
            <w:tcW w:w="1559" w:type="dxa"/>
            <w:tcBorders>
              <w:left w:val="nil"/>
              <w:right w:val="nil"/>
            </w:tcBorders>
          </w:tcPr>
          <w:p w14:paraId="368370AA" w14:textId="20A90F1F" w:rsidR="003B353B" w:rsidRPr="002A6898" w:rsidDel="004170A8" w:rsidRDefault="003B353B" w:rsidP="001A33BA">
            <w:pPr>
              <w:rPr>
                <w:del w:id="119" w:author="rdserver1" w:date="2023-05-05T08:37:00Z"/>
                <w:sz w:val="20"/>
                <w:szCs w:val="20"/>
              </w:rPr>
            </w:pPr>
            <w:del w:id="120" w:author="rdserver1" w:date="2023-05-05T08:37:00Z">
              <w:r w:rsidRPr="002A6898" w:rsidDel="004170A8">
                <w:rPr>
                  <w:sz w:val="20"/>
                  <w:szCs w:val="20"/>
                </w:rPr>
                <w:delText>5 (3.8)</w:delText>
              </w:r>
            </w:del>
          </w:p>
        </w:tc>
        <w:tc>
          <w:tcPr>
            <w:tcW w:w="1559" w:type="dxa"/>
            <w:tcBorders>
              <w:left w:val="nil"/>
              <w:right w:val="nil"/>
            </w:tcBorders>
          </w:tcPr>
          <w:p w14:paraId="6B8604A5" w14:textId="2AB4938E" w:rsidR="003B353B" w:rsidRPr="002A6898" w:rsidDel="004170A8" w:rsidRDefault="003B353B" w:rsidP="001A33BA">
            <w:pPr>
              <w:rPr>
                <w:del w:id="121" w:author="rdserver1" w:date="2023-05-05T08:37:00Z"/>
                <w:sz w:val="20"/>
                <w:szCs w:val="20"/>
              </w:rPr>
            </w:pPr>
            <w:del w:id="122" w:author="rdserver1" w:date="2023-05-05T08:37:00Z">
              <w:r w:rsidRPr="002A6898" w:rsidDel="004170A8">
                <w:rPr>
                  <w:sz w:val="20"/>
                  <w:szCs w:val="20"/>
                </w:rPr>
                <w:delText>1 (0.7)</w:delText>
              </w:r>
            </w:del>
          </w:p>
        </w:tc>
        <w:tc>
          <w:tcPr>
            <w:tcW w:w="1621" w:type="dxa"/>
            <w:tcBorders>
              <w:left w:val="nil"/>
              <w:right w:val="nil"/>
            </w:tcBorders>
          </w:tcPr>
          <w:p w14:paraId="0F6D1472" w14:textId="0C0B1708" w:rsidR="003B353B" w:rsidRPr="002A6898" w:rsidDel="004170A8" w:rsidRDefault="003B353B" w:rsidP="001A33BA">
            <w:pPr>
              <w:rPr>
                <w:del w:id="123" w:author="rdserver1" w:date="2023-05-05T08:37:00Z"/>
                <w:sz w:val="20"/>
                <w:szCs w:val="20"/>
              </w:rPr>
            </w:pPr>
            <w:del w:id="124" w:author="rdserver1" w:date="2023-05-05T08:37:00Z">
              <w:r w:rsidRPr="002A6898" w:rsidDel="004170A8">
                <w:rPr>
                  <w:sz w:val="20"/>
                  <w:szCs w:val="20"/>
                </w:rPr>
                <w:delText>119 (92.2)</w:delText>
              </w:r>
            </w:del>
          </w:p>
        </w:tc>
      </w:tr>
      <w:tr w:rsidR="003B353B" w:rsidRPr="002A6898" w:rsidDel="004170A8" w14:paraId="3FEE0105" w14:textId="7FCA243B" w:rsidTr="00B159ED">
        <w:trPr>
          <w:del w:id="125" w:author="rdserver1" w:date="2023-05-05T08:37:00Z"/>
        </w:trPr>
        <w:tc>
          <w:tcPr>
            <w:tcW w:w="3085" w:type="dxa"/>
            <w:tcBorders>
              <w:left w:val="nil"/>
              <w:right w:val="nil"/>
            </w:tcBorders>
          </w:tcPr>
          <w:p w14:paraId="73E2386D" w14:textId="7F722D69" w:rsidR="003B353B" w:rsidRPr="002A6898" w:rsidDel="004170A8" w:rsidRDefault="008F262E" w:rsidP="001A33BA">
            <w:pPr>
              <w:rPr>
                <w:del w:id="126" w:author="rdserver1" w:date="2023-05-05T08:37:00Z"/>
                <w:b/>
                <w:sz w:val="20"/>
                <w:szCs w:val="20"/>
              </w:rPr>
            </w:pPr>
            <w:del w:id="127" w:author="rdserver1" w:date="2023-05-05T08:37:00Z">
              <w:r w:rsidDel="004170A8">
                <w:rPr>
                  <w:b/>
                  <w:sz w:val="20"/>
                  <w:szCs w:val="20"/>
                </w:rPr>
                <w:delText>Private psychologist</w:delText>
              </w:r>
              <w:r w:rsidR="003B353B" w:rsidRPr="002A6898" w:rsidDel="004170A8">
                <w:rPr>
                  <w:b/>
                  <w:sz w:val="20"/>
                  <w:szCs w:val="20"/>
                </w:rPr>
                <w:delText xml:space="preserve"> </w:delText>
              </w:r>
              <w:r w:rsidDel="004170A8">
                <w:rPr>
                  <w:b/>
                  <w:sz w:val="20"/>
                  <w:szCs w:val="20"/>
                </w:rPr>
                <w:delText>(</w:delText>
              </w:r>
              <w:r w:rsidR="003B353B" w:rsidRPr="002A6898" w:rsidDel="004170A8">
                <w:rPr>
                  <w:b/>
                  <w:sz w:val="20"/>
                  <w:szCs w:val="20"/>
                </w:rPr>
                <w:delText>n=150</w:delText>
              </w:r>
              <w:r w:rsidDel="004170A8">
                <w:rPr>
                  <w:b/>
                  <w:sz w:val="20"/>
                  <w:szCs w:val="20"/>
                </w:rPr>
                <w:delText>)</w:delText>
              </w:r>
            </w:del>
          </w:p>
        </w:tc>
        <w:tc>
          <w:tcPr>
            <w:tcW w:w="1418" w:type="dxa"/>
            <w:tcBorders>
              <w:left w:val="nil"/>
              <w:right w:val="nil"/>
            </w:tcBorders>
          </w:tcPr>
          <w:p w14:paraId="489B94C6" w14:textId="2798A5C6" w:rsidR="003B353B" w:rsidRPr="002A6898" w:rsidDel="004170A8" w:rsidRDefault="003B353B" w:rsidP="001A33BA">
            <w:pPr>
              <w:rPr>
                <w:del w:id="128" w:author="rdserver1" w:date="2023-05-05T08:37:00Z"/>
                <w:sz w:val="20"/>
                <w:szCs w:val="20"/>
              </w:rPr>
            </w:pPr>
            <w:del w:id="129" w:author="rdserver1" w:date="2023-05-05T08:37:00Z">
              <w:r w:rsidRPr="002A6898" w:rsidDel="004170A8">
                <w:rPr>
                  <w:sz w:val="20"/>
                  <w:szCs w:val="20"/>
                </w:rPr>
                <w:delText>24 (16.0)</w:delText>
              </w:r>
            </w:del>
          </w:p>
        </w:tc>
        <w:tc>
          <w:tcPr>
            <w:tcW w:w="1559" w:type="dxa"/>
            <w:tcBorders>
              <w:left w:val="nil"/>
              <w:right w:val="nil"/>
            </w:tcBorders>
          </w:tcPr>
          <w:p w14:paraId="13A74E6B" w14:textId="29030369" w:rsidR="003B353B" w:rsidRPr="002A6898" w:rsidDel="004170A8" w:rsidRDefault="003B353B" w:rsidP="001A33BA">
            <w:pPr>
              <w:rPr>
                <w:del w:id="130" w:author="rdserver1" w:date="2023-05-05T08:37:00Z"/>
                <w:sz w:val="20"/>
                <w:szCs w:val="20"/>
              </w:rPr>
            </w:pPr>
            <w:del w:id="131" w:author="rdserver1" w:date="2023-05-05T08:37:00Z">
              <w:r w:rsidRPr="002A6898" w:rsidDel="004170A8">
                <w:rPr>
                  <w:sz w:val="20"/>
                  <w:szCs w:val="20"/>
                </w:rPr>
                <w:delText>58 (38.6)</w:delText>
              </w:r>
            </w:del>
          </w:p>
        </w:tc>
        <w:tc>
          <w:tcPr>
            <w:tcW w:w="1559" w:type="dxa"/>
            <w:tcBorders>
              <w:left w:val="nil"/>
              <w:right w:val="nil"/>
            </w:tcBorders>
          </w:tcPr>
          <w:p w14:paraId="14781439" w14:textId="58789D0F" w:rsidR="003B353B" w:rsidRPr="002A6898" w:rsidDel="004170A8" w:rsidRDefault="003B353B" w:rsidP="001A33BA">
            <w:pPr>
              <w:rPr>
                <w:del w:id="132" w:author="rdserver1" w:date="2023-05-05T08:37:00Z"/>
                <w:sz w:val="20"/>
                <w:szCs w:val="20"/>
              </w:rPr>
            </w:pPr>
            <w:del w:id="133" w:author="rdserver1" w:date="2023-05-05T08:37:00Z">
              <w:r w:rsidRPr="002A6898" w:rsidDel="004170A8">
                <w:rPr>
                  <w:sz w:val="20"/>
                  <w:szCs w:val="20"/>
                </w:rPr>
                <w:delText>4 (2.6)</w:delText>
              </w:r>
            </w:del>
          </w:p>
        </w:tc>
        <w:tc>
          <w:tcPr>
            <w:tcW w:w="1621" w:type="dxa"/>
            <w:tcBorders>
              <w:left w:val="nil"/>
              <w:right w:val="nil"/>
            </w:tcBorders>
          </w:tcPr>
          <w:p w14:paraId="5DAC8EC5" w14:textId="553C27A7" w:rsidR="003B353B" w:rsidRPr="002A6898" w:rsidDel="004170A8" w:rsidRDefault="003B353B" w:rsidP="001A33BA">
            <w:pPr>
              <w:rPr>
                <w:del w:id="134" w:author="rdserver1" w:date="2023-05-05T08:37:00Z"/>
                <w:sz w:val="20"/>
                <w:szCs w:val="20"/>
              </w:rPr>
            </w:pPr>
            <w:del w:id="135" w:author="rdserver1" w:date="2023-05-05T08:37:00Z">
              <w:r w:rsidRPr="002A6898" w:rsidDel="004170A8">
                <w:rPr>
                  <w:sz w:val="20"/>
                  <w:szCs w:val="20"/>
                </w:rPr>
                <w:delText>64 (42.6)</w:delText>
              </w:r>
            </w:del>
          </w:p>
        </w:tc>
      </w:tr>
      <w:tr w:rsidR="003B353B" w:rsidRPr="002A6898" w:rsidDel="004170A8" w14:paraId="260CD758" w14:textId="0FD2F752" w:rsidTr="00B159ED">
        <w:trPr>
          <w:del w:id="136" w:author="rdserver1" w:date="2023-05-05T08:37:00Z"/>
        </w:trPr>
        <w:tc>
          <w:tcPr>
            <w:tcW w:w="3085" w:type="dxa"/>
            <w:tcBorders>
              <w:left w:val="nil"/>
              <w:right w:val="nil"/>
            </w:tcBorders>
          </w:tcPr>
          <w:p w14:paraId="28A9F469" w14:textId="0B3191EB" w:rsidR="003B353B" w:rsidRPr="002A6898" w:rsidDel="004170A8" w:rsidRDefault="008F262E" w:rsidP="001A33BA">
            <w:pPr>
              <w:rPr>
                <w:del w:id="137" w:author="rdserver1" w:date="2023-05-05T08:37:00Z"/>
                <w:b/>
                <w:sz w:val="20"/>
                <w:szCs w:val="20"/>
              </w:rPr>
            </w:pPr>
            <w:del w:id="138" w:author="rdserver1" w:date="2023-05-05T08:37:00Z">
              <w:r w:rsidDel="004170A8">
                <w:rPr>
                  <w:b/>
                  <w:sz w:val="20"/>
                  <w:szCs w:val="20"/>
                </w:rPr>
                <w:delText>Private psychiatrist</w:delText>
              </w:r>
              <w:r w:rsidR="003B353B" w:rsidRPr="002A6898" w:rsidDel="004170A8">
                <w:rPr>
                  <w:b/>
                  <w:sz w:val="20"/>
                  <w:szCs w:val="20"/>
                </w:rPr>
                <w:delText xml:space="preserve"> </w:delText>
              </w:r>
              <w:r w:rsidDel="004170A8">
                <w:rPr>
                  <w:b/>
                  <w:sz w:val="20"/>
                  <w:szCs w:val="20"/>
                </w:rPr>
                <w:delText>(</w:delText>
              </w:r>
              <w:r w:rsidR="003B353B" w:rsidRPr="002A6898" w:rsidDel="004170A8">
                <w:rPr>
                  <w:b/>
                  <w:sz w:val="20"/>
                  <w:szCs w:val="20"/>
                </w:rPr>
                <w:delText>n=142</w:delText>
              </w:r>
              <w:r w:rsidDel="004170A8">
                <w:rPr>
                  <w:b/>
                  <w:sz w:val="20"/>
                  <w:szCs w:val="20"/>
                </w:rPr>
                <w:delText>)</w:delText>
              </w:r>
            </w:del>
          </w:p>
        </w:tc>
        <w:tc>
          <w:tcPr>
            <w:tcW w:w="1418" w:type="dxa"/>
            <w:tcBorders>
              <w:left w:val="nil"/>
              <w:right w:val="nil"/>
            </w:tcBorders>
          </w:tcPr>
          <w:p w14:paraId="1B122096" w14:textId="2A34E6E7" w:rsidR="003B353B" w:rsidRPr="002A6898" w:rsidDel="004170A8" w:rsidRDefault="003B353B" w:rsidP="001A33BA">
            <w:pPr>
              <w:rPr>
                <w:del w:id="139" w:author="rdserver1" w:date="2023-05-05T08:37:00Z"/>
                <w:sz w:val="20"/>
                <w:szCs w:val="20"/>
              </w:rPr>
            </w:pPr>
            <w:del w:id="140" w:author="rdserver1" w:date="2023-05-05T08:37:00Z">
              <w:r w:rsidRPr="002A6898" w:rsidDel="004170A8">
                <w:rPr>
                  <w:sz w:val="20"/>
                  <w:szCs w:val="20"/>
                </w:rPr>
                <w:delText>16 (11.2)</w:delText>
              </w:r>
            </w:del>
          </w:p>
        </w:tc>
        <w:tc>
          <w:tcPr>
            <w:tcW w:w="1559" w:type="dxa"/>
            <w:tcBorders>
              <w:left w:val="nil"/>
              <w:right w:val="nil"/>
            </w:tcBorders>
          </w:tcPr>
          <w:p w14:paraId="2178D610" w14:textId="4DB16B77" w:rsidR="003B353B" w:rsidRPr="002A6898" w:rsidDel="004170A8" w:rsidRDefault="003B353B" w:rsidP="001A33BA">
            <w:pPr>
              <w:rPr>
                <w:del w:id="141" w:author="rdserver1" w:date="2023-05-05T08:37:00Z"/>
                <w:sz w:val="20"/>
                <w:szCs w:val="20"/>
              </w:rPr>
            </w:pPr>
            <w:del w:id="142" w:author="rdserver1" w:date="2023-05-05T08:37:00Z">
              <w:r w:rsidRPr="002A6898" w:rsidDel="004170A8">
                <w:rPr>
                  <w:sz w:val="20"/>
                  <w:szCs w:val="20"/>
                </w:rPr>
                <w:delText>37 (26.0)</w:delText>
              </w:r>
            </w:del>
          </w:p>
        </w:tc>
        <w:tc>
          <w:tcPr>
            <w:tcW w:w="1559" w:type="dxa"/>
            <w:tcBorders>
              <w:left w:val="nil"/>
              <w:right w:val="nil"/>
            </w:tcBorders>
          </w:tcPr>
          <w:p w14:paraId="33B8E6CD" w14:textId="5516533A" w:rsidR="003B353B" w:rsidRPr="002A6898" w:rsidDel="004170A8" w:rsidRDefault="003B353B" w:rsidP="001A33BA">
            <w:pPr>
              <w:rPr>
                <w:del w:id="143" w:author="rdserver1" w:date="2023-05-05T08:37:00Z"/>
                <w:sz w:val="20"/>
                <w:szCs w:val="20"/>
              </w:rPr>
            </w:pPr>
            <w:del w:id="144" w:author="rdserver1" w:date="2023-05-05T08:37:00Z">
              <w:r w:rsidRPr="002A6898" w:rsidDel="004170A8">
                <w:rPr>
                  <w:sz w:val="20"/>
                  <w:szCs w:val="20"/>
                </w:rPr>
                <w:delText>3 (2.1)</w:delText>
              </w:r>
            </w:del>
          </w:p>
        </w:tc>
        <w:tc>
          <w:tcPr>
            <w:tcW w:w="1621" w:type="dxa"/>
            <w:tcBorders>
              <w:left w:val="nil"/>
              <w:right w:val="nil"/>
            </w:tcBorders>
          </w:tcPr>
          <w:p w14:paraId="577B08C8" w14:textId="5C60FCE6" w:rsidR="003B353B" w:rsidRPr="002A6898" w:rsidDel="004170A8" w:rsidRDefault="003B353B" w:rsidP="001A33BA">
            <w:pPr>
              <w:rPr>
                <w:del w:id="145" w:author="rdserver1" w:date="2023-05-05T08:37:00Z"/>
                <w:sz w:val="20"/>
                <w:szCs w:val="20"/>
              </w:rPr>
            </w:pPr>
            <w:del w:id="146" w:author="rdserver1" w:date="2023-05-05T08:37:00Z">
              <w:r w:rsidRPr="002A6898" w:rsidDel="004170A8">
                <w:rPr>
                  <w:sz w:val="20"/>
                  <w:szCs w:val="20"/>
                </w:rPr>
                <w:delText>86 (60.5)</w:delText>
              </w:r>
            </w:del>
          </w:p>
        </w:tc>
      </w:tr>
      <w:tr w:rsidR="003B353B" w:rsidRPr="002A6898" w:rsidDel="004170A8" w14:paraId="6CC86A1D" w14:textId="13438BEC" w:rsidTr="00B159ED">
        <w:trPr>
          <w:del w:id="147" w:author="rdserver1" w:date="2023-05-05T08:37:00Z"/>
        </w:trPr>
        <w:tc>
          <w:tcPr>
            <w:tcW w:w="3085" w:type="dxa"/>
            <w:tcBorders>
              <w:left w:val="nil"/>
              <w:right w:val="nil"/>
            </w:tcBorders>
          </w:tcPr>
          <w:p w14:paraId="55AE1A04" w14:textId="58058523" w:rsidR="003B353B" w:rsidRPr="002A6898" w:rsidDel="004170A8" w:rsidRDefault="003B353B" w:rsidP="001A33BA">
            <w:pPr>
              <w:rPr>
                <w:del w:id="148" w:author="rdserver1" w:date="2023-05-05T08:37:00Z"/>
                <w:b/>
                <w:sz w:val="20"/>
                <w:szCs w:val="20"/>
              </w:rPr>
            </w:pPr>
            <w:del w:id="149" w:author="rdserver1" w:date="2023-05-05T08:37:00Z">
              <w:r w:rsidRPr="002A6898" w:rsidDel="004170A8">
                <w:rPr>
                  <w:b/>
                  <w:sz w:val="20"/>
                  <w:szCs w:val="20"/>
                </w:rPr>
                <w:delText xml:space="preserve">Case management </w:delText>
              </w:r>
              <w:r w:rsidR="008F262E" w:rsidDel="004170A8">
                <w:rPr>
                  <w:b/>
                  <w:sz w:val="20"/>
                  <w:szCs w:val="20"/>
                </w:rPr>
                <w:delText>(</w:delText>
              </w:r>
              <w:r w:rsidRPr="002A6898" w:rsidDel="004170A8">
                <w:rPr>
                  <w:b/>
                  <w:sz w:val="20"/>
                  <w:szCs w:val="20"/>
                </w:rPr>
                <w:delText>n=135</w:delText>
              </w:r>
              <w:r w:rsidR="008F262E" w:rsidDel="004170A8">
                <w:rPr>
                  <w:b/>
                  <w:sz w:val="20"/>
                  <w:szCs w:val="20"/>
                </w:rPr>
                <w:delText>)</w:delText>
              </w:r>
            </w:del>
          </w:p>
        </w:tc>
        <w:tc>
          <w:tcPr>
            <w:tcW w:w="1418" w:type="dxa"/>
            <w:tcBorders>
              <w:left w:val="nil"/>
              <w:right w:val="nil"/>
            </w:tcBorders>
          </w:tcPr>
          <w:p w14:paraId="1328FD7F" w14:textId="0B3E3917" w:rsidR="003B353B" w:rsidRPr="002A6898" w:rsidDel="004170A8" w:rsidRDefault="003B353B" w:rsidP="001A33BA">
            <w:pPr>
              <w:rPr>
                <w:del w:id="150" w:author="rdserver1" w:date="2023-05-05T08:37:00Z"/>
                <w:sz w:val="20"/>
                <w:szCs w:val="20"/>
              </w:rPr>
            </w:pPr>
            <w:del w:id="151" w:author="rdserver1" w:date="2023-05-05T08:37:00Z">
              <w:r w:rsidRPr="002A6898" w:rsidDel="004170A8">
                <w:rPr>
                  <w:sz w:val="20"/>
                  <w:szCs w:val="20"/>
                </w:rPr>
                <w:delText>10 (7.4)</w:delText>
              </w:r>
            </w:del>
          </w:p>
        </w:tc>
        <w:tc>
          <w:tcPr>
            <w:tcW w:w="1559" w:type="dxa"/>
            <w:tcBorders>
              <w:left w:val="nil"/>
              <w:right w:val="nil"/>
            </w:tcBorders>
          </w:tcPr>
          <w:p w14:paraId="2691B626" w14:textId="1EB1C37D" w:rsidR="003B353B" w:rsidRPr="002A6898" w:rsidDel="004170A8" w:rsidRDefault="003B353B" w:rsidP="001A33BA">
            <w:pPr>
              <w:rPr>
                <w:del w:id="152" w:author="rdserver1" w:date="2023-05-05T08:37:00Z"/>
                <w:sz w:val="20"/>
                <w:szCs w:val="20"/>
              </w:rPr>
            </w:pPr>
            <w:del w:id="153" w:author="rdserver1" w:date="2023-05-05T08:37:00Z">
              <w:r w:rsidRPr="002A6898" w:rsidDel="004170A8">
                <w:rPr>
                  <w:sz w:val="20"/>
                  <w:szCs w:val="20"/>
                </w:rPr>
                <w:delText>16 (11.8)</w:delText>
              </w:r>
            </w:del>
          </w:p>
        </w:tc>
        <w:tc>
          <w:tcPr>
            <w:tcW w:w="1559" w:type="dxa"/>
            <w:tcBorders>
              <w:left w:val="nil"/>
              <w:right w:val="nil"/>
            </w:tcBorders>
          </w:tcPr>
          <w:p w14:paraId="3F058E72" w14:textId="733D69B8" w:rsidR="003B353B" w:rsidRPr="002A6898" w:rsidDel="004170A8" w:rsidRDefault="003B353B" w:rsidP="001A33BA">
            <w:pPr>
              <w:rPr>
                <w:del w:id="154" w:author="rdserver1" w:date="2023-05-05T08:37:00Z"/>
                <w:sz w:val="20"/>
                <w:szCs w:val="20"/>
              </w:rPr>
            </w:pPr>
            <w:del w:id="155" w:author="rdserver1" w:date="2023-05-05T08:37:00Z">
              <w:r w:rsidRPr="002A6898" w:rsidDel="004170A8">
                <w:rPr>
                  <w:sz w:val="20"/>
                  <w:szCs w:val="20"/>
                </w:rPr>
                <w:delText>7 (5.1)</w:delText>
              </w:r>
            </w:del>
          </w:p>
        </w:tc>
        <w:tc>
          <w:tcPr>
            <w:tcW w:w="1621" w:type="dxa"/>
            <w:tcBorders>
              <w:left w:val="nil"/>
              <w:right w:val="nil"/>
            </w:tcBorders>
          </w:tcPr>
          <w:p w14:paraId="53367F8F" w14:textId="7BB2BE82" w:rsidR="003B353B" w:rsidRPr="002A6898" w:rsidDel="004170A8" w:rsidRDefault="003B353B" w:rsidP="001A33BA">
            <w:pPr>
              <w:rPr>
                <w:del w:id="156" w:author="rdserver1" w:date="2023-05-05T08:37:00Z"/>
                <w:sz w:val="20"/>
                <w:szCs w:val="20"/>
              </w:rPr>
            </w:pPr>
            <w:del w:id="157" w:author="rdserver1" w:date="2023-05-05T08:37:00Z">
              <w:r w:rsidRPr="002A6898" w:rsidDel="004170A8">
                <w:rPr>
                  <w:sz w:val="20"/>
                  <w:szCs w:val="20"/>
                </w:rPr>
                <w:delText>102 (75.5)</w:delText>
              </w:r>
            </w:del>
          </w:p>
        </w:tc>
      </w:tr>
      <w:tr w:rsidR="003B353B" w:rsidRPr="002A6898" w:rsidDel="004170A8" w14:paraId="4801AC1A" w14:textId="61878BD7" w:rsidTr="00B159ED">
        <w:trPr>
          <w:del w:id="158" w:author="rdserver1" w:date="2023-05-05T08:37:00Z"/>
        </w:trPr>
        <w:tc>
          <w:tcPr>
            <w:tcW w:w="3085" w:type="dxa"/>
            <w:tcBorders>
              <w:left w:val="nil"/>
              <w:right w:val="nil"/>
            </w:tcBorders>
          </w:tcPr>
          <w:p w14:paraId="5F9BBA38" w14:textId="64796484" w:rsidR="003B353B" w:rsidRPr="002A6898" w:rsidDel="004170A8" w:rsidRDefault="008F262E" w:rsidP="001A33BA">
            <w:pPr>
              <w:rPr>
                <w:del w:id="159" w:author="rdserver1" w:date="2023-05-05T08:37:00Z"/>
                <w:b/>
                <w:sz w:val="20"/>
                <w:szCs w:val="20"/>
              </w:rPr>
            </w:pPr>
            <w:del w:id="160" w:author="rdserver1" w:date="2023-05-05T08:37:00Z">
              <w:r w:rsidDel="004170A8">
                <w:rPr>
                  <w:b/>
                  <w:sz w:val="20"/>
                  <w:szCs w:val="20"/>
                </w:rPr>
                <w:delText>Public psychologist</w:delText>
              </w:r>
              <w:r w:rsidR="003B353B" w:rsidRPr="002A6898" w:rsidDel="004170A8">
                <w:rPr>
                  <w:b/>
                  <w:sz w:val="20"/>
                  <w:szCs w:val="20"/>
                </w:rPr>
                <w:delText xml:space="preserve"> </w:delText>
              </w:r>
              <w:r w:rsidDel="004170A8">
                <w:rPr>
                  <w:b/>
                  <w:sz w:val="20"/>
                  <w:szCs w:val="20"/>
                </w:rPr>
                <w:delText>(</w:delText>
              </w:r>
              <w:r w:rsidR="003B353B" w:rsidRPr="002A6898" w:rsidDel="004170A8">
                <w:rPr>
                  <w:b/>
                  <w:sz w:val="20"/>
                  <w:szCs w:val="20"/>
                </w:rPr>
                <w:delText>n=135</w:delText>
              </w:r>
              <w:r w:rsidDel="004170A8">
                <w:rPr>
                  <w:b/>
                  <w:sz w:val="20"/>
                  <w:szCs w:val="20"/>
                </w:rPr>
                <w:delText>)</w:delText>
              </w:r>
            </w:del>
          </w:p>
        </w:tc>
        <w:tc>
          <w:tcPr>
            <w:tcW w:w="1418" w:type="dxa"/>
            <w:tcBorders>
              <w:left w:val="nil"/>
              <w:right w:val="nil"/>
            </w:tcBorders>
          </w:tcPr>
          <w:p w14:paraId="7443CE88" w14:textId="6FCF5338" w:rsidR="003B353B" w:rsidRPr="002A6898" w:rsidDel="004170A8" w:rsidRDefault="003B353B" w:rsidP="001A33BA">
            <w:pPr>
              <w:rPr>
                <w:del w:id="161" w:author="rdserver1" w:date="2023-05-05T08:37:00Z"/>
                <w:sz w:val="20"/>
                <w:szCs w:val="20"/>
              </w:rPr>
            </w:pPr>
            <w:del w:id="162" w:author="rdserver1" w:date="2023-05-05T08:37:00Z">
              <w:r w:rsidRPr="002A6898" w:rsidDel="004170A8">
                <w:rPr>
                  <w:sz w:val="20"/>
                  <w:szCs w:val="20"/>
                </w:rPr>
                <w:delText>11 (8.1)</w:delText>
              </w:r>
            </w:del>
          </w:p>
        </w:tc>
        <w:tc>
          <w:tcPr>
            <w:tcW w:w="1559" w:type="dxa"/>
            <w:tcBorders>
              <w:left w:val="nil"/>
              <w:right w:val="nil"/>
            </w:tcBorders>
          </w:tcPr>
          <w:p w14:paraId="68572F97" w14:textId="666F445D" w:rsidR="003B353B" w:rsidRPr="002A6898" w:rsidDel="004170A8" w:rsidRDefault="003B353B" w:rsidP="001A33BA">
            <w:pPr>
              <w:rPr>
                <w:del w:id="163" w:author="rdserver1" w:date="2023-05-05T08:37:00Z"/>
                <w:sz w:val="20"/>
                <w:szCs w:val="20"/>
              </w:rPr>
            </w:pPr>
            <w:del w:id="164" w:author="rdserver1" w:date="2023-05-05T08:37:00Z">
              <w:r w:rsidRPr="002A6898" w:rsidDel="004170A8">
                <w:rPr>
                  <w:sz w:val="20"/>
                  <w:szCs w:val="20"/>
                </w:rPr>
                <w:delText>18 (13.3)</w:delText>
              </w:r>
            </w:del>
          </w:p>
        </w:tc>
        <w:tc>
          <w:tcPr>
            <w:tcW w:w="1559" w:type="dxa"/>
            <w:tcBorders>
              <w:left w:val="nil"/>
              <w:right w:val="nil"/>
            </w:tcBorders>
          </w:tcPr>
          <w:p w14:paraId="73C99B2E" w14:textId="3D2C2A74" w:rsidR="003B353B" w:rsidRPr="002A6898" w:rsidDel="004170A8" w:rsidRDefault="003B353B" w:rsidP="001A33BA">
            <w:pPr>
              <w:rPr>
                <w:del w:id="165" w:author="rdserver1" w:date="2023-05-05T08:37:00Z"/>
                <w:sz w:val="20"/>
                <w:szCs w:val="20"/>
              </w:rPr>
            </w:pPr>
            <w:del w:id="166" w:author="rdserver1" w:date="2023-05-05T08:37:00Z">
              <w:r w:rsidRPr="002A6898" w:rsidDel="004170A8">
                <w:rPr>
                  <w:sz w:val="20"/>
                  <w:szCs w:val="20"/>
                </w:rPr>
                <w:delText>6 (4.4)</w:delText>
              </w:r>
            </w:del>
          </w:p>
        </w:tc>
        <w:tc>
          <w:tcPr>
            <w:tcW w:w="1621" w:type="dxa"/>
            <w:tcBorders>
              <w:left w:val="nil"/>
              <w:right w:val="nil"/>
            </w:tcBorders>
          </w:tcPr>
          <w:p w14:paraId="1853200F" w14:textId="6723BFF2" w:rsidR="003B353B" w:rsidRPr="002A6898" w:rsidDel="004170A8" w:rsidRDefault="003B353B" w:rsidP="001A33BA">
            <w:pPr>
              <w:rPr>
                <w:del w:id="167" w:author="rdserver1" w:date="2023-05-05T08:37:00Z"/>
                <w:sz w:val="20"/>
                <w:szCs w:val="20"/>
              </w:rPr>
            </w:pPr>
            <w:del w:id="168" w:author="rdserver1" w:date="2023-05-05T08:37:00Z">
              <w:r w:rsidRPr="002A6898" w:rsidDel="004170A8">
                <w:rPr>
                  <w:sz w:val="20"/>
                  <w:szCs w:val="20"/>
                </w:rPr>
                <w:delText>100 (74.0)</w:delText>
              </w:r>
            </w:del>
          </w:p>
        </w:tc>
      </w:tr>
      <w:tr w:rsidR="003B353B" w:rsidRPr="002A6898" w:rsidDel="004170A8" w14:paraId="68606B7F" w14:textId="5D9015DB" w:rsidTr="00B159ED">
        <w:trPr>
          <w:del w:id="169" w:author="rdserver1" w:date="2023-05-05T08:37:00Z"/>
        </w:trPr>
        <w:tc>
          <w:tcPr>
            <w:tcW w:w="3085" w:type="dxa"/>
            <w:tcBorders>
              <w:left w:val="nil"/>
              <w:right w:val="nil"/>
            </w:tcBorders>
          </w:tcPr>
          <w:p w14:paraId="03343452" w14:textId="22EF81F4" w:rsidR="003B353B" w:rsidRPr="002A6898" w:rsidDel="004170A8" w:rsidRDefault="008F262E" w:rsidP="001A33BA">
            <w:pPr>
              <w:rPr>
                <w:del w:id="170" w:author="rdserver1" w:date="2023-05-05T08:37:00Z"/>
                <w:b/>
                <w:sz w:val="20"/>
                <w:szCs w:val="20"/>
              </w:rPr>
            </w:pPr>
            <w:del w:id="171" w:author="rdserver1" w:date="2023-05-05T08:37:00Z">
              <w:r w:rsidDel="004170A8">
                <w:rPr>
                  <w:b/>
                  <w:sz w:val="20"/>
                  <w:szCs w:val="20"/>
                </w:rPr>
                <w:delText>Public psychiatrist</w:delText>
              </w:r>
              <w:r w:rsidR="003B353B" w:rsidRPr="002A6898" w:rsidDel="004170A8">
                <w:rPr>
                  <w:b/>
                  <w:sz w:val="20"/>
                  <w:szCs w:val="20"/>
                </w:rPr>
                <w:delText xml:space="preserve"> </w:delText>
              </w:r>
              <w:r w:rsidDel="004170A8">
                <w:rPr>
                  <w:b/>
                  <w:sz w:val="20"/>
                  <w:szCs w:val="20"/>
                </w:rPr>
                <w:delText>(</w:delText>
              </w:r>
              <w:r w:rsidR="003B353B" w:rsidRPr="002A6898" w:rsidDel="004170A8">
                <w:rPr>
                  <w:b/>
                  <w:sz w:val="20"/>
                  <w:szCs w:val="20"/>
                </w:rPr>
                <w:delText>n=128</w:delText>
              </w:r>
              <w:r w:rsidDel="004170A8">
                <w:rPr>
                  <w:b/>
                  <w:sz w:val="20"/>
                  <w:szCs w:val="20"/>
                </w:rPr>
                <w:delText>)</w:delText>
              </w:r>
            </w:del>
          </w:p>
        </w:tc>
        <w:tc>
          <w:tcPr>
            <w:tcW w:w="1418" w:type="dxa"/>
            <w:tcBorders>
              <w:left w:val="nil"/>
              <w:right w:val="nil"/>
            </w:tcBorders>
          </w:tcPr>
          <w:p w14:paraId="04C7DD39" w14:textId="50B36FE2" w:rsidR="003B353B" w:rsidRPr="002A6898" w:rsidDel="004170A8" w:rsidRDefault="003B353B" w:rsidP="001A33BA">
            <w:pPr>
              <w:rPr>
                <w:del w:id="172" w:author="rdserver1" w:date="2023-05-05T08:37:00Z"/>
                <w:sz w:val="20"/>
                <w:szCs w:val="20"/>
              </w:rPr>
            </w:pPr>
            <w:del w:id="173" w:author="rdserver1" w:date="2023-05-05T08:37:00Z">
              <w:r w:rsidRPr="002A6898" w:rsidDel="004170A8">
                <w:rPr>
                  <w:sz w:val="20"/>
                  <w:szCs w:val="20"/>
                </w:rPr>
                <w:delText>12 (9.3)</w:delText>
              </w:r>
            </w:del>
          </w:p>
        </w:tc>
        <w:tc>
          <w:tcPr>
            <w:tcW w:w="1559" w:type="dxa"/>
            <w:tcBorders>
              <w:left w:val="nil"/>
              <w:right w:val="nil"/>
            </w:tcBorders>
          </w:tcPr>
          <w:p w14:paraId="027E865D" w14:textId="0FB5C1E9" w:rsidR="003B353B" w:rsidRPr="002A6898" w:rsidDel="004170A8" w:rsidRDefault="003B353B" w:rsidP="001A33BA">
            <w:pPr>
              <w:rPr>
                <w:del w:id="174" w:author="rdserver1" w:date="2023-05-05T08:37:00Z"/>
                <w:sz w:val="20"/>
                <w:szCs w:val="20"/>
              </w:rPr>
            </w:pPr>
            <w:del w:id="175" w:author="rdserver1" w:date="2023-05-05T08:37:00Z">
              <w:r w:rsidRPr="002A6898" w:rsidDel="004170A8">
                <w:rPr>
                  <w:sz w:val="20"/>
                  <w:szCs w:val="20"/>
                </w:rPr>
                <w:delText>7 (5.4)</w:delText>
              </w:r>
            </w:del>
          </w:p>
        </w:tc>
        <w:tc>
          <w:tcPr>
            <w:tcW w:w="1559" w:type="dxa"/>
            <w:tcBorders>
              <w:left w:val="nil"/>
              <w:right w:val="nil"/>
            </w:tcBorders>
          </w:tcPr>
          <w:p w14:paraId="4AF56029" w14:textId="10205027" w:rsidR="003B353B" w:rsidRPr="002A6898" w:rsidDel="004170A8" w:rsidRDefault="003B353B" w:rsidP="001A33BA">
            <w:pPr>
              <w:rPr>
                <w:del w:id="176" w:author="rdserver1" w:date="2023-05-05T08:37:00Z"/>
                <w:sz w:val="20"/>
                <w:szCs w:val="20"/>
              </w:rPr>
            </w:pPr>
            <w:del w:id="177" w:author="rdserver1" w:date="2023-05-05T08:37:00Z">
              <w:r w:rsidRPr="002A6898" w:rsidDel="004170A8">
                <w:rPr>
                  <w:sz w:val="20"/>
                  <w:szCs w:val="20"/>
                </w:rPr>
                <w:delText>4 (3.1)</w:delText>
              </w:r>
            </w:del>
          </w:p>
        </w:tc>
        <w:tc>
          <w:tcPr>
            <w:tcW w:w="1621" w:type="dxa"/>
            <w:tcBorders>
              <w:left w:val="nil"/>
              <w:right w:val="nil"/>
            </w:tcBorders>
          </w:tcPr>
          <w:p w14:paraId="4276F34B" w14:textId="68AD5B2F" w:rsidR="003B353B" w:rsidRPr="002A6898" w:rsidDel="004170A8" w:rsidRDefault="003B353B" w:rsidP="001A33BA">
            <w:pPr>
              <w:rPr>
                <w:del w:id="178" w:author="rdserver1" w:date="2023-05-05T08:37:00Z"/>
                <w:sz w:val="20"/>
                <w:szCs w:val="20"/>
              </w:rPr>
            </w:pPr>
            <w:del w:id="179" w:author="rdserver1" w:date="2023-05-05T08:37:00Z">
              <w:r w:rsidRPr="002A6898" w:rsidDel="004170A8">
                <w:rPr>
                  <w:sz w:val="20"/>
                  <w:szCs w:val="20"/>
                </w:rPr>
                <w:delText>105 (82.0)</w:delText>
              </w:r>
            </w:del>
          </w:p>
        </w:tc>
      </w:tr>
      <w:tr w:rsidR="003B353B" w:rsidRPr="002A6898" w:rsidDel="004170A8" w14:paraId="33D69872" w14:textId="44132D83" w:rsidTr="00B159ED">
        <w:trPr>
          <w:del w:id="180" w:author="rdserver1" w:date="2023-05-05T08:37:00Z"/>
        </w:trPr>
        <w:tc>
          <w:tcPr>
            <w:tcW w:w="3085" w:type="dxa"/>
            <w:tcBorders>
              <w:left w:val="nil"/>
              <w:right w:val="nil"/>
            </w:tcBorders>
          </w:tcPr>
          <w:p w14:paraId="5608CC84" w14:textId="431E3212" w:rsidR="003B353B" w:rsidRPr="002A6898" w:rsidDel="004170A8" w:rsidRDefault="003B353B" w:rsidP="001A33BA">
            <w:pPr>
              <w:rPr>
                <w:del w:id="181" w:author="rdserver1" w:date="2023-05-05T08:37:00Z"/>
                <w:b/>
                <w:sz w:val="20"/>
                <w:szCs w:val="20"/>
              </w:rPr>
            </w:pPr>
            <w:del w:id="182" w:author="rdserver1" w:date="2023-05-05T08:37:00Z">
              <w:r w:rsidRPr="002A6898" w:rsidDel="004170A8">
                <w:rPr>
                  <w:b/>
                  <w:sz w:val="20"/>
                  <w:szCs w:val="20"/>
                </w:rPr>
                <w:delText>Mental health nurse via</w:delText>
              </w:r>
            </w:del>
          </w:p>
          <w:p w14:paraId="2A9AB494" w14:textId="1182633A" w:rsidR="003B353B" w:rsidRPr="002A6898" w:rsidDel="004170A8" w:rsidRDefault="008F262E" w:rsidP="001A33BA">
            <w:pPr>
              <w:rPr>
                <w:del w:id="183" w:author="rdserver1" w:date="2023-05-05T08:37:00Z"/>
                <w:b/>
                <w:sz w:val="20"/>
                <w:szCs w:val="20"/>
              </w:rPr>
            </w:pPr>
            <w:del w:id="184" w:author="rdserver1" w:date="2023-05-05T08:37:00Z">
              <w:r w:rsidDel="004170A8">
                <w:rPr>
                  <w:b/>
                  <w:sz w:val="20"/>
                  <w:szCs w:val="20"/>
                </w:rPr>
                <w:delText>GP Clinic</w:delText>
              </w:r>
              <w:r w:rsidR="003B353B" w:rsidRPr="002A6898" w:rsidDel="004170A8">
                <w:rPr>
                  <w:b/>
                  <w:sz w:val="20"/>
                  <w:szCs w:val="20"/>
                </w:rPr>
                <w:delText xml:space="preserve"> </w:delText>
              </w:r>
              <w:r w:rsidDel="004170A8">
                <w:rPr>
                  <w:b/>
                  <w:sz w:val="20"/>
                  <w:szCs w:val="20"/>
                </w:rPr>
                <w:delText>(</w:delText>
              </w:r>
              <w:r w:rsidR="003B353B" w:rsidRPr="002A6898" w:rsidDel="004170A8">
                <w:rPr>
                  <w:b/>
                  <w:sz w:val="20"/>
                  <w:szCs w:val="20"/>
                </w:rPr>
                <w:delText>n=128</w:delText>
              </w:r>
              <w:r w:rsidDel="004170A8">
                <w:rPr>
                  <w:b/>
                  <w:sz w:val="20"/>
                  <w:szCs w:val="20"/>
                </w:rPr>
                <w:delText>)</w:delText>
              </w:r>
            </w:del>
          </w:p>
        </w:tc>
        <w:tc>
          <w:tcPr>
            <w:tcW w:w="1418" w:type="dxa"/>
            <w:tcBorders>
              <w:left w:val="nil"/>
              <w:right w:val="nil"/>
            </w:tcBorders>
          </w:tcPr>
          <w:p w14:paraId="0C0E5654" w14:textId="7EEDD340" w:rsidR="003B353B" w:rsidRPr="002A6898" w:rsidDel="004170A8" w:rsidRDefault="003B353B" w:rsidP="001A33BA">
            <w:pPr>
              <w:rPr>
                <w:del w:id="185" w:author="rdserver1" w:date="2023-05-05T08:37:00Z"/>
                <w:sz w:val="20"/>
                <w:szCs w:val="20"/>
              </w:rPr>
            </w:pPr>
            <w:del w:id="186" w:author="rdserver1" w:date="2023-05-05T08:37:00Z">
              <w:r w:rsidRPr="002A6898" w:rsidDel="004170A8">
                <w:rPr>
                  <w:sz w:val="20"/>
                  <w:szCs w:val="20"/>
                </w:rPr>
                <w:delText>8 (6.2)</w:delText>
              </w:r>
            </w:del>
          </w:p>
        </w:tc>
        <w:tc>
          <w:tcPr>
            <w:tcW w:w="1559" w:type="dxa"/>
            <w:tcBorders>
              <w:left w:val="nil"/>
              <w:right w:val="nil"/>
            </w:tcBorders>
          </w:tcPr>
          <w:p w14:paraId="1D128FB6" w14:textId="77E57262" w:rsidR="003B353B" w:rsidRPr="002A6898" w:rsidDel="004170A8" w:rsidRDefault="003B353B" w:rsidP="001A33BA">
            <w:pPr>
              <w:rPr>
                <w:del w:id="187" w:author="rdserver1" w:date="2023-05-05T08:37:00Z"/>
                <w:sz w:val="20"/>
                <w:szCs w:val="20"/>
              </w:rPr>
            </w:pPr>
            <w:del w:id="188" w:author="rdserver1" w:date="2023-05-05T08:37:00Z">
              <w:r w:rsidRPr="002A6898" w:rsidDel="004170A8">
                <w:rPr>
                  <w:sz w:val="20"/>
                  <w:szCs w:val="20"/>
                </w:rPr>
                <w:delText>9 (7.0)</w:delText>
              </w:r>
            </w:del>
          </w:p>
        </w:tc>
        <w:tc>
          <w:tcPr>
            <w:tcW w:w="1559" w:type="dxa"/>
            <w:tcBorders>
              <w:left w:val="nil"/>
              <w:right w:val="nil"/>
            </w:tcBorders>
          </w:tcPr>
          <w:p w14:paraId="6C1FFF9F" w14:textId="262BA985" w:rsidR="003B353B" w:rsidRPr="002A6898" w:rsidDel="004170A8" w:rsidRDefault="003B353B" w:rsidP="001A33BA">
            <w:pPr>
              <w:rPr>
                <w:del w:id="189" w:author="rdserver1" w:date="2023-05-05T08:37:00Z"/>
                <w:sz w:val="20"/>
                <w:szCs w:val="20"/>
              </w:rPr>
            </w:pPr>
            <w:del w:id="190" w:author="rdserver1" w:date="2023-05-05T08:37:00Z">
              <w:r w:rsidRPr="002A6898" w:rsidDel="004170A8">
                <w:rPr>
                  <w:sz w:val="20"/>
                  <w:szCs w:val="20"/>
                </w:rPr>
                <w:delText>1 (0.7)</w:delText>
              </w:r>
            </w:del>
          </w:p>
        </w:tc>
        <w:tc>
          <w:tcPr>
            <w:tcW w:w="1621" w:type="dxa"/>
            <w:tcBorders>
              <w:left w:val="nil"/>
              <w:right w:val="nil"/>
            </w:tcBorders>
          </w:tcPr>
          <w:p w14:paraId="229E740B" w14:textId="1ACCF657" w:rsidR="003B353B" w:rsidRPr="002A6898" w:rsidDel="004170A8" w:rsidRDefault="003B353B" w:rsidP="001A33BA">
            <w:pPr>
              <w:rPr>
                <w:del w:id="191" w:author="rdserver1" w:date="2023-05-05T08:37:00Z"/>
                <w:sz w:val="20"/>
                <w:szCs w:val="20"/>
              </w:rPr>
            </w:pPr>
            <w:del w:id="192" w:author="rdserver1" w:date="2023-05-05T08:37:00Z">
              <w:r w:rsidRPr="002A6898" w:rsidDel="004170A8">
                <w:rPr>
                  <w:sz w:val="20"/>
                  <w:szCs w:val="20"/>
                </w:rPr>
                <w:delText>110 (85.9)</w:delText>
              </w:r>
            </w:del>
          </w:p>
        </w:tc>
      </w:tr>
    </w:tbl>
    <w:p w14:paraId="4AA32E12" w14:textId="11593CE5" w:rsidR="003B353B" w:rsidRPr="00B74399" w:rsidDel="004170A8" w:rsidRDefault="00B74399" w:rsidP="003B353B">
      <w:pPr>
        <w:rPr>
          <w:del w:id="193" w:author="rdserver1" w:date="2023-05-05T08:37:00Z"/>
          <w:sz w:val="18"/>
          <w:szCs w:val="18"/>
        </w:rPr>
      </w:pPr>
      <w:del w:id="194" w:author="rdserver1" w:date="2023-05-05T08:37:00Z">
        <w:r w:rsidRPr="00B74399" w:rsidDel="004170A8">
          <w:rPr>
            <w:sz w:val="18"/>
            <w:szCs w:val="18"/>
          </w:rPr>
          <w:delText>BPD: borderline personality disorder</w:delText>
        </w:r>
      </w:del>
    </w:p>
    <w:p w14:paraId="712B4E84" w14:textId="2781D2C4" w:rsidR="00574229" w:rsidRPr="00CE6861" w:rsidDel="004170A8" w:rsidRDefault="00574229" w:rsidP="00574229">
      <w:pPr>
        <w:rPr>
          <w:del w:id="195" w:author="rdserver1" w:date="2023-05-05T08:37:00Z"/>
          <w:sz w:val="28"/>
        </w:rPr>
      </w:pPr>
    </w:p>
    <w:p w14:paraId="256FFFF6" w14:textId="753CF6F7" w:rsidR="00574229" w:rsidRPr="008E66D2" w:rsidDel="004170A8" w:rsidRDefault="00574229" w:rsidP="00574229">
      <w:pPr>
        <w:pStyle w:val="Caption"/>
        <w:keepNext/>
        <w:rPr>
          <w:del w:id="196" w:author="rdserver1" w:date="2023-05-05T08:37:00Z"/>
          <w:color w:val="000000" w:themeColor="text1"/>
          <w:sz w:val="22"/>
        </w:rPr>
      </w:pPr>
      <w:del w:id="197" w:author="rdserver1" w:date="2023-05-05T08:37:00Z">
        <w:r w:rsidRPr="008E66D2" w:rsidDel="004170A8">
          <w:rPr>
            <w:color w:val="000000" w:themeColor="text1"/>
            <w:sz w:val="22"/>
          </w:rPr>
          <w:delText xml:space="preserve">Table </w:delText>
        </w:r>
        <w:r w:rsidRPr="008E66D2" w:rsidDel="004170A8">
          <w:rPr>
            <w:color w:val="000000" w:themeColor="text1"/>
            <w:sz w:val="22"/>
          </w:rPr>
          <w:fldChar w:fldCharType="begin"/>
        </w:r>
        <w:r w:rsidRPr="008E66D2" w:rsidDel="004170A8">
          <w:rPr>
            <w:color w:val="000000" w:themeColor="text1"/>
            <w:sz w:val="22"/>
          </w:rPr>
          <w:delInstrText xml:space="preserve"> SEQ Table \* ARABIC </w:delInstrText>
        </w:r>
        <w:r w:rsidRPr="008E66D2" w:rsidDel="004170A8">
          <w:rPr>
            <w:color w:val="000000" w:themeColor="text1"/>
            <w:sz w:val="22"/>
          </w:rPr>
          <w:fldChar w:fldCharType="separate"/>
        </w:r>
        <w:r w:rsidR="00321FFD" w:rsidRPr="008E66D2" w:rsidDel="004170A8">
          <w:rPr>
            <w:noProof/>
            <w:color w:val="000000" w:themeColor="text1"/>
            <w:sz w:val="22"/>
          </w:rPr>
          <w:delText>2</w:delText>
        </w:r>
        <w:r w:rsidRPr="008E66D2" w:rsidDel="004170A8">
          <w:rPr>
            <w:color w:val="000000" w:themeColor="text1"/>
            <w:sz w:val="22"/>
          </w:rPr>
          <w:fldChar w:fldCharType="end"/>
        </w:r>
        <w:r w:rsidRPr="008E66D2" w:rsidDel="004170A8">
          <w:rPr>
            <w:color w:val="000000" w:themeColor="text1"/>
            <w:sz w:val="22"/>
          </w:rPr>
          <w:delText xml:space="preserve">. </w:delText>
        </w:r>
        <w:r w:rsidR="00E22AAD" w:rsidRPr="008E66D2" w:rsidDel="004170A8">
          <w:rPr>
            <w:color w:val="000000" w:themeColor="text1"/>
            <w:sz w:val="22"/>
          </w:rPr>
          <w:delText xml:space="preserve">Information needs </w:delText>
        </w:r>
        <w:r w:rsidR="00933AFF" w:rsidDel="004170A8">
          <w:rPr>
            <w:color w:val="000000" w:themeColor="text1"/>
            <w:sz w:val="22"/>
          </w:rPr>
          <w:delText xml:space="preserve">of </w:delText>
        </w:r>
        <w:r w:rsidR="00E22AAD" w:rsidRPr="008E66D2" w:rsidDel="004170A8">
          <w:rPr>
            <w:color w:val="000000" w:themeColor="text1"/>
            <w:sz w:val="22"/>
          </w:rPr>
          <w:delText xml:space="preserve">and support </w:delText>
        </w:r>
        <w:r w:rsidR="00933AFF" w:rsidDel="004170A8">
          <w:rPr>
            <w:color w:val="000000" w:themeColor="text1"/>
            <w:sz w:val="22"/>
          </w:rPr>
          <w:delText xml:space="preserve">provided </w:delText>
        </w:r>
        <w:r w:rsidR="00E22AAD" w:rsidRPr="008E66D2" w:rsidDel="004170A8">
          <w:rPr>
            <w:color w:val="000000" w:themeColor="text1"/>
            <w:sz w:val="22"/>
          </w:rPr>
          <w:delText xml:space="preserve">during the COVID-19 pandemic restrictions </w:delText>
        </w:r>
        <w:r w:rsidR="00933AFF" w:rsidDel="004170A8">
          <w:rPr>
            <w:color w:val="000000" w:themeColor="text1"/>
            <w:sz w:val="22"/>
          </w:rPr>
          <w:delText>to</w:delText>
        </w:r>
        <w:r w:rsidR="00933AFF" w:rsidRPr="008E66D2" w:rsidDel="004170A8">
          <w:rPr>
            <w:color w:val="000000" w:themeColor="text1"/>
            <w:sz w:val="22"/>
          </w:rPr>
          <w:delText xml:space="preserve"> </w:delText>
        </w:r>
        <w:r w:rsidR="00933AFF" w:rsidDel="004170A8">
          <w:rPr>
            <w:color w:val="000000" w:themeColor="text1"/>
            <w:sz w:val="22"/>
          </w:rPr>
          <w:delText>Australians</w:delText>
        </w:r>
        <w:r w:rsidR="00933AFF" w:rsidRPr="008E66D2" w:rsidDel="004170A8">
          <w:rPr>
            <w:color w:val="000000" w:themeColor="text1"/>
            <w:sz w:val="22"/>
          </w:rPr>
          <w:delText xml:space="preserve"> </w:delText>
        </w:r>
        <w:r w:rsidR="00DA5156" w:rsidRPr="008E66D2" w:rsidDel="004170A8">
          <w:rPr>
            <w:color w:val="000000" w:themeColor="text1"/>
            <w:sz w:val="22"/>
          </w:rPr>
          <w:delText xml:space="preserve">living </w:delText>
        </w:r>
        <w:r w:rsidR="00E22AAD" w:rsidRPr="008E66D2" w:rsidDel="004170A8">
          <w:rPr>
            <w:color w:val="000000" w:themeColor="text1"/>
            <w:sz w:val="22"/>
          </w:rPr>
          <w:delText>with BPD</w:delText>
        </w:r>
        <w:r w:rsidRPr="008E66D2" w:rsidDel="004170A8">
          <w:rPr>
            <w:color w:val="000000" w:themeColor="text1"/>
            <w:sz w:val="22"/>
          </w:rPr>
          <w:delText>.</w:delText>
        </w:r>
      </w:del>
    </w:p>
    <w:tbl>
      <w:tblPr>
        <w:tblStyle w:val="TableGrid"/>
        <w:tblW w:w="0" w:type="auto"/>
        <w:tblLook w:val="04A0" w:firstRow="1" w:lastRow="0" w:firstColumn="1" w:lastColumn="0" w:noHBand="0" w:noVBand="1"/>
      </w:tblPr>
      <w:tblGrid>
        <w:gridCol w:w="7289"/>
        <w:gridCol w:w="836"/>
        <w:gridCol w:w="901"/>
      </w:tblGrid>
      <w:tr w:rsidR="00574229" w:rsidRPr="002A6898" w:rsidDel="004170A8" w14:paraId="76CBFBA5" w14:textId="479390D4" w:rsidTr="00C738D7">
        <w:trPr>
          <w:del w:id="198" w:author="rdserver1" w:date="2023-05-05T08:37:00Z"/>
        </w:trPr>
        <w:tc>
          <w:tcPr>
            <w:tcW w:w="7289" w:type="dxa"/>
            <w:tcBorders>
              <w:left w:val="nil"/>
              <w:bottom w:val="nil"/>
              <w:right w:val="nil"/>
            </w:tcBorders>
            <w:vAlign w:val="bottom"/>
          </w:tcPr>
          <w:p w14:paraId="54BB4A52" w14:textId="57BF13BC" w:rsidR="00574229" w:rsidRPr="002A6898" w:rsidDel="004170A8" w:rsidRDefault="00574229" w:rsidP="00FC0F0E">
            <w:pPr>
              <w:rPr>
                <w:del w:id="199" w:author="rdserver1" w:date="2023-05-05T08:37:00Z"/>
                <w:b/>
                <w:color w:val="000000"/>
                <w:sz w:val="20"/>
                <w:szCs w:val="20"/>
              </w:rPr>
            </w:pPr>
            <w:del w:id="200" w:author="rdserver1" w:date="2023-05-05T08:37:00Z">
              <w:r w:rsidRPr="002A6898" w:rsidDel="004170A8">
                <w:rPr>
                  <w:b/>
                  <w:color w:val="000000"/>
                  <w:sz w:val="20"/>
                  <w:szCs w:val="20"/>
                </w:rPr>
                <w:delText xml:space="preserve">Were you provided with information and/or access to (alternative) supports and services during the restrictions? </w:delText>
              </w:r>
              <w:r w:rsidR="00FC0F0E" w:rsidDel="004170A8">
                <w:rPr>
                  <w:b/>
                  <w:color w:val="000000"/>
                  <w:sz w:val="20"/>
                  <w:szCs w:val="20"/>
                </w:rPr>
                <w:delText>(</w:delText>
              </w:r>
              <w:r w:rsidRPr="002A6898" w:rsidDel="004170A8">
                <w:rPr>
                  <w:b/>
                  <w:color w:val="000000"/>
                  <w:sz w:val="20"/>
                  <w:szCs w:val="20"/>
                </w:rPr>
                <w:delText>n=168</w:delText>
              </w:r>
              <w:r w:rsidR="00FC0F0E" w:rsidDel="004170A8">
                <w:rPr>
                  <w:b/>
                  <w:color w:val="000000"/>
                  <w:sz w:val="20"/>
                  <w:szCs w:val="20"/>
                </w:rPr>
                <w:delText>)</w:delText>
              </w:r>
            </w:del>
          </w:p>
        </w:tc>
        <w:tc>
          <w:tcPr>
            <w:tcW w:w="836" w:type="dxa"/>
            <w:tcBorders>
              <w:left w:val="nil"/>
              <w:bottom w:val="nil"/>
              <w:right w:val="nil"/>
            </w:tcBorders>
            <w:vAlign w:val="center"/>
          </w:tcPr>
          <w:p w14:paraId="301F1058" w14:textId="368D7F7C" w:rsidR="00574229" w:rsidRPr="002A6898" w:rsidDel="004170A8" w:rsidRDefault="00574229" w:rsidP="001A33BA">
            <w:pPr>
              <w:rPr>
                <w:del w:id="201" w:author="rdserver1" w:date="2023-05-05T08:37:00Z"/>
                <w:b/>
                <w:color w:val="000000"/>
                <w:sz w:val="20"/>
                <w:szCs w:val="20"/>
              </w:rPr>
            </w:pPr>
            <w:del w:id="202" w:author="rdserver1" w:date="2023-05-05T08:37:00Z">
              <w:r w:rsidRPr="002A6898" w:rsidDel="004170A8">
                <w:rPr>
                  <w:b/>
                  <w:color w:val="000000"/>
                  <w:sz w:val="20"/>
                  <w:szCs w:val="20"/>
                </w:rPr>
                <w:delText>n</w:delText>
              </w:r>
            </w:del>
          </w:p>
        </w:tc>
        <w:tc>
          <w:tcPr>
            <w:tcW w:w="901" w:type="dxa"/>
            <w:tcBorders>
              <w:left w:val="nil"/>
              <w:bottom w:val="nil"/>
              <w:right w:val="nil"/>
            </w:tcBorders>
            <w:vAlign w:val="center"/>
          </w:tcPr>
          <w:p w14:paraId="32C2D0AB" w14:textId="2DD7B6FB" w:rsidR="00574229" w:rsidRPr="002A6898" w:rsidDel="004170A8" w:rsidRDefault="00574229" w:rsidP="001A33BA">
            <w:pPr>
              <w:rPr>
                <w:del w:id="203" w:author="rdserver1" w:date="2023-05-05T08:37:00Z"/>
                <w:b/>
                <w:color w:val="000000"/>
                <w:sz w:val="20"/>
                <w:szCs w:val="20"/>
              </w:rPr>
            </w:pPr>
            <w:del w:id="204" w:author="rdserver1" w:date="2023-05-05T08:37:00Z">
              <w:r w:rsidRPr="002A6898" w:rsidDel="004170A8">
                <w:rPr>
                  <w:b/>
                  <w:color w:val="000000"/>
                  <w:sz w:val="20"/>
                  <w:szCs w:val="20"/>
                </w:rPr>
                <w:delText>%</w:delText>
              </w:r>
            </w:del>
          </w:p>
        </w:tc>
      </w:tr>
      <w:tr w:rsidR="00574229" w:rsidRPr="002A6898" w:rsidDel="004170A8" w14:paraId="7AF024F1" w14:textId="22AB6F63" w:rsidTr="00C738D7">
        <w:trPr>
          <w:del w:id="205" w:author="rdserver1" w:date="2023-05-05T08:37:00Z"/>
        </w:trPr>
        <w:tc>
          <w:tcPr>
            <w:tcW w:w="7289" w:type="dxa"/>
            <w:tcBorders>
              <w:top w:val="nil"/>
              <w:left w:val="nil"/>
              <w:bottom w:val="nil"/>
              <w:right w:val="nil"/>
            </w:tcBorders>
            <w:vAlign w:val="bottom"/>
          </w:tcPr>
          <w:p w14:paraId="0A81ECBE" w14:textId="2BCCD2B6" w:rsidR="00574229" w:rsidRPr="002A6898" w:rsidDel="004170A8" w:rsidRDefault="00574229" w:rsidP="001A33BA">
            <w:pPr>
              <w:ind w:left="283"/>
              <w:rPr>
                <w:del w:id="206" w:author="rdserver1" w:date="2023-05-05T08:37:00Z"/>
                <w:color w:val="000000"/>
                <w:sz w:val="20"/>
                <w:szCs w:val="20"/>
              </w:rPr>
            </w:pPr>
            <w:del w:id="207" w:author="rdserver1" w:date="2023-05-05T08:37:00Z">
              <w:r w:rsidRPr="002A6898" w:rsidDel="004170A8">
                <w:rPr>
                  <w:color w:val="000000"/>
                  <w:sz w:val="20"/>
                  <w:szCs w:val="20"/>
                </w:rPr>
                <w:delText>Yes</w:delText>
              </w:r>
            </w:del>
          </w:p>
        </w:tc>
        <w:tc>
          <w:tcPr>
            <w:tcW w:w="836" w:type="dxa"/>
            <w:tcBorders>
              <w:top w:val="nil"/>
              <w:left w:val="nil"/>
              <w:bottom w:val="nil"/>
              <w:right w:val="nil"/>
            </w:tcBorders>
            <w:vAlign w:val="center"/>
          </w:tcPr>
          <w:p w14:paraId="3563FBFB" w14:textId="31575CF0" w:rsidR="00574229" w:rsidRPr="002A6898" w:rsidDel="004170A8" w:rsidRDefault="00574229" w:rsidP="001A33BA">
            <w:pPr>
              <w:rPr>
                <w:del w:id="208" w:author="rdserver1" w:date="2023-05-05T08:37:00Z"/>
                <w:color w:val="000000"/>
                <w:sz w:val="20"/>
                <w:szCs w:val="20"/>
              </w:rPr>
            </w:pPr>
            <w:del w:id="209" w:author="rdserver1" w:date="2023-05-05T08:37:00Z">
              <w:r w:rsidRPr="002A6898" w:rsidDel="004170A8">
                <w:rPr>
                  <w:color w:val="000000"/>
                  <w:sz w:val="20"/>
                  <w:szCs w:val="20"/>
                </w:rPr>
                <w:delText>45</w:delText>
              </w:r>
            </w:del>
          </w:p>
        </w:tc>
        <w:tc>
          <w:tcPr>
            <w:tcW w:w="901" w:type="dxa"/>
            <w:tcBorders>
              <w:top w:val="nil"/>
              <w:left w:val="nil"/>
              <w:bottom w:val="nil"/>
              <w:right w:val="nil"/>
            </w:tcBorders>
            <w:vAlign w:val="center"/>
          </w:tcPr>
          <w:p w14:paraId="57C6A68C" w14:textId="185C295C" w:rsidR="00574229" w:rsidRPr="002A6898" w:rsidDel="004170A8" w:rsidRDefault="00574229" w:rsidP="001A33BA">
            <w:pPr>
              <w:rPr>
                <w:del w:id="210" w:author="rdserver1" w:date="2023-05-05T08:37:00Z"/>
                <w:color w:val="000000"/>
                <w:sz w:val="20"/>
                <w:szCs w:val="20"/>
              </w:rPr>
            </w:pPr>
            <w:del w:id="211" w:author="rdserver1" w:date="2023-05-05T08:37:00Z">
              <w:r w:rsidRPr="002A6898" w:rsidDel="004170A8">
                <w:rPr>
                  <w:color w:val="000000"/>
                  <w:sz w:val="20"/>
                  <w:szCs w:val="20"/>
                </w:rPr>
                <w:delText>26.8</w:delText>
              </w:r>
            </w:del>
          </w:p>
        </w:tc>
      </w:tr>
      <w:tr w:rsidR="00574229" w:rsidRPr="002A6898" w:rsidDel="004170A8" w14:paraId="5B0FE50E" w14:textId="253AC56F" w:rsidTr="00C738D7">
        <w:trPr>
          <w:del w:id="212" w:author="rdserver1" w:date="2023-05-05T08:37:00Z"/>
        </w:trPr>
        <w:tc>
          <w:tcPr>
            <w:tcW w:w="7289" w:type="dxa"/>
            <w:tcBorders>
              <w:top w:val="nil"/>
              <w:left w:val="nil"/>
              <w:bottom w:val="nil"/>
              <w:right w:val="nil"/>
            </w:tcBorders>
            <w:vAlign w:val="bottom"/>
          </w:tcPr>
          <w:p w14:paraId="69C63AD1" w14:textId="27C7ACC8" w:rsidR="00574229" w:rsidRPr="002A6898" w:rsidDel="004170A8" w:rsidRDefault="00574229" w:rsidP="001A33BA">
            <w:pPr>
              <w:ind w:left="283"/>
              <w:rPr>
                <w:del w:id="213" w:author="rdserver1" w:date="2023-05-05T08:37:00Z"/>
                <w:color w:val="000000"/>
                <w:sz w:val="20"/>
                <w:szCs w:val="20"/>
              </w:rPr>
            </w:pPr>
            <w:del w:id="214" w:author="rdserver1" w:date="2023-05-05T08:37:00Z">
              <w:r w:rsidRPr="002A6898" w:rsidDel="004170A8">
                <w:rPr>
                  <w:color w:val="000000"/>
                  <w:sz w:val="20"/>
                  <w:szCs w:val="20"/>
                </w:rPr>
                <w:delText>No</w:delText>
              </w:r>
            </w:del>
          </w:p>
        </w:tc>
        <w:tc>
          <w:tcPr>
            <w:tcW w:w="836" w:type="dxa"/>
            <w:tcBorders>
              <w:top w:val="nil"/>
              <w:left w:val="nil"/>
              <w:bottom w:val="nil"/>
              <w:right w:val="nil"/>
            </w:tcBorders>
            <w:vAlign w:val="center"/>
          </w:tcPr>
          <w:p w14:paraId="74CB5B22" w14:textId="4B7A33E4" w:rsidR="00574229" w:rsidRPr="002A6898" w:rsidDel="004170A8" w:rsidRDefault="00574229" w:rsidP="001A33BA">
            <w:pPr>
              <w:rPr>
                <w:del w:id="215" w:author="rdserver1" w:date="2023-05-05T08:37:00Z"/>
                <w:color w:val="000000"/>
                <w:sz w:val="20"/>
                <w:szCs w:val="20"/>
              </w:rPr>
            </w:pPr>
            <w:del w:id="216" w:author="rdserver1" w:date="2023-05-05T08:37:00Z">
              <w:r w:rsidRPr="002A6898" w:rsidDel="004170A8">
                <w:rPr>
                  <w:color w:val="000000"/>
                  <w:sz w:val="20"/>
                  <w:szCs w:val="20"/>
                </w:rPr>
                <w:delText>92</w:delText>
              </w:r>
            </w:del>
          </w:p>
        </w:tc>
        <w:tc>
          <w:tcPr>
            <w:tcW w:w="901" w:type="dxa"/>
            <w:tcBorders>
              <w:top w:val="nil"/>
              <w:left w:val="nil"/>
              <w:bottom w:val="nil"/>
              <w:right w:val="nil"/>
            </w:tcBorders>
            <w:vAlign w:val="center"/>
          </w:tcPr>
          <w:p w14:paraId="3874272E" w14:textId="7D2F9381" w:rsidR="00574229" w:rsidRPr="002A6898" w:rsidDel="004170A8" w:rsidRDefault="00574229" w:rsidP="001A33BA">
            <w:pPr>
              <w:rPr>
                <w:del w:id="217" w:author="rdserver1" w:date="2023-05-05T08:37:00Z"/>
                <w:color w:val="000000"/>
                <w:sz w:val="20"/>
                <w:szCs w:val="20"/>
              </w:rPr>
            </w:pPr>
            <w:del w:id="218" w:author="rdserver1" w:date="2023-05-05T08:37:00Z">
              <w:r w:rsidRPr="002A6898" w:rsidDel="004170A8">
                <w:rPr>
                  <w:color w:val="000000"/>
                  <w:sz w:val="20"/>
                  <w:szCs w:val="20"/>
                </w:rPr>
                <w:delText>54.8</w:delText>
              </w:r>
            </w:del>
          </w:p>
        </w:tc>
      </w:tr>
      <w:tr w:rsidR="00574229" w:rsidRPr="002A6898" w:rsidDel="004170A8" w14:paraId="01B73BAD" w14:textId="733E9977" w:rsidTr="00C738D7">
        <w:trPr>
          <w:del w:id="219" w:author="rdserver1" w:date="2023-05-05T08:37:00Z"/>
        </w:trPr>
        <w:tc>
          <w:tcPr>
            <w:tcW w:w="7289" w:type="dxa"/>
            <w:tcBorders>
              <w:top w:val="nil"/>
              <w:left w:val="nil"/>
              <w:bottom w:val="nil"/>
              <w:right w:val="nil"/>
            </w:tcBorders>
            <w:vAlign w:val="bottom"/>
          </w:tcPr>
          <w:p w14:paraId="0BD31FA8" w14:textId="6BDB778D" w:rsidR="00574229" w:rsidRPr="002A6898" w:rsidDel="004170A8" w:rsidRDefault="00574229" w:rsidP="001A33BA">
            <w:pPr>
              <w:ind w:left="283"/>
              <w:rPr>
                <w:del w:id="220" w:author="rdserver1" w:date="2023-05-05T08:37:00Z"/>
                <w:color w:val="000000"/>
                <w:sz w:val="20"/>
                <w:szCs w:val="20"/>
              </w:rPr>
            </w:pPr>
            <w:del w:id="221" w:author="rdserver1" w:date="2023-05-05T08:37:00Z">
              <w:r w:rsidRPr="002A6898" w:rsidDel="004170A8">
                <w:rPr>
                  <w:color w:val="000000"/>
                  <w:sz w:val="20"/>
                  <w:szCs w:val="20"/>
                </w:rPr>
                <w:delText>Sometimes</w:delText>
              </w:r>
            </w:del>
          </w:p>
        </w:tc>
        <w:tc>
          <w:tcPr>
            <w:tcW w:w="836" w:type="dxa"/>
            <w:tcBorders>
              <w:top w:val="nil"/>
              <w:left w:val="nil"/>
              <w:bottom w:val="nil"/>
              <w:right w:val="nil"/>
            </w:tcBorders>
            <w:vAlign w:val="center"/>
          </w:tcPr>
          <w:p w14:paraId="3D723424" w14:textId="061BD8C8" w:rsidR="00574229" w:rsidRPr="002A6898" w:rsidDel="004170A8" w:rsidRDefault="00574229" w:rsidP="001A33BA">
            <w:pPr>
              <w:rPr>
                <w:del w:id="222" w:author="rdserver1" w:date="2023-05-05T08:37:00Z"/>
                <w:color w:val="000000"/>
                <w:sz w:val="20"/>
                <w:szCs w:val="20"/>
              </w:rPr>
            </w:pPr>
            <w:del w:id="223" w:author="rdserver1" w:date="2023-05-05T08:37:00Z">
              <w:r w:rsidRPr="002A6898" w:rsidDel="004170A8">
                <w:rPr>
                  <w:color w:val="000000"/>
                  <w:sz w:val="20"/>
                  <w:szCs w:val="20"/>
                </w:rPr>
                <w:delText>31</w:delText>
              </w:r>
            </w:del>
          </w:p>
        </w:tc>
        <w:tc>
          <w:tcPr>
            <w:tcW w:w="901" w:type="dxa"/>
            <w:tcBorders>
              <w:top w:val="nil"/>
              <w:left w:val="nil"/>
              <w:bottom w:val="nil"/>
              <w:right w:val="nil"/>
            </w:tcBorders>
            <w:vAlign w:val="center"/>
          </w:tcPr>
          <w:p w14:paraId="61472730" w14:textId="4F9A731A" w:rsidR="00574229" w:rsidRPr="002A6898" w:rsidDel="004170A8" w:rsidRDefault="00574229" w:rsidP="001A33BA">
            <w:pPr>
              <w:rPr>
                <w:del w:id="224" w:author="rdserver1" w:date="2023-05-05T08:37:00Z"/>
                <w:color w:val="000000"/>
                <w:sz w:val="20"/>
                <w:szCs w:val="20"/>
              </w:rPr>
            </w:pPr>
            <w:del w:id="225" w:author="rdserver1" w:date="2023-05-05T08:37:00Z">
              <w:r w:rsidRPr="002A6898" w:rsidDel="004170A8">
                <w:rPr>
                  <w:color w:val="000000"/>
                  <w:sz w:val="20"/>
                  <w:szCs w:val="20"/>
                </w:rPr>
                <w:delText>18.5</w:delText>
              </w:r>
            </w:del>
          </w:p>
        </w:tc>
      </w:tr>
      <w:tr w:rsidR="00574229" w:rsidRPr="002A6898" w:rsidDel="004170A8" w14:paraId="32CD3A87" w14:textId="031B1CE4" w:rsidTr="00C738D7">
        <w:trPr>
          <w:del w:id="226" w:author="rdserver1" w:date="2023-05-05T08:37:00Z"/>
        </w:trPr>
        <w:tc>
          <w:tcPr>
            <w:tcW w:w="7289" w:type="dxa"/>
            <w:tcBorders>
              <w:top w:val="nil"/>
              <w:left w:val="nil"/>
              <w:bottom w:val="nil"/>
              <w:right w:val="nil"/>
            </w:tcBorders>
            <w:vAlign w:val="bottom"/>
          </w:tcPr>
          <w:p w14:paraId="6D790A27" w14:textId="34556B0B" w:rsidR="00574229" w:rsidRPr="002A6898" w:rsidDel="004170A8" w:rsidRDefault="00574229" w:rsidP="00FC0F0E">
            <w:pPr>
              <w:rPr>
                <w:del w:id="227" w:author="rdserver1" w:date="2023-05-05T08:37:00Z"/>
                <w:b/>
                <w:color w:val="000000"/>
                <w:sz w:val="20"/>
                <w:szCs w:val="20"/>
              </w:rPr>
            </w:pPr>
            <w:del w:id="228" w:author="rdserver1" w:date="2023-05-05T08:37:00Z">
              <w:r w:rsidRPr="002A6898" w:rsidDel="004170A8">
                <w:rPr>
                  <w:b/>
                  <w:color w:val="000000"/>
                  <w:sz w:val="20"/>
                  <w:szCs w:val="20"/>
                </w:rPr>
                <w:delText xml:space="preserve">Do you feel that any information/support you were provided was appropriate for meeting your needs? </w:delText>
              </w:r>
              <w:r w:rsidR="00FC0F0E" w:rsidDel="004170A8">
                <w:rPr>
                  <w:b/>
                  <w:color w:val="000000"/>
                  <w:sz w:val="20"/>
                  <w:szCs w:val="20"/>
                </w:rPr>
                <w:delText>(</w:delText>
              </w:r>
              <w:r w:rsidRPr="002A6898" w:rsidDel="004170A8">
                <w:rPr>
                  <w:b/>
                  <w:color w:val="000000"/>
                  <w:sz w:val="20"/>
                  <w:szCs w:val="20"/>
                </w:rPr>
                <w:delText>n=167</w:delText>
              </w:r>
              <w:r w:rsidR="00FC0F0E" w:rsidDel="004170A8">
                <w:rPr>
                  <w:b/>
                  <w:color w:val="000000"/>
                  <w:sz w:val="20"/>
                  <w:szCs w:val="20"/>
                </w:rPr>
                <w:delText>)</w:delText>
              </w:r>
            </w:del>
          </w:p>
        </w:tc>
        <w:tc>
          <w:tcPr>
            <w:tcW w:w="836" w:type="dxa"/>
            <w:tcBorders>
              <w:top w:val="nil"/>
              <w:left w:val="nil"/>
              <w:bottom w:val="nil"/>
              <w:right w:val="nil"/>
            </w:tcBorders>
            <w:vAlign w:val="center"/>
          </w:tcPr>
          <w:p w14:paraId="57875DC0" w14:textId="4BF84BA7" w:rsidR="00574229" w:rsidRPr="002A6898" w:rsidDel="004170A8" w:rsidRDefault="00574229" w:rsidP="001A33BA">
            <w:pPr>
              <w:rPr>
                <w:del w:id="229" w:author="rdserver1" w:date="2023-05-05T08:37:00Z"/>
                <w:color w:val="000000"/>
                <w:sz w:val="20"/>
                <w:szCs w:val="20"/>
              </w:rPr>
            </w:pPr>
          </w:p>
        </w:tc>
        <w:tc>
          <w:tcPr>
            <w:tcW w:w="901" w:type="dxa"/>
            <w:tcBorders>
              <w:top w:val="nil"/>
              <w:left w:val="nil"/>
              <w:bottom w:val="nil"/>
              <w:right w:val="nil"/>
            </w:tcBorders>
            <w:vAlign w:val="center"/>
          </w:tcPr>
          <w:p w14:paraId="7F246896" w14:textId="0F7B2A86" w:rsidR="00574229" w:rsidRPr="002A6898" w:rsidDel="004170A8" w:rsidRDefault="00574229" w:rsidP="001A33BA">
            <w:pPr>
              <w:rPr>
                <w:del w:id="230" w:author="rdserver1" w:date="2023-05-05T08:37:00Z"/>
                <w:color w:val="000000"/>
                <w:sz w:val="20"/>
                <w:szCs w:val="20"/>
              </w:rPr>
            </w:pPr>
          </w:p>
        </w:tc>
      </w:tr>
      <w:tr w:rsidR="00574229" w:rsidRPr="002A6898" w:rsidDel="004170A8" w14:paraId="431A4D34" w14:textId="2F7B7FBF" w:rsidTr="00C738D7">
        <w:trPr>
          <w:del w:id="231" w:author="rdserver1" w:date="2023-05-05T08:37:00Z"/>
        </w:trPr>
        <w:tc>
          <w:tcPr>
            <w:tcW w:w="7289" w:type="dxa"/>
            <w:tcBorders>
              <w:top w:val="nil"/>
              <w:left w:val="nil"/>
              <w:bottom w:val="nil"/>
              <w:right w:val="nil"/>
            </w:tcBorders>
            <w:vAlign w:val="bottom"/>
          </w:tcPr>
          <w:p w14:paraId="064B2696" w14:textId="492A76F3" w:rsidR="00574229" w:rsidRPr="002A6898" w:rsidDel="004170A8" w:rsidRDefault="00574229" w:rsidP="001A33BA">
            <w:pPr>
              <w:ind w:left="283"/>
              <w:rPr>
                <w:del w:id="232" w:author="rdserver1" w:date="2023-05-05T08:37:00Z"/>
                <w:color w:val="000000"/>
                <w:sz w:val="20"/>
                <w:szCs w:val="20"/>
              </w:rPr>
            </w:pPr>
            <w:del w:id="233" w:author="rdserver1" w:date="2023-05-05T08:37:00Z">
              <w:r w:rsidRPr="002A6898" w:rsidDel="004170A8">
                <w:rPr>
                  <w:color w:val="000000"/>
                  <w:sz w:val="20"/>
                  <w:szCs w:val="20"/>
                </w:rPr>
                <w:delText>Yes</w:delText>
              </w:r>
            </w:del>
          </w:p>
        </w:tc>
        <w:tc>
          <w:tcPr>
            <w:tcW w:w="836" w:type="dxa"/>
            <w:tcBorders>
              <w:top w:val="nil"/>
              <w:left w:val="nil"/>
              <w:bottom w:val="nil"/>
              <w:right w:val="nil"/>
            </w:tcBorders>
            <w:vAlign w:val="center"/>
          </w:tcPr>
          <w:p w14:paraId="0C13FE4B" w14:textId="20027BE7" w:rsidR="00574229" w:rsidRPr="002A6898" w:rsidDel="004170A8" w:rsidRDefault="00574229" w:rsidP="001A33BA">
            <w:pPr>
              <w:rPr>
                <w:del w:id="234" w:author="rdserver1" w:date="2023-05-05T08:37:00Z"/>
                <w:color w:val="000000"/>
                <w:sz w:val="20"/>
                <w:szCs w:val="20"/>
              </w:rPr>
            </w:pPr>
            <w:del w:id="235" w:author="rdserver1" w:date="2023-05-05T08:37:00Z">
              <w:r w:rsidRPr="002A6898" w:rsidDel="004170A8">
                <w:rPr>
                  <w:color w:val="000000"/>
                  <w:sz w:val="20"/>
                  <w:szCs w:val="20"/>
                </w:rPr>
                <w:delText>34</w:delText>
              </w:r>
            </w:del>
          </w:p>
        </w:tc>
        <w:tc>
          <w:tcPr>
            <w:tcW w:w="901" w:type="dxa"/>
            <w:tcBorders>
              <w:top w:val="nil"/>
              <w:left w:val="nil"/>
              <w:bottom w:val="nil"/>
              <w:right w:val="nil"/>
            </w:tcBorders>
            <w:vAlign w:val="center"/>
          </w:tcPr>
          <w:p w14:paraId="760F46C1" w14:textId="3F475B04" w:rsidR="00574229" w:rsidRPr="002A6898" w:rsidDel="004170A8" w:rsidRDefault="00574229" w:rsidP="001A33BA">
            <w:pPr>
              <w:rPr>
                <w:del w:id="236" w:author="rdserver1" w:date="2023-05-05T08:37:00Z"/>
                <w:color w:val="000000"/>
                <w:sz w:val="20"/>
                <w:szCs w:val="20"/>
              </w:rPr>
            </w:pPr>
            <w:del w:id="237" w:author="rdserver1" w:date="2023-05-05T08:37:00Z">
              <w:r w:rsidRPr="002A6898" w:rsidDel="004170A8">
                <w:rPr>
                  <w:color w:val="000000"/>
                  <w:sz w:val="20"/>
                  <w:szCs w:val="20"/>
                </w:rPr>
                <w:delText>20.4</w:delText>
              </w:r>
            </w:del>
          </w:p>
        </w:tc>
      </w:tr>
      <w:tr w:rsidR="00574229" w:rsidRPr="002A6898" w:rsidDel="004170A8" w14:paraId="05DB6842" w14:textId="0CB20B2E" w:rsidTr="00C738D7">
        <w:trPr>
          <w:del w:id="238" w:author="rdserver1" w:date="2023-05-05T08:37:00Z"/>
        </w:trPr>
        <w:tc>
          <w:tcPr>
            <w:tcW w:w="7289" w:type="dxa"/>
            <w:tcBorders>
              <w:top w:val="nil"/>
              <w:left w:val="nil"/>
              <w:bottom w:val="nil"/>
              <w:right w:val="nil"/>
            </w:tcBorders>
            <w:vAlign w:val="bottom"/>
          </w:tcPr>
          <w:p w14:paraId="63109DBA" w14:textId="549A287A" w:rsidR="00574229" w:rsidRPr="002A6898" w:rsidDel="004170A8" w:rsidRDefault="00574229" w:rsidP="001A33BA">
            <w:pPr>
              <w:ind w:left="283"/>
              <w:rPr>
                <w:del w:id="239" w:author="rdserver1" w:date="2023-05-05T08:37:00Z"/>
                <w:color w:val="000000"/>
                <w:sz w:val="20"/>
                <w:szCs w:val="20"/>
              </w:rPr>
            </w:pPr>
            <w:del w:id="240" w:author="rdserver1" w:date="2023-05-05T08:37:00Z">
              <w:r w:rsidRPr="002A6898" w:rsidDel="004170A8">
                <w:rPr>
                  <w:color w:val="000000"/>
                  <w:sz w:val="20"/>
                  <w:szCs w:val="20"/>
                </w:rPr>
                <w:delText>Partially</w:delText>
              </w:r>
            </w:del>
          </w:p>
        </w:tc>
        <w:tc>
          <w:tcPr>
            <w:tcW w:w="836" w:type="dxa"/>
            <w:tcBorders>
              <w:top w:val="nil"/>
              <w:left w:val="nil"/>
              <w:bottom w:val="nil"/>
              <w:right w:val="nil"/>
            </w:tcBorders>
            <w:vAlign w:val="center"/>
          </w:tcPr>
          <w:p w14:paraId="0F7FE09C" w14:textId="2B194062" w:rsidR="00574229" w:rsidRPr="002A6898" w:rsidDel="004170A8" w:rsidRDefault="00574229" w:rsidP="001A33BA">
            <w:pPr>
              <w:rPr>
                <w:del w:id="241" w:author="rdserver1" w:date="2023-05-05T08:37:00Z"/>
                <w:color w:val="000000"/>
                <w:sz w:val="20"/>
                <w:szCs w:val="20"/>
              </w:rPr>
            </w:pPr>
            <w:del w:id="242" w:author="rdserver1" w:date="2023-05-05T08:37:00Z">
              <w:r w:rsidRPr="002A6898" w:rsidDel="004170A8">
                <w:rPr>
                  <w:color w:val="000000"/>
                  <w:sz w:val="20"/>
                  <w:szCs w:val="20"/>
                </w:rPr>
                <w:delText>62</w:delText>
              </w:r>
            </w:del>
          </w:p>
        </w:tc>
        <w:tc>
          <w:tcPr>
            <w:tcW w:w="901" w:type="dxa"/>
            <w:tcBorders>
              <w:top w:val="nil"/>
              <w:left w:val="nil"/>
              <w:bottom w:val="nil"/>
              <w:right w:val="nil"/>
            </w:tcBorders>
            <w:vAlign w:val="center"/>
          </w:tcPr>
          <w:p w14:paraId="37D873B3" w14:textId="44F52C51" w:rsidR="00574229" w:rsidRPr="002A6898" w:rsidDel="004170A8" w:rsidRDefault="00574229" w:rsidP="001A33BA">
            <w:pPr>
              <w:rPr>
                <w:del w:id="243" w:author="rdserver1" w:date="2023-05-05T08:37:00Z"/>
                <w:color w:val="000000"/>
                <w:sz w:val="20"/>
                <w:szCs w:val="20"/>
              </w:rPr>
            </w:pPr>
            <w:del w:id="244" w:author="rdserver1" w:date="2023-05-05T08:37:00Z">
              <w:r w:rsidRPr="002A6898" w:rsidDel="004170A8">
                <w:rPr>
                  <w:color w:val="000000"/>
                  <w:sz w:val="20"/>
                  <w:szCs w:val="20"/>
                </w:rPr>
                <w:delText>37.1</w:delText>
              </w:r>
            </w:del>
          </w:p>
        </w:tc>
      </w:tr>
      <w:tr w:rsidR="00574229" w:rsidRPr="002A6898" w:rsidDel="004170A8" w14:paraId="6B79D2D1" w14:textId="0A931C6F" w:rsidTr="00C738D7">
        <w:trPr>
          <w:del w:id="245" w:author="rdserver1" w:date="2023-05-05T08:37:00Z"/>
        </w:trPr>
        <w:tc>
          <w:tcPr>
            <w:tcW w:w="7289" w:type="dxa"/>
            <w:tcBorders>
              <w:top w:val="nil"/>
              <w:left w:val="nil"/>
              <w:bottom w:val="nil"/>
              <w:right w:val="nil"/>
            </w:tcBorders>
            <w:vAlign w:val="bottom"/>
          </w:tcPr>
          <w:p w14:paraId="4D3B515E" w14:textId="7783CB6D" w:rsidR="00574229" w:rsidRPr="002A6898" w:rsidDel="004170A8" w:rsidRDefault="00574229" w:rsidP="001A33BA">
            <w:pPr>
              <w:ind w:left="283"/>
              <w:rPr>
                <w:del w:id="246" w:author="rdserver1" w:date="2023-05-05T08:37:00Z"/>
                <w:color w:val="000000"/>
                <w:sz w:val="20"/>
                <w:szCs w:val="20"/>
              </w:rPr>
            </w:pPr>
            <w:del w:id="247" w:author="rdserver1" w:date="2023-05-05T08:37:00Z">
              <w:r w:rsidRPr="002A6898" w:rsidDel="004170A8">
                <w:rPr>
                  <w:color w:val="000000"/>
                  <w:sz w:val="20"/>
                  <w:szCs w:val="20"/>
                </w:rPr>
                <w:delText>No</w:delText>
              </w:r>
            </w:del>
          </w:p>
        </w:tc>
        <w:tc>
          <w:tcPr>
            <w:tcW w:w="836" w:type="dxa"/>
            <w:tcBorders>
              <w:top w:val="nil"/>
              <w:left w:val="nil"/>
              <w:bottom w:val="nil"/>
              <w:right w:val="nil"/>
            </w:tcBorders>
            <w:vAlign w:val="center"/>
          </w:tcPr>
          <w:p w14:paraId="77AD4F1F" w14:textId="68186ACD" w:rsidR="00574229" w:rsidRPr="002A6898" w:rsidDel="004170A8" w:rsidRDefault="00574229" w:rsidP="001A33BA">
            <w:pPr>
              <w:rPr>
                <w:del w:id="248" w:author="rdserver1" w:date="2023-05-05T08:37:00Z"/>
                <w:color w:val="000000"/>
                <w:sz w:val="20"/>
                <w:szCs w:val="20"/>
              </w:rPr>
            </w:pPr>
            <w:del w:id="249" w:author="rdserver1" w:date="2023-05-05T08:37:00Z">
              <w:r w:rsidRPr="002A6898" w:rsidDel="004170A8">
                <w:rPr>
                  <w:color w:val="000000"/>
                  <w:sz w:val="20"/>
                  <w:szCs w:val="20"/>
                </w:rPr>
                <w:delText>46</w:delText>
              </w:r>
            </w:del>
          </w:p>
        </w:tc>
        <w:tc>
          <w:tcPr>
            <w:tcW w:w="901" w:type="dxa"/>
            <w:tcBorders>
              <w:top w:val="nil"/>
              <w:left w:val="nil"/>
              <w:bottom w:val="nil"/>
              <w:right w:val="nil"/>
            </w:tcBorders>
            <w:vAlign w:val="center"/>
          </w:tcPr>
          <w:p w14:paraId="4EC15F82" w14:textId="4B9E14DC" w:rsidR="00574229" w:rsidRPr="002A6898" w:rsidDel="004170A8" w:rsidRDefault="00574229" w:rsidP="001A33BA">
            <w:pPr>
              <w:rPr>
                <w:del w:id="250" w:author="rdserver1" w:date="2023-05-05T08:37:00Z"/>
                <w:color w:val="000000"/>
                <w:sz w:val="20"/>
                <w:szCs w:val="20"/>
              </w:rPr>
            </w:pPr>
            <w:del w:id="251" w:author="rdserver1" w:date="2023-05-05T08:37:00Z">
              <w:r w:rsidRPr="002A6898" w:rsidDel="004170A8">
                <w:rPr>
                  <w:color w:val="000000"/>
                  <w:sz w:val="20"/>
                  <w:szCs w:val="20"/>
                </w:rPr>
                <w:delText>27.5</w:delText>
              </w:r>
            </w:del>
          </w:p>
        </w:tc>
      </w:tr>
      <w:tr w:rsidR="00574229" w:rsidRPr="002A6898" w:rsidDel="004170A8" w14:paraId="3761A7BF" w14:textId="50AB418F" w:rsidTr="00C738D7">
        <w:trPr>
          <w:del w:id="252" w:author="rdserver1" w:date="2023-05-05T08:37:00Z"/>
        </w:trPr>
        <w:tc>
          <w:tcPr>
            <w:tcW w:w="7289" w:type="dxa"/>
            <w:tcBorders>
              <w:top w:val="nil"/>
              <w:left w:val="nil"/>
              <w:bottom w:val="nil"/>
              <w:right w:val="nil"/>
            </w:tcBorders>
            <w:vAlign w:val="bottom"/>
          </w:tcPr>
          <w:p w14:paraId="3B999EE7" w14:textId="1C596A40" w:rsidR="00574229" w:rsidRPr="002A6898" w:rsidDel="004170A8" w:rsidRDefault="00574229" w:rsidP="001A33BA">
            <w:pPr>
              <w:ind w:left="283"/>
              <w:rPr>
                <w:del w:id="253" w:author="rdserver1" w:date="2023-05-05T08:37:00Z"/>
                <w:color w:val="000000"/>
                <w:sz w:val="20"/>
                <w:szCs w:val="20"/>
              </w:rPr>
            </w:pPr>
            <w:del w:id="254" w:author="rdserver1" w:date="2023-05-05T08:37:00Z">
              <w:r w:rsidRPr="002A6898" w:rsidDel="004170A8">
                <w:rPr>
                  <w:color w:val="000000"/>
                  <w:sz w:val="20"/>
                  <w:szCs w:val="20"/>
                </w:rPr>
                <w:delText>Not applicable</w:delText>
              </w:r>
            </w:del>
          </w:p>
        </w:tc>
        <w:tc>
          <w:tcPr>
            <w:tcW w:w="836" w:type="dxa"/>
            <w:tcBorders>
              <w:top w:val="nil"/>
              <w:left w:val="nil"/>
              <w:bottom w:val="nil"/>
              <w:right w:val="nil"/>
            </w:tcBorders>
            <w:vAlign w:val="center"/>
          </w:tcPr>
          <w:p w14:paraId="0F71CAE1" w14:textId="1FF567BD" w:rsidR="00574229" w:rsidRPr="002A6898" w:rsidDel="004170A8" w:rsidRDefault="00574229" w:rsidP="001A33BA">
            <w:pPr>
              <w:rPr>
                <w:del w:id="255" w:author="rdserver1" w:date="2023-05-05T08:37:00Z"/>
                <w:color w:val="000000"/>
                <w:sz w:val="20"/>
                <w:szCs w:val="20"/>
              </w:rPr>
            </w:pPr>
            <w:del w:id="256" w:author="rdserver1" w:date="2023-05-05T08:37:00Z">
              <w:r w:rsidRPr="002A6898" w:rsidDel="004170A8">
                <w:rPr>
                  <w:color w:val="000000"/>
                  <w:sz w:val="20"/>
                  <w:szCs w:val="20"/>
                </w:rPr>
                <w:delText>25</w:delText>
              </w:r>
            </w:del>
          </w:p>
        </w:tc>
        <w:tc>
          <w:tcPr>
            <w:tcW w:w="901" w:type="dxa"/>
            <w:tcBorders>
              <w:top w:val="nil"/>
              <w:left w:val="nil"/>
              <w:bottom w:val="nil"/>
              <w:right w:val="nil"/>
            </w:tcBorders>
            <w:vAlign w:val="center"/>
          </w:tcPr>
          <w:p w14:paraId="1B80CDBE" w14:textId="32646609" w:rsidR="00574229" w:rsidRPr="002A6898" w:rsidDel="004170A8" w:rsidRDefault="00574229" w:rsidP="001A33BA">
            <w:pPr>
              <w:rPr>
                <w:del w:id="257" w:author="rdserver1" w:date="2023-05-05T08:37:00Z"/>
                <w:color w:val="000000"/>
                <w:sz w:val="20"/>
                <w:szCs w:val="20"/>
              </w:rPr>
            </w:pPr>
            <w:del w:id="258" w:author="rdserver1" w:date="2023-05-05T08:37:00Z">
              <w:r w:rsidRPr="002A6898" w:rsidDel="004170A8">
                <w:rPr>
                  <w:color w:val="000000"/>
                  <w:sz w:val="20"/>
                  <w:szCs w:val="20"/>
                </w:rPr>
                <w:delText>15.0</w:delText>
              </w:r>
            </w:del>
          </w:p>
        </w:tc>
      </w:tr>
      <w:tr w:rsidR="00C738D7" w:rsidRPr="002A6898" w:rsidDel="004170A8" w14:paraId="16CF75A6" w14:textId="4197B9D2" w:rsidTr="00C738D7">
        <w:trPr>
          <w:del w:id="259" w:author="rdserver1" w:date="2023-05-05T08:37:00Z"/>
        </w:trPr>
        <w:tc>
          <w:tcPr>
            <w:tcW w:w="7289" w:type="dxa"/>
            <w:tcBorders>
              <w:top w:val="nil"/>
              <w:left w:val="nil"/>
              <w:bottom w:val="nil"/>
              <w:right w:val="nil"/>
            </w:tcBorders>
          </w:tcPr>
          <w:p w14:paraId="07DD7303" w14:textId="5F255D5D" w:rsidR="00C738D7" w:rsidRPr="002A6898" w:rsidDel="004170A8" w:rsidRDefault="00C738D7" w:rsidP="00C738D7">
            <w:pPr>
              <w:rPr>
                <w:del w:id="260" w:author="rdserver1" w:date="2023-05-05T08:37:00Z"/>
                <w:color w:val="000000"/>
                <w:sz w:val="20"/>
                <w:szCs w:val="20"/>
              </w:rPr>
            </w:pPr>
            <w:del w:id="261" w:author="rdserver1" w:date="2023-05-05T08:37:00Z">
              <w:r w:rsidRPr="002A6898" w:rsidDel="004170A8">
                <w:rPr>
                  <w:rFonts w:cstheme="minorHAnsi"/>
                  <w:b/>
                  <w:sz w:val="20"/>
                  <w:szCs w:val="20"/>
                  <w:lang w:val="en-US"/>
                </w:rPr>
                <w:delText xml:space="preserve">What additional telehealth supports would you have found helpful when in-person services were no longer available? </w:delText>
              </w:r>
              <w:r w:rsidR="00FC0F0E" w:rsidDel="004170A8">
                <w:rPr>
                  <w:rFonts w:cstheme="minorHAnsi"/>
                  <w:b/>
                  <w:sz w:val="20"/>
                  <w:szCs w:val="20"/>
                  <w:lang w:val="en-US"/>
                </w:rPr>
                <w:delText>(</w:delText>
              </w:r>
              <w:r w:rsidRPr="002A6898" w:rsidDel="004170A8">
                <w:rPr>
                  <w:rFonts w:cstheme="minorHAnsi"/>
                  <w:b/>
                  <w:sz w:val="20"/>
                  <w:szCs w:val="20"/>
                  <w:lang w:val="en-US"/>
                </w:rPr>
                <w:delText>n=78</w:delText>
              </w:r>
              <w:r w:rsidR="00FC0F0E" w:rsidDel="004170A8">
                <w:rPr>
                  <w:rFonts w:cstheme="minorHAnsi"/>
                  <w:b/>
                  <w:sz w:val="20"/>
                  <w:szCs w:val="20"/>
                  <w:lang w:val="en-US"/>
                </w:rPr>
                <w:delText>)</w:delText>
              </w:r>
            </w:del>
          </w:p>
        </w:tc>
        <w:tc>
          <w:tcPr>
            <w:tcW w:w="836" w:type="dxa"/>
            <w:tcBorders>
              <w:top w:val="nil"/>
              <w:left w:val="nil"/>
              <w:bottom w:val="nil"/>
              <w:right w:val="nil"/>
            </w:tcBorders>
          </w:tcPr>
          <w:p w14:paraId="5591F3C9" w14:textId="377BA4E8" w:rsidR="00C738D7" w:rsidRPr="002A6898" w:rsidDel="004170A8" w:rsidRDefault="00C738D7" w:rsidP="00C738D7">
            <w:pPr>
              <w:rPr>
                <w:del w:id="262" w:author="rdserver1" w:date="2023-05-05T08:37:00Z"/>
                <w:color w:val="000000"/>
                <w:sz w:val="20"/>
                <w:szCs w:val="20"/>
              </w:rPr>
            </w:pPr>
          </w:p>
        </w:tc>
        <w:tc>
          <w:tcPr>
            <w:tcW w:w="901" w:type="dxa"/>
            <w:tcBorders>
              <w:top w:val="nil"/>
              <w:left w:val="nil"/>
              <w:bottom w:val="nil"/>
              <w:right w:val="nil"/>
            </w:tcBorders>
          </w:tcPr>
          <w:p w14:paraId="5B423A9D" w14:textId="1D72363E" w:rsidR="00C738D7" w:rsidRPr="002A6898" w:rsidDel="004170A8" w:rsidRDefault="00C738D7" w:rsidP="00C738D7">
            <w:pPr>
              <w:rPr>
                <w:del w:id="263" w:author="rdserver1" w:date="2023-05-05T08:37:00Z"/>
                <w:color w:val="000000"/>
                <w:sz w:val="20"/>
                <w:szCs w:val="20"/>
              </w:rPr>
            </w:pPr>
          </w:p>
        </w:tc>
      </w:tr>
      <w:tr w:rsidR="00C738D7" w:rsidRPr="002A6898" w:rsidDel="004170A8" w14:paraId="7828584C" w14:textId="3D86881E" w:rsidTr="00C738D7">
        <w:trPr>
          <w:del w:id="264" w:author="rdserver1" w:date="2023-05-05T08:37:00Z"/>
        </w:trPr>
        <w:tc>
          <w:tcPr>
            <w:tcW w:w="7289" w:type="dxa"/>
            <w:tcBorders>
              <w:top w:val="nil"/>
              <w:left w:val="nil"/>
              <w:bottom w:val="nil"/>
              <w:right w:val="nil"/>
            </w:tcBorders>
          </w:tcPr>
          <w:p w14:paraId="2FE12843" w14:textId="1982A95C" w:rsidR="00C738D7" w:rsidRPr="002A6898" w:rsidDel="004170A8" w:rsidRDefault="00C738D7" w:rsidP="00C738D7">
            <w:pPr>
              <w:ind w:left="283"/>
              <w:rPr>
                <w:del w:id="265" w:author="rdserver1" w:date="2023-05-05T08:37:00Z"/>
                <w:color w:val="000000"/>
                <w:sz w:val="20"/>
                <w:szCs w:val="20"/>
              </w:rPr>
            </w:pPr>
            <w:del w:id="266" w:author="rdserver1" w:date="2023-05-05T08:37:00Z">
              <w:r w:rsidRPr="002A6898" w:rsidDel="004170A8">
                <w:rPr>
                  <w:rFonts w:cstheme="minorHAnsi"/>
                  <w:color w:val="333E48"/>
                  <w:sz w:val="20"/>
                  <w:szCs w:val="20"/>
                </w:rPr>
                <w:delText>Initial training from my service provider in the use of telehealth</w:delText>
              </w:r>
            </w:del>
          </w:p>
        </w:tc>
        <w:tc>
          <w:tcPr>
            <w:tcW w:w="836" w:type="dxa"/>
            <w:tcBorders>
              <w:top w:val="nil"/>
              <w:left w:val="nil"/>
              <w:bottom w:val="nil"/>
              <w:right w:val="nil"/>
            </w:tcBorders>
          </w:tcPr>
          <w:p w14:paraId="6BD26CB3" w14:textId="7AF05F6D" w:rsidR="00C738D7" w:rsidRPr="002A6898" w:rsidDel="004170A8" w:rsidRDefault="00C738D7" w:rsidP="00C738D7">
            <w:pPr>
              <w:rPr>
                <w:del w:id="267" w:author="rdserver1" w:date="2023-05-05T08:37:00Z"/>
                <w:color w:val="000000"/>
                <w:sz w:val="20"/>
                <w:szCs w:val="20"/>
              </w:rPr>
            </w:pPr>
            <w:del w:id="268" w:author="rdserver1" w:date="2023-05-05T08:37:00Z">
              <w:r w:rsidRPr="002A6898" w:rsidDel="004170A8">
                <w:rPr>
                  <w:rFonts w:cstheme="minorHAnsi"/>
                  <w:sz w:val="20"/>
                  <w:szCs w:val="20"/>
                  <w:lang w:val="en-US"/>
                </w:rPr>
                <w:delText xml:space="preserve">12 </w:delText>
              </w:r>
            </w:del>
          </w:p>
        </w:tc>
        <w:tc>
          <w:tcPr>
            <w:tcW w:w="901" w:type="dxa"/>
            <w:tcBorders>
              <w:top w:val="nil"/>
              <w:left w:val="nil"/>
              <w:bottom w:val="nil"/>
              <w:right w:val="nil"/>
            </w:tcBorders>
          </w:tcPr>
          <w:p w14:paraId="02A1117B" w14:textId="2BF05200" w:rsidR="00C738D7" w:rsidRPr="002A6898" w:rsidDel="004170A8" w:rsidRDefault="00C738D7" w:rsidP="00C738D7">
            <w:pPr>
              <w:rPr>
                <w:del w:id="269" w:author="rdserver1" w:date="2023-05-05T08:37:00Z"/>
                <w:color w:val="000000"/>
                <w:sz w:val="20"/>
                <w:szCs w:val="20"/>
              </w:rPr>
            </w:pPr>
            <w:del w:id="270" w:author="rdserver1" w:date="2023-05-05T08:37:00Z">
              <w:r w:rsidRPr="002A6898" w:rsidDel="004170A8">
                <w:rPr>
                  <w:rFonts w:cstheme="minorHAnsi"/>
                  <w:sz w:val="20"/>
                  <w:szCs w:val="20"/>
                  <w:lang w:val="en-US"/>
                </w:rPr>
                <w:delText>15.3</w:delText>
              </w:r>
            </w:del>
          </w:p>
        </w:tc>
      </w:tr>
      <w:tr w:rsidR="00C738D7" w:rsidRPr="002A6898" w:rsidDel="004170A8" w14:paraId="18147784" w14:textId="4C91046F" w:rsidTr="00C738D7">
        <w:trPr>
          <w:del w:id="271" w:author="rdserver1" w:date="2023-05-05T08:37:00Z"/>
        </w:trPr>
        <w:tc>
          <w:tcPr>
            <w:tcW w:w="7289" w:type="dxa"/>
            <w:tcBorders>
              <w:top w:val="nil"/>
              <w:left w:val="nil"/>
              <w:bottom w:val="nil"/>
              <w:right w:val="nil"/>
            </w:tcBorders>
          </w:tcPr>
          <w:p w14:paraId="3ED059CB" w14:textId="13B77BDB" w:rsidR="00C738D7" w:rsidRPr="002A6898" w:rsidDel="004170A8" w:rsidRDefault="00C738D7" w:rsidP="00C738D7">
            <w:pPr>
              <w:ind w:left="283"/>
              <w:rPr>
                <w:del w:id="272" w:author="rdserver1" w:date="2023-05-05T08:37:00Z"/>
                <w:color w:val="000000"/>
                <w:sz w:val="20"/>
                <w:szCs w:val="20"/>
              </w:rPr>
            </w:pPr>
            <w:del w:id="273" w:author="rdserver1" w:date="2023-05-05T08:37:00Z">
              <w:r w:rsidRPr="002A6898" w:rsidDel="004170A8">
                <w:rPr>
                  <w:rFonts w:cstheme="minorHAnsi"/>
                  <w:color w:val="333E48"/>
                  <w:sz w:val="20"/>
                  <w:szCs w:val="20"/>
                </w:rPr>
                <w:delText>Support with the purchase and setting up of equipment to use for accessing telehealth services</w:delText>
              </w:r>
            </w:del>
          </w:p>
        </w:tc>
        <w:tc>
          <w:tcPr>
            <w:tcW w:w="836" w:type="dxa"/>
            <w:tcBorders>
              <w:top w:val="nil"/>
              <w:left w:val="nil"/>
              <w:bottom w:val="nil"/>
              <w:right w:val="nil"/>
            </w:tcBorders>
          </w:tcPr>
          <w:p w14:paraId="5A1186CE" w14:textId="70EF3D8D" w:rsidR="00C738D7" w:rsidRPr="002A6898" w:rsidDel="004170A8" w:rsidRDefault="00C738D7" w:rsidP="00C738D7">
            <w:pPr>
              <w:rPr>
                <w:del w:id="274" w:author="rdserver1" w:date="2023-05-05T08:37:00Z"/>
                <w:color w:val="000000"/>
                <w:sz w:val="20"/>
                <w:szCs w:val="20"/>
              </w:rPr>
            </w:pPr>
            <w:del w:id="275" w:author="rdserver1" w:date="2023-05-05T08:37:00Z">
              <w:r w:rsidRPr="002A6898" w:rsidDel="004170A8">
                <w:rPr>
                  <w:rFonts w:cstheme="minorHAnsi"/>
                  <w:sz w:val="20"/>
                  <w:szCs w:val="20"/>
                  <w:lang w:val="en-US"/>
                </w:rPr>
                <w:delText>15</w:delText>
              </w:r>
            </w:del>
          </w:p>
        </w:tc>
        <w:tc>
          <w:tcPr>
            <w:tcW w:w="901" w:type="dxa"/>
            <w:tcBorders>
              <w:top w:val="nil"/>
              <w:left w:val="nil"/>
              <w:bottom w:val="nil"/>
              <w:right w:val="nil"/>
            </w:tcBorders>
          </w:tcPr>
          <w:p w14:paraId="6D6D604E" w14:textId="5703EC67" w:rsidR="00C738D7" w:rsidRPr="002A6898" w:rsidDel="004170A8" w:rsidRDefault="00C738D7" w:rsidP="00C738D7">
            <w:pPr>
              <w:rPr>
                <w:del w:id="276" w:author="rdserver1" w:date="2023-05-05T08:37:00Z"/>
                <w:color w:val="000000"/>
                <w:sz w:val="20"/>
                <w:szCs w:val="20"/>
              </w:rPr>
            </w:pPr>
            <w:del w:id="277" w:author="rdserver1" w:date="2023-05-05T08:37:00Z">
              <w:r w:rsidRPr="002A6898" w:rsidDel="004170A8">
                <w:rPr>
                  <w:rFonts w:cstheme="minorHAnsi"/>
                  <w:sz w:val="20"/>
                  <w:szCs w:val="20"/>
                  <w:lang w:val="en-US"/>
                </w:rPr>
                <w:delText>19.2</w:delText>
              </w:r>
            </w:del>
          </w:p>
        </w:tc>
      </w:tr>
      <w:tr w:rsidR="00C738D7" w:rsidRPr="002A6898" w:rsidDel="004170A8" w14:paraId="32F92852" w14:textId="6C568A9B" w:rsidTr="00C738D7">
        <w:trPr>
          <w:del w:id="278" w:author="rdserver1" w:date="2023-05-05T08:37:00Z"/>
        </w:trPr>
        <w:tc>
          <w:tcPr>
            <w:tcW w:w="7289" w:type="dxa"/>
            <w:tcBorders>
              <w:top w:val="nil"/>
              <w:left w:val="nil"/>
              <w:bottom w:val="nil"/>
              <w:right w:val="nil"/>
            </w:tcBorders>
          </w:tcPr>
          <w:p w14:paraId="6439BB13" w14:textId="7DCADAE5" w:rsidR="00C738D7" w:rsidRPr="002A6898" w:rsidDel="004170A8" w:rsidRDefault="00C738D7" w:rsidP="00C738D7">
            <w:pPr>
              <w:ind w:left="283"/>
              <w:rPr>
                <w:del w:id="279" w:author="rdserver1" w:date="2023-05-05T08:37:00Z"/>
                <w:color w:val="000000"/>
                <w:sz w:val="20"/>
                <w:szCs w:val="20"/>
              </w:rPr>
            </w:pPr>
            <w:del w:id="280" w:author="rdserver1" w:date="2023-05-05T08:37:00Z">
              <w:r w:rsidRPr="002A6898" w:rsidDel="004170A8">
                <w:rPr>
                  <w:rFonts w:cstheme="minorHAnsi"/>
                  <w:color w:val="333E48"/>
                  <w:sz w:val="20"/>
                  <w:szCs w:val="20"/>
                </w:rPr>
                <w:delText>Support with improving my internet access</w:delText>
              </w:r>
            </w:del>
          </w:p>
        </w:tc>
        <w:tc>
          <w:tcPr>
            <w:tcW w:w="836" w:type="dxa"/>
            <w:tcBorders>
              <w:top w:val="nil"/>
              <w:left w:val="nil"/>
              <w:bottom w:val="nil"/>
              <w:right w:val="nil"/>
            </w:tcBorders>
          </w:tcPr>
          <w:p w14:paraId="15CAA39E" w14:textId="2C33A657" w:rsidR="00C738D7" w:rsidRPr="002A6898" w:rsidDel="004170A8" w:rsidRDefault="00C738D7" w:rsidP="00C738D7">
            <w:pPr>
              <w:rPr>
                <w:del w:id="281" w:author="rdserver1" w:date="2023-05-05T08:37:00Z"/>
                <w:color w:val="000000"/>
                <w:sz w:val="20"/>
                <w:szCs w:val="20"/>
              </w:rPr>
            </w:pPr>
            <w:del w:id="282" w:author="rdserver1" w:date="2023-05-05T08:37:00Z">
              <w:r w:rsidRPr="002A6898" w:rsidDel="004170A8">
                <w:rPr>
                  <w:rFonts w:cstheme="minorHAnsi"/>
                  <w:sz w:val="20"/>
                  <w:szCs w:val="20"/>
                  <w:lang w:val="en-US"/>
                </w:rPr>
                <w:delText>15</w:delText>
              </w:r>
            </w:del>
          </w:p>
        </w:tc>
        <w:tc>
          <w:tcPr>
            <w:tcW w:w="901" w:type="dxa"/>
            <w:tcBorders>
              <w:top w:val="nil"/>
              <w:left w:val="nil"/>
              <w:bottom w:val="nil"/>
              <w:right w:val="nil"/>
            </w:tcBorders>
          </w:tcPr>
          <w:p w14:paraId="19F3A477" w14:textId="7886F449" w:rsidR="00C738D7" w:rsidRPr="002A6898" w:rsidDel="004170A8" w:rsidRDefault="00C738D7" w:rsidP="00C738D7">
            <w:pPr>
              <w:rPr>
                <w:del w:id="283" w:author="rdserver1" w:date="2023-05-05T08:37:00Z"/>
                <w:color w:val="000000"/>
                <w:sz w:val="20"/>
                <w:szCs w:val="20"/>
              </w:rPr>
            </w:pPr>
            <w:del w:id="284" w:author="rdserver1" w:date="2023-05-05T08:37:00Z">
              <w:r w:rsidRPr="002A6898" w:rsidDel="004170A8">
                <w:rPr>
                  <w:rFonts w:cstheme="minorHAnsi"/>
                  <w:sz w:val="20"/>
                  <w:szCs w:val="20"/>
                  <w:lang w:val="en-US"/>
                </w:rPr>
                <w:delText>19.2</w:delText>
              </w:r>
            </w:del>
          </w:p>
        </w:tc>
      </w:tr>
      <w:tr w:rsidR="00C738D7" w:rsidRPr="002A6898" w:rsidDel="004170A8" w14:paraId="38B160DB" w14:textId="259189DF" w:rsidTr="005B41EE">
        <w:trPr>
          <w:del w:id="285" w:author="rdserver1" w:date="2023-05-05T08:37:00Z"/>
        </w:trPr>
        <w:tc>
          <w:tcPr>
            <w:tcW w:w="7289" w:type="dxa"/>
            <w:tcBorders>
              <w:top w:val="nil"/>
              <w:left w:val="nil"/>
              <w:bottom w:val="nil"/>
              <w:right w:val="nil"/>
            </w:tcBorders>
          </w:tcPr>
          <w:p w14:paraId="047ECD4C" w14:textId="3D810FF7" w:rsidR="00C738D7" w:rsidRPr="002A6898" w:rsidDel="004170A8" w:rsidRDefault="00C738D7" w:rsidP="00C738D7">
            <w:pPr>
              <w:ind w:left="283"/>
              <w:rPr>
                <w:del w:id="286" w:author="rdserver1" w:date="2023-05-05T08:37:00Z"/>
                <w:color w:val="000000"/>
                <w:sz w:val="20"/>
                <w:szCs w:val="20"/>
              </w:rPr>
            </w:pPr>
            <w:del w:id="287" w:author="rdserver1" w:date="2023-05-05T08:37:00Z">
              <w:r w:rsidRPr="002A6898" w:rsidDel="004170A8">
                <w:rPr>
                  <w:rFonts w:cstheme="minorHAnsi"/>
                  <w:color w:val="333E48"/>
                  <w:sz w:val="20"/>
                  <w:szCs w:val="20"/>
                </w:rPr>
                <w:delText>Information about resources that I could use if I became distressed when accessing services via telehealth</w:delText>
              </w:r>
            </w:del>
          </w:p>
        </w:tc>
        <w:tc>
          <w:tcPr>
            <w:tcW w:w="836" w:type="dxa"/>
            <w:tcBorders>
              <w:top w:val="nil"/>
              <w:left w:val="nil"/>
              <w:bottom w:val="nil"/>
              <w:right w:val="nil"/>
            </w:tcBorders>
          </w:tcPr>
          <w:p w14:paraId="0F96A046" w14:textId="23EEFFD0" w:rsidR="00C738D7" w:rsidRPr="002A6898" w:rsidDel="004170A8" w:rsidRDefault="00C738D7" w:rsidP="00C738D7">
            <w:pPr>
              <w:rPr>
                <w:del w:id="288" w:author="rdserver1" w:date="2023-05-05T08:37:00Z"/>
                <w:color w:val="000000"/>
                <w:sz w:val="20"/>
                <w:szCs w:val="20"/>
              </w:rPr>
            </w:pPr>
            <w:del w:id="289" w:author="rdserver1" w:date="2023-05-05T08:37:00Z">
              <w:r w:rsidRPr="002A6898" w:rsidDel="004170A8">
                <w:rPr>
                  <w:rFonts w:cstheme="minorHAnsi"/>
                  <w:sz w:val="20"/>
                  <w:szCs w:val="20"/>
                  <w:lang w:val="en-US"/>
                </w:rPr>
                <w:delText>52</w:delText>
              </w:r>
            </w:del>
          </w:p>
        </w:tc>
        <w:tc>
          <w:tcPr>
            <w:tcW w:w="901" w:type="dxa"/>
            <w:tcBorders>
              <w:top w:val="nil"/>
              <w:left w:val="nil"/>
              <w:bottom w:val="nil"/>
              <w:right w:val="nil"/>
            </w:tcBorders>
          </w:tcPr>
          <w:p w14:paraId="208F68BA" w14:textId="67EA60D4" w:rsidR="00C738D7" w:rsidRPr="002A6898" w:rsidDel="004170A8" w:rsidRDefault="00C738D7" w:rsidP="00C738D7">
            <w:pPr>
              <w:rPr>
                <w:del w:id="290" w:author="rdserver1" w:date="2023-05-05T08:37:00Z"/>
                <w:color w:val="000000"/>
                <w:sz w:val="20"/>
                <w:szCs w:val="20"/>
              </w:rPr>
            </w:pPr>
            <w:del w:id="291" w:author="rdserver1" w:date="2023-05-05T08:37:00Z">
              <w:r w:rsidRPr="002A6898" w:rsidDel="004170A8">
                <w:rPr>
                  <w:rFonts w:cstheme="minorHAnsi"/>
                  <w:sz w:val="20"/>
                  <w:szCs w:val="20"/>
                  <w:lang w:val="en-US"/>
                </w:rPr>
                <w:delText>66.6</w:delText>
              </w:r>
            </w:del>
          </w:p>
        </w:tc>
      </w:tr>
      <w:tr w:rsidR="005B41EE" w:rsidRPr="002A6898" w:rsidDel="004170A8" w14:paraId="5FCDE3C7" w14:textId="6642D9E5" w:rsidTr="005B41EE">
        <w:trPr>
          <w:del w:id="292" w:author="rdserver1" w:date="2023-05-05T08:37:00Z"/>
        </w:trPr>
        <w:tc>
          <w:tcPr>
            <w:tcW w:w="7289" w:type="dxa"/>
            <w:tcBorders>
              <w:top w:val="nil"/>
              <w:left w:val="nil"/>
              <w:bottom w:val="single" w:sz="4" w:space="0" w:color="auto"/>
              <w:right w:val="nil"/>
            </w:tcBorders>
          </w:tcPr>
          <w:p w14:paraId="47325E17" w14:textId="7472DBAE" w:rsidR="005B41EE" w:rsidRPr="002A6898" w:rsidDel="004170A8" w:rsidRDefault="005B41EE" w:rsidP="005B41EE">
            <w:pPr>
              <w:ind w:left="283"/>
              <w:rPr>
                <w:del w:id="293" w:author="rdserver1" w:date="2023-05-05T08:37:00Z"/>
                <w:rFonts w:cstheme="minorHAnsi"/>
                <w:color w:val="333E48"/>
                <w:sz w:val="20"/>
                <w:szCs w:val="20"/>
              </w:rPr>
            </w:pPr>
            <w:del w:id="294" w:author="rdserver1" w:date="2023-05-05T08:37:00Z">
              <w:r w:rsidRPr="002A6898" w:rsidDel="004170A8">
                <w:rPr>
                  <w:rFonts w:cstheme="minorHAnsi"/>
                  <w:color w:val="333E48"/>
                  <w:sz w:val="20"/>
                  <w:szCs w:val="20"/>
                </w:rPr>
                <w:delText>Clarity regarding privacy and confidentiality of telehealth consultations</w:delText>
              </w:r>
            </w:del>
          </w:p>
        </w:tc>
        <w:tc>
          <w:tcPr>
            <w:tcW w:w="836" w:type="dxa"/>
            <w:tcBorders>
              <w:top w:val="nil"/>
              <w:left w:val="nil"/>
              <w:bottom w:val="single" w:sz="4" w:space="0" w:color="auto"/>
              <w:right w:val="nil"/>
            </w:tcBorders>
          </w:tcPr>
          <w:p w14:paraId="72506FCB" w14:textId="64CC84F1" w:rsidR="005B41EE" w:rsidRPr="002A6898" w:rsidDel="004170A8" w:rsidRDefault="005B41EE" w:rsidP="005B41EE">
            <w:pPr>
              <w:rPr>
                <w:del w:id="295" w:author="rdserver1" w:date="2023-05-05T08:37:00Z"/>
                <w:rFonts w:cstheme="minorHAnsi"/>
                <w:sz w:val="20"/>
                <w:szCs w:val="20"/>
                <w:lang w:val="en-US"/>
              </w:rPr>
            </w:pPr>
            <w:del w:id="296" w:author="rdserver1" w:date="2023-05-05T08:37:00Z">
              <w:r w:rsidRPr="002A6898" w:rsidDel="004170A8">
                <w:rPr>
                  <w:rFonts w:cstheme="minorHAnsi"/>
                  <w:sz w:val="20"/>
                  <w:szCs w:val="20"/>
                  <w:lang w:val="en-US"/>
                </w:rPr>
                <w:delText>36</w:delText>
              </w:r>
            </w:del>
          </w:p>
        </w:tc>
        <w:tc>
          <w:tcPr>
            <w:tcW w:w="901" w:type="dxa"/>
            <w:tcBorders>
              <w:top w:val="nil"/>
              <w:left w:val="nil"/>
              <w:bottom w:val="single" w:sz="4" w:space="0" w:color="auto"/>
              <w:right w:val="nil"/>
            </w:tcBorders>
          </w:tcPr>
          <w:p w14:paraId="12DDBDFA" w14:textId="611B1007" w:rsidR="005B41EE" w:rsidRPr="002A6898" w:rsidDel="004170A8" w:rsidRDefault="005B41EE" w:rsidP="005B41EE">
            <w:pPr>
              <w:rPr>
                <w:del w:id="297" w:author="rdserver1" w:date="2023-05-05T08:37:00Z"/>
                <w:rFonts w:cstheme="minorHAnsi"/>
                <w:sz w:val="20"/>
                <w:szCs w:val="20"/>
                <w:lang w:val="en-US"/>
              </w:rPr>
            </w:pPr>
            <w:del w:id="298" w:author="rdserver1" w:date="2023-05-05T08:37:00Z">
              <w:r w:rsidRPr="002A6898" w:rsidDel="004170A8">
                <w:rPr>
                  <w:rFonts w:cstheme="minorHAnsi"/>
                  <w:sz w:val="20"/>
                  <w:szCs w:val="20"/>
                  <w:lang w:val="en-US"/>
                </w:rPr>
                <w:delText>46.1</w:delText>
              </w:r>
            </w:del>
          </w:p>
        </w:tc>
      </w:tr>
    </w:tbl>
    <w:p w14:paraId="386D2D4B" w14:textId="2DAE21F9" w:rsidR="003B353B" w:rsidRPr="00D05916" w:rsidDel="004170A8" w:rsidRDefault="003B353B" w:rsidP="00D05916">
      <w:pPr>
        <w:spacing w:line="360" w:lineRule="auto"/>
        <w:rPr>
          <w:del w:id="299" w:author="rdserver1" w:date="2023-05-05T08:37:00Z"/>
        </w:rPr>
      </w:pPr>
    </w:p>
    <w:p w14:paraId="4F6F6718" w14:textId="7A09DB9F" w:rsidR="00F325CB" w:rsidDel="004170A8" w:rsidRDefault="00F325CB" w:rsidP="00303E61">
      <w:pPr>
        <w:pStyle w:val="Heading2"/>
        <w:numPr>
          <w:ilvl w:val="1"/>
          <w:numId w:val="2"/>
        </w:numPr>
        <w:rPr>
          <w:del w:id="300" w:author="rdserver1" w:date="2023-05-05T08:37:00Z"/>
        </w:rPr>
      </w:pPr>
      <w:del w:id="301" w:author="rdserver1" w:date="2023-05-05T08:37:00Z">
        <w:r w:rsidDel="004170A8">
          <w:delText>Telehealth</w:delText>
        </w:r>
      </w:del>
    </w:p>
    <w:p w14:paraId="7FD2DD2E" w14:textId="6EB0C231" w:rsidR="00F325CB" w:rsidRPr="002A6898" w:rsidDel="004170A8" w:rsidRDefault="00F325CB" w:rsidP="00B05DBA">
      <w:pPr>
        <w:spacing w:line="360" w:lineRule="auto"/>
        <w:rPr>
          <w:del w:id="302" w:author="rdserver1" w:date="2023-05-05T08:37:00Z"/>
        </w:rPr>
      </w:pPr>
      <w:del w:id="303" w:author="rdserver1" w:date="2023-05-05T08:37:00Z">
        <w:r w:rsidRPr="002A6898" w:rsidDel="004170A8">
          <w:delText xml:space="preserve">The majority of participants (70.4%) </w:delText>
        </w:r>
        <w:r w:rsidR="00F77358" w:rsidDel="004170A8">
          <w:delText>accessed</w:delText>
        </w:r>
        <w:r w:rsidR="00F77358" w:rsidRPr="002A6898" w:rsidDel="004170A8">
          <w:delText xml:space="preserve"> </w:delText>
        </w:r>
        <w:r w:rsidRPr="002A6898" w:rsidDel="004170A8">
          <w:delText>telehealth</w:delText>
        </w:r>
        <w:r w:rsidR="00F77358" w:rsidDel="004170A8">
          <w:delText xml:space="preserve"> services</w:delText>
        </w:r>
        <w:r w:rsidR="005F4F53" w:rsidDel="004170A8">
          <w:delText xml:space="preserve"> to </w:delText>
        </w:r>
        <w:r w:rsidR="00F77358" w:rsidDel="004170A8">
          <w:delText xml:space="preserve">obtain </w:delText>
        </w:r>
        <w:r w:rsidR="005F4F53" w:rsidDel="004170A8">
          <w:delText>support</w:delText>
        </w:r>
        <w:r w:rsidR="00A22CA4" w:rsidDel="004170A8">
          <w:delText xml:space="preserve"> </w:delText>
        </w:r>
        <w:r w:rsidR="00F77358" w:rsidDel="004170A8">
          <w:delText xml:space="preserve">for </w:delText>
        </w:r>
        <w:r w:rsidR="00A22CA4" w:rsidDel="004170A8">
          <w:delText>some aspect(s) of</w:delText>
        </w:r>
        <w:r w:rsidR="005F4F53" w:rsidDel="004170A8">
          <w:delText xml:space="preserve"> their</w:delText>
        </w:r>
        <w:r w:rsidR="00BD14DA" w:rsidDel="004170A8">
          <w:delText xml:space="preserve"> </w:delText>
        </w:r>
        <w:r w:rsidRPr="002A6898" w:rsidDel="004170A8">
          <w:delText>mental health during the restrictions</w:delText>
        </w:r>
        <w:r w:rsidR="00A22CA4" w:rsidDel="004170A8">
          <w:delText>.  The</w:delText>
        </w:r>
        <w:r w:rsidR="005F4F53" w:rsidDel="004170A8">
          <w:delText xml:space="preserve"> majority us</w:delText>
        </w:r>
        <w:r w:rsidR="00A22CA4" w:rsidDel="004170A8">
          <w:delText>ed</w:delText>
        </w:r>
        <w:r w:rsidR="005F4F53" w:rsidDel="004170A8">
          <w:delText xml:space="preserve"> telehealth </w:delText>
        </w:r>
        <w:r w:rsidR="009F6C4C" w:rsidDel="004170A8">
          <w:delText xml:space="preserve">to </w:delText>
        </w:r>
        <w:r w:rsidR="009F6C4C" w:rsidRPr="002A6898" w:rsidDel="004170A8">
          <w:delText>consult</w:delText>
        </w:r>
        <w:r w:rsidR="005F4F53" w:rsidDel="004170A8">
          <w:delText xml:space="preserve"> </w:delText>
        </w:r>
        <w:r w:rsidRPr="002A6898" w:rsidDel="004170A8">
          <w:delText>a psychologist</w:delText>
        </w:r>
        <w:r w:rsidR="00A22CA4" w:rsidDel="004170A8">
          <w:delText xml:space="preserve"> or </w:delText>
        </w:r>
        <w:r w:rsidR="00A22CA4" w:rsidRPr="002A6898" w:rsidDel="004170A8">
          <w:delText>obtain prescriptions</w:delText>
        </w:r>
        <w:r w:rsidR="00BD14DA" w:rsidDel="004170A8">
          <w:delText xml:space="preserve"> (Table 3)</w:delText>
        </w:r>
        <w:r w:rsidRPr="002A6898" w:rsidDel="004170A8">
          <w:delText xml:space="preserve">. </w:delText>
        </w:r>
        <w:r w:rsidR="006679D1" w:rsidDel="004170A8">
          <w:delText>When asked</w:delText>
        </w:r>
        <w:r w:rsidR="00FF4F6D" w:rsidRPr="002A6898" w:rsidDel="004170A8">
          <w:delText xml:space="preserve"> about the process of transition</w:delText>
        </w:r>
        <w:r w:rsidR="006679D1" w:rsidDel="004170A8">
          <w:delText>ing</w:delText>
        </w:r>
        <w:r w:rsidR="00FF4F6D" w:rsidRPr="002A6898" w:rsidDel="004170A8">
          <w:delText xml:space="preserve"> from in-person service</w:delText>
        </w:r>
        <w:r w:rsidR="006679D1" w:rsidDel="004170A8">
          <w:delText>s</w:delText>
        </w:r>
        <w:r w:rsidR="00FF4F6D" w:rsidRPr="002A6898" w:rsidDel="004170A8">
          <w:delText xml:space="preserve"> to telehealth, the majority of participants did not </w:delText>
        </w:r>
        <w:r w:rsidR="006679D1" w:rsidDel="004170A8">
          <w:delText>experience any</w:delText>
        </w:r>
        <w:r w:rsidR="00FF4F6D" w:rsidRPr="002A6898" w:rsidDel="004170A8">
          <w:delText xml:space="preserve"> major problem</w:delText>
        </w:r>
        <w:r w:rsidR="006679D1" w:rsidDel="004170A8">
          <w:delText>s</w:delText>
        </w:r>
        <w:r w:rsidR="00FF4F6D" w:rsidRPr="002A6898" w:rsidDel="004170A8">
          <w:delText xml:space="preserve"> (66.6%). </w:delText>
        </w:r>
        <w:r w:rsidRPr="002A6898" w:rsidDel="004170A8">
          <w:delText>Table 3</w:delText>
        </w:r>
        <w:r w:rsidR="00C9401B" w:rsidRPr="002A6898" w:rsidDel="004170A8">
          <w:delText xml:space="preserve"> </w:delText>
        </w:r>
        <w:r w:rsidR="006679D1" w:rsidDel="004170A8">
          <w:delText>summarises</w:delText>
        </w:r>
        <w:r w:rsidRPr="002A6898" w:rsidDel="004170A8">
          <w:delText xml:space="preserve"> participants’ experience</w:delText>
        </w:r>
        <w:r w:rsidR="006679D1" w:rsidDel="004170A8">
          <w:delText>s</w:delText>
        </w:r>
        <w:r w:rsidRPr="002A6898" w:rsidDel="004170A8">
          <w:delText xml:space="preserve"> using</w:delText>
        </w:r>
        <w:r w:rsidR="006A0562" w:rsidDel="004170A8">
          <w:delText xml:space="preserve"> telehealth during the pandemic</w:delText>
        </w:r>
        <w:r w:rsidR="00F77358" w:rsidDel="004170A8">
          <w:delText xml:space="preserve"> including problems</w:delText>
        </w:r>
        <w:r w:rsidR="00EA265E" w:rsidDel="004170A8">
          <w:delText xml:space="preserve"> accessing</w:delText>
        </w:r>
        <w:r w:rsidR="00F77358" w:rsidDel="004170A8">
          <w:delText xml:space="preserve"> the</w:delText>
        </w:r>
        <w:r w:rsidR="00EA265E" w:rsidDel="004170A8">
          <w:delText xml:space="preserve"> internet, </w:delText>
        </w:r>
        <w:r w:rsidR="00EA265E" w:rsidRPr="00EA265E" w:rsidDel="004170A8">
          <w:delText>concerns regarding privacy</w:delText>
        </w:r>
        <w:r w:rsidR="00EA265E" w:rsidDel="004170A8">
          <w:delText>,</w:delText>
        </w:r>
        <w:r w:rsidR="00EA265E" w:rsidRPr="00EA265E" w:rsidDel="004170A8">
          <w:delText xml:space="preserve"> </w:delText>
        </w:r>
        <w:r w:rsidR="00EA265E" w:rsidDel="004170A8">
          <w:delText xml:space="preserve">and </w:delText>
        </w:r>
        <w:r w:rsidR="00F77358" w:rsidDel="004170A8">
          <w:delText>the</w:delText>
        </w:r>
        <w:r w:rsidR="00F77358" w:rsidRPr="00EA265E" w:rsidDel="004170A8">
          <w:delText xml:space="preserve"> </w:delText>
        </w:r>
        <w:r w:rsidR="00EA265E" w:rsidRPr="00EA265E" w:rsidDel="004170A8">
          <w:delText>helpful</w:delText>
        </w:r>
        <w:r w:rsidR="00F77358" w:rsidDel="004170A8">
          <w:delText>ness</w:delText>
        </w:r>
        <w:r w:rsidR="00EA265E" w:rsidRPr="00EA265E" w:rsidDel="004170A8">
          <w:delText xml:space="preserve"> </w:delText>
        </w:r>
        <w:r w:rsidR="00EA265E" w:rsidDel="004170A8">
          <w:delText>and accessib</w:delText>
        </w:r>
        <w:r w:rsidR="00F77358" w:rsidDel="004170A8">
          <w:delText>i</w:delText>
        </w:r>
        <w:r w:rsidR="00EA265E" w:rsidDel="004170A8">
          <w:delText>l</w:delText>
        </w:r>
        <w:r w:rsidR="00F77358" w:rsidDel="004170A8">
          <w:delText>ity of</w:delText>
        </w:r>
        <w:r w:rsidR="00EA265E" w:rsidDel="004170A8">
          <w:delText xml:space="preserve"> </w:delText>
        </w:r>
        <w:r w:rsidR="00EA265E" w:rsidRPr="00EA265E" w:rsidDel="004170A8">
          <w:delText>services</w:delText>
        </w:r>
        <w:r w:rsidR="00EA265E" w:rsidDel="004170A8">
          <w:delText xml:space="preserve">. </w:delText>
        </w:r>
        <w:r w:rsidR="00F77358" w:rsidDel="004170A8">
          <w:delText>M</w:delText>
        </w:r>
        <w:r w:rsidR="003942C4" w:rsidDel="004170A8">
          <w:delText>ost</w:delText>
        </w:r>
        <w:r w:rsidR="00EA265E" w:rsidDel="004170A8">
          <w:delText xml:space="preserve"> participants used</w:delText>
        </w:r>
        <w:r w:rsidR="00EA265E" w:rsidRPr="00EA265E" w:rsidDel="004170A8">
          <w:delText xml:space="preserve"> a mix </w:delText>
        </w:r>
        <w:r w:rsidR="00EA265E" w:rsidDel="004170A8">
          <w:delText xml:space="preserve">of phone and </w:delText>
        </w:r>
        <w:r w:rsidR="00A16895" w:rsidDel="004170A8">
          <w:delText>videoconferencing</w:delText>
        </w:r>
        <w:r w:rsidR="00F77358" w:rsidDel="004170A8">
          <w:delText>, with</w:delText>
        </w:r>
        <w:r w:rsidR="003942C4" w:rsidDel="004170A8">
          <w:delText xml:space="preserve"> </w:delText>
        </w:r>
        <w:r w:rsidR="00EA265E" w:rsidDel="004170A8">
          <w:delText xml:space="preserve">31% </w:delText>
        </w:r>
        <w:r w:rsidR="00F77358" w:rsidDel="004170A8">
          <w:delText xml:space="preserve">using </w:delText>
        </w:r>
        <w:r w:rsidR="00EA265E" w:rsidDel="004170A8">
          <w:delText xml:space="preserve">only phone and 17% </w:delText>
        </w:r>
        <w:r w:rsidR="00F77358" w:rsidDel="004170A8">
          <w:delText xml:space="preserve">using </w:delText>
        </w:r>
        <w:r w:rsidR="003942C4" w:rsidRPr="00EA265E" w:rsidDel="004170A8">
          <w:delText>only</w:delText>
        </w:r>
        <w:r w:rsidR="003942C4" w:rsidDel="004170A8">
          <w:delText xml:space="preserve"> </w:delText>
        </w:r>
        <w:r w:rsidR="00A16895" w:rsidDel="004170A8">
          <w:delText>videoconferencing</w:delText>
        </w:r>
        <w:r w:rsidR="00EA265E" w:rsidDel="004170A8">
          <w:delText>.</w:delText>
        </w:r>
        <w:r w:rsidR="00EA265E" w:rsidRPr="00EA265E" w:rsidDel="004170A8">
          <w:delText xml:space="preserve"> </w:delText>
        </w:r>
        <w:r w:rsidR="00673061" w:rsidRPr="00E76A4C" w:rsidDel="004170A8">
          <w:delText xml:space="preserve">There </w:delText>
        </w:r>
        <w:r w:rsidR="00F77358" w:rsidDel="004170A8">
          <w:delText>were</w:delText>
        </w:r>
        <w:r w:rsidR="00F77358" w:rsidRPr="00E76A4C" w:rsidDel="004170A8">
          <w:delText xml:space="preserve"> </w:delText>
        </w:r>
        <w:r w:rsidR="00673061" w:rsidRPr="00E76A4C" w:rsidDel="004170A8">
          <w:delText>no statistical</w:delText>
        </w:r>
        <w:r w:rsidR="00673061" w:rsidDel="004170A8">
          <w:delText>ly significant</w:delText>
        </w:r>
        <w:r w:rsidR="00673061" w:rsidRPr="00E76A4C" w:rsidDel="004170A8">
          <w:delText xml:space="preserve"> </w:delText>
        </w:r>
        <w:r w:rsidR="00673061" w:rsidDel="004170A8">
          <w:delText>difference</w:delText>
        </w:r>
        <w:r w:rsidR="00F77358" w:rsidDel="004170A8">
          <w:delText>s</w:delText>
        </w:r>
        <w:r w:rsidR="00673061" w:rsidDel="004170A8">
          <w:delText xml:space="preserve"> </w:delText>
        </w:r>
        <w:r w:rsidR="00673061" w:rsidRPr="00E76A4C" w:rsidDel="004170A8">
          <w:delText xml:space="preserve">between </w:delText>
        </w:r>
        <w:r w:rsidR="00F9471C" w:rsidDel="004170A8">
          <w:delText xml:space="preserve">the </w:delText>
        </w:r>
        <w:r w:rsidR="00673061" w:rsidRPr="00E76A4C" w:rsidDel="004170A8">
          <w:delText xml:space="preserve">demographic characteristics </w:delText>
        </w:r>
        <w:r w:rsidR="00F9471C" w:rsidDel="004170A8">
          <w:delText xml:space="preserve">of participants </w:delText>
        </w:r>
        <w:r w:rsidR="00673061" w:rsidRPr="00E76A4C" w:rsidDel="004170A8">
          <w:delText xml:space="preserve">(age, </w:delText>
        </w:r>
        <w:r w:rsidR="00673061" w:rsidDel="004170A8">
          <w:delText>location,</w:delText>
        </w:r>
        <w:r w:rsidR="00673061" w:rsidRPr="00E76A4C" w:rsidDel="004170A8">
          <w:delText xml:space="preserve"> and gender) and </w:delText>
        </w:r>
        <w:r w:rsidR="00673061" w:rsidDel="004170A8">
          <w:delText xml:space="preserve">(i) </w:delText>
        </w:r>
        <w:r w:rsidR="00D14343" w:rsidDel="004170A8">
          <w:delText>preference for</w:delText>
        </w:r>
        <w:r w:rsidR="00673061" w:rsidRPr="00E76A4C" w:rsidDel="004170A8">
          <w:delText xml:space="preserve"> telehealth </w:delText>
        </w:r>
        <w:r w:rsidR="00673061" w:rsidDel="004170A8">
          <w:delText>compared with</w:delText>
        </w:r>
        <w:r w:rsidR="00673061" w:rsidRPr="00E76A4C" w:rsidDel="004170A8">
          <w:delText xml:space="preserve"> in-person</w:delText>
        </w:r>
        <w:r w:rsidR="00673061" w:rsidDel="004170A8">
          <w:delText xml:space="preserve"> services</w:delText>
        </w:r>
        <w:r w:rsidR="00F77358" w:rsidDel="004170A8">
          <w:delText>,</w:delText>
        </w:r>
        <w:r w:rsidR="00673061" w:rsidRPr="00E76A4C" w:rsidDel="004170A8">
          <w:delText xml:space="preserve"> (</w:delText>
        </w:r>
        <w:r w:rsidR="00673061" w:rsidRPr="00382757" w:rsidDel="004170A8">
          <w:rPr>
            <w:i/>
          </w:rPr>
          <w:delText>p</w:delText>
        </w:r>
        <w:r w:rsidR="00673061" w:rsidRPr="00E76A4C" w:rsidDel="004170A8">
          <w:delText>&gt;0.05) and (</w:delText>
        </w:r>
        <w:r w:rsidR="00673061" w:rsidDel="004170A8">
          <w:delText xml:space="preserve">ii) </w:delText>
        </w:r>
        <w:r w:rsidR="00D14343" w:rsidDel="004170A8">
          <w:delText>perceived</w:delText>
        </w:r>
        <w:r w:rsidR="00F9471C" w:rsidDel="004170A8">
          <w:delText xml:space="preserve"> </w:delText>
        </w:r>
        <w:r w:rsidR="00673061" w:rsidRPr="00E76A4C" w:rsidDel="004170A8">
          <w:delText>accessibility of mental health services</w:delText>
        </w:r>
        <w:r w:rsidR="00673061" w:rsidDel="004170A8">
          <w:delText xml:space="preserve"> during the social restrictions</w:delText>
        </w:r>
        <w:r w:rsidR="00673061" w:rsidRPr="00E76A4C" w:rsidDel="004170A8">
          <w:delText xml:space="preserve"> (</w:delText>
        </w:r>
        <w:r w:rsidR="00673061" w:rsidRPr="00382757" w:rsidDel="004170A8">
          <w:rPr>
            <w:i/>
          </w:rPr>
          <w:delText>p</w:delText>
        </w:r>
        <w:r w:rsidR="00673061" w:rsidRPr="00E76A4C" w:rsidDel="004170A8">
          <w:delText>&gt;0.05)</w:delText>
        </w:r>
        <w:r w:rsidR="00673061" w:rsidDel="004170A8">
          <w:delText xml:space="preserve"> (Table 3)</w:delText>
        </w:r>
        <w:r w:rsidR="00673061" w:rsidRPr="00E76A4C" w:rsidDel="004170A8">
          <w:delText xml:space="preserve">. </w:delText>
        </w:r>
        <w:r w:rsidR="003456C7" w:rsidDel="004170A8">
          <w:delText xml:space="preserve">Among participants who only used phone, </w:delText>
        </w:r>
        <w:r w:rsidR="003225D7" w:rsidDel="004170A8">
          <w:delText xml:space="preserve">the </w:delText>
        </w:r>
        <w:r w:rsidR="003456C7" w:rsidDel="004170A8">
          <w:delText xml:space="preserve">most commonly reported reason was that </w:delText>
        </w:r>
        <w:r w:rsidR="003225D7" w:rsidDel="004170A8">
          <w:delText>their service provider did not offer a videoconference option (Table 4)</w:delText>
        </w:r>
        <w:r w:rsidR="003456C7" w:rsidDel="004170A8">
          <w:delText>.</w:delText>
        </w:r>
        <w:r w:rsidR="003456C7" w:rsidRPr="003456C7" w:rsidDel="004170A8">
          <w:delText xml:space="preserve"> </w:delText>
        </w:r>
        <w:r w:rsidR="003225D7" w:rsidDel="004170A8">
          <w:delText>In terms of the consumer experience a</w:delText>
        </w:r>
        <w:r w:rsidR="00673061" w:rsidDel="004170A8">
          <w:delText xml:space="preserve">mong the participants who used </w:delText>
        </w:r>
        <w:r w:rsidR="003225D7" w:rsidDel="004170A8">
          <w:delText xml:space="preserve">only </w:delText>
        </w:r>
        <w:r w:rsidR="00A16895" w:rsidDel="004170A8">
          <w:delText>videoconferencing</w:delText>
        </w:r>
        <w:r w:rsidR="00673061" w:rsidDel="004170A8">
          <w:delText xml:space="preserve">, the majority reported </w:delText>
        </w:r>
        <w:r w:rsidR="003225D7" w:rsidDel="004170A8">
          <w:delText xml:space="preserve">that they </w:delText>
        </w:r>
        <w:r w:rsidR="00673061" w:rsidDel="004170A8">
          <w:delText>sometimes or always experienced social pressure, distraction, self-conscious</w:delText>
        </w:r>
        <w:r w:rsidR="00B05DBA" w:rsidDel="004170A8">
          <w:delText>ness</w:delText>
        </w:r>
        <w:r w:rsidR="00673061" w:rsidDel="004170A8">
          <w:delText>, anxiety</w:delText>
        </w:r>
        <w:r w:rsidR="00673061" w:rsidRPr="00673061" w:rsidDel="004170A8">
          <w:delText xml:space="preserve"> </w:delText>
        </w:r>
        <w:r w:rsidR="00673061" w:rsidDel="004170A8">
          <w:delText xml:space="preserve">and insecurity (Table 5). </w:delText>
        </w:r>
        <w:r w:rsidR="00B05DBA" w:rsidDel="004170A8">
          <w:delText>M</w:delText>
        </w:r>
        <w:r w:rsidR="00E76A4C" w:rsidRPr="00E76A4C" w:rsidDel="004170A8">
          <w:delText xml:space="preserve">ore than half of </w:delText>
        </w:r>
        <w:r w:rsidR="00616AED" w:rsidDel="004170A8">
          <w:delText>all</w:delText>
        </w:r>
        <w:r w:rsidR="00616AED" w:rsidRPr="00E76A4C" w:rsidDel="004170A8">
          <w:delText xml:space="preserve"> </w:delText>
        </w:r>
        <w:r w:rsidR="00E76A4C" w:rsidRPr="00E76A4C" w:rsidDel="004170A8">
          <w:delText xml:space="preserve">participants </w:delText>
        </w:r>
        <w:r w:rsidR="00D14343" w:rsidDel="004170A8">
          <w:delText>expressed the desire</w:delText>
        </w:r>
        <w:r w:rsidR="00E76A4C" w:rsidRPr="00E76A4C" w:rsidDel="004170A8">
          <w:delText xml:space="preserve"> to </w:delText>
        </w:r>
        <w:r w:rsidR="00D14343" w:rsidDel="004170A8">
          <w:delText>retain</w:delText>
        </w:r>
        <w:r w:rsidR="00D14343" w:rsidRPr="00E76A4C" w:rsidDel="004170A8">
          <w:delText xml:space="preserve"> </w:delText>
        </w:r>
        <w:r w:rsidR="00E76A4C" w:rsidRPr="00E76A4C" w:rsidDel="004170A8">
          <w:delText>the option of telehealth</w:delText>
        </w:r>
        <w:r w:rsidR="00D14343" w:rsidDel="004170A8">
          <w:delText xml:space="preserve"> services</w:delText>
        </w:r>
        <w:r w:rsidR="00E76A4C" w:rsidRPr="00E76A4C" w:rsidDel="004170A8">
          <w:delText xml:space="preserve"> for future mental health </w:delText>
        </w:r>
        <w:r w:rsidR="00D14343" w:rsidDel="004170A8">
          <w:delText xml:space="preserve">needs </w:delText>
        </w:r>
        <w:r w:rsidR="00B05DBA" w:rsidDel="004170A8">
          <w:delText>(</w:delText>
        </w:r>
        <w:r w:rsidR="00B05DBA" w:rsidRPr="00E76A4C" w:rsidDel="004170A8">
          <w:delText>Figure 1</w:delText>
        </w:r>
        <w:r w:rsidR="00B05DBA" w:rsidDel="004170A8">
          <w:delText>)</w:delText>
        </w:r>
        <w:r w:rsidR="00E76A4C" w:rsidRPr="00E76A4C" w:rsidDel="004170A8">
          <w:delText>.</w:delText>
        </w:r>
      </w:del>
    </w:p>
    <w:p w14:paraId="577C2944" w14:textId="2E0DA35F" w:rsidR="00F325CB" w:rsidRPr="00A17CD6" w:rsidDel="004170A8" w:rsidRDefault="00F325CB" w:rsidP="00F325CB">
      <w:pPr>
        <w:pStyle w:val="Caption"/>
        <w:keepNext/>
        <w:rPr>
          <w:del w:id="304" w:author="rdserver1" w:date="2023-05-05T08:37:00Z"/>
          <w:color w:val="000000" w:themeColor="text1"/>
          <w:sz w:val="22"/>
        </w:rPr>
      </w:pPr>
      <w:del w:id="305" w:author="rdserver1" w:date="2023-05-05T08:37:00Z">
        <w:r w:rsidRPr="00A17CD6" w:rsidDel="004170A8">
          <w:rPr>
            <w:color w:val="000000" w:themeColor="text1"/>
            <w:sz w:val="22"/>
          </w:rPr>
          <w:delText xml:space="preserve">Table </w:delText>
        </w:r>
        <w:r w:rsidRPr="00A17CD6" w:rsidDel="004170A8">
          <w:rPr>
            <w:color w:val="000000" w:themeColor="text1"/>
            <w:sz w:val="22"/>
          </w:rPr>
          <w:fldChar w:fldCharType="begin"/>
        </w:r>
        <w:r w:rsidRPr="00A17CD6" w:rsidDel="004170A8">
          <w:rPr>
            <w:color w:val="000000" w:themeColor="text1"/>
            <w:sz w:val="22"/>
          </w:rPr>
          <w:delInstrText xml:space="preserve"> SEQ Table \* ARABIC </w:delInstrText>
        </w:r>
        <w:r w:rsidRPr="00A17CD6" w:rsidDel="004170A8">
          <w:rPr>
            <w:color w:val="000000" w:themeColor="text1"/>
            <w:sz w:val="22"/>
          </w:rPr>
          <w:fldChar w:fldCharType="separate"/>
        </w:r>
        <w:r w:rsidR="00321FFD" w:rsidRPr="00A17CD6" w:rsidDel="004170A8">
          <w:rPr>
            <w:noProof/>
            <w:color w:val="000000" w:themeColor="text1"/>
            <w:sz w:val="22"/>
          </w:rPr>
          <w:delText>3</w:delText>
        </w:r>
        <w:r w:rsidRPr="00A17CD6" w:rsidDel="004170A8">
          <w:rPr>
            <w:color w:val="000000" w:themeColor="text1"/>
            <w:sz w:val="22"/>
          </w:rPr>
          <w:fldChar w:fldCharType="end"/>
        </w:r>
        <w:r w:rsidRPr="00A17CD6" w:rsidDel="004170A8">
          <w:rPr>
            <w:color w:val="000000" w:themeColor="text1"/>
            <w:sz w:val="22"/>
          </w:rPr>
          <w:delText xml:space="preserve">. Experience of using telehealth </w:delText>
        </w:r>
        <w:r w:rsidR="00D14343" w:rsidDel="004170A8">
          <w:rPr>
            <w:color w:val="000000" w:themeColor="text1"/>
            <w:sz w:val="22"/>
          </w:rPr>
          <w:delText>to access</w:delText>
        </w:r>
        <w:r w:rsidR="00D14343" w:rsidRPr="00A17CD6" w:rsidDel="004170A8">
          <w:rPr>
            <w:color w:val="000000" w:themeColor="text1"/>
            <w:sz w:val="22"/>
          </w:rPr>
          <w:delText xml:space="preserve"> </w:delText>
        </w:r>
        <w:r w:rsidR="007B65E7" w:rsidRPr="00A17CD6" w:rsidDel="004170A8">
          <w:rPr>
            <w:color w:val="000000" w:themeColor="text1"/>
            <w:sz w:val="22"/>
          </w:rPr>
          <w:delText>mental health service</w:delText>
        </w:r>
        <w:r w:rsidR="00616AED" w:rsidRPr="00A17CD6" w:rsidDel="004170A8">
          <w:rPr>
            <w:color w:val="000000" w:themeColor="text1"/>
            <w:sz w:val="22"/>
          </w:rPr>
          <w:delText>s</w:delText>
        </w:r>
        <w:r w:rsidR="007B65E7" w:rsidRPr="00A17CD6" w:rsidDel="004170A8">
          <w:rPr>
            <w:color w:val="000000" w:themeColor="text1"/>
            <w:sz w:val="22"/>
          </w:rPr>
          <w:delText xml:space="preserve"> </w:delText>
        </w:r>
        <w:r w:rsidRPr="00A17CD6" w:rsidDel="004170A8">
          <w:rPr>
            <w:color w:val="000000" w:themeColor="text1"/>
            <w:sz w:val="22"/>
          </w:rPr>
          <w:delText xml:space="preserve">during the pandemic </w:delText>
        </w:r>
        <w:r w:rsidR="00616AED" w:rsidRPr="00A17CD6" w:rsidDel="004170A8">
          <w:rPr>
            <w:color w:val="000000" w:themeColor="text1"/>
            <w:sz w:val="22"/>
          </w:rPr>
          <w:delText xml:space="preserve">by </w:delText>
        </w:r>
        <w:r w:rsidRPr="00A17CD6" w:rsidDel="004170A8">
          <w:rPr>
            <w:color w:val="000000" w:themeColor="text1"/>
            <w:sz w:val="22"/>
          </w:rPr>
          <w:delText xml:space="preserve">Australians </w:delText>
        </w:r>
        <w:r w:rsidR="00D06181" w:rsidRPr="00D06181" w:rsidDel="004170A8">
          <w:rPr>
            <w:color w:val="000000" w:themeColor="text1"/>
            <w:sz w:val="22"/>
          </w:rPr>
          <w:delText xml:space="preserve">living with </w:delText>
        </w:r>
        <w:r w:rsidR="003B7AEC" w:rsidRPr="00A17CD6" w:rsidDel="004170A8">
          <w:rPr>
            <w:color w:val="000000" w:themeColor="text1"/>
            <w:sz w:val="22"/>
          </w:rPr>
          <w:delText>BPD</w:delText>
        </w:r>
        <w:r w:rsidRPr="00A17CD6" w:rsidDel="004170A8">
          <w:rPr>
            <w:color w:val="000000" w:themeColor="text1"/>
            <w:sz w:val="22"/>
          </w:rPr>
          <w:delText>.</w:delText>
        </w:r>
      </w:del>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96"/>
        <w:gridCol w:w="566"/>
        <w:gridCol w:w="764"/>
      </w:tblGrid>
      <w:tr w:rsidR="00F325CB" w:rsidRPr="00C9401B" w:rsidDel="004170A8" w14:paraId="0DC71811" w14:textId="6F2D4752" w:rsidTr="00F7678E">
        <w:trPr>
          <w:del w:id="306" w:author="rdserver1" w:date="2023-05-05T08:37:00Z"/>
        </w:trPr>
        <w:tc>
          <w:tcPr>
            <w:tcW w:w="7696" w:type="dxa"/>
            <w:tcBorders>
              <w:bottom w:val="single" w:sz="4" w:space="0" w:color="auto"/>
            </w:tcBorders>
            <w:vAlign w:val="bottom"/>
          </w:tcPr>
          <w:p w14:paraId="514803C6" w14:textId="5C4133B9" w:rsidR="00F325CB" w:rsidRPr="00C9401B" w:rsidDel="004170A8" w:rsidRDefault="00F325CB" w:rsidP="001A33BA">
            <w:pPr>
              <w:rPr>
                <w:del w:id="307" w:author="rdserver1" w:date="2023-05-05T08:37:00Z"/>
                <w:rFonts w:ascii="Calibri" w:hAnsi="Calibri"/>
                <w:b/>
                <w:color w:val="000000"/>
                <w:sz w:val="20"/>
                <w:szCs w:val="20"/>
              </w:rPr>
            </w:pPr>
          </w:p>
        </w:tc>
        <w:tc>
          <w:tcPr>
            <w:tcW w:w="566" w:type="dxa"/>
            <w:tcBorders>
              <w:bottom w:val="single" w:sz="4" w:space="0" w:color="auto"/>
            </w:tcBorders>
            <w:vAlign w:val="center"/>
          </w:tcPr>
          <w:p w14:paraId="52C59640" w14:textId="214A43EF" w:rsidR="00F325CB" w:rsidRPr="00C9401B" w:rsidDel="004170A8" w:rsidRDefault="00F325CB" w:rsidP="001A33BA">
            <w:pPr>
              <w:rPr>
                <w:del w:id="308" w:author="rdserver1" w:date="2023-05-05T08:37:00Z"/>
                <w:rFonts w:ascii="Calibri" w:hAnsi="Calibri"/>
                <w:b/>
                <w:color w:val="000000"/>
                <w:sz w:val="20"/>
                <w:szCs w:val="20"/>
              </w:rPr>
            </w:pPr>
            <w:del w:id="309" w:author="rdserver1" w:date="2023-05-05T08:37:00Z">
              <w:r w:rsidRPr="00C9401B" w:rsidDel="004170A8">
                <w:rPr>
                  <w:rFonts w:ascii="Calibri" w:hAnsi="Calibri"/>
                  <w:b/>
                  <w:color w:val="000000"/>
                  <w:sz w:val="20"/>
                  <w:szCs w:val="20"/>
                </w:rPr>
                <w:delText>n</w:delText>
              </w:r>
            </w:del>
          </w:p>
        </w:tc>
        <w:tc>
          <w:tcPr>
            <w:tcW w:w="764" w:type="dxa"/>
            <w:tcBorders>
              <w:bottom w:val="single" w:sz="4" w:space="0" w:color="auto"/>
            </w:tcBorders>
            <w:vAlign w:val="center"/>
          </w:tcPr>
          <w:p w14:paraId="0121EE7E" w14:textId="2523F2FB" w:rsidR="00F325CB" w:rsidRPr="00C9401B" w:rsidDel="004170A8" w:rsidRDefault="00F325CB" w:rsidP="001A33BA">
            <w:pPr>
              <w:rPr>
                <w:del w:id="310" w:author="rdserver1" w:date="2023-05-05T08:37:00Z"/>
                <w:rFonts w:ascii="Calibri" w:hAnsi="Calibri"/>
                <w:b/>
                <w:color w:val="000000"/>
                <w:sz w:val="20"/>
                <w:szCs w:val="20"/>
              </w:rPr>
            </w:pPr>
            <w:del w:id="311" w:author="rdserver1" w:date="2023-05-05T08:37:00Z">
              <w:r w:rsidRPr="00C9401B" w:rsidDel="004170A8">
                <w:rPr>
                  <w:rFonts w:ascii="Calibri" w:hAnsi="Calibri"/>
                  <w:b/>
                  <w:color w:val="000000"/>
                  <w:sz w:val="20"/>
                  <w:szCs w:val="20"/>
                </w:rPr>
                <w:delText>%</w:delText>
              </w:r>
            </w:del>
          </w:p>
        </w:tc>
      </w:tr>
      <w:tr w:rsidR="00F325CB" w:rsidRPr="00C9401B" w:rsidDel="004170A8" w14:paraId="0A03984E" w14:textId="6F24B4B2" w:rsidTr="00F7678E">
        <w:trPr>
          <w:del w:id="312" w:author="rdserver1" w:date="2023-05-05T08:37:00Z"/>
        </w:trPr>
        <w:tc>
          <w:tcPr>
            <w:tcW w:w="7696" w:type="dxa"/>
            <w:tcBorders>
              <w:top w:val="single" w:sz="4" w:space="0" w:color="auto"/>
              <w:bottom w:val="single" w:sz="4" w:space="0" w:color="auto"/>
            </w:tcBorders>
            <w:vAlign w:val="bottom"/>
          </w:tcPr>
          <w:p w14:paraId="29F2F1CF" w14:textId="4A923B0A" w:rsidR="00F325CB" w:rsidRPr="00C9401B" w:rsidDel="004170A8" w:rsidRDefault="00F325CB" w:rsidP="00BD14DA">
            <w:pPr>
              <w:rPr>
                <w:del w:id="313" w:author="rdserver1" w:date="2023-05-05T08:37:00Z"/>
                <w:rFonts w:ascii="LiberationSans" w:hAnsi="LiberationSans" w:cs="LiberationSans"/>
                <w:sz w:val="20"/>
                <w:szCs w:val="20"/>
              </w:rPr>
            </w:pPr>
            <w:del w:id="314" w:author="rdserver1" w:date="2023-05-05T08:37:00Z">
              <w:r w:rsidRPr="00C9401B" w:rsidDel="004170A8">
                <w:rPr>
                  <w:rFonts w:ascii="Calibri" w:hAnsi="Calibri"/>
                  <w:b/>
                  <w:color w:val="000000"/>
                  <w:sz w:val="20"/>
                  <w:szCs w:val="20"/>
                </w:rPr>
                <w:delText>Did you use telehealth for any mental health service during the restrictions? (n=169)</w:delText>
              </w:r>
              <w:r w:rsidR="00BD14DA" w:rsidRPr="00C9401B" w:rsidDel="004170A8">
                <w:rPr>
                  <w:rFonts w:ascii="Calibri" w:hAnsi="Calibri"/>
                  <w:b/>
                  <w:color w:val="000000"/>
                  <w:sz w:val="20"/>
                  <w:szCs w:val="20"/>
                </w:rPr>
                <w:delText xml:space="preserve"> Yes</w:delText>
              </w:r>
            </w:del>
          </w:p>
        </w:tc>
        <w:tc>
          <w:tcPr>
            <w:tcW w:w="566" w:type="dxa"/>
            <w:tcBorders>
              <w:top w:val="single" w:sz="4" w:space="0" w:color="auto"/>
              <w:bottom w:val="single" w:sz="4" w:space="0" w:color="auto"/>
            </w:tcBorders>
            <w:vAlign w:val="center"/>
          </w:tcPr>
          <w:p w14:paraId="683368ED" w14:textId="17FBDADB" w:rsidR="00F325CB" w:rsidRPr="00C9401B" w:rsidDel="004170A8" w:rsidRDefault="00F325CB" w:rsidP="001A33BA">
            <w:pPr>
              <w:rPr>
                <w:del w:id="315" w:author="rdserver1" w:date="2023-05-05T08:37:00Z"/>
                <w:rFonts w:ascii="Calibri" w:hAnsi="Calibri"/>
                <w:color w:val="000000"/>
                <w:sz w:val="20"/>
                <w:szCs w:val="20"/>
              </w:rPr>
            </w:pPr>
            <w:del w:id="316" w:author="rdserver1" w:date="2023-05-05T08:37:00Z">
              <w:r w:rsidRPr="00C9401B" w:rsidDel="004170A8">
                <w:rPr>
                  <w:rFonts w:ascii="Calibri" w:hAnsi="Calibri"/>
                  <w:color w:val="000000"/>
                  <w:sz w:val="20"/>
                  <w:szCs w:val="20"/>
                </w:rPr>
                <w:delText>119</w:delText>
              </w:r>
            </w:del>
          </w:p>
        </w:tc>
        <w:tc>
          <w:tcPr>
            <w:tcW w:w="764" w:type="dxa"/>
            <w:tcBorders>
              <w:top w:val="single" w:sz="4" w:space="0" w:color="auto"/>
              <w:bottom w:val="single" w:sz="4" w:space="0" w:color="auto"/>
            </w:tcBorders>
            <w:vAlign w:val="center"/>
          </w:tcPr>
          <w:p w14:paraId="174D42AD" w14:textId="28FF8F2F" w:rsidR="00F325CB" w:rsidRPr="00C9401B" w:rsidDel="004170A8" w:rsidRDefault="00F325CB" w:rsidP="001A33BA">
            <w:pPr>
              <w:rPr>
                <w:del w:id="317" w:author="rdserver1" w:date="2023-05-05T08:37:00Z"/>
                <w:rFonts w:ascii="Calibri" w:hAnsi="Calibri"/>
                <w:color w:val="000000"/>
                <w:sz w:val="20"/>
                <w:szCs w:val="20"/>
              </w:rPr>
            </w:pPr>
            <w:del w:id="318" w:author="rdserver1" w:date="2023-05-05T08:37:00Z">
              <w:r w:rsidRPr="00C9401B" w:rsidDel="004170A8">
                <w:rPr>
                  <w:rFonts w:ascii="Calibri" w:hAnsi="Calibri"/>
                  <w:color w:val="000000"/>
                  <w:sz w:val="20"/>
                  <w:szCs w:val="20"/>
                </w:rPr>
                <w:delText>70.4</w:delText>
              </w:r>
            </w:del>
          </w:p>
        </w:tc>
      </w:tr>
      <w:tr w:rsidR="00F325CB" w:rsidRPr="00C9401B" w:rsidDel="004170A8" w14:paraId="4945FA92" w14:textId="4FFBA896" w:rsidTr="00F7678E">
        <w:trPr>
          <w:del w:id="319" w:author="rdserver1" w:date="2023-05-05T08:37:00Z"/>
        </w:trPr>
        <w:tc>
          <w:tcPr>
            <w:tcW w:w="7696" w:type="dxa"/>
            <w:tcBorders>
              <w:top w:val="single" w:sz="4" w:space="0" w:color="auto"/>
            </w:tcBorders>
            <w:vAlign w:val="bottom"/>
          </w:tcPr>
          <w:p w14:paraId="46F69751" w14:textId="7E9B5000" w:rsidR="00F325CB" w:rsidRPr="00C9401B" w:rsidDel="004170A8" w:rsidRDefault="00F325CB" w:rsidP="001A33BA">
            <w:pPr>
              <w:rPr>
                <w:del w:id="320" w:author="rdserver1" w:date="2023-05-05T08:37:00Z"/>
                <w:rFonts w:ascii="LiberationSans" w:hAnsi="LiberationSans" w:cs="LiberationSans"/>
                <w:sz w:val="20"/>
                <w:szCs w:val="20"/>
              </w:rPr>
            </w:pPr>
            <w:del w:id="321" w:author="rdserver1" w:date="2023-05-05T08:37:00Z">
              <w:r w:rsidRPr="00C9401B" w:rsidDel="004170A8">
                <w:rPr>
                  <w:rFonts w:ascii="Calibri" w:hAnsi="Calibri"/>
                  <w:b/>
                  <w:color w:val="000000"/>
                  <w:sz w:val="20"/>
                  <w:szCs w:val="20"/>
                </w:rPr>
                <w:delText xml:space="preserve">What telehealth services did you use? </w:delText>
              </w:r>
              <w:r w:rsidR="00FC0F0E" w:rsidDel="004170A8">
                <w:rPr>
                  <w:rFonts w:ascii="Calibri" w:hAnsi="Calibri"/>
                  <w:b/>
                  <w:color w:val="000000"/>
                  <w:sz w:val="20"/>
                  <w:szCs w:val="20"/>
                </w:rPr>
                <w:delText>(</w:delText>
              </w:r>
              <w:r w:rsidRPr="00C9401B" w:rsidDel="004170A8">
                <w:rPr>
                  <w:rFonts w:ascii="Calibri" w:hAnsi="Calibri"/>
                  <w:b/>
                  <w:color w:val="000000"/>
                  <w:sz w:val="20"/>
                  <w:szCs w:val="20"/>
                </w:rPr>
                <w:delText>n=113</w:delText>
              </w:r>
              <w:r w:rsidR="00FC0F0E" w:rsidDel="004170A8">
                <w:rPr>
                  <w:rFonts w:ascii="Calibri" w:hAnsi="Calibri"/>
                  <w:b/>
                  <w:color w:val="000000"/>
                  <w:sz w:val="20"/>
                  <w:szCs w:val="20"/>
                </w:rPr>
                <w:delText>)</w:delText>
              </w:r>
            </w:del>
          </w:p>
        </w:tc>
        <w:tc>
          <w:tcPr>
            <w:tcW w:w="566" w:type="dxa"/>
            <w:tcBorders>
              <w:top w:val="single" w:sz="4" w:space="0" w:color="auto"/>
            </w:tcBorders>
            <w:vAlign w:val="center"/>
          </w:tcPr>
          <w:p w14:paraId="7D17D3FE" w14:textId="275901E5" w:rsidR="00F325CB" w:rsidRPr="00C9401B" w:rsidDel="004170A8" w:rsidRDefault="00F325CB" w:rsidP="001A33BA">
            <w:pPr>
              <w:rPr>
                <w:del w:id="322" w:author="rdserver1" w:date="2023-05-05T08:37:00Z"/>
                <w:rFonts w:ascii="Calibri" w:hAnsi="Calibri"/>
                <w:color w:val="000000"/>
                <w:sz w:val="20"/>
                <w:szCs w:val="20"/>
              </w:rPr>
            </w:pPr>
          </w:p>
        </w:tc>
        <w:tc>
          <w:tcPr>
            <w:tcW w:w="764" w:type="dxa"/>
            <w:tcBorders>
              <w:top w:val="single" w:sz="4" w:space="0" w:color="auto"/>
            </w:tcBorders>
            <w:vAlign w:val="center"/>
          </w:tcPr>
          <w:p w14:paraId="162CA1C0" w14:textId="1CAA6544" w:rsidR="00F325CB" w:rsidRPr="00C9401B" w:rsidDel="004170A8" w:rsidRDefault="00F325CB" w:rsidP="001A33BA">
            <w:pPr>
              <w:rPr>
                <w:del w:id="323" w:author="rdserver1" w:date="2023-05-05T08:37:00Z"/>
                <w:rFonts w:ascii="Calibri" w:hAnsi="Calibri"/>
                <w:color w:val="000000"/>
                <w:sz w:val="20"/>
                <w:szCs w:val="20"/>
              </w:rPr>
            </w:pPr>
          </w:p>
        </w:tc>
      </w:tr>
      <w:tr w:rsidR="00F325CB" w:rsidRPr="00C9401B" w:rsidDel="004170A8" w14:paraId="6D347573" w14:textId="72788F43" w:rsidTr="00F7678E">
        <w:trPr>
          <w:del w:id="324" w:author="rdserver1" w:date="2023-05-05T08:37:00Z"/>
        </w:trPr>
        <w:tc>
          <w:tcPr>
            <w:tcW w:w="7696" w:type="dxa"/>
            <w:vAlign w:val="bottom"/>
          </w:tcPr>
          <w:p w14:paraId="1CAA993E" w14:textId="240EC5AD" w:rsidR="00F325CB" w:rsidRPr="00C9401B" w:rsidDel="004170A8" w:rsidRDefault="00F325CB" w:rsidP="001A33BA">
            <w:pPr>
              <w:ind w:left="283"/>
              <w:rPr>
                <w:del w:id="325" w:author="rdserver1" w:date="2023-05-05T08:37:00Z"/>
                <w:rFonts w:ascii="Calibri" w:hAnsi="Calibri"/>
                <w:color w:val="000000"/>
                <w:sz w:val="20"/>
                <w:szCs w:val="20"/>
              </w:rPr>
            </w:pPr>
            <w:del w:id="326" w:author="rdserver1" w:date="2023-05-05T08:37:00Z">
              <w:r w:rsidRPr="00C9401B" w:rsidDel="004170A8">
                <w:rPr>
                  <w:rFonts w:ascii="Calibri" w:hAnsi="Calibri"/>
                  <w:color w:val="000000"/>
                  <w:sz w:val="20"/>
                  <w:szCs w:val="20"/>
                </w:rPr>
                <w:delText>Obtaining prescriptions</w:delText>
              </w:r>
            </w:del>
          </w:p>
        </w:tc>
        <w:tc>
          <w:tcPr>
            <w:tcW w:w="566" w:type="dxa"/>
            <w:vAlign w:val="center"/>
          </w:tcPr>
          <w:p w14:paraId="57C5B012" w14:textId="67387FD2" w:rsidR="00F325CB" w:rsidRPr="00C9401B" w:rsidDel="004170A8" w:rsidRDefault="00F325CB" w:rsidP="001A33BA">
            <w:pPr>
              <w:rPr>
                <w:del w:id="327" w:author="rdserver1" w:date="2023-05-05T08:37:00Z"/>
                <w:rFonts w:ascii="Calibri" w:hAnsi="Calibri"/>
                <w:color w:val="000000"/>
                <w:sz w:val="20"/>
                <w:szCs w:val="20"/>
              </w:rPr>
            </w:pPr>
            <w:del w:id="328" w:author="rdserver1" w:date="2023-05-05T08:37:00Z">
              <w:r w:rsidRPr="00C9401B" w:rsidDel="004170A8">
                <w:rPr>
                  <w:rFonts w:ascii="Calibri" w:hAnsi="Calibri"/>
                  <w:color w:val="000000"/>
                  <w:sz w:val="20"/>
                  <w:szCs w:val="20"/>
                </w:rPr>
                <w:delText>58</w:delText>
              </w:r>
            </w:del>
          </w:p>
        </w:tc>
        <w:tc>
          <w:tcPr>
            <w:tcW w:w="764" w:type="dxa"/>
            <w:vAlign w:val="center"/>
          </w:tcPr>
          <w:p w14:paraId="5600867E" w14:textId="137E61BF" w:rsidR="00F325CB" w:rsidRPr="00C9401B" w:rsidDel="004170A8" w:rsidRDefault="00F325CB" w:rsidP="001A33BA">
            <w:pPr>
              <w:rPr>
                <w:del w:id="329" w:author="rdserver1" w:date="2023-05-05T08:37:00Z"/>
                <w:rFonts w:ascii="Calibri" w:hAnsi="Calibri"/>
                <w:color w:val="000000"/>
                <w:sz w:val="20"/>
                <w:szCs w:val="20"/>
              </w:rPr>
            </w:pPr>
            <w:del w:id="330" w:author="rdserver1" w:date="2023-05-05T08:37:00Z">
              <w:r w:rsidRPr="00C9401B" w:rsidDel="004170A8">
                <w:rPr>
                  <w:rFonts w:ascii="Calibri" w:hAnsi="Calibri"/>
                  <w:color w:val="000000"/>
                  <w:sz w:val="20"/>
                  <w:szCs w:val="20"/>
                </w:rPr>
                <w:delText>51.3</w:delText>
              </w:r>
            </w:del>
          </w:p>
        </w:tc>
      </w:tr>
      <w:tr w:rsidR="00F325CB" w:rsidRPr="00C9401B" w:rsidDel="004170A8" w14:paraId="30019F2D" w14:textId="04A0EC5F" w:rsidTr="00F7678E">
        <w:trPr>
          <w:del w:id="331" w:author="rdserver1" w:date="2023-05-05T08:37:00Z"/>
        </w:trPr>
        <w:tc>
          <w:tcPr>
            <w:tcW w:w="7696" w:type="dxa"/>
            <w:vAlign w:val="bottom"/>
          </w:tcPr>
          <w:p w14:paraId="108AA947" w14:textId="6D635B6A" w:rsidR="00F325CB" w:rsidRPr="00C9401B" w:rsidDel="004170A8" w:rsidRDefault="00F325CB" w:rsidP="001A33BA">
            <w:pPr>
              <w:ind w:left="283"/>
              <w:rPr>
                <w:del w:id="332" w:author="rdserver1" w:date="2023-05-05T08:37:00Z"/>
                <w:rFonts w:ascii="Calibri" w:hAnsi="Calibri"/>
                <w:color w:val="000000"/>
                <w:sz w:val="20"/>
                <w:szCs w:val="20"/>
              </w:rPr>
            </w:pPr>
            <w:del w:id="333" w:author="rdserver1" w:date="2023-05-05T08:37:00Z">
              <w:r w:rsidRPr="00C9401B" w:rsidDel="004170A8">
                <w:rPr>
                  <w:rFonts w:ascii="Calibri" w:hAnsi="Calibri"/>
                  <w:color w:val="000000"/>
                  <w:sz w:val="20"/>
                  <w:szCs w:val="20"/>
                </w:rPr>
                <w:delText>Sessions with a psychiatrist</w:delText>
              </w:r>
            </w:del>
          </w:p>
        </w:tc>
        <w:tc>
          <w:tcPr>
            <w:tcW w:w="566" w:type="dxa"/>
            <w:vAlign w:val="center"/>
          </w:tcPr>
          <w:p w14:paraId="328CBCDF" w14:textId="6049C61A" w:rsidR="00F325CB" w:rsidRPr="00C9401B" w:rsidDel="004170A8" w:rsidRDefault="00F325CB" w:rsidP="001A33BA">
            <w:pPr>
              <w:rPr>
                <w:del w:id="334" w:author="rdserver1" w:date="2023-05-05T08:37:00Z"/>
                <w:rFonts w:ascii="Calibri" w:hAnsi="Calibri"/>
                <w:color w:val="000000"/>
                <w:sz w:val="20"/>
                <w:szCs w:val="20"/>
              </w:rPr>
            </w:pPr>
            <w:del w:id="335" w:author="rdserver1" w:date="2023-05-05T08:37:00Z">
              <w:r w:rsidRPr="00C9401B" w:rsidDel="004170A8">
                <w:rPr>
                  <w:rFonts w:ascii="Calibri" w:hAnsi="Calibri"/>
                  <w:color w:val="000000"/>
                  <w:sz w:val="20"/>
                  <w:szCs w:val="20"/>
                </w:rPr>
                <w:delText>40</w:delText>
              </w:r>
            </w:del>
          </w:p>
        </w:tc>
        <w:tc>
          <w:tcPr>
            <w:tcW w:w="764" w:type="dxa"/>
            <w:vAlign w:val="center"/>
          </w:tcPr>
          <w:p w14:paraId="5C3673B4" w14:textId="3976261D" w:rsidR="00F325CB" w:rsidRPr="00C9401B" w:rsidDel="004170A8" w:rsidRDefault="00F325CB" w:rsidP="001A33BA">
            <w:pPr>
              <w:rPr>
                <w:del w:id="336" w:author="rdserver1" w:date="2023-05-05T08:37:00Z"/>
                <w:rFonts w:ascii="Calibri" w:hAnsi="Calibri"/>
                <w:color w:val="000000"/>
                <w:sz w:val="20"/>
                <w:szCs w:val="20"/>
              </w:rPr>
            </w:pPr>
            <w:del w:id="337" w:author="rdserver1" w:date="2023-05-05T08:37:00Z">
              <w:r w:rsidRPr="00C9401B" w:rsidDel="004170A8">
                <w:rPr>
                  <w:rFonts w:ascii="Calibri" w:hAnsi="Calibri"/>
                  <w:color w:val="000000"/>
                  <w:sz w:val="20"/>
                  <w:szCs w:val="20"/>
                </w:rPr>
                <w:delText>35.4</w:delText>
              </w:r>
            </w:del>
          </w:p>
        </w:tc>
      </w:tr>
      <w:tr w:rsidR="00F325CB" w:rsidRPr="00C9401B" w:rsidDel="004170A8" w14:paraId="19087C39" w14:textId="3435D684" w:rsidTr="00F7678E">
        <w:trPr>
          <w:del w:id="338" w:author="rdserver1" w:date="2023-05-05T08:37:00Z"/>
        </w:trPr>
        <w:tc>
          <w:tcPr>
            <w:tcW w:w="7696" w:type="dxa"/>
            <w:vAlign w:val="bottom"/>
          </w:tcPr>
          <w:p w14:paraId="49445292" w14:textId="79B44770" w:rsidR="00F325CB" w:rsidRPr="00C9401B" w:rsidDel="004170A8" w:rsidRDefault="00F325CB" w:rsidP="001A33BA">
            <w:pPr>
              <w:ind w:left="283"/>
              <w:rPr>
                <w:del w:id="339" w:author="rdserver1" w:date="2023-05-05T08:37:00Z"/>
                <w:rFonts w:ascii="Calibri" w:hAnsi="Calibri"/>
                <w:color w:val="000000"/>
                <w:sz w:val="20"/>
                <w:szCs w:val="20"/>
              </w:rPr>
            </w:pPr>
            <w:del w:id="340" w:author="rdserver1" w:date="2023-05-05T08:37:00Z">
              <w:r w:rsidRPr="00C9401B" w:rsidDel="004170A8">
                <w:rPr>
                  <w:rFonts w:ascii="Calibri" w:hAnsi="Calibri"/>
                  <w:color w:val="000000"/>
                  <w:sz w:val="20"/>
                  <w:szCs w:val="20"/>
                </w:rPr>
                <w:delText>Sessions with a psychologist</w:delText>
              </w:r>
            </w:del>
          </w:p>
        </w:tc>
        <w:tc>
          <w:tcPr>
            <w:tcW w:w="566" w:type="dxa"/>
            <w:vAlign w:val="center"/>
          </w:tcPr>
          <w:p w14:paraId="5D2080FB" w14:textId="012B9DA1" w:rsidR="00F325CB" w:rsidRPr="00C9401B" w:rsidDel="004170A8" w:rsidRDefault="00F325CB" w:rsidP="001A33BA">
            <w:pPr>
              <w:rPr>
                <w:del w:id="341" w:author="rdserver1" w:date="2023-05-05T08:37:00Z"/>
                <w:rFonts w:ascii="Calibri" w:hAnsi="Calibri"/>
                <w:color w:val="000000"/>
                <w:sz w:val="20"/>
                <w:szCs w:val="20"/>
              </w:rPr>
            </w:pPr>
            <w:del w:id="342" w:author="rdserver1" w:date="2023-05-05T08:37:00Z">
              <w:r w:rsidRPr="00C9401B" w:rsidDel="004170A8">
                <w:rPr>
                  <w:rFonts w:ascii="Calibri" w:hAnsi="Calibri"/>
                  <w:color w:val="000000"/>
                  <w:sz w:val="20"/>
                  <w:szCs w:val="20"/>
                </w:rPr>
                <w:delText>76</w:delText>
              </w:r>
            </w:del>
          </w:p>
        </w:tc>
        <w:tc>
          <w:tcPr>
            <w:tcW w:w="764" w:type="dxa"/>
            <w:vAlign w:val="center"/>
          </w:tcPr>
          <w:p w14:paraId="43010423" w14:textId="315C1246" w:rsidR="00F325CB" w:rsidRPr="00C9401B" w:rsidDel="004170A8" w:rsidRDefault="00F325CB" w:rsidP="001A33BA">
            <w:pPr>
              <w:rPr>
                <w:del w:id="343" w:author="rdserver1" w:date="2023-05-05T08:37:00Z"/>
                <w:rFonts w:ascii="Calibri" w:hAnsi="Calibri"/>
                <w:color w:val="000000"/>
                <w:sz w:val="20"/>
                <w:szCs w:val="20"/>
              </w:rPr>
            </w:pPr>
            <w:del w:id="344" w:author="rdserver1" w:date="2023-05-05T08:37:00Z">
              <w:r w:rsidRPr="00C9401B" w:rsidDel="004170A8">
                <w:rPr>
                  <w:rFonts w:ascii="Calibri" w:hAnsi="Calibri"/>
                  <w:color w:val="000000"/>
                  <w:sz w:val="20"/>
                  <w:szCs w:val="20"/>
                </w:rPr>
                <w:delText>67.3</w:delText>
              </w:r>
            </w:del>
          </w:p>
        </w:tc>
      </w:tr>
      <w:tr w:rsidR="00F325CB" w:rsidRPr="00C9401B" w:rsidDel="004170A8" w14:paraId="04A7AA10" w14:textId="05341539" w:rsidTr="00F7678E">
        <w:trPr>
          <w:del w:id="345" w:author="rdserver1" w:date="2023-05-05T08:37:00Z"/>
        </w:trPr>
        <w:tc>
          <w:tcPr>
            <w:tcW w:w="7696" w:type="dxa"/>
            <w:vAlign w:val="bottom"/>
          </w:tcPr>
          <w:p w14:paraId="75925173" w14:textId="33028972" w:rsidR="00F325CB" w:rsidRPr="00C9401B" w:rsidDel="004170A8" w:rsidRDefault="00F325CB" w:rsidP="001A33BA">
            <w:pPr>
              <w:ind w:left="283"/>
              <w:rPr>
                <w:del w:id="346" w:author="rdserver1" w:date="2023-05-05T08:37:00Z"/>
                <w:rFonts w:ascii="Calibri" w:hAnsi="Calibri"/>
                <w:color w:val="000000"/>
                <w:sz w:val="20"/>
                <w:szCs w:val="20"/>
              </w:rPr>
            </w:pPr>
            <w:del w:id="347" w:author="rdserver1" w:date="2023-05-05T08:37:00Z">
              <w:r w:rsidRPr="00C9401B" w:rsidDel="004170A8">
                <w:rPr>
                  <w:rFonts w:ascii="Calibri" w:hAnsi="Calibri"/>
                  <w:color w:val="000000"/>
                  <w:sz w:val="20"/>
                  <w:szCs w:val="20"/>
                </w:rPr>
                <w:delText>Sessions with a mental health nurse, support worker or similar</w:delText>
              </w:r>
            </w:del>
          </w:p>
        </w:tc>
        <w:tc>
          <w:tcPr>
            <w:tcW w:w="566" w:type="dxa"/>
            <w:vAlign w:val="center"/>
          </w:tcPr>
          <w:p w14:paraId="094B9235" w14:textId="05671355" w:rsidR="00F325CB" w:rsidRPr="00C9401B" w:rsidDel="004170A8" w:rsidRDefault="00F325CB" w:rsidP="001A33BA">
            <w:pPr>
              <w:rPr>
                <w:del w:id="348" w:author="rdserver1" w:date="2023-05-05T08:37:00Z"/>
                <w:rFonts w:ascii="Calibri" w:hAnsi="Calibri"/>
                <w:color w:val="000000"/>
                <w:sz w:val="20"/>
                <w:szCs w:val="20"/>
              </w:rPr>
            </w:pPr>
            <w:del w:id="349" w:author="rdserver1" w:date="2023-05-05T08:37:00Z">
              <w:r w:rsidRPr="00C9401B" w:rsidDel="004170A8">
                <w:rPr>
                  <w:rFonts w:ascii="Calibri" w:hAnsi="Calibri"/>
                  <w:color w:val="000000"/>
                  <w:sz w:val="20"/>
                  <w:szCs w:val="20"/>
                </w:rPr>
                <w:delText>26</w:delText>
              </w:r>
            </w:del>
          </w:p>
        </w:tc>
        <w:tc>
          <w:tcPr>
            <w:tcW w:w="764" w:type="dxa"/>
            <w:vAlign w:val="center"/>
          </w:tcPr>
          <w:p w14:paraId="33349E3F" w14:textId="4033258B" w:rsidR="00F325CB" w:rsidRPr="00C9401B" w:rsidDel="004170A8" w:rsidRDefault="00F325CB" w:rsidP="001A33BA">
            <w:pPr>
              <w:rPr>
                <w:del w:id="350" w:author="rdserver1" w:date="2023-05-05T08:37:00Z"/>
                <w:rFonts w:ascii="Calibri" w:hAnsi="Calibri"/>
                <w:color w:val="000000"/>
                <w:sz w:val="20"/>
                <w:szCs w:val="20"/>
              </w:rPr>
            </w:pPr>
            <w:del w:id="351" w:author="rdserver1" w:date="2023-05-05T08:37:00Z">
              <w:r w:rsidRPr="00C9401B" w:rsidDel="004170A8">
                <w:rPr>
                  <w:rFonts w:ascii="Calibri" w:hAnsi="Calibri"/>
                  <w:color w:val="000000"/>
                  <w:sz w:val="20"/>
                  <w:szCs w:val="20"/>
                </w:rPr>
                <w:delText>23.0</w:delText>
              </w:r>
            </w:del>
          </w:p>
        </w:tc>
      </w:tr>
      <w:tr w:rsidR="00F325CB" w:rsidRPr="00C9401B" w:rsidDel="004170A8" w14:paraId="7BAB8CC8" w14:textId="38A0F8B7" w:rsidTr="00F7678E">
        <w:trPr>
          <w:del w:id="352" w:author="rdserver1" w:date="2023-05-05T08:37:00Z"/>
        </w:trPr>
        <w:tc>
          <w:tcPr>
            <w:tcW w:w="7696" w:type="dxa"/>
            <w:vAlign w:val="bottom"/>
          </w:tcPr>
          <w:p w14:paraId="2F33CCC1" w14:textId="4EEBCE28" w:rsidR="00F325CB" w:rsidRPr="00C9401B" w:rsidDel="004170A8" w:rsidRDefault="00F325CB" w:rsidP="001A33BA">
            <w:pPr>
              <w:ind w:left="283"/>
              <w:rPr>
                <w:del w:id="353" w:author="rdserver1" w:date="2023-05-05T08:37:00Z"/>
                <w:rFonts w:ascii="Calibri" w:hAnsi="Calibri"/>
                <w:color w:val="000000"/>
                <w:sz w:val="20"/>
                <w:szCs w:val="20"/>
              </w:rPr>
            </w:pPr>
            <w:del w:id="354" w:author="rdserver1" w:date="2023-05-05T08:37:00Z">
              <w:r w:rsidRPr="00C9401B" w:rsidDel="004170A8">
                <w:rPr>
                  <w:rFonts w:ascii="Calibri" w:hAnsi="Calibri"/>
                  <w:color w:val="000000"/>
                  <w:sz w:val="20"/>
                  <w:szCs w:val="20"/>
                </w:rPr>
                <w:delText>Crisis support (e.g. Crisis Assessment and Treatment Team; CATT)</w:delText>
              </w:r>
            </w:del>
          </w:p>
        </w:tc>
        <w:tc>
          <w:tcPr>
            <w:tcW w:w="566" w:type="dxa"/>
            <w:vAlign w:val="center"/>
          </w:tcPr>
          <w:p w14:paraId="7142D0A4" w14:textId="7F6BEB17" w:rsidR="00F325CB" w:rsidRPr="00C9401B" w:rsidDel="004170A8" w:rsidRDefault="00F325CB" w:rsidP="001A33BA">
            <w:pPr>
              <w:rPr>
                <w:del w:id="355" w:author="rdserver1" w:date="2023-05-05T08:37:00Z"/>
                <w:rFonts w:ascii="Calibri" w:hAnsi="Calibri"/>
                <w:color w:val="000000"/>
                <w:sz w:val="20"/>
                <w:szCs w:val="20"/>
              </w:rPr>
            </w:pPr>
            <w:del w:id="356" w:author="rdserver1" w:date="2023-05-05T08:37:00Z">
              <w:r w:rsidRPr="00C9401B" w:rsidDel="004170A8">
                <w:rPr>
                  <w:rFonts w:ascii="Calibri" w:hAnsi="Calibri"/>
                  <w:color w:val="000000"/>
                  <w:sz w:val="20"/>
                  <w:szCs w:val="20"/>
                </w:rPr>
                <w:delText>13</w:delText>
              </w:r>
            </w:del>
          </w:p>
        </w:tc>
        <w:tc>
          <w:tcPr>
            <w:tcW w:w="764" w:type="dxa"/>
            <w:vAlign w:val="center"/>
          </w:tcPr>
          <w:p w14:paraId="2B4B1D30" w14:textId="6F1CA2DD" w:rsidR="00F325CB" w:rsidRPr="00C9401B" w:rsidDel="004170A8" w:rsidRDefault="00F325CB" w:rsidP="001A33BA">
            <w:pPr>
              <w:rPr>
                <w:del w:id="357" w:author="rdserver1" w:date="2023-05-05T08:37:00Z"/>
                <w:rFonts w:ascii="Calibri" w:hAnsi="Calibri"/>
                <w:color w:val="000000"/>
                <w:sz w:val="20"/>
                <w:szCs w:val="20"/>
              </w:rPr>
            </w:pPr>
            <w:del w:id="358" w:author="rdserver1" w:date="2023-05-05T08:37:00Z">
              <w:r w:rsidRPr="00C9401B" w:rsidDel="004170A8">
                <w:rPr>
                  <w:rFonts w:ascii="Calibri" w:hAnsi="Calibri"/>
                  <w:color w:val="000000"/>
                  <w:sz w:val="20"/>
                  <w:szCs w:val="20"/>
                </w:rPr>
                <w:delText>11.5</w:delText>
              </w:r>
            </w:del>
          </w:p>
        </w:tc>
      </w:tr>
      <w:tr w:rsidR="00F325CB" w:rsidRPr="00C9401B" w:rsidDel="004170A8" w14:paraId="3A2C806A" w14:textId="46ABA9BD" w:rsidTr="00F7678E">
        <w:trPr>
          <w:del w:id="359" w:author="rdserver1" w:date="2023-05-05T08:37:00Z"/>
        </w:trPr>
        <w:tc>
          <w:tcPr>
            <w:tcW w:w="7696" w:type="dxa"/>
            <w:vAlign w:val="bottom"/>
          </w:tcPr>
          <w:p w14:paraId="7F44C665" w14:textId="44C7ED6F" w:rsidR="00F325CB" w:rsidRPr="00C9401B" w:rsidDel="004170A8" w:rsidRDefault="00F325CB" w:rsidP="001A33BA">
            <w:pPr>
              <w:ind w:left="283"/>
              <w:rPr>
                <w:del w:id="360" w:author="rdserver1" w:date="2023-05-05T08:37:00Z"/>
                <w:rFonts w:ascii="Calibri" w:hAnsi="Calibri"/>
                <w:color w:val="000000"/>
                <w:sz w:val="20"/>
                <w:szCs w:val="20"/>
              </w:rPr>
            </w:pPr>
            <w:del w:id="361" w:author="rdserver1" w:date="2023-05-05T08:37:00Z">
              <w:r w:rsidRPr="00C9401B" w:rsidDel="004170A8">
                <w:rPr>
                  <w:rFonts w:ascii="Calibri" w:hAnsi="Calibri"/>
                  <w:color w:val="000000"/>
                  <w:sz w:val="20"/>
                  <w:szCs w:val="20"/>
                </w:rPr>
                <w:delText>Case Management</w:delText>
              </w:r>
            </w:del>
          </w:p>
        </w:tc>
        <w:tc>
          <w:tcPr>
            <w:tcW w:w="566" w:type="dxa"/>
            <w:vAlign w:val="center"/>
          </w:tcPr>
          <w:p w14:paraId="0C7C06B5" w14:textId="40549E43" w:rsidR="00F325CB" w:rsidRPr="00C9401B" w:rsidDel="004170A8" w:rsidRDefault="00F325CB" w:rsidP="001A33BA">
            <w:pPr>
              <w:rPr>
                <w:del w:id="362" w:author="rdserver1" w:date="2023-05-05T08:37:00Z"/>
                <w:rFonts w:ascii="Calibri" w:hAnsi="Calibri"/>
                <w:color w:val="000000"/>
                <w:sz w:val="20"/>
                <w:szCs w:val="20"/>
              </w:rPr>
            </w:pPr>
            <w:del w:id="363" w:author="rdserver1" w:date="2023-05-05T08:37:00Z">
              <w:r w:rsidRPr="00C9401B" w:rsidDel="004170A8">
                <w:rPr>
                  <w:rFonts w:ascii="Calibri" w:hAnsi="Calibri"/>
                  <w:color w:val="000000"/>
                  <w:sz w:val="20"/>
                  <w:szCs w:val="20"/>
                </w:rPr>
                <w:delText>19</w:delText>
              </w:r>
            </w:del>
          </w:p>
        </w:tc>
        <w:tc>
          <w:tcPr>
            <w:tcW w:w="764" w:type="dxa"/>
            <w:vAlign w:val="center"/>
          </w:tcPr>
          <w:p w14:paraId="0D1A0488" w14:textId="346CA2BB" w:rsidR="00F325CB" w:rsidRPr="00C9401B" w:rsidDel="004170A8" w:rsidRDefault="00F325CB" w:rsidP="001A33BA">
            <w:pPr>
              <w:rPr>
                <w:del w:id="364" w:author="rdserver1" w:date="2023-05-05T08:37:00Z"/>
                <w:rFonts w:ascii="Calibri" w:hAnsi="Calibri"/>
                <w:color w:val="000000"/>
                <w:sz w:val="20"/>
                <w:szCs w:val="20"/>
              </w:rPr>
            </w:pPr>
            <w:del w:id="365" w:author="rdserver1" w:date="2023-05-05T08:37:00Z">
              <w:r w:rsidRPr="00C9401B" w:rsidDel="004170A8">
                <w:rPr>
                  <w:rFonts w:ascii="Calibri" w:hAnsi="Calibri"/>
                  <w:color w:val="000000"/>
                  <w:sz w:val="20"/>
                  <w:szCs w:val="20"/>
                </w:rPr>
                <w:delText>16.8</w:delText>
              </w:r>
            </w:del>
          </w:p>
        </w:tc>
      </w:tr>
      <w:tr w:rsidR="00F325CB" w:rsidRPr="00C9401B" w:rsidDel="004170A8" w14:paraId="5A03EC82" w14:textId="7E3FF72D" w:rsidTr="00F7678E">
        <w:trPr>
          <w:del w:id="366" w:author="rdserver1" w:date="2023-05-05T08:37:00Z"/>
        </w:trPr>
        <w:tc>
          <w:tcPr>
            <w:tcW w:w="7696" w:type="dxa"/>
            <w:vAlign w:val="bottom"/>
          </w:tcPr>
          <w:p w14:paraId="58474663" w14:textId="64AE12BB" w:rsidR="00F325CB" w:rsidRPr="00C9401B" w:rsidDel="004170A8" w:rsidRDefault="00F325CB" w:rsidP="001A33BA">
            <w:pPr>
              <w:ind w:left="283"/>
              <w:rPr>
                <w:del w:id="367" w:author="rdserver1" w:date="2023-05-05T08:37:00Z"/>
                <w:rFonts w:ascii="Calibri" w:hAnsi="Calibri"/>
                <w:color w:val="000000"/>
                <w:sz w:val="20"/>
                <w:szCs w:val="20"/>
              </w:rPr>
            </w:pPr>
            <w:del w:id="368" w:author="rdserver1" w:date="2023-05-05T08:37:00Z">
              <w:r w:rsidRPr="00C9401B" w:rsidDel="004170A8">
                <w:rPr>
                  <w:rFonts w:ascii="Calibri" w:hAnsi="Calibri"/>
                  <w:color w:val="000000"/>
                  <w:sz w:val="20"/>
                  <w:szCs w:val="20"/>
                </w:rPr>
                <w:delText>Psychotherapy (individual and/or group)</w:delText>
              </w:r>
            </w:del>
          </w:p>
        </w:tc>
        <w:tc>
          <w:tcPr>
            <w:tcW w:w="566" w:type="dxa"/>
            <w:vAlign w:val="center"/>
          </w:tcPr>
          <w:p w14:paraId="416422AD" w14:textId="0B919A62" w:rsidR="00F325CB" w:rsidRPr="00C9401B" w:rsidDel="004170A8" w:rsidRDefault="00F325CB" w:rsidP="001A33BA">
            <w:pPr>
              <w:rPr>
                <w:del w:id="369" w:author="rdserver1" w:date="2023-05-05T08:37:00Z"/>
                <w:rFonts w:ascii="Calibri" w:hAnsi="Calibri"/>
                <w:color w:val="000000"/>
                <w:sz w:val="20"/>
                <w:szCs w:val="20"/>
              </w:rPr>
            </w:pPr>
            <w:del w:id="370" w:author="rdserver1" w:date="2023-05-05T08:37:00Z">
              <w:r w:rsidRPr="00C9401B" w:rsidDel="004170A8">
                <w:rPr>
                  <w:rFonts w:ascii="Calibri" w:hAnsi="Calibri"/>
                  <w:color w:val="000000"/>
                  <w:sz w:val="20"/>
                  <w:szCs w:val="20"/>
                </w:rPr>
                <w:delText>18</w:delText>
              </w:r>
            </w:del>
          </w:p>
        </w:tc>
        <w:tc>
          <w:tcPr>
            <w:tcW w:w="764" w:type="dxa"/>
            <w:vAlign w:val="center"/>
          </w:tcPr>
          <w:p w14:paraId="3993111A" w14:textId="020E6B88" w:rsidR="00F325CB" w:rsidRPr="00C9401B" w:rsidDel="004170A8" w:rsidRDefault="00F325CB" w:rsidP="001A33BA">
            <w:pPr>
              <w:rPr>
                <w:del w:id="371" w:author="rdserver1" w:date="2023-05-05T08:37:00Z"/>
                <w:rFonts w:ascii="Calibri" w:hAnsi="Calibri"/>
                <w:color w:val="000000"/>
                <w:sz w:val="20"/>
                <w:szCs w:val="20"/>
              </w:rPr>
            </w:pPr>
            <w:del w:id="372" w:author="rdserver1" w:date="2023-05-05T08:37:00Z">
              <w:r w:rsidRPr="00C9401B" w:rsidDel="004170A8">
                <w:rPr>
                  <w:rFonts w:ascii="Calibri" w:hAnsi="Calibri"/>
                  <w:color w:val="000000"/>
                  <w:sz w:val="20"/>
                  <w:szCs w:val="20"/>
                </w:rPr>
                <w:delText>15.9</w:delText>
              </w:r>
            </w:del>
          </w:p>
        </w:tc>
      </w:tr>
      <w:tr w:rsidR="00F325CB" w:rsidRPr="00C9401B" w:rsidDel="004170A8" w14:paraId="4B1C1B67" w14:textId="72D61A63" w:rsidTr="00F7678E">
        <w:trPr>
          <w:del w:id="373" w:author="rdserver1" w:date="2023-05-05T08:37:00Z"/>
        </w:trPr>
        <w:tc>
          <w:tcPr>
            <w:tcW w:w="7696" w:type="dxa"/>
            <w:vAlign w:val="bottom"/>
          </w:tcPr>
          <w:p w14:paraId="63951DCD" w14:textId="68BE9A0C" w:rsidR="00F325CB" w:rsidRPr="00C9401B" w:rsidDel="004170A8" w:rsidRDefault="00F325CB" w:rsidP="001A33BA">
            <w:pPr>
              <w:autoSpaceDE w:val="0"/>
              <w:autoSpaceDN w:val="0"/>
              <w:adjustRightInd w:val="0"/>
              <w:rPr>
                <w:del w:id="374" w:author="rdserver1" w:date="2023-05-05T08:37:00Z"/>
                <w:rFonts w:ascii="LiberationSans" w:hAnsi="LiberationSans" w:cs="LiberationSans"/>
                <w:sz w:val="20"/>
                <w:szCs w:val="20"/>
              </w:rPr>
            </w:pPr>
            <w:del w:id="375" w:author="rdserver1" w:date="2023-05-05T08:37:00Z">
              <w:r w:rsidRPr="00C9401B" w:rsidDel="004170A8">
                <w:rPr>
                  <w:rFonts w:ascii="LiberationSans-Bold" w:hAnsi="LiberationSans-Bold" w:cs="LiberationSans-Bold"/>
                  <w:b/>
                  <w:bCs/>
                  <w:sz w:val="20"/>
                  <w:szCs w:val="20"/>
                </w:rPr>
                <w:delText xml:space="preserve">From a technical point of view </w:delText>
              </w:r>
              <w:r w:rsidRPr="00C9401B" w:rsidDel="004170A8">
                <w:rPr>
                  <w:rFonts w:ascii="LiberationSans" w:hAnsi="LiberationSans" w:cs="LiberationSans"/>
                  <w:b/>
                  <w:sz w:val="20"/>
                  <w:szCs w:val="20"/>
                </w:rPr>
                <w:delText xml:space="preserve">(e.g. access to equipment, learning how to connect, stability of connection), how did you experience the transition from in-person service to telehealth? </w:delText>
              </w:r>
              <w:r w:rsidR="00FC0F0E" w:rsidDel="004170A8">
                <w:rPr>
                  <w:rFonts w:ascii="LiberationSans" w:hAnsi="LiberationSans" w:cs="LiberationSans"/>
                  <w:b/>
                  <w:sz w:val="20"/>
                  <w:szCs w:val="20"/>
                </w:rPr>
                <w:delText>(</w:delText>
              </w:r>
              <w:r w:rsidRPr="00C9401B" w:rsidDel="004170A8">
                <w:rPr>
                  <w:rFonts w:ascii="LiberationSans" w:hAnsi="LiberationSans" w:cs="LiberationSans"/>
                  <w:b/>
                  <w:sz w:val="20"/>
                  <w:szCs w:val="20"/>
                </w:rPr>
                <w:delText>n=114</w:delText>
              </w:r>
              <w:r w:rsidR="00FC0F0E" w:rsidDel="004170A8">
                <w:rPr>
                  <w:rFonts w:ascii="LiberationSans" w:hAnsi="LiberationSans" w:cs="LiberationSans"/>
                  <w:b/>
                  <w:sz w:val="20"/>
                  <w:szCs w:val="20"/>
                </w:rPr>
                <w:delText>)</w:delText>
              </w:r>
            </w:del>
          </w:p>
        </w:tc>
        <w:tc>
          <w:tcPr>
            <w:tcW w:w="566" w:type="dxa"/>
            <w:vAlign w:val="center"/>
          </w:tcPr>
          <w:p w14:paraId="6AA534DC" w14:textId="7328AF46" w:rsidR="00F325CB" w:rsidRPr="00C9401B" w:rsidDel="004170A8" w:rsidRDefault="00F325CB" w:rsidP="001A33BA">
            <w:pPr>
              <w:rPr>
                <w:del w:id="376" w:author="rdserver1" w:date="2023-05-05T08:37:00Z"/>
                <w:rFonts w:ascii="Calibri" w:hAnsi="Calibri"/>
                <w:color w:val="000000"/>
                <w:sz w:val="20"/>
                <w:szCs w:val="20"/>
              </w:rPr>
            </w:pPr>
          </w:p>
        </w:tc>
        <w:tc>
          <w:tcPr>
            <w:tcW w:w="764" w:type="dxa"/>
            <w:vAlign w:val="center"/>
          </w:tcPr>
          <w:p w14:paraId="5EE9D1A2" w14:textId="7AD9065D" w:rsidR="00F325CB" w:rsidRPr="00C9401B" w:rsidDel="004170A8" w:rsidRDefault="00F325CB" w:rsidP="001A33BA">
            <w:pPr>
              <w:rPr>
                <w:del w:id="377" w:author="rdserver1" w:date="2023-05-05T08:37:00Z"/>
                <w:rFonts w:ascii="Calibri" w:hAnsi="Calibri"/>
                <w:color w:val="000000"/>
                <w:sz w:val="20"/>
                <w:szCs w:val="20"/>
              </w:rPr>
            </w:pPr>
          </w:p>
        </w:tc>
      </w:tr>
      <w:tr w:rsidR="00F325CB" w:rsidRPr="00C9401B" w:rsidDel="004170A8" w14:paraId="1F57A7BB" w14:textId="14AF7AC9" w:rsidTr="00F7678E">
        <w:trPr>
          <w:del w:id="378" w:author="rdserver1" w:date="2023-05-05T08:37:00Z"/>
        </w:trPr>
        <w:tc>
          <w:tcPr>
            <w:tcW w:w="7696" w:type="dxa"/>
            <w:vAlign w:val="bottom"/>
          </w:tcPr>
          <w:p w14:paraId="1054194F" w14:textId="3F4AB992" w:rsidR="00F325CB" w:rsidRPr="00C9401B" w:rsidDel="004170A8" w:rsidRDefault="00F325CB" w:rsidP="001A33BA">
            <w:pPr>
              <w:ind w:left="283"/>
              <w:rPr>
                <w:del w:id="379" w:author="rdserver1" w:date="2023-05-05T08:37:00Z"/>
                <w:rFonts w:ascii="Calibri" w:hAnsi="Calibri"/>
                <w:color w:val="000000"/>
                <w:sz w:val="20"/>
                <w:szCs w:val="20"/>
              </w:rPr>
            </w:pPr>
            <w:del w:id="380" w:author="rdserver1" w:date="2023-05-05T08:37:00Z">
              <w:r w:rsidRPr="00C9401B" w:rsidDel="004170A8">
                <w:rPr>
                  <w:rFonts w:ascii="Calibri" w:hAnsi="Calibri"/>
                  <w:color w:val="000000"/>
                  <w:sz w:val="20"/>
                  <w:szCs w:val="20"/>
                </w:rPr>
                <w:delText>I experienced few or no technical issues with the shift to telehealth</w:delText>
              </w:r>
            </w:del>
          </w:p>
        </w:tc>
        <w:tc>
          <w:tcPr>
            <w:tcW w:w="566" w:type="dxa"/>
            <w:vAlign w:val="center"/>
          </w:tcPr>
          <w:p w14:paraId="055BABD7" w14:textId="0152204B" w:rsidR="00F325CB" w:rsidRPr="00C9401B" w:rsidDel="004170A8" w:rsidRDefault="00F325CB" w:rsidP="001A33BA">
            <w:pPr>
              <w:rPr>
                <w:del w:id="381" w:author="rdserver1" w:date="2023-05-05T08:37:00Z"/>
                <w:rFonts w:ascii="Calibri" w:hAnsi="Calibri"/>
                <w:color w:val="000000"/>
                <w:sz w:val="20"/>
                <w:szCs w:val="20"/>
              </w:rPr>
            </w:pPr>
            <w:del w:id="382" w:author="rdserver1" w:date="2023-05-05T08:37:00Z">
              <w:r w:rsidRPr="00C9401B" w:rsidDel="004170A8">
                <w:rPr>
                  <w:rFonts w:ascii="Calibri" w:hAnsi="Calibri"/>
                  <w:color w:val="000000"/>
                  <w:sz w:val="20"/>
                  <w:szCs w:val="20"/>
                </w:rPr>
                <w:delText>51</w:delText>
              </w:r>
            </w:del>
          </w:p>
        </w:tc>
        <w:tc>
          <w:tcPr>
            <w:tcW w:w="764" w:type="dxa"/>
            <w:vAlign w:val="center"/>
          </w:tcPr>
          <w:p w14:paraId="28DC1D2A" w14:textId="0CCC4CEB" w:rsidR="00F325CB" w:rsidRPr="00C9401B" w:rsidDel="004170A8" w:rsidRDefault="00F325CB" w:rsidP="001A33BA">
            <w:pPr>
              <w:rPr>
                <w:del w:id="383" w:author="rdserver1" w:date="2023-05-05T08:37:00Z"/>
                <w:rFonts w:ascii="Calibri" w:hAnsi="Calibri"/>
                <w:color w:val="000000"/>
                <w:sz w:val="20"/>
                <w:szCs w:val="20"/>
              </w:rPr>
            </w:pPr>
            <w:del w:id="384" w:author="rdserver1" w:date="2023-05-05T08:37:00Z">
              <w:r w:rsidRPr="00C9401B" w:rsidDel="004170A8">
                <w:rPr>
                  <w:rFonts w:ascii="Calibri" w:hAnsi="Calibri"/>
                  <w:color w:val="000000"/>
                  <w:sz w:val="20"/>
                  <w:szCs w:val="20"/>
                </w:rPr>
                <w:delText>44.7</w:delText>
              </w:r>
            </w:del>
          </w:p>
        </w:tc>
      </w:tr>
      <w:tr w:rsidR="00F325CB" w:rsidRPr="00C9401B" w:rsidDel="004170A8" w14:paraId="722E095B" w14:textId="2F977397" w:rsidTr="00F7678E">
        <w:trPr>
          <w:del w:id="385" w:author="rdserver1" w:date="2023-05-05T08:37:00Z"/>
        </w:trPr>
        <w:tc>
          <w:tcPr>
            <w:tcW w:w="7696" w:type="dxa"/>
            <w:vAlign w:val="bottom"/>
          </w:tcPr>
          <w:p w14:paraId="00CA71C0" w14:textId="28D209DC" w:rsidR="00F325CB" w:rsidRPr="00C9401B" w:rsidDel="004170A8" w:rsidRDefault="00F325CB" w:rsidP="001A33BA">
            <w:pPr>
              <w:ind w:left="283"/>
              <w:rPr>
                <w:del w:id="386" w:author="rdserver1" w:date="2023-05-05T08:37:00Z"/>
                <w:rFonts w:ascii="Calibri" w:hAnsi="Calibri"/>
                <w:color w:val="000000"/>
                <w:sz w:val="20"/>
                <w:szCs w:val="20"/>
              </w:rPr>
            </w:pPr>
            <w:del w:id="387" w:author="rdserver1" w:date="2023-05-05T08:37:00Z">
              <w:r w:rsidRPr="00C9401B" w:rsidDel="004170A8">
                <w:rPr>
                  <w:rFonts w:ascii="Calibri" w:hAnsi="Calibri"/>
                  <w:color w:val="000000"/>
                  <w:sz w:val="20"/>
                  <w:szCs w:val="20"/>
                </w:rPr>
                <w:delText>It was a bit chaotic at first getting the technology working but I succeeded after a few tries</w:delText>
              </w:r>
            </w:del>
          </w:p>
        </w:tc>
        <w:tc>
          <w:tcPr>
            <w:tcW w:w="566" w:type="dxa"/>
            <w:vAlign w:val="center"/>
          </w:tcPr>
          <w:p w14:paraId="717A8ACB" w14:textId="175B4274" w:rsidR="00F325CB" w:rsidRPr="00C9401B" w:rsidDel="004170A8" w:rsidRDefault="00F325CB" w:rsidP="001A33BA">
            <w:pPr>
              <w:rPr>
                <w:del w:id="388" w:author="rdserver1" w:date="2023-05-05T08:37:00Z"/>
                <w:rFonts w:ascii="Calibri" w:hAnsi="Calibri"/>
                <w:color w:val="000000"/>
                <w:sz w:val="20"/>
                <w:szCs w:val="20"/>
              </w:rPr>
            </w:pPr>
            <w:del w:id="389" w:author="rdserver1" w:date="2023-05-05T08:37:00Z">
              <w:r w:rsidRPr="00C9401B" w:rsidDel="004170A8">
                <w:rPr>
                  <w:rFonts w:ascii="Calibri" w:hAnsi="Calibri"/>
                  <w:color w:val="000000"/>
                  <w:sz w:val="20"/>
                  <w:szCs w:val="20"/>
                </w:rPr>
                <w:delText>25</w:delText>
              </w:r>
            </w:del>
          </w:p>
        </w:tc>
        <w:tc>
          <w:tcPr>
            <w:tcW w:w="764" w:type="dxa"/>
            <w:vAlign w:val="center"/>
          </w:tcPr>
          <w:p w14:paraId="052B88DC" w14:textId="6137AA91" w:rsidR="00F325CB" w:rsidRPr="00C9401B" w:rsidDel="004170A8" w:rsidRDefault="00F325CB" w:rsidP="001A33BA">
            <w:pPr>
              <w:rPr>
                <w:del w:id="390" w:author="rdserver1" w:date="2023-05-05T08:37:00Z"/>
                <w:rFonts w:ascii="Calibri" w:hAnsi="Calibri"/>
                <w:color w:val="000000"/>
                <w:sz w:val="20"/>
                <w:szCs w:val="20"/>
              </w:rPr>
            </w:pPr>
            <w:del w:id="391" w:author="rdserver1" w:date="2023-05-05T08:37:00Z">
              <w:r w:rsidRPr="00C9401B" w:rsidDel="004170A8">
                <w:rPr>
                  <w:rFonts w:ascii="Calibri" w:hAnsi="Calibri"/>
                  <w:color w:val="000000"/>
                  <w:sz w:val="20"/>
                  <w:szCs w:val="20"/>
                </w:rPr>
                <w:delText>21.9</w:delText>
              </w:r>
            </w:del>
          </w:p>
        </w:tc>
      </w:tr>
      <w:tr w:rsidR="00F325CB" w:rsidRPr="00C9401B" w:rsidDel="004170A8" w14:paraId="19525366" w14:textId="0D15824B" w:rsidTr="00F7678E">
        <w:trPr>
          <w:del w:id="392" w:author="rdserver1" w:date="2023-05-05T08:37:00Z"/>
        </w:trPr>
        <w:tc>
          <w:tcPr>
            <w:tcW w:w="7696" w:type="dxa"/>
            <w:vAlign w:val="bottom"/>
          </w:tcPr>
          <w:p w14:paraId="6B29D30E" w14:textId="31BB6C18" w:rsidR="00F325CB" w:rsidRPr="00C9401B" w:rsidDel="004170A8" w:rsidRDefault="00F325CB" w:rsidP="001A33BA">
            <w:pPr>
              <w:ind w:left="283"/>
              <w:rPr>
                <w:del w:id="393" w:author="rdserver1" w:date="2023-05-05T08:37:00Z"/>
                <w:rFonts w:ascii="Calibri" w:hAnsi="Calibri"/>
                <w:color w:val="000000"/>
                <w:sz w:val="20"/>
                <w:szCs w:val="20"/>
              </w:rPr>
            </w:pPr>
            <w:del w:id="394" w:author="rdserver1" w:date="2023-05-05T08:37:00Z">
              <w:r w:rsidRPr="00C9401B" w:rsidDel="004170A8">
                <w:rPr>
                  <w:rFonts w:ascii="Calibri" w:hAnsi="Calibri"/>
                  <w:color w:val="000000"/>
                  <w:sz w:val="20"/>
                  <w:szCs w:val="20"/>
                </w:rPr>
                <w:delText>It was a bumpy transition with ongoing technical problems</w:delText>
              </w:r>
            </w:del>
          </w:p>
        </w:tc>
        <w:tc>
          <w:tcPr>
            <w:tcW w:w="566" w:type="dxa"/>
            <w:vAlign w:val="center"/>
          </w:tcPr>
          <w:p w14:paraId="3E92A89C" w14:textId="5CF777A2" w:rsidR="00F325CB" w:rsidRPr="00C9401B" w:rsidDel="004170A8" w:rsidRDefault="00F325CB" w:rsidP="001A33BA">
            <w:pPr>
              <w:rPr>
                <w:del w:id="395" w:author="rdserver1" w:date="2023-05-05T08:37:00Z"/>
                <w:rFonts w:ascii="Calibri" w:hAnsi="Calibri"/>
                <w:color w:val="000000"/>
                <w:sz w:val="20"/>
                <w:szCs w:val="20"/>
              </w:rPr>
            </w:pPr>
            <w:del w:id="396" w:author="rdserver1" w:date="2023-05-05T08:37:00Z">
              <w:r w:rsidRPr="00C9401B" w:rsidDel="004170A8">
                <w:rPr>
                  <w:rFonts w:ascii="Calibri" w:hAnsi="Calibri"/>
                  <w:color w:val="000000"/>
                  <w:sz w:val="20"/>
                  <w:szCs w:val="20"/>
                </w:rPr>
                <w:delText>13</w:delText>
              </w:r>
            </w:del>
          </w:p>
        </w:tc>
        <w:tc>
          <w:tcPr>
            <w:tcW w:w="764" w:type="dxa"/>
            <w:vAlign w:val="center"/>
          </w:tcPr>
          <w:p w14:paraId="1B5B5180" w14:textId="75EFD6EF" w:rsidR="00F325CB" w:rsidRPr="00C9401B" w:rsidDel="004170A8" w:rsidRDefault="00F325CB" w:rsidP="001A33BA">
            <w:pPr>
              <w:rPr>
                <w:del w:id="397" w:author="rdserver1" w:date="2023-05-05T08:37:00Z"/>
                <w:rFonts w:ascii="Calibri" w:hAnsi="Calibri"/>
                <w:color w:val="000000"/>
                <w:sz w:val="20"/>
                <w:szCs w:val="20"/>
              </w:rPr>
            </w:pPr>
            <w:del w:id="398" w:author="rdserver1" w:date="2023-05-05T08:37:00Z">
              <w:r w:rsidRPr="00C9401B" w:rsidDel="004170A8">
                <w:rPr>
                  <w:rFonts w:ascii="Calibri" w:hAnsi="Calibri"/>
                  <w:color w:val="000000"/>
                  <w:sz w:val="20"/>
                  <w:szCs w:val="20"/>
                </w:rPr>
                <w:delText>11.4</w:delText>
              </w:r>
            </w:del>
          </w:p>
        </w:tc>
      </w:tr>
      <w:tr w:rsidR="00F325CB" w:rsidRPr="00C9401B" w:rsidDel="004170A8" w14:paraId="3D9F0192" w14:textId="0915B31F" w:rsidTr="00F7678E">
        <w:trPr>
          <w:del w:id="399" w:author="rdserver1" w:date="2023-05-05T08:37:00Z"/>
        </w:trPr>
        <w:tc>
          <w:tcPr>
            <w:tcW w:w="7696" w:type="dxa"/>
            <w:vAlign w:val="bottom"/>
          </w:tcPr>
          <w:p w14:paraId="065636DE" w14:textId="63B4A628" w:rsidR="00F325CB" w:rsidRPr="00C9401B" w:rsidDel="004170A8" w:rsidRDefault="00F325CB" w:rsidP="001A33BA">
            <w:pPr>
              <w:ind w:left="283"/>
              <w:rPr>
                <w:del w:id="400" w:author="rdserver1" w:date="2023-05-05T08:37:00Z"/>
                <w:rFonts w:ascii="Calibri" w:hAnsi="Calibri"/>
                <w:color w:val="000000"/>
                <w:sz w:val="20"/>
                <w:szCs w:val="20"/>
              </w:rPr>
            </w:pPr>
            <w:del w:id="401" w:author="rdserver1" w:date="2023-05-05T08:37:00Z">
              <w:r w:rsidRPr="00C9401B" w:rsidDel="004170A8">
                <w:rPr>
                  <w:rFonts w:ascii="Calibri" w:hAnsi="Calibri"/>
                  <w:color w:val="000000"/>
                  <w:sz w:val="20"/>
                  <w:szCs w:val="20"/>
                </w:rPr>
                <w:delText>It was so difficult to get the sound and video working that I just used the telephone</w:delText>
              </w:r>
            </w:del>
          </w:p>
        </w:tc>
        <w:tc>
          <w:tcPr>
            <w:tcW w:w="566" w:type="dxa"/>
            <w:vAlign w:val="center"/>
          </w:tcPr>
          <w:p w14:paraId="348388B7" w14:textId="3FD4EBC2" w:rsidR="00F325CB" w:rsidRPr="00C9401B" w:rsidDel="004170A8" w:rsidRDefault="00F325CB" w:rsidP="001A33BA">
            <w:pPr>
              <w:rPr>
                <w:del w:id="402" w:author="rdserver1" w:date="2023-05-05T08:37:00Z"/>
                <w:rFonts w:ascii="Calibri" w:hAnsi="Calibri"/>
                <w:color w:val="000000"/>
                <w:sz w:val="20"/>
                <w:szCs w:val="20"/>
              </w:rPr>
            </w:pPr>
            <w:del w:id="403" w:author="rdserver1" w:date="2023-05-05T08:37:00Z">
              <w:r w:rsidRPr="00C9401B" w:rsidDel="004170A8">
                <w:rPr>
                  <w:rFonts w:ascii="Calibri" w:hAnsi="Calibri"/>
                  <w:color w:val="000000"/>
                  <w:sz w:val="20"/>
                  <w:szCs w:val="20"/>
                </w:rPr>
                <w:delText>10</w:delText>
              </w:r>
            </w:del>
          </w:p>
        </w:tc>
        <w:tc>
          <w:tcPr>
            <w:tcW w:w="764" w:type="dxa"/>
            <w:vAlign w:val="center"/>
          </w:tcPr>
          <w:p w14:paraId="35209272" w14:textId="5903FD35" w:rsidR="00F325CB" w:rsidRPr="00C9401B" w:rsidDel="004170A8" w:rsidRDefault="00F325CB" w:rsidP="001A33BA">
            <w:pPr>
              <w:rPr>
                <w:del w:id="404" w:author="rdserver1" w:date="2023-05-05T08:37:00Z"/>
                <w:rFonts w:ascii="Calibri" w:hAnsi="Calibri"/>
                <w:color w:val="000000"/>
                <w:sz w:val="20"/>
                <w:szCs w:val="20"/>
              </w:rPr>
            </w:pPr>
            <w:del w:id="405" w:author="rdserver1" w:date="2023-05-05T08:37:00Z">
              <w:r w:rsidRPr="00C9401B" w:rsidDel="004170A8">
                <w:rPr>
                  <w:rFonts w:ascii="Calibri" w:hAnsi="Calibri"/>
                  <w:color w:val="000000"/>
                  <w:sz w:val="20"/>
                  <w:szCs w:val="20"/>
                </w:rPr>
                <w:delText>8.8</w:delText>
              </w:r>
            </w:del>
          </w:p>
        </w:tc>
      </w:tr>
      <w:tr w:rsidR="00F325CB" w:rsidRPr="00C9401B" w:rsidDel="004170A8" w14:paraId="25C455BA" w14:textId="55842237" w:rsidTr="00F7678E">
        <w:trPr>
          <w:del w:id="406" w:author="rdserver1" w:date="2023-05-05T08:37:00Z"/>
        </w:trPr>
        <w:tc>
          <w:tcPr>
            <w:tcW w:w="7696" w:type="dxa"/>
            <w:vAlign w:val="bottom"/>
          </w:tcPr>
          <w:p w14:paraId="180C15EF" w14:textId="3F570E7F" w:rsidR="00F325CB" w:rsidRPr="00C9401B" w:rsidDel="004170A8" w:rsidRDefault="00F325CB" w:rsidP="001A33BA">
            <w:pPr>
              <w:ind w:left="283"/>
              <w:rPr>
                <w:del w:id="407" w:author="rdserver1" w:date="2023-05-05T08:37:00Z"/>
                <w:rFonts w:ascii="Calibri" w:hAnsi="Calibri"/>
                <w:color w:val="000000"/>
                <w:sz w:val="20"/>
                <w:szCs w:val="20"/>
              </w:rPr>
            </w:pPr>
            <w:del w:id="408" w:author="rdserver1" w:date="2023-05-05T08:37:00Z">
              <w:r w:rsidRPr="00C9401B" w:rsidDel="004170A8">
                <w:rPr>
                  <w:rFonts w:ascii="Calibri" w:hAnsi="Calibri"/>
                  <w:color w:val="000000"/>
                  <w:sz w:val="20"/>
                  <w:szCs w:val="20"/>
                </w:rPr>
                <w:delText>I decided that I could not communicate via telehealth</w:delText>
              </w:r>
              <w:r w:rsidR="00A16895" w:rsidDel="004170A8">
                <w:rPr>
                  <w:rFonts w:ascii="Calibri" w:hAnsi="Calibri"/>
                  <w:color w:val="000000"/>
                  <w:sz w:val="20"/>
                  <w:szCs w:val="20"/>
                </w:rPr>
                <w:delText>,</w:delText>
              </w:r>
              <w:r w:rsidRPr="00C9401B" w:rsidDel="004170A8">
                <w:rPr>
                  <w:rFonts w:ascii="Calibri" w:hAnsi="Calibri"/>
                  <w:color w:val="000000"/>
                  <w:sz w:val="20"/>
                  <w:szCs w:val="20"/>
                </w:rPr>
                <w:delText> so my mental health support went on hold during the restrictions</w:delText>
              </w:r>
            </w:del>
          </w:p>
        </w:tc>
        <w:tc>
          <w:tcPr>
            <w:tcW w:w="566" w:type="dxa"/>
            <w:vAlign w:val="center"/>
          </w:tcPr>
          <w:p w14:paraId="22B227C6" w14:textId="21AF5C95" w:rsidR="00F325CB" w:rsidRPr="00C9401B" w:rsidDel="004170A8" w:rsidRDefault="00F325CB" w:rsidP="001A33BA">
            <w:pPr>
              <w:rPr>
                <w:del w:id="409" w:author="rdserver1" w:date="2023-05-05T08:37:00Z"/>
                <w:rFonts w:ascii="Calibri" w:hAnsi="Calibri"/>
                <w:color w:val="000000"/>
                <w:sz w:val="20"/>
                <w:szCs w:val="20"/>
              </w:rPr>
            </w:pPr>
            <w:del w:id="410" w:author="rdserver1" w:date="2023-05-05T08:37:00Z">
              <w:r w:rsidRPr="00C9401B" w:rsidDel="004170A8">
                <w:rPr>
                  <w:rFonts w:ascii="Calibri" w:hAnsi="Calibri"/>
                  <w:color w:val="000000"/>
                  <w:sz w:val="20"/>
                  <w:szCs w:val="20"/>
                </w:rPr>
                <w:delText>9</w:delText>
              </w:r>
            </w:del>
          </w:p>
        </w:tc>
        <w:tc>
          <w:tcPr>
            <w:tcW w:w="764" w:type="dxa"/>
            <w:vAlign w:val="center"/>
          </w:tcPr>
          <w:p w14:paraId="27ACA861" w14:textId="3C459C26" w:rsidR="00F325CB" w:rsidRPr="00C9401B" w:rsidDel="004170A8" w:rsidRDefault="00F325CB" w:rsidP="001A33BA">
            <w:pPr>
              <w:rPr>
                <w:del w:id="411" w:author="rdserver1" w:date="2023-05-05T08:37:00Z"/>
                <w:rFonts w:ascii="Calibri" w:hAnsi="Calibri"/>
                <w:color w:val="000000"/>
                <w:sz w:val="20"/>
                <w:szCs w:val="20"/>
              </w:rPr>
            </w:pPr>
            <w:del w:id="412" w:author="rdserver1" w:date="2023-05-05T08:37:00Z">
              <w:r w:rsidRPr="00C9401B" w:rsidDel="004170A8">
                <w:rPr>
                  <w:rFonts w:ascii="Calibri" w:hAnsi="Calibri"/>
                  <w:color w:val="000000"/>
                  <w:sz w:val="20"/>
                  <w:szCs w:val="20"/>
                </w:rPr>
                <w:delText>7.9</w:delText>
              </w:r>
            </w:del>
          </w:p>
        </w:tc>
      </w:tr>
      <w:tr w:rsidR="00F325CB" w:rsidRPr="00C9401B" w:rsidDel="004170A8" w14:paraId="683501DC" w14:textId="60BC20E2" w:rsidTr="00F7678E">
        <w:trPr>
          <w:del w:id="413" w:author="rdserver1" w:date="2023-05-05T08:37:00Z"/>
        </w:trPr>
        <w:tc>
          <w:tcPr>
            <w:tcW w:w="7696" w:type="dxa"/>
            <w:vAlign w:val="bottom"/>
          </w:tcPr>
          <w:p w14:paraId="781974CB" w14:textId="7687E583" w:rsidR="00F325CB" w:rsidRPr="00C9401B" w:rsidDel="004170A8" w:rsidRDefault="00F325CB" w:rsidP="001A33BA">
            <w:pPr>
              <w:autoSpaceDE w:val="0"/>
              <w:autoSpaceDN w:val="0"/>
              <w:adjustRightInd w:val="0"/>
              <w:rPr>
                <w:del w:id="414" w:author="rdserver1" w:date="2023-05-05T08:37:00Z"/>
                <w:rFonts w:ascii="LiberationSans-Bold" w:hAnsi="LiberationSans-Bold" w:cs="LiberationSans-Bold"/>
                <w:b/>
                <w:bCs/>
                <w:sz w:val="20"/>
                <w:szCs w:val="20"/>
              </w:rPr>
            </w:pPr>
            <w:del w:id="415" w:author="rdserver1" w:date="2023-05-05T08:37:00Z">
              <w:r w:rsidRPr="00C9401B" w:rsidDel="004170A8">
                <w:rPr>
                  <w:rFonts w:ascii="LiberationSans-Bold" w:hAnsi="LiberationSans-Bold" w:cs="LiberationSans-Bold"/>
                  <w:b/>
                  <w:bCs/>
                  <w:sz w:val="20"/>
                  <w:szCs w:val="20"/>
                </w:rPr>
                <w:delText xml:space="preserve">Has limited internet access (perhaps due to cost or lack of suitable devices or internet connection/plan) influenced your decision about whether and how to use telehealth? </w:delText>
              </w:r>
              <w:r w:rsidR="00FC0F0E" w:rsidDel="004170A8">
                <w:rPr>
                  <w:rFonts w:ascii="LiberationSans-Bold" w:hAnsi="LiberationSans-Bold" w:cs="LiberationSans-Bold"/>
                  <w:b/>
                  <w:bCs/>
                  <w:sz w:val="20"/>
                  <w:szCs w:val="20"/>
                </w:rPr>
                <w:delText>(</w:delText>
              </w:r>
              <w:r w:rsidRPr="00C9401B" w:rsidDel="004170A8">
                <w:rPr>
                  <w:rFonts w:ascii="LiberationSans-Bold" w:hAnsi="LiberationSans-Bold" w:cs="LiberationSans-Bold"/>
                  <w:b/>
                  <w:bCs/>
                  <w:sz w:val="20"/>
                  <w:szCs w:val="20"/>
                </w:rPr>
                <w:delText>n=114</w:delText>
              </w:r>
              <w:r w:rsidR="00FC0F0E" w:rsidDel="004170A8">
                <w:rPr>
                  <w:rFonts w:ascii="LiberationSans-Bold" w:hAnsi="LiberationSans-Bold" w:cs="LiberationSans-Bold"/>
                  <w:b/>
                  <w:bCs/>
                  <w:sz w:val="20"/>
                  <w:szCs w:val="20"/>
                </w:rPr>
                <w:delText>)</w:delText>
              </w:r>
            </w:del>
          </w:p>
        </w:tc>
        <w:tc>
          <w:tcPr>
            <w:tcW w:w="566" w:type="dxa"/>
            <w:vAlign w:val="center"/>
          </w:tcPr>
          <w:p w14:paraId="03A280BE" w14:textId="567CDB2F" w:rsidR="00F325CB" w:rsidRPr="00C9401B" w:rsidDel="004170A8" w:rsidRDefault="00F325CB" w:rsidP="001A33BA">
            <w:pPr>
              <w:rPr>
                <w:del w:id="416" w:author="rdserver1" w:date="2023-05-05T08:37:00Z"/>
                <w:rFonts w:ascii="Calibri" w:hAnsi="Calibri"/>
                <w:color w:val="000000"/>
                <w:sz w:val="20"/>
                <w:szCs w:val="20"/>
              </w:rPr>
            </w:pPr>
          </w:p>
        </w:tc>
        <w:tc>
          <w:tcPr>
            <w:tcW w:w="764" w:type="dxa"/>
            <w:vAlign w:val="center"/>
          </w:tcPr>
          <w:p w14:paraId="0C31A935" w14:textId="0EF17903" w:rsidR="00F325CB" w:rsidRPr="00C9401B" w:rsidDel="004170A8" w:rsidRDefault="00F325CB" w:rsidP="001A33BA">
            <w:pPr>
              <w:rPr>
                <w:del w:id="417" w:author="rdserver1" w:date="2023-05-05T08:37:00Z"/>
                <w:rFonts w:ascii="Calibri" w:hAnsi="Calibri"/>
                <w:color w:val="000000"/>
                <w:sz w:val="20"/>
                <w:szCs w:val="20"/>
              </w:rPr>
            </w:pPr>
          </w:p>
        </w:tc>
      </w:tr>
      <w:tr w:rsidR="00F325CB" w:rsidRPr="00C9401B" w:rsidDel="004170A8" w14:paraId="6F7327B2" w14:textId="28BC04B7" w:rsidTr="00F7678E">
        <w:trPr>
          <w:del w:id="418" w:author="rdserver1" w:date="2023-05-05T08:37:00Z"/>
        </w:trPr>
        <w:tc>
          <w:tcPr>
            <w:tcW w:w="7696" w:type="dxa"/>
            <w:vAlign w:val="bottom"/>
          </w:tcPr>
          <w:p w14:paraId="54954A2F" w14:textId="25969CF6" w:rsidR="00F325CB" w:rsidRPr="00C9401B" w:rsidDel="004170A8" w:rsidRDefault="00F325CB" w:rsidP="001A33BA">
            <w:pPr>
              <w:ind w:left="283"/>
              <w:rPr>
                <w:del w:id="419" w:author="rdserver1" w:date="2023-05-05T08:37:00Z"/>
                <w:rFonts w:ascii="Calibri" w:hAnsi="Calibri"/>
                <w:color w:val="000000"/>
                <w:sz w:val="20"/>
                <w:szCs w:val="20"/>
              </w:rPr>
            </w:pPr>
            <w:del w:id="420" w:author="rdserver1" w:date="2023-05-05T08:37:00Z">
              <w:r w:rsidRPr="00C9401B" w:rsidDel="004170A8">
                <w:rPr>
                  <w:rFonts w:ascii="Calibri" w:hAnsi="Calibri"/>
                  <w:color w:val="000000"/>
                  <w:sz w:val="20"/>
                  <w:szCs w:val="20"/>
                </w:rPr>
                <w:delText>Yes</w:delText>
              </w:r>
            </w:del>
          </w:p>
        </w:tc>
        <w:tc>
          <w:tcPr>
            <w:tcW w:w="566" w:type="dxa"/>
            <w:vAlign w:val="center"/>
          </w:tcPr>
          <w:p w14:paraId="7E4BD12D" w14:textId="7239E246" w:rsidR="00F325CB" w:rsidRPr="00C9401B" w:rsidDel="004170A8" w:rsidRDefault="00F325CB" w:rsidP="001A33BA">
            <w:pPr>
              <w:rPr>
                <w:del w:id="421" w:author="rdserver1" w:date="2023-05-05T08:37:00Z"/>
                <w:rFonts w:ascii="Calibri" w:hAnsi="Calibri"/>
                <w:color w:val="000000"/>
                <w:sz w:val="20"/>
                <w:szCs w:val="20"/>
              </w:rPr>
            </w:pPr>
            <w:del w:id="422" w:author="rdserver1" w:date="2023-05-05T08:37:00Z">
              <w:r w:rsidRPr="00C9401B" w:rsidDel="004170A8">
                <w:rPr>
                  <w:rFonts w:ascii="Calibri" w:hAnsi="Calibri"/>
                  <w:color w:val="000000"/>
                  <w:sz w:val="20"/>
                  <w:szCs w:val="20"/>
                </w:rPr>
                <w:delText>25</w:delText>
              </w:r>
            </w:del>
          </w:p>
        </w:tc>
        <w:tc>
          <w:tcPr>
            <w:tcW w:w="764" w:type="dxa"/>
            <w:vAlign w:val="center"/>
          </w:tcPr>
          <w:p w14:paraId="3DA49EF6" w14:textId="75ADD472" w:rsidR="00F325CB" w:rsidRPr="00C9401B" w:rsidDel="004170A8" w:rsidRDefault="00F325CB" w:rsidP="001A33BA">
            <w:pPr>
              <w:rPr>
                <w:del w:id="423" w:author="rdserver1" w:date="2023-05-05T08:37:00Z"/>
                <w:rFonts w:ascii="Calibri" w:hAnsi="Calibri"/>
                <w:color w:val="000000"/>
                <w:sz w:val="20"/>
                <w:szCs w:val="20"/>
              </w:rPr>
            </w:pPr>
            <w:del w:id="424" w:author="rdserver1" w:date="2023-05-05T08:37:00Z">
              <w:r w:rsidRPr="00C9401B" w:rsidDel="004170A8">
                <w:rPr>
                  <w:rFonts w:ascii="Calibri" w:hAnsi="Calibri"/>
                  <w:color w:val="000000"/>
                  <w:sz w:val="20"/>
                  <w:szCs w:val="20"/>
                </w:rPr>
                <w:delText>21.9</w:delText>
              </w:r>
            </w:del>
          </w:p>
        </w:tc>
      </w:tr>
      <w:tr w:rsidR="00F325CB" w:rsidRPr="00C9401B" w:rsidDel="004170A8" w14:paraId="23B2158F" w14:textId="0FA30C1F" w:rsidTr="00F7678E">
        <w:trPr>
          <w:del w:id="425" w:author="rdserver1" w:date="2023-05-05T08:37:00Z"/>
        </w:trPr>
        <w:tc>
          <w:tcPr>
            <w:tcW w:w="7696" w:type="dxa"/>
            <w:vAlign w:val="bottom"/>
          </w:tcPr>
          <w:p w14:paraId="2FC6B9D2" w14:textId="3492E86F" w:rsidR="00F325CB" w:rsidRPr="00C9401B" w:rsidDel="004170A8" w:rsidRDefault="00F325CB" w:rsidP="001A33BA">
            <w:pPr>
              <w:ind w:left="283"/>
              <w:rPr>
                <w:del w:id="426" w:author="rdserver1" w:date="2023-05-05T08:37:00Z"/>
                <w:rFonts w:ascii="Calibri" w:hAnsi="Calibri"/>
                <w:color w:val="000000"/>
                <w:sz w:val="20"/>
                <w:szCs w:val="20"/>
              </w:rPr>
            </w:pPr>
            <w:del w:id="427" w:author="rdserver1" w:date="2023-05-05T08:37:00Z">
              <w:r w:rsidRPr="00C9401B" w:rsidDel="004170A8">
                <w:rPr>
                  <w:rFonts w:ascii="Calibri" w:hAnsi="Calibri"/>
                  <w:color w:val="000000"/>
                  <w:sz w:val="20"/>
                  <w:szCs w:val="20"/>
                </w:rPr>
                <w:delText>Sometimes</w:delText>
              </w:r>
            </w:del>
          </w:p>
        </w:tc>
        <w:tc>
          <w:tcPr>
            <w:tcW w:w="566" w:type="dxa"/>
            <w:vAlign w:val="center"/>
          </w:tcPr>
          <w:p w14:paraId="75D38554" w14:textId="29A912BE" w:rsidR="00F325CB" w:rsidRPr="00C9401B" w:rsidDel="004170A8" w:rsidRDefault="00F325CB" w:rsidP="001A33BA">
            <w:pPr>
              <w:rPr>
                <w:del w:id="428" w:author="rdserver1" w:date="2023-05-05T08:37:00Z"/>
                <w:rFonts w:ascii="Calibri" w:hAnsi="Calibri"/>
                <w:color w:val="000000"/>
                <w:sz w:val="20"/>
                <w:szCs w:val="20"/>
              </w:rPr>
            </w:pPr>
            <w:del w:id="429" w:author="rdserver1" w:date="2023-05-05T08:37:00Z">
              <w:r w:rsidRPr="00C9401B" w:rsidDel="004170A8">
                <w:rPr>
                  <w:rFonts w:ascii="Calibri" w:hAnsi="Calibri"/>
                  <w:color w:val="000000"/>
                  <w:sz w:val="20"/>
                  <w:szCs w:val="20"/>
                </w:rPr>
                <w:delText>25</w:delText>
              </w:r>
            </w:del>
          </w:p>
        </w:tc>
        <w:tc>
          <w:tcPr>
            <w:tcW w:w="764" w:type="dxa"/>
            <w:vAlign w:val="center"/>
          </w:tcPr>
          <w:p w14:paraId="4EAED1C3" w14:textId="0E7A9497" w:rsidR="00F325CB" w:rsidRPr="00C9401B" w:rsidDel="004170A8" w:rsidRDefault="00F325CB" w:rsidP="001A33BA">
            <w:pPr>
              <w:rPr>
                <w:del w:id="430" w:author="rdserver1" w:date="2023-05-05T08:37:00Z"/>
                <w:rFonts w:ascii="Calibri" w:hAnsi="Calibri"/>
                <w:color w:val="000000"/>
                <w:sz w:val="20"/>
                <w:szCs w:val="20"/>
              </w:rPr>
            </w:pPr>
            <w:del w:id="431" w:author="rdserver1" w:date="2023-05-05T08:37:00Z">
              <w:r w:rsidRPr="00C9401B" w:rsidDel="004170A8">
                <w:rPr>
                  <w:rFonts w:ascii="Calibri" w:hAnsi="Calibri"/>
                  <w:color w:val="000000"/>
                  <w:sz w:val="20"/>
                  <w:szCs w:val="20"/>
                </w:rPr>
                <w:delText>21.9</w:delText>
              </w:r>
            </w:del>
          </w:p>
        </w:tc>
      </w:tr>
      <w:tr w:rsidR="00F325CB" w:rsidRPr="00C9401B" w:rsidDel="004170A8" w14:paraId="0EBACC81" w14:textId="5D29AF60" w:rsidTr="00F7678E">
        <w:trPr>
          <w:del w:id="432" w:author="rdserver1" w:date="2023-05-05T08:37:00Z"/>
        </w:trPr>
        <w:tc>
          <w:tcPr>
            <w:tcW w:w="7696" w:type="dxa"/>
            <w:vAlign w:val="bottom"/>
          </w:tcPr>
          <w:p w14:paraId="01F1E220" w14:textId="1F6EFC70" w:rsidR="00F325CB" w:rsidRPr="00C9401B" w:rsidDel="004170A8" w:rsidRDefault="00F325CB" w:rsidP="001A33BA">
            <w:pPr>
              <w:ind w:left="283"/>
              <w:rPr>
                <w:del w:id="433" w:author="rdserver1" w:date="2023-05-05T08:37:00Z"/>
                <w:rFonts w:ascii="Calibri" w:hAnsi="Calibri"/>
                <w:color w:val="000000"/>
                <w:sz w:val="20"/>
                <w:szCs w:val="20"/>
              </w:rPr>
            </w:pPr>
            <w:del w:id="434" w:author="rdserver1" w:date="2023-05-05T08:37:00Z">
              <w:r w:rsidRPr="00C9401B" w:rsidDel="004170A8">
                <w:rPr>
                  <w:rFonts w:ascii="Calibri" w:hAnsi="Calibri"/>
                  <w:color w:val="000000"/>
                  <w:sz w:val="20"/>
                  <w:szCs w:val="20"/>
                </w:rPr>
                <w:delText>No</w:delText>
              </w:r>
            </w:del>
          </w:p>
        </w:tc>
        <w:tc>
          <w:tcPr>
            <w:tcW w:w="566" w:type="dxa"/>
            <w:vAlign w:val="center"/>
          </w:tcPr>
          <w:p w14:paraId="377C8A91" w14:textId="7801FDAF" w:rsidR="00F325CB" w:rsidRPr="00C9401B" w:rsidDel="004170A8" w:rsidRDefault="00F325CB" w:rsidP="001A33BA">
            <w:pPr>
              <w:rPr>
                <w:del w:id="435" w:author="rdserver1" w:date="2023-05-05T08:37:00Z"/>
                <w:rFonts w:ascii="Calibri" w:hAnsi="Calibri"/>
                <w:color w:val="000000"/>
                <w:sz w:val="20"/>
                <w:szCs w:val="20"/>
              </w:rPr>
            </w:pPr>
            <w:del w:id="436" w:author="rdserver1" w:date="2023-05-05T08:37:00Z">
              <w:r w:rsidRPr="00C9401B" w:rsidDel="004170A8">
                <w:rPr>
                  <w:rFonts w:ascii="Calibri" w:hAnsi="Calibri"/>
                  <w:color w:val="000000"/>
                  <w:sz w:val="20"/>
                  <w:szCs w:val="20"/>
                </w:rPr>
                <w:delText>64</w:delText>
              </w:r>
            </w:del>
          </w:p>
        </w:tc>
        <w:tc>
          <w:tcPr>
            <w:tcW w:w="764" w:type="dxa"/>
            <w:vAlign w:val="center"/>
          </w:tcPr>
          <w:p w14:paraId="3FDCA536" w14:textId="3F167F98" w:rsidR="00F325CB" w:rsidRPr="00C9401B" w:rsidDel="004170A8" w:rsidRDefault="00F325CB" w:rsidP="001A33BA">
            <w:pPr>
              <w:rPr>
                <w:del w:id="437" w:author="rdserver1" w:date="2023-05-05T08:37:00Z"/>
                <w:rFonts w:ascii="Calibri" w:hAnsi="Calibri"/>
                <w:color w:val="000000"/>
                <w:sz w:val="20"/>
                <w:szCs w:val="20"/>
              </w:rPr>
            </w:pPr>
            <w:del w:id="438" w:author="rdserver1" w:date="2023-05-05T08:37:00Z">
              <w:r w:rsidRPr="00C9401B" w:rsidDel="004170A8">
                <w:rPr>
                  <w:rFonts w:ascii="Calibri" w:hAnsi="Calibri"/>
                  <w:color w:val="000000"/>
                  <w:sz w:val="20"/>
                  <w:szCs w:val="20"/>
                </w:rPr>
                <w:delText>56.1</w:delText>
              </w:r>
            </w:del>
          </w:p>
        </w:tc>
      </w:tr>
      <w:tr w:rsidR="00F325CB" w:rsidRPr="00C9401B" w:rsidDel="004170A8" w14:paraId="430DC41A" w14:textId="78CAF9A7" w:rsidTr="00F7678E">
        <w:trPr>
          <w:del w:id="439" w:author="rdserver1" w:date="2023-05-05T08:37:00Z"/>
        </w:trPr>
        <w:tc>
          <w:tcPr>
            <w:tcW w:w="7696" w:type="dxa"/>
            <w:vAlign w:val="bottom"/>
          </w:tcPr>
          <w:p w14:paraId="2F443A12" w14:textId="4BF358B7" w:rsidR="00F325CB" w:rsidRPr="00C9401B" w:rsidDel="004170A8" w:rsidRDefault="00F325CB" w:rsidP="001A33BA">
            <w:pPr>
              <w:autoSpaceDE w:val="0"/>
              <w:autoSpaceDN w:val="0"/>
              <w:adjustRightInd w:val="0"/>
              <w:rPr>
                <w:del w:id="440" w:author="rdserver1" w:date="2023-05-05T08:37:00Z"/>
                <w:rFonts w:ascii="LiberationSans-Bold" w:hAnsi="LiberationSans-Bold" w:cs="LiberationSans-Bold"/>
                <w:b/>
                <w:bCs/>
                <w:sz w:val="20"/>
                <w:szCs w:val="20"/>
              </w:rPr>
            </w:pPr>
            <w:del w:id="441" w:author="rdserver1" w:date="2023-05-05T08:37:00Z">
              <w:r w:rsidRPr="00C9401B" w:rsidDel="004170A8">
                <w:rPr>
                  <w:rFonts w:ascii="LiberationSans-Bold" w:hAnsi="LiberationSans-Bold" w:cs="LiberationSans-Bold"/>
                  <w:b/>
                  <w:bCs/>
                  <w:sz w:val="20"/>
                  <w:szCs w:val="20"/>
                </w:rPr>
                <w:delText xml:space="preserve">Do you have any concerns regarding privacy when using telehealth? </w:delText>
              </w:r>
              <w:r w:rsidR="00FC0F0E" w:rsidDel="004170A8">
                <w:rPr>
                  <w:rFonts w:ascii="LiberationSans-Bold" w:hAnsi="LiberationSans-Bold" w:cs="LiberationSans-Bold"/>
                  <w:b/>
                  <w:bCs/>
                  <w:sz w:val="20"/>
                  <w:szCs w:val="20"/>
                </w:rPr>
                <w:delText>(</w:delText>
              </w:r>
              <w:r w:rsidRPr="00C9401B" w:rsidDel="004170A8">
                <w:rPr>
                  <w:rFonts w:ascii="LiberationSans-Bold" w:hAnsi="LiberationSans-Bold" w:cs="LiberationSans-Bold"/>
                  <w:b/>
                  <w:bCs/>
                  <w:sz w:val="20"/>
                  <w:szCs w:val="20"/>
                </w:rPr>
                <w:delText>n=114</w:delText>
              </w:r>
              <w:r w:rsidR="00FC0F0E" w:rsidDel="004170A8">
                <w:rPr>
                  <w:rFonts w:ascii="LiberationSans-Bold" w:hAnsi="LiberationSans-Bold" w:cs="LiberationSans-Bold"/>
                  <w:b/>
                  <w:bCs/>
                  <w:sz w:val="20"/>
                  <w:szCs w:val="20"/>
                </w:rPr>
                <w:delText>)</w:delText>
              </w:r>
            </w:del>
          </w:p>
        </w:tc>
        <w:tc>
          <w:tcPr>
            <w:tcW w:w="566" w:type="dxa"/>
            <w:vAlign w:val="center"/>
          </w:tcPr>
          <w:p w14:paraId="677489C5" w14:textId="519F3314" w:rsidR="00F325CB" w:rsidRPr="00C9401B" w:rsidDel="004170A8" w:rsidRDefault="00F325CB" w:rsidP="001A33BA">
            <w:pPr>
              <w:rPr>
                <w:del w:id="442" w:author="rdserver1" w:date="2023-05-05T08:37:00Z"/>
                <w:rFonts w:ascii="Calibri" w:hAnsi="Calibri"/>
                <w:color w:val="000000"/>
                <w:sz w:val="20"/>
                <w:szCs w:val="20"/>
              </w:rPr>
            </w:pPr>
          </w:p>
        </w:tc>
        <w:tc>
          <w:tcPr>
            <w:tcW w:w="764" w:type="dxa"/>
            <w:vAlign w:val="center"/>
          </w:tcPr>
          <w:p w14:paraId="7CD64479" w14:textId="637774DC" w:rsidR="00F325CB" w:rsidRPr="00C9401B" w:rsidDel="004170A8" w:rsidRDefault="00F325CB" w:rsidP="001A33BA">
            <w:pPr>
              <w:rPr>
                <w:del w:id="443" w:author="rdserver1" w:date="2023-05-05T08:37:00Z"/>
                <w:rFonts w:ascii="Calibri" w:hAnsi="Calibri"/>
                <w:color w:val="000000"/>
                <w:sz w:val="20"/>
                <w:szCs w:val="20"/>
              </w:rPr>
            </w:pPr>
          </w:p>
        </w:tc>
      </w:tr>
      <w:tr w:rsidR="00F325CB" w:rsidRPr="00C9401B" w:rsidDel="004170A8" w14:paraId="6A989CA6" w14:textId="50E92937" w:rsidTr="00F7678E">
        <w:trPr>
          <w:del w:id="444" w:author="rdserver1" w:date="2023-05-05T08:37:00Z"/>
        </w:trPr>
        <w:tc>
          <w:tcPr>
            <w:tcW w:w="7696" w:type="dxa"/>
            <w:vAlign w:val="bottom"/>
          </w:tcPr>
          <w:p w14:paraId="0228F3E3" w14:textId="166AFC72" w:rsidR="00F325CB" w:rsidRPr="00C9401B" w:rsidDel="004170A8" w:rsidRDefault="00F325CB" w:rsidP="001A33BA">
            <w:pPr>
              <w:ind w:left="283"/>
              <w:rPr>
                <w:del w:id="445" w:author="rdserver1" w:date="2023-05-05T08:37:00Z"/>
                <w:rFonts w:ascii="Calibri" w:hAnsi="Calibri"/>
                <w:color w:val="000000"/>
                <w:sz w:val="20"/>
                <w:szCs w:val="20"/>
              </w:rPr>
            </w:pPr>
            <w:del w:id="446" w:author="rdserver1" w:date="2023-05-05T08:37:00Z">
              <w:r w:rsidRPr="00C9401B" w:rsidDel="004170A8">
                <w:rPr>
                  <w:rFonts w:ascii="Calibri" w:hAnsi="Calibri"/>
                  <w:color w:val="000000"/>
                  <w:sz w:val="20"/>
                  <w:szCs w:val="20"/>
                </w:rPr>
                <w:delText>Yes</w:delText>
              </w:r>
            </w:del>
          </w:p>
        </w:tc>
        <w:tc>
          <w:tcPr>
            <w:tcW w:w="566" w:type="dxa"/>
            <w:vAlign w:val="center"/>
          </w:tcPr>
          <w:p w14:paraId="78210827" w14:textId="7E00FADD" w:rsidR="00F325CB" w:rsidRPr="00C9401B" w:rsidDel="004170A8" w:rsidRDefault="00F325CB" w:rsidP="001A33BA">
            <w:pPr>
              <w:rPr>
                <w:del w:id="447" w:author="rdserver1" w:date="2023-05-05T08:37:00Z"/>
                <w:rFonts w:ascii="Calibri" w:hAnsi="Calibri"/>
                <w:color w:val="000000"/>
                <w:sz w:val="20"/>
                <w:szCs w:val="20"/>
              </w:rPr>
            </w:pPr>
            <w:del w:id="448" w:author="rdserver1" w:date="2023-05-05T08:37:00Z">
              <w:r w:rsidRPr="00C9401B" w:rsidDel="004170A8">
                <w:rPr>
                  <w:rFonts w:ascii="Calibri" w:hAnsi="Calibri"/>
                  <w:color w:val="000000"/>
                  <w:sz w:val="20"/>
                  <w:szCs w:val="20"/>
                </w:rPr>
                <w:delText>25</w:delText>
              </w:r>
            </w:del>
          </w:p>
        </w:tc>
        <w:tc>
          <w:tcPr>
            <w:tcW w:w="764" w:type="dxa"/>
            <w:vAlign w:val="center"/>
          </w:tcPr>
          <w:p w14:paraId="2642C552" w14:textId="7F1B2F0E" w:rsidR="00F325CB" w:rsidRPr="00C9401B" w:rsidDel="004170A8" w:rsidRDefault="00F325CB" w:rsidP="001A33BA">
            <w:pPr>
              <w:rPr>
                <w:del w:id="449" w:author="rdserver1" w:date="2023-05-05T08:37:00Z"/>
                <w:rFonts w:ascii="Calibri" w:hAnsi="Calibri"/>
                <w:color w:val="000000"/>
                <w:sz w:val="20"/>
                <w:szCs w:val="20"/>
              </w:rPr>
            </w:pPr>
            <w:del w:id="450" w:author="rdserver1" w:date="2023-05-05T08:37:00Z">
              <w:r w:rsidRPr="00C9401B" w:rsidDel="004170A8">
                <w:rPr>
                  <w:rFonts w:ascii="Calibri" w:hAnsi="Calibri"/>
                  <w:color w:val="000000"/>
                  <w:sz w:val="20"/>
                  <w:szCs w:val="20"/>
                </w:rPr>
                <w:delText>21.9</w:delText>
              </w:r>
            </w:del>
          </w:p>
        </w:tc>
      </w:tr>
      <w:tr w:rsidR="00F325CB" w:rsidRPr="00C9401B" w:rsidDel="004170A8" w14:paraId="4B4236EE" w14:textId="616273F0" w:rsidTr="00F7678E">
        <w:trPr>
          <w:del w:id="451" w:author="rdserver1" w:date="2023-05-05T08:37:00Z"/>
        </w:trPr>
        <w:tc>
          <w:tcPr>
            <w:tcW w:w="7696" w:type="dxa"/>
            <w:vAlign w:val="bottom"/>
          </w:tcPr>
          <w:p w14:paraId="7BBE7F8B" w14:textId="568FBF33" w:rsidR="00F325CB" w:rsidRPr="00C9401B" w:rsidDel="004170A8" w:rsidRDefault="00F325CB" w:rsidP="001A33BA">
            <w:pPr>
              <w:ind w:left="283"/>
              <w:rPr>
                <w:del w:id="452" w:author="rdserver1" w:date="2023-05-05T08:37:00Z"/>
                <w:rFonts w:ascii="Calibri" w:hAnsi="Calibri"/>
                <w:color w:val="000000"/>
                <w:sz w:val="20"/>
                <w:szCs w:val="20"/>
              </w:rPr>
            </w:pPr>
            <w:del w:id="453" w:author="rdserver1" w:date="2023-05-05T08:37:00Z">
              <w:r w:rsidRPr="00C9401B" w:rsidDel="004170A8">
                <w:rPr>
                  <w:rFonts w:ascii="Calibri" w:hAnsi="Calibri"/>
                  <w:color w:val="000000"/>
                  <w:sz w:val="20"/>
                  <w:szCs w:val="20"/>
                </w:rPr>
                <w:delText>Sometimes</w:delText>
              </w:r>
            </w:del>
          </w:p>
        </w:tc>
        <w:tc>
          <w:tcPr>
            <w:tcW w:w="566" w:type="dxa"/>
            <w:vAlign w:val="center"/>
          </w:tcPr>
          <w:p w14:paraId="562FDF45" w14:textId="14995F64" w:rsidR="00F325CB" w:rsidRPr="00C9401B" w:rsidDel="004170A8" w:rsidRDefault="00F325CB" w:rsidP="001A33BA">
            <w:pPr>
              <w:rPr>
                <w:del w:id="454" w:author="rdserver1" w:date="2023-05-05T08:37:00Z"/>
                <w:rFonts w:ascii="Calibri" w:hAnsi="Calibri"/>
                <w:color w:val="000000"/>
                <w:sz w:val="20"/>
                <w:szCs w:val="20"/>
              </w:rPr>
            </w:pPr>
            <w:del w:id="455" w:author="rdserver1" w:date="2023-05-05T08:37:00Z">
              <w:r w:rsidRPr="00C9401B" w:rsidDel="004170A8">
                <w:rPr>
                  <w:rFonts w:ascii="Calibri" w:hAnsi="Calibri"/>
                  <w:color w:val="000000"/>
                  <w:sz w:val="20"/>
                  <w:szCs w:val="20"/>
                </w:rPr>
                <w:delText>23</w:delText>
              </w:r>
            </w:del>
          </w:p>
        </w:tc>
        <w:tc>
          <w:tcPr>
            <w:tcW w:w="764" w:type="dxa"/>
            <w:vAlign w:val="center"/>
          </w:tcPr>
          <w:p w14:paraId="059549F0" w14:textId="5B803AF3" w:rsidR="00F325CB" w:rsidRPr="00C9401B" w:rsidDel="004170A8" w:rsidRDefault="00F325CB" w:rsidP="001A33BA">
            <w:pPr>
              <w:rPr>
                <w:del w:id="456" w:author="rdserver1" w:date="2023-05-05T08:37:00Z"/>
                <w:rFonts w:ascii="Calibri" w:hAnsi="Calibri"/>
                <w:color w:val="000000"/>
                <w:sz w:val="20"/>
                <w:szCs w:val="20"/>
              </w:rPr>
            </w:pPr>
            <w:del w:id="457" w:author="rdserver1" w:date="2023-05-05T08:37:00Z">
              <w:r w:rsidRPr="00C9401B" w:rsidDel="004170A8">
                <w:rPr>
                  <w:rFonts w:ascii="Calibri" w:hAnsi="Calibri"/>
                  <w:color w:val="000000"/>
                  <w:sz w:val="20"/>
                  <w:szCs w:val="20"/>
                </w:rPr>
                <w:delText>20.2</w:delText>
              </w:r>
            </w:del>
          </w:p>
        </w:tc>
      </w:tr>
      <w:tr w:rsidR="00F325CB" w:rsidRPr="00C9401B" w:rsidDel="004170A8" w14:paraId="6FBC395A" w14:textId="3EF35756" w:rsidTr="00F7678E">
        <w:trPr>
          <w:del w:id="458" w:author="rdserver1" w:date="2023-05-05T08:37:00Z"/>
        </w:trPr>
        <w:tc>
          <w:tcPr>
            <w:tcW w:w="7696" w:type="dxa"/>
            <w:vAlign w:val="bottom"/>
          </w:tcPr>
          <w:p w14:paraId="464231E3" w14:textId="2D78F0EA" w:rsidR="00F325CB" w:rsidRPr="00C9401B" w:rsidDel="004170A8" w:rsidRDefault="00F325CB" w:rsidP="001A33BA">
            <w:pPr>
              <w:ind w:left="283"/>
              <w:rPr>
                <w:del w:id="459" w:author="rdserver1" w:date="2023-05-05T08:37:00Z"/>
                <w:rFonts w:ascii="Calibri" w:hAnsi="Calibri"/>
                <w:color w:val="000000"/>
                <w:sz w:val="20"/>
                <w:szCs w:val="20"/>
              </w:rPr>
            </w:pPr>
            <w:del w:id="460" w:author="rdserver1" w:date="2023-05-05T08:37:00Z">
              <w:r w:rsidRPr="00C9401B" w:rsidDel="004170A8">
                <w:rPr>
                  <w:rFonts w:ascii="Calibri" w:hAnsi="Calibri"/>
                  <w:color w:val="000000"/>
                  <w:sz w:val="20"/>
                  <w:szCs w:val="20"/>
                </w:rPr>
                <w:delText>No</w:delText>
              </w:r>
            </w:del>
          </w:p>
        </w:tc>
        <w:tc>
          <w:tcPr>
            <w:tcW w:w="566" w:type="dxa"/>
            <w:vAlign w:val="center"/>
          </w:tcPr>
          <w:p w14:paraId="74809ABE" w14:textId="2311840D" w:rsidR="00F325CB" w:rsidRPr="00C9401B" w:rsidDel="004170A8" w:rsidRDefault="00F325CB" w:rsidP="001A33BA">
            <w:pPr>
              <w:rPr>
                <w:del w:id="461" w:author="rdserver1" w:date="2023-05-05T08:37:00Z"/>
                <w:rFonts w:ascii="Calibri" w:hAnsi="Calibri"/>
                <w:color w:val="000000"/>
                <w:sz w:val="20"/>
                <w:szCs w:val="20"/>
              </w:rPr>
            </w:pPr>
            <w:del w:id="462" w:author="rdserver1" w:date="2023-05-05T08:37:00Z">
              <w:r w:rsidRPr="00C9401B" w:rsidDel="004170A8">
                <w:rPr>
                  <w:rFonts w:ascii="Calibri" w:hAnsi="Calibri"/>
                  <w:color w:val="000000"/>
                  <w:sz w:val="20"/>
                  <w:szCs w:val="20"/>
                </w:rPr>
                <w:delText>66</w:delText>
              </w:r>
            </w:del>
          </w:p>
        </w:tc>
        <w:tc>
          <w:tcPr>
            <w:tcW w:w="764" w:type="dxa"/>
            <w:vAlign w:val="center"/>
          </w:tcPr>
          <w:p w14:paraId="04BD5D98" w14:textId="143E8EA7" w:rsidR="00F325CB" w:rsidRPr="00C9401B" w:rsidDel="004170A8" w:rsidRDefault="00F325CB" w:rsidP="001A33BA">
            <w:pPr>
              <w:rPr>
                <w:del w:id="463" w:author="rdserver1" w:date="2023-05-05T08:37:00Z"/>
                <w:rFonts w:ascii="Calibri" w:hAnsi="Calibri"/>
                <w:color w:val="000000"/>
                <w:sz w:val="20"/>
                <w:szCs w:val="20"/>
              </w:rPr>
            </w:pPr>
            <w:del w:id="464" w:author="rdserver1" w:date="2023-05-05T08:37:00Z">
              <w:r w:rsidRPr="00C9401B" w:rsidDel="004170A8">
                <w:rPr>
                  <w:rFonts w:ascii="Calibri" w:hAnsi="Calibri"/>
                  <w:color w:val="000000"/>
                  <w:sz w:val="20"/>
                  <w:szCs w:val="20"/>
                </w:rPr>
                <w:delText>57.9</w:delText>
              </w:r>
            </w:del>
          </w:p>
        </w:tc>
      </w:tr>
      <w:tr w:rsidR="00F325CB" w:rsidRPr="00C9401B" w:rsidDel="004170A8" w14:paraId="04D0181A" w14:textId="27EF6412" w:rsidTr="00F7678E">
        <w:trPr>
          <w:del w:id="465" w:author="rdserver1" w:date="2023-05-05T08:37:00Z"/>
        </w:trPr>
        <w:tc>
          <w:tcPr>
            <w:tcW w:w="7696" w:type="dxa"/>
            <w:vAlign w:val="bottom"/>
          </w:tcPr>
          <w:p w14:paraId="22F1272F" w14:textId="57F76A47" w:rsidR="00F325CB" w:rsidRPr="00C9401B" w:rsidDel="004170A8" w:rsidRDefault="00F325CB" w:rsidP="001A33BA">
            <w:pPr>
              <w:autoSpaceDE w:val="0"/>
              <w:autoSpaceDN w:val="0"/>
              <w:adjustRightInd w:val="0"/>
              <w:rPr>
                <w:del w:id="466" w:author="rdserver1" w:date="2023-05-05T08:37:00Z"/>
                <w:rFonts w:ascii="LiberationSans-Bold" w:hAnsi="LiberationSans-Bold" w:cs="LiberationSans-Bold"/>
                <w:b/>
                <w:bCs/>
                <w:sz w:val="20"/>
                <w:szCs w:val="20"/>
              </w:rPr>
            </w:pPr>
            <w:del w:id="467" w:author="rdserver1" w:date="2023-05-05T08:37:00Z">
              <w:r w:rsidRPr="00C9401B" w:rsidDel="004170A8">
                <w:rPr>
                  <w:rFonts w:ascii="LiberationSans-Bold" w:hAnsi="LiberationSans-Bold" w:cs="LiberationSans-Bold"/>
                  <w:b/>
                  <w:bCs/>
                  <w:sz w:val="20"/>
                  <w:szCs w:val="20"/>
                </w:rPr>
                <w:delText xml:space="preserve">How helpful has accessing services via telehealth been for you? </w:delText>
              </w:r>
              <w:r w:rsidR="00FC0F0E" w:rsidDel="004170A8">
                <w:rPr>
                  <w:rFonts w:ascii="LiberationSans-Bold" w:hAnsi="LiberationSans-Bold" w:cs="LiberationSans-Bold"/>
                  <w:b/>
                  <w:bCs/>
                  <w:sz w:val="20"/>
                  <w:szCs w:val="20"/>
                </w:rPr>
                <w:delText>(</w:delText>
              </w:r>
              <w:r w:rsidRPr="00C9401B" w:rsidDel="004170A8">
                <w:rPr>
                  <w:rFonts w:ascii="LiberationSans-Bold" w:hAnsi="LiberationSans-Bold" w:cs="LiberationSans-Bold"/>
                  <w:b/>
                  <w:bCs/>
                  <w:sz w:val="20"/>
                  <w:szCs w:val="20"/>
                </w:rPr>
                <w:delText>n=114</w:delText>
              </w:r>
              <w:r w:rsidR="00FC0F0E" w:rsidDel="004170A8">
                <w:rPr>
                  <w:rFonts w:ascii="LiberationSans-Bold" w:hAnsi="LiberationSans-Bold" w:cs="LiberationSans-Bold"/>
                  <w:b/>
                  <w:bCs/>
                  <w:sz w:val="20"/>
                  <w:szCs w:val="20"/>
                </w:rPr>
                <w:delText>)</w:delText>
              </w:r>
            </w:del>
          </w:p>
        </w:tc>
        <w:tc>
          <w:tcPr>
            <w:tcW w:w="566" w:type="dxa"/>
            <w:vAlign w:val="center"/>
          </w:tcPr>
          <w:p w14:paraId="187908B9" w14:textId="49B4FAD6" w:rsidR="00F325CB" w:rsidRPr="00C9401B" w:rsidDel="004170A8" w:rsidRDefault="00F325CB" w:rsidP="001A33BA">
            <w:pPr>
              <w:rPr>
                <w:del w:id="468" w:author="rdserver1" w:date="2023-05-05T08:37:00Z"/>
                <w:rFonts w:ascii="Calibri" w:hAnsi="Calibri"/>
                <w:color w:val="000000"/>
                <w:sz w:val="20"/>
                <w:szCs w:val="20"/>
              </w:rPr>
            </w:pPr>
          </w:p>
        </w:tc>
        <w:tc>
          <w:tcPr>
            <w:tcW w:w="764" w:type="dxa"/>
            <w:vAlign w:val="center"/>
          </w:tcPr>
          <w:p w14:paraId="76506218" w14:textId="3F07C3CD" w:rsidR="00F325CB" w:rsidRPr="00C9401B" w:rsidDel="004170A8" w:rsidRDefault="00F325CB" w:rsidP="001A33BA">
            <w:pPr>
              <w:rPr>
                <w:del w:id="469" w:author="rdserver1" w:date="2023-05-05T08:37:00Z"/>
                <w:rFonts w:ascii="Calibri" w:hAnsi="Calibri"/>
                <w:color w:val="000000"/>
                <w:sz w:val="20"/>
                <w:szCs w:val="20"/>
              </w:rPr>
            </w:pPr>
          </w:p>
        </w:tc>
      </w:tr>
      <w:tr w:rsidR="00F325CB" w:rsidRPr="00C9401B" w:rsidDel="004170A8" w14:paraId="04A9F77A" w14:textId="7A62D8C1" w:rsidTr="00F7678E">
        <w:trPr>
          <w:del w:id="470" w:author="rdserver1" w:date="2023-05-05T08:37:00Z"/>
        </w:trPr>
        <w:tc>
          <w:tcPr>
            <w:tcW w:w="7696" w:type="dxa"/>
            <w:vAlign w:val="bottom"/>
          </w:tcPr>
          <w:p w14:paraId="3E3947C8" w14:textId="6CFD5856" w:rsidR="00F325CB" w:rsidRPr="00C9401B" w:rsidDel="004170A8" w:rsidRDefault="00F325CB" w:rsidP="001A33BA">
            <w:pPr>
              <w:ind w:left="283"/>
              <w:rPr>
                <w:del w:id="471" w:author="rdserver1" w:date="2023-05-05T08:37:00Z"/>
                <w:rFonts w:ascii="Calibri" w:hAnsi="Calibri"/>
                <w:color w:val="000000"/>
                <w:sz w:val="20"/>
                <w:szCs w:val="20"/>
              </w:rPr>
            </w:pPr>
            <w:del w:id="472" w:author="rdserver1" w:date="2023-05-05T08:37:00Z">
              <w:r w:rsidRPr="00C9401B" w:rsidDel="004170A8">
                <w:rPr>
                  <w:rFonts w:ascii="Calibri" w:hAnsi="Calibri"/>
                  <w:color w:val="000000"/>
                  <w:sz w:val="20"/>
                  <w:szCs w:val="20"/>
                </w:rPr>
                <w:delText xml:space="preserve">Extremely helpful </w:delText>
              </w:r>
            </w:del>
          </w:p>
        </w:tc>
        <w:tc>
          <w:tcPr>
            <w:tcW w:w="566" w:type="dxa"/>
            <w:vAlign w:val="center"/>
          </w:tcPr>
          <w:p w14:paraId="36838F2F" w14:textId="102D9555" w:rsidR="00F325CB" w:rsidRPr="00C9401B" w:rsidDel="004170A8" w:rsidRDefault="00F325CB" w:rsidP="001A33BA">
            <w:pPr>
              <w:rPr>
                <w:del w:id="473" w:author="rdserver1" w:date="2023-05-05T08:37:00Z"/>
                <w:rFonts w:ascii="Calibri" w:hAnsi="Calibri"/>
                <w:color w:val="000000"/>
                <w:sz w:val="20"/>
                <w:szCs w:val="20"/>
              </w:rPr>
            </w:pPr>
            <w:del w:id="474" w:author="rdserver1" w:date="2023-05-05T08:37:00Z">
              <w:r w:rsidRPr="00C9401B" w:rsidDel="004170A8">
                <w:rPr>
                  <w:rFonts w:ascii="Calibri" w:hAnsi="Calibri"/>
                  <w:color w:val="000000"/>
                  <w:sz w:val="20"/>
                  <w:szCs w:val="20"/>
                </w:rPr>
                <w:delText>18</w:delText>
              </w:r>
            </w:del>
          </w:p>
        </w:tc>
        <w:tc>
          <w:tcPr>
            <w:tcW w:w="764" w:type="dxa"/>
            <w:vAlign w:val="center"/>
          </w:tcPr>
          <w:p w14:paraId="7018DB82" w14:textId="43359A07" w:rsidR="00F325CB" w:rsidRPr="00C9401B" w:rsidDel="004170A8" w:rsidRDefault="00F325CB" w:rsidP="001A33BA">
            <w:pPr>
              <w:rPr>
                <w:del w:id="475" w:author="rdserver1" w:date="2023-05-05T08:37:00Z"/>
                <w:rFonts w:ascii="Calibri" w:hAnsi="Calibri"/>
                <w:color w:val="000000"/>
                <w:sz w:val="20"/>
                <w:szCs w:val="20"/>
              </w:rPr>
            </w:pPr>
            <w:del w:id="476" w:author="rdserver1" w:date="2023-05-05T08:37:00Z">
              <w:r w:rsidRPr="00C9401B" w:rsidDel="004170A8">
                <w:rPr>
                  <w:rFonts w:ascii="Calibri" w:hAnsi="Calibri"/>
                  <w:color w:val="000000"/>
                  <w:sz w:val="20"/>
                  <w:szCs w:val="20"/>
                </w:rPr>
                <w:delText>15.8</w:delText>
              </w:r>
            </w:del>
          </w:p>
        </w:tc>
      </w:tr>
      <w:tr w:rsidR="00F325CB" w:rsidRPr="00C9401B" w:rsidDel="004170A8" w14:paraId="27BCDCA1" w14:textId="75CD38DB" w:rsidTr="00F7678E">
        <w:trPr>
          <w:del w:id="477" w:author="rdserver1" w:date="2023-05-05T08:37:00Z"/>
        </w:trPr>
        <w:tc>
          <w:tcPr>
            <w:tcW w:w="7696" w:type="dxa"/>
            <w:vAlign w:val="bottom"/>
          </w:tcPr>
          <w:p w14:paraId="0787B081" w14:textId="69AEDD58" w:rsidR="00F325CB" w:rsidRPr="00C9401B" w:rsidDel="004170A8" w:rsidRDefault="00F325CB" w:rsidP="001A33BA">
            <w:pPr>
              <w:ind w:left="283"/>
              <w:rPr>
                <w:del w:id="478" w:author="rdserver1" w:date="2023-05-05T08:37:00Z"/>
                <w:rFonts w:ascii="Calibri" w:hAnsi="Calibri"/>
                <w:color w:val="000000"/>
                <w:sz w:val="20"/>
                <w:szCs w:val="20"/>
              </w:rPr>
            </w:pPr>
            <w:del w:id="479" w:author="rdserver1" w:date="2023-05-05T08:37:00Z">
              <w:r w:rsidRPr="00C9401B" w:rsidDel="004170A8">
                <w:rPr>
                  <w:rFonts w:ascii="Calibri" w:hAnsi="Calibri"/>
                  <w:color w:val="000000"/>
                  <w:sz w:val="20"/>
                  <w:szCs w:val="20"/>
                </w:rPr>
                <w:delText xml:space="preserve">Very helpful </w:delText>
              </w:r>
            </w:del>
          </w:p>
        </w:tc>
        <w:tc>
          <w:tcPr>
            <w:tcW w:w="566" w:type="dxa"/>
            <w:vAlign w:val="center"/>
          </w:tcPr>
          <w:p w14:paraId="7B8B0CA4" w14:textId="4CC10371" w:rsidR="00F325CB" w:rsidRPr="00C9401B" w:rsidDel="004170A8" w:rsidRDefault="00F325CB" w:rsidP="001A33BA">
            <w:pPr>
              <w:rPr>
                <w:del w:id="480" w:author="rdserver1" w:date="2023-05-05T08:37:00Z"/>
                <w:rFonts w:ascii="Calibri" w:hAnsi="Calibri"/>
                <w:color w:val="000000"/>
                <w:sz w:val="20"/>
                <w:szCs w:val="20"/>
              </w:rPr>
            </w:pPr>
            <w:del w:id="481" w:author="rdserver1" w:date="2023-05-05T08:37:00Z">
              <w:r w:rsidRPr="00C9401B" w:rsidDel="004170A8">
                <w:rPr>
                  <w:rFonts w:ascii="Calibri" w:hAnsi="Calibri"/>
                  <w:color w:val="000000"/>
                  <w:sz w:val="20"/>
                  <w:szCs w:val="20"/>
                </w:rPr>
                <w:delText>22</w:delText>
              </w:r>
            </w:del>
          </w:p>
        </w:tc>
        <w:tc>
          <w:tcPr>
            <w:tcW w:w="764" w:type="dxa"/>
            <w:vAlign w:val="center"/>
          </w:tcPr>
          <w:p w14:paraId="2070F03B" w14:textId="603F41D4" w:rsidR="00F325CB" w:rsidRPr="00C9401B" w:rsidDel="004170A8" w:rsidRDefault="00F325CB" w:rsidP="001A33BA">
            <w:pPr>
              <w:rPr>
                <w:del w:id="482" w:author="rdserver1" w:date="2023-05-05T08:37:00Z"/>
                <w:rFonts w:ascii="Calibri" w:hAnsi="Calibri"/>
                <w:color w:val="000000"/>
                <w:sz w:val="20"/>
                <w:szCs w:val="20"/>
              </w:rPr>
            </w:pPr>
            <w:del w:id="483" w:author="rdserver1" w:date="2023-05-05T08:37:00Z">
              <w:r w:rsidRPr="00C9401B" w:rsidDel="004170A8">
                <w:rPr>
                  <w:rFonts w:ascii="Calibri" w:hAnsi="Calibri"/>
                  <w:color w:val="000000"/>
                  <w:sz w:val="20"/>
                  <w:szCs w:val="20"/>
                </w:rPr>
                <w:delText>19.3</w:delText>
              </w:r>
            </w:del>
          </w:p>
        </w:tc>
      </w:tr>
      <w:tr w:rsidR="00F325CB" w:rsidRPr="00C9401B" w:rsidDel="004170A8" w14:paraId="50F739F8" w14:textId="30182C43" w:rsidTr="00F7678E">
        <w:trPr>
          <w:del w:id="484" w:author="rdserver1" w:date="2023-05-05T08:37:00Z"/>
        </w:trPr>
        <w:tc>
          <w:tcPr>
            <w:tcW w:w="7696" w:type="dxa"/>
            <w:vAlign w:val="bottom"/>
          </w:tcPr>
          <w:p w14:paraId="1368D41F" w14:textId="0D8DAF5A" w:rsidR="00F325CB" w:rsidRPr="00C9401B" w:rsidDel="004170A8" w:rsidRDefault="00F325CB" w:rsidP="001A33BA">
            <w:pPr>
              <w:ind w:left="283"/>
              <w:rPr>
                <w:del w:id="485" w:author="rdserver1" w:date="2023-05-05T08:37:00Z"/>
                <w:rFonts w:ascii="Calibri" w:hAnsi="Calibri"/>
                <w:color w:val="000000"/>
                <w:sz w:val="20"/>
                <w:szCs w:val="20"/>
              </w:rPr>
            </w:pPr>
            <w:del w:id="486" w:author="rdserver1" w:date="2023-05-05T08:37:00Z">
              <w:r w:rsidRPr="00C9401B" w:rsidDel="004170A8">
                <w:rPr>
                  <w:rFonts w:ascii="Calibri" w:hAnsi="Calibri"/>
                  <w:color w:val="000000"/>
                  <w:sz w:val="20"/>
                  <w:szCs w:val="20"/>
                </w:rPr>
                <w:delText xml:space="preserve">Moderately helpful </w:delText>
              </w:r>
            </w:del>
          </w:p>
        </w:tc>
        <w:tc>
          <w:tcPr>
            <w:tcW w:w="566" w:type="dxa"/>
            <w:vAlign w:val="center"/>
          </w:tcPr>
          <w:p w14:paraId="379E759D" w14:textId="24427684" w:rsidR="00F325CB" w:rsidRPr="00C9401B" w:rsidDel="004170A8" w:rsidRDefault="00F325CB" w:rsidP="001A33BA">
            <w:pPr>
              <w:rPr>
                <w:del w:id="487" w:author="rdserver1" w:date="2023-05-05T08:37:00Z"/>
                <w:rFonts w:ascii="Calibri" w:hAnsi="Calibri"/>
                <w:color w:val="000000"/>
                <w:sz w:val="20"/>
                <w:szCs w:val="20"/>
              </w:rPr>
            </w:pPr>
            <w:del w:id="488" w:author="rdserver1" w:date="2023-05-05T08:37:00Z">
              <w:r w:rsidRPr="00C9401B" w:rsidDel="004170A8">
                <w:rPr>
                  <w:rFonts w:ascii="Calibri" w:hAnsi="Calibri"/>
                  <w:color w:val="000000"/>
                  <w:sz w:val="20"/>
                  <w:szCs w:val="20"/>
                </w:rPr>
                <w:delText>37</w:delText>
              </w:r>
            </w:del>
          </w:p>
        </w:tc>
        <w:tc>
          <w:tcPr>
            <w:tcW w:w="764" w:type="dxa"/>
            <w:vAlign w:val="center"/>
          </w:tcPr>
          <w:p w14:paraId="5512E565" w14:textId="5C4A7931" w:rsidR="00F325CB" w:rsidRPr="00C9401B" w:rsidDel="004170A8" w:rsidRDefault="00F325CB" w:rsidP="001A33BA">
            <w:pPr>
              <w:rPr>
                <w:del w:id="489" w:author="rdserver1" w:date="2023-05-05T08:37:00Z"/>
                <w:rFonts w:ascii="Calibri" w:hAnsi="Calibri"/>
                <w:color w:val="000000"/>
                <w:sz w:val="20"/>
                <w:szCs w:val="20"/>
              </w:rPr>
            </w:pPr>
            <w:del w:id="490" w:author="rdserver1" w:date="2023-05-05T08:37:00Z">
              <w:r w:rsidRPr="00C9401B" w:rsidDel="004170A8">
                <w:rPr>
                  <w:rFonts w:ascii="Calibri" w:hAnsi="Calibri"/>
                  <w:color w:val="000000"/>
                  <w:sz w:val="20"/>
                  <w:szCs w:val="20"/>
                </w:rPr>
                <w:delText>32.5</w:delText>
              </w:r>
            </w:del>
          </w:p>
        </w:tc>
      </w:tr>
      <w:tr w:rsidR="00F325CB" w:rsidRPr="00C9401B" w:rsidDel="004170A8" w14:paraId="2EBDD9FC" w14:textId="536F9E17" w:rsidTr="00F7678E">
        <w:trPr>
          <w:del w:id="491" w:author="rdserver1" w:date="2023-05-05T08:37:00Z"/>
        </w:trPr>
        <w:tc>
          <w:tcPr>
            <w:tcW w:w="7696" w:type="dxa"/>
            <w:vAlign w:val="bottom"/>
          </w:tcPr>
          <w:p w14:paraId="3777B69C" w14:textId="444EFD70" w:rsidR="00F325CB" w:rsidRPr="00C9401B" w:rsidDel="004170A8" w:rsidRDefault="00F325CB" w:rsidP="001A33BA">
            <w:pPr>
              <w:ind w:left="283"/>
              <w:rPr>
                <w:del w:id="492" w:author="rdserver1" w:date="2023-05-05T08:37:00Z"/>
                <w:rFonts w:ascii="Calibri" w:hAnsi="Calibri"/>
                <w:color w:val="000000"/>
                <w:sz w:val="20"/>
                <w:szCs w:val="20"/>
              </w:rPr>
            </w:pPr>
            <w:del w:id="493" w:author="rdserver1" w:date="2023-05-05T08:37:00Z">
              <w:r w:rsidRPr="00C9401B" w:rsidDel="004170A8">
                <w:rPr>
                  <w:rFonts w:ascii="Calibri" w:hAnsi="Calibri"/>
                  <w:color w:val="000000"/>
                  <w:sz w:val="20"/>
                  <w:szCs w:val="20"/>
                </w:rPr>
                <w:delText xml:space="preserve">Sometimes helpful </w:delText>
              </w:r>
            </w:del>
          </w:p>
        </w:tc>
        <w:tc>
          <w:tcPr>
            <w:tcW w:w="566" w:type="dxa"/>
            <w:vAlign w:val="center"/>
          </w:tcPr>
          <w:p w14:paraId="06A55E82" w14:textId="1336EF44" w:rsidR="00F325CB" w:rsidRPr="00C9401B" w:rsidDel="004170A8" w:rsidRDefault="00F325CB" w:rsidP="001A33BA">
            <w:pPr>
              <w:rPr>
                <w:del w:id="494" w:author="rdserver1" w:date="2023-05-05T08:37:00Z"/>
                <w:rFonts w:ascii="Calibri" w:hAnsi="Calibri"/>
                <w:color w:val="000000"/>
                <w:sz w:val="20"/>
                <w:szCs w:val="20"/>
              </w:rPr>
            </w:pPr>
            <w:del w:id="495" w:author="rdserver1" w:date="2023-05-05T08:37:00Z">
              <w:r w:rsidRPr="00C9401B" w:rsidDel="004170A8">
                <w:rPr>
                  <w:rFonts w:ascii="Calibri" w:hAnsi="Calibri"/>
                  <w:color w:val="000000"/>
                  <w:sz w:val="20"/>
                  <w:szCs w:val="20"/>
                </w:rPr>
                <w:delText>27</w:delText>
              </w:r>
            </w:del>
          </w:p>
        </w:tc>
        <w:tc>
          <w:tcPr>
            <w:tcW w:w="764" w:type="dxa"/>
            <w:vAlign w:val="center"/>
          </w:tcPr>
          <w:p w14:paraId="112760EB" w14:textId="4FDC59D8" w:rsidR="00F325CB" w:rsidRPr="00C9401B" w:rsidDel="004170A8" w:rsidRDefault="00F325CB" w:rsidP="001A33BA">
            <w:pPr>
              <w:rPr>
                <w:del w:id="496" w:author="rdserver1" w:date="2023-05-05T08:37:00Z"/>
                <w:rFonts w:ascii="Calibri" w:hAnsi="Calibri"/>
                <w:color w:val="000000"/>
                <w:sz w:val="20"/>
                <w:szCs w:val="20"/>
              </w:rPr>
            </w:pPr>
            <w:del w:id="497" w:author="rdserver1" w:date="2023-05-05T08:37:00Z">
              <w:r w:rsidRPr="00C9401B" w:rsidDel="004170A8">
                <w:rPr>
                  <w:rFonts w:ascii="Calibri" w:hAnsi="Calibri"/>
                  <w:color w:val="000000"/>
                  <w:sz w:val="20"/>
                  <w:szCs w:val="20"/>
                </w:rPr>
                <w:delText>23.7</w:delText>
              </w:r>
            </w:del>
          </w:p>
        </w:tc>
      </w:tr>
      <w:tr w:rsidR="00F325CB" w:rsidRPr="00C9401B" w:rsidDel="004170A8" w14:paraId="006E2966" w14:textId="2789E6E6" w:rsidTr="00F7678E">
        <w:trPr>
          <w:del w:id="498" w:author="rdserver1" w:date="2023-05-05T08:37:00Z"/>
        </w:trPr>
        <w:tc>
          <w:tcPr>
            <w:tcW w:w="7696" w:type="dxa"/>
            <w:vAlign w:val="bottom"/>
          </w:tcPr>
          <w:p w14:paraId="44605E61" w14:textId="2660C7B9" w:rsidR="00F325CB" w:rsidRPr="00C9401B" w:rsidDel="004170A8" w:rsidRDefault="00F325CB" w:rsidP="005F4F53">
            <w:pPr>
              <w:ind w:left="283"/>
              <w:rPr>
                <w:del w:id="499" w:author="rdserver1" w:date="2023-05-05T08:37:00Z"/>
                <w:rFonts w:ascii="Calibri" w:hAnsi="Calibri"/>
                <w:color w:val="000000"/>
                <w:sz w:val="20"/>
                <w:szCs w:val="20"/>
              </w:rPr>
            </w:pPr>
            <w:del w:id="500" w:author="rdserver1" w:date="2023-05-05T08:37:00Z">
              <w:r w:rsidRPr="00C9401B" w:rsidDel="004170A8">
                <w:rPr>
                  <w:rFonts w:ascii="Calibri" w:hAnsi="Calibri"/>
                  <w:color w:val="000000"/>
                  <w:sz w:val="20"/>
                  <w:szCs w:val="20"/>
                </w:rPr>
                <w:delText>No</w:delText>
              </w:r>
              <w:r w:rsidR="005F4F53" w:rsidDel="004170A8">
                <w:rPr>
                  <w:rFonts w:ascii="Calibri" w:hAnsi="Calibri"/>
                  <w:color w:val="000000"/>
                  <w:sz w:val="20"/>
                  <w:szCs w:val="20"/>
                </w:rPr>
                <w:delText>t</w:delText>
              </w:r>
              <w:r w:rsidRPr="00C9401B" w:rsidDel="004170A8">
                <w:rPr>
                  <w:rFonts w:ascii="Calibri" w:hAnsi="Calibri"/>
                  <w:color w:val="000000"/>
                  <w:sz w:val="20"/>
                  <w:szCs w:val="20"/>
                </w:rPr>
                <w:delText xml:space="preserve"> at all helpful</w:delText>
              </w:r>
            </w:del>
          </w:p>
        </w:tc>
        <w:tc>
          <w:tcPr>
            <w:tcW w:w="566" w:type="dxa"/>
            <w:vAlign w:val="center"/>
          </w:tcPr>
          <w:p w14:paraId="4011942B" w14:textId="080777C4" w:rsidR="00F325CB" w:rsidRPr="00C9401B" w:rsidDel="004170A8" w:rsidRDefault="00F325CB" w:rsidP="001A33BA">
            <w:pPr>
              <w:rPr>
                <w:del w:id="501" w:author="rdserver1" w:date="2023-05-05T08:37:00Z"/>
                <w:rFonts w:ascii="Calibri" w:hAnsi="Calibri"/>
                <w:color w:val="000000"/>
                <w:sz w:val="20"/>
                <w:szCs w:val="20"/>
              </w:rPr>
            </w:pPr>
            <w:del w:id="502" w:author="rdserver1" w:date="2023-05-05T08:37:00Z">
              <w:r w:rsidRPr="00C9401B" w:rsidDel="004170A8">
                <w:rPr>
                  <w:rFonts w:ascii="Calibri" w:hAnsi="Calibri"/>
                  <w:color w:val="000000"/>
                  <w:sz w:val="20"/>
                  <w:szCs w:val="20"/>
                </w:rPr>
                <w:delText>10</w:delText>
              </w:r>
            </w:del>
          </w:p>
        </w:tc>
        <w:tc>
          <w:tcPr>
            <w:tcW w:w="764" w:type="dxa"/>
            <w:vAlign w:val="center"/>
          </w:tcPr>
          <w:p w14:paraId="7D6E02CB" w14:textId="5193A0BA" w:rsidR="00F325CB" w:rsidRPr="00C9401B" w:rsidDel="004170A8" w:rsidRDefault="00F325CB" w:rsidP="001A33BA">
            <w:pPr>
              <w:rPr>
                <w:del w:id="503" w:author="rdserver1" w:date="2023-05-05T08:37:00Z"/>
                <w:rFonts w:ascii="Calibri" w:hAnsi="Calibri"/>
                <w:color w:val="000000"/>
                <w:sz w:val="20"/>
                <w:szCs w:val="20"/>
              </w:rPr>
            </w:pPr>
            <w:del w:id="504" w:author="rdserver1" w:date="2023-05-05T08:37:00Z">
              <w:r w:rsidRPr="00C9401B" w:rsidDel="004170A8">
                <w:rPr>
                  <w:rFonts w:ascii="Calibri" w:hAnsi="Calibri"/>
                  <w:color w:val="000000"/>
                  <w:sz w:val="20"/>
                  <w:szCs w:val="20"/>
                </w:rPr>
                <w:delText>8.8</w:delText>
              </w:r>
            </w:del>
          </w:p>
        </w:tc>
      </w:tr>
      <w:tr w:rsidR="00F325CB" w:rsidRPr="00C9401B" w:rsidDel="004170A8" w14:paraId="01524E74" w14:textId="5809A537" w:rsidTr="00F7678E">
        <w:trPr>
          <w:del w:id="505" w:author="rdserver1" w:date="2023-05-05T08:37:00Z"/>
        </w:trPr>
        <w:tc>
          <w:tcPr>
            <w:tcW w:w="7696" w:type="dxa"/>
            <w:vAlign w:val="bottom"/>
          </w:tcPr>
          <w:p w14:paraId="1D36E714" w14:textId="7831AC21" w:rsidR="00F325CB" w:rsidRPr="00C9401B" w:rsidDel="004170A8" w:rsidRDefault="00F325CB" w:rsidP="00FC0F0E">
            <w:pPr>
              <w:autoSpaceDE w:val="0"/>
              <w:autoSpaceDN w:val="0"/>
              <w:adjustRightInd w:val="0"/>
              <w:rPr>
                <w:del w:id="506" w:author="rdserver1" w:date="2023-05-05T08:37:00Z"/>
                <w:rFonts w:ascii="LiberationSans-Bold" w:hAnsi="LiberationSans-Bold" w:cs="LiberationSans-Bold"/>
                <w:b/>
                <w:bCs/>
                <w:sz w:val="20"/>
                <w:szCs w:val="20"/>
              </w:rPr>
            </w:pPr>
            <w:del w:id="507" w:author="rdserver1" w:date="2023-05-05T08:37:00Z">
              <w:r w:rsidRPr="00C9401B" w:rsidDel="004170A8">
                <w:rPr>
                  <w:rFonts w:ascii="LiberationSans-Bold" w:hAnsi="LiberationSans-Bold" w:cs="LiberationSans-Bold"/>
                  <w:b/>
                  <w:bCs/>
                  <w:sz w:val="20"/>
                  <w:szCs w:val="20"/>
                </w:rPr>
                <w:delText xml:space="preserve">Telehealth support that I received during the restrictions was conducted: </w:delText>
              </w:r>
              <w:r w:rsidR="00FC0F0E" w:rsidDel="004170A8">
                <w:rPr>
                  <w:rFonts w:ascii="LiberationSans-Bold" w:hAnsi="LiberationSans-Bold" w:cs="LiberationSans-Bold"/>
                  <w:b/>
                  <w:bCs/>
                  <w:sz w:val="20"/>
                  <w:szCs w:val="20"/>
                </w:rPr>
                <w:delText>(</w:delText>
              </w:r>
              <w:r w:rsidRPr="00C9401B" w:rsidDel="004170A8">
                <w:rPr>
                  <w:rFonts w:ascii="LiberationSans-Bold" w:hAnsi="LiberationSans-Bold" w:cs="LiberationSans-Bold"/>
                  <w:b/>
                  <w:bCs/>
                  <w:sz w:val="20"/>
                  <w:szCs w:val="20"/>
                </w:rPr>
                <w:delText>n=111</w:delText>
              </w:r>
              <w:r w:rsidR="00FC0F0E" w:rsidDel="004170A8">
                <w:rPr>
                  <w:rFonts w:ascii="LiberationSans-Bold" w:hAnsi="LiberationSans-Bold" w:cs="LiberationSans-Bold"/>
                  <w:b/>
                  <w:bCs/>
                  <w:sz w:val="20"/>
                  <w:szCs w:val="20"/>
                </w:rPr>
                <w:delText>)</w:delText>
              </w:r>
            </w:del>
          </w:p>
        </w:tc>
        <w:tc>
          <w:tcPr>
            <w:tcW w:w="566" w:type="dxa"/>
            <w:vAlign w:val="center"/>
          </w:tcPr>
          <w:p w14:paraId="5E4BA682" w14:textId="24A56966" w:rsidR="00F325CB" w:rsidRPr="00C9401B" w:rsidDel="004170A8" w:rsidRDefault="00F325CB" w:rsidP="001A33BA">
            <w:pPr>
              <w:rPr>
                <w:del w:id="508" w:author="rdserver1" w:date="2023-05-05T08:37:00Z"/>
                <w:rFonts w:ascii="Calibri" w:hAnsi="Calibri"/>
                <w:color w:val="000000"/>
                <w:sz w:val="20"/>
                <w:szCs w:val="20"/>
              </w:rPr>
            </w:pPr>
          </w:p>
        </w:tc>
        <w:tc>
          <w:tcPr>
            <w:tcW w:w="764" w:type="dxa"/>
            <w:vAlign w:val="center"/>
          </w:tcPr>
          <w:p w14:paraId="173FB012" w14:textId="78C927D2" w:rsidR="00F325CB" w:rsidRPr="00C9401B" w:rsidDel="004170A8" w:rsidRDefault="00F325CB" w:rsidP="001A33BA">
            <w:pPr>
              <w:rPr>
                <w:del w:id="509" w:author="rdserver1" w:date="2023-05-05T08:37:00Z"/>
                <w:rFonts w:ascii="Calibri" w:hAnsi="Calibri"/>
                <w:color w:val="000000"/>
                <w:sz w:val="20"/>
                <w:szCs w:val="20"/>
              </w:rPr>
            </w:pPr>
          </w:p>
        </w:tc>
      </w:tr>
      <w:tr w:rsidR="00F325CB" w:rsidRPr="00C9401B" w:rsidDel="004170A8" w14:paraId="5BEAF7E8" w14:textId="310CD27C" w:rsidTr="00F7678E">
        <w:trPr>
          <w:del w:id="510" w:author="rdserver1" w:date="2023-05-05T08:37:00Z"/>
        </w:trPr>
        <w:tc>
          <w:tcPr>
            <w:tcW w:w="7696" w:type="dxa"/>
            <w:vAlign w:val="bottom"/>
          </w:tcPr>
          <w:p w14:paraId="4D985630" w14:textId="6C753407" w:rsidR="00F325CB" w:rsidRPr="00C9401B" w:rsidDel="004170A8" w:rsidRDefault="00F325CB" w:rsidP="001A33BA">
            <w:pPr>
              <w:ind w:left="283"/>
              <w:rPr>
                <w:del w:id="511" w:author="rdserver1" w:date="2023-05-05T08:37:00Z"/>
                <w:rFonts w:ascii="Calibri" w:hAnsi="Calibri"/>
                <w:color w:val="000000"/>
                <w:sz w:val="20"/>
                <w:szCs w:val="20"/>
              </w:rPr>
            </w:pPr>
            <w:del w:id="512" w:author="rdserver1" w:date="2023-05-05T08:37:00Z">
              <w:r w:rsidRPr="00C9401B" w:rsidDel="004170A8">
                <w:rPr>
                  <w:rFonts w:ascii="Calibri" w:hAnsi="Calibri"/>
                  <w:color w:val="000000"/>
                  <w:sz w:val="20"/>
                  <w:szCs w:val="20"/>
                </w:rPr>
                <w:delText>Over the phone only</w:delText>
              </w:r>
            </w:del>
          </w:p>
        </w:tc>
        <w:tc>
          <w:tcPr>
            <w:tcW w:w="566" w:type="dxa"/>
            <w:vAlign w:val="center"/>
          </w:tcPr>
          <w:p w14:paraId="682F430E" w14:textId="7EC67487" w:rsidR="00F325CB" w:rsidRPr="00C9401B" w:rsidDel="004170A8" w:rsidRDefault="00F325CB" w:rsidP="001A33BA">
            <w:pPr>
              <w:rPr>
                <w:del w:id="513" w:author="rdserver1" w:date="2023-05-05T08:37:00Z"/>
                <w:rFonts w:ascii="Calibri" w:hAnsi="Calibri"/>
                <w:color w:val="000000"/>
                <w:sz w:val="20"/>
                <w:szCs w:val="20"/>
              </w:rPr>
            </w:pPr>
            <w:del w:id="514" w:author="rdserver1" w:date="2023-05-05T08:37:00Z">
              <w:r w:rsidRPr="00C9401B" w:rsidDel="004170A8">
                <w:rPr>
                  <w:rFonts w:ascii="Calibri" w:hAnsi="Calibri"/>
                  <w:color w:val="000000"/>
                  <w:sz w:val="20"/>
                  <w:szCs w:val="20"/>
                </w:rPr>
                <w:delText>35</w:delText>
              </w:r>
            </w:del>
          </w:p>
        </w:tc>
        <w:tc>
          <w:tcPr>
            <w:tcW w:w="764" w:type="dxa"/>
            <w:vAlign w:val="center"/>
          </w:tcPr>
          <w:p w14:paraId="782C70A9" w14:textId="000092CF" w:rsidR="00F325CB" w:rsidRPr="00C9401B" w:rsidDel="004170A8" w:rsidRDefault="00F325CB" w:rsidP="001A33BA">
            <w:pPr>
              <w:rPr>
                <w:del w:id="515" w:author="rdserver1" w:date="2023-05-05T08:37:00Z"/>
                <w:rFonts w:ascii="Calibri" w:hAnsi="Calibri"/>
                <w:color w:val="000000"/>
                <w:sz w:val="20"/>
                <w:szCs w:val="20"/>
              </w:rPr>
            </w:pPr>
            <w:del w:id="516" w:author="rdserver1" w:date="2023-05-05T08:37:00Z">
              <w:r w:rsidRPr="00C9401B" w:rsidDel="004170A8">
                <w:rPr>
                  <w:rFonts w:ascii="Calibri" w:hAnsi="Calibri"/>
                  <w:color w:val="000000"/>
                  <w:sz w:val="20"/>
                  <w:szCs w:val="20"/>
                </w:rPr>
                <w:delText>31.5</w:delText>
              </w:r>
            </w:del>
          </w:p>
        </w:tc>
      </w:tr>
      <w:tr w:rsidR="00F325CB" w:rsidRPr="00C9401B" w:rsidDel="004170A8" w14:paraId="4A8DE052" w14:textId="0C1FA768" w:rsidTr="00F7678E">
        <w:trPr>
          <w:del w:id="517" w:author="rdserver1" w:date="2023-05-05T08:37:00Z"/>
        </w:trPr>
        <w:tc>
          <w:tcPr>
            <w:tcW w:w="7696" w:type="dxa"/>
            <w:vAlign w:val="bottom"/>
          </w:tcPr>
          <w:p w14:paraId="60356A81" w14:textId="6B6077AD" w:rsidR="00F325CB" w:rsidRPr="00C9401B" w:rsidDel="004170A8" w:rsidRDefault="00F325CB" w:rsidP="001A33BA">
            <w:pPr>
              <w:ind w:left="283"/>
              <w:rPr>
                <w:del w:id="518" w:author="rdserver1" w:date="2023-05-05T08:37:00Z"/>
                <w:rFonts w:ascii="Calibri" w:hAnsi="Calibri"/>
                <w:color w:val="000000"/>
                <w:sz w:val="20"/>
                <w:szCs w:val="20"/>
              </w:rPr>
            </w:pPr>
            <w:del w:id="519" w:author="rdserver1" w:date="2023-05-05T08:37:00Z">
              <w:r w:rsidRPr="00C9401B" w:rsidDel="004170A8">
                <w:rPr>
                  <w:rFonts w:ascii="Calibri" w:hAnsi="Calibri"/>
                  <w:color w:val="000000"/>
                  <w:sz w:val="20"/>
                  <w:szCs w:val="20"/>
                </w:rPr>
                <w:delText xml:space="preserve">Using </w:delText>
              </w:r>
              <w:r w:rsidR="00A16895" w:rsidDel="004170A8">
                <w:rPr>
                  <w:rFonts w:ascii="Calibri" w:hAnsi="Calibri"/>
                  <w:color w:val="000000"/>
                  <w:sz w:val="20"/>
                  <w:szCs w:val="20"/>
                </w:rPr>
                <w:delText>videoconferencing</w:delText>
              </w:r>
              <w:r w:rsidRPr="00C9401B" w:rsidDel="004170A8">
                <w:rPr>
                  <w:rFonts w:ascii="Calibri" w:hAnsi="Calibri"/>
                  <w:color w:val="000000"/>
                  <w:sz w:val="20"/>
                  <w:szCs w:val="20"/>
                </w:rPr>
                <w:delText xml:space="preserve"> only</w:delText>
              </w:r>
            </w:del>
          </w:p>
        </w:tc>
        <w:tc>
          <w:tcPr>
            <w:tcW w:w="566" w:type="dxa"/>
            <w:vAlign w:val="center"/>
          </w:tcPr>
          <w:p w14:paraId="7C43ADED" w14:textId="09D4C7B4" w:rsidR="00F325CB" w:rsidRPr="00C9401B" w:rsidDel="004170A8" w:rsidRDefault="00F325CB" w:rsidP="001A33BA">
            <w:pPr>
              <w:rPr>
                <w:del w:id="520" w:author="rdserver1" w:date="2023-05-05T08:37:00Z"/>
                <w:rFonts w:ascii="Calibri" w:hAnsi="Calibri"/>
                <w:color w:val="000000"/>
                <w:sz w:val="20"/>
                <w:szCs w:val="20"/>
              </w:rPr>
            </w:pPr>
            <w:del w:id="521" w:author="rdserver1" w:date="2023-05-05T08:37:00Z">
              <w:r w:rsidRPr="00C9401B" w:rsidDel="004170A8">
                <w:rPr>
                  <w:rFonts w:ascii="Calibri" w:hAnsi="Calibri"/>
                  <w:color w:val="000000"/>
                  <w:sz w:val="20"/>
                  <w:szCs w:val="20"/>
                </w:rPr>
                <w:delText>19</w:delText>
              </w:r>
            </w:del>
          </w:p>
        </w:tc>
        <w:tc>
          <w:tcPr>
            <w:tcW w:w="764" w:type="dxa"/>
            <w:vAlign w:val="center"/>
          </w:tcPr>
          <w:p w14:paraId="4B745FD9" w14:textId="263CF8C0" w:rsidR="00F325CB" w:rsidRPr="00C9401B" w:rsidDel="004170A8" w:rsidRDefault="00F325CB" w:rsidP="001A33BA">
            <w:pPr>
              <w:rPr>
                <w:del w:id="522" w:author="rdserver1" w:date="2023-05-05T08:37:00Z"/>
                <w:rFonts w:ascii="Calibri" w:hAnsi="Calibri"/>
                <w:color w:val="000000"/>
                <w:sz w:val="20"/>
                <w:szCs w:val="20"/>
              </w:rPr>
            </w:pPr>
            <w:del w:id="523" w:author="rdserver1" w:date="2023-05-05T08:37:00Z">
              <w:r w:rsidRPr="00C9401B" w:rsidDel="004170A8">
                <w:rPr>
                  <w:rFonts w:ascii="Calibri" w:hAnsi="Calibri"/>
                  <w:color w:val="000000"/>
                  <w:sz w:val="20"/>
                  <w:szCs w:val="20"/>
                </w:rPr>
                <w:delText>17.1</w:delText>
              </w:r>
            </w:del>
          </w:p>
        </w:tc>
      </w:tr>
      <w:tr w:rsidR="00F325CB" w:rsidRPr="00C9401B" w:rsidDel="004170A8" w14:paraId="48269B7A" w14:textId="4415A5BD" w:rsidTr="00F7678E">
        <w:trPr>
          <w:del w:id="524" w:author="rdserver1" w:date="2023-05-05T08:37:00Z"/>
        </w:trPr>
        <w:tc>
          <w:tcPr>
            <w:tcW w:w="7696" w:type="dxa"/>
            <w:vAlign w:val="bottom"/>
          </w:tcPr>
          <w:p w14:paraId="3FE3977C" w14:textId="17C13A46" w:rsidR="00F325CB" w:rsidRPr="00C9401B" w:rsidDel="004170A8" w:rsidRDefault="00F325CB" w:rsidP="001A33BA">
            <w:pPr>
              <w:ind w:left="283"/>
              <w:rPr>
                <w:del w:id="525" w:author="rdserver1" w:date="2023-05-05T08:37:00Z"/>
                <w:rFonts w:ascii="Calibri" w:hAnsi="Calibri"/>
                <w:color w:val="000000"/>
                <w:sz w:val="20"/>
                <w:szCs w:val="20"/>
              </w:rPr>
            </w:pPr>
            <w:del w:id="526" w:author="rdserver1" w:date="2023-05-05T08:37:00Z">
              <w:r w:rsidRPr="00C9401B" w:rsidDel="004170A8">
                <w:rPr>
                  <w:rFonts w:ascii="Calibri" w:hAnsi="Calibri"/>
                  <w:color w:val="000000"/>
                  <w:sz w:val="20"/>
                  <w:szCs w:val="20"/>
                </w:rPr>
                <w:delText xml:space="preserve">Using a mix of phone and </w:delText>
              </w:r>
              <w:r w:rsidR="00A16895" w:rsidDel="004170A8">
                <w:rPr>
                  <w:rFonts w:ascii="Calibri" w:hAnsi="Calibri"/>
                  <w:color w:val="000000"/>
                  <w:sz w:val="20"/>
                  <w:szCs w:val="20"/>
                </w:rPr>
                <w:delText>videoconferencing</w:delText>
              </w:r>
              <w:r w:rsidRPr="00C9401B" w:rsidDel="004170A8">
                <w:rPr>
                  <w:rFonts w:ascii="Calibri" w:hAnsi="Calibri"/>
                  <w:color w:val="000000"/>
                  <w:sz w:val="20"/>
                  <w:szCs w:val="20"/>
                </w:rPr>
                <w:delText xml:space="preserve"> depending on what service was being provided</w:delText>
              </w:r>
            </w:del>
          </w:p>
        </w:tc>
        <w:tc>
          <w:tcPr>
            <w:tcW w:w="566" w:type="dxa"/>
            <w:vAlign w:val="center"/>
          </w:tcPr>
          <w:p w14:paraId="193746E4" w14:textId="7C0A647F" w:rsidR="00F325CB" w:rsidRPr="00C9401B" w:rsidDel="004170A8" w:rsidRDefault="00F325CB" w:rsidP="001A33BA">
            <w:pPr>
              <w:rPr>
                <w:del w:id="527" w:author="rdserver1" w:date="2023-05-05T08:37:00Z"/>
                <w:rFonts w:ascii="Calibri" w:hAnsi="Calibri"/>
                <w:color w:val="000000"/>
                <w:sz w:val="20"/>
                <w:szCs w:val="20"/>
              </w:rPr>
            </w:pPr>
            <w:del w:id="528" w:author="rdserver1" w:date="2023-05-05T08:37:00Z">
              <w:r w:rsidRPr="00C9401B" w:rsidDel="004170A8">
                <w:rPr>
                  <w:rFonts w:ascii="Calibri" w:hAnsi="Calibri"/>
                  <w:color w:val="000000"/>
                  <w:sz w:val="20"/>
                  <w:szCs w:val="20"/>
                </w:rPr>
                <w:delText>45</w:delText>
              </w:r>
            </w:del>
          </w:p>
        </w:tc>
        <w:tc>
          <w:tcPr>
            <w:tcW w:w="764" w:type="dxa"/>
            <w:vAlign w:val="center"/>
          </w:tcPr>
          <w:p w14:paraId="78A7604E" w14:textId="6253CE13" w:rsidR="00F325CB" w:rsidRPr="00C9401B" w:rsidDel="004170A8" w:rsidRDefault="00F325CB" w:rsidP="001A33BA">
            <w:pPr>
              <w:rPr>
                <w:del w:id="529" w:author="rdserver1" w:date="2023-05-05T08:37:00Z"/>
                <w:rFonts w:ascii="Calibri" w:hAnsi="Calibri"/>
                <w:color w:val="000000"/>
                <w:sz w:val="20"/>
                <w:szCs w:val="20"/>
              </w:rPr>
            </w:pPr>
            <w:del w:id="530" w:author="rdserver1" w:date="2023-05-05T08:37:00Z">
              <w:r w:rsidRPr="00C9401B" w:rsidDel="004170A8">
                <w:rPr>
                  <w:rFonts w:ascii="Calibri" w:hAnsi="Calibri"/>
                  <w:color w:val="000000"/>
                  <w:sz w:val="20"/>
                  <w:szCs w:val="20"/>
                </w:rPr>
                <w:delText>40.5</w:delText>
              </w:r>
            </w:del>
          </w:p>
        </w:tc>
      </w:tr>
      <w:tr w:rsidR="00F325CB" w:rsidRPr="00C9401B" w:rsidDel="004170A8" w14:paraId="1D3EF971" w14:textId="5A99703B" w:rsidTr="007D79B9">
        <w:trPr>
          <w:del w:id="531" w:author="rdserver1" w:date="2023-05-05T08:37:00Z"/>
        </w:trPr>
        <w:tc>
          <w:tcPr>
            <w:tcW w:w="7696" w:type="dxa"/>
            <w:vAlign w:val="bottom"/>
          </w:tcPr>
          <w:p w14:paraId="0C277D00" w14:textId="20E543BE" w:rsidR="00F325CB" w:rsidRPr="00C9401B" w:rsidDel="004170A8" w:rsidRDefault="00F325CB" w:rsidP="001A33BA">
            <w:pPr>
              <w:ind w:left="283"/>
              <w:rPr>
                <w:del w:id="532" w:author="rdserver1" w:date="2023-05-05T08:37:00Z"/>
                <w:rFonts w:ascii="Calibri" w:hAnsi="Calibri"/>
                <w:color w:val="000000"/>
                <w:sz w:val="20"/>
                <w:szCs w:val="20"/>
              </w:rPr>
            </w:pPr>
            <w:del w:id="533" w:author="rdserver1" w:date="2023-05-05T08:37:00Z">
              <w:r w:rsidRPr="00C9401B" w:rsidDel="004170A8">
                <w:rPr>
                  <w:rFonts w:ascii="Calibri" w:hAnsi="Calibri"/>
                  <w:color w:val="000000"/>
                  <w:sz w:val="20"/>
                  <w:szCs w:val="20"/>
                </w:rPr>
                <w:delText>The mode of telehealth delivery varied depending on the clinician/provider</w:delText>
              </w:r>
            </w:del>
          </w:p>
        </w:tc>
        <w:tc>
          <w:tcPr>
            <w:tcW w:w="566" w:type="dxa"/>
            <w:vAlign w:val="center"/>
          </w:tcPr>
          <w:p w14:paraId="61F32F22" w14:textId="2BD2F79E" w:rsidR="00F325CB" w:rsidRPr="00C9401B" w:rsidDel="004170A8" w:rsidRDefault="00F325CB" w:rsidP="001A33BA">
            <w:pPr>
              <w:rPr>
                <w:del w:id="534" w:author="rdserver1" w:date="2023-05-05T08:37:00Z"/>
                <w:rFonts w:ascii="Calibri" w:hAnsi="Calibri"/>
                <w:color w:val="000000"/>
                <w:sz w:val="20"/>
                <w:szCs w:val="20"/>
              </w:rPr>
            </w:pPr>
            <w:del w:id="535" w:author="rdserver1" w:date="2023-05-05T08:37:00Z">
              <w:r w:rsidRPr="00C9401B" w:rsidDel="004170A8">
                <w:rPr>
                  <w:rFonts w:ascii="Calibri" w:hAnsi="Calibri"/>
                  <w:color w:val="000000"/>
                  <w:sz w:val="20"/>
                  <w:szCs w:val="20"/>
                </w:rPr>
                <w:delText>12</w:delText>
              </w:r>
            </w:del>
          </w:p>
        </w:tc>
        <w:tc>
          <w:tcPr>
            <w:tcW w:w="764" w:type="dxa"/>
            <w:vAlign w:val="center"/>
          </w:tcPr>
          <w:p w14:paraId="496405CA" w14:textId="541C3E93" w:rsidR="00F325CB" w:rsidRPr="00C9401B" w:rsidDel="004170A8" w:rsidRDefault="00F325CB" w:rsidP="001A33BA">
            <w:pPr>
              <w:rPr>
                <w:del w:id="536" w:author="rdserver1" w:date="2023-05-05T08:37:00Z"/>
                <w:rFonts w:ascii="Calibri" w:hAnsi="Calibri"/>
                <w:color w:val="000000"/>
                <w:sz w:val="20"/>
                <w:szCs w:val="20"/>
              </w:rPr>
            </w:pPr>
            <w:del w:id="537" w:author="rdserver1" w:date="2023-05-05T08:37:00Z">
              <w:r w:rsidRPr="00C9401B" w:rsidDel="004170A8">
                <w:rPr>
                  <w:rFonts w:ascii="Calibri" w:hAnsi="Calibri"/>
                  <w:color w:val="000000"/>
                  <w:sz w:val="20"/>
                  <w:szCs w:val="20"/>
                </w:rPr>
                <w:delText>10.8</w:delText>
              </w:r>
            </w:del>
          </w:p>
        </w:tc>
      </w:tr>
      <w:tr w:rsidR="00F325CB" w:rsidRPr="00C9401B" w:rsidDel="004170A8" w14:paraId="7E44D69E" w14:textId="02253E5F" w:rsidTr="007D79B9">
        <w:trPr>
          <w:del w:id="538" w:author="rdserver1" w:date="2023-05-05T08:37:00Z"/>
        </w:trPr>
        <w:tc>
          <w:tcPr>
            <w:tcW w:w="7696" w:type="dxa"/>
            <w:vAlign w:val="bottom"/>
          </w:tcPr>
          <w:p w14:paraId="13F41C7A" w14:textId="65A36FB4" w:rsidR="00F325CB" w:rsidRPr="00C9401B" w:rsidDel="004170A8" w:rsidRDefault="00096216" w:rsidP="001A33BA">
            <w:pPr>
              <w:autoSpaceDE w:val="0"/>
              <w:autoSpaceDN w:val="0"/>
              <w:adjustRightInd w:val="0"/>
              <w:rPr>
                <w:del w:id="539" w:author="rdserver1" w:date="2023-05-05T08:37:00Z"/>
                <w:rFonts w:ascii="LiberationSans-Bold" w:hAnsi="LiberationSans-Bold" w:cs="LiberationSans-Bold"/>
                <w:b/>
                <w:bCs/>
                <w:sz w:val="20"/>
                <w:szCs w:val="20"/>
              </w:rPr>
            </w:pPr>
            <w:del w:id="540" w:author="rdserver1" w:date="2023-05-05T08:37:00Z">
              <w:r w:rsidRPr="00C9401B" w:rsidDel="004170A8">
                <w:rPr>
                  <w:rFonts w:ascii="LiberationSans-Bold" w:hAnsi="LiberationSans-Bold" w:cs="LiberationSans-Bold"/>
                  <w:b/>
                  <w:bCs/>
                  <w:sz w:val="20"/>
                  <w:szCs w:val="20"/>
                </w:rPr>
                <w:delText>Are there aspects of telehealth that worked better for you compared with when you receive in-person psychological treatment</w:delText>
              </w:r>
              <w:r w:rsidRPr="00C9401B" w:rsidDel="004170A8">
                <w:rPr>
                  <w:b/>
                  <w:sz w:val="20"/>
                  <w:szCs w:val="20"/>
                  <w:lang w:val="en-US"/>
                </w:rPr>
                <w:delText>?</w:delText>
              </w:r>
              <w:r w:rsidR="008F07CD" w:rsidDel="004170A8">
                <w:rPr>
                  <w:b/>
                  <w:sz w:val="20"/>
                  <w:szCs w:val="20"/>
                  <w:lang w:val="en-US"/>
                </w:rPr>
                <w:delText xml:space="preserve"> (n=99</w:delText>
              </w:r>
              <w:r w:rsidR="00FC0F0E" w:rsidDel="004170A8">
                <w:rPr>
                  <w:b/>
                  <w:sz w:val="20"/>
                  <w:szCs w:val="20"/>
                  <w:lang w:val="en-US"/>
                </w:rPr>
                <w:delText>)</w:delText>
              </w:r>
            </w:del>
          </w:p>
        </w:tc>
        <w:tc>
          <w:tcPr>
            <w:tcW w:w="566" w:type="dxa"/>
            <w:vAlign w:val="center"/>
          </w:tcPr>
          <w:p w14:paraId="16F51F2F" w14:textId="4A014028" w:rsidR="00F325CB" w:rsidRPr="00C9401B" w:rsidDel="004170A8" w:rsidRDefault="00F325CB" w:rsidP="001A33BA">
            <w:pPr>
              <w:rPr>
                <w:del w:id="541" w:author="rdserver1" w:date="2023-05-05T08:37:00Z"/>
                <w:rFonts w:ascii="Calibri" w:hAnsi="Calibri"/>
                <w:color w:val="000000"/>
                <w:sz w:val="20"/>
                <w:szCs w:val="20"/>
              </w:rPr>
            </w:pPr>
          </w:p>
        </w:tc>
        <w:tc>
          <w:tcPr>
            <w:tcW w:w="764" w:type="dxa"/>
            <w:vAlign w:val="center"/>
          </w:tcPr>
          <w:p w14:paraId="54B9FDA7" w14:textId="2D070A5C" w:rsidR="00F325CB" w:rsidRPr="00C9401B" w:rsidDel="004170A8" w:rsidRDefault="00F325CB" w:rsidP="001A33BA">
            <w:pPr>
              <w:rPr>
                <w:del w:id="542" w:author="rdserver1" w:date="2023-05-05T08:37:00Z"/>
                <w:rFonts w:ascii="Calibri" w:hAnsi="Calibri"/>
                <w:color w:val="000000"/>
                <w:sz w:val="20"/>
                <w:szCs w:val="20"/>
              </w:rPr>
            </w:pPr>
          </w:p>
        </w:tc>
      </w:tr>
      <w:tr w:rsidR="00F325CB" w:rsidRPr="00C9401B" w:rsidDel="004170A8" w14:paraId="7B09C34B" w14:textId="5D1EAA42" w:rsidTr="007D79B9">
        <w:trPr>
          <w:del w:id="543" w:author="rdserver1" w:date="2023-05-05T08:37:00Z"/>
        </w:trPr>
        <w:tc>
          <w:tcPr>
            <w:tcW w:w="7696" w:type="dxa"/>
            <w:vAlign w:val="bottom"/>
          </w:tcPr>
          <w:p w14:paraId="31EA5B44" w14:textId="63E9578A" w:rsidR="00F325CB" w:rsidRPr="00C9401B" w:rsidDel="004170A8" w:rsidRDefault="00096216" w:rsidP="001A33BA">
            <w:pPr>
              <w:ind w:left="283"/>
              <w:rPr>
                <w:del w:id="544" w:author="rdserver1" w:date="2023-05-05T08:37:00Z"/>
                <w:rFonts w:ascii="Calibri" w:hAnsi="Calibri"/>
                <w:color w:val="000000"/>
                <w:sz w:val="20"/>
                <w:szCs w:val="20"/>
              </w:rPr>
            </w:pPr>
            <w:del w:id="545" w:author="rdserver1" w:date="2023-05-05T08:37:00Z">
              <w:r w:rsidRPr="00C9401B" w:rsidDel="004170A8">
                <w:rPr>
                  <w:rFonts w:ascii="Calibri" w:hAnsi="Calibri"/>
                  <w:color w:val="000000"/>
                  <w:sz w:val="20"/>
                  <w:szCs w:val="20"/>
                </w:rPr>
                <w:delText>Yes</w:delText>
              </w:r>
            </w:del>
          </w:p>
        </w:tc>
        <w:tc>
          <w:tcPr>
            <w:tcW w:w="566" w:type="dxa"/>
            <w:vAlign w:val="center"/>
          </w:tcPr>
          <w:p w14:paraId="06BC20E4" w14:textId="1324E1C0" w:rsidR="00F325CB" w:rsidRPr="00C9401B" w:rsidDel="004170A8" w:rsidRDefault="00096216" w:rsidP="00096216">
            <w:pPr>
              <w:rPr>
                <w:del w:id="546" w:author="rdserver1" w:date="2023-05-05T08:37:00Z"/>
                <w:rFonts w:ascii="Calibri" w:hAnsi="Calibri"/>
                <w:color w:val="000000"/>
                <w:sz w:val="20"/>
                <w:szCs w:val="20"/>
              </w:rPr>
            </w:pPr>
            <w:del w:id="547" w:author="rdserver1" w:date="2023-05-05T08:37:00Z">
              <w:r w:rsidRPr="00C9401B" w:rsidDel="004170A8">
                <w:rPr>
                  <w:sz w:val="20"/>
                  <w:szCs w:val="20"/>
                  <w:lang w:val="en-US"/>
                </w:rPr>
                <w:delText xml:space="preserve">36 </w:delText>
              </w:r>
            </w:del>
          </w:p>
        </w:tc>
        <w:tc>
          <w:tcPr>
            <w:tcW w:w="764" w:type="dxa"/>
            <w:vAlign w:val="center"/>
          </w:tcPr>
          <w:p w14:paraId="7A466E7E" w14:textId="429B5BD4" w:rsidR="00F325CB" w:rsidRPr="00C9401B" w:rsidDel="004170A8" w:rsidRDefault="00096216" w:rsidP="001A33BA">
            <w:pPr>
              <w:rPr>
                <w:del w:id="548" w:author="rdserver1" w:date="2023-05-05T08:37:00Z"/>
                <w:rFonts w:ascii="Calibri" w:hAnsi="Calibri"/>
                <w:color w:val="000000"/>
                <w:sz w:val="20"/>
                <w:szCs w:val="20"/>
              </w:rPr>
            </w:pPr>
            <w:del w:id="549" w:author="rdserver1" w:date="2023-05-05T08:37:00Z">
              <w:r w:rsidRPr="00C9401B" w:rsidDel="004170A8">
                <w:rPr>
                  <w:sz w:val="20"/>
                  <w:szCs w:val="20"/>
                  <w:lang w:val="en-US"/>
                </w:rPr>
                <w:delText>36.3</w:delText>
              </w:r>
            </w:del>
          </w:p>
        </w:tc>
      </w:tr>
      <w:tr w:rsidR="00F325CB" w:rsidRPr="00C9401B" w:rsidDel="004170A8" w14:paraId="41ADC00D" w14:textId="694E504D" w:rsidTr="007D79B9">
        <w:trPr>
          <w:del w:id="550" w:author="rdserver1" w:date="2023-05-05T08:37:00Z"/>
        </w:trPr>
        <w:tc>
          <w:tcPr>
            <w:tcW w:w="7696" w:type="dxa"/>
            <w:vAlign w:val="bottom"/>
          </w:tcPr>
          <w:p w14:paraId="40960743" w14:textId="6976E212" w:rsidR="00F325CB" w:rsidRPr="00C9401B" w:rsidDel="004170A8" w:rsidRDefault="00096216" w:rsidP="001A33BA">
            <w:pPr>
              <w:autoSpaceDE w:val="0"/>
              <w:autoSpaceDN w:val="0"/>
              <w:adjustRightInd w:val="0"/>
              <w:ind w:left="283"/>
              <w:rPr>
                <w:del w:id="551" w:author="rdserver1" w:date="2023-05-05T08:37:00Z"/>
                <w:rFonts w:ascii="Calibri" w:hAnsi="Calibri"/>
                <w:color w:val="000000"/>
                <w:sz w:val="20"/>
                <w:szCs w:val="20"/>
              </w:rPr>
            </w:pPr>
            <w:del w:id="552" w:author="rdserver1" w:date="2023-05-05T08:37:00Z">
              <w:r w:rsidRPr="00C9401B" w:rsidDel="004170A8">
                <w:rPr>
                  <w:rFonts w:ascii="Calibri" w:hAnsi="Calibri"/>
                  <w:color w:val="000000"/>
                  <w:sz w:val="20"/>
                  <w:szCs w:val="20"/>
                </w:rPr>
                <w:delText>No</w:delText>
              </w:r>
            </w:del>
          </w:p>
        </w:tc>
        <w:tc>
          <w:tcPr>
            <w:tcW w:w="566" w:type="dxa"/>
            <w:vAlign w:val="center"/>
          </w:tcPr>
          <w:p w14:paraId="56A16849" w14:textId="710DD9A6" w:rsidR="00F325CB" w:rsidRPr="00C9401B" w:rsidDel="004170A8" w:rsidRDefault="00096216" w:rsidP="00096216">
            <w:pPr>
              <w:rPr>
                <w:del w:id="553" w:author="rdserver1" w:date="2023-05-05T08:37:00Z"/>
                <w:rFonts w:ascii="Calibri" w:hAnsi="Calibri"/>
                <w:color w:val="000000"/>
                <w:sz w:val="20"/>
                <w:szCs w:val="20"/>
              </w:rPr>
            </w:pPr>
            <w:del w:id="554" w:author="rdserver1" w:date="2023-05-05T08:37:00Z">
              <w:r w:rsidRPr="00C9401B" w:rsidDel="004170A8">
                <w:rPr>
                  <w:sz w:val="20"/>
                  <w:szCs w:val="20"/>
                  <w:lang w:val="en-US"/>
                </w:rPr>
                <w:delText xml:space="preserve">46 </w:delText>
              </w:r>
            </w:del>
          </w:p>
        </w:tc>
        <w:tc>
          <w:tcPr>
            <w:tcW w:w="764" w:type="dxa"/>
            <w:vAlign w:val="center"/>
          </w:tcPr>
          <w:p w14:paraId="092A9549" w14:textId="77433B7E" w:rsidR="00F325CB" w:rsidRPr="00C9401B" w:rsidDel="004170A8" w:rsidRDefault="00096216" w:rsidP="001A33BA">
            <w:pPr>
              <w:rPr>
                <w:del w:id="555" w:author="rdserver1" w:date="2023-05-05T08:37:00Z"/>
                <w:rFonts w:ascii="Calibri" w:hAnsi="Calibri"/>
                <w:color w:val="000000"/>
                <w:sz w:val="20"/>
                <w:szCs w:val="20"/>
              </w:rPr>
            </w:pPr>
            <w:del w:id="556" w:author="rdserver1" w:date="2023-05-05T08:37:00Z">
              <w:r w:rsidRPr="00C9401B" w:rsidDel="004170A8">
                <w:rPr>
                  <w:sz w:val="20"/>
                  <w:szCs w:val="20"/>
                  <w:lang w:val="en-US"/>
                </w:rPr>
                <w:delText>46.4</w:delText>
              </w:r>
            </w:del>
          </w:p>
        </w:tc>
      </w:tr>
      <w:tr w:rsidR="00F325CB" w:rsidRPr="00C9401B" w:rsidDel="004170A8" w14:paraId="7B5D3586" w14:textId="0F3AF287" w:rsidTr="007D79B9">
        <w:trPr>
          <w:del w:id="557" w:author="rdserver1" w:date="2023-05-05T08:37:00Z"/>
        </w:trPr>
        <w:tc>
          <w:tcPr>
            <w:tcW w:w="7696" w:type="dxa"/>
          </w:tcPr>
          <w:p w14:paraId="41AD84D8" w14:textId="422CB9E3" w:rsidR="00F325CB" w:rsidRPr="00C9401B" w:rsidDel="004170A8" w:rsidRDefault="00096216" w:rsidP="001A33BA">
            <w:pPr>
              <w:ind w:left="283"/>
              <w:rPr>
                <w:del w:id="558" w:author="rdserver1" w:date="2023-05-05T08:37:00Z"/>
                <w:rFonts w:ascii="Calibri" w:hAnsi="Calibri"/>
                <w:color w:val="000000"/>
                <w:sz w:val="20"/>
                <w:szCs w:val="20"/>
              </w:rPr>
            </w:pPr>
            <w:del w:id="559" w:author="rdserver1" w:date="2023-05-05T08:37:00Z">
              <w:r w:rsidRPr="00C9401B" w:rsidDel="004170A8">
                <w:rPr>
                  <w:rFonts w:ascii="Calibri" w:hAnsi="Calibri"/>
                  <w:color w:val="000000"/>
                  <w:sz w:val="20"/>
                  <w:szCs w:val="20"/>
                </w:rPr>
                <w:delText>Unsure</w:delText>
              </w:r>
            </w:del>
          </w:p>
        </w:tc>
        <w:tc>
          <w:tcPr>
            <w:tcW w:w="566" w:type="dxa"/>
            <w:vAlign w:val="center"/>
          </w:tcPr>
          <w:p w14:paraId="38CE2F4E" w14:textId="730FCE9F" w:rsidR="00F325CB" w:rsidRPr="00C9401B" w:rsidDel="004170A8" w:rsidRDefault="00096216" w:rsidP="00096216">
            <w:pPr>
              <w:rPr>
                <w:del w:id="560" w:author="rdserver1" w:date="2023-05-05T08:37:00Z"/>
                <w:rFonts w:ascii="Calibri" w:hAnsi="Calibri"/>
                <w:color w:val="000000"/>
                <w:sz w:val="20"/>
                <w:szCs w:val="20"/>
              </w:rPr>
            </w:pPr>
            <w:del w:id="561" w:author="rdserver1" w:date="2023-05-05T08:37:00Z">
              <w:r w:rsidRPr="00C9401B" w:rsidDel="004170A8">
                <w:rPr>
                  <w:sz w:val="20"/>
                  <w:szCs w:val="20"/>
                  <w:lang w:val="en-US"/>
                </w:rPr>
                <w:delText>8</w:delText>
              </w:r>
            </w:del>
          </w:p>
        </w:tc>
        <w:tc>
          <w:tcPr>
            <w:tcW w:w="764" w:type="dxa"/>
            <w:vAlign w:val="center"/>
          </w:tcPr>
          <w:p w14:paraId="58F99F32" w14:textId="23D07591" w:rsidR="00F325CB" w:rsidRPr="00C9401B" w:rsidDel="004170A8" w:rsidRDefault="00096216" w:rsidP="001A33BA">
            <w:pPr>
              <w:rPr>
                <w:del w:id="562" w:author="rdserver1" w:date="2023-05-05T08:37:00Z"/>
                <w:rFonts w:ascii="Calibri" w:hAnsi="Calibri"/>
                <w:color w:val="000000"/>
                <w:sz w:val="20"/>
                <w:szCs w:val="20"/>
              </w:rPr>
            </w:pPr>
            <w:del w:id="563" w:author="rdserver1" w:date="2023-05-05T08:37:00Z">
              <w:r w:rsidRPr="00C9401B" w:rsidDel="004170A8">
                <w:rPr>
                  <w:sz w:val="20"/>
                  <w:szCs w:val="20"/>
                  <w:lang w:val="en-US"/>
                </w:rPr>
                <w:delText>8.0</w:delText>
              </w:r>
            </w:del>
          </w:p>
        </w:tc>
      </w:tr>
      <w:tr w:rsidR="00F325CB" w:rsidRPr="00C9401B" w:rsidDel="004170A8" w14:paraId="703E9223" w14:textId="4DD43A4B" w:rsidTr="007D79B9">
        <w:trPr>
          <w:del w:id="564" w:author="rdserver1" w:date="2023-05-05T08:37:00Z"/>
        </w:trPr>
        <w:tc>
          <w:tcPr>
            <w:tcW w:w="7696" w:type="dxa"/>
          </w:tcPr>
          <w:p w14:paraId="41DB5941" w14:textId="6123BA93" w:rsidR="00F325CB" w:rsidRPr="00C9401B" w:rsidDel="004170A8" w:rsidRDefault="00096216" w:rsidP="001A33BA">
            <w:pPr>
              <w:ind w:left="283"/>
              <w:rPr>
                <w:del w:id="565" w:author="rdserver1" w:date="2023-05-05T08:37:00Z"/>
                <w:rFonts w:ascii="Calibri" w:hAnsi="Calibri"/>
                <w:color w:val="000000"/>
                <w:sz w:val="20"/>
                <w:szCs w:val="20"/>
              </w:rPr>
            </w:pPr>
            <w:del w:id="566" w:author="rdserver1" w:date="2023-05-05T08:37:00Z">
              <w:r w:rsidRPr="00C9401B" w:rsidDel="004170A8">
                <w:rPr>
                  <w:rFonts w:ascii="Calibri" w:hAnsi="Calibri"/>
                  <w:color w:val="000000"/>
                  <w:sz w:val="20"/>
                  <w:szCs w:val="20"/>
                </w:rPr>
                <w:delText>I'm not currently receiving psychological treatment</w:delText>
              </w:r>
            </w:del>
          </w:p>
        </w:tc>
        <w:tc>
          <w:tcPr>
            <w:tcW w:w="566" w:type="dxa"/>
            <w:vAlign w:val="center"/>
          </w:tcPr>
          <w:p w14:paraId="16FBEAF5" w14:textId="10501A25" w:rsidR="00F325CB" w:rsidRPr="00C9401B" w:rsidDel="004170A8" w:rsidRDefault="00096216" w:rsidP="00096216">
            <w:pPr>
              <w:rPr>
                <w:del w:id="567" w:author="rdserver1" w:date="2023-05-05T08:37:00Z"/>
                <w:rFonts w:ascii="Calibri" w:hAnsi="Calibri"/>
                <w:color w:val="000000"/>
                <w:sz w:val="20"/>
                <w:szCs w:val="20"/>
              </w:rPr>
            </w:pPr>
            <w:del w:id="568" w:author="rdserver1" w:date="2023-05-05T08:37:00Z">
              <w:r w:rsidRPr="00C9401B" w:rsidDel="004170A8">
                <w:rPr>
                  <w:sz w:val="20"/>
                  <w:szCs w:val="20"/>
                  <w:lang w:val="en-US"/>
                </w:rPr>
                <w:delText>9</w:delText>
              </w:r>
            </w:del>
          </w:p>
        </w:tc>
        <w:tc>
          <w:tcPr>
            <w:tcW w:w="764" w:type="dxa"/>
            <w:vAlign w:val="center"/>
          </w:tcPr>
          <w:p w14:paraId="59717266" w14:textId="00CCDA02" w:rsidR="00F325CB" w:rsidRPr="00C9401B" w:rsidDel="004170A8" w:rsidRDefault="00096216" w:rsidP="001A33BA">
            <w:pPr>
              <w:rPr>
                <w:del w:id="569" w:author="rdserver1" w:date="2023-05-05T08:37:00Z"/>
                <w:rFonts w:ascii="Calibri" w:hAnsi="Calibri"/>
                <w:color w:val="000000"/>
                <w:sz w:val="20"/>
                <w:szCs w:val="20"/>
              </w:rPr>
            </w:pPr>
            <w:del w:id="570" w:author="rdserver1" w:date="2023-05-05T08:37:00Z">
              <w:r w:rsidRPr="00C9401B" w:rsidDel="004170A8">
                <w:rPr>
                  <w:sz w:val="20"/>
                  <w:szCs w:val="20"/>
                  <w:lang w:val="en-US"/>
                </w:rPr>
                <w:delText>9.0</w:delText>
              </w:r>
            </w:del>
          </w:p>
        </w:tc>
      </w:tr>
      <w:tr w:rsidR="00F325CB" w:rsidRPr="00C9401B" w:rsidDel="004170A8" w14:paraId="45305C7C" w14:textId="5ED6784C" w:rsidTr="007D79B9">
        <w:trPr>
          <w:del w:id="571" w:author="rdserver1" w:date="2023-05-05T08:37:00Z"/>
        </w:trPr>
        <w:tc>
          <w:tcPr>
            <w:tcW w:w="7696" w:type="dxa"/>
          </w:tcPr>
          <w:p w14:paraId="2B7935D0" w14:textId="102AA4DA" w:rsidR="00F325CB" w:rsidRPr="00A17CD6" w:rsidDel="004170A8" w:rsidRDefault="00FC7CE8" w:rsidP="00A17CD6">
            <w:pPr>
              <w:rPr>
                <w:del w:id="572" w:author="rdserver1" w:date="2023-05-05T08:37:00Z"/>
                <w:rFonts w:ascii="LiberationSans-Bold" w:hAnsi="LiberationSans-Bold" w:cs="LiberationSans-Bold"/>
                <w:b/>
                <w:bCs/>
                <w:sz w:val="20"/>
                <w:szCs w:val="20"/>
              </w:rPr>
            </w:pPr>
            <w:del w:id="573" w:author="rdserver1" w:date="2023-05-05T08:37:00Z">
              <w:r w:rsidRPr="00C9401B" w:rsidDel="004170A8">
                <w:rPr>
                  <w:rFonts w:ascii="LiberationSans-Bold" w:hAnsi="LiberationSans-Bold" w:cs="LiberationSans-Bold"/>
                  <w:b/>
                  <w:bCs/>
                  <w:sz w:val="20"/>
                  <w:szCs w:val="20"/>
                </w:rPr>
                <w:delText xml:space="preserve">How accessible do you feel </w:delText>
              </w:r>
              <w:r w:rsidR="00A17CD6" w:rsidDel="004170A8">
                <w:rPr>
                  <w:rFonts w:ascii="LiberationSans-Bold" w:hAnsi="LiberationSans-Bold" w:cs="LiberationSans-Bold"/>
                  <w:b/>
                  <w:bCs/>
                  <w:sz w:val="20"/>
                  <w:szCs w:val="20"/>
                </w:rPr>
                <w:delText xml:space="preserve">that your mental health service </w:delText>
              </w:r>
              <w:r w:rsidRPr="00C9401B" w:rsidDel="004170A8">
                <w:rPr>
                  <w:rFonts w:ascii="LiberationSans-Bold" w:hAnsi="LiberationSans-Bold" w:cs="LiberationSans-Bold"/>
                  <w:b/>
                  <w:bCs/>
                  <w:sz w:val="20"/>
                  <w:szCs w:val="20"/>
                </w:rPr>
                <w:delText xml:space="preserve">provider(s) was/were during the restrictions compared to when you </w:delText>
              </w:r>
              <w:r w:rsidR="00B41E1F" w:rsidDel="004170A8">
                <w:rPr>
                  <w:rFonts w:ascii="LiberationSans-Bold" w:hAnsi="LiberationSans-Bold" w:cs="LiberationSans-Bold"/>
                  <w:b/>
                  <w:bCs/>
                  <w:sz w:val="20"/>
                  <w:szCs w:val="20"/>
                </w:rPr>
                <w:delText>were</w:delText>
              </w:r>
              <w:r w:rsidRPr="00C9401B" w:rsidDel="004170A8">
                <w:rPr>
                  <w:rFonts w:ascii="LiberationSans-Bold" w:hAnsi="LiberationSans-Bold" w:cs="LiberationSans-Bold"/>
                  <w:b/>
                  <w:bCs/>
                  <w:sz w:val="20"/>
                  <w:szCs w:val="20"/>
                </w:rPr>
                <w:delText xml:space="preserve"> meeting in-person?</w:delText>
              </w:r>
              <w:r w:rsidR="00FC0F0E" w:rsidDel="004170A8">
                <w:rPr>
                  <w:b/>
                  <w:sz w:val="20"/>
                  <w:szCs w:val="20"/>
                  <w:lang w:val="en-US"/>
                </w:rPr>
                <w:delText xml:space="preserve"> (n=</w:delText>
              </w:r>
              <w:r w:rsidR="008F07CD" w:rsidDel="004170A8">
                <w:rPr>
                  <w:b/>
                  <w:sz w:val="20"/>
                  <w:szCs w:val="20"/>
                  <w:lang w:val="en-US"/>
                </w:rPr>
                <w:delText>99</w:delText>
              </w:r>
              <w:r w:rsidR="00FC0F0E" w:rsidDel="004170A8">
                <w:rPr>
                  <w:b/>
                  <w:sz w:val="20"/>
                  <w:szCs w:val="20"/>
                  <w:lang w:val="en-US"/>
                </w:rPr>
                <w:delText>)</w:delText>
              </w:r>
            </w:del>
          </w:p>
        </w:tc>
        <w:tc>
          <w:tcPr>
            <w:tcW w:w="566" w:type="dxa"/>
            <w:vAlign w:val="center"/>
          </w:tcPr>
          <w:p w14:paraId="64123205" w14:textId="4F02F944" w:rsidR="00F325CB" w:rsidRPr="00C9401B" w:rsidDel="004170A8" w:rsidRDefault="00F325CB" w:rsidP="001A33BA">
            <w:pPr>
              <w:rPr>
                <w:del w:id="574" w:author="rdserver1" w:date="2023-05-05T08:37:00Z"/>
                <w:rFonts w:ascii="Calibri" w:hAnsi="Calibri"/>
                <w:color w:val="000000"/>
                <w:sz w:val="20"/>
                <w:szCs w:val="20"/>
              </w:rPr>
            </w:pPr>
          </w:p>
        </w:tc>
        <w:tc>
          <w:tcPr>
            <w:tcW w:w="764" w:type="dxa"/>
            <w:vAlign w:val="center"/>
          </w:tcPr>
          <w:p w14:paraId="2915D245" w14:textId="402176C7" w:rsidR="00F325CB" w:rsidRPr="00C9401B" w:rsidDel="004170A8" w:rsidRDefault="00F325CB" w:rsidP="001A33BA">
            <w:pPr>
              <w:rPr>
                <w:del w:id="575" w:author="rdserver1" w:date="2023-05-05T08:37:00Z"/>
                <w:rFonts w:ascii="Calibri" w:hAnsi="Calibri"/>
                <w:color w:val="000000"/>
                <w:sz w:val="20"/>
                <w:szCs w:val="20"/>
              </w:rPr>
            </w:pPr>
          </w:p>
        </w:tc>
      </w:tr>
      <w:tr w:rsidR="00F325CB" w:rsidRPr="00C9401B" w:rsidDel="004170A8" w14:paraId="2C494E2A" w14:textId="10973C93" w:rsidTr="007D79B9">
        <w:trPr>
          <w:del w:id="576" w:author="rdserver1" w:date="2023-05-05T08:37:00Z"/>
        </w:trPr>
        <w:tc>
          <w:tcPr>
            <w:tcW w:w="7696" w:type="dxa"/>
          </w:tcPr>
          <w:p w14:paraId="6B58DC75" w14:textId="6429A997" w:rsidR="00F325CB" w:rsidRPr="00C9401B" w:rsidDel="004170A8" w:rsidRDefault="00FC7CE8" w:rsidP="001A33BA">
            <w:pPr>
              <w:ind w:left="283"/>
              <w:rPr>
                <w:del w:id="577" w:author="rdserver1" w:date="2023-05-05T08:37:00Z"/>
                <w:rFonts w:ascii="Calibri" w:hAnsi="Calibri"/>
                <w:color w:val="000000"/>
                <w:sz w:val="20"/>
                <w:szCs w:val="20"/>
              </w:rPr>
            </w:pPr>
            <w:del w:id="578" w:author="rdserver1" w:date="2023-05-05T08:37:00Z">
              <w:r w:rsidRPr="00C9401B" w:rsidDel="004170A8">
                <w:rPr>
                  <w:rFonts w:ascii="Calibri" w:hAnsi="Calibri"/>
                  <w:color w:val="000000"/>
                  <w:sz w:val="20"/>
                  <w:szCs w:val="20"/>
                </w:rPr>
                <w:delText>More accessible</w:delText>
              </w:r>
            </w:del>
          </w:p>
        </w:tc>
        <w:tc>
          <w:tcPr>
            <w:tcW w:w="566" w:type="dxa"/>
            <w:vAlign w:val="center"/>
          </w:tcPr>
          <w:p w14:paraId="4B0E656C" w14:textId="3AC688A3" w:rsidR="00F325CB" w:rsidRPr="00C9401B" w:rsidDel="004170A8" w:rsidRDefault="00FC7CE8" w:rsidP="00FC7CE8">
            <w:pPr>
              <w:rPr>
                <w:del w:id="579" w:author="rdserver1" w:date="2023-05-05T08:37:00Z"/>
                <w:rFonts w:ascii="Calibri" w:hAnsi="Calibri"/>
                <w:color w:val="000000"/>
                <w:sz w:val="20"/>
                <w:szCs w:val="20"/>
              </w:rPr>
            </w:pPr>
            <w:del w:id="580" w:author="rdserver1" w:date="2023-05-05T08:37:00Z">
              <w:r w:rsidRPr="00C9401B" w:rsidDel="004170A8">
                <w:rPr>
                  <w:sz w:val="20"/>
                  <w:szCs w:val="20"/>
                  <w:lang w:val="en-US"/>
                </w:rPr>
                <w:delText>11</w:delText>
              </w:r>
            </w:del>
          </w:p>
        </w:tc>
        <w:tc>
          <w:tcPr>
            <w:tcW w:w="764" w:type="dxa"/>
            <w:vAlign w:val="center"/>
          </w:tcPr>
          <w:p w14:paraId="0255AFE3" w14:textId="2D6180CE" w:rsidR="00F325CB" w:rsidRPr="00C9401B" w:rsidDel="004170A8" w:rsidRDefault="00FC7CE8" w:rsidP="001A33BA">
            <w:pPr>
              <w:rPr>
                <w:del w:id="581" w:author="rdserver1" w:date="2023-05-05T08:37:00Z"/>
                <w:rFonts w:ascii="Calibri" w:hAnsi="Calibri"/>
                <w:color w:val="000000"/>
                <w:sz w:val="20"/>
                <w:szCs w:val="20"/>
              </w:rPr>
            </w:pPr>
            <w:del w:id="582" w:author="rdserver1" w:date="2023-05-05T08:37:00Z">
              <w:r w:rsidRPr="00C9401B" w:rsidDel="004170A8">
                <w:rPr>
                  <w:sz w:val="20"/>
                  <w:szCs w:val="20"/>
                  <w:lang w:val="en-US"/>
                </w:rPr>
                <w:delText>11.1</w:delText>
              </w:r>
            </w:del>
          </w:p>
        </w:tc>
      </w:tr>
      <w:tr w:rsidR="00F325CB" w:rsidRPr="00C9401B" w:rsidDel="004170A8" w14:paraId="0F669DC1" w14:textId="2B846510" w:rsidTr="007D79B9">
        <w:trPr>
          <w:del w:id="583" w:author="rdserver1" w:date="2023-05-05T08:37:00Z"/>
        </w:trPr>
        <w:tc>
          <w:tcPr>
            <w:tcW w:w="7696" w:type="dxa"/>
          </w:tcPr>
          <w:p w14:paraId="13486BAB" w14:textId="11C84806" w:rsidR="00F325CB" w:rsidRPr="00C9401B" w:rsidDel="004170A8" w:rsidRDefault="00FC7CE8" w:rsidP="001A33BA">
            <w:pPr>
              <w:ind w:left="283"/>
              <w:rPr>
                <w:del w:id="584" w:author="rdserver1" w:date="2023-05-05T08:37:00Z"/>
                <w:rFonts w:ascii="Calibri" w:hAnsi="Calibri"/>
                <w:color w:val="000000"/>
                <w:sz w:val="20"/>
                <w:szCs w:val="20"/>
              </w:rPr>
            </w:pPr>
            <w:del w:id="585" w:author="rdserver1" w:date="2023-05-05T08:37:00Z">
              <w:r w:rsidRPr="00C9401B" w:rsidDel="004170A8">
                <w:rPr>
                  <w:rFonts w:ascii="Calibri" w:hAnsi="Calibri"/>
                  <w:color w:val="000000"/>
                  <w:sz w:val="20"/>
                  <w:szCs w:val="20"/>
                </w:rPr>
                <w:delText>About the same</w:delText>
              </w:r>
            </w:del>
          </w:p>
        </w:tc>
        <w:tc>
          <w:tcPr>
            <w:tcW w:w="566" w:type="dxa"/>
            <w:vAlign w:val="center"/>
          </w:tcPr>
          <w:p w14:paraId="5C573166" w14:textId="0062EE21" w:rsidR="00F325CB" w:rsidRPr="00C9401B" w:rsidDel="004170A8" w:rsidRDefault="00FC7CE8" w:rsidP="00FC7CE8">
            <w:pPr>
              <w:rPr>
                <w:del w:id="586" w:author="rdserver1" w:date="2023-05-05T08:37:00Z"/>
                <w:rFonts w:ascii="Calibri" w:hAnsi="Calibri"/>
                <w:color w:val="000000"/>
                <w:sz w:val="20"/>
                <w:szCs w:val="20"/>
              </w:rPr>
            </w:pPr>
            <w:del w:id="587" w:author="rdserver1" w:date="2023-05-05T08:37:00Z">
              <w:r w:rsidRPr="00C9401B" w:rsidDel="004170A8">
                <w:rPr>
                  <w:sz w:val="20"/>
                  <w:szCs w:val="20"/>
                  <w:lang w:val="en-US"/>
                </w:rPr>
                <w:delText xml:space="preserve">57 </w:delText>
              </w:r>
            </w:del>
          </w:p>
        </w:tc>
        <w:tc>
          <w:tcPr>
            <w:tcW w:w="764" w:type="dxa"/>
            <w:vAlign w:val="center"/>
          </w:tcPr>
          <w:p w14:paraId="180EEB53" w14:textId="76BC292C" w:rsidR="00F325CB" w:rsidRPr="00C9401B" w:rsidDel="004170A8" w:rsidRDefault="00FC7CE8" w:rsidP="001A33BA">
            <w:pPr>
              <w:rPr>
                <w:del w:id="588" w:author="rdserver1" w:date="2023-05-05T08:37:00Z"/>
                <w:rFonts w:ascii="Calibri" w:hAnsi="Calibri"/>
                <w:color w:val="000000"/>
                <w:sz w:val="20"/>
                <w:szCs w:val="20"/>
              </w:rPr>
            </w:pPr>
            <w:del w:id="589" w:author="rdserver1" w:date="2023-05-05T08:37:00Z">
              <w:r w:rsidRPr="00C9401B" w:rsidDel="004170A8">
                <w:rPr>
                  <w:sz w:val="20"/>
                  <w:szCs w:val="20"/>
                  <w:lang w:val="en-US"/>
                </w:rPr>
                <w:delText>57.5</w:delText>
              </w:r>
            </w:del>
          </w:p>
        </w:tc>
      </w:tr>
      <w:tr w:rsidR="00F325CB" w:rsidRPr="00C9401B" w:rsidDel="004170A8" w14:paraId="0DA72697" w14:textId="2B19D176" w:rsidTr="007D79B9">
        <w:trPr>
          <w:del w:id="590" w:author="rdserver1" w:date="2023-05-05T08:37:00Z"/>
        </w:trPr>
        <w:tc>
          <w:tcPr>
            <w:tcW w:w="7696" w:type="dxa"/>
            <w:tcBorders>
              <w:bottom w:val="single" w:sz="4" w:space="0" w:color="auto"/>
            </w:tcBorders>
          </w:tcPr>
          <w:p w14:paraId="6EBEBD57" w14:textId="7388F6A3" w:rsidR="00F325CB" w:rsidRPr="00C9401B" w:rsidDel="004170A8" w:rsidRDefault="00FC7CE8" w:rsidP="001A33BA">
            <w:pPr>
              <w:ind w:left="283"/>
              <w:rPr>
                <w:del w:id="591" w:author="rdserver1" w:date="2023-05-05T08:37:00Z"/>
                <w:rFonts w:ascii="Calibri" w:hAnsi="Calibri"/>
                <w:color w:val="000000"/>
                <w:sz w:val="20"/>
                <w:szCs w:val="20"/>
              </w:rPr>
            </w:pPr>
            <w:del w:id="592" w:author="rdserver1" w:date="2023-05-05T08:37:00Z">
              <w:r w:rsidRPr="00C9401B" w:rsidDel="004170A8">
                <w:rPr>
                  <w:rFonts w:ascii="Calibri" w:hAnsi="Calibri"/>
                  <w:color w:val="000000"/>
                  <w:sz w:val="20"/>
                  <w:szCs w:val="20"/>
                </w:rPr>
                <w:delText>Less accessible</w:delText>
              </w:r>
            </w:del>
          </w:p>
        </w:tc>
        <w:tc>
          <w:tcPr>
            <w:tcW w:w="566" w:type="dxa"/>
            <w:tcBorders>
              <w:left w:val="nil"/>
              <w:bottom w:val="single" w:sz="4" w:space="0" w:color="auto"/>
            </w:tcBorders>
            <w:vAlign w:val="center"/>
          </w:tcPr>
          <w:p w14:paraId="2672B6B5" w14:textId="60DA3E58" w:rsidR="00F325CB" w:rsidRPr="00C9401B" w:rsidDel="004170A8" w:rsidRDefault="00FC7CE8" w:rsidP="00FC7CE8">
            <w:pPr>
              <w:rPr>
                <w:del w:id="593" w:author="rdserver1" w:date="2023-05-05T08:37:00Z"/>
                <w:rFonts w:ascii="Calibri" w:hAnsi="Calibri"/>
                <w:color w:val="000000"/>
                <w:sz w:val="20"/>
                <w:szCs w:val="20"/>
              </w:rPr>
            </w:pPr>
            <w:del w:id="594" w:author="rdserver1" w:date="2023-05-05T08:37:00Z">
              <w:r w:rsidRPr="00C9401B" w:rsidDel="004170A8">
                <w:rPr>
                  <w:sz w:val="20"/>
                  <w:szCs w:val="20"/>
                  <w:lang w:val="en-US"/>
                </w:rPr>
                <w:delText>31</w:delText>
              </w:r>
            </w:del>
          </w:p>
        </w:tc>
        <w:tc>
          <w:tcPr>
            <w:tcW w:w="764" w:type="dxa"/>
            <w:tcBorders>
              <w:left w:val="nil"/>
              <w:bottom w:val="single" w:sz="4" w:space="0" w:color="auto"/>
            </w:tcBorders>
            <w:vAlign w:val="center"/>
          </w:tcPr>
          <w:p w14:paraId="19D7FA39" w14:textId="41FD3CFF" w:rsidR="00F325CB" w:rsidRPr="00C9401B" w:rsidDel="004170A8" w:rsidRDefault="00FC7CE8" w:rsidP="001A33BA">
            <w:pPr>
              <w:rPr>
                <w:del w:id="595" w:author="rdserver1" w:date="2023-05-05T08:37:00Z"/>
                <w:rFonts w:ascii="Calibri" w:hAnsi="Calibri"/>
                <w:color w:val="000000"/>
                <w:sz w:val="20"/>
                <w:szCs w:val="20"/>
              </w:rPr>
            </w:pPr>
            <w:del w:id="596" w:author="rdserver1" w:date="2023-05-05T08:37:00Z">
              <w:r w:rsidRPr="00C9401B" w:rsidDel="004170A8">
                <w:rPr>
                  <w:sz w:val="20"/>
                  <w:szCs w:val="20"/>
                  <w:lang w:val="en-US"/>
                </w:rPr>
                <w:delText>31.3</w:delText>
              </w:r>
            </w:del>
          </w:p>
        </w:tc>
      </w:tr>
    </w:tbl>
    <w:p w14:paraId="53F6D078" w14:textId="18857901" w:rsidR="00387888" w:rsidDel="004170A8" w:rsidRDefault="00387888" w:rsidP="00F325CB">
      <w:pPr>
        <w:rPr>
          <w:del w:id="597" w:author="rdserver1" w:date="2023-05-05T08:37:00Z"/>
          <w:rFonts w:eastAsiaTheme="minorEastAsia"/>
          <w:lang w:val="en-US"/>
        </w:rPr>
      </w:pPr>
    </w:p>
    <w:p w14:paraId="7F317FDE" w14:textId="5BA3B6D2" w:rsidR="009C1CE7" w:rsidRPr="00A17CD6" w:rsidDel="004170A8" w:rsidRDefault="009C1CE7" w:rsidP="009C1CE7">
      <w:pPr>
        <w:pStyle w:val="Caption"/>
        <w:keepNext/>
        <w:rPr>
          <w:del w:id="598" w:author="rdserver1" w:date="2023-05-05T08:37:00Z"/>
          <w:color w:val="000000" w:themeColor="text1"/>
          <w:sz w:val="22"/>
          <w:szCs w:val="22"/>
        </w:rPr>
      </w:pPr>
      <w:del w:id="599" w:author="rdserver1" w:date="2023-05-05T08:37:00Z">
        <w:r w:rsidRPr="00A17CD6" w:rsidDel="004170A8">
          <w:rPr>
            <w:color w:val="000000" w:themeColor="text1"/>
            <w:sz w:val="22"/>
            <w:szCs w:val="22"/>
          </w:rPr>
          <w:delText xml:space="preserve">Table </w:delText>
        </w:r>
        <w:r w:rsidRPr="00A17CD6" w:rsidDel="004170A8">
          <w:rPr>
            <w:color w:val="000000" w:themeColor="text1"/>
            <w:sz w:val="22"/>
            <w:szCs w:val="22"/>
          </w:rPr>
          <w:fldChar w:fldCharType="begin"/>
        </w:r>
        <w:r w:rsidRPr="00A17CD6" w:rsidDel="004170A8">
          <w:rPr>
            <w:color w:val="000000" w:themeColor="text1"/>
            <w:sz w:val="22"/>
            <w:szCs w:val="22"/>
          </w:rPr>
          <w:delInstrText xml:space="preserve"> SEQ Table \* ARABIC </w:delInstrText>
        </w:r>
        <w:r w:rsidRPr="00A17CD6" w:rsidDel="004170A8">
          <w:rPr>
            <w:color w:val="000000" w:themeColor="text1"/>
            <w:sz w:val="22"/>
            <w:szCs w:val="22"/>
          </w:rPr>
          <w:fldChar w:fldCharType="separate"/>
        </w:r>
        <w:r w:rsidR="00321FFD" w:rsidRPr="00A17CD6" w:rsidDel="004170A8">
          <w:rPr>
            <w:noProof/>
            <w:color w:val="000000" w:themeColor="text1"/>
            <w:sz w:val="22"/>
            <w:szCs w:val="22"/>
          </w:rPr>
          <w:delText>4</w:delText>
        </w:r>
        <w:r w:rsidRPr="00A17CD6" w:rsidDel="004170A8">
          <w:rPr>
            <w:color w:val="000000" w:themeColor="text1"/>
            <w:sz w:val="22"/>
            <w:szCs w:val="22"/>
          </w:rPr>
          <w:fldChar w:fldCharType="end"/>
        </w:r>
        <w:r w:rsidRPr="00A17CD6" w:rsidDel="004170A8">
          <w:rPr>
            <w:color w:val="000000" w:themeColor="text1"/>
            <w:sz w:val="22"/>
            <w:szCs w:val="22"/>
          </w:rPr>
          <w:delText xml:space="preserve">. </w:delText>
        </w:r>
        <w:r w:rsidR="0048729C" w:rsidRPr="00A17CD6" w:rsidDel="004170A8">
          <w:rPr>
            <w:color w:val="000000" w:themeColor="text1"/>
            <w:sz w:val="22"/>
            <w:szCs w:val="22"/>
          </w:rPr>
          <w:delText>Reasons</w:delText>
        </w:r>
        <w:r w:rsidRPr="00A17CD6" w:rsidDel="004170A8">
          <w:rPr>
            <w:color w:val="000000" w:themeColor="text1"/>
            <w:sz w:val="22"/>
            <w:szCs w:val="22"/>
          </w:rPr>
          <w:delText xml:space="preserve"> of using telephone </w:delText>
        </w:r>
        <w:r w:rsidR="007D596B" w:rsidRPr="00A17CD6" w:rsidDel="004170A8">
          <w:rPr>
            <w:color w:val="000000" w:themeColor="text1"/>
            <w:sz w:val="22"/>
            <w:szCs w:val="22"/>
          </w:rPr>
          <w:delText>to receive</w:delText>
        </w:r>
        <w:r w:rsidRPr="00A17CD6" w:rsidDel="004170A8">
          <w:rPr>
            <w:color w:val="000000" w:themeColor="text1"/>
            <w:sz w:val="22"/>
            <w:szCs w:val="22"/>
          </w:rPr>
          <w:delText xml:space="preserve"> mental health service</w:delText>
        </w:r>
        <w:r w:rsidR="00616AED" w:rsidRPr="00A17CD6" w:rsidDel="004170A8">
          <w:rPr>
            <w:color w:val="000000" w:themeColor="text1"/>
            <w:sz w:val="22"/>
            <w:szCs w:val="22"/>
          </w:rPr>
          <w:delText>s</w:delText>
        </w:r>
        <w:r w:rsidRPr="00A17CD6" w:rsidDel="004170A8">
          <w:rPr>
            <w:color w:val="000000" w:themeColor="text1"/>
            <w:sz w:val="22"/>
            <w:szCs w:val="22"/>
          </w:rPr>
          <w:delText xml:space="preserve"> during the pandemic </w:delText>
        </w:r>
        <w:r w:rsidR="00616AED" w:rsidRPr="00A17CD6" w:rsidDel="004170A8">
          <w:rPr>
            <w:color w:val="000000" w:themeColor="text1"/>
            <w:sz w:val="22"/>
            <w:szCs w:val="22"/>
          </w:rPr>
          <w:delText xml:space="preserve">by </w:delText>
        </w:r>
        <w:r w:rsidR="00056C6F" w:rsidRPr="00A17CD6" w:rsidDel="004170A8">
          <w:rPr>
            <w:color w:val="000000" w:themeColor="text1"/>
            <w:sz w:val="22"/>
            <w:szCs w:val="22"/>
          </w:rPr>
          <w:delText xml:space="preserve">Australians </w:delText>
        </w:r>
        <w:r w:rsidR="00D06181" w:rsidRPr="00D06181" w:rsidDel="004170A8">
          <w:rPr>
            <w:color w:val="000000" w:themeColor="text1"/>
            <w:sz w:val="22"/>
            <w:szCs w:val="22"/>
          </w:rPr>
          <w:delText xml:space="preserve">living with </w:delText>
        </w:r>
        <w:r w:rsidRPr="00A17CD6" w:rsidDel="004170A8">
          <w:rPr>
            <w:color w:val="000000" w:themeColor="text1"/>
            <w:sz w:val="22"/>
            <w:szCs w:val="22"/>
          </w:rPr>
          <w:delText>BPD</w:delText>
        </w:r>
        <w:r w:rsidR="00B41E1F" w:rsidRPr="00A17CD6" w:rsidDel="004170A8">
          <w:rPr>
            <w:color w:val="000000" w:themeColor="text1"/>
            <w:sz w:val="22"/>
            <w:szCs w:val="22"/>
          </w:rPr>
          <w:delText xml:space="preserve"> (n=43)</w:delText>
        </w:r>
        <w:r w:rsidRPr="00A17CD6" w:rsidDel="004170A8">
          <w:rPr>
            <w:color w:val="000000" w:themeColor="text1"/>
            <w:sz w:val="22"/>
            <w:szCs w:val="22"/>
          </w:rPr>
          <w:delText>.</w:delText>
        </w:r>
      </w:del>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98"/>
        <w:gridCol w:w="563"/>
        <w:gridCol w:w="765"/>
      </w:tblGrid>
      <w:tr w:rsidR="009C1CE7" w:rsidRPr="00C9401B" w:rsidDel="004170A8" w14:paraId="5C1C81F4" w14:textId="6E49E994" w:rsidTr="00096216">
        <w:trPr>
          <w:del w:id="600" w:author="rdserver1" w:date="2023-05-05T08:37:00Z"/>
        </w:trPr>
        <w:tc>
          <w:tcPr>
            <w:tcW w:w="7698" w:type="dxa"/>
            <w:tcBorders>
              <w:top w:val="single" w:sz="4" w:space="0" w:color="auto"/>
              <w:bottom w:val="single" w:sz="4" w:space="0" w:color="auto"/>
            </w:tcBorders>
            <w:vAlign w:val="bottom"/>
          </w:tcPr>
          <w:p w14:paraId="4AEFC04F" w14:textId="05B56498" w:rsidR="009C1CE7" w:rsidRPr="00C9401B" w:rsidDel="004170A8" w:rsidRDefault="009C1CE7" w:rsidP="00B41E1F">
            <w:pPr>
              <w:autoSpaceDE w:val="0"/>
              <w:autoSpaceDN w:val="0"/>
              <w:adjustRightInd w:val="0"/>
              <w:rPr>
                <w:del w:id="601" w:author="rdserver1" w:date="2023-05-05T08:37:00Z"/>
                <w:rFonts w:ascii="LiberationSans-Bold" w:hAnsi="LiberationSans-Bold" w:cs="LiberationSans-Bold"/>
                <w:b/>
                <w:bCs/>
                <w:sz w:val="20"/>
                <w:szCs w:val="20"/>
              </w:rPr>
            </w:pPr>
            <w:del w:id="602" w:author="rdserver1" w:date="2023-05-05T08:37:00Z">
              <w:r w:rsidRPr="00C9401B" w:rsidDel="004170A8">
                <w:rPr>
                  <w:rFonts w:ascii="LiberationSans-Bold" w:hAnsi="LiberationSans-Bold" w:cs="LiberationSans-Bold"/>
                  <w:b/>
                  <w:bCs/>
                  <w:sz w:val="20"/>
                  <w:szCs w:val="20"/>
                </w:rPr>
                <w:delText xml:space="preserve">If you used phone only, what led you to </w:delText>
              </w:r>
              <w:r w:rsidR="00B41E1F" w:rsidDel="004170A8">
                <w:rPr>
                  <w:rFonts w:ascii="LiberationSans-Bold" w:hAnsi="LiberationSans-Bold" w:cs="LiberationSans-Bold"/>
                  <w:b/>
                  <w:bCs/>
                  <w:sz w:val="20"/>
                  <w:szCs w:val="20"/>
                </w:rPr>
                <w:delText>choose that telehealth format?</w:delText>
              </w:r>
            </w:del>
          </w:p>
        </w:tc>
        <w:tc>
          <w:tcPr>
            <w:tcW w:w="563" w:type="dxa"/>
            <w:tcBorders>
              <w:top w:val="single" w:sz="4" w:space="0" w:color="auto"/>
              <w:bottom w:val="single" w:sz="4" w:space="0" w:color="auto"/>
            </w:tcBorders>
            <w:vAlign w:val="center"/>
          </w:tcPr>
          <w:p w14:paraId="6AB16512" w14:textId="3F26C029" w:rsidR="009C1CE7" w:rsidRPr="00C9401B" w:rsidDel="004170A8" w:rsidRDefault="00096216" w:rsidP="00A218D0">
            <w:pPr>
              <w:rPr>
                <w:del w:id="603" w:author="rdserver1" w:date="2023-05-05T08:37:00Z"/>
                <w:rFonts w:ascii="Calibri" w:hAnsi="Calibri"/>
                <w:color w:val="000000"/>
                <w:sz w:val="20"/>
                <w:szCs w:val="20"/>
              </w:rPr>
            </w:pPr>
            <w:del w:id="604" w:author="rdserver1" w:date="2023-05-05T08:37:00Z">
              <w:r w:rsidRPr="00C9401B" w:rsidDel="004170A8">
                <w:rPr>
                  <w:rFonts w:ascii="Calibri" w:hAnsi="Calibri"/>
                  <w:color w:val="000000"/>
                  <w:sz w:val="20"/>
                  <w:szCs w:val="20"/>
                </w:rPr>
                <w:delText>n</w:delText>
              </w:r>
            </w:del>
          </w:p>
        </w:tc>
        <w:tc>
          <w:tcPr>
            <w:tcW w:w="765" w:type="dxa"/>
            <w:tcBorders>
              <w:top w:val="single" w:sz="4" w:space="0" w:color="auto"/>
              <w:bottom w:val="single" w:sz="4" w:space="0" w:color="auto"/>
            </w:tcBorders>
            <w:vAlign w:val="center"/>
          </w:tcPr>
          <w:p w14:paraId="327F6398" w14:textId="354334B6" w:rsidR="009C1CE7" w:rsidRPr="00C9401B" w:rsidDel="004170A8" w:rsidRDefault="00096216" w:rsidP="00A218D0">
            <w:pPr>
              <w:rPr>
                <w:del w:id="605" w:author="rdserver1" w:date="2023-05-05T08:37:00Z"/>
                <w:rFonts w:ascii="Calibri" w:hAnsi="Calibri"/>
                <w:color w:val="000000"/>
                <w:sz w:val="20"/>
                <w:szCs w:val="20"/>
              </w:rPr>
            </w:pPr>
            <w:del w:id="606" w:author="rdserver1" w:date="2023-05-05T08:37:00Z">
              <w:r w:rsidRPr="00C9401B" w:rsidDel="004170A8">
                <w:rPr>
                  <w:rFonts w:ascii="Calibri" w:hAnsi="Calibri"/>
                  <w:color w:val="000000"/>
                  <w:sz w:val="20"/>
                  <w:szCs w:val="20"/>
                </w:rPr>
                <w:delText>%</w:delText>
              </w:r>
            </w:del>
          </w:p>
        </w:tc>
      </w:tr>
      <w:tr w:rsidR="009C1CE7" w:rsidRPr="00C9401B" w:rsidDel="004170A8" w14:paraId="22E24E2B" w14:textId="3F8880FB" w:rsidTr="00096216">
        <w:trPr>
          <w:del w:id="607" w:author="rdserver1" w:date="2023-05-05T08:37:00Z"/>
        </w:trPr>
        <w:tc>
          <w:tcPr>
            <w:tcW w:w="7698" w:type="dxa"/>
            <w:tcBorders>
              <w:top w:val="single" w:sz="4" w:space="0" w:color="auto"/>
            </w:tcBorders>
            <w:vAlign w:val="bottom"/>
          </w:tcPr>
          <w:p w14:paraId="4CB24F46" w14:textId="06BD2FC2" w:rsidR="009C1CE7" w:rsidRPr="00C9401B" w:rsidDel="004170A8" w:rsidRDefault="009C1CE7" w:rsidP="00A218D0">
            <w:pPr>
              <w:ind w:left="283"/>
              <w:rPr>
                <w:del w:id="608" w:author="rdserver1" w:date="2023-05-05T08:37:00Z"/>
                <w:rFonts w:ascii="LiberationSans-Bold" w:hAnsi="LiberationSans-Bold" w:cs="LiberationSans-Bold"/>
                <w:b/>
                <w:bCs/>
                <w:sz w:val="20"/>
                <w:szCs w:val="20"/>
              </w:rPr>
            </w:pPr>
            <w:del w:id="609" w:author="rdserver1" w:date="2023-05-05T08:37:00Z">
              <w:r w:rsidRPr="00C9401B" w:rsidDel="004170A8">
                <w:rPr>
                  <w:rFonts w:ascii="Calibri" w:hAnsi="Calibri"/>
                  <w:color w:val="000000"/>
                  <w:sz w:val="20"/>
                  <w:szCs w:val="20"/>
                </w:rPr>
                <w:delText>Technical problems getting audio and video both working meant that phone consultations were the best option</w:delText>
              </w:r>
            </w:del>
          </w:p>
        </w:tc>
        <w:tc>
          <w:tcPr>
            <w:tcW w:w="563" w:type="dxa"/>
            <w:tcBorders>
              <w:top w:val="single" w:sz="4" w:space="0" w:color="auto"/>
            </w:tcBorders>
            <w:vAlign w:val="center"/>
          </w:tcPr>
          <w:p w14:paraId="6F97FDE7" w14:textId="324C2C29" w:rsidR="009C1CE7" w:rsidRPr="00C9401B" w:rsidDel="004170A8" w:rsidRDefault="009C1CE7" w:rsidP="00A218D0">
            <w:pPr>
              <w:rPr>
                <w:del w:id="610" w:author="rdserver1" w:date="2023-05-05T08:37:00Z"/>
                <w:rFonts w:ascii="Calibri" w:hAnsi="Calibri"/>
                <w:color w:val="000000"/>
                <w:sz w:val="20"/>
                <w:szCs w:val="20"/>
              </w:rPr>
            </w:pPr>
            <w:del w:id="611" w:author="rdserver1" w:date="2023-05-05T08:37:00Z">
              <w:r w:rsidRPr="00C9401B" w:rsidDel="004170A8">
                <w:rPr>
                  <w:rFonts w:ascii="Calibri" w:hAnsi="Calibri"/>
                  <w:color w:val="000000"/>
                  <w:sz w:val="20"/>
                  <w:szCs w:val="20"/>
                </w:rPr>
                <w:delText>7</w:delText>
              </w:r>
            </w:del>
          </w:p>
        </w:tc>
        <w:tc>
          <w:tcPr>
            <w:tcW w:w="765" w:type="dxa"/>
            <w:tcBorders>
              <w:top w:val="single" w:sz="4" w:space="0" w:color="auto"/>
            </w:tcBorders>
            <w:vAlign w:val="center"/>
          </w:tcPr>
          <w:p w14:paraId="34F48014" w14:textId="4FF9DC62" w:rsidR="009C1CE7" w:rsidRPr="00C9401B" w:rsidDel="004170A8" w:rsidRDefault="009C1CE7" w:rsidP="00A218D0">
            <w:pPr>
              <w:rPr>
                <w:del w:id="612" w:author="rdserver1" w:date="2023-05-05T08:37:00Z"/>
                <w:rFonts w:ascii="Calibri" w:hAnsi="Calibri"/>
                <w:color w:val="000000"/>
                <w:sz w:val="20"/>
                <w:szCs w:val="20"/>
              </w:rPr>
            </w:pPr>
            <w:del w:id="613" w:author="rdserver1" w:date="2023-05-05T08:37:00Z">
              <w:r w:rsidRPr="00C9401B" w:rsidDel="004170A8">
                <w:rPr>
                  <w:rFonts w:ascii="Calibri" w:hAnsi="Calibri"/>
                  <w:color w:val="000000"/>
                  <w:sz w:val="20"/>
                  <w:szCs w:val="20"/>
                </w:rPr>
                <w:delText>16.3</w:delText>
              </w:r>
            </w:del>
          </w:p>
        </w:tc>
      </w:tr>
      <w:tr w:rsidR="009C1CE7" w:rsidRPr="00C9401B" w:rsidDel="004170A8" w14:paraId="1E1E1705" w14:textId="2BEE8C34" w:rsidTr="009C1CE7">
        <w:trPr>
          <w:del w:id="614" w:author="rdserver1" w:date="2023-05-05T08:37:00Z"/>
        </w:trPr>
        <w:tc>
          <w:tcPr>
            <w:tcW w:w="7698" w:type="dxa"/>
            <w:vAlign w:val="bottom"/>
          </w:tcPr>
          <w:p w14:paraId="5EDD855C" w14:textId="2157E2C3" w:rsidR="009C1CE7" w:rsidRPr="00C9401B" w:rsidDel="004170A8" w:rsidRDefault="009C1CE7" w:rsidP="00A218D0">
            <w:pPr>
              <w:autoSpaceDE w:val="0"/>
              <w:autoSpaceDN w:val="0"/>
              <w:adjustRightInd w:val="0"/>
              <w:ind w:left="283"/>
              <w:rPr>
                <w:del w:id="615" w:author="rdserver1" w:date="2023-05-05T08:37:00Z"/>
                <w:rFonts w:ascii="Calibri" w:hAnsi="Calibri"/>
                <w:color w:val="000000"/>
                <w:sz w:val="20"/>
                <w:szCs w:val="20"/>
              </w:rPr>
            </w:pPr>
            <w:del w:id="616" w:author="rdserver1" w:date="2023-05-05T08:37:00Z">
              <w:r w:rsidRPr="00C9401B" w:rsidDel="004170A8">
                <w:rPr>
                  <w:rFonts w:ascii="Calibri" w:hAnsi="Calibri"/>
                  <w:color w:val="000000"/>
                  <w:sz w:val="20"/>
                  <w:szCs w:val="20"/>
                </w:rPr>
                <w:delText>Privacy concerns (e.g. phone conversation is more private than using a device with a screen that others can see)</w:delText>
              </w:r>
            </w:del>
          </w:p>
        </w:tc>
        <w:tc>
          <w:tcPr>
            <w:tcW w:w="563" w:type="dxa"/>
            <w:vAlign w:val="center"/>
          </w:tcPr>
          <w:p w14:paraId="73520E09" w14:textId="616115A5" w:rsidR="009C1CE7" w:rsidRPr="00C9401B" w:rsidDel="004170A8" w:rsidRDefault="009C1CE7" w:rsidP="00A218D0">
            <w:pPr>
              <w:rPr>
                <w:del w:id="617" w:author="rdserver1" w:date="2023-05-05T08:37:00Z"/>
                <w:rFonts w:ascii="Calibri" w:hAnsi="Calibri"/>
                <w:color w:val="000000"/>
                <w:sz w:val="20"/>
                <w:szCs w:val="20"/>
              </w:rPr>
            </w:pPr>
            <w:del w:id="618" w:author="rdserver1" w:date="2023-05-05T08:37:00Z">
              <w:r w:rsidRPr="00C9401B" w:rsidDel="004170A8">
                <w:rPr>
                  <w:rFonts w:ascii="Calibri" w:hAnsi="Calibri"/>
                  <w:color w:val="000000"/>
                  <w:sz w:val="20"/>
                  <w:szCs w:val="20"/>
                </w:rPr>
                <w:delText>4</w:delText>
              </w:r>
            </w:del>
          </w:p>
        </w:tc>
        <w:tc>
          <w:tcPr>
            <w:tcW w:w="765" w:type="dxa"/>
            <w:vAlign w:val="center"/>
          </w:tcPr>
          <w:p w14:paraId="2DF15386" w14:textId="5D0F3845" w:rsidR="009C1CE7" w:rsidRPr="00C9401B" w:rsidDel="004170A8" w:rsidRDefault="009C1CE7" w:rsidP="00A218D0">
            <w:pPr>
              <w:rPr>
                <w:del w:id="619" w:author="rdserver1" w:date="2023-05-05T08:37:00Z"/>
                <w:rFonts w:ascii="Calibri" w:hAnsi="Calibri"/>
                <w:color w:val="000000"/>
                <w:sz w:val="20"/>
                <w:szCs w:val="20"/>
              </w:rPr>
            </w:pPr>
            <w:del w:id="620" w:author="rdserver1" w:date="2023-05-05T08:37:00Z">
              <w:r w:rsidRPr="00C9401B" w:rsidDel="004170A8">
                <w:rPr>
                  <w:rFonts w:ascii="Calibri" w:hAnsi="Calibri"/>
                  <w:color w:val="000000"/>
                  <w:sz w:val="20"/>
                  <w:szCs w:val="20"/>
                </w:rPr>
                <w:delText>9.3</w:delText>
              </w:r>
            </w:del>
          </w:p>
        </w:tc>
      </w:tr>
      <w:tr w:rsidR="009C1CE7" w:rsidRPr="00C9401B" w:rsidDel="004170A8" w14:paraId="413D36A9" w14:textId="1A16704C" w:rsidTr="009C1CE7">
        <w:trPr>
          <w:del w:id="621" w:author="rdserver1" w:date="2023-05-05T08:37:00Z"/>
        </w:trPr>
        <w:tc>
          <w:tcPr>
            <w:tcW w:w="7698" w:type="dxa"/>
          </w:tcPr>
          <w:p w14:paraId="0365DE68" w14:textId="10638639" w:rsidR="009C1CE7" w:rsidRPr="00C9401B" w:rsidDel="004170A8" w:rsidRDefault="009C1CE7" w:rsidP="00A218D0">
            <w:pPr>
              <w:ind w:left="283"/>
              <w:rPr>
                <w:del w:id="622" w:author="rdserver1" w:date="2023-05-05T08:37:00Z"/>
                <w:rFonts w:ascii="Calibri" w:hAnsi="Calibri"/>
                <w:color w:val="000000"/>
                <w:sz w:val="20"/>
                <w:szCs w:val="20"/>
              </w:rPr>
            </w:pPr>
            <w:del w:id="623" w:author="rdserver1" w:date="2023-05-05T08:37:00Z">
              <w:r w:rsidRPr="00C9401B" w:rsidDel="004170A8">
                <w:rPr>
                  <w:rFonts w:ascii="Calibri" w:hAnsi="Calibri"/>
                  <w:color w:val="000000"/>
                  <w:sz w:val="20"/>
                  <w:szCs w:val="20"/>
                </w:rPr>
                <w:delText>I found that video telehealth created more social pressure and anxiety</w:delText>
              </w:r>
            </w:del>
          </w:p>
        </w:tc>
        <w:tc>
          <w:tcPr>
            <w:tcW w:w="563" w:type="dxa"/>
            <w:vAlign w:val="center"/>
          </w:tcPr>
          <w:p w14:paraId="7611E91C" w14:textId="6BCF5035" w:rsidR="009C1CE7" w:rsidRPr="00C9401B" w:rsidDel="004170A8" w:rsidRDefault="009C1CE7" w:rsidP="00A218D0">
            <w:pPr>
              <w:rPr>
                <w:del w:id="624" w:author="rdserver1" w:date="2023-05-05T08:37:00Z"/>
                <w:rFonts w:ascii="Calibri" w:hAnsi="Calibri"/>
                <w:color w:val="000000"/>
                <w:sz w:val="20"/>
                <w:szCs w:val="20"/>
              </w:rPr>
            </w:pPr>
            <w:del w:id="625" w:author="rdserver1" w:date="2023-05-05T08:37:00Z">
              <w:r w:rsidRPr="00C9401B" w:rsidDel="004170A8">
                <w:rPr>
                  <w:rFonts w:ascii="Calibri" w:hAnsi="Calibri"/>
                  <w:color w:val="000000"/>
                  <w:sz w:val="20"/>
                  <w:szCs w:val="20"/>
                </w:rPr>
                <w:delText>13</w:delText>
              </w:r>
            </w:del>
          </w:p>
        </w:tc>
        <w:tc>
          <w:tcPr>
            <w:tcW w:w="765" w:type="dxa"/>
            <w:vAlign w:val="center"/>
          </w:tcPr>
          <w:p w14:paraId="2828D341" w14:textId="70C03DF9" w:rsidR="009C1CE7" w:rsidRPr="00C9401B" w:rsidDel="004170A8" w:rsidRDefault="009C1CE7" w:rsidP="00A218D0">
            <w:pPr>
              <w:rPr>
                <w:del w:id="626" w:author="rdserver1" w:date="2023-05-05T08:37:00Z"/>
                <w:rFonts w:ascii="Calibri" w:hAnsi="Calibri"/>
                <w:color w:val="000000"/>
                <w:sz w:val="20"/>
                <w:szCs w:val="20"/>
              </w:rPr>
            </w:pPr>
            <w:del w:id="627" w:author="rdserver1" w:date="2023-05-05T08:37:00Z">
              <w:r w:rsidRPr="00C9401B" w:rsidDel="004170A8">
                <w:rPr>
                  <w:rFonts w:ascii="Calibri" w:hAnsi="Calibri"/>
                  <w:color w:val="000000"/>
                  <w:sz w:val="20"/>
                  <w:szCs w:val="20"/>
                </w:rPr>
                <w:delText>30.2</w:delText>
              </w:r>
            </w:del>
          </w:p>
        </w:tc>
      </w:tr>
      <w:tr w:rsidR="009C1CE7" w:rsidRPr="00C9401B" w:rsidDel="004170A8" w14:paraId="3E9D7907" w14:textId="405804D4" w:rsidTr="009C1CE7">
        <w:trPr>
          <w:del w:id="628" w:author="rdserver1" w:date="2023-05-05T08:37:00Z"/>
        </w:trPr>
        <w:tc>
          <w:tcPr>
            <w:tcW w:w="7698" w:type="dxa"/>
          </w:tcPr>
          <w:p w14:paraId="6466C743" w14:textId="5A3E4E56" w:rsidR="009C1CE7" w:rsidRPr="00C9401B" w:rsidDel="004170A8" w:rsidRDefault="009C1CE7" w:rsidP="00A218D0">
            <w:pPr>
              <w:ind w:left="283"/>
              <w:rPr>
                <w:del w:id="629" w:author="rdserver1" w:date="2023-05-05T08:37:00Z"/>
                <w:rFonts w:ascii="Calibri" w:hAnsi="Calibri"/>
                <w:color w:val="000000"/>
                <w:sz w:val="20"/>
                <w:szCs w:val="20"/>
              </w:rPr>
            </w:pPr>
            <w:del w:id="630" w:author="rdserver1" w:date="2023-05-05T08:37:00Z">
              <w:r w:rsidRPr="00C9401B" w:rsidDel="004170A8">
                <w:rPr>
                  <w:rFonts w:ascii="Calibri" w:hAnsi="Calibri"/>
                  <w:color w:val="000000"/>
                  <w:sz w:val="20"/>
                  <w:szCs w:val="20"/>
                </w:rPr>
                <w:delText>I found that video telehealth intruded into my personal space/life</w:delText>
              </w:r>
            </w:del>
          </w:p>
        </w:tc>
        <w:tc>
          <w:tcPr>
            <w:tcW w:w="563" w:type="dxa"/>
            <w:vAlign w:val="center"/>
          </w:tcPr>
          <w:p w14:paraId="55F73552" w14:textId="52B3B5E5" w:rsidR="009C1CE7" w:rsidRPr="00C9401B" w:rsidDel="004170A8" w:rsidRDefault="009C1CE7" w:rsidP="00A218D0">
            <w:pPr>
              <w:rPr>
                <w:del w:id="631" w:author="rdserver1" w:date="2023-05-05T08:37:00Z"/>
                <w:rFonts w:ascii="Calibri" w:hAnsi="Calibri"/>
                <w:color w:val="000000"/>
                <w:sz w:val="20"/>
                <w:szCs w:val="20"/>
              </w:rPr>
            </w:pPr>
            <w:del w:id="632" w:author="rdserver1" w:date="2023-05-05T08:37:00Z">
              <w:r w:rsidRPr="00C9401B" w:rsidDel="004170A8">
                <w:rPr>
                  <w:rFonts w:ascii="Calibri" w:hAnsi="Calibri"/>
                  <w:color w:val="000000"/>
                  <w:sz w:val="20"/>
                  <w:szCs w:val="20"/>
                </w:rPr>
                <w:delText>8</w:delText>
              </w:r>
            </w:del>
          </w:p>
        </w:tc>
        <w:tc>
          <w:tcPr>
            <w:tcW w:w="765" w:type="dxa"/>
            <w:vAlign w:val="center"/>
          </w:tcPr>
          <w:p w14:paraId="07C57EC8" w14:textId="22556031" w:rsidR="009C1CE7" w:rsidRPr="00C9401B" w:rsidDel="004170A8" w:rsidRDefault="009C1CE7" w:rsidP="00A218D0">
            <w:pPr>
              <w:rPr>
                <w:del w:id="633" w:author="rdserver1" w:date="2023-05-05T08:37:00Z"/>
                <w:rFonts w:ascii="Calibri" w:hAnsi="Calibri"/>
                <w:color w:val="000000"/>
                <w:sz w:val="20"/>
                <w:szCs w:val="20"/>
              </w:rPr>
            </w:pPr>
            <w:del w:id="634" w:author="rdserver1" w:date="2023-05-05T08:37:00Z">
              <w:r w:rsidRPr="00C9401B" w:rsidDel="004170A8">
                <w:rPr>
                  <w:rFonts w:ascii="Calibri" w:hAnsi="Calibri"/>
                  <w:color w:val="000000"/>
                  <w:sz w:val="20"/>
                  <w:szCs w:val="20"/>
                </w:rPr>
                <w:delText>18.6</w:delText>
              </w:r>
            </w:del>
          </w:p>
        </w:tc>
      </w:tr>
      <w:tr w:rsidR="009C1CE7" w:rsidRPr="00C9401B" w:rsidDel="004170A8" w14:paraId="7ED79066" w14:textId="4122BA02" w:rsidTr="009C1CE7">
        <w:trPr>
          <w:del w:id="635" w:author="rdserver1" w:date="2023-05-05T08:37:00Z"/>
        </w:trPr>
        <w:tc>
          <w:tcPr>
            <w:tcW w:w="7698" w:type="dxa"/>
          </w:tcPr>
          <w:p w14:paraId="3A38C820" w14:textId="1453BF57" w:rsidR="009C1CE7" w:rsidRPr="00C9401B" w:rsidDel="004170A8" w:rsidRDefault="009C1CE7" w:rsidP="00A218D0">
            <w:pPr>
              <w:ind w:left="283"/>
              <w:rPr>
                <w:del w:id="636" w:author="rdserver1" w:date="2023-05-05T08:37:00Z"/>
                <w:rFonts w:ascii="Calibri" w:hAnsi="Calibri"/>
                <w:color w:val="000000"/>
                <w:sz w:val="20"/>
                <w:szCs w:val="20"/>
              </w:rPr>
            </w:pPr>
            <w:del w:id="637" w:author="rdserver1" w:date="2023-05-05T08:37:00Z">
              <w:r w:rsidRPr="00C9401B" w:rsidDel="004170A8">
                <w:rPr>
                  <w:rFonts w:ascii="Calibri" w:hAnsi="Calibri"/>
                  <w:color w:val="000000"/>
                  <w:sz w:val="20"/>
                  <w:szCs w:val="20"/>
                </w:rPr>
                <w:delText>I found it distracting being able to see a moving image of myself on the screen during a session</w:delText>
              </w:r>
            </w:del>
          </w:p>
        </w:tc>
        <w:tc>
          <w:tcPr>
            <w:tcW w:w="563" w:type="dxa"/>
            <w:vAlign w:val="center"/>
          </w:tcPr>
          <w:p w14:paraId="2F625183" w14:textId="1063D57E" w:rsidR="009C1CE7" w:rsidRPr="00C9401B" w:rsidDel="004170A8" w:rsidRDefault="009C1CE7" w:rsidP="00A218D0">
            <w:pPr>
              <w:rPr>
                <w:del w:id="638" w:author="rdserver1" w:date="2023-05-05T08:37:00Z"/>
                <w:rFonts w:ascii="Calibri" w:hAnsi="Calibri"/>
                <w:color w:val="000000"/>
                <w:sz w:val="20"/>
                <w:szCs w:val="20"/>
              </w:rPr>
            </w:pPr>
            <w:del w:id="639" w:author="rdserver1" w:date="2023-05-05T08:37:00Z">
              <w:r w:rsidRPr="00C9401B" w:rsidDel="004170A8">
                <w:rPr>
                  <w:rFonts w:ascii="Calibri" w:hAnsi="Calibri"/>
                  <w:color w:val="000000"/>
                  <w:sz w:val="20"/>
                  <w:szCs w:val="20"/>
                </w:rPr>
                <w:delText>7</w:delText>
              </w:r>
            </w:del>
          </w:p>
        </w:tc>
        <w:tc>
          <w:tcPr>
            <w:tcW w:w="765" w:type="dxa"/>
            <w:vAlign w:val="center"/>
          </w:tcPr>
          <w:p w14:paraId="69DDD8EB" w14:textId="2619A6DA" w:rsidR="009C1CE7" w:rsidRPr="00C9401B" w:rsidDel="004170A8" w:rsidRDefault="009C1CE7" w:rsidP="00A218D0">
            <w:pPr>
              <w:rPr>
                <w:del w:id="640" w:author="rdserver1" w:date="2023-05-05T08:37:00Z"/>
                <w:rFonts w:ascii="Calibri" w:hAnsi="Calibri"/>
                <w:color w:val="000000"/>
                <w:sz w:val="20"/>
                <w:szCs w:val="20"/>
              </w:rPr>
            </w:pPr>
            <w:del w:id="641" w:author="rdserver1" w:date="2023-05-05T08:37:00Z">
              <w:r w:rsidRPr="00C9401B" w:rsidDel="004170A8">
                <w:rPr>
                  <w:rFonts w:ascii="Calibri" w:hAnsi="Calibri"/>
                  <w:color w:val="000000"/>
                  <w:sz w:val="20"/>
                  <w:szCs w:val="20"/>
                </w:rPr>
                <w:delText>16.3</w:delText>
              </w:r>
            </w:del>
          </w:p>
        </w:tc>
      </w:tr>
      <w:tr w:rsidR="009C1CE7" w:rsidRPr="00C9401B" w:rsidDel="004170A8" w14:paraId="111DA4FE" w14:textId="41F83ED5" w:rsidTr="009C1CE7">
        <w:trPr>
          <w:del w:id="642" w:author="rdserver1" w:date="2023-05-05T08:37:00Z"/>
        </w:trPr>
        <w:tc>
          <w:tcPr>
            <w:tcW w:w="7698" w:type="dxa"/>
          </w:tcPr>
          <w:p w14:paraId="2ECBA1E0" w14:textId="5F94BF20" w:rsidR="009C1CE7" w:rsidRPr="00C9401B" w:rsidDel="004170A8" w:rsidRDefault="009C1CE7" w:rsidP="00A218D0">
            <w:pPr>
              <w:ind w:left="283"/>
              <w:rPr>
                <w:del w:id="643" w:author="rdserver1" w:date="2023-05-05T08:37:00Z"/>
                <w:rFonts w:ascii="Calibri" w:hAnsi="Calibri"/>
                <w:color w:val="000000"/>
                <w:sz w:val="20"/>
                <w:szCs w:val="20"/>
              </w:rPr>
            </w:pPr>
            <w:del w:id="644" w:author="rdserver1" w:date="2023-05-05T08:37:00Z">
              <w:r w:rsidRPr="00C9401B" w:rsidDel="004170A8">
                <w:rPr>
                  <w:rFonts w:ascii="Calibri" w:hAnsi="Calibri"/>
                  <w:color w:val="000000"/>
                  <w:sz w:val="20"/>
                  <w:szCs w:val="20"/>
                </w:rPr>
                <w:delText>I felt self-conscious or anxious about my appearance during video telehealth consultation</w:delText>
              </w:r>
            </w:del>
          </w:p>
        </w:tc>
        <w:tc>
          <w:tcPr>
            <w:tcW w:w="563" w:type="dxa"/>
            <w:vAlign w:val="center"/>
          </w:tcPr>
          <w:p w14:paraId="550DDBED" w14:textId="6F8FEF58" w:rsidR="009C1CE7" w:rsidRPr="00C9401B" w:rsidDel="004170A8" w:rsidRDefault="009C1CE7" w:rsidP="00A218D0">
            <w:pPr>
              <w:rPr>
                <w:del w:id="645" w:author="rdserver1" w:date="2023-05-05T08:37:00Z"/>
                <w:rFonts w:ascii="Calibri" w:hAnsi="Calibri"/>
                <w:color w:val="000000"/>
                <w:sz w:val="20"/>
                <w:szCs w:val="20"/>
              </w:rPr>
            </w:pPr>
            <w:del w:id="646" w:author="rdserver1" w:date="2023-05-05T08:37:00Z">
              <w:r w:rsidRPr="00C9401B" w:rsidDel="004170A8">
                <w:rPr>
                  <w:rFonts w:ascii="Calibri" w:hAnsi="Calibri"/>
                  <w:color w:val="000000"/>
                  <w:sz w:val="20"/>
                  <w:szCs w:val="20"/>
                </w:rPr>
                <w:delText>14</w:delText>
              </w:r>
            </w:del>
          </w:p>
        </w:tc>
        <w:tc>
          <w:tcPr>
            <w:tcW w:w="765" w:type="dxa"/>
            <w:vAlign w:val="center"/>
          </w:tcPr>
          <w:p w14:paraId="0FBAECDD" w14:textId="01E4CF7A" w:rsidR="009C1CE7" w:rsidRPr="00C9401B" w:rsidDel="004170A8" w:rsidRDefault="009C1CE7" w:rsidP="00A218D0">
            <w:pPr>
              <w:rPr>
                <w:del w:id="647" w:author="rdserver1" w:date="2023-05-05T08:37:00Z"/>
                <w:rFonts w:ascii="Calibri" w:hAnsi="Calibri"/>
                <w:color w:val="000000"/>
                <w:sz w:val="20"/>
                <w:szCs w:val="20"/>
              </w:rPr>
            </w:pPr>
            <w:del w:id="648" w:author="rdserver1" w:date="2023-05-05T08:37:00Z">
              <w:r w:rsidRPr="00C9401B" w:rsidDel="004170A8">
                <w:rPr>
                  <w:rFonts w:ascii="Calibri" w:hAnsi="Calibri"/>
                  <w:color w:val="000000"/>
                  <w:sz w:val="20"/>
                  <w:szCs w:val="20"/>
                </w:rPr>
                <w:delText>32.6</w:delText>
              </w:r>
            </w:del>
          </w:p>
        </w:tc>
      </w:tr>
      <w:tr w:rsidR="009C1CE7" w:rsidRPr="00C9401B" w:rsidDel="004170A8" w14:paraId="66234C49" w14:textId="7C510AA9" w:rsidTr="009C1CE7">
        <w:trPr>
          <w:del w:id="649" w:author="rdserver1" w:date="2023-05-05T08:37:00Z"/>
        </w:trPr>
        <w:tc>
          <w:tcPr>
            <w:tcW w:w="7698" w:type="dxa"/>
          </w:tcPr>
          <w:p w14:paraId="394F5B6C" w14:textId="714E82A6" w:rsidR="009C1CE7" w:rsidRPr="00C9401B" w:rsidDel="004170A8" w:rsidRDefault="009C1CE7" w:rsidP="00A218D0">
            <w:pPr>
              <w:ind w:left="283"/>
              <w:rPr>
                <w:del w:id="650" w:author="rdserver1" w:date="2023-05-05T08:37:00Z"/>
                <w:rFonts w:ascii="Calibri" w:hAnsi="Calibri"/>
                <w:color w:val="000000"/>
                <w:sz w:val="20"/>
                <w:szCs w:val="20"/>
              </w:rPr>
            </w:pPr>
            <w:del w:id="651" w:author="rdserver1" w:date="2023-05-05T08:37:00Z">
              <w:r w:rsidRPr="00C9401B" w:rsidDel="004170A8">
                <w:rPr>
                  <w:rFonts w:ascii="Calibri" w:hAnsi="Calibri"/>
                  <w:color w:val="000000"/>
                  <w:sz w:val="20"/>
                  <w:szCs w:val="20"/>
                </w:rPr>
                <w:delText>I felt more insecure having to see my own face and facial expressions over the course of the session</w:delText>
              </w:r>
            </w:del>
          </w:p>
        </w:tc>
        <w:tc>
          <w:tcPr>
            <w:tcW w:w="563" w:type="dxa"/>
            <w:vAlign w:val="center"/>
          </w:tcPr>
          <w:p w14:paraId="34730C16" w14:textId="7F315C75" w:rsidR="009C1CE7" w:rsidRPr="00C9401B" w:rsidDel="004170A8" w:rsidRDefault="009C1CE7" w:rsidP="00A218D0">
            <w:pPr>
              <w:rPr>
                <w:del w:id="652" w:author="rdserver1" w:date="2023-05-05T08:37:00Z"/>
                <w:rFonts w:ascii="Calibri" w:hAnsi="Calibri"/>
                <w:color w:val="000000"/>
                <w:sz w:val="20"/>
                <w:szCs w:val="20"/>
              </w:rPr>
            </w:pPr>
            <w:del w:id="653" w:author="rdserver1" w:date="2023-05-05T08:37:00Z">
              <w:r w:rsidRPr="00C9401B" w:rsidDel="004170A8">
                <w:rPr>
                  <w:rFonts w:ascii="Calibri" w:hAnsi="Calibri"/>
                  <w:color w:val="000000"/>
                  <w:sz w:val="20"/>
                  <w:szCs w:val="20"/>
                </w:rPr>
                <w:delText>13</w:delText>
              </w:r>
            </w:del>
          </w:p>
        </w:tc>
        <w:tc>
          <w:tcPr>
            <w:tcW w:w="765" w:type="dxa"/>
            <w:vAlign w:val="center"/>
          </w:tcPr>
          <w:p w14:paraId="3CA37744" w14:textId="6E2E2BBE" w:rsidR="009C1CE7" w:rsidRPr="00C9401B" w:rsidDel="004170A8" w:rsidRDefault="009C1CE7" w:rsidP="00A218D0">
            <w:pPr>
              <w:rPr>
                <w:del w:id="654" w:author="rdserver1" w:date="2023-05-05T08:37:00Z"/>
                <w:rFonts w:ascii="Calibri" w:hAnsi="Calibri"/>
                <w:color w:val="000000"/>
                <w:sz w:val="20"/>
                <w:szCs w:val="20"/>
              </w:rPr>
            </w:pPr>
            <w:del w:id="655" w:author="rdserver1" w:date="2023-05-05T08:37:00Z">
              <w:r w:rsidRPr="00C9401B" w:rsidDel="004170A8">
                <w:rPr>
                  <w:rFonts w:ascii="Calibri" w:hAnsi="Calibri"/>
                  <w:color w:val="000000"/>
                  <w:sz w:val="20"/>
                  <w:szCs w:val="20"/>
                </w:rPr>
                <w:delText>30.2</w:delText>
              </w:r>
            </w:del>
          </w:p>
        </w:tc>
      </w:tr>
      <w:tr w:rsidR="009C1CE7" w:rsidRPr="00C9401B" w:rsidDel="004170A8" w14:paraId="07899956" w14:textId="268B904D" w:rsidTr="009C1CE7">
        <w:trPr>
          <w:del w:id="656" w:author="rdserver1" w:date="2023-05-05T08:37:00Z"/>
        </w:trPr>
        <w:tc>
          <w:tcPr>
            <w:tcW w:w="7698" w:type="dxa"/>
          </w:tcPr>
          <w:p w14:paraId="73326B87" w14:textId="0DE64606" w:rsidR="009C1CE7" w:rsidRPr="00C9401B" w:rsidDel="004170A8" w:rsidRDefault="009C1CE7" w:rsidP="00A218D0">
            <w:pPr>
              <w:ind w:left="283"/>
              <w:rPr>
                <w:del w:id="657" w:author="rdserver1" w:date="2023-05-05T08:37:00Z"/>
                <w:rFonts w:ascii="Calibri" w:hAnsi="Calibri"/>
                <w:color w:val="000000"/>
                <w:sz w:val="20"/>
                <w:szCs w:val="20"/>
              </w:rPr>
            </w:pPr>
            <w:del w:id="658" w:author="rdserver1" w:date="2023-05-05T08:37:00Z">
              <w:r w:rsidRPr="00C9401B" w:rsidDel="004170A8">
                <w:rPr>
                  <w:rFonts w:ascii="Calibri" w:hAnsi="Calibri"/>
                  <w:color w:val="000000"/>
                  <w:sz w:val="20"/>
                  <w:szCs w:val="20"/>
                </w:rPr>
                <w:delText>The video option was not offered by the service provider</w:delText>
              </w:r>
            </w:del>
          </w:p>
        </w:tc>
        <w:tc>
          <w:tcPr>
            <w:tcW w:w="563" w:type="dxa"/>
            <w:vAlign w:val="center"/>
          </w:tcPr>
          <w:p w14:paraId="7054002B" w14:textId="18AF308F" w:rsidR="009C1CE7" w:rsidRPr="00C9401B" w:rsidDel="004170A8" w:rsidRDefault="009C1CE7" w:rsidP="00A218D0">
            <w:pPr>
              <w:rPr>
                <w:del w:id="659" w:author="rdserver1" w:date="2023-05-05T08:37:00Z"/>
                <w:rFonts w:ascii="Calibri" w:hAnsi="Calibri"/>
                <w:color w:val="000000"/>
                <w:sz w:val="20"/>
                <w:szCs w:val="20"/>
              </w:rPr>
            </w:pPr>
            <w:del w:id="660" w:author="rdserver1" w:date="2023-05-05T08:37:00Z">
              <w:r w:rsidRPr="00C9401B" w:rsidDel="004170A8">
                <w:rPr>
                  <w:rFonts w:ascii="Calibri" w:hAnsi="Calibri"/>
                  <w:color w:val="000000"/>
                  <w:sz w:val="20"/>
                  <w:szCs w:val="20"/>
                </w:rPr>
                <w:delText>17</w:delText>
              </w:r>
            </w:del>
          </w:p>
        </w:tc>
        <w:tc>
          <w:tcPr>
            <w:tcW w:w="765" w:type="dxa"/>
            <w:vAlign w:val="center"/>
          </w:tcPr>
          <w:p w14:paraId="619761A3" w14:textId="13510723" w:rsidR="009C1CE7" w:rsidRPr="00C9401B" w:rsidDel="004170A8" w:rsidRDefault="009C1CE7" w:rsidP="00A218D0">
            <w:pPr>
              <w:rPr>
                <w:del w:id="661" w:author="rdserver1" w:date="2023-05-05T08:37:00Z"/>
                <w:rFonts w:ascii="Calibri" w:hAnsi="Calibri"/>
                <w:color w:val="000000"/>
                <w:sz w:val="20"/>
                <w:szCs w:val="20"/>
              </w:rPr>
            </w:pPr>
            <w:del w:id="662" w:author="rdserver1" w:date="2023-05-05T08:37:00Z">
              <w:r w:rsidRPr="00C9401B" w:rsidDel="004170A8">
                <w:rPr>
                  <w:rFonts w:ascii="Calibri" w:hAnsi="Calibri"/>
                  <w:color w:val="000000"/>
                  <w:sz w:val="20"/>
                  <w:szCs w:val="20"/>
                </w:rPr>
                <w:delText>39.5</w:delText>
              </w:r>
            </w:del>
          </w:p>
        </w:tc>
      </w:tr>
      <w:tr w:rsidR="009C1CE7" w:rsidRPr="00C9401B" w:rsidDel="004170A8" w14:paraId="4EE9ACEC" w14:textId="16F7BEC4" w:rsidTr="009C1CE7">
        <w:trPr>
          <w:del w:id="663" w:author="rdserver1" w:date="2023-05-05T08:37:00Z"/>
        </w:trPr>
        <w:tc>
          <w:tcPr>
            <w:tcW w:w="7698" w:type="dxa"/>
          </w:tcPr>
          <w:p w14:paraId="44CC3A07" w14:textId="551BD943" w:rsidR="009C1CE7" w:rsidRPr="00C9401B" w:rsidDel="004170A8" w:rsidRDefault="009C1CE7" w:rsidP="00A218D0">
            <w:pPr>
              <w:ind w:left="283"/>
              <w:rPr>
                <w:del w:id="664" w:author="rdserver1" w:date="2023-05-05T08:37:00Z"/>
                <w:rFonts w:ascii="Calibri" w:hAnsi="Calibri"/>
                <w:color w:val="000000"/>
                <w:sz w:val="20"/>
                <w:szCs w:val="20"/>
              </w:rPr>
            </w:pPr>
            <w:del w:id="665" w:author="rdserver1" w:date="2023-05-05T08:37:00Z">
              <w:r w:rsidRPr="00C9401B" w:rsidDel="004170A8">
                <w:rPr>
                  <w:rFonts w:ascii="Calibri" w:hAnsi="Calibri"/>
                  <w:color w:val="000000"/>
                  <w:sz w:val="20"/>
                  <w:szCs w:val="20"/>
                </w:rPr>
                <w:delText>No particular reason. It is just easier to have a phone call.</w:delText>
              </w:r>
            </w:del>
          </w:p>
        </w:tc>
        <w:tc>
          <w:tcPr>
            <w:tcW w:w="563" w:type="dxa"/>
            <w:vAlign w:val="center"/>
          </w:tcPr>
          <w:p w14:paraId="69DB0AD0" w14:textId="22997C83" w:rsidR="009C1CE7" w:rsidRPr="00C9401B" w:rsidDel="004170A8" w:rsidRDefault="009C1CE7" w:rsidP="00A218D0">
            <w:pPr>
              <w:rPr>
                <w:del w:id="666" w:author="rdserver1" w:date="2023-05-05T08:37:00Z"/>
                <w:rFonts w:ascii="Calibri" w:hAnsi="Calibri"/>
                <w:color w:val="000000"/>
                <w:sz w:val="20"/>
                <w:szCs w:val="20"/>
              </w:rPr>
            </w:pPr>
            <w:del w:id="667" w:author="rdserver1" w:date="2023-05-05T08:37:00Z">
              <w:r w:rsidRPr="00C9401B" w:rsidDel="004170A8">
                <w:rPr>
                  <w:rFonts w:ascii="Calibri" w:hAnsi="Calibri"/>
                  <w:color w:val="000000"/>
                  <w:sz w:val="20"/>
                  <w:szCs w:val="20"/>
                </w:rPr>
                <w:delText>8</w:delText>
              </w:r>
            </w:del>
          </w:p>
        </w:tc>
        <w:tc>
          <w:tcPr>
            <w:tcW w:w="765" w:type="dxa"/>
            <w:vAlign w:val="center"/>
          </w:tcPr>
          <w:p w14:paraId="133AB976" w14:textId="4520D0D1" w:rsidR="009C1CE7" w:rsidRPr="00C9401B" w:rsidDel="004170A8" w:rsidRDefault="009C1CE7" w:rsidP="00A218D0">
            <w:pPr>
              <w:rPr>
                <w:del w:id="668" w:author="rdserver1" w:date="2023-05-05T08:37:00Z"/>
                <w:rFonts w:ascii="Calibri" w:hAnsi="Calibri"/>
                <w:color w:val="000000"/>
                <w:sz w:val="20"/>
                <w:szCs w:val="20"/>
              </w:rPr>
            </w:pPr>
            <w:del w:id="669" w:author="rdserver1" w:date="2023-05-05T08:37:00Z">
              <w:r w:rsidRPr="00C9401B" w:rsidDel="004170A8">
                <w:rPr>
                  <w:rFonts w:ascii="Calibri" w:hAnsi="Calibri"/>
                  <w:color w:val="000000"/>
                  <w:sz w:val="20"/>
                  <w:szCs w:val="20"/>
                </w:rPr>
                <w:delText>18.6</w:delText>
              </w:r>
            </w:del>
          </w:p>
        </w:tc>
      </w:tr>
      <w:tr w:rsidR="009C1CE7" w:rsidRPr="00C9401B" w:rsidDel="004170A8" w14:paraId="54E26FC2" w14:textId="2FA71569" w:rsidTr="009C1CE7">
        <w:trPr>
          <w:del w:id="670" w:author="rdserver1" w:date="2023-05-05T08:37:00Z"/>
        </w:trPr>
        <w:tc>
          <w:tcPr>
            <w:tcW w:w="7698" w:type="dxa"/>
            <w:tcBorders>
              <w:bottom w:val="single" w:sz="4" w:space="0" w:color="auto"/>
            </w:tcBorders>
            <w:vAlign w:val="bottom"/>
          </w:tcPr>
          <w:p w14:paraId="759BB764" w14:textId="6A333964" w:rsidR="009C1CE7" w:rsidRPr="00C9401B" w:rsidDel="004170A8" w:rsidRDefault="009C1CE7" w:rsidP="00A218D0">
            <w:pPr>
              <w:autoSpaceDE w:val="0"/>
              <w:autoSpaceDN w:val="0"/>
              <w:adjustRightInd w:val="0"/>
              <w:ind w:left="283"/>
              <w:rPr>
                <w:del w:id="671" w:author="rdserver1" w:date="2023-05-05T08:37:00Z"/>
                <w:rFonts w:ascii="Calibri" w:hAnsi="Calibri"/>
                <w:color w:val="000000"/>
                <w:sz w:val="20"/>
                <w:szCs w:val="20"/>
              </w:rPr>
            </w:pPr>
            <w:del w:id="672" w:author="rdserver1" w:date="2023-05-05T08:37:00Z">
              <w:r w:rsidRPr="00C9401B" w:rsidDel="004170A8">
                <w:rPr>
                  <w:rFonts w:ascii="Calibri" w:hAnsi="Calibri"/>
                  <w:color w:val="000000"/>
                  <w:sz w:val="20"/>
                  <w:szCs w:val="20"/>
                </w:rPr>
                <w:delText>Other</w:delText>
              </w:r>
            </w:del>
          </w:p>
        </w:tc>
        <w:tc>
          <w:tcPr>
            <w:tcW w:w="563" w:type="dxa"/>
            <w:tcBorders>
              <w:bottom w:val="single" w:sz="4" w:space="0" w:color="auto"/>
            </w:tcBorders>
            <w:vAlign w:val="center"/>
          </w:tcPr>
          <w:p w14:paraId="71D7797A" w14:textId="50C21C79" w:rsidR="009C1CE7" w:rsidRPr="00C9401B" w:rsidDel="004170A8" w:rsidRDefault="009C1CE7" w:rsidP="00A218D0">
            <w:pPr>
              <w:rPr>
                <w:del w:id="673" w:author="rdserver1" w:date="2023-05-05T08:37:00Z"/>
                <w:rFonts w:ascii="Calibri" w:hAnsi="Calibri"/>
                <w:color w:val="000000"/>
                <w:sz w:val="20"/>
                <w:szCs w:val="20"/>
              </w:rPr>
            </w:pPr>
            <w:del w:id="674" w:author="rdserver1" w:date="2023-05-05T08:37:00Z">
              <w:r w:rsidRPr="00C9401B" w:rsidDel="004170A8">
                <w:rPr>
                  <w:rFonts w:ascii="Calibri" w:hAnsi="Calibri"/>
                  <w:color w:val="000000"/>
                  <w:sz w:val="20"/>
                  <w:szCs w:val="20"/>
                </w:rPr>
                <w:delText>8</w:delText>
              </w:r>
            </w:del>
          </w:p>
        </w:tc>
        <w:tc>
          <w:tcPr>
            <w:tcW w:w="765" w:type="dxa"/>
            <w:tcBorders>
              <w:bottom w:val="single" w:sz="4" w:space="0" w:color="auto"/>
            </w:tcBorders>
            <w:vAlign w:val="center"/>
          </w:tcPr>
          <w:p w14:paraId="725C2ACA" w14:textId="2AA5A491" w:rsidR="009C1CE7" w:rsidRPr="00C9401B" w:rsidDel="004170A8" w:rsidRDefault="009C1CE7" w:rsidP="00A218D0">
            <w:pPr>
              <w:rPr>
                <w:del w:id="675" w:author="rdserver1" w:date="2023-05-05T08:37:00Z"/>
                <w:rFonts w:ascii="Calibri" w:hAnsi="Calibri"/>
                <w:color w:val="000000"/>
                <w:sz w:val="20"/>
                <w:szCs w:val="20"/>
              </w:rPr>
            </w:pPr>
            <w:del w:id="676" w:author="rdserver1" w:date="2023-05-05T08:37:00Z">
              <w:r w:rsidRPr="00C9401B" w:rsidDel="004170A8">
                <w:rPr>
                  <w:rFonts w:ascii="Calibri" w:hAnsi="Calibri"/>
                  <w:color w:val="000000"/>
                  <w:sz w:val="20"/>
                  <w:szCs w:val="20"/>
                </w:rPr>
                <w:delText>18.6</w:delText>
              </w:r>
            </w:del>
          </w:p>
        </w:tc>
      </w:tr>
    </w:tbl>
    <w:p w14:paraId="48E81F77" w14:textId="1F555666" w:rsidR="00E76A4C" w:rsidDel="004170A8" w:rsidRDefault="00E76A4C" w:rsidP="00F325CB">
      <w:pPr>
        <w:rPr>
          <w:del w:id="677" w:author="rdserver1" w:date="2023-05-05T08:37:00Z"/>
          <w:lang w:val="en-US"/>
        </w:rPr>
      </w:pPr>
      <w:del w:id="678" w:author="rdserver1" w:date="2023-05-05T08:37:00Z">
        <w:r w:rsidDel="004170A8">
          <w:rPr>
            <w:lang w:val="en-US"/>
          </w:rPr>
          <w:br w:type="page"/>
        </w:r>
      </w:del>
    </w:p>
    <w:p w14:paraId="08667FF4" w14:textId="2F5A6650" w:rsidR="00F902C8" w:rsidRPr="00A17CD6" w:rsidDel="004170A8" w:rsidRDefault="00F902C8" w:rsidP="00F902C8">
      <w:pPr>
        <w:pStyle w:val="Caption"/>
        <w:keepNext/>
        <w:rPr>
          <w:del w:id="679" w:author="rdserver1" w:date="2023-05-05T08:37:00Z"/>
          <w:color w:val="000000" w:themeColor="text1"/>
        </w:rPr>
      </w:pPr>
      <w:del w:id="680" w:author="rdserver1" w:date="2023-05-05T08:37:00Z">
        <w:r w:rsidRPr="00A17CD6" w:rsidDel="004170A8">
          <w:rPr>
            <w:color w:val="000000" w:themeColor="text1"/>
            <w:sz w:val="22"/>
          </w:rPr>
          <w:delText xml:space="preserve">Table </w:delText>
        </w:r>
        <w:r w:rsidRPr="00A17CD6" w:rsidDel="004170A8">
          <w:rPr>
            <w:color w:val="000000" w:themeColor="text1"/>
            <w:sz w:val="22"/>
          </w:rPr>
          <w:fldChar w:fldCharType="begin"/>
        </w:r>
        <w:r w:rsidRPr="00A17CD6" w:rsidDel="004170A8">
          <w:rPr>
            <w:color w:val="000000" w:themeColor="text1"/>
            <w:sz w:val="22"/>
          </w:rPr>
          <w:delInstrText xml:space="preserve"> SEQ Table \* ARABIC </w:delInstrText>
        </w:r>
        <w:r w:rsidRPr="00A17CD6" w:rsidDel="004170A8">
          <w:rPr>
            <w:color w:val="000000" w:themeColor="text1"/>
            <w:sz w:val="22"/>
          </w:rPr>
          <w:fldChar w:fldCharType="separate"/>
        </w:r>
        <w:r w:rsidR="00321FFD" w:rsidRPr="00A17CD6" w:rsidDel="004170A8">
          <w:rPr>
            <w:noProof/>
            <w:color w:val="000000" w:themeColor="text1"/>
            <w:sz w:val="22"/>
          </w:rPr>
          <w:delText>5</w:delText>
        </w:r>
        <w:r w:rsidRPr="00A17CD6" w:rsidDel="004170A8">
          <w:rPr>
            <w:color w:val="000000" w:themeColor="text1"/>
            <w:sz w:val="22"/>
          </w:rPr>
          <w:fldChar w:fldCharType="end"/>
        </w:r>
        <w:r w:rsidRPr="00A17CD6" w:rsidDel="004170A8">
          <w:rPr>
            <w:color w:val="000000" w:themeColor="text1"/>
            <w:sz w:val="22"/>
          </w:rPr>
          <w:delText xml:space="preserve">. Experience of using </w:delText>
        </w:r>
        <w:r w:rsidR="00A16895" w:rsidDel="004170A8">
          <w:rPr>
            <w:color w:val="000000" w:themeColor="text1"/>
            <w:sz w:val="22"/>
          </w:rPr>
          <w:delText>videoconferencing</w:delText>
        </w:r>
        <w:r w:rsidR="001A33BA" w:rsidRPr="00A17CD6" w:rsidDel="004170A8">
          <w:rPr>
            <w:color w:val="000000" w:themeColor="text1"/>
            <w:sz w:val="22"/>
          </w:rPr>
          <w:delText xml:space="preserve"> </w:delText>
        </w:r>
        <w:r w:rsidR="007D596B" w:rsidRPr="00A17CD6" w:rsidDel="004170A8">
          <w:rPr>
            <w:color w:val="000000" w:themeColor="text1"/>
            <w:sz w:val="22"/>
            <w:szCs w:val="22"/>
          </w:rPr>
          <w:delText xml:space="preserve">to receive </w:delText>
        </w:r>
        <w:r w:rsidRPr="00A17CD6" w:rsidDel="004170A8">
          <w:rPr>
            <w:color w:val="000000" w:themeColor="text1"/>
            <w:sz w:val="22"/>
          </w:rPr>
          <w:delText xml:space="preserve">mental health service during the pandemic in Australians </w:delText>
        </w:r>
        <w:r w:rsidR="00D06181" w:rsidRPr="00D06181" w:rsidDel="004170A8">
          <w:rPr>
            <w:color w:val="000000" w:themeColor="text1"/>
            <w:sz w:val="22"/>
          </w:rPr>
          <w:delText xml:space="preserve">living with </w:delText>
        </w:r>
        <w:r w:rsidRPr="00A17CD6" w:rsidDel="004170A8">
          <w:rPr>
            <w:color w:val="000000" w:themeColor="text1"/>
            <w:sz w:val="22"/>
          </w:rPr>
          <w:delText>BPD</w:delText>
        </w:r>
        <w:r w:rsidR="00B41E1F" w:rsidRPr="00A17CD6" w:rsidDel="004170A8">
          <w:rPr>
            <w:color w:val="000000" w:themeColor="text1"/>
            <w:sz w:val="22"/>
          </w:rPr>
          <w:delText xml:space="preserve"> (n=71)</w:delText>
        </w:r>
        <w:r w:rsidRPr="00A17CD6" w:rsidDel="004170A8">
          <w:rPr>
            <w:color w:val="000000" w:themeColor="text1"/>
            <w:sz w:val="22"/>
          </w:rPr>
          <w:delText>.</w:delText>
        </w:r>
      </w:del>
    </w:p>
    <w:tbl>
      <w:tblPr>
        <w:tblStyle w:val="TableGrid"/>
        <w:tblW w:w="9242" w:type="dxa"/>
        <w:tblLayout w:type="fixed"/>
        <w:tblLook w:val="04A0" w:firstRow="1" w:lastRow="0" w:firstColumn="1" w:lastColumn="0" w:noHBand="0" w:noVBand="1"/>
      </w:tblPr>
      <w:tblGrid>
        <w:gridCol w:w="5495"/>
        <w:gridCol w:w="567"/>
        <w:gridCol w:w="709"/>
        <w:gridCol w:w="567"/>
        <w:gridCol w:w="708"/>
        <w:gridCol w:w="567"/>
        <w:gridCol w:w="629"/>
      </w:tblGrid>
      <w:tr w:rsidR="00F325CB" w:rsidRPr="00C9401B" w:rsidDel="004170A8" w14:paraId="51CB9CE6" w14:textId="3690B720" w:rsidTr="00B159ED">
        <w:trPr>
          <w:del w:id="681" w:author="rdserver1" w:date="2023-05-05T08:37:00Z"/>
        </w:trPr>
        <w:tc>
          <w:tcPr>
            <w:tcW w:w="5495" w:type="dxa"/>
            <w:vMerge w:val="restart"/>
            <w:tcBorders>
              <w:left w:val="nil"/>
              <w:right w:val="nil"/>
            </w:tcBorders>
          </w:tcPr>
          <w:p w14:paraId="5F477101" w14:textId="2BDD6063" w:rsidR="00F325CB" w:rsidRPr="00C9401B" w:rsidDel="004170A8" w:rsidRDefault="00F325CB" w:rsidP="00B41E1F">
            <w:pPr>
              <w:rPr>
                <w:del w:id="682" w:author="rdserver1" w:date="2023-05-05T08:37:00Z"/>
                <w:rFonts w:cstheme="minorHAnsi"/>
                <w:sz w:val="20"/>
                <w:szCs w:val="20"/>
                <w:lang w:val="en-US"/>
              </w:rPr>
            </w:pPr>
            <w:del w:id="683" w:author="rdserver1" w:date="2023-05-05T08:37:00Z">
              <w:r w:rsidRPr="00C9401B" w:rsidDel="004170A8">
                <w:rPr>
                  <w:rFonts w:cstheme="minorHAnsi"/>
                  <w:b/>
                  <w:sz w:val="20"/>
                  <w:szCs w:val="20"/>
                </w:rPr>
                <w:delText xml:space="preserve">Choose which of the following options apply to your experience of using </w:delText>
              </w:r>
              <w:r w:rsidR="00A16895" w:rsidDel="004170A8">
                <w:rPr>
                  <w:rFonts w:cstheme="minorHAnsi"/>
                  <w:b/>
                  <w:sz w:val="20"/>
                  <w:szCs w:val="20"/>
                </w:rPr>
                <w:delText>videoconferencing</w:delText>
              </w:r>
            </w:del>
          </w:p>
        </w:tc>
        <w:tc>
          <w:tcPr>
            <w:tcW w:w="1276" w:type="dxa"/>
            <w:gridSpan w:val="2"/>
            <w:tcBorders>
              <w:left w:val="nil"/>
              <w:right w:val="nil"/>
            </w:tcBorders>
          </w:tcPr>
          <w:p w14:paraId="52C72A80" w14:textId="0C8395F3" w:rsidR="00F325CB" w:rsidRPr="00C9401B" w:rsidDel="004170A8" w:rsidRDefault="00F325CB" w:rsidP="001A33BA">
            <w:pPr>
              <w:jc w:val="center"/>
              <w:rPr>
                <w:del w:id="684" w:author="rdserver1" w:date="2023-05-05T08:37:00Z"/>
                <w:rFonts w:cstheme="minorHAnsi"/>
                <w:b/>
                <w:sz w:val="20"/>
                <w:szCs w:val="20"/>
                <w:lang w:val="en-US"/>
              </w:rPr>
            </w:pPr>
            <w:del w:id="685" w:author="rdserver1" w:date="2023-05-05T08:37:00Z">
              <w:r w:rsidRPr="00C9401B" w:rsidDel="004170A8">
                <w:rPr>
                  <w:rFonts w:cstheme="minorHAnsi"/>
                  <w:b/>
                  <w:sz w:val="20"/>
                  <w:szCs w:val="20"/>
                  <w:lang w:val="en-US"/>
                </w:rPr>
                <w:delText>Yes</w:delText>
              </w:r>
            </w:del>
          </w:p>
        </w:tc>
        <w:tc>
          <w:tcPr>
            <w:tcW w:w="1275" w:type="dxa"/>
            <w:gridSpan w:val="2"/>
            <w:tcBorders>
              <w:left w:val="nil"/>
              <w:right w:val="nil"/>
            </w:tcBorders>
          </w:tcPr>
          <w:p w14:paraId="3DB642FF" w14:textId="68F3CB8B" w:rsidR="00F325CB" w:rsidRPr="00C9401B" w:rsidDel="004170A8" w:rsidRDefault="00F325CB" w:rsidP="001A33BA">
            <w:pPr>
              <w:jc w:val="center"/>
              <w:rPr>
                <w:del w:id="686" w:author="rdserver1" w:date="2023-05-05T08:37:00Z"/>
                <w:rFonts w:cstheme="minorHAnsi"/>
                <w:b/>
                <w:sz w:val="20"/>
                <w:szCs w:val="20"/>
                <w:lang w:val="en-US"/>
              </w:rPr>
            </w:pPr>
            <w:del w:id="687" w:author="rdserver1" w:date="2023-05-05T08:37:00Z">
              <w:r w:rsidRPr="00C9401B" w:rsidDel="004170A8">
                <w:rPr>
                  <w:rFonts w:cstheme="minorHAnsi"/>
                  <w:b/>
                  <w:sz w:val="20"/>
                  <w:szCs w:val="20"/>
                  <w:lang w:val="en-US"/>
                </w:rPr>
                <w:delText>Sometimes</w:delText>
              </w:r>
            </w:del>
          </w:p>
        </w:tc>
        <w:tc>
          <w:tcPr>
            <w:tcW w:w="1196" w:type="dxa"/>
            <w:gridSpan w:val="2"/>
            <w:tcBorders>
              <w:left w:val="nil"/>
              <w:right w:val="nil"/>
            </w:tcBorders>
          </w:tcPr>
          <w:p w14:paraId="143509F4" w14:textId="51F17134" w:rsidR="00F325CB" w:rsidRPr="00C9401B" w:rsidDel="004170A8" w:rsidRDefault="00F325CB" w:rsidP="001A33BA">
            <w:pPr>
              <w:rPr>
                <w:del w:id="688" w:author="rdserver1" w:date="2023-05-05T08:37:00Z"/>
                <w:rFonts w:cstheme="minorHAnsi"/>
                <w:b/>
                <w:sz w:val="20"/>
                <w:szCs w:val="20"/>
                <w:lang w:val="en-US"/>
              </w:rPr>
            </w:pPr>
            <w:del w:id="689" w:author="rdserver1" w:date="2023-05-05T08:37:00Z">
              <w:r w:rsidRPr="00C9401B" w:rsidDel="004170A8">
                <w:rPr>
                  <w:rFonts w:cstheme="minorHAnsi"/>
                  <w:b/>
                  <w:sz w:val="20"/>
                  <w:szCs w:val="20"/>
                  <w:lang w:val="en-US"/>
                </w:rPr>
                <w:delText>No</w:delText>
              </w:r>
            </w:del>
          </w:p>
        </w:tc>
      </w:tr>
      <w:tr w:rsidR="00F325CB" w:rsidRPr="00C9401B" w:rsidDel="004170A8" w14:paraId="07F84AEC" w14:textId="15EB949B" w:rsidTr="00B159ED">
        <w:trPr>
          <w:del w:id="690" w:author="rdserver1" w:date="2023-05-05T08:37:00Z"/>
        </w:trPr>
        <w:tc>
          <w:tcPr>
            <w:tcW w:w="5495" w:type="dxa"/>
            <w:vMerge/>
            <w:tcBorders>
              <w:left w:val="nil"/>
              <w:right w:val="nil"/>
            </w:tcBorders>
          </w:tcPr>
          <w:p w14:paraId="0B4EF36F" w14:textId="68CE1B4B" w:rsidR="00F325CB" w:rsidRPr="00C9401B" w:rsidDel="004170A8" w:rsidRDefault="00F325CB" w:rsidP="001A33BA">
            <w:pPr>
              <w:rPr>
                <w:del w:id="691" w:author="rdserver1" w:date="2023-05-05T08:37:00Z"/>
                <w:rFonts w:cstheme="minorHAnsi"/>
                <w:b/>
                <w:sz w:val="20"/>
                <w:szCs w:val="20"/>
              </w:rPr>
            </w:pPr>
          </w:p>
        </w:tc>
        <w:tc>
          <w:tcPr>
            <w:tcW w:w="567" w:type="dxa"/>
            <w:tcBorders>
              <w:left w:val="nil"/>
              <w:right w:val="nil"/>
            </w:tcBorders>
          </w:tcPr>
          <w:p w14:paraId="6EDD8E90" w14:textId="20725ADB" w:rsidR="00F325CB" w:rsidRPr="00C9401B" w:rsidDel="004170A8" w:rsidRDefault="00F325CB" w:rsidP="001A33BA">
            <w:pPr>
              <w:rPr>
                <w:del w:id="692" w:author="rdserver1" w:date="2023-05-05T08:37:00Z"/>
                <w:rFonts w:cstheme="minorHAnsi"/>
                <w:b/>
                <w:sz w:val="20"/>
                <w:szCs w:val="20"/>
                <w:lang w:val="en-US"/>
              </w:rPr>
            </w:pPr>
            <w:del w:id="693" w:author="rdserver1" w:date="2023-05-05T08:37:00Z">
              <w:r w:rsidRPr="00C9401B" w:rsidDel="004170A8">
                <w:rPr>
                  <w:rFonts w:cstheme="minorHAnsi"/>
                  <w:b/>
                  <w:sz w:val="20"/>
                  <w:szCs w:val="20"/>
                  <w:lang w:val="en-US"/>
                </w:rPr>
                <w:delText>n</w:delText>
              </w:r>
            </w:del>
          </w:p>
        </w:tc>
        <w:tc>
          <w:tcPr>
            <w:tcW w:w="709" w:type="dxa"/>
            <w:tcBorders>
              <w:left w:val="nil"/>
              <w:right w:val="nil"/>
            </w:tcBorders>
          </w:tcPr>
          <w:p w14:paraId="44B30EB7" w14:textId="48B2A464" w:rsidR="00F325CB" w:rsidRPr="00C9401B" w:rsidDel="004170A8" w:rsidRDefault="00F325CB" w:rsidP="001A33BA">
            <w:pPr>
              <w:rPr>
                <w:del w:id="694" w:author="rdserver1" w:date="2023-05-05T08:37:00Z"/>
                <w:rFonts w:cstheme="minorHAnsi"/>
                <w:b/>
                <w:sz w:val="20"/>
                <w:szCs w:val="20"/>
                <w:lang w:val="en-US"/>
              </w:rPr>
            </w:pPr>
            <w:del w:id="695" w:author="rdserver1" w:date="2023-05-05T08:37:00Z">
              <w:r w:rsidRPr="00C9401B" w:rsidDel="004170A8">
                <w:rPr>
                  <w:rFonts w:cstheme="minorHAnsi"/>
                  <w:b/>
                  <w:sz w:val="20"/>
                  <w:szCs w:val="20"/>
                  <w:lang w:val="en-US"/>
                </w:rPr>
                <w:delText>%</w:delText>
              </w:r>
            </w:del>
          </w:p>
        </w:tc>
        <w:tc>
          <w:tcPr>
            <w:tcW w:w="567" w:type="dxa"/>
            <w:tcBorders>
              <w:left w:val="nil"/>
              <w:right w:val="nil"/>
            </w:tcBorders>
          </w:tcPr>
          <w:p w14:paraId="24486B9B" w14:textId="67901935" w:rsidR="00F325CB" w:rsidRPr="00C9401B" w:rsidDel="004170A8" w:rsidRDefault="00F325CB" w:rsidP="001A33BA">
            <w:pPr>
              <w:rPr>
                <w:del w:id="696" w:author="rdserver1" w:date="2023-05-05T08:37:00Z"/>
                <w:rFonts w:cstheme="minorHAnsi"/>
                <w:b/>
                <w:sz w:val="20"/>
                <w:szCs w:val="20"/>
                <w:lang w:val="en-US"/>
              </w:rPr>
            </w:pPr>
            <w:del w:id="697" w:author="rdserver1" w:date="2023-05-05T08:37:00Z">
              <w:r w:rsidRPr="00C9401B" w:rsidDel="004170A8">
                <w:rPr>
                  <w:rFonts w:cstheme="minorHAnsi"/>
                  <w:b/>
                  <w:sz w:val="20"/>
                  <w:szCs w:val="20"/>
                  <w:lang w:val="en-US"/>
                </w:rPr>
                <w:delText>n</w:delText>
              </w:r>
            </w:del>
          </w:p>
        </w:tc>
        <w:tc>
          <w:tcPr>
            <w:tcW w:w="708" w:type="dxa"/>
            <w:tcBorders>
              <w:left w:val="nil"/>
              <w:right w:val="nil"/>
            </w:tcBorders>
          </w:tcPr>
          <w:p w14:paraId="0954ED15" w14:textId="6466A736" w:rsidR="00F325CB" w:rsidRPr="00C9401B" w:rsidDel="004170A8" w:rsidRDefault="00F325CB" w:rsidP="001A33BA">
            <w:pPr>
              <w:rPr>
                <w:del w:id="698" w:author="rdserver1" w:date="2023-05-05T08:37:00Z"/>
                <w:rFonts w:cstheme="minorHAnsi"/>
                <w:b/>
                <w:sz w:val="20"/>
                <w:szCs w:val="20"/>
                <w:lang w:val="en-US"/>
              </w:rPr>
            </w:pPr>
            <w:del w:id="699" w:author="rdserver1" w:date="2023-05-05T08:37:00Z">
              <w:r w:rsidRPr="00C9401B" w:rsidDel="004170A8">
                <w:rPr>
                  <w:rFonts w:cstheme="minorHAnsi"/>
                  <w:b/>
                  <w:sz w:val="20"/>
                  <w:szCs w:val="20"/>
                  <w:lang w:val="en-US"/>
                </w:rPr>
                <w:delText>%</w:delText>
              </w:r>
            </w:del>
          </w:p>
        </w:tc>
        <w:tc>
          <w:tcPr>
            <w:tcW w:w="567" w:type="dxa"/>
            <w:tcBorders>
              <w:left w:val="nil"/>
              <w:right w:val="nil"/>
            </w:tcBorders>
          </w:tcPr>
          <w:p w14:paraId="1A17F4F4" w14:textId="48D09339" w:rsidR="00F325CB" w:rsidRPr="00C9401B" w:rsidDel="004170A8" w:rsidRDefault="00F325CB" w:rsidP="001A33BA">
            <w:pPr>
              <w:rPr>
                <w:del w:id="700" w:author="rdserver1" w:date="2023-05-05T08:37:00Z"/>
                <w:rFonts w:cstheme="minorHAnsi"/>
                <w:b/>
                <w:sz w:val="20"/>
                <w:szCs w:val="20"/>
                <w:lang w:val="en-US"/>
              </w:rPr>
            </w:pPr>
            <w:del w:id="701" w:author="rdserver1" w:date="2023-05-05T08:37:00Z">
              <w:r w:rsidRPr="00C9401B" w:rsidDel="004170A8">
                <w:rPr>
                  <w:rFonts w:cstheme="minorHAnsi"/>
                  <w:b/>
                  <w:sz w:val="20"/>
                  <w:szCs w:val="20"/>
                  <w:lang w:val="en-US"/>
                </w:rPr>
                <w:delText>n</w:delText>
              </w:r>
            </w:del>
          </w:p>
        </w:tc>
        <w:tc>
          <w:tcPr>
            <w:tcW w:w="629" w:type="dxa"/>
            <w:tcBorders>
              <w:left w:val="nil"/>
              <w:right w:val="nil"/>
            </w:tcBorders>
          </w:tcPr>
          <w:p w14:paraId="241D0291" w14:textId="721B21C6" w:rsidR="00F325CB" w:rsidRPr="00C9401B" w:rsidDel="004170A8" w:rsidRDefault="00F325CB" w:rsidP="001A33BA">
            <w:pPr>
              <w:rPr>
                <w:del w:id="702" w:author="rdserver1" w:date="2023-05-05T08:37:00Z"/>
                <w:rFonts w:cstheme="minorHAnsi"/>
                <w:b/>
                <w:sz w:val="20"/>
                <w:szCs w:val="20"/>
                <w:lang w:val="en-US"/>
              </w:rPr>
            </w:pPr>
            <w:del w:id="703" w:author="rdserver1" w:date="2023-05-05T08:37:00Z">
              <w:r w:rsidRPr="00C9401B" w:rsidDel="004170A8">
                <w:rPr>
                  <w:rFonts w:cstheme="minorHAnsi"/>
                  <w:b/>
                  <w:sz w:val="20"/>
                  <w:szCs w:val="20"/>
                  <w:lang w:val="en-US"/>
                </w:rPr>
                <w:delText>%</w:delText>
              </w:r>
            </w:del>
          </w:p>
        </w:tc>
      </w:tr>
      <w:tr w:rsidR="00F325CB" w:rsidRPr="00C9401B" w:rsidDel="004170A8" w14:paraId="29EC6F25" w14:textId="580A1AEC" w:rsidTr="00B159ED">
        <w:trPr>
          <w:del w:id="704" w:author="rdserver1" w:date="2023-05-05T08:37:00Z"/>
        </w:trPr>
        <w:tc>
          <w:tcPr>
            <w:tcW w:w="5495" w:type="dxa"/>
            <w:tcBorders>
              <w:left w:val="nil"/>
              <w:right w:val="nil"/>
            </w:tcBorders>
          </w:tcPr>
          <w:p w14:paraId="5B5EF5D5" w14:textId="5ABDFC66" w:rsidR="00F325CB" w:rsidRPr="00C9401B" w:rsidDel="004170A8" w:rsidRDefault="00F325CB" w:rsidP="001A33BA">
            <w:pPr>
              <w:autoSpaceDE w:val="0"/>
              <w:autoSpaceDN w:val="0"/>
              <w:adjustRightInd w:val="0"/>
              <w:ind w:left="283"/>
              <w:rPr>
                <w:del w:id="705" w:author="rdserver1" w:date="2023-05-05T08:37:00Z"/>
                <w:rFonts w:cstheme="minorHAnsi"/>
                <w:color w:val="000000" w:themeColor="text1"/>
                <w:sz w:val="20"/>
                <w:szCs w:val="20"/>
              </w:rPr>
            </w:pPr>
            <w:del w:id="706" w:author="rdserver1" w:date="2023-05-05T08:37:00Z">
              <w:r w:rsidRPr="00C9401B" w:rsidDel="004170A8">
                <w:rPr>
                  <w:rFonts w:cstheme="minorHAnsi"/>
                  <w:color w:val="000000" w:themeColor="text1"/>
                  <w:sz w:val="20"/>
                  <w:szCs w:val="20"/>
                </w:rPr>
                <w:delText>I found that video telehealth created more social pressure and anxiety</w:delText>
              </w:r>
            </w:del>
          </w:p>
        </w:tc>
        <w:tc>
          <w:tcPr>
            <w:tcW w:w="567" w:type="dxa"/>
            <w:tcBorders>
              <w:left w:val="nil"/>
              <w:right w:val="nil"/>
            </w:tcBorders>
          </w:tcPr>
          <w:p w14:paraId="6509CBC3" w14:textId="272BDE8E" w:rsidR="00F325CB" w:rsidRPr="00C9401B" w:rsidDel="004170A8" w:rsidRDefault="00F325CB" w:rsidP="001A33BA">
            <w:pPr>
              <w:rPr>
                <w:del w:id="707" w:author="rdserver1" w:date="2023-05-05T08:37:00Z"/>
                <w:rFonts w:cstheme="minorHAnsi"/>
                <w:sz w:val="20"/>
                <w:szCs w:val="20"/>
                <w:lang w:val="en-US"/>
              </w:rPr>
            </w:pPr>
            <w:del w:id="708" w:author="rdserver1" w:date="2023-05-05T08:37:00Z">
              <w:r w:rsidRPr="00C9401B" w:rsidDel="004170A8">
                <w:rPr>
                  <w:rFonts w:cstheme="minorHAnsi"/>
                  <w:sz w:val="20"/>
                  <w:szCs w:val="20"/>
                  <w:lang w:val="en-US"/>
                </w:rPr>
                <w:delText>21</w:delText>
              </w:r>
            </w:del>
          </w:p>
        </w:tc>
        <w:tc>
          <w:tcPr>
            <w:tcW w:w="709" w:type="dxa"/>
            <w:tcBorders>
              <w:left w:val="nil"/>
              <w:right w:val="nil"/>
            </w:tcBorders>
          </w:tcPr>
          <w:p w14:paraId="43DADA72" w14:textId="4C1CC527" w:rsidR="00F325CB" w:rsidRPr="00C9401B" w:rsidDel="004170A8" w:rsidRDefault="00F325CB" w:rsidP="001A33BA">
            <w:pPr>
              <w:rPr>
                <w:del w:id="709" w:author="rdserver1" w:date="2023-05-05T08:37:00Z"/>
                <w:rFonts w:cstheme="minorHAnsi"/>
                <w:sz w:val="20"/>
                <w:szCs w:val="20"/>
                <w:lang w:val="en-US"/>
              </w:rPr>
            </w:pPr>
            <w:del w:id="710" w:author="rdserver1" w:date="2023-05-05T08:37:00Z">
              <w:r w:rsidRPr="00C9401B" w:rsidDel="004170A8">
                <w:rPr>
                  <w:rFonts w:cstheme="minorHAnsi"/>
                  <w:sz w:val="20"/>
                  <w:szCs w:val="20"/>
                  <w:lang w:val="en-US"/>
                </w:rPr>
                <w:delText>29.6</w:delText>
              </w:r>
            </w:del>
          </w:p>
        </w:tc>
        <w:tc>
          <w:tcPr>
            <w:tcW w:w="567" w:type="dxa"/>
            <w:tcBorders>
              <w:left w:val="nil"/>
              <w:right w:val="nil"/>
            </w:tcBorders>
          </w:tcPr>
          <w:p w14:paraId="3DFB22C1" w14:textId="30688B20" w:rsidR="00F325CB" w:rsidRPr="00C9401B" w:rsidDel="004170A8" w:rsidRDefault="00F325CB" w:rsidP="001A33BA">
            <w:pPr>
              <w:rPr>
                <w:del w:id="711" w:author="rdserver1" w:date="2023-05-05T08:37:00Z"/>
                <w:rFonts w:cstheme="minorHAnsi"/>
                <w:sz w:val="20"/>
                <w:szCs w:val="20"/>
                <w:lang w:val="en-US"/>
              </w:rPr>
            </w:pPr>
            <w:del w:id="712" w:author="rdserver1" w:date="2023-05-05T08:37:00Z">
              <w:r w:rsidRPr="00C9401B" w:rsidDel="004170A8">
                <w:rPr>
                  <w:rFonts w:cstheme="minorHAnsi"/>
                  <w:sz w:val="20"/>
                  <w:szCs w:val="20"/>
                  <w:lang w:val="en-US"/>
                </w:rPr>
                <w:delText>24</w:delText>
              </w:r>
            </w:del>
          </w:p>
        </w:tc>
        <w:tc>
          <w:tcPr>
            <w:tcW w:w="708" w:type="dxa"/>
            <w:tcBorders>
              <w:left w:val="nil"/>
              <w:right w:val="nil"/>
            </w:tcBorders>
          </w:tcPr>
          <w:p w14:paraId="667109B2" w14:textId="74ED7892" w:rsidR="00F325CB" w:rsidRPr="00C9401B" w:rsidDel="004170A8" w:rsidRDefault="00F325CB" w:rsidP="001A33BA">
            <w:pPr>
              <w:rPr>
                <w:del w:id="713" w:author="rdserver1" w:date="2023-05-05T08:37:00Z"/>
                <w:rFonts w:cstheme="minorHAnsi"/>
                <w:sz w:val="20"/>
                <w:szCs w:val="20"/>
                <w:lang w:val="en-US"/>
              </w:rPr>
            </w:pPr>
            <w:del w:id="714" w:author="rdserver1" w:date="2023-05-05T08:37:00Z">
              <w:r w:rsidRPr="00C9401B" w:rsidDel="004170A8">
                <w:rPr>
                  <w:rFonts w:cstheme="minorHAnsi"/>
                  <w:sz w:val="20"/>
                  <w:szCs w:val="20"/>
                  <w:lang w:val="en-US"/>
                </w:rPr>
                <w:delText>33.8</w:delText>
              </w:r>
            </w:del>
          </w:p>
        </w:tc>
        <w:tc>
          <w:tcPr>
            <w:tcW w:w="567" w:type="dxa"/>
            <w:tcBorders>
              <w:left w:val="nil"/>
              <w:right w:val="nil"/>
            </w:tcBorders>
          </w:tcPr>
          <w:p w14:paraId="198DEBBA" w14:textId="4C838DA6" w:rsidR="00F325CB" w:rsidRPr="00C9401B" w:rsidDel="004170A8" w:rsidRDefault="00F325CB" w:rsidP="001A33BA">
            <w:pPr>
              <w:rPr>
                <w:del w:id="715" w:author="rdserver1" w:date="2023-05-05T08:37:00Z"/>
                <w:rFonts w:cstheme="minorHAnsi"/>
                <w:sz w:val="20"/>
                <w:szCs w:val="20"/>
                <w:lang w:val="en-US"/>
              </w:rPr>
            </w:pPr>
            <w:del w:id="716" w:author="rdserver1" w:date="2023-05-05T08:37:00Z">
              <w:r w:rsidRPr="00C9401B" w:rsidDel="004170A8">
                <w:rPr>
                  <w:rFonts w:cstheme="minorHAnsi"/>
                  <w:sz w:val="20"/>
                  <w:szCs w:val="20"/>
                  <w:lang w:val="en-US"/>
                </w:rPr>
                <w:delText>26</w:delText>
              </w:r>
            </w:del>
          </w:p>
        </w:tc>
        <w:tc>
          <w:tcPr>
            <w:tcW w:w="629" w:type="dxa"/>
            <w:tcBorders>
              <w:left w:val="nil"/>
              <w:right w:val="nil"/>
            </w:tcBorders>
          </w:tcPr>
          <w:p w14:paraId="7498EDEC" w14:textId="77B43960" w:rsidR="00F325CB" w:rsidRPr="00C9401B" w:rsidDel="004170A8" w:rsidRDefault="00F325CB" w:rsidP="001A33BA">
            <w:pPr>
              <w:rPr>
                <w:del w:id="717" w:author="rdserver1" w:date="2023-05-05T08:37:00Z"/>
                <w:rFonts w:cstheme="minorHAnsi"/>
                <w:sz w:val="20"/>
                <w:szCs w:val="20"/>
                <w:lang w:val="en-US"/>
              </w:rPr>
            </w:pPr>
            <w:del w:id="718" w:author="rdserver1" w:date="2023-05-05T08:37:00Z">
              <w:r w:rsidRPr="00C9401B" w:rsidDel="004170A8">
                <w:rPr>
                  <w:rFonts w:cstheme="minorHAnsi"/>
                  <w:sz w:val="20"/>
                  <w:szCs w:val="20"/>
                  <w:lang w:val="en-US"/>
                </w:rPr>
                <w:delText>36.6</w:delText>
              </w:r>
            </w:del>
          </w:p>
        </w:tc>
      </w:tr>
      <w:tr w:rsidR="00F325CB" w:rsidRPr="00C9401B" w:rsidDel="004170A8" w14:paraId="364BC07E" w14:textId="36B1532A" w:rsidTr="00B159ED">
        <w:trPr>
          <w:del w:id="719" w:author="rdserver1" w:date="2023-05-05T08:37:00Z"/>
        </w:trPr>
        <w:tc>
          <w:tcPr>
            <w:tcW w:w="5495" w:type="dxa"/>
            <w:tcBorders>
              <w:left w:val="nil"/>
              <w:right w:val="nil"/>
            </w:tcBorders>
          </w:tcPr>
          <w:p w14:paraId="6E70B462" w14:textId="2545A597" w:rsidR="00F325CB" w:rsidRPr="00C9401B" w:rsidDel="004170A8" w:rsidRDefault="00F325CB" w:rsidP="001A33BA">
            <w:pPr>
              <w:autoSpaceDE w:val="0"/>
              <w:autoSpaceDN w:val="0"/>
              <w:adjustRightInd w:val="0"/>
              <w:ind w:left="283"/>
              <w:rPr>
                <w:del w:id="720" w:author="rdserver1" w:date="2023-05-05T08:37:00Z"/>
                <w:rFonts w:cstheme="minorHAnsi"/>
                <w:color w:val="000000" w:themeColor="text1"/>
                <w:sz w:val="20"/>
                <w:szCs w:val="20"/>
              </w:rPr>
            </w:pPr>
            <w:del w:id="721" w:author="rdserver1" w:date="2023-05-05T08:37:00Z">
              <w:r w:rsidRPr="00C9401B" w:rsidDel="004170A8">
                <w:rPr>
                  <w:rFonts w:cstheme="minorHAnsi"/>
                  <w:color w:val="000000" w:themeColor="text1"/>
                  <w:sz w:val="20"/>
                  <w:szCs w:val="20"/>
                </w:rPr>
                <w:delText>I found that video telehealth intruded into my personal space/life</w:delText>
              </w:r>
            </w:del>
          </w:p>
        </w:tc>
        <w:tc>
          <w:tcPr>
            <w:tcW w:w="567" w:type="dxa"/>
            <w:tcBorders>
              <w:left w:val="nil"/>
              <w:right w:val="nil"/>
            </w:tcBorders>
          </w:tcPr>
          <w:p w14:paraId="74C4FA8D" w14:textId="7FC9B555" w:rsidR="00F325CB" w:rsidRPr="00C9401B" w:rsidDel="004170A8" w:rsidRDefault="00F325CB" w:rsidP="001A33BA">
            <w:pPr>
              <w:rPr>
                <w:del w:id="722" w:author="rdserver1" w:date="2023-05-05T08:37:00Z"/>
                <w:rFonts w:cstheme="minorHAnsi"/>
                <w:sz w:val="20"/>
                <w:szCs w:val="20"/>
                <w:lang w:val="en-US"/>
              </w:rPr>
            </w:pPr>
            <w:del w:id="723" w:author="rdserver1" w:date="2023-05-05T08:37:00Z">
              <w:r w:rsidRPr="00C9401B" w:rsidDel="004170A8">
                <w:rPr>
                  <w:rFonts w:cstheme="minorHAnsi"/>
                  <w:sz w:val="20"/>
                  <w:szCs w:val="20"/>
                  <w:lang w:val="en-US"/>
                </w:rPr>
                <w:delText>17</w:delText>
              </w:r>
            </w:del>
          </w:p>
        </w:tc>
        <w:tc>
          <w:tcPr>
            <w:tcW w:w="709" w:type="dxa"/>
            <w:tcBorders>
              <w:left w:val="nil"/>
              <w:right w:val="nil"/>
            </w:tcBorders>
          </w:tcPr>
          <w:p w14:paraId="43CCE33E" w14:textId="0D9D9E3A" w:rsidR="00F325CB" w:rsidRPr="00C9401B" w:rsidDel="004170A8" w:rsidRDefault="00F325CB" w:rsidP="001A33BA">
            <w:pPr>
              <w:rPr>
                <w:del w:id="724" w:author="rdserver1" w:date="2023-05-05T08:37:00Z"/>
                <w:rFonts w:cstheme="minorHAnsi"/>
                <w:sz w:val="20"/>
                <w:szCs w:val="20"/>
                <w:lang w:val="en-US"/>
              </w:rPr>
            </w:pPr>
            <w:del w:id="725" w:author="rdserver1" w:date="2023-05-05T08:37:00Z">
              <w:r w:rsidRPr="00C9401B" w:rsidDel="004170A8">
                <w:rPr>
                  <w:rFonts w:cstheme="minorHAnsi"/>
                  <w:sz w:val="20"/>
                  <w:szCs w:val="20"/>
                  <w:lang w:val="en-US"/>
                </w:rPr>
                <w:delText>24.3</w:delText>
              </w:r>
            </w:del>
          </w:p>
        </w:tc>
        <w:tc>
          <w:tcPr>
            <w:tcW w:w="567" w:type="dxa"/>
            <w:tcBorders>
              <w:left w:val="nil"/>
              <w:right w:val="nil"/>
            </w:tcBorders>
          </w:tcPr>
          <w:p w14:paraId="26368A48" w14:textId="11C6D046" w:rsidR="00F325CB" w:rsidRPr="00C9401B" w:rsidDel="004170A8" w:rsidRDefault="00F325CB" w:rsidP="001A33BA">
            <w:pPr>
              <w:rPr>
                <w:del w:id="726" w:author="rdserver1" w:date="2023-05-05T08:37:00Z"/>
                <w:rFonts w:cstheme="minorHAnsi"/>
                <w:sz w:val="20"/>
                <w:szCs w:val="20"/>
                <w:lang w:val="en-US"/>
              </w:rPr>
            </w:pPr>
            <w:del w:id="727" w:author="rdserver1" w:date="2023-05-05T08:37:00Z">
              <w:r w:rsidRPr="00C9401B" w:rsidDel="004170A8">
                <w:rPr>
                  <w:rFonts w:cstheme="minorHAnsi"/>
                  <w:sz w:val="20"/>
                  <w:szCs w:val="20"/>
                  <w:lang w:val="en-US"/>
                </w:rPr>
                <w:delText>19</w:delText>
              </w:r>
            </w:del>
          </w:p>
        </w:tc>
        <w:tc>
          <w:tcPr>
            <w:tcW w:w="708" w:type="dxa"/>
            <w:tcBorders>
              <w:left w:val="nil"/>
              <w:right w:val="nil"/>
            </w:tcBorders>
          </w:tcPr>
          <w:p w14:paraId="1563ADF2" w14:textId="4F8ADFC8" w:rsidR="00F325CB" w:rsidRPr="00C9401B" w:rsidDel="004170A8" w:rsidRDefault="00F325CB" w:rsidP="001A33BA">
            <w:pPr>
              <w:rPr>
                <w:del w:id="728" w:author="rdserver1" w:date="2023-05-05T08:37:00Z"/>
                <w:rFonts w:cstheme="minorHAnsi"/>
                <w:sz w:val="20"/>
                <w:szCs w:val="20"/>
                <w:lang w:val="en-US"/>
              </w:rPr>
            </w:pPr>
            <w:del w:id="729" w:author="rdserver1" w:date="2023-05-05T08:37:00Z">
              <w:r w:rsidRPr="00C9401B" w:rsidDel="004170A8">
                <w:rPr>
                  <w:rFonts w:cstheme="minorHAnsi"/>
                  <w:sz w:val="20"/>
                  <w:szCs w:val="20"/>
                  <w:lang w:val="en-US"/>
                </w:rPr>
                <w:delText>27.1</w:delText>
              </w:r>
            </w:del>
          </w:p>
        </w:tc>
        <w:tc>
          <w:tcPr>
            <w:tcW w:w="567" w:type="dxa"/>
            <w:tcBorders>
              <w:left w:val="nil"/>
              <w:right w:val="nil"/>
            </w:tcBorders>
          </w:tcPr>
          <w:p w14:paraId="2C14E2D3" w14:textId="316670B9" w:rsidR="00F325CB" w:rsidRPr="00C9401B" w:rsidDel="004170A8" w:rsidRDefault="00F325CB" w:rsidP="001A33BA">
            <w:pPr>
              <w:rPr>
                <w:del w:id="730" w:author="rdserver1" w:date="2023-05-05T08:37:00Z"/>
                <w:rFonts w:cstheme="minorHAnsi"/>
                <w:sz w:val="20"/>
                <w:szCs w:val="20"/>
                <w:lang w:val="en-US"/>
              </w:rPr>
            </w:pPr>
            <w:del w:id="731" w:author="rdserver1" w:date="2023-05-05T08:37:00Z">
              <w:r w:rsidRPr="00C9401B" w:rsidDel="004170A8">
                <w:rPr>
                  <w:rFonts w:cstheme="minorHAnsi"/>
                  <w:sz w:val="20"/>
                  <w:szCs w:val="20"/>
                  <w:lang w:val="en-US"/>
                </w:rPr>
                <w:delText>34</w:delText>
              </w:r>
            </w:del>
          </w:p>
        </w:tc>
        <w:tc>
          <w:tcPr>
            <w:tcW w:w="629" w:type="dxa"/>
            <w:tcBorders>
              <w:left w:val="nil"/>
              <w:right w:val="nil"/>
            </w:tcBorders>
          </w:tcPr>
          <w:p w14:paraId="384E7E30" w14:textId="767D0EE5" w:rsidR="00F325CB" w:rsidRPr="00C9401B" w:rsidDel="004170A8" w:rsidRDefault="00F325CB" w:rsidP="001A33BA">
            <w:pPr>
              <w:rPr>
                <w:del w:id="732" w:author="rdserver1" w:date="2023-05-05T08:37:00Z"/>
                <w:rFonts w:cstheme="minorHAnsi"/>
                <w:sz w:val="20"/>
                <w:szCs w:val="20"/>
                <w:lang w:val="en-US"/>
              </w:rPr>
            </w:pPr>
            <w:del w:id="733" w:author="rdserver1" w:date="2023-05-05T08:37:00Z">
              <w:r w:rsidRPr="00C9401B" w:rsidDel="004170A8">
                <w:rPr>
                  <w:rFonts w:cstheme="minorHAnsi"/>
                  <w:sz w:val="20"/>
                  <w:szCs w:val="20"/>
                  <w:lang w:val="en-US"/>
                </w:rPr>
                <w:delText>48.6</w:delText>
              </w:r>
            </w:del>
          </w:p>
        </w:tc>
      </w:tr>
      <w:tr w:rsidR="00F325CB" w:rsidRPr="00C9401B" w:rsidDel="004170A8" w14:paraId="15B3375E" w14:textId="3DB70EAF" w:rsidTr="00B159ED">
        <w:trPr>
          <w:del w:id="734" w:author="rdserver1" w:date="2023-05-05T08:37:00Z"/>
        </w:trPr>
        <w:tc>
          <w:tcPr>
            <w:tcW w:w="5495" w:type="dxa"/>
            <w:tcBorders>
              <w:left w:val="nil"/>
              <w:right w:val="nil"/>
            </w:tcBorders>
          </w:tcPr>
          <w:p w14:paraId="13247F70" w14:textId="0F8E7D92" w:rsidR="00F325CB" w:rsidRPr="00C9401B" w:rsidDel="004170A8" w:rsidRDefault="00F325CB" w:rsidP="001A33BA">
            <w:pPr>
              <w:autoSpaceDE w:val="0"/>
              <w:autoSpaceDN w:val="0"/>
              <w:adjustRightInd w:val="0"/>
              <w:ind w:left="283"/>
              <w:rPr>
                <w:del w:id="735" w:author="rdserver1" w:date="2023-05-05T08:37:00Z"/>
                <w:rFonts w:cstheme="minorHAnsi"/>
                <w:color w:val="000000" w:themeColor="text1"/>
                <w:sz w:val="20"/>
                <w:szCs w:val="20"/>
              </w:rPr>
            </w:pPr>
            <w:del w:id="736" w:author="rdserver1" w:date="2023-05-05T08:37:00Z">
              <w:r w:rsidRPr="00C9401B" w:rsidDel="004170A8">
                <w:rPr>
                  <w:rFonts w:cstheme="minorHAnsi"/>
                  <w:color w:val="000000" w:themeColor="text1"/>
                  <w:sz w:val="20"/>
                  <w:szCs w:val="20"/>
                </w:rPr>
                <w:delText>I found it distracting being able to see a moving image of myself on the screen during a session</w:delText>
              </w:r>
            </w:del>
          </w:p>
        </w:tc>
        <w:tc>
          <w:tcPr>
            <w:tcW w:w="567" w:type="dxa"/>
            <w:tcBorders>
              <w:left w:val="nil"/>
              <w:right w:val="nil"/>
            </w:tcBorders>
          </w:tcPr>
          <w:p w14:paraId="7A39A11C" w14:textId="448C85BB" w:rsidR="00F325CB" w:rsidRPr="00C9401B" w:rsidDel="004170A8" w:rsidRDefault="00F325CB" w:rsidP="001A33BA">
            <w:pPr>
              <w:rPr>
                <w:del w:id="737" w:author="rdserver1" w:date="2023-05-05T08:37:00Z"/>
                <w:rFonts w:cstheme="minorHAnsi"/>
                <w:sz w:val="20"/>
                <w:szCs w:val="20"/>
                <w:lang w:val="en-US"/>
              </w:rPr>
            </w:pPr>
            <w:del w:id="738" w:author="rdserver1" w:date="2023-05-05T08:37:00Z">
              <w:r w:rsidRPr="00C9401B" w:rsidDel="004170A8">
                <w:rPr>
                  <w:rFonts w:cstheme="minorHAnsi"/>
                  <w:sz w:val="20"/>
                  <w:szCs w:val="20"/>
                  <w:lang w:val="en-US"/>
                </w:rPr>
                <w:delText>28</w:delText>
              </w:r>
            </w:del>
          </w:p>
        </w:tc>
        <w:tc>
          <w:tcPr>
            <w:tcW w:w="709" w:type="dxa"/>
            <w:tcBorders>
              <w:left w:val="nil"/>
              <w:right w:val="nil"/>
            </w:tcBorders>
          </w:tcPr>
          <w:p w14:paraId="0FE69C92" w14:textId="5324CA50" w:rsidR="00F325CB" w:rsidRPr="00C9401B" w:rsidDel="004170A8" w:rsidRDefault="00F325CB" w:rsidP="001A33BA">
            <w:pPr>
              <w:rPr>
                <w:del w:id="739" w:author="rdserver1" w:date="2023-05-05T08:37:00Z"/>
                <w:rFonts w:cstheme="minorHAnsi"/>
                <w:sz w:val="20"/>
                <w:szCs w:val="20"/>
                <w:lang w:val="en-US"/>
              </w:rPr>
            </w:pPr>
            <w:del w:id="740" w:author="rdserver1" w:date="2023-05-05T08:37:00Z">
              <w:r w:rsidRPr="00C9401B" w:rsidDel="004170A8">
                <w:rPr>
                  <w:rFonts w:cstheme="minorHAnsi"/>
                  <w:sz w:val="20"/>
                  <w:szCs w:val="20"/>
                  <w:lang w:val="en-US"/>
                </w:rPr>
                <w:delText>40.0</w:delText>
              </w:r>
            </w:del>
          </w:p>
        </w:tc>
        <w:tc>
          <w:tcPr>
            <w:tcW w:w="567" w:type="dxa"/>
            <w:tcBorders>
              <w:left w:val="nil"/>
              <w:right w:val="nil"/>
            </w:tcBorders>
          </w:tcPr>
          <w:p w14:paraId="1D114803" w14:textId="490C5274" w:rsidR="00F325CB" w:rsidRPr="00C9401B" w:rsidDel="004170A8" w:rsidRDefault="00F325CB" w:rsidP="001A33BA">
            <w:pPr>
              <w:rPr>
                <w:del w:id="741" w:author="rdserver1" w:date="2023-05-05T08:37:00Z"/>
                <w:rFonts w:cstheme="minorHAnsi"/>
                <w:sz w:val="20"/>
                <w:szCs w:val="20"/>
                <w:lang w:val="en-US"/>
              </w:rPr>
            </w:pPr>
            <w:del w:id="742" w:author="rdserver1" w:date="2023-05-05T08:37:00Z">
              <w:r w:rsidRPr="00C9401B" w:rsidDel="004170A8">
                <w:rPr>
                  <w:rFonts w:cstheme="minorHAnsi"/>
                  <w:sz w:val="20"/>
                  <w:szCs w:val="20"/>
                  <w:lang w:val="en-US"/>
                </w:rPr>
                <w:delText>18</w:delText>
              </w:r>
            </w:del>
          </w:p>
        </w:tc>
        <w:tc>
          <w:tcPr>
            <w:tcW w:w="708" w:type="dxa"/>
            <w:tcBorders>
              <w:left w:val="nil"/>
              <w:right w:val="nil"/>
            </w:tcBorders>
          </w:tcPr>
          <w:p w14:paraId="3B044CB1" w14:textId="13377F15" w:rsidR="00F325CB" w:rsidRPr="00C9401B" w:rsidDel="004170A8" w:rsidRDefault="00F325CB" w:rsidP="001A33BA">
            <w:pPr>
              <w:rPr>
                <w:del w:id="743" w:author="rdserver1" w:date="2023-05-05T08:37:00Z"/>
                <w:rFonts w:cstheme="minorHAnsi"/>
                <w:sz w:val="20"/>
                <w:szCs w:val="20"/>
                <w:lang w:val="en-US"/>
              </w:rPr>
            </w:pPr>
            <w:del w:id="744" w:author="rdserver1" w:date="2023-05-05T08:37:00Z">
              <w:r w:rsidRPr="00C9401B" w:rsidDel="004170A8">
                <w:rPr>
                  <w:rFonts w:cstheme="minorHAnsi"/>
                  <w:sz w:val="20"/>
                  <w:szCs w:val="20"/>
                  <w:lang w:val="en-US"/>
                </w:rPr>
                <w:delText>25.7</w:delText>
              </w:r>
            </w:del>
          </w:p>
        </w:tc>
        <w:tc>
          <w:tcPr>
            <w:tcW w:w="567" w:type="dxa"/>
            <w:tcBorders>
              <w:left w:val="nil"/>
              <w:right w:val="nil"/>
            </w:tcBorders>
          </w:tcPr>
          <w:p w14:paraId="2EFF0595" w14:textId="1C5852B9" w:rsidR="00F325CB" w:rsidRPr="00C9401B" w:rsidDel="004170A8" w:rsidRDefault="00F325CB" w:rsidP="001A33BA">
            <w:pPr>
              <w:rPr>
                <w:del w:id="745" w:author="rdserver1" w:date="2023-05-05T08:37:00Z"/>
                <w:rFonts w:cstheme="minorHAnsi"/>
                <w:sz w:val="20"/>
                <w:szCs w:val="20"/>
                <w:lang w:val="en-US"/>
              </w:rPr>
            </w:pPr>
            <w:del w:id="746" w:author="rdserver1" w:date="2023-05-05T08:37:00Z">
              <w:r w:rsidRPr="00C9401B" w:rsidDel="004170A8">
                <w:rPr>
                  <w:rFonts w:cstheme="minorHAnsi"/>
                  <w:sz w:val="20"/>
                  <w:szCs w:val="20"/>
                  <w:lang w:val="en-US"/>
                </w:rPr>
                <w:delText>24</w:delText>
              </w:r>
            </w:del>
          </w:p>
        </w:tc>
        <w:tc>
          <w:tcPr>
            <w:tcW w:w="629" w:type="dxa"/>
            <w:tcBorders>
              <w:left w:val="nil"/>
              <w:right w:val="nil"/>
            </w:tcBorders>
          </w:tcPr>
          <w:p w14:paraId="0885F275" w14:textId="1D3963D1" w:rsidR="00F325CB" w:rsidRPr="00C9401B" w:rsidDel="004170A8" w:rsidRDefault="00F325CB" w:rsidP="001A33BA">
            <w:pPr>
              <w:rPr>
                <w:del w:id="747" w:author="rdserver1" w:date="2023-05-05T08:37:00Z"/>
                <w:rFonts w:cstheme="minorHAnsi"/>
                <w:sz w:val="20"/>
                <w:szCs w:val="20"/>
                <w:lang w:val="en-US"/>
              </w:rPr>
            </w:pPr>
            <w:del w:id="748" w:author="rdserver1" w:date="2023-05-05T08:37:00Z">
              <w:r w:rsidRPr="00C9401B" w:rsidDel="004170A8">
                <w:rPr>
                  <w:rFonts w:cstheme="minorHAnsi"/>
                  <w:sz w:val="20"/>
                  <w:szCs w:val="20"/>
                  <w:lang w:val="en-US"/>
                </w:rPr>
                <w:delText>34.3</w:delText>
              </w:r>
            </w:del>
          </w:p>
        </w:tc>
      </w:tr>
      <w:tr w:rsidR="00F325CB" w:rsidRPr="00C9401B" w:rsidDel="004170A8" w14:paraId="6934B060" w14:textId="45EF0614" w:rsidTr="00B159ED">
        <w:trPr>
          <w:del w:id="749" w:author="rdserver1" w:date="2023-05-05T08:37:00Z"/>
        </w:trPr>
        <w:tc>
          <w:tcPr>
            <w:tcW w:w="5495" w:type="dxa"/>
            <w:tcBorders>
              <w:left w:val="nil"/>
              <w:right w:val="nil"/>
            </w:tcBorders>
          </w:tcPr>
          <w:p w14:paraId="175FC1DB" w14:textId="01921317" w:rsidR="00F325CB" w:rsidRPr="00C9401B" w:rsidDel="004170A8" w:rsidRDefault="00F325CB" w:rsidP="001A33BA">
            <w:pPr>
              <w:autoSpaceDE w:val="0"/>
              <w:autoSpaceDN w:val="0"/>
              <w:adjustRightInd w:val="0"/>
              <w:ind w:left="283"/>
              <w:rPr>
                <w:del w:id="750" w:author="rdserver1" w:date="2023-05-05T08:37:00Z"/>
                <w:rFonts w:cstheme="minorHAnsi"/>
                <w:color w:val="000000" w:themeColor="text1"/>
                <w:sz w:val="20"/>
                <w:szCs w:val="20"/>
              </w:rPr>
            </w:pPr>
            <w:del w:id="751" w:author="rdserver1" w:date="2023-05-05T08:37:00Z">
              <w:r w:rsidRPr="00C9401B" w:rsidDel="004170A8">
                <w:rPr>
                  <w:rFonts w:cstheme="minorHAnsi"/>
                  <w:color w:val="000000" w:themeColor="text1"/>
                  <w:sz w:val="20"/>
                  <w:szCs w:val="20"/>
                </w:rPr>
                <w:delText>I found it more relaxing being in a familiar home environment</w:delText>
              </w:r>
            </w:del>
          </w:p>
        </w:tc>
        <w:tc>
          <w:tcPr>
            <w:tcW w:w="567" w:type="dxa"/>
            <w:tcBorders>
              <w:left w:val="nil"/>
              <w:right w:val="nil"/>
            </w:tcBorders>
          </w:tcPr>
          <w:p w14:paraId="4F9CA495" w14:textId="17990989" w:rsidR="00F325CB" w:rsidRPr="00C9401B" w:rsidDel="004170A8" w:rsidRDefault="00F325CB" w:rsidP="001A33BA">
            <w:pPr>
              <w:rPr>
                <w:del w:id="752" w:author="rdserver1" w:date="2023-05-05T08:37:00Z"/>
                <w:rFonts w:cstheme="minorHAnsi"/>
                <w:sz w:val="20"/>
                <w:szCs w:val="20"/>
                <w:lang w:val="en-US"/>
              </w:rPr>
            </w:pPr>
            <w:del w:id="753" w:author="rdserver1" w:date="2023-05-05T08:37:00Z">
              <w:r w:rsidRPr="00C9401B" w:rsidDel="004170A8">
                <w:rPr>
                  <w:rFonts w:cstheme="minorHAnsi"/>
                  <w:sz w:val="20"/>
                  <w:szCs w:val="20"/>
                  <w:lang w:val="en-US"/>
                </w:rPr>
                <w:delText>18</w:delText>
              </w:r>
            </w:del>
          </w:p>
        </w:tc>
        <w:tc>
          <w:tcPr>
            <w:tcW w:w="709" w:type="dxa"/>
            <w:tcBorders>
              <w:left w:val="nil"/>
              <w:right w:val="nil"/>
            </w:tcBorders>
          </w:tcPr>
          <w:p w14:paraId="4762C08B" w14:textId="20FF484F" w:rsidR="00F325CB" w:rsidRPr="00C9401B" w:rsidDel="004170A8" w:rsidRDefault="00F325CB" w:rsidP="001A33BA">
            <w:pPr>
              <w:rPr>
                <w:del w:id="754" w:author="rdserver1" w:date="2023-05-05T08:37:00Z"/>
                <w:rFonts w:cstheme="minorHAnsi"/>
                <w:sz w:val="20"/>
                <w:szCs w:val="20"/>
                <w:lang w:val="en-US"/>
              </w:rPr>
            </w:pPr>
            <w:del w:id="755" w:author="rdserver1" w:date="2023-05-05T08:37:00Z">
              <w:r w:rsidRPr="00C9401B" w:rsidDel="004170A8">
                <w:rPr>
                  <w:rFonts w:cstheme="minorHAnsi"/>
                  <w:sz w:val="20"/>
                  <w:szCs w:val="20"/>
                  <w:lang w:val="en-US"/>
                </w:rPr>
                <w:delText>25.7</w:delText>
              </w:r>
            </w:del>
          </w:p>
        </w:tc>
        <w:tc>
          <w:tcPr>
            <w:tcW w:w="567" w:type="dxa"/>
            <w:tcBorders>
              <w:left w:val="nil"/>
              <w:right w:val="nil"/>
            </w:tcBorders>
          </w:tcPr>
          <w:p w14:paraId="32817B39" w14:textId="311C8DFE" w:rsidR="00F325CB" w:rsidRPr="00C9401B" w:rsidDel="004170A8" w:rsidRDefault="00F325CB" w:rsidP="001A33BA">
            <w:pPr>
              <w:rPr>
                <w:del w:id="756" w:author="rdserver1" w:date="2023-05-05T08:37:00Z"/>
                <w:rFonts w:cstheme="minorHAnsi"/>
                <w:sz w:val="20"/>
                <w:szCs w:val="20"/>
                <w:lang w:val="en-US"/>
              </w:rPr>
            </w:pPr>
            <w:del w:id="757" w:author="rdserver1" w:date="2023-05-05T08:37:00Z">
              <w:r w:rsidRPr="00C9401B" w:rsidDel="004170A8">
                <w:rPr>
                  <w:rFonts w:cstheme="minorHAnsi"/>
                  <w:sz w:val="20"/>
                  <w:szCs w:val="20"/>
                  <w:lang w:val="en-US"/>
                </w:rPr>
                <w:delText>26</w:delText>
              </w:r>
            </w:del>
          </w:p>
        </w:tc>
        <w:tc>
          <w:tcPr>
            <w:tcW w:w="708" w:type="dxa"/>
            <w:tcBorders>
              <w:left w:val="nil"/>
              <w:right w:val="nil"/>
            </w:tcBorders>
          </w:tcPr>
          <w:p w14:paraId="2C6114AC" w14:textId="61CFE135" w:rsidR="00F325CB" w:rsidRPr="00C9401B" w:rsidDel="004170A8" w:rsidRDefault="00F325CB" w:rsidP="001A33BA">
            <w:pPr>
              <w:rPr>
                <w:del w:id="758" w:author="rdserver1" w:date="2023-05-05T08:37:00Z"/>
                <w:rFonts w:cstheme="minorHAnsi"/>
                <w:sz w:val="20"/>
                <w:szCs w:val="20"/>
                <w:lang w:val="en-US"/>
              </w:rPr>
            </w:pPr>
            <w:del w:id="759" w:author="rdserver1" w:date="2023-05-05T08:37:00Z">
              <w:r w:rsidRPr="00C9401B" w:rsidDel="004170A8">
                <w:rPr>
                  <w:rFonts w:cstheme="minorHAnsi"/>
                  <w:sz w:val="20"/>
                  <w:szCs w:val="20"/>
                  <w:lang w:val="en-US"/>
                </w:rPr>
                <w:delText>37.1</w:delText>
              </w:r>
            </w:del>
          </w:p>
        </w:tc>
        <w:tc>
          <w:tcPr>
            <w:tcW w:w="567" w:type="dxa"/>
            <w:tcBorders>
              <w:left w:val="nil"/>
              <w:right w:val="nil"/>
            </w:tcBorders>
          </w:tcPr>
          <w:p w14:paraId="2362D198" w14:textId="2C03932B" w:rsidR="00F325CB" w:rsidRPr="00C9401B" w:rsidDel="004170A8" w:rsidRDefault="00F325CB" w:rsidP="001A33BA">
            <w:pPr>
              <w:rPr>
                <w:del w:id="760" w:author="rdserver1" w:date="2023-05-05T08:37:00Z"/>
                <w:rFonts w:cstheme="minorHAnsi"/>
                <w:sz w:val="20"/>
                <w:szCs w:val="20"/>
                <w:lang w:val="en-US"/>
              </w:rPr>
            </w:pPr>
            <w:del w:id="761" w:author="rdserver1" w:date="2023-05-05T08:37:00Z">
              <w:r w:rsidRPr="00C9401B" w:rsidDel="004170A8">
                <w:rPr>
                  <w:rFonts w:cstheme="minorHAnsi"/>
                  <w:sz w:val="20"/>
                  <w:szCs w:val="20"/>
                  <w:lang w:val="en-US"/>
                </w:rPr>
                <w:delText>26</w:delText>
              </w:r>
            </w:del>
          </w:p>
        </w:tc>
        <w:tc>
          <w:tcPr>
            <w:tcW w:w="629" w:type="dxa"/>
            <w:tcBorders>
              <w:left w:val="nil"/>
              <w:right w:val="nil"/>
            </w:tcBorders>
          </w:tcPr>
          <w:p w14:paraId="210F7628" w14:textId="2B7BC2DB" w:rsidR="00F325CB" w:rsidRPr="00C9401B" w:rsidDel="004170A8" w:rsidRDefault="00F325CB" w:rsidP="001A33BA">
            <w:pPr>
              <w:rPr>
                <w:del w:id="762" w:author="rdserver1" w:date="2023-05-05T08:37:00Z"/>
                <w:rFonts w:cstheme="minorHAnsi"/>
                <w:sz w:val="20"/>
                <w:szCs w:val="20"/>
                <w:lang w:val="en-US"/>
              </w:rPr>
            </w:pPr>
            <w:del w:id="763" w:author="rdserver1" w:date="2023-05-05T08:37:00Z">
              <w:r w:rsidRPr="00C9401B" w:rsidDel="004170A8">
                <w:rPr>
                  <w:rFonts w:cstheme="minorHAnsi"/>
                  <w:sz w:val="20"/>
                  <w:szCs w:val="20"/>
                  <w:lang w:val="en-US"/>
                </w:rPr>
                <w:delText>37.1</w:delText>
              </w:r>
            </w:del>
          </w:p>
        </w:tc>
      </w:tr>
      <w:tr w:rsidR="00F325CB" w:rsidRPr="00C9401B" w:rsidDel="004170A8" w14:paraId="5D13AE37" w14:textId="49540B9E" w:rsidTr="00B159ED">
        <w:trPr>
          <w:del w:id="764" w:author="rdserver1" w:date="2023-05-05T08:37:00Z"/>
        </w:trPr>
        <w:tc>
          <w:tcPr>
            <w:tcW w:w="5495" w:type="dxa"/>
            <w:tcBorders>
              <w:left w:val="nil"/>
              <w:right w:val="nil"/>
            </w:tcBorders>
          </w:tcPr>
          <w:p w14:paraId="255F3688" w14:textId="235651AA" w:rsidR="00F325CB" w:rsidRPr="00C9401B" w:rsidDel="004170A8" w:rsidRDefault="00F325CB" w:rsidP="001A33BA">
            <w:pPr>
              <w:autoSpaceDE w:val="0"/>
              <w:autoSpaceDN w:val="0"/>
              <w:adjustRightInd w:val="0"/>
              <w:ind w:left="283"/>
              <w:rPr>
                <w:del w:id="765" w:author="rdserver1" w:date="2023-05-05T08:37:00Z"/>
                <w:rFonts w:cstheme="minorHAnsi"/>
                <w:color w:val="000000" w:themeColor="text1"/>
                <w:sz w:val="20"/>
                <w:szCs w:val="20"/>
              </w:rPr>
            </w:pPr>
            <w:del w:id="766" w:author="rdserver1" w:date="2023-05-05T08:37:00Z">
              <w:r w:rsidRPr="00C9401B" w:rsidDel="004170A8">
                <w:rPr>
                  <w:rFonts w:cstheme="minorHAnsi"/>
                  <w:color w:val="000000" w:themeColor="text1"/>
                  <w:sz w:val="20"/>
                  <w:szCs w:val="20"/>
                </w:rPr>
                <w:delText>I felt self-conscious or anxious about my appearance during the video telehealth consultation</w:delText>
              </w:r>
            </w:del>
          </w:p>
        </w:tc>
        <w:tc>
          <w:tcPr>
            <w:tcW w:w="567" w:type="dxa"/>
            <w:tcBorders>
              <w:left w:val="nil"/>
              <w:right w:val="nil"/>
            </w:tcBorders>
          </w:tcPr>
          <w:p w14:paraId="50BBC936" w14:textId="0DC1189B" w:rsidR="00F325CB" w:rsidRPr="00C9401B" w:rsidDel="004170A8" w:rsidRDefault="00F325CB" w:rsidP="001A33BA">
            <w:pPr>
              <w:rPr>
                <w:del w:id="767" w:author="rdserver1" w:date="2023-05-05T08:37:00Z"/>
                <w:rFonts w:cstheme="minorHAnsi"/>
                <w:sz w:val="20"/>
                <w:szCs w:val="20"/>
                <w:lang w:val="en-US"/>
              </w:rPr>
            </w:pPr>
            <w:del w:id="768" w:author="rdserver1" w:date="2023-05-05T08:37:00Z">
              <w:r w:rsidRPr="00C9401B" w:rsidDel="004170A8">
                <w:rPr>
                  <w:rFonts w:cstheme="minorHAnsi"/>
                  <w:sz w:val="20"/>
                  <w:szCs w:val="20"/>
                  <w:lang w:val="en-US"/>
                </w:rPr>
                <w:delText>29</w:delText>
              </w:r>
            </w:del>
          </w:p>
        </w:tc>
        <w:tc>
          <w:tcPr>
            <w:tcW w:w="709" w:type="dxa"/>
            <w:tcBorders>
              <w:left w:val="nil"/>
              <w:right w:val="nil"/>
            </w:tcBorders>
          </w:tcPr>
          <w:p w14:paraId="4F22F33C" w14:textId="0FF91ED9" w:rsidR="00F325CB" w:rsidRPr="00C9401B" w:rsidDel="004170A8" w:rsidRDefault="00F325CB" w:rsidP="001A33BA">
            <w:pPr>
              <w:rPr>
                <w:del w:id="769" w:author="rdserver1" w:date="2023-05-05T08:37:00Z"/>
                <w:rFonts w:cstheme="minorHAnsi"/>
                <w:sz w:val="20"/>
                <w:szCs w:val="20"/>
                <w:lang w:val="en-US"/>
              </w:rPr>
            </w:pPr>
            <w:del w:id="770" w:author="rdserver1" w:date="2023-05-05T08:37:00Z">
              <w:r w:rsidRPr="00C9401B" w:rsidDel="004170A8">
                <w:rPr>
                  <w:rFonts w:cstheme="minorHAnsi"/>
                  <w:sz w:val="20"/>
                  <w:szCs w:val="20"/>
                  <w:lang w:val="en-US"/>
                </w:rPr>
                <w:delText>40.8</w:delText>
              </w:r>
            </w:del>
          </w:p>
        </w:tc>
        <w:tc>
          <w:tcPr>
            <w:tcW w:w="567" w:type="dxa"/>
            <w:tcBorders>
              <w:left w:val="nil"/>
              <w:right w:val="nil"/>
            </w:tcBorders>
          </w:tcPr>
          <w:p w14:paraId="0ADA1DBE" w14:textId="0C2C64FE" w:rsidR="00F325CB" w:rsidRPr="00C9401B" w:rsidDel="004170A8" w:rsidRDefault="00F325CB" w:rsidP="001A33BA">
            <w:pPr>
              <w:rPr>
                <w:del w:id="771" w:author="rdserver1" w:date="2023-05-05T08:37:00Z"/>
                <w:rFonts w:cstheme="minorHAnsi"/>
                <w:sz w:val="20"/>
                <w:szCs w:val="20"/>
                <w:lang w:val="en-US"/>
              </w:rPr>
            </w:pPr>
            <w:del w:id="772" w:author="rdserver1" w:date="2023-05-05T08:37:00Z">
              <w:r w:rsidRPr="00C9401B" w:rsidDel="004170A8">
                <w:rPr>
                  <w:rFonts w:cstheme="minorHAnsi"/>
                  <w:sz w:val="20"/>
                  <w:szCs w:val="20"/>
                  <w:lang w:val="en-US"/>
                </w:rPr>
                <w:delText>25</w:delText>
              </w:r>
            </w:del>
          </w:p>
        </w:tc>
        <w:tc>
          <w:tcPr>
            <w:tcW w:w="708" w:type="dxa"/>
            <w:tcBorders>
              <w:left w:val="nil"/>
              <w:right w:val="nil"/>
            </w:tcBorders>
          </w:tcPr>
          <w:p w14:paraId="6CB3A670" w14:textId="7401CC07" w:rsidR="00F325CB" w:rsidRPr="00C9401B" w:rsidDel="004170A8" w:rsidRDefault="00F325CB" w:rsidP="001A33BA">
            <w:pPr>
              <w:rPr>
                <w:del w:id="773" w:author="rdserver1" w:date="2023-05-05T08:37:00Z"/>
                <w:rFonts w:cstheme="minorHAnsi"/>
                <w:sz w:val="20"/>
                <w:szCs w:val="20"/>
                <w:lang w:val="en-US"/>
              </w:rPr>
            </w:pPr>
            <w:del w:id="774" w:author="rdserver1" w:date="2023-05-05T08:37:00Z">
              <w:r w:rsidRPr="00C9401B" w:rsidDel="004170A8">
                <w:rPr>
                  <w:rFonts w:cstheme="minorHAnsi"/>
                  <w:sz w:val="20"/>
                  <w:szCs w:val="20"/>
                  <w:lang w:val="en-US"/>
                </w:rPr>
                <w:delText>35.2</w:delText>
              </w:r>
            </w:del>
          </w:p>
        </w:tc>
        <w:tc>
          <w:tcPr>
            <w:tcW w:w="567" w:type="dxa"/>
            <w:tcBorders>
              <w:left w:val="nil"/>
              <w:right w:val="nil"/>
            </w:tcBorders>
          </w:tcPr>
          <w:p w14:paraId="4304FB2B" w14:textId="1DCCAA48" w:rsidR="00F325CB" w:rsidRPr="00C9401B" w:rsidDel="004170A8" w:rsidRDefault="00F325CB" w:rsidP="001A33BA">
            <w:pPr>
              <w:rPr>
                <w:del w:id="775" w:author="rdserver1" w:date="2023-05-05T08:37:00Z"/>
                <w:rFonts w:cstheme="minorHAnsi"/>
                <w:sz w:val="20"/>
                <w:szCs w:val="20"/>
                <w:lang w:val="en-US"/>
              </w:rPr>
            </w:pPr>
            <w:del w:id="776" w:author="rdserver1" w:date="2023-05-05T08:37:00Z">
              <w:r w:rsidRPr="00C9401B" w:rsidDel="004170A8">
                <w:rPr>
                  <w:rFonts w:cstheme="minorHAnsi"/>
                  <w:sz w:val="20"/>
                  <w:szCs w:val="20"/>
                  <w:lang w:val="en-US"/>
                </w:rPr>
                <w:delText>17</w:delText>
              </w:r>
            </w:del>
          </w:p>
        </w:tc>
        <w:tc>
          <w:tcPr>
            <w:tcW w:w="629" w:type="dxa"/>
            <w:tcBorders>
              <w:left w:val="nil"/>
              <w:right w:val="nil"/>
            </w:tcBorders>
          </w:tcPr>
          <w:p w14:paraId="31246A6D" w14:textId="44609C2C" w:rsidR="00F325CB" w:rsidRPr="00C9401B" w:rsidDel="004170A8" w:rsidRDefault="00F325CB" w:rsidP="001A33BA">
            <w:pPr>
              <w:rPr>
                <w:del w:id="777" w:author="rdserver1" w:date="2023-05-05T08:37:00Z"/>
                <w:rFonts w:cstheme="minorHAnsi"/>
                <w:sz w:val="20"/>
                <w:szCs w:val="20"/>
                <w:lang w:val="en-US"/>
              </w:rPr>
            </w:pPr>
            <w:del w:id="778" w:author="rdserver1" w:date="2023-05-05T08:37:00Z">
              <w:r w:rsidRPr="00C9401B" w:rsidDel="004170A8">
                <w:rPr>
                  <w:rFonts w:cstheme="minorHAnsi"/>
                  <w:sz w:val="20"/>
                  <w:szCs w:val="20"/>
                  <w:lang w:val="en-US"/>
                </w:rPr>
                <w:delText>23.9</w:delText>
              </w:r>
            </w:del>
          </w:p>
        </w:tc>
      </w:tr>
      <w:tr w:rsidR="00F325CB" w:rsidRPr="00C9401B" w:rsidDel="004170A8" w14:paraId="396181C8" w14:textId="51B4407E" w:rsidTr="00B159ED">
        <w:trPr>
          <w:del w:id="779" w:author="rdserver1" w:date="2023-05-05T08:37:00Z"/>
        </w:trPr>
        <w:tc>
          <w:tcPr>
            <w:tcW w:w="5495" w:type="dxa"/>
            <w:tcBorders>
              <w:left w:val="nil"/>
              <w:right w:val="nil"/>
            </w:tcBorders>
          </w:tcPr>
          <w:p w14:paraId="570F4CEB" w14:textId="53978773" w:rsidR="00F325CB" w:rsidRPr="00C9401B" w:rsidDel="004170A8" w:rsidRDefault="00F325CB" w:rsidP="001A33BA">
            <w:pPr>
              <w:autoSpaceDE w:val="0"/>
              <w:autoSpaceDN w:val="0"/>
              <w:adjustRightInd w:val="0"/>
              <w:ind w:left="283"/>
              <w:rPr>
                <w:del w:id="780" w:author="rdserver1" w:date="2023-05-05T08:37:00Z"/>
                <w:rFonts w:cstheme="minorHAnsi"/>
                <w:color w:val="000000" w:themeColor="text1"/>
                <w:sz w:val="20"/>
                <w:szCs w:val="20"/>
              </w:rPr>
            </w:pPr>
            <w:del w:id="781" w:author="rdserver1" w:date="2023-05-05T08:37:00Z">
              <w:r w:rsidRPr="00C9401B" w:rsidDel="004170A8">
                <w:rPr>
                  <w:rFonts w:cstheme="minorHAnsi"/>
                  <w:color w:val="000000" w:themeColor="text1"/>
                  <w:sz w:val="20"/>
                  <w:szCs w:val="20"/>
                </w:rPr>
                <w:delText>I felt more insecure having to see my own face and facial expressions over the course of the session</w:delText>
              </w:r>
            </w:del>
          </w:p>
        </w:tc>
        <w:tc>
          <w:tcPr>
            <w:tcW w:w="567" w:type="dxa"/>
            <w:tcBorders>
              <w:left w:val="nil"/>
              <w:right w:val="nil"/>
            </w:tcBorders>
          </w:tcPr>
          <w:p w14:paraId="0106C484" w14:textId="257B0315" w:rsidR="00F325CB" w:rsidRPr="00C9401B" w:rsidDel="004170A8" w:rsidRDefault="00F325CB" w:rsidP="001A33BA">
            <w:pPr>
              <w:rPr>
                <w:del w:id="782" w:author="rdserver1" w:date="2023-05-05T08:37:00Z"/>
                <w:rFonts w:cstheme="minorHAnsi"/>
                <w:sz w:val="20"/>
                <w:szCs w:val="20"/>
                <w:lang w:val="en-US"/>
              </w:rPr>
            </w:pPr>
            <w:del w:id="783" w:author="rdserver1" w:date="2023-05-05T08:37:00Z">
              <w:r w:rsidRPr="00C9401B" w:rsidDel="004170A8">
                <w:rPr>
                  <w:rFonts w:cstheme="minorHAnsi"/>
                  <w:sz w:val="20"/>
                  <w:szCs w:val="20"/>
                  <w:lang w:val="en-US"/>
                </w:rPr>
                <w:delText>29</w:delText>
              </w:r>
            </w:del>
          </w:p>
        </w:tc>
        <w:tc>
          <w:tcPr>
            <w:tcW w:w="709" w:type="dxa"/>
            <w:tcBorders>
              <w:left w:val="nil"/>
              <w:right w:val="nil"/>
            </w:tcBorders>
          </w:tcPr>
          <w:p w14:paraId="7BADBA11" w14:textId="47AC7845" w:rsidR="00F325CB" w:rsidRPr="00C9401B" w:rsidDel="004170A8" w:rsidRDefault="00F325CB" w:rsidP="001A33BA">
            <w:pPr>
              <w:rPr>
                <w:del w:id="784" w:author="rdserver1" w:date="2023-05-05T08:37:00Z"/>
                <w:rFonts w:cstheme="minorHAnsi"/>
                <w:sz w:val="20"/>
                <w:szCs w:val="20"/>
                <w:lang w:val="en-US"/>
              </w:rPr>
            </w:pPr>
            <w:del w:id="785" w:author="rdserver1" w:date="2023-05-05T08:37:00Z">
              <w:r w:rsidRPr="00C9401B" w:rsidDel="004170A8">
                <w:rPr>
                  <w:rFonts w:cstheme="minorHAnsi"/>
                  <w:sz w:val="20"/>
                  <w:szCs w:val="20"/>
                  <w:lang w:val="en-US"/>
                </w:rPr>
                <w:delText>41.4</w:delText>
              </w:r>
            </w:del>
          </w:p>
        </w:tc>
        <w:tc>
          <w:tcPr>
            <w:tcW w:w="567" w:type="dxa"/>
            <w:tcBorders>
              <w:left w:val="nil"/>
              <w:right w:val="nil"/>
            </w:tcBorders>
          </w:tcPr>
          <w:p w14:paraId="52C80E45" w14:textId="08E62520" w:rsidR="00F325CB" w:rsidRPr="00C9401B" w:rsidDel="004170A8" w:rsidRDefault="00F325CB" w:rsidP="001A33BA">
            <w:pPr>
              <w:rPr>
                <w:del w:id="786" w:author="rdserver1" w:date="2023-05-05T08:37:00Z"/>
                <w:rFonts w:cstheme="minorHAnsi"/>
                <w:sz w:val="20"/>
                <w:szCs w:val="20"/>
                <w:lang w:val="en-US"/>
              </w:rPr>
            </w:pPr>
            <w:del w:id="787" w:author="rdserver1" w:date="2023-05-05T08:37:00Z">
              <w:r w:rsidRPr="00C9401B" w:rsidDel="004170A8">
                <w:rPr>
                  <w:rFonts w:cstheme="minorHAnsi"/>
                  <w:sz w:val="20"/>
                  <w:szCs w:val="20"/>
                  <w:lang w:val="en-US"/>
                </w:rPr>
                <w:delText>26</w:delText>
              </w:r>
            </w:del>
          </w:p>
        </w:tc>
        <w:tc>
          <w:tcPr>
            <w:tcW w:w="708" w:type="dxa"/>
            <w:tcBorders>
              <w:left w:val="nil"/>
              <w:right w:val="nil"/>
            </w:tcBorders>
          </w:tcPr>
          <w:p w14:paraId="5FD84841" w14:textId="0C608F11" w:rsidR="00F325CB" w:rsidRPr="00C9401B" w:rsidDel="004170A8" w:rsidRDefault="00F325CB" w:rsidP="001A33BA">
            <w:pPr>
              <w:rPr>
                <w:del w:id="788" w:author="rdserver1" w:date="2023-05-05T08:37:00Z"/>
                <w:rFonts w:cstheme="minorHAnsi"/>
                <w:sz w:val="20"/>
                <w:szCs w:val="20"/>
                <w:lang w:val="en-US"/>
              </w:rPr>
            </w:pPr>
            <w:del w:id="789" w:author="rdserver1" w:date="2023-05-05T08:37:00Z">
              <w:r w:rsidRPr="00C9401B" w:rsidDel="004170A8">
                <w:rPr>
                  <w:rFonts w:cstheme="minorHAnsi"/>
                  <w:sz w:val="20"/>
                  <w:szCs w:val="20"/>
                  <w:lang w:val="en-US"/>
                </w:rPr>
                <w:delText>37.1</w:delText>
              </w:r>
            </w:del>
          </w:p>
        </w:tc>
        <w:tc>
          <w:tcPr>
            <w:tcW w:w="567" w:type="dxa"/>
            <w:tcBorders>
              <w:left w:val="nil"/>
              <w:right w:val="nil"/>
            </w:tcBorders>
          </w:tcPr>
          <w:p w14:paraId="0758C1A1" w14:textId="65789033" w:rsidR="00F325CB" w:rsidRPr="00C9401B" w:rsidDel="004170A8" w:rsidRDefault="00F325CB" w:rsidP="001A33BA">
            <w:pPr>
              <w:rPr>
                <w:del w:id="790" w:author="rdserver1" w:date="2023-05-05T08:37:00Z"/>
                <w:rFonts w:cstheme="minorHAnsi"/>
                <w:sz w:val="20"/>
                <w:szCs w:val="20"/>
                <w:lang w:val="en-US"/>
              </w:rPr>
            </w:pPr>
            <w:del w:id="791" w:author="rdserver1" w:date="2023-05-05T08:37:00Z">
              <w:r w:rsidRPr="00C9401B" w:rsidDel="004170A8">
                <w:rPr>
                  <w:rFonts w:cstheme="minorHAnsi"/>
                  <w:sz w:val="20"/>
                  <w:szCs w:val="20"/>
                  <w:lang w:val="en-US"/>
                </w:rPr>
                <w:delText>15</w:delText>
              </w:r>
            </w:del>
          </w:p>
        </w:tc>
        <w:tc>
          <w:tcPr>
            <w:tcW w:w="629" w:type="dxa"/>
            <w:tcBorders>
              <w:left w:val="nil"/>
              <w:right w:val="nil"/>
            </w:tcBorders>
          </w:tcPr>
          <w:p w14:paraId="7308F30F" w14:textId="1A733B3D" w:rsidR="00F325CB" w:rsidRPr="00C9401B" w:rsidDel="004170A8" w:rsidRDefault="00F325CB" w:rsidP="001A33BA">
            <w:pPr>
              <w:rPr>
                <w:del w:id="792" w:author="rdserver1" w:date="2023-05-05T08:37:00Z"/>
                <w:rFonts w:cstheme="minorHAnsi"/>
                <w:sz w:val="20"/>
                <w:szCs w:val="20"/>
                <w:lang w:val="en-US"/>
              </w:rPr>
            </w:pPr>
            <w:del w:id="793" w:author="rdserver1" w:date="2023-05-05T08:37:00Z">
              <w:r w:rsidRPr="00C9401B" w:rsidDel="004170A8">
                <w:rPr>
                  <w:rFonts w:cstheme="minorHAnsi"/>
                  <w:sz w:val="20"/>
                  <w:szCs w:val="20"/>
                  <w:lang w:val="en-US"/>
                </w:rPr>
                <w:delText>21.4</w:delText>
              </w:r>
            </w:del>
          </w:p>
        </w:tc>
      </w:tr>
      <w:tr w:rsidR="00F325CB" w:rsidRPr="00C9401B" w:rsidDel="004170A8" w14:paraId="29734BF6" w14:textId="3F66364D" w:rsidTr="00B159ED">
        <w:trPr>
          <w:del w:id="794" w:author="rdserver1" w:date="2023-05-05T08:37:00Z"/>
        </w:trPr>
        <w:tc>
          <w:tcPr>
            <w:tcW w:w="5495" w:type="dxa"/>
            <w:tcBorders>
              <w:left w:val="nil"/>
              <w:right w:val="nil"/>
            </w:tcBorders>
          </w:tcPr>
          <w:p w14:paraId="1D8E6DD8" w14:textId="2B489284" w:rsidR="00F325CB" w:rsidRPr="00C9401B" w:rsidDel="004170A8" w:rsidRDefault="00F325CB" w:rsidP="0004492F">
            <w:pPr>
              <w:autoSpaceDE w:val="0"/>
              <w:autoSpaceDN w:val="0"/>
              <w:adjustRightInd w:val="0"/>
              <w:ind w:left="283"/>
              <w:rPr>
                <w:del w:id="795" w:author="rdserver1" w:date="2023-05-05T08:37:00Z"/>
                <w:rFonts w:cstheme="minorHAnsi"/>
                <w:color w:val="000000" w:themeColor="text1"/>
                <w:sz w:val="20"/>
                <w:szCs w:val="20"/>
              </w:rPr>
            </w:pPr>
            <w:del w:id="796" w:author="rdserver1" w:date="2023-05-05T08:37:00Z">
              <w:r w:rsidRPr="00C9401B" w:rsidDel="004170A8">
                <w:rPr>
                  <w:rFonts w:cstheme="minorHAnsi"/>
                  <w:color w:val="000000" w:themeColor="text1"/>
                  <w:sz w:val="20"/>
                  <w:szCs w:val="20"/>
                </w:rPr>
                <w:delText>I liked being able to see my clinician in a non-clinical setting (if they were using</w:delText>
              </w:r>
              <w:r w:rsidR="0004492F" w:rsidDel="004170A8">
                <w:rPr>
                  <w:rFonts w:cstheme="minorHAnsi"/>
                  <w:color w:val="000000" w:themeColor="text1"/>
                  <w:sz w:val="20"/>
                  <w:szCs w:val="20"/>
                </w:rPr>
                <w:delText xml:space="preserve"> </w:delText>
              </w:r>
              <w:r w:rsidRPr="00C9401B" w:rsidDel="004170A8">
                <w:rPr>
                  <w:rFonts w:cstheme="minorHAnsi"/>
                  <w:color w:val="000000" w:themeColor="text1"/>
                  <w:sz w:val="20"/>
                  <w:szCs w:val="20"/>
                </w:rPr>
                <w:delText>telehealth from home)</w:delText>
              </w:r>
            </w:del>
          </w:p>
        </w:tc>
        <w:tc>
          <w:tcPr>
            <w:tcW w:w="567" w:type="dxa"/>
            <w:tcBorders>
              <w:left w:val="nil"/>
              <w:right w:val="nil"/>
            </w:tcBorders>
          </w:tcPr>
          <w:p w14:paraId="7C18CB9C" w14:textId="49DBD17F" w:rsidR="00F325CB" w:rsidRPr="00C9401B" w:rsidDel="004170A8" w:rsidRDefault="00F325CB" w:rsidP="001A33BA">
            <w:pPr>
              <w:rPr>
                <w:del w:id="797" w:author="rdserver1" w:date="2023-05-05T08:37:00Z"/>
                <w:rFonts w:cstheme="minorHAnsi"/>
                <w:sz w:val="20"/>
                <w:szCs w:val="20"/>
                <w:lang w:val="en-US"/>
              </w:rPr>
            </w:pPr>
            <w:del w:id="798" w:author="rdserver1" w:date="2023-05-05T08:37:00Z">
              <w:r w:rsidRPr="00C9401B" w:rsidDel="004170A8">
                <w:rPr>
                  <w:rFonts w:cstheme="minorHAnsi"/>
                  <w:sz w:val="20"/>
                  <w:szCs w:val="20"/>
                  <w:lang w:val="en-US"/>
                </w:rPr>
                <w:delText>25</w:delText>
              </w:r>
            </w:del>
          </w:p>
        </w:tc>
        <w:tc>
          <w:tcPr>
            <w:tcW w:w="709" w:type="dxa"/>
            <w:tcBorders>
              <w:left w:val="nil"/>
              <w:right w:val="nil"/>
            </w:tcBorders>
          </w:tcPr>
          <w:p w14:paraId="5E481F33" w14:textId="69EE1D83" w:rsidR="00F325CB" w:rsidRPr="00C9401B" w:rsidDel="004170A8" w:rsidRDefault="00F325CB" w:rsidP="001A33BA">
            <w:pPr>
              <w:rPr>
                <w:del w:id="799" w:author="rdserver1" w:date="2023-05-05T08:37:00Z"/>
                <w:rFonts w:cstheme="minorHAnsi"/>
                <w:sz w:val="20"/>
                <w:szCs w:val="20"/>
                <w:lang w:val="en-US"/>
              </w:rPr>
            </w:pPr>
            <w:del w:id="800" w:author="rdserver1" w:date="2023-05-05T08:37:00Z">
              <w:r w:rsidRPr="00C9401B" w:rsidDel="004170A8">
                <w:rPr>
                  <w:rFonts w:cstheme="minorHAnsi"/>
                  <w:sz w:val="20"/>
                  <w:szCs w:val="20"/>
                  <w:lang w:val="en-US"/>
                </w:rPr>
                <w:delText>36.2</w:delText>
              </w:r>
            </w:del>
          </w:p>
        </w:tc>
        <w:tc>
          <w:tcPr>
            <w:tcW w:w="567" w:type="dxa"/>
            <w:tcBorders>
              <w:left w:val="nil"/>
              <w:right w:val="nil"/>
            </w:tcBorders>
          </w:tcPr>
          <w:p w14:paraId="0FE1C75D" w14:textId="65F67A30" w:rsidR="00F325CB" w:rsidRPr="00C9401B" w:rsidDel="004170A8" w:rsidRDefault="00F325CB" w:rsidP="001A33BA">
            <w:pPr>
              <w:rPr>
                <w:del w:id="801" w:author="rdserver1" w:date="2023-05-05T08:37:00Z"/>
                <w:rFonts w:cstheme="minorHAnsi"/>
                <w:sz w:val="20"/>
                <w:szCs w:val="20"/>
                <w:lang w:val="en-US"/>
              </w:rPr>
            </w:pPr>
            <w:del w:id="802" w:author="rdserver1" w:date="2023-05-05T08:37:00Z">
              <w:r w:rsidRPr="00C9401B" w:rsidDel="004170A8">
                <w:rPr>
                  <w:rFonts w:cstheme="minorHAnsi"/>
                  <w:sz w:val="20"/>
                  <w:szCs w:val="20"/>
                  <w:lang w:val="en-US"/>
                </w:rPr>
                <w:delText>20</w:delText>
              </w:r>
            </w:del>
          </w:p>
        </w:tc>
        <w:tc>
          <w:tcPr>
            <w:tcW w:w="708" w:type="dxa"/>
            <w:tcBorders>
              <w:left w:val="nil"/>
              <w:right w:val="nil"/>
            </w:tcBorders>
          </w:tcPr>
          <w:p w14:paraId="63A9FA79" w14:textId="78E6AF76" w:rsidR="00F325CB" w:rsidRPr="00C9401B" w:rsidDel="004170A8" w:rsidRDefault="00F325CB" w:rsidP="001A33BA">
            <w:pPr>
              <w:rPr>
                <w:del w:id="803" w:author="rdserver1" w:date="2023-05-05T08:37:00Z"/>
                <w:rFonts w:cstheme="minorHAnsi"/>
                <w:sz w:val="20"/>
                <w:szCs w:val="20"/>
                <w:lang w:val="en-US"/>
              </w:rPr>
            </w:pPr>
            <w:del w:id="804" w:author="rdserver1" w:date="2023-05-05T08:37:00Z">
              <w:r w:rsidRPr="00C9401B" w:rsidDel="004170A8">
                <w:rPr>
                  <w:rFonts w:cstheme="minorHAnsi"/>
                  <w:sz w:val="20"/>
                  <w:szCs w:val="20"/>
                  <w:lang w:val="en-US"/>
                </w:rPr>
                <w:delText>28.9</w:delText>
              </w:r>
            </w:del>
          </w:p>
        </w:tc>
        <w:tc>
          <w:tcPr>
            <w:tcW w:w="567" w:type="dxa"/>
            <w:tcBorders>
              <w:left w:val="nil"/>
              <w:right w:val="nil"/>
            </w:tcBorders>
          </w:tcPr>
          <w:p w14:paraId="0AFADCEF" w14:textId="4DC9DD95" w:rsidR="00F325CB" w:rsidRPr="00C9401B" w:rsidDel="004170A8" w:rsidRDefault="00F325CB" w:rsidP="001A33BA">
            <w:pPr>
              <w:rPr>
                <w:del w:id="805" w:author="rdserver1" w:date="2023-05-05T08:37:00Z"/>
                <w:rFonts w:cstheme="minorHAnsi"/>
                <w:sz w:val="20"/>
                <w:szCs w:val="20"/>
                <w:lang w:val="en-US"/>
              </w:rPr>
            </w:pPr>
            <w:del w:id="806" w:author="rdserver1" w:date="2023-05-05T08:37:00Z">
              <w:r w:rsidRPr="00C9401B" w:rsidDel="004170A8">
                <w:rPr>
                  <w:rFonts w:cstheme="minorHAnsi"/>
                  <w:sz w:val="20"/>
                  <w:szCs w:val="20"/>
                  <w:lang w:val="en-US"/>
                </w:rPr>
                <w:delText>24</w:delText>
              </w:r>
            </w:del>
          </w:p>
        </w:tc>
        <w:tc>
          <w:tcPr>
            <w:tcW w:w="629" w:type="dxa"/>
            <w:tcBorders>
              <w:left w:val="nil"/>
              <w:right w:val="nil"/>
            </w:tcBorders>
          </w:tcPr>
          <w:p w14:paraId="54FA82A8" w14:textId="2F432EC6" w:rsidR="00F325CB" w:rsidRPr="00C9401B" w:rsidDel="004170A8" w:rsidRDefault="00F325CB" w:rsidP="001A33BA">
            <w:pPr>
              <w:rPr>
                <w:del w:id="807" w:author="rdserver1" w:date="2023-05-05T08:37:00Z"/>
                <w:rFonts w:cstheme="minorHAnsi"/>
                <w:sz w:val="20"/>
                <w:szCs w:val="20"/>
                <w:lang w:val="en-US"/>
              </w:rPr>
            </w:pPr>
            <w:del w:id="808" w:author="rdserver1" w:date="2023-05-05T08:37:00Z">
              <w:r w:rsidRPr="00C9401B" w:rsidDel="004170A8">
                <w:rPr>
                  <w:rFonts w:cstheme="minorHAnsi"/>
                  <w:sz w:val="20"/>
                  <w:szCs w:val="20"/>
                  <w:lang w:val="en-US"/>
                </w:rPr>
                <w:delText>34.7</w:delText>
              </w:r>
            </w:del>
          </w:p>
        </w:tc>
      </w:tr>
    </w:tbl>
    <w:p w14:paraId="4735E98B" w14:textId="1620B989" w:rsidR="00F325CB" w:rsidDel="004170A8" w:rsidRDefault="00F325CB" w:rsidP="00F325CB">
      <w:pPr>
        <w:rPr>
          <w:del w:id="809" w:author="rdserver1" w:date="2023-05-05T08:37:00Z"/>
          <w:lang w:val="en-US"/>
        </w:rPr>
      </w:pPr>
      <w:del w:id="810" w:author="rdserver1" w:date="2023-05-05T08:37:00Z">
        <w:r w:rsidDel="004170A8">
          <w:rPr>
            <w:lang w:val="en-US"/>
          </w:rPr>
          <w:delText xml:space="preserve"> </w:delText>
        </w:r>
      </w:del>
    </w:p>
    <w:p w14:paraId="6CC8F9D5" w14:textId="5DCD2ED2" w:rsidR="002371C3" w:rsidDel="004170A8" w:rsidRDefault="002371C3" w:rsidP="002371C3">
      <w:pPr>
        <w:keepNext/>
        <w:rPr>
          <w:del w:id="811" w:author="rdserver1" w:date="2023-05-05T08:37:00Z"/>
        </w:rPr>
      </w:pPr>
      <w:del w:id="812" w:author="rdserver1" w:date="2023-05-05T08:37:00Z">
        <w:r w:rsidDel="004170A8">
          <w:rPr>
            <w:noProof/>
            <w:lang w:eastAsia="en-AU"/>
          </w:rPr>
          <w:drawing>
            <wp:inline distT="0" distB="0" distL="0" distR="0" wp14:anchorId="366FC072" wp14:editId="7836A236">
              <wp:extent cx="4572000" cy="2743200"/>
              <wp:effectExtent l="0" t="0" r="0" b="0"/>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del>
    </w:p>
    <w:p w14:paraId="752563BA" w14:textId="451EA67C" w:rsidR="002371C3" w:rsidRPr="00A17CD6" w:rsidDel="004170A8" w:rsidRDefault="002371C3" w:rsidP="002371C3">
      <w:pPr>
        <w:pStyle w:val="Caption"/>
        <w:rPr>
          <w:del w:id="813" w:author="rdserver1" w:date="2023-05-05T08:37:00Z"/>
          <w:color w:val="000000" w:themeColor="text1"/>
          <w:sz w:val="22"/>
          <w:szCs w:val="22"/>
        </w:rPr>
      </w:pPr>
      <w:del w:id="814" w:author="rdserver1" w:date="2023-05-05T08:37:00Z">
        <w:r w:rsidRPr="00A17CD6" w:rsidDel="004170A8">
          <w:rPr>
            <w:color w:val="000000" w:themeColor="text1"/>
            <w:sz w:val="22"/>
            <w:szCs w:val="22"/>
          </w:rPr>
          <w:delText xml:space="preserve">Figure </w:delText>
        </w:r>
        <w:r w:rsidRPr="00A17CD6" w:rsidDel="004170A8">
          <w:rPr>
            <w:color w:val="000000" w:themeColor="text1"/>
            <w:sz w:val="22"/>
            <w:szCs w:val="22"/>
          </w:rPr>
          <w:fldChar w:fldCharType="begin"/>
        </w:r>
        <w:r w:rsidRPr="00A17CD6" w:rsidDel="004170A8">
          <w:rPr>
            <w:color w:val="000000" w:themeColor="text1"/>
            <w:sz w:val="22"/>
            <w:szCs w:val="22"/>
          </w:rPr>
          <w:delInstrText xml:space="preserve"> SEQ Figure \* ARABIC </w:delInstrText>
        </w:r>
        <w:r w:rsidRPr="00A17CD6" w:rsidDel="004170A8">
          <w:rPr>
            <w:color w:val="000000" w:themeColor="text1"/>
            <w:sz w:val="22"/>
            <w:szCs w:val="22"/>
          </w:rPr>
          <w:fldChar w:fldCharType="separate"/>
        </w:r>
        <w:r w:rsidRPr="00A17CD6" w:rsidDel="004170A8">
          <w:rPr>
            <w:color w:val="000000" w:themeColor="text1"/>
            <w:sz w:val="22"/>
            <w:szCs w:val="22"/>
          </w:rPr>
          <w:delText>1</w:delText>
        </w:r>
        <w:r w:rsidRPr="00A17CD6" w:rsidDel="004170A8">
          <w:rPr>
            <w:color w:val="000000" w:themeColor="text1"/>
            <w:sz w:val="22"/>
            <w:szCs w:val="22"/>
          </w:rPr>
          <w:fldChar w:fldCharType="end"/>
        </w:r>
        <w:r w:rsidRPr="00A17CD6" w:rsidDel="004170A8">
          <w:rPr>
            <w:color w:val="000000" w:themeColor="text1"/>
            <w:sz w:val="22"/>
            <w:szCs w:val="22"/>
          </w:rPr>
          <w:delText xml:space="preserve">. </w:delText>
        </w:r>
        <w:r w:rsidR="00FC0F0E" w:rsidRPr="00A17CD6" w:rsidDel="004170A8">
          <w:rPr>
            <w:color w:val="000000" w:themeColor="text1"/>
            <w:sz w:val="22"/>
            <w:szCs w:val="22"/>
          </w:rPr>
          <w:delText>Responses when</w:delText>
        </w:r>
        <w:r w:rsidRPr="00A17CD6" w:rsidDel="004170A8">
          <w:rPr>
            <w:color w:val="000000" w:themeColor="text1"/>
            <w:sz w:val="22"/>
            <w:szCs w:val="22"/>
          </w:rPr>
          <w:delText xml:space="preserve"> participants</w:delText>
        </w:r>
        <w:r w:rsidR="00FC0F0E" w:rsidRPr="00A17CD6" w:rsidDel="004170A8">
          <w:rPr>
            <w:color w:val="000000" w:themeColor="text1"/>
            <w:sz w:val="22"/>
            <w:szCs w:val="22"/>
          </w:rPr>
          <w:delText xml:space="preserve"> were asked whether they would</w:delText>
        </w:r>
        <w:r w:rsidRPr="00A17CD6" w:rsidDel="004170A8">
          <w:rPr>
            <w:color w:val="000000" w:themeColor="text1"/>
            <w:sz w:val="22"/>
            <w:szCs w:val="22"/>
          </w:rPr>
          <w:delText xml:space="preserve"> like to have the option of receiving mental health services via telehealth in the future (n=147).</w:delText>
        </w:r>
      </w:del>
    </w:p>
    <w:p w14:paraId="2A85DF01" w14:textId="43E5AE0D" w:rsidR="002371C3" w:rsidDel="004170A8" w:rsidRDefault="002371C3" w:rsidP="00F325CB">
      <w:pPr>
        <w:rPr>
          <w:del w:id="815" w:author="rdserver1" w:date="2023-05-05T08:37:00Z"/>
          <w:lang w:val="en-US"/>
        </w:rPr>
      </w:pPr>
    </w:p>
    <w:p w14:paraId="7A4D56C7" w14:textId="6B4E3BE2" w:rsidR="00F325CB" w:rsidDel="004170A8" w:rsidRDefault="008B3230" w:rsidP="00303E61">
      <w:pPr>
        <w:pStyle w:val="Heading2"/>
        <w:numPr>
          <w:ilvl w:val="1"/>
          <w:numId w:val="2"/>
        </w:numPr>
        <w:rPr>
          <w:del w:id="816" w:author="rdserver1" w:date="2023-05-05T08:37:00Z"/>
          <w:lang w:val="en-US"/>
        </w:rPr>
      </w:pPr>
      <w:del w:id="817" w:author="rdserver1" w:date="2023-05-05T08:37:00Z">
        <w:r w:rsidDel="004170A8">
          <w:rPr>
            <w:lang w:val="en-US"/>
          </w:rPr>
          <w:delText>Therapeutic aspects</w:delText>
        </w:r>
        <w:r w:rsidR="00375C57" w:rsidDel="004170A8">
          <w:rPr>
            <w:lang w:val="en-US"/>
          </w:rPr>
          <w:delText xml:space="preserve"> of using telehealth</w:delText>
        </w:r>
      </w:del>
    </w:p>
    <w:p w14:paraId="040715F8" w14:textId="01636EBB" w:rsidR="00F325CB" w:rsidDel="004170A8" w:rsidRDefault="00D14343" w:rsidP="00E76A4C">
      <w:pPr>
        <w:spacing w:line="360" w:lineRule="auto"/>
        <w:rPr>
          <w:del w:id="818" w:author="rdserver1" w:date="2023-05-05T08:37:00Z"/>
          <w:lang w:val="en-US"/>
        </w:rPr>
      </w:pPr>
      <w:del w:id="819" w:author="rdserver1" w:date="2023-05-05T08:37:00Z">
        <w:r w:rsidDel="004170A8">
          <w:rPr>
            <w:lang w:val="en-US"/>
          </w:rPr>
          <w:delText>When</w:delText>
        </w:r>
        <w:r w:rsidR="00665D67" w:rsidDel="004170A8">
          <w:rPr>
            <w:lang w:val="en-US"/>
          </w:rPr>
          <w:delText xml:space="preserve"> asked whether using telehealth le</w:delText>
        </w:r>
        <w:r w:rsidR="00665D67" w:rsidRPr="00DA5E44" w:rsidDel="004170A8">
          <w:rPr>
            <w:lang w:val="en-US"/>
          </w:rPr>
          <w:delText xml:space="preserve">d to any </w:delText>
        </w:r>
        <w:r w:rsidR="00665D67" w:rsidDel="004170A8">
          <w:rPr>
            <w:lang w:val="en-US"/>
          </w:rPr>
          <w:delText xml:space="preserve">changes in the way they practice </w:delText>
        </w:r>
        <w:r w:rsidR="00665D67" w:rsidRPr="00DA5E44" w:rsidDel="004170A8">
          <w:rPr>
            <w:lang w:val="en-US"/>
          </w:rPr>
          <w:delText>p</w:delText>
        </w:r>
        <w:r w:rsidR="00665D67" w:rsidDel="004170A8">
          <w:rPr>
            <w:lang w:val="en-US"/>
          </w:rPr>
          <w:delText>reviously learned coping skills and strategies</w:delText>
        </w:r>
        <w:r w:rsidDel="004170A8">
          <w:rPr>
            <w:lang w:val="en-US"/>
          </w:rPr>
          <w:delText xml:space="preserve">, the majority of </w:delText>
        </w:r>
        <w:r w:rsidR="00665D67" w:rsidDel="004170A8">
          <w:rPr>
            <w:lang w:val="en-US"/>
          </w:rPr>
          <w:delText xml:space="preserve">respondents </w:delText>
        </w:r>
        <w:r w:rsidDel="004170A8">
          <w:rPr>
            <w:lang w:val="en-US"/>
          </w:rPr>
          <w:delText>(n=99)</w:delText>
        </w:r>
        <w:r w:rsidR="00665D67" w:rsidDel="004170A8">
          <w:rPr>
            <w:lang w:val="en-US"/>
          </w:rPr>
          <w:delText xml:space="preserve"> </w:delText>
        </w:r>
        <w:r w:rsidR="00093B81" w:rsidDel="004170A8">
          <w:rPr>
            <w:lang w:val="en-US"/>
          </w:rPr>
          <w:delText>answered</w:delText>
        </w:r>
        <w:r w:rsidR="00665D67" w:rsidDel="004170A8">
          <w:rPr>
            <w:lang w:val="en-US"/>
          </w:rPr>
          <w:delText xml:space="preserve"> </w:delText>
        </w:r>
        <w:r w:rsidDel="004170A8">
          <w:rPr>
            <w:lang w:val="en-US"/>
          </w:rPr>
          <w:delText>‘</w:delText>
        </w:r>
        <w:r w:rsidR="00665D67" w:rsidDel="004170A8">
          <w:rPr>
            <w:lang w:val="en-US"/>
          </w:rPr>
          <w:delText>no</w:delText>
        </w:r>
        <w:r w:rsidDel="004170A8">
          <w:rPr>
            <w:lang w:val="en-US"/>
          </w:rPr>
          <w:delText>’</w:delText>
        </w:r>
        <w:r w:rsidR="00665D67" w:rsidDel="004170A8">
          <w:rPr>
            <w:lang w:val="en-US"/>
          </w:rPr>
          <w:delText xml:space="preserve"> </w:delText>
        </w:r>
        <w:r w:rsidR="00093B81" w:rsidDel="004170A8">
          <w:rPr>
            <w:lang w:val="en-US"/>
          </w:rPr>
          <w:delText xml:space="preserve">(n=45, </w:delText>
        </w:r>
        <w:r w:rsidR="00665D67" w:rsidDel="004170A8">
          <w:rPr>
            <w:lang w:val="en-US"/>
          </w:rPr>
          <w:delText>45.4</w:delText>
        </w:r>
        <w:r w:rsidR="0022704A" w:rsidDel="004170A8">
          <w:rPr>
            <w:lang w:val="en-US"/>
          </w:rPr>
          <w:delText>%</w:delText>
        </w:r>
        <w:r w:rsidR="00665D67" w:rsidDel="004170A8">
          <w:rPr>
            <w:lang w:val="en-US"/>
          </w:rPr>
          <w:delText>)</w:delText>
        </w:r>
        <w:r w:rsidR="003D0233" w:rsidDel="004170A8">
          <w:rPr>
            <w:lang w:val="en-US"/>
          </w:rPr>
          <w:delText xml:space="preserve">, </w:delText>
        </w:r>
        <w:r w:rsidR="001E220F" w:rsidDel="004170A8">
          <w:rPr>
            <w:lang w:val="en-US"/>
          </w:rPr>
          <w:delText>27</w:delText>
        </w:r>
        <w:r w:rsidR="0022704A" w:rsidDel="004170A8">
          <w:rPr>
            <w:lang w:val="en-US"/>
          </w:rPr>
          <w:delText xml:space="preserve"> (27.2%) were </w:delText>
        </w:r>
        <w:r w:rsidDel="004170A8">
          <w:rPr>
            <w:lang w:val="en-US"/>
          </w:rPr>
          <w:delText>‘</w:delText>
        </w:r>
        <w:r w:rsidR="0022704A" w:rsidDel="004170A8">
          <w:rPr>
            <w:lang w:val="en-US"/>
          </w:rPr>
          <w:delText>unsure</w:delText>
        </w:r>
        <w:r w:rsidDel="004170A8">
          <w:rPr>
            <w:lang w:val="en-US"/>
          </w:rPr>
          <w:delText>’</w:delText>
        </w:r>
        <w:r w:rsidR="0022704A" w:rsidDel="004170A8">
          <w:rPr>
            <w:lang w:val="en-US"/>
          </w:rPr>
          <w:delText xml:space="preserve"> and 27 (27.2%) </w:delText>
        </w:r>
        <w:r w:rsidR="00D955B5" w:rsidDel="004170A8">
          <w:rPr>
            <w:lang w:val="en-US"/>
          </w:rPr>
          <w:delText>answered</w:delText>
        </w:r>
        <w:r w:rsidR="0022704A" w:rsidDel="004170A8">
          <w:rPr>
            <w:lang w:val="en-US"/>
          </w:rPr>
          <w:delText xml:space="preserve"> </w:delText>
        </w:r>
        <w:r w:rsidDel="004170A8">
          <w:rPr>
            <w:lang w:val="en-US"/>
          </w:rPr>
          <w:delText>‘</w:delText>
        </w:r>
        <w:r w:rsidR="0022704A" w:rsidDel="004170A8">
          <w:rPr>
            <w:lang w:val="en-US"/>
          </w:rPr>
          <w:delText>yes</w:delText>
        </w:r>
        <w:r w:rsidDel="004170A8">
          <w:rPr>
            <w:lang w:val="en-US"/>
          </w:rPr>
          <w:delText>’</w:delText>
        </w:r>
        <w:r w:rsidR="0022704A" w:rsidDel="004170A8">
          <w:rPr>
            <w:lang w:val="en-US"/>
          </w:rPr>
          <w:delText>.</w:delText>
        </w:r>
        <w:r w:rsidR="002371C3" w:rsidDel="004170A8">
          <w:rPr>
            <w:lang w:val="en-US"/>
          </w:rPr>
          <w:delText xml:space="preserve"> </w:delText>
        </w:r>
        <w:r w:rsidR="000D0F76" w:rsidDel="004170A8">
          <w:rPr>
            <w:lang w:val="en-US"/>
          </w:rPr>
          <w:delText>Within the context of treatment sessions</w:delText>
        </w:r>
        <w:r w:rsidDel="004170A8">
          <w:rPr>
            <w:lang w:val="en-US"/>
          </w:rPr>
          <w:delText xml:space="preserve"> accessed via telehealth</w:delText>
        </w:r>
        <w:r w:rsidR="000D0F76" w:rsidDel="004170A8">
          <w:rPr>
            <w:lang w:val="en-US"/>
          </w:rPr>
          <w:delText xml:space="preserve">, </w:delText>
        </w:r>
        <w:r w:rsidR="002371C3" w:rsidDel="004170A8">
          <w:rPr>
            <w:lang w:val="en-US"/>
          </w:rPr>
          <w:delText xml:space="preserve">Figure 2 </w:delText>
        </w:r>
        <w:r w:rsidR="000D0F76" w:rsidDel="004170A8">
          <w:rPr>
            <w:lang w:val="en-US"/>
          </w:rPr>
          <w:delText xml:space="preserve">illustrates </w:delText>
        </w:r>
        <w:r w:rsidR="002371C3" w:rsidDel="004170A8">
          <w:rPr>
            <w:lang w:val="en-US"/>
          </w:rPr>
          <w:delText xml:space="preserve">how </w:delText>
        </w:r>
        <w:r w:rsidR="000D0F76" w:rsidDel="004170A8">
          <w:rPr>
            <w:lang w:val="en-US"/>
          </w:rPr>
          <w:delText xml:space="preserve">participants felt that their </w:delText>
        </w:r>
        <w:r w:rsidDel="004170A8">
          <w:rPr>
            <w:lang w:val="en-US"/>
          </w:rPr>
          <w:delText xml:space="preserve">ability to communicate with their </w:delText>
        </w:r>
        <w:r w:rsidR="000D0F76" w:rsidDel="004170A8">
          <w:rPr>
            <w:lang w:val="en-US"/>
          </w:rPr>
          <w:delText>clinician</w:delText>
        </w:r>
        <w:r w:rsidR="002371C3" w:rsidDel="004170A8">
          <w:rPr>
            <w:lang w:val="en-US"/>
          </w:rPr>
          <w:delText xml:space="preserve"> affected the</w:delText>
        </w:r>
        <w:r w:rsidR="000D0F76" w:rsidDel="004170A8">
          <w:rPr>
            <w:lang w:val="en-US"/>
          </w:rPr>
          <w:delText>ir interactions and internal distress</w:delText>
        </w:r>
        <w:r w:rsidR="002371C3" w:rsidDel="004170A8">
          <w:rPr>
            <w:lang w:val="en-US"/>
          </w:rPr>
          <w:delText>.</w:delText>
        </w:r>
        <w:r w:rsidR="00C4546E" w:rsidDel="004170A8">
          <w:rPr>
            <w:lang w:val="en-US"/>
          </w:rPr>
          <w:delText xml:space="preserve"> Table 6 </w:delText>
        </w:r>
        <w:r w:rsidR="00C4546E" w:rsidDel="004170A8">
          <w:rPr>
            <w:color w:val="000000" w:themeColor="text1"/>
          </w:rPr>
          <w:delText>reports h</w:delText>
        </w:r>
        <w:r w:rsidR="00C4546E" w:rsidRPr="00A17CD6" w:rsidDel="004170A8">
          <w:rPr>
            <w:color w:val="000000" w:themeColor="text1"/>
          </w:rPr>
          <w:delText xml:space="preserve">ow Australians </w:delText>
        </w:r>
        <w:r w:rsidR="00C4546E" w:rsidDel="004170A8">
          <w:rPr>
            <w:color w:val="000000" w:themeColor="text1"/>
          </w:rPr>
          <w:delText>living with</w:delText>
        </w:r>
        <w:r w:rsidR="00C4546E" w:rsidRPr="00A17CD6" w:rsidDel="004170A8">
          <w:rPr>
            <w:color w:val="000000" w:themeColor="text1"/>
          </w:rPr>
          <w:delText xml:space="preserve"> BPD managed difficult conversations when talking with their clinician via telehealth</w:delText>
        </w:r>
        <w:r w:rsidR="00C4546E" w:rsidDel="004170A8">
          <w:rPr>
            <w:color w:val="000000" w:themeColor="text1"/>
          </w:rPr>
          <w:delText>.</w:delText>
        </w:r>
      </w:del>
    </w:p>
    <w:p w14:paraId="6CE009C7" w14:textId="5E9BAF7C" w:rsidR="000D0F76" w:rsidDel="004170A8" w:rsidRDefault="000D0F76" w:rsidP="00E76A4C">
      <w:pPr>
        <w:spacing w:line="360" w:lineRule="auto"/>
        <w:rPr>
          <w:del w:id="820" w:author="rdserver1" w:date="2023-05-05T08:37:00Z"/>
          <w:lang w:val="en-US"/>
        </w:rPr>
      </w:pPr>
    </w:p>
    <w:p w14:paraId="22491F17" w14:textId="6BAEA724" w:rsidR="00E077C1" w:rsidDel="004170A8" w:rsidRDefault="00E077C1" w:rsidP="00F325CB">
      <w:pPr>
        <w:rPr>
          <w:del w:id="821" w:author="rdserver1" w:date="2023-05-05T08:37:00Z"/>
          <w:lang w:val="en-US"/>
        </w:rPr>
      </w:pPr>
      <w:del w:id="822" w:author="rdserver1" w:date="2023-05-05T08:37:00Z">
        <w:r w:rsidDel="004170A8">
          <w:rPr>
            <w:noProof/>
            <w:lang w:eastAsia="en-AU"/>
          </w:rPr>
          <mc:AlternateContent>
            <mc:Choice Requires="wps">
              <w:drawing>
                <wp:anchor distT="0" distB="0" distL="114300" distR="114300" simplePos="0" relativeHeight="251662336" behindDoc="0" locked="0" layoutInCell="1" allowOverlap="1" wp14:anchorId="64D4DC9D" wp14:editId="7E736CDE">
                  <wp:simplePos x="0" y="0"/>
                  <wp:positionH relativeFrom="margin">
                    <wp:posOffset>0</wp:posOffset>
                  </wp:positionH>
                  <wp:positionV relativeFrom="paragraph">
                    <wp:posOffset>3609975</wp:posOffset>
                  </wp:positionV>
                  <wp:extent cx="6410325" cy="635"/>
                  <wp:effectExtent l="0" t="0" r="9525" b="6985"/>
                  <wp:wrapTopAndBottom/>
                  <wp:docPr id="1" name="Text Box 1"/>
                  <wp:cNvGraphicFramePr/>
                  <a:graphic xmlns:a="http://schemas.openxmlformats.org/drawingml/2006/main">
                    <a:graphicData uri="http://schemas.microsoft.com/office/word/2010/wordprocessingShape">
                      <wps:wsp>
                        <wps:cNvSpPr txBox="1"/>
                        <wps:spPr>
                          <a:xfrm>
                            <a:off x="0" y="0"/>
                            <a:ext cx="6410325" cy="635"/>
                          </a:xfrm>
                          <a:prstGeom prst="rect">
                            <a:avLst/>
                          </a:prstGeom>
                          <a:solidFill>
                            <a:prstClr val="white"/>
                          </a:solidFill>
                          <a:ln>
                            <a:noFill/>
                          </a:ln>
                        </wps:spPr>
                        <wps:txbx>
                          <w:txbxContent>
                            <w:p w14:paraId="1B7BBE9F" w14:textId="4A0BBD32" w:rsidR="008D60F6" w:rsidRPr="00A17CD6" w:rsidRDefault="008D60F6" w:rsidP="004429DE">
                              <w:pPr>
                                <w:pStyle w:val="Caption"/>
                                <w:rPr>
                                  <w:noProof/>
                                  <w:color w:val="000000" w:themeColor="text1"/>
                                  <w:sz w:val="22"/>
                                  <w:szCs w:val="22"/>
                                </w:rPr>
                              </w:pPr>
                              <w:r w:rsidRPr="00A17CD6">
                                <w:rPr>
                                  <w:color w:val="000000" w:themeColor="text1"/>
                                  <w:sz w:val="22"/>
                                  <w:szCs w:val="22"/>
                                </w:rPr>
                                <w:t xml:space="preserve">Figure </w:t>
                              </w:r>
                              <w:r w:rsidRPr="00A17CD6">
                                <w:rPr>
                                  <w:color w:val="000000" w:themeColor="text1"/>
                                  <w:sz w:val="22"/>
                                  <w:szCs w:val="22"/>
                                </w:rPr>
                                <w:fldChar w:fldCharType="begin"/>
                              </w:r>
                              <w:r w:rsidRPr="00A17CD6">
                                <w:rPr>
                                  <w:color w:val="000000" w:themeColor="text1"/>
                                  <w:sz w:val="22"/>
                                  <w:szCs w:val="22"/>
                                </w:rPr>
                                <w:instrText xml:space="preserve"> SEQ Figure \* ARABIC </w:instrText>
                              </w:r>
                              <w:r w:rsidRPr="00A17CD6">
                                <w:rPr>
                                  <w:color w:val="000000" w:themeColor="text1"/>
                                  <w:sz w:val="22"/>
                                  <w:szCs w:val="22"/>
                                </w:rPr>
                                <w:fldChar w:fldCharType="separate"/>
                              </w:r>
                              <w:r w:rsidRPr="00A17CD6">
                                <w:rPr>
                                  <w:noProof/>
                                  <w:color w:val="000000" w:themeColor="text1"/>
                                  <w:sz w:val="22"/>
                                  <w:szCs w:val="22"/>
                                </w:rPr>
                                <w:t>2</w:t>
                              </w:r>
                              <w:r w:rsidRPr="00A17CD6">
                                <w:rPr>
                                  <w:color w:val="000000" w:themeColor="text1"/>
                                  <w:sz w:val="22"/>
                                  <w:szCs w:val="22"/>
                                </w:rPr>
                                <w:fldChar w:fldCharType="end"/>
                              </w:r>
                              <w:r w:rsidRPr="00A17CD6">
                                <w:rPr>
                                  <w:color w:val="000000" w:themeColor="text1"/>
                                  <w:sz w:val="22"/>
                                  <w:szCs w:val="22"/>
                                </w:rPr>
                                <w:t>. Ability to manage</w:t>
                              </w:r>
                              <w:r>
                                <w:rPr>
                                  <w:color w:val="000000" w:themeColor="text1"/>
                                  <w:sz w:val="22"/>
                                  <w:szCs w:val="22"/>
                                </w:rPr>
                                <w:t xml:space="preserve"> difficult thoughts and feelings</w:t>
                              </w:r>
                              <w:r w:rsidRPr="00A17CD6">
                                <w:rPr>
                                  <w:color w:val="000000" w:themeColor="text1"/>
                                  <w:sz w:val="22"/>
                                  <w:szCs w:val="22"/>
                                </w:rPr>
                                <w:t xml:space="preserve"> when receiving treatment via telehealth in comparison with in-person treatment (n=99).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64D4DC9D" id="_x0000_t202" coordsize="21600,21600" o:spt="202" path="m,l,21600r21600,l21600,xe">
                  <v:stroke joinstyle="miter"/>
                  <v:path gradientshapeok="t" o:connecttype="rect"/>
                </v:shapetype>
                <v:shape id="Text Box 1" o:spid="_x0000_s1026" type="#_x0000_t202" style="position:absolute;margin-left:0;margin-top:284.25pt;width:504.75pt;height:.05pt;z-index:251662336;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" stroked="f">
                  <v:textbox style="mso-fit-shape-to-text:t" inset="0,0,0,0">
                    <w:txbxContent>
                      <w:p w14:paraId="1B7BBE9F" w14:textId="4A0BBD32" w:rsidR="008D60F6" w:rsidRPr="00A17CD6" w:rsidRDefault="008D60F6" w:rsidP="004429DE">
                        <w:pPr>
                          <w:pStyle w:val="Caption"/>
                          <w:rPr>
                            <w:noProof/>
                            <w:color w:val="000000" w:themeColor="text1"/>
                            <w:sz w:val="22"/>
                            <w:szCs w:val="22"/>
                          </w:rPr>
                        </w:pPr>
                        <w:r w:rsidRPr="00A17CD6">
                          <w:rPr>
                            <w:color w:val="000000" w:themeColor="text1"/>
                            <w:sz w:val="22"/>
                            <w:szCs w:val="22"/>
                          </w:rPr>
                          <w:t xml:space="preserve">Figure </w:t>
                        </w:r>
                        <w:r w:rsidRPr="00A17CD6">
                          <w:rPr>
                            <w:color w:val="000000" w:themeColor="text1"/>
                            <w:sz w:val="22"/>
                            <w:szCs w:val="22"/>
                          </w:rPr>
                          <w:fldChar w:fldCharType="begin"/>
                        </w:r>
                        <w:r w:rsidRPr="00A17CD6">
                          <w:rPr>
                            <w:color w:val="000000" w:themeColor="text1"/>
                            <w:sz w:val="22"/>
                            <w:szCs w:val="22"/>
                          </w:rPr>
                          <w:instrText xml:space="preserve"> SEQ Figure \* ARABIC </w:instrText>
                        </w:r>
                        <w:r w:rsidRPr="00A17CD6">
                          <w:rPr>
                            <w:color w:val="000000" w:themeColor="text1"/>
                            <w:sz w:val="22"/>
                            <w:szCs w:val="22"/>
                          </w:rPr>
                          <w:fldChar w:fldCharType="separate"/>
                        </w:r>
                        <w:r w:rsidRPr="00A17CD6">
                          <w:rPr>
                            <w:noProof/>
                            <w:color w:val="000000" w:themeColor="text1"/>
                            <w:sz w:val="22"/>
                            <w:szCs w:val="22"/>
                          </w:rPr>
                          <w:t>2</w:t>
                        </w:r>
                        <w:r w:rsidRPr="00A17CD6">
                          <w:rPr>
                            <w:color w:val="000000" w:themeColor="text1"/>
                            <w:sz w:val="22"/>
                            <w:szCs w:val="22"/>
                          </w:rPr>
                          <w:fldChar w:fldCharType="end"/>
                        </w:r>
                        <w:r w:rsidRPr="00A17CD6">
                          <w:rPr>
                            <w:color w:val="000000" w:themeColor="text1"/>
                            <w:sz w:val="22"/>
                            <w:szCs w:val="22"/>
                          </w:rPr>
                          <w:t>. Ability to manage</w:t>
                        </w:r>
                        <w:r>
                          <w:rPr>
                            <w:color w:val="000000" w:themeColor="text1"/>
                            <w:sz w:val="22"/>
                            <w:szCs w:val="22"/>
                          </w:rPr>
                          <w:t xml:space="preserve"> difficult thoughts and feelings</w:t>
                        </w:r>
                        <w:r w:rsidRPr="00A17CD6">
                          <w:rPr>
                            <w:color w:val="000000" w:themeColor="text1"/>
                            <w:sz w:val="22"/>
                            <w:szCs w:val="22"/>
                          </w:rPr>
                          <w:t xml:space="preserve"> when receiving treatment via telehealth in comparison with in-person treatment (n=99). </w:t>
                        </w:r>
                      </w:p>
                    </w:txbxContent>
                  </v:textbox>
                  <w10:wrap type="topAndBottom" anchorx="margin"/>
                </v:shape>
              </w:pict>
            </mc:Fallback>
          </mc:AlternateContent>
        </w:r>
      </w:del>
    </w:p>
    <w:p w14:paraId="662B2477" w14:textId="615BE82E" w:rsidR="00D03A37" w:rsidDel="004170A8" w:rsidRDefault="003D0233" w:rsidP="00F325CB">
      <w:pPr>
        <w:rPr>
          <w:del w:id="823" w:author="rdserver1" w:date="2023-05-05T08:37:00Z"/>
          <w:lang w:val="en-US"/>
        </w:rPr>
      </w:pPr>
      <w:del w:id="824" w:author="rdserver1" w:date="2023-05-05T08:37:00Z">
        <w:r w:rsidDel="004170A8">
          <w:rPr>
            <w:noProof/>
            <w:lang w:eastAsia="en-AU"/>
          </w:rPr>
          <mc:AlternateContent>
            <mc:Choice Requires="wpg">
              <w:drawing>
                <wp:anchor distT="0" distB="0" distL="114300" distR="114300" simplePos="0" relativeHeight="251660288" behindDoc="0" locked="0" layoutInCell="1" allowOverlap="1" wp14:anchorId="2DC52B47" wp14:editId="41DAA85E">
                  <wp:simplePos x="0" y="0"/>
                  <wp:positionH relativeFrom="column">
                    <wp:posOffset>-762000</wp:posOffset>
                  </wp:positionH>
                  <wp:positionV relativeFrom="paragraph">
                    <wp:posOffset>62230</wp:posOffset>
                  </wp:positionV>
                  <wp:extent cx="7229475" cy="3176270"/>
                  <wp:effectExtent l="0" t="0" r="9525" b="5080"/>
                  <wp:wrapNone/>
                  <wp:docPr id="8" name="Group 8"/>
                  <wp:cNvGraphicFramePr/>
                  <a:graphic xmlns:a="http://schemas.openxmlformats.org/drawingml/2006/main">
                    <a:graphicData uri="http://schemas.microsoft.com/office/word/2010/wordprocessingGroup">
                      <wpg:wgp>
                        <wpg:cNvGrpSpPr/>
                        <wpg:grpSpPr>
                          <a:xfrm>
                            <a:off x="0" y="0"/>
                            <a:ext cx="7229475" cy="3176270"/>
                            <a:chOff x="0" y="0"/>
                            <a:chExt cx="7229475" cy="3176270"/>
                          </a:xfrm>
                        </wpg:grpSpPr>
                        <pic:pic xmlns:pic="http://schemas.openxmlformats.org/drawingml/2006/picture">
                          <pic:nvPicPr>
                            <pic:cNvPr id="7" name="Picture 7"/>
                            <pic:cNvPicPr>
                              <a:picLocks noChangeAspect="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229475" cy="3176270"/>
                            </a:xfrm>
                            <a:prstGeom prst="rect">
                              <a:avLst/>
                            </a:prstGeom>
                            <a:noFill/>
                            <a:ln>
                              <a:noFill/>
                            </a:ln>
                          </pic:spPr>
                        </pic:pic>
                        <wps:wsp>
                          <wps:cNvPr id="217" name="Text Box 2"/>
                          <wps:cNvSpPr txBox="1">
                            <a:spLocks noChangeArrowheads="1"/>
                          </wps:cNvSpPr>
                          <wps:spPr bwMode="auto">
                            <a:xfrm>
                              <a:off x="19050" y="19050"/>
                              <a:ext cx="3467100" cy="488950"/>
                            </a:xfrm>
                            <a:prstGeom prst="rect">
                              <a:avLst/>
                            </a:prstGeom>
                            <a:solidFill>
                              <a:srgbClr val="FFFFFF"/>
                            </a:solidFill>
                            <a:ln w="9525">
                              <a:noFill/>
                              <a:miter lim="800000"/>
                              <a:headEnd/>
                              <a:tailEnd/>
                            </a:ln>
                          </wps:spPr>
                          <wps:txbx>
                            <w:txbxContent>
                              <w:p w14:paraId="373FBE6D" w14:textId="1D851536" w:rsidR="008D60F6" w:rsidRPr="004429DE" w:rsidRDefault="008D60F6">
                                <w:pPr>
                                  <w:rPr>
                                    <w:b/>
                                    <w:sz w:val="20"/>
                                  </w:rPr>
                                </w:pPr>
                                <w:r w:rsidRPr="004429DE">
                                  <w:rPr>
                                    <w:b/>
                                    <w:sz w:val="20"/>
                                  </w:rPr>
                                  <w:t xml:space="preserve">How often </w:t>
                                </w:r>
                                <w:r>
                                  <w:rPr>
                                    <w:b/>
                                    <w:sz w:val="20"/>
                                  </w:rPr>
                                  <w:t xml:space="preserve">do you experience </w:t>
                                </w:r>
                                <w:r w:rsidRPr="004429DE">
                                  <w:rPr>
                                    <w:b/>
                                    <w:sz w:val="20"/>
                                  </w:rPr>
                                  <w:t xml:space="preserve">the following </w:t>
                                </w:r>
                                <w:r>
                                  <w:rPr>
                                    <w:b/>
                                    <w:sz w:val="20"/>
                                  </w:rPr>
                                  <w:t>when</w:t>
                                </w:r>
                                <w:r w:rsidRPr="004429DE">
                                  <w:rPr>
                                    <w:b/>
                                    <w:sz w:val="20"/>
                                  </w:rPr>
                                  <w:t xml:space="preserve"> </w:t>
                                </w:r>
                                <w:r>
                                  <w:rPr>
                                    <w:b/>
                                    <w:sz w:val="20"/>
                                  </w:rPr>
                                  <w:t>receiving treatment via telehealth;</w:t>
                                </w:r>
                              </w:p>
                            </w:txbxContent>
                          </wps:txbx>
                          <wps:bodyPr rot="0" vert="horz" wrap="square" lIns="91440" tIns="45720" rIns="91440" bIns="45720" anchor="t" anchorCtr="0">
                            <a:noAutofit/>
                          </wps:bodyPr>
                        </wps:wsp>
                      </wpg:wgp>
                    </a:graphicData>
                  </a:graphic>
                </wp:anchor>
              </w:drawing>
            </mc:Choice>
            <mc:Fallback>
              <w:pict>
                <v:group w14:anchorId="2DC52B47" id="Group 8" o:spid="_x0000_s1027" style="position:absolute;margin-left:-60pt;margin-top:4.9pt;width:569.25pt;height:250.1pt;z-index:251660288" coordsize="72294,3176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 o:spid="_x0000_s1028" type="#_x0000_t75" style="position:absolute;width:72294;height:3176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">
                    <v:imagedata r:id="rId10" o:title=""/>
                  </v:shape>
                  <v:shape id="Text Box 2" o:spid="_x0000_s1029" type="#_x0000_t202" style="position:absolute;left:190;top:190;width:34671;height:48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" stroked="f">
                    <v:textbox>
                      <w:txbxContent>
                        <w:p w14:paraId="373FBE6D" w14:textId="1D851536" w:rsidR="008D60F6" w:rsidRPr="004429DE" w:rsidRDefault="008D60F6">
                          <w:pPr>
                            <w:rPr>
                              <w:b/>
                              <w:sz w:val="20"/>
                            </w:rPr>
                          </w:pPr>
                          <w:r w:rsidRPr="004429DE">
                            <w:rPr>
                              <w:b/>
                              <w:sz w:val="20"/>
                            </w:rPr>
                            <w:t xml:space="preserve">How often </w:t>
                          </w:r>
                          <w:r>
                            <w:rPr>
                              <w:b/>
                              <w:sz w:val="20"/>
                            </w:rPr>
                            <w:t xml:space="preserve">do you experience </w:t>
                          </w:r>
                          <w:r w:rsidRPr="004429DE">
                            <w:rPr>
                              <w:b/>
                              <w:sz w:val="20"/>
                            </w:rPr>
                            <w:t xml:space="preserve">the following </w:t>
                          </w:r>
                          <w:r>
                            <w:rPr>
                              <w:b/>
                              <w:sz w:val="20"/>
                            </w:rPr>
                            <w:t>when</w:t>
                          </w:r>
                          <w:r w:rsidRPr="004429DE">
                            <w:rPr>
                              <w:b/>
                              <w:sz w:val="20"/>
                            </w:rPr>
                            <w:t xml:space="preserve"> </w:t>
                          </w:r>
                          <w:r>
                            <w:rPr>
                              <w:b/>
                              <w:sz w:val="20"/>
                            </w:rPr>
                            <w:t>receiving treatment via telehealth;</w:t>
                          </w:r>
                        </w:p>
                      </w:txbxContent>
                    </v:textbox>
                  </v:shape>
                </v:group>
              </w:pict>
            </mc:Fallback>
          </mc:AlternateContent>
        </w:r>
      </w:del>
    </w:p>
    <w:p w14:paraId="548F1D08" w14:textId="1DE705F4" w:rsidR="00D03A37" w:rsidDel="004170A8" w:rsidRDefault="00D03A37" w:rsidP="00F325CB">
      <w:pPr>
        <w:rPr>
          <w:del w:id="825" w:author="rdserver1" w:date="2023-05-05T08:37:00Z"/>
          <w:lang w:val="en-US"/>
        </w:rPr>
      </w:pPr>
    </w:p>
    <w:p w14:paraId="111A0647" w14:textId="42DC21EE" w:rsidR="00D03A37" w:rsidDel="004170A8" w:rsidRDefault="00D03A37" w:rsidP="00F325CB">
      <w:pPr>
        <w:rPr>
          <w:del w:id="826" w:author="rdserver1" w:date="2023-05-05T08:37:00Z"/>
          <w:lang w:val="en-US"/>
        </w:rPr>
      </w:pPr>
    </w:p>
    <w:p w14:paraId="42D5A341" w14:textId="120E7B75" w:rsidR="00D03A37" w:rsidDel="004170A8" w:rsidRDefault="00D03A37" w:rsidP="00F325CB">
      <w:pPr>
        <w:rPr>
          <w:del w:id="827" w:author="rdserver1" w:date="2023-05-05T08:37:00Z"/>
          <w:lang w:val="en-US"/>
        </w:rPr>
      </w:pPr>
    </w:p>
    <w:p w14:paraId="0344C19A" w14:textId="50A302BB" w:rsidR="00B7497F" w:rsidDel="004170A8" w:rsidRDefault="00B7497F" w:rsidP="00F325CB">
      <w:pPr>
        <w:rPr>
          <w:del w:id="828" w:author="rdserver1" w:date="2023-05-05T08:37:00Z"/>
          <w:lang w:val="en-US"/>
        </w:rPr>
      </w:pPr>
    </w:p>
    <w:p w14:paraId="1EE2805F" w14:textId="18ACA7DD" w:rsidR="00F325CB" w:rsidDel="004170A8" w:rsidRDefault="00F325CB" w:rsidP="00F325CB">
      <w:pPr>
        <w:rPr>
          <w:del w:id="829" w:author="rdserver1" w:date="2023-05-05T08:37:00Z"/>
          <w:lang w:val="en-US"/>
        </w:rPr>
      </w:pPr>
    </w:p>
    <w:p w14:paraId="727D14CF" w14:textId="32B07A4A" w:rsidR="00F325CB" w:rsidDel="004170A8" w:rsidRDefault="00F325CB" w:rsidP="00F325CB">
      <w:pPr>
        <w:rPr>
          <w:del w:id="830" w:author="rdserver1" w:date="2023-05-05T08:37:00Z"/>
          <w:lang w:val="en-US"/>
        </w:rPr>
      </w:pPr>
    </w:p>
    <w:p w14:paraId="74B682C1" w14:textId="37503AC8" w:rsidR="00E077C1" w:rsidDel="004170A8" w:rsidRDefault="00E077C1" w:rsidP="002243C3">
      <w:pPr>
        <w:pStyle w:val="Caption"/>
        <w:keepNext/>
        <w:rPr>
          <w:del w:id="831" w:author="rdserver1" w:date="2023-05-05T08:37:00Z"/>
          <w:sz w:val="22"/>
        </w:rPr>
      </w:pPr>
    </w:p>
    <w:p w14:paraId="10EF8B32" w14:textId="1BEBD297" w:rsidR="00E077C1" w:rsidDel="004170A8" w:rsidRDefault="00E077C1" w:rsidP="002243C3">
      <w:pPr>
        <w:pStyle w:val="Caption"/>
        <w:keepNext/>
        <w:rPr>
          <w:del w:id="832" w:author="rdserver1" w:date="2023-05-05T08:37:00Z"/>
          <w:sz w:val="22"/>
        </w:rPr>
      </w:pPr>
    </w:p>
    <w:p w14:paraId="4A7A4080" w14:textId="40FAACB8" w:rsidR="00E077C1" w:rsidRPr="00A17CD6" w:rsidDel="004170A8" w:rsidRDefault="00E077C1" w:rsidP="002243C3">
      <w:pPr>
        <w:pStyle w:val="Caption"/>
        <w:keepNext/>
        <w:rPr>
          <w:del w:id="833" w:author="rdserver1" w:date="2023-05-05T08:37:00Z"/>
          <w:color w:val="000000" w:themeColor="text1"/>
          <w:sz w:val="22"/>
        </w:rPr>
      </w:pPr>
    </w:p>
    <w:p w14:paraId="4394414F" w14:textId="21256394" w:rsidR="002243C3" w:rsidRPr="00A17CD6" w:rsidDel="004170A8" w:rsidRDefault="002243C3" w:rsidP="002243C3">
      <w:pPr>
        <w:pStyle w:val="Caption"/>
        <w:keepNext/>
        <w:rPr>
          <w:del w:id="834" w:author="rdserver1" w:date="2023-05-05T08:37:00Z"/>
          <w:color w:val="000000" w:themeColor="text1"/>
          <w:sz w:val="22"/>
        </w:rPr>
      </w:pPr>
      <w:del w:id="835" w:author="rdserver1" w:date="2023-05-05T08:37:00Z">
        <w:r w:rsidRPr="00A17CD6" w:rsidDel="004170A8">
          <w:rPr>
            <w:color w:val="000000" w:themeColor="text1"/>
            <w:sz w:val="22"/>
          </w:rPr>
          <w:delText xml:space="preserve">Table </w:delText>
        </w:r>
        <w:r w:rsidRPr="00A17CD6" w:rsidDel="004170A8">
          <w:rPr>
            <w:color w:val="000000" w:themeColor="text1"/>
            <w:sz w:val="22"/>
          </w:rPr>
          <w:fldChar w:fldCharType="begin"/>
        </w:r>
        <w:r w:rsidRPr="00A17CD6" w:rsidDel="004170A8">
          <w:rPr>
            <w:color w:val="000000" w:themeColor="text1"/>
            <w:sz w:val="22"/>
          </w:rPr>
          <w:delInstrText xml:space="preserve"> SEQ Table \* ARABIC </w:delInstrText>
        </w:r>
        <w:r w:rsidRPr="00A17CD6" w:rsidDel="004170A8">
          <w:rPr>
            <w:color w:val="000000" w:themeColor="text1"/>
            <w:sz w:val="22"/>
          </w:rPr>
          <w:fldChar w:fldCharType="separate"/>
        </w:r>
        <w:r w:rsidR="00321FFD" w:rsidRPr="00A17CD6" w:rsidDel="004170A8">
          <w:rPr>
            <w:noProof/>
            <w:color w:val="000000" w:themeColor="text1"/>
            <w:sz w:val="22"/>
          </w:rPr>
          <w:delText>6</w:delText>
        </w:r>
        <w:r w:rsidRPr="00A17CD6" w:rsidDel="004170A8">
          <w:rPr>
            <w:color w:val="000000" w:themeColor="text1"/>
            <w:sz w:val="22"/>
          </w:rPr>
          <w:fldChar w:fldCharType="end"/>
        </w:r>
        <w:r w:rsidRPr="00A17CD6" w:rsidDel="004170A8">
          <w:rPr>
            <w:color w:val="000000" w:themeColor="text1"/>
            <w:sz w:val="22"/>
          </w:rPr>
          <w:delText xml:space="preserve">. </w:delText>
        </w:r>
        <w:r w:rsidR="00705E91" w:rsidDel="004170A8">
          <w:rPr>
            <w:color w:val="000000" w:themeColor="text1"/>
            <w:sz w:val="22"/>
          </w:rPr>
          <w:delText>Experiences related to difficult conversations when</w:delText>
        </w:r>
        <w:r w:rsidRPr="00A17CD6" w:rsidDel="004170A8">
          <w:rPr>
            <w:color w:val="000000" w:themeColor="text1"/>
            <w:sz w:val="22"/>
          </w:rPr>
          <w:delText xml:space="preserve"> Australians </w:delText>
        </w:r>
        <w:r w:rsidR="00290128" w:rsidDel="004170A8">
          <w:rPr>
            <w:color w:val="000000" w:themeColor="text1"/>
            <w:sz w:val="22"/>
          </w:rPr>
          <w:delText xml:space="preserve">living </w:delText>
        </w:r>
        <w:r w:rsidR="005F5EF0" w:rsidDel="004170A8">
          <w:rPr>
            <w:color w:val="000000" w:themeColor="text1"/>
            <w:sz w:val="22"/>
          </w:rPr>
          <w:delText>with</w:delText>
        </w:r>
        <w:r w:rsidR="003029A1" w:rsidRPr="00A17CD6" w:rsidDel="004170A8">
          <w:rPr>
            <w:color w:val="000000" w:themeColor="text1"/>
            <w:sz w:val="22"/>
          </w:rPr>
          <w:delText xml:space="preserve"> </w:delText>
        </w:r>
        <w:r w:rsidRPr="00A17CD6" w:rsidDel="004170A8">
          <w:rPr>
            <w:color w:val="000000" w:themeColor="text1"/>
            <w:sz w:val="22"/>
          </w:rPr>
          <w:delText xml:space="preserve">BPD </w:delText>
        </w:r>
        <w:r w:rsidR="00705E91" w:rsidDel="004170A8">
          <w:rPr>
            <w:color w:val="000000" w:themeColor="text1"/>
            <w:sz w:val="22"/>
          </w:rPr>
          <w:delText>talked</w:delText>
        </w:r>
        <w:r w:rsidR="000D0F76" w:rsidRPr="00A17CD6" w:rsidDel="004170A8">
          <w:rPr>
            <w:color w:val="000000" w:themeColor="text1"/>
            <w:sz w:val="22"/>
          </w:rPr>
          <w:delText xml:space="preserve"> with their clinician</w:delText>
        </w:r>
        <w:r w:rsidRPr="00A17CD6" w:rsidDel="004170A8">
          <w:rPr>
            <w:color w:val="000000" w:themeColor="text1"/>
            <w:sz w:val="22"/>
          </w:rPr>
          <w:delText xml:space="preserve"> via telehealth (n=99).</w:delText>
        </w:r>
      </w:del>
    </w:p>
    <w:tbl>
      <w:tblPr>
        <w:tblStyle w:val="TableGrid"/>
        <w:tblW w:w="0" w:type="auto"/>
        <w:tblLook w:val="04A0" w:firstRow="1" w:lastRow="0" w:firstColumn="1" w:lastColumn="0" w:noHBand="0" w:noVBand="1"/>
      </w:tblPr>
      <w:tblGrid>
        <w:gridCol w:w="7938"/>
        <w:gridCol w:w="426"/>
        <w:gridCol w:w="652"/>
      </w:tblGrid>
      <w:tr w:rsidR="002243C3" w:rsidRPr="004521F1" w:rsidDel="004170A8" w14:paraId="35BE2124" w14:textId="43C8B0C9" w:rsidTr="00A218D0">
        <w:trPr>
          <w:del w:id="836" w:author="rdserver1" w:date="2023-05-05T08:37:00Z"/>
        </w:trPr>
        <w:tc>
          <w:tcPr>
            <w:tcW w:w="7938" w:type="dxa"/>
            <w:tcBorders>
              <w:left w:val="nil"/>
              <w:right w:val="nil"/>
            </w:tcBorders>
          </w:tcPr>
          <w:p w14:paraId="299A5422" w14:textId="3269E727" w:rsidR="00F325CB" w:rsidRPr="004521F1" w:rsidDel="004170A8" w:rsidRDefault="00F325CB" w:rsidP="001A33BA">
            <w:pPr>
              <w:rPr>
                <w:del w:id="837" w:author="rdserver1" w:date="2023-05-05T08:37:00Z"/>
                <w:color w:val="000000" w:themeColor="text1"/>
                <w:sz w:val="20"/>
                <w:szCs w:val="20"/>
                <w:lang w:val="en-US"/>
              </w:rPr>
            </w:pPr>
          </w:p>
        </w:tc>
        <w:tc>
          <w:tcPr>
            <w:tcW w:w="426" w:type="dxa"/>
            <w:tcBorders>
              <w:left w:val="nil"/>
              <w:right w:val="nil"/>
            </w:tcBorders>
          </w:tcPr>
          <w:p w14:paraId="209A6D6D" w14:textId="54936BCB" w:rsidR="00F325CB" w:rsidRPr="004521F1" w:rsidDel="004170A8" w:rsidRDefault="00F325CB" w:rsidP="001A33BA">
            <w:pPr>
              <w:rPr>
                <w:del w:id="838" w:author="rdserver1" w:date="2023-05-05T08:37:00Z"/>
                <w:b/>
                <w:color w:val="000000" w:themeColor="text1"/>
                <w:sz w:val="20"/>
                <w:szCs w:val="20"/>
                <w:lang w:val="en-US"/>
              </w:rPr>
            </w:pPr>
            <w:del w:id="839" w:author="rdserver1" w:date="2023-05-05T08:37:00Z">
              <w:r w:rsidRPr="004521F1" w:rsidDel="004170A8">
                <w:rPr>
                  <w:b/>
                  <w:color w:val="000000" w:themeColor="text1"/>
                  <w:sz w:val="20"/>
                  <w:szCs w:val="20"/>
                  <w:lang w:val="en-US"/>
                </w:rPr>
                <w:delText>n</w:delText>
              </w:r>
            </w:del>
          </w:p>
        </w:tc>
        <w:tc>
          <w:tcPr>
            <w:tcW w:w="652" w:type="dxa"/>
            <w:tcBorders>
              <w:left w:val="nil"/>
              <w:right w:val="nil"/>
            </w:tcBorders>
          </w:tcPr>
          <w:p w14:paraId="5F64B69A" w14:textId="7C8635BE" w:rsidR="00F325CB" w:rsidRPr="004521F1" w:rsidDel="004170A8" w:rsidRDefault="00F325CB" w:rsidP="001A33BA">
            <w:pPr>
              <w:rPr>
                <w:del w:id="840" w:author="rdserver1" w:date="2023-05-05T08:37:00Z"/>
                <w:b/>
                <w:color w:val="000000" w:themeColor="text1"/>
                <w:sz w:val="20"/>
                <w:szCs w:val="20"/>
                <w:lang w:val="en-US"/>
              </w:rPr>
            </w:pPr>
            <w:del w:id="841" w:author="rdserver1" w:date="2023-05-05T08:37:00Z">
              <w:r w:rsidRPr="004521F1" w:rsidDel="004170A8">
                <w:rPr>
                  <w:b/>
                  <w:color w:val="000000" w:themeColor="text1"/>
                  <w:sz w:val="20"/>
                  <w:szCs w:val="20"/>
                  <w:lang w:val="en-US"/>
                </w:rPr>
                <w:delText>%</w:delText>
              </w:r>
            </w:del>
          </w:p>
        </w:tc>
      </w:tr>
      <w:tr w:rsidR="002243C3" w:rsidRPr="004521F1" w:rsidDel="004170A8" w14:paraId="0DE990F6" w14:textId="27C9D1CA" w:rsidTr="00A218D0">
        <w:trPr>
          <w:del w:id="842" w:author="rdserver1" w:date="2023-05-05T08:37:00Z"/>
        </w:trPr>
        <w:tc>
          <w:tcPr>
            <w:tcW w:w="7938" w:type="dxa"/>
            <w:tcBorders>
              <w:left w:val="nil"/>
              <w:right w:val="nil"/>
            </w:tcBorders>
          </w:tcPr>
          <w:p w14:paraId="5A0A2AD5" w14:textId="0C8C5810" w:rsidR="00F325CB" w:rsidRPr="004521F1" w:rsidDel="004170A8" w:rsidRDefault="00F325CB" w:rsidP="001A33BA">
            <w:pPr>
              <w:autoSpaceDE w:val="0"/>
              <w:autoSpaceDN w:val="0"/>
              <w:adjustRightInd w:val="0"/>
              <w:rPr>
                <w:del w:id="843" w:author="rdserver1" w:date="2023-05-05T08:37:00Z"/>
                <w:rFonts w:ascii="LiberationSans" w:hAnsi="LiberationSans" w:cs="LiberationSans"/>
                <w:color w:val="000000" w:themeColor="text1"/>
                <w:sz w:val="20"/>
                <w:szCs w:val="20"/>
              </w:rPr>
            </w:pPr>
            <w:del w:id="844" w:author="rdserver1" w:date="2023-05-05T08:37:00Z">
              <w:r w:rsidRPr="004521F1" w:rsidDel="004170A8">
                <w:rPr>
                  <w:rFonts w:ascii="LiberationSans" w:hAnsi="LiberationSans" w:cs="LiberationSans"/>
                  <w:color w:val="000000" w:themeColor="text1"/>
                  <w:sz w:val="20"/>
                  <w:szCs w:val="20"/>
                </w:rPr>
                <w:delText>It was often easier to have difficult conversations when we weren't meeting in-person</w:delText>
              </w:r>
            </w:del>
          </w:p>
        </w:tc>
        <w:tc>
          <w:tcPr>
            <w:tcW w:w="426" w:type="dxa"/>
            <w:tcBorders>
              <w:left w:val="nil"/>
              <w:right w:val="nil"/>
            </w:tcBorders>
          </w:tcPr>
          <w:p w14:paraId="531A1587" w14:textId="4E83FDC2" w:rsidR="00F325CB" w:rsidRPr="004521F1" w:rsidDel="004170A8" w:rsidRDefault="00F325CB" w:rsidP="001A33BA">
            <w:pPr>
              <w:rPr>
                <w:del w:id="845" w:author="rdserver1" w:date="2023-05-05T08:37:00Z"/>
                <w:color w:val="000000" w:themeColor="text1"/>
                <w:sz w:val="20"/>
                <w:szCs w:val="20"/>
                <w:lang w:val="en-US"/>
              </w:rPr>
            </w:pPr>
            <w:del w:id="846" w:author="rdserver1" w:date="2023-05-05T08:37:00Z">
              <w:r w:rsidRPr="004521F1" w:rsidDel="004170A8">
                <w:rPr>
                  <w:color w:val="000000" w:themeColor="text1"/>
                  <w:sz w:val="20"/>
                  <w:szCs w:val="20"/>
                  <w:lang w:val="en-US"/>
                </w:rPr>
                <w:delText>17</w:delText>
              </w:r>
            </w:del>
          </w:p>
        </w:tc>
        <w:tc>
          <w:tcPr>
            <w:tcW w:w="652" w:type="dxa"/>
            <w:tcBorders>
              <w:left w:val="nil"/>
              <w:right w:val="nil"/>
            </w:tcBorders>
          </w:tcPr>
          <w:p w14:paraId="2AB8C851" w14:textId="0E13C719" w:rsidR="00F325CB" w:rsidRPr="004521F1" w:rsidDel="004170A8" w:rsidRDefault="00F325CB" w:rsidP="001A33BA">
            <w:pPr>
              <w:rPr>
                <w:del w:id="847" w:author="rdserver1" w:date="2023-05-05T08:37:00Z"/>
                <w:color w:val="000000" w:themeColor="text1"/>
                <w:sz w:val="20"/>
                <w:szCs w:val="20"/>
                <w:lang w:val="en-US"/>
              </w:rPr>
            </w:pPr>
            <w:del w:id="848" w:author="rdserver1" w:date="2023-05-05T08:37:00Z">
              <w:r w:rsidRPr="004521F1" w:rsidDel="004170A8">
                <w:rPr>
                  <w:color w:val="000000" w:themeColor="text1"/>
                  <w:sz w:val="20"/>
                  <w:szCs w:val="20"/>
                  <w:lang w:val="en-US"/>
                </w:rPr>
                <w:delText>17.1</w:delText>
              </w:r>
            </w:del>
          </w:p>
        </w:tc>
      </w:tr>
      <w:tr w:rsidR="002243C3" w:rsidRPr="004521F1" w:rsidDel="004170A8" w14:paraId="23CE9A38" w14:textId="38043C60" w:rsidTr="00A218D0">
        <w:trPr>
          <w:del w:id="849" w:author="rdserver1" w:date="2023-05-05T08:37:00Z"/>
        </w:trPr>
        <w:tc>
          <w:tcPr>
            <w:tcW w:w="7938" w:type="dxa"/>
            <w:tcBorders>
              <w:left w:val="nil"/>
              <w:right w:val="nil"/>
            </w:tcBorders>
          </w:tcPr>
          <w:p w14:paraId="546AF66C" w14:textId="0B21A3A2" w:rsidR="00F325CB" w:rsidRPr="004521F1" w:rsidDel="004170A8" w:rsidRDefault="00F325CB" w:rsidP="001A33BA">
            <w:pPr>
              <w:autoSpaceDE w:val="0"/>
              <w:autoSpaceDN w:val="0"/>
              <w:adjustRightInd w:val="0"/>
              <w:rPr>
                <w:del w:id="850" w:author="rdserver1" w:date="2023-05-05T08:37:00Z"/>
                <w:rFonts w:ascii="LiberationSans" w:hAnsi="LiberationSans" w:cs="LiberationSans"/>
                <w:color w:val="000000" w:themeColor="text1"/>
                <w:sz w:val="20"/>
                <w:szCs w:val="20"/>
              </w:rPr>
            </w:pPr>
            <w:del w:id="851" w:author="rdserver1" w:date="2023-05-05T08:37:00Z">
              <w:r w:rsidRPr="004521F1" w:rsidDel="004170A8">
                <w:rPr>
                  <w:rFonts w:ascii="LiberationSans" w:hAnsi="LiberationSans" w:cs="LiberationSans"/>
                  <w:color w:val="000000" w:themeColor="text1"/>
                  <w:sz w:val="20"/>
                  <w:szCs w:val="20"/>
                </w:rPr>
                <w:delText>I found that telehealth is no different from in-person for managing difficult conversations</w:delText>
              </w:r>
            </w:del>
          </w:p>
        </w:tc>
        <w:tc>
          <w:tcPr>
            <w:tcW w:w="426" w:type="dxa"/>
            <w:tcBorders>
              <w:left w:val="nil"/>
              <w:right w:val="nil"/>
            </w:tcBorders>
          </w:tcPr>
          <w:p w14:paraId="267C6AE6" w14:textId="264FBF13" w:rsidR="00F325CB" w:rsidRPr="004521F1" w:rsidDel="004170A8" w:rsidRDefault="00F325CB" w:rsidP="001A33BA">
            <w:pPr>
              <w:rPr>
                <w:del w:id="852" w:author="rdserver1" w:date="2023-05-05T08:37:00Z"/>
                <w:color w:val="000000" w:themeColor="text1"/>
                <w:sz w:val="20"/>
                <w:szCs w:val="20"/>
                <w:lang w:val="en-US"/>
              </w:rPr>
            </w:pPr>
            <w:del w:id="853" w:author="rdserver1" w:date="2023-05-05T08:37:00Z">
              <w:r w:rsidRPr="004521F1" w:rsidDel="004170A8">
                <w:rPr>
                  <w:color w:val="000000" w:themeColor="text1"/>
                  <w:sz w:val="20"/>
                  <w:szCs w:val="20"/>
                  <w:lang w:val="en-US"/>
                </w:rPr>
                <w:delText>17</w:delText>
              </w:r>
            </w:del>
          </w:p>
        </w:tc>
        <w:tc>
          <w:tcPr>
            <w:tcW w:w="652" w:type="dxa"/>
            <w:tcBorders>
              <w:left w:val="nil"/>
              <w:right w:val="nil"/>
            </w:tcBorders>
          </w:tcPr>
          <w:p w14:paraId="0E1DAEFB" w14:textId="37B864EA" w:rsidR="00F325CB" w:rsidRPr="004521F1" w:rsidDel="004170A8" w:rsidRDefault="00F325CB" w:rsidP="001A33BA">
            <w:pPr>
              <w:rPr>
                <w:del w:id="854" w:author="rdserver1" w:date="2023-05-05T08:37:00Z"/>
                <w:color w:val="000000" w:themeColor="text1"/>
                <w:sz w:val="20"/>
                <w:szCs w:val="20"/>
                <w:lang w:val="en-US"/>
              </w:rPr>
            </w:pPr>
            <w:del w:id="855" w:author="rdserver1" w:date="2023-05-05T08:37:00Z">
              <w:r w:rsidRPr="004521F1" w:rsidDel="004170A8">
                <w:rPr>
                  <w:color w:val="000000" w:themeColor="text1"/>
                  <w:sz w:val="20"/>
                  <w:szCs w:val="20"/>
                  <w:lang w:val="en-US"/>
                </w:rPr>
                <w:delText>17.1</w:delText>
              </w:r>
            </w:del>
          </w:p>
        </w:tc>
      </w:tr>
      <w:tr w:rsidR="002243C3" w:rsidRPr="004521F1" w:rsidDel="004170A8" w14:paraId="37B9D0FB" w14:textId="3A34C392" w:rsidTr="00A218D0">
        <w:trPr>
          <w:del w:id="856" w:author="rdserver1" w:date="2023-05-05T08:37:00Z"/>
        </w:trPr>
        <w:tc>
          <w:tcPr>
            <w:tcW w:w="7938" w:type="dxa"/>
            <w:tcBorders>
              <w:left w:val="nil"/>
              <w:right w:val="nil"/>
            </w:tcBorders>
          </w:tcPr>
          <w:p w14:paraId="47FF1150" w14:textId="4B60A726" w:rsidR="00F325CB" w:rsidRPr="004521F1" w:rsidDel="004170A8" w:rsidRDefault="00F325CB" w:rsidP="001A33BA">
            <w:pPr>
              <w:autoSpaceDE w:val="0"/>
              <w:autoSpaceDN w:val="0"/>
              <w:adjustRightInd w:val="0"/>
              <w:rPr>
                <w:del w:id="857" w:author="rdserver1" w:date="2023-05-05T08:37:00Z"/>
                <w:rFonts w:ascii="LiberationSans" w:hAnsi="LiberationSans" w:cs="LiberationSans"/>
                <w:color w:val="000000" w:themeColor="text1"/>
                <w:sz w:val="20"/>
                <w:szCs w:val="20"/>
              </w:rPr>
            </w:pPr>
            <w:del w:id="858" w:author="rdserver1" w:date="2023-05-05T08:37:00Z">
              <w:r w:rsidRPr="004521F1" w:rsidDel="004170A8">
                <w:rPr>
                  <w:rFonts w:ascii="LiberationSans" w:hAnsi="LiberationSans" w:cs="LiberationSans"/>
                  <w:color w:val="000000" w:themeColor="text1"/>
                  <w:sz w:val="20"/>
                  <w:szCs w:val="20"/>
                </w:rPr>
                <w:delText>Difficult conversations were more likely as it was easier to misunderstand each other when communicating via telehealth</w:delText>
              </w:r>
            </w:del>
          </w:p>
        </w:tc>
        <w:tc>
          <w:tcPr>
            <w:tcW w:w="426" w:type="dxa"/>
            <w:tcBorders>
              <w:left w:val="nil"/>
              <w:right w:val="nil"/>
            </w:tcBorders>
          </w:tcPr>
          <w:p w14:paraId="1F480208" w14:textId="52C0DFFC" w:rsidR="00F325CB" w:rsidRPr="004521F1" w:rsidDel="004170A8" w:rsidRDefault="00F325CB" w:rsidP="001A33BA">
            <w:pPr>
              <w:rPr>
                <w:del w:id="859" w:author="rdserver1" w:date="2023-05-05T08:37:00Z"/>
                <w:color w:val="000000" w:themeColor="text1"/>
                <w:sz w:val="20"/>
                <w:szCs w:val="20"/>
                <w:lang w:val="en-US"/>
              </w:rPr>
            </w:pPr>
            <w:del w:id="860" w:author="rdserver1" w:date="2023-05-05T08:37:00Z">
              <w:r w:rsidRPr="004521F1" w:rsidDel="004170A8">
                <w:rPr>
                  <w:color w:val="000000" w:themeColor="text1"/>
                  <w:sz w:val="20"/>
                  <w:szCs w:val="20"/>
                  <w:lang w:val="en-US"/>
                </w:rPr>
                <w:delText>15</w:delText>
              </w:r>
            </w:del>
          </w:p>
        </w:tc>
        <w:tc>
          <w:tcPr>
            <w:tcW w:w="652" w:type="dxa"/>
            <w:tcBorders>
              <w:left w:val="nil"/>
              <w:right w:val="nil"/>
            </w:tcBorders>
          </w:tcPr>
          <w:p w14:paraId="2882A9D3" w14:textId="422901BF" w:rsidR="00F325CB" w:rsidRPr="004521F1" w:rsidDel="004170A8" w:rsidRDefault="00F325CB" w:rsidP="001A33BA">
            <w:pPr>
              <w:rPr>
                <w:del w:id="861" w:author="rdserver1" w:date="2023-05-05T08:37:00Z"/>
                <w:color w:val="000000" w:themeColor="text1"/>
                <w:sz w:val="20"/>
                <w:szCs w:val="20"/>
                <w:lang w:val="en-US"/>
              </w:rPr>
            </w:pPr>
            <w:del w:id="862" w:author="rdserver1" w:date="2023-05-05T08:37:00Z">
              <w:r w:rsidRPr="004521F1" w:rsidDel="004170A8">
                <w:rPr>
                  <w:color w:val="000000" w:themeColor="text1"/>
                  <w:sz w:val="20"/>
                  <w:szCs w:val="20"/>
                  <w:lang w:val="en-US"/>
                </w:rPr>
                <w:delText>15.1</w:delText>
              </w:r>
            </w:del>
          </w:p>
        </w:tc>
      </w:tr>
      <w:tr w:rsidR="002243C3" w:rsidRPr="004521F1" w:rsidDel="004170A8" w14:paraId="530915AF" w14:textId="5322744F" w:rsidTr="00A218D0">
        <w:trPr>
          <w:del w:id="863" w:author="rdserver1" w:date="2023-05-05T08:37:00Z"/>
        </w:trPr>
        <w:tc>
          <w:tcPr>
            <w:tcW w:w="7938" w:type="dxa"/>
            <w:tcBorders>
              <w:left w:val="nil"/>
              <w:right w:val="nil"/>
            </w:tcBorders>
          </w:tcPr>
          <w:p w14:paraId="6E92F20A" w14:textId="404293A3" w:rsidR="00F325CB" w:rsidRPr="004521F1" w:rsidDel="004170A8" w:rsidRDefault="00F325CB" w:rsidP="001A33BA">
            <w:pPr>
              <w:autoSpaceDE w:val="0"/>
              <w:autoSpaceDN w:val="0"/>
              <w:adjustRightInd w:val="0"/>
              <w:rPr>
                <w:del w:id="864" w:author="rdserver1" w:date="2023-05-05T08:37:00Z"/>
                <w:rFonts w:ascii="LiberationSans" w:hAnsi="LiberationSans" w:cs="LiberationSans"/>
                <w:color w:val="000000" w:themeColor="text1"/>
                <w:sz w:val="20"/>
                <w:szCs w:val="20"/>
              </w:rPr>
            </w:pPr>
            <w:del w:id="865" w:author="rdserver1" w:date="2023-05-05T08:37:00Z">
              <w:r w:rsidRPr="004521F1" w:rsidDel="004170A8">
                <w:rPr>
                  <w:rFonts w:ascii="LiberationSans" w:hAnsi="LiberationSans" w:cs="LiberationSans"/>
                  <w:color w:val="000000" w:themeColor="text1"/>
                  <w:sz w:val="20"/>
                  <w:szCs w:val="20"/>
                </w:rPr>
                <w:delText>Therapy often involves difficult conversations however these were harder to resolve over telehealth</w:delText>
              </w:r>
            </w:del>
          </w:p>
        </w:tc>
        <w:tc>
          <w:tcPr>
            <w:tcW w:w="426" w:type="dxa"/>
            <w:tcBorders>
              <w:left w:val="nil"/>
              <w:right w:val="nil"/>
            </w:tcBorders>
          </w:tcPr>
          <w:p w14:paraId="165C6711" w14:textId="49770F2B" w:rsidR="00F325CB" w:rsidRPr="004521F1" w:rsidDel="004170A8" w:rsidRDefault="00F325CB" w:rsidP="001A33BA">
            <w:pPr>
              <w:rPr>
                <w:del w:id="866" w:author="rdserver1" w:date="2023-05-05T08:37:00Z"/>
                <w:color w:val="000000" w:themeColor="text1"/>
                <w:sz w:val="20"/>
                <w:szCs w:val="20"/>
                <w:lang w:val="en-US"/>
              </w:rPr>
            </w:pPr>
            <w:del w:id="867" w:author="rdserver1" w:date="2023-05-05T08:37:00Z">
              <w:r w:rsidRPr="004521F1" w:rsidDel="004170A8">
                <w:rPr>
                  <w:color w:val="000000" w:themeColor="text1"/>
                  <w:sz w:val="20"/>
                  <w:szCs w:val="20"/>
                  <w:lang w:val="en-US"/>
                </w:rPr>
                <w:delText>33</w:delText>
              </w:r>
            </w:del>
          </w:p>
        </w:tc>
        <w:tc>
          <w:tcPr>
            <w:tcW w:w="652" w:type="dxa"/>
            <w:tcBorders>
              <w:left w:val="nil"/>
              <w:right w:val="nil"/>
            </w:tcBorders>
          </w:tcPr>
          <w:p w14:paraId="71EAAD59" w14:textId="15FE2D74" w:rsidR="00F325CB" w:rsidRPr="004521F1" w:rsidDel="004170A8" w:rsidRDefault="00F325CB" w:rsidP="001A33BA">
            <w:pPr>
              <w:rPr>
                <w:del w:id="868" w:author="rdserver1" w:date="2023-05-05T08:37:00Z"/>
                <w:color w:val="000000" w:themeColor="text1"/>
                <w:sz w:val="20"/>
                <w:szCs w:val="20"/>
                <w:lang w:val="en-US"/>
              </w:rPr>
            </w:pPr>
            <w:del w:id="869" w:author="rdserver1" w:date="2023-05-05T08:37:00Z">
              <w:r w:rsidRPr="004521F1" w:rsidDel="004170A8">
                <w:rPr>
                  <w:color w:val="000000" w:themeColor="text1"/>
                  <w:sz w:val="20"/>
                  <w:szCs w:val="20"/>
                  <w:lang w:val="en-US"/>
                </w:rPr>
                <w:delText>33.3</w:delText>
              </w:r>
            </w:del>
          </w:p>
        </w:tc>
      </w:tr>
      <w:tr w:rsidR="002243C3" w:rsidRPr="004521F1" w:rsidDel="004170A8" w14:paraId="426A9EA6" w14:textId="5EF02155" w:rsidTr="00A218D0">
        <w:trPr>
          <w:del w:id="870" w:author="rdserver1" w:date="2023-05-05T08:37:00Z"/>
        </w:trPr>
        <w:tc>
          <w:tcPr>
            <w:tcW w:w="7938" w:type="dxa"/>
            <w:tcBorders>
              <w:left w:val="nil"/>
              <w:right w:val="nil"/>
            </w:tcBorders>
          </w:tcPr>
          <w:p w14:paraId="1E91B936" w14:textId="6B26A42B" w:rsidR="00F325CB" w:rsidRPr="004521F1" w:rsidDel="004170A8" w:rsidRDefault="00F325CB" w:rsidP="001A33BA">
            <w:pPr>
              <w:autoSpaceDE w:val="0"/>
              <w:autoSpaceDN w:val="0"/>
              <w:adjustRightInd w:val="0"/>
              <w:rPr>
                <w:del w:id="871" w:author="rdserver1" w:date="2023-05-05T08:37:00Z"/>
                <w:rFonts w:ascii="LiberationSans" w:hAnsi="LiberationSans" w:cs="LiberationSans"/>
                <w:color w:val="000000" w:themeColor="text1"/>
                <w:sz w:val="20"/>
                <w:szCs w:val="20"/>
              </w:rPr>
            </w:pPr>
            <w:del w:id="872" w:author="rdserver1" w:date="2023-05-05T08:37:00Z">
              <w:r w:rsidRPr="004521F1" w:rsidDel="004170A8">
                <w:rPr>
                  <w:rFonts w:ascii="LiberationSans" w:hAnsi="LiberationSans" w:cs="LiberationSans"/>
                  <w:color w:val="000000" w:themeColor="text1"/>
                  <w:sz w:val="20"/>
                  <w:szCs w:val="20"/>
                </w:rPr>
                <w:delText>If conversations get difficult it is easier for me to choose not to engage when we’re communicating via telehealth</w:delText>
              </w:r>
            </w:del>
          </w:p>
        </w:tc>
        <w:tc>
          <w:tcPr>
            <w:tcW w:w="426" w:type="dxa"/>
            <w:tcBorders>
              <w:left w:val="nil"/>
              <w:right w:val="nil"/>
            </w:tcBorders>
          </w:tcPr>
          <w:p w14:paraId="577B0FE7" w14:textId="577EAC0F" w:rsidR="00F325CB" w:rsidRPr="004521F1" w:rsidDel="004170A8" w:rsidRDefault="00F325CB" w:rsidP="001A33BA">
            <w:pPr>
              <w:rPr>
                <w:del w:id="873" w:author="rdserver1" w:date="2023-05-05T08:37:00Z"/>
                <w:color w:val="000000" w:themeColor="text1"/>
                <w:sz w:val="20"/>
                <w:szCs w:val="20"/>
                <w:lang w:val="en-US"/>
              </w:rPr>
            </w:pPr>
            <w:del w:id="874" w:author="rdserver1" w:date="2023-05-05T08:37:00Z">
              <w:r w:rsidRPr="004521F1" w:rsidDel="004170A8">
                <w:rPr>
                  <w:color w:val="000000" w:themeColor="text1"/>
                  <w:sz w:val="20"/>
                  <w:szCs w:val="20"/>
                  <w:lang w:val="en-US"/>
                </w:rPr>
                <w:delText>34</w:delText>
              </w:r>
            </w:del>
          </w:p>
        </w:tc>
        <w:tc>
          <w:tcPr>
            <w:tcW w:w="652" w:type="dxa"/>
            <w:tcBorders>
              <w:left w:val="nil"/>
              <w:right w:val="nil"/>
            </w:tcBorders>
          </w:tcPr>
          <w:p w14:paraId="271DEF1B" w14:textId="382E2FE4" w:rsidR="00F325CB" w:rsidRPr="004521F1" w:rsidDel="004170A8" w:rsidRDefault="00F325CB" w:rsidP="001A33BA">
            <w:pPr>
              <w:rPr>
                <w:del w:id="875" w:author="rdserver1" w:date="2023-05-05T08:37:00Z"/>
                <w:color w:val="000000" w:themeColor="text1"/>
                <w:sz w:val="20"/>
                <w:szCs w:val="20"/>
                <w:lang w:val="en-US"/>
              </w:rPr>
            </w:pPr>
            <w:del w:id="876" w:author="rdserver1" w:date="2023-05-05T08:37:00Z">
              <w:r w:rsidRPr="004521F1" w:rsidDel="004170A8">
                <w:rPr>
                  <w:color w:val="000000" w:themeColor="text1"/>
                  <w:sz w:val="20"/>
                  <w:szCs w:val="20"/>
                  <w:lang w:val="en-US"/>
                </w:rPr>
                <w:delText>34.3</w:delText>
              </w:r>
            </w:del>
          </w:p>
        </w:tc>
      </w:tr>
      <w:tr w:rsidR="002243C3" w:rsidRPr="004521F1" w:rsidDel="004170A8" w14:paraId="457BEB2E" w14:textId="46560683" w:rsidTr="00A218D0">
        <w:trPr>
          <w:del w:id="877" w:author="rdserver1" w:date="2023-05-05T08:37:00Z"/>
        </w:trPr>
        <w:tc>
          <w:tcPr>
            <w:tcW w:w="7938" w:type="dxa"/>
            <w:tcBorders>
              <w:left w:val="nil"/>
              <w:right w:val="nil"/>
            </w:tcBorders>
          </w:tcPr>
          <w:p w14:paraId="0F5516DB" w14:textId="32E0BD08" w:rsidR="00F325CB" w:rsidRPr="004521F1" w:rsidDel="004170A8" w:rsidRDefault="00F325CB" w:rsidP="001A33BA">
            <w:pPr>
              <w:autoSpaceDE w:val="0"/>
              <w:autoSpaceDN w:val="0"/>
              <w:adjustRightInd w:val="0"/>
              <w:rPr>
                <w:del w:id="878" w:author="rdserver1" w:date="2023-05-05T08:37:00Z"/>
                <w:rFonts w:ascii="LiberationSans" w:hAnsi="LiberationSans" w:cs="LiberationSans"/>
                <w:color w:val="000000" w:themeColor="text1"/>
                <w:sz w:val="20"/>
                <w:szCs w:val="20"/>
              </w:rPr>
            </w:pPr>
            <w:del w:id="879" w:author="rdserver1" w:date="2023-05-05T08:37:00Z">
              <w:r w:rsidRPr="004521F1" w:rsidDel="004170A8">
                <w:rPr>
                  <w:rFonts w:ascii="LiberationSans" w:hAnsi="LiberationSans" w:cs="LiberationSans"/>
                  <w:color w:val="000000" w:themeColor="text1"/>
                  <w:sz w:val="20"/>
                  <w:szCs w:val="20"/>
                </w:rPr>
                <w:delText>If conversations get difficult I can leave the conversation more easily when using telehealth</w:delText>
              </w:r>
            </w:del>
          </w:p>
        </w:tc>
        <w:tc>
          <w:tcPr>
            <w:tcW w:w="426" w:type="dxa"/>
            <w:tcBorders>
              <w:left w:val="nil"/>
              <w:right w:val="nil"/>
            </w:tcBorders>
          </w:tcPr>
          <w:p w14:paraId="4E5A8D26" w14:textId="65C9F4E7" w:rsidR="00F325CB" w:rsidRPr="004521F1" w:rsidDel="004170A8" w:rsidRDefault="00F325CB" w:rsidP="001A33BA">
            <w:pPr>
              <w:rPr>
                <w:del w:id="880" w:author="rdserver1" w:date="2023-05-05T08:37:00Z"/>
                <w:color w:val="000000" w:themeColor="text1"/>
                <w:sz w:val="20"/>
                <w:szCs w:val="20"/>
                <w:lang w:val="en-US"/>
              </w:rPr>
            </w:pPr>
            <w:del w:id="881" w:author="rdserver1" w:date="2023-05-05T08:37:00Z">
              <w:r w:rsidRPr="004521F1" w:rsidDel="004170A8">
                <w:rPr>
                  <w:color w:val="000000" w:themeColor="text1"/>
                  <w:sz w:val="20"/>
                  <w:szCs w:val="20"/>
                  <w:lang w:val="en-US"/>
                </w:rPr>
                <w:delText>22</w:delText>
              </w:r>
            </w:del>
          </w:p>
        </w:tc>
        <w:tc>
          <w:tcPr>
            <w:tcW w:w="652" w:type="dxa"/>
            <w:tcBorders>
              <w:left w:val="nil"/>
              <w:right w:val="nil"/>
            </w:tcBorders>
          </w:tcPr>
          <w:p w14:paraId="02E5D07D" w14:textId="19CC1BDF" w:rsidR="00F325CB" w:rsidRPr="004521F1" w:rsidDel="004170A8" w:rsidRDefault="00F325CB" w:rsidP="001A33BA">
            <w:pPr>
              <w:rPr>
                <w:del w:id="882" w:author="rdserver1" w:date="2023-05-05T08:37:00Z"/>
                <w:color w:val="000000" w:themeColor="text1"/>
                <w:sz w:val="20"/>
                <w:szCs w:val="20"/>
                <w:lang w:val="en-US"/>
              </w:rPr>
            </w:pPr>
            <w:del w:id="883" w:author="rdserver1" w:date="2023-05-05T08:37:00Z">
              <w:r w:rsidRPr="004521F1" w:rsidDel="004170A8">
                <w:rPr>
                  <w:color w:val="000000" w:themeColor="text1"/>
                  <w:sz w:val="20"/>
                  <w:szCs w:val="20"/>
                  <w:lang w:val="en-US"/>
                </w:rPr>
                <w:delText>22.2</w:delText>
              </w:r>
            </w:del>
          </w:p>
        </w:tc>
      </w:tr>
      <w:tr w:rsidR="002243C3" w:rsidRPr="004521F1" w:rsidDel="004170A8" w14:paraId="43307569" w14:textId="44AE6E60" w:rsidTr="00A218D0">
        <w:trPr>
          <w:del w:id="884" w:author="rdserver1" w:date="2023-05-05T08:37:00Z"/>
        </w:trPr>
        <w:tc>
          <w:tcPr>
            <w:tcW w:w="7938" w:type="dxa"/>
            <w:tcBorders>
              <w:left w:val="nil"/>
              <w:right w:val="nil"/>
            </w:tcBorders>
          </w:tcPr>
          <w:p w14:paraId="3DFA1E27" w14:textId="3EFC2AD7" w:rsidR="00F325CB" w:rsidRPr="004521F1" w:rsidDel="004170A8" w:rsidRDefault="00F325CB" w:rsidP="001A33BA">
            <w:pPr>
              <w:autoSpaceDE w:val="0"/>
              <w:autoSpaceDN w:val="0"/>
              <w:adjustRightInd w:val="0"/>
              <w:rPr>
                <w:del w:id="885" w:author="rdserver1" w:date="2023-05-05T08:37:00Z"/>
                <w:rFonts w:ascii="LiberationSans" w:hAnsi="LiberationSans" w:cs="LiberationSans"/>
                <w:color w:val="000000" w:themeColor="text1"/>
                <w:sz w:val="20"/>
                <w:szCs w:val="20"/>
              </w:rPr>
            </w:pPr>
            <w:del w:id="886" w:author="rdserver1" w:date="2023-05-05T08:37:00Z">
              <w:r w:rsidRPr="004521F1" w:rsidDel="004170A8">
                <w:rPr>
                  <w:rFonts w:ascii="LiberationSans" w:hAnsi="LiberationSans" w:cs="LiberationSans"/>
                  <w:color w:val="000000" w:themeColor="text1"/>
                  <w:sz w:val="20"/>
                  <w:szCs w:val="20"/>
                </w:rPr>
                <w:delText>I avoided difficult topics during telehealth sessions because of privacy concerns (i.e. I may be overheard; lack of security of the telehealth connection)</w:delText>
              </w:r>
            </w:del>
          </w:p>
        </w:tc>
        <w:tc>
          <w:tcPr>
            <w:tcW w:w="426" w:type="dxa"/>
            <w:tcBorders>
              <w:left w:val="nil"/>
              <w:right w:val="nil"/>
            </w:tcBorders>
          </w:tcPr>
          <w:p w14:paraId="3F6391DD" w14:textId="20F85DD6" w:rsidR="00F325CB" w:rsidRPr="004521F1" w:rsidDel="004170A8" w:rsidRDefault="00F325CB" w:rsidP="001A33BA">
            <w:pPr>
              <w:rPr>
                <w:del w:id="887" w:author="rdserver1" w:date="2023-05-05T08:37:00Z"/>
                <w:color w:val="000000" w:themeColor="text1"/>
                <w:sz w:val="20"/>
                <w:szCs w:val="20"/>
                <w:lang w:val="en-US"/>
              </w:rPr>
            </w:pPr>
            <w:del w:id="888" w:author="rdserver1" w:date="2023-05-05T08:37:00Z">
              <w:r w:rsidRPr="004521F1" w:rsidDel="004170A8">
                <w:rPr>
                  <w:color w:val="000000" w:themeColor="text1"/>
                  <w:sz w:val="20"/>
                  <w:szCs w:val="20"/>
                  <w:lang w:val="en-US"/>
                </w:rPr>
                <w:delText>24</w:delText>
              </w:r>
            </w:del>
          </w:p>
        </w:tc>
        <w:tc>
          <w:tcPr>
            <w:tcW w:w="652" w:type="dxa"/>
            <w:tcBorders>
              <w:left w:val="nil"/>
              <w:right w:val="nil"/>
            </w:tcBorders>
          </w:tcPr>
          <w:p w14:paraId="69DFA100" w14:textId="43F5B85C" w:rsidR="00F325CB" w:rsidRPr="004521F1" w:rsidDel="004170A8" w:rsidRDefault="00F325CB" w:rsidP="001A33BA">
            <w:pPr>
              <w:rPr>
                <w:del w:id="889" w:author="rdserver1" w:date="2023-05-05T08:37:00Z"/>
                <w:color w:val="000000" w:themeColor="text1"/>
                <w:sz w:val="20"/>
                <w:szCs w:val="20"/>
                <w:lang w:val="en-US"/>
              </w:rPr>
            </w:pPr>
            <w:del w:id="890" w:author="rdserver1" w:date="2023-05-05T08:37:00Z">
              <w:r w:rsidRPr="004521F1" w:rsidDel="004170A8">
                <w:rPr>
                  <w:color w:val="000000" w:themeColor="text1"/>
                  <w:sz w:val="20"/>
                  <w:szCs w:val="20"/>
                  <w:lang w:val="en-US"/>
                </w:rPr>
                <w:delText>24.2</w:delText>
              </w:r>
            </w:del>
          </w:p>
        </w:tc>
      </w:tr>
    </w:tbl>
    <w:p w14:paraId="134B70D6" w14:textId="72CD2141" w:rsidR="00F325CB" w:rsidDel="004170A8" w:rsidRDefault="00F325CB" w:rsidP="00F325CB">
      <w:pPr>
        <w:rPr>
          <w:del w:id="891" w:author="rdserver1" w:date="2023-05-05T08:37:00Z"/>
          <w:lang w:val="en-US"/>
        </w:rPr>
      </w:pPr>
    </w:p>
    <w:p w14:paraId="50347119" w14:textId="02D5191D" w:rsidR="00224F6F" w:rsidDel="004170A8" w:rsidRDefault="00224F6F" w:rsidP="00303E61">
      <w:pPr>
        <w:pStyle w:val="Heading2"/>
        <w:numPr>
          <w:ilvl w:val="1"/>
          <w:numId w:val="2"/>
        </w:numPr>
        <w:rPr>
          <w:del w:id="892" w:author="rdserver1" w:date="2023-05-05T08:37:00Z"/>
        </w:rPr>
      </w:pPr>
      <w:del w:id="893" w:author="rdserver1" w:date="2023-05-05T08:37:00Z">
        <w:r w:rsidDel="004170A8">
          <w:delText>Qualitative results</w:delText>
        </w:r>
      </w:del>
    </w:p>
    <w:p w14:paraId="06E39E22" w14:textId="131447BA" w:rsidR="003A7B50" w:rsidDel="004170A8" w:rsidRDefault="00224F6F" w:rsidP="00DE2885">
      <w:pPr>
        <w:spacing w:line="360" w:lineRule="auto"/>
        <w:rPr>
          <w:del w:id="894" w:author="rdserver1" w:date="2023-05-05T08:37:00Z"/>
        </w:rPr>
      </w:pPr>
      <w:del w:id="895" w:author="rdserver1" w:date="2023-05-05T08:37:00Z">
        <w:r w:rsidDel="004170A8">
          <w:delText xml:space="preserve">Thematic </w:delText>
        </w:r>
        <w:r w:rsidR="003029A1" w:rsidDel="004170A8">
          <w:delText xml:space="preserve">analysis of participants’ experiences of telehealth </w:delText>
        </w:r>
        <w:r w:rsidR="00705E91" w:rsidDel="004170A8">
          <w:delText>identified</w:delText>
        </w:r>
        <w:r w:rsidR="00574FD6" w:rsidDel="004170A8">
          <w:delText xml:space="preserve"> </w:delText>
        </w:r>
        <w:r w:rsidR="009640FB" w:rsidDel="004170A8">
          <w:delText>five</w:delText>
        </w:r>
        <w:r w:rsidR="003A7B50" w:rsidDel="004170A8">
          <w:delText xml:space="preserve"> main themes</w:delText>
        </w:r>
        <w:r w:rsidR="00705E91" w:rsidDel="004170A8">
          <w:delText>:</w:delText>
        </w:r>
        <w:r w:rsidR="003A7B50" w:rsidDel="004170A8">
          <w:delText xml:space="preserve"> </w:delText>
        </w:r>
        <w:r w:rsidR="009640FB" w:rsidRPr="009640FB" w:rsidDel="004170A8">
          <w:delText>Communication challenges</w:delText>
        </w:r>
        <w:r w:rsidR="009640FB" w:rsidDel="004170A8">
          <w:delText xml:space="preserve">, </w:delText>
        </w:r>
        <w:r w:rsidR="009640FB" w:rsidRPr="009640FB" w:rsidDel="004170A8">
          <w:delText>Technology challenges</w:delText>
        </w:r>
        <w:r w:rsidR="009640FB" w:rsidDel="004170A8">
          <w:delText xml:space="preserve">, </w:delText>
        </w:r>
        <w:r w:rsidR="009640FB" w:rsidRPr="009640FB" w:rsidDel="004170A8">
          <w:delText>Privacy concerns</w:delText>
        </w:r>
        <w:r w:rsidR="009640FB" w:rsidDel="004170A8">
          <w:delText>, Benefits of telehealth</w:delText>
        </w:r>
        <w:r w:rsidR="00705E91" w:rsidDel="004170A8">
          <w:delText>,</w:delText>
        </w:r>
        <w:r w:rsidR="009640FB" w:rsidDel="004170A8">
          <w:delText xml:space="preserve"> and </w:delText>
        </w:r>
        <w:r w:rsidR="006E506A" w:rsidDel="004170A8">
          <w:delText>Personal preferences</w:delText>
        </w:r>
        <w:r w:rsidR="00705E91" w:rsidDel="004170A8">
          <w:delText xml:space="preserve"> (Table 7)</w:delText>
        </w:r>
        <w:r w:rsidR="003A7B50" w:rsidDel="004170A8">
          <w:delText xml:space="preserve">. </w:delText>
        </w:r>
        <w:r w:rsidR="00745F81" w:rsidDel="004170A8">
          <w:delText xml:space="preserve"> </w:delText>
        </w:r>
      </w:del>
    </w:p>
    <w:p w14:paraId="7F5BE1A3" w14:textId="7B08A9D4" w:rsidR="00321FFD" w:rsidRPr="00A17CD6" w:rsidDel="004170A8" w:rsidRDefault="00321FFD" w:rsidP="00321FFD">
      <w:pPr>
        <w:pStyle w:val="Caption"/>
        <w:keepNext/>
        <w:rPr>
          <w:del w:id="896" w:author="rdserver1" w:date="2023-05-05T08:37:00Z"/>
          <w:color w:val="000000" w:themeColor="text1"/>
          <w:sz w:val="22"/>
        </w:rPr>
      </w:pPr>
      <w:del w:id="897" w:author="rdserver1" w:date="2023-05-05T08:37:00Z">
        <w:r w:rsidRPr="00A17CD6" w:rsidDel="004170A8">
          <w:rPr>
            <w:color w:val="000000" w:themeColor="text1"/>
            <w:sz w:val="22"/>
            <w:szCs w:val="22"/>
          </w:rPr>
          <w:delText>Tab</w:delText>
        </w:r>
        <w:r w:rsidRPr="00A17CD6" w:rsidDel="004170A8">
          <w:rPr>
            <w:color w:val="000000" w:themeColor="text1"/>
            <w:sz w:val="22"/>
          </w:rPr>
          <w:delText xml:space="preserve">le </w:delText>
        </w:r>
        <w:r w:rsidRPr="00A17CD6" w:rsidDel="004170A8">
          <w:rPr>
            <w:color w:val="000000" w:themeColor="text1"/>
            <w:sz w:val="22"/>
          </w:rPr>
          <w:fldChar w:fldCharType="begin"/>
        </w:r>
        <w:r w:rsidRPr="00A17CD6" w:rsidDel="004170A8">
          <w:rPr>
            <w:color w:val="000000" w:themeColor="text1"/>
            <w:sz w:val="22"/>
          </w:rPr>
          <w:delInstrText xml:space="preserve"> SEQ Table \* ARABIC </w:delInstrText>
        </w:r>
        <w:r w:rsidRPr="00A17CD6" w:rsidDel="004170A8">
          <w:rPr>
            <w:color w:val="000000" w:themeColor="text1"/>
            <w:sz w:val="22"/>
          </w:rPr>
          <w:fldChar w:fldCharType="separate"/>
        </w:r>
        <w:r w:rsidRPr="00A17CD6" w:rsidDel="004170A8">
          <w:rPr>
            <w:noProof/>
            <w:color w:val="000000" w:themeColor="text1"/>
            <w:sz w:val="22"/>
          </w:rPr>
          <w:delText>7</w:delText>
        </w:r>
        <w:r w:rsidRPr="00A17CD6" w:rsidDel="004170A8">
          <w:rPr>
            <w:color w:val="000000" w:themeColor="text1"/>
            <w:sz w:val="22"/>
          </w:rPr>
          <w:fldChar w:fldCharType="end"/>
        </w:r>
        <w:r w:rsidRPr="00A17CD6" w:rsidDel="004170A8">
          <w:rPr>
            <w:color w:val="000000" w:themeColor="text1"/>
            <w:sz w:val="22"/>
          </w:rPr>
          <w:delText>. Qualitative results; experience of using telehealth for mental health services</w:delText>
        </w:r>
        <w:r w:rsidR="00315EF3" w:rsidRPr="00A17CD6" w:rsidDel="004170A8">
          <w:rPr>
            <w:color w:val="000000" w:themeColor="text1"/>
            <w:sz w:val="22"/>
          </w:rPr>
          <w:delText xml:space="preserve"> </w:delText>
        </w:r>
        <w:r w:rsidR="00705E91" w:rsidDel="004170A8">
          <w:rPr>
            <w:color w:val="000000" w:themeColor="text1"/>
            <w:sz w:val="22"/>
          </w:rPr>
          <w:delText>of</w:delText>
        </w:r>
        <w:r w:rsidR="00705E91" w:rsidRPr="00A17CD6" w:rsidDel="004170A8">
          <w:rPr>
            <w:color w:val="000000" w:themeColor="text1"/>
            <w:sz w:val="22"/>
          </w:rPr>
          <w:delText xml:space="preserve"> </w:delText>
        </w:r>
        <w:r w:rsidR="00315EF3" w:rsidRPr="00A17CD6" w:rsidDel="004170A8">
          <w:rPr>
            <w:color w:val="000000" w:themeColor="text1"/>
            <w:sz w:val="22"/>
          </w:rPr>
          <w:delText xml:space="preserve">Australians </w:delText>
        </w:r>
        <w:r w:rsidR="00D06181" w:rsidRPr="00D06181" w:rsidDel="004170A8">
          <w:rPr>
            <w:color w:val="000000" w:themeColor="text1"/>
            <w:sz w:val="22"/>
          </w:rPr>
          <w:delText xml:space="preserve">living with </w:delText>
        </w:r>
        <w:r w:rsidR="00315EF3" w:rsidRPr="00A17CD6" w:rsidDel="004170A8">
          <w:rPr>
            <w:color w:val="000000" w:themeColor="text1"/>
            <w:sz w:val="22"/>
          </w:rPr>
          <w:delText>BPD</w:delText>
        </w:r>
        <w:r w:rsidRPr="00A17CD6" w:rsidDel="004170A8">
          <w:rPr>
            <w:color w:val="000000" w:themeColor="text1"/>
            <w:sz w:val="22"/>
          </w:rPr>
          <w:delText>.</w:delText>
        </w:r>
      </w:del>
    </w:p>
    <w:tbl>
      <w:tblPr>
        <w:tblStyle w:val="TableGrid"/>
        <w:tblW w:w="9067" w:type="dxa"/>
        <w:tblLook w:val="04A0" w:firstRow="1" w:lastRow="0" w:firstColumn="1" w:lastColumn="0" w:noHBand="0" w:noVBand="1"/>
      </w:tblPr>
      <w:tblGrid>
        <w:gridCol w:w="2409"/>
        <w:gridCol w:w="2694"/>
        <w:gridCol w:w="3964"/>
      </w:tblGrid>
      <w:tr w:rsidR="00815276" w:rsidRPr="00CF4DB8" w:rsidDel="004170A8" w14:paraId="7A1939FE" w14:textId="3F5F35DE" w:rsidTr="00D158A0">
        <w:trPr>
          <w:del w:id="898" w:author="rdserver1" w:date="2023-05-05T08:37:00Z"/>
        </w:trPr>
        <w:tc>
          <w:tcPr>
            <w:tcW w:w="2409" w:type="dxa"/>
            <w:tcBorders>
              <w:left w:val="nil"/>
              <w:right w:val="nil"/>
            </w:tcBorders>
          </w:tcPr>
          <w:p w14:paraId="65362DDB" w14:textId="343FA2A4" w:rsidR="00815276" w:rsidRPr="00CF4DB8" w:rsidDel="004170A8" w:rsidRDefault="00815276" w:rsidP="00574FD6">
            <w:pPr>
              <w:rPr>
                <w:del w:id="899" w:author="rdserver1" w:date="2023-05-05T08:37:00Z"/>
                <w:b/>
                <w:sz w:val="20"/>
                <w:szCs w:val="20"/>
              </w:rPr>
            </w:pPr>
            <w:del w:id="900" w:author="rdserver1" w:date="2023-05-05T08:37:00Z">
              <w:r w:rsidRPr="00CF4DB8" w:rsidDel="004170A8">
                <w:rPr>
                  <w:b/>
                  <w:sz w:val="20"/>
                  <w:szCs w:val="20"/>
                </w:rPr>
                <w:delText>Theme</w:delText>
              </w:r>
            </w:del>
          </w:p>
        </w:tc>
        <w:tc>
          <w:tcPr>
            <w:tcW w:w="2694" w:type="dxa"/>
            <w:tcBorders>
              <w:left w:val="nil"/>
              <w:bottom w:val="single" w:sz="4" w:space="0" w:color="auto"/>
              <w:right w:val="nil"/>
            </w:tcBorders>
          </w:tcPr>
          <w:p w14:paraId="6A8A0A8A" w14:textId="64C1420D" w:rsidR="00815276" w:rsidRPr="00CF4DB8" w:rsidDel="004170A8" w:rsidRDefault="00815276" w:rsidP="00574FD6">
            <w:pPr>
              <w:rPr>
                <w:del w:id="901" w:author="rdserver1" w:date="2023-05-05T08:37:00Z"/>
                <w:b/>
                <w:sz w:val="20"/>
                <w:szCs w:val="20"/>
              </w:rPr>
            </w:pPr>
            <w:del w:id="902" w:author="rdserver1" w:date="2023-05-05T08:37:00Z">
              <w:r w:rsidRPr="00CF4DB8" w:rsidDel="004170A8">
                <w:rPr>
                  <w:b/>
                  <w:sz w:val="20"/>
                  <w:szCs w:val="20"/>
                </w:rPr>
                <w:delText>Categories</w:delText>
              </w:r>
            </w:del>
          </w:p>
        </w:tc>
        <w:tc>
          <w:tcPr>
            <w:tcW w:w="3964" w:type="dxa"/>
            <w:tcBorders>
              <w:left w:val="nil"/>
              <w:right w:val="nil"/>
            </w:tcBorders>
          </w:tcPr>
          <w:p w14:paraId="4CC3441F" w14:textId="1FB6B58A" w:rsidR="00815276" w:rsidRPr="00CF4DB8" w:rsidDel="004170A8" w:rsidRDefault="00C13AE5" w:rsidP="00574FD6">
            <w:pPr>
              <w:rPr>
                <w:del w:id="903" w:author="rdserver1" w:date="2023-05-05T08:37:00Z"/>
                <w:b/>
                <w:sz w:val="20"/>
                <w:szCs w:val="20"/>
              </w:rPr>
            </w:pPr>
            <w:del w:id="904" w:author="rdserver1" w:date="2023-05-05T08:37:00Z">
              <w:r w:rsidDel="004170A8">
                <w:rPr>
                  <w:b/>
                  <w:sz w:val="20"/>
                  <w:szCs w:val="20"/>
                </w:rPr>
                <w:delText>Representative</w:delText>
              </w:r>
              <w:r w:rsidRPr="00CF4DB8" w:rsidDel="004170A8">
                <w:rPr>
                  <w:b/>
                  <w:sz w:val="20"/>
                  <w:szCs w:val="20"/>
                </w:rPr>
                <w:delText xml:space="preserve"> </w:delText>
              </w:r>
              <w:r w:rsidR="00815276" w:rsidRPr="00CF4DB8" w:rsidDel="004170A8">
                <w:rPr>
                  <w:b/>
                  <w:sz w:val="20"/>
                  <w:szCs w:val="20"/>
                </w:rPr>
                <w:delText>quotes</w:delText>
              </w:r>
            </w:del>
          </w:p>
        </w:tc>
      </w:tr>
      <w:tr w:rsidR="00815276" w:rsidRPr="00CF4DB8" w:rsidDel="004170A8" w14:paraId="1110B6A8" w14:textId="0D28C172" w:rsidTr="00D158A0">
        <w:trPr>
          <w:del w:id="905" w:author="rdserver1" w:date="2023-05-05T08:37:00Z"/>
        </w:trPr>
        <w:tc>
          <w:tcPr>
            <w:tcW w:w="2409" w:type="dxa"/>
            <w:vMerge w:val="restart"/>
            <w:tcBorders>
              <w:left w:val="nil"/>
              <w:right w:val="nil"/>
            </w:tcBorders>
          </w:tcPr>
          <w:p w14:paraId="34D2B238" w14:textId="67283342" w:rsidR="00815276" w:rsidRPr="00CF4DB8" w:rsidDel="004170A8" w:rsidRDefault="00815276" w:rsidP="00574FD6">
            <w:pPr>
              <w:rPr>
                <w:del w:id="906" w:author="rdserver1" w:date="2023-05-05T08:37:00Z"/>
                <w:sz w:val="20"/>
                <w:szCs w:val="20"/>
              </w:rPr>
            </w:pPr>
            <w:del w:id="907" w:author="rdserver1" w:date="2023-05-05T08:37:00Z">
              <w:r w:rsidRPr="00CF4DB8" w:rsidDel="004170A8">
                <w:rPr>
                  <w:sz w:val="20"/>
                  <w:szCs w:val="20"/>
                </w:rPr>
                <w:delText>Communication challenges</w:delText>
              </w:r>
            </w:del>
          </w:p>
        </w:tc>
        <w:tc>
          <w:tcPr>
            <w:tcW w:w="2694" w:type="dxa"/>
            <w:tcBorders>
              <w:left w:val="nil"/>
              <w:right w:val="nil"/>
            </w:tcBorders>
          </w:tcPr>
          <w:p w14:paraId="120BEC62" w14:textId="0CE489E4" w:rsidR="00815276" w:rsidRPr="00CF4DB8" w:rsidDel="004170A8" w:rsidRDefault="00815276" w:rsidP="00574FD6">
            <w:pPr>
              <w:rPr>
                <w:del w:id="908" w:author="rdserver1" w:date="2023-05-05T08:37:00Z"/>
                <w:sz w:val="20"/>
                <w:szCs w:val="20"/>
              </w:rPr>
            </w:pPr>
            <w:del w:id="909" w:author="rdserver1" w:date="2023-05-05T08:37:00Z">
              <w:r w:rsidRPr="00CF4DB8" w:rsidDel="004170A8">
                <w:rPr>
                  <w:sz w:val="20"/>
                  <w:szCs w:val="20"/>
                </w:rPr>
                <w:delText>Staying focused</w:delText>
              </w:r>
            </w:del>
          </w:p>
        </w:tc>
        <w:tc>
          <w:tcPr>
            <w:tcW w:w="3964" w:type="dxa"/>
            <w:tcBorders>
              <w:left w:val="nil"/>
              <w:right w:val="nil"/>
            </w:tcBorders>
          </w:tcPr>
          <w:p w14:paraId="6E781D80" w14:textId="031D112E" w:rsidR="00815276" w:rsidRPr="00CF4DB8" w:rsidDel="004170A8" w:rsidRDefault="00815276" w:rsidP="00574FD6">
            <w:pPr>
              <w:rPr>
                <w:del w:id="910" w:author="rdserver1" w:date="2023-05-05T08:37:00Z"/>
                <w:sz w:val="20"/>
                <w:szCs w:val="20"/>
              </w:rPr>
            </w:pPr>
            <w:del w:id="911" w:author="rdserver1" w:date="2023-05-05T08:37:00Z">
              <w:r w:rsidRPr="00CF4DB8" w:rsidDel="004170A8">
                <w:rPr>
                  <w:sz w:val="20"/>
                  <w:szCs w:val="20"/>
                </w:rPr>
                <w:delText>It takes a lot more concentration to stay focused and pay attention to what is being discussed with telehealth</w:delText>
              </w:r>
            </w:del>
          </w:p>
        </w:tc>
      </w:tr>
      <w:tr w:rsidR="00815276" w:rsidRPr="00CF4DB8" w:rsidDel="004170A8" w14:paraId="1FE43DB1" w14:textId="366D3614" w:rsidTr="00D158A0">
        <w:trPr>
          <w:del w:id="912" w:author="rdserver1" w:date="2023-05-05T08:37:00Z"/>
        </w:trPr>
        <w:tc>
          <w:tcPr>
            <w:tcW w:w="2409" w:type="dxa"/>
            <w:vMerge/>
            <w:tcBorders>
              <w:left w:val="nil"/>
              <w:right w:val="nil"/>
            </w:tcBorders>
          </w:tcPr>
          <w:p w14:paraId="493C07F3" w14:textId="6F91DA93" w:rsidR="00815276" w:rsidRPr="00CF4DB8" w:rsidDel="004170A8" w:rsidRDefault="00815276" w:rsidP="00574FD6">
            <w:pPr>
              <w:rPr>
                <w:del w:id="913" w:author="rdserver1" w:date="2023-05-05T08:37:00Z"/>
                <w:sz w:val="20"/>
                <w:szCs w:val="20"/>
              </w:rPr>
            </w:pPr>
          </w:p>
        </w:tc>
        <w:tc>
          <w:tcPr>
            <w:tcW w:w="2694" w:type="dxa"/>
            <w:tcBorders>
              <w:left w:val="nil"/>
              <w:right w:val="nil"/>
            </w:tcBorders>
          </w:tcPr>
          <w:p w14:paraId="1F09C29B" w14:textId="172107D6" w:rsidR="00815276" w:rsidRPr="00CF4DB8" w:rsidDel="004170A8" w:rsidRDefault="00815276" w:rsidP="00574FD6">
            <w:pPr>
              <w:rPr>
                <w:del w:id="914" w:author="rdserver1" w:date="2023-05-05T08:37:00Z"/>
                <w:sz w:val="20"/>
                <w:szCs w:val="20"/>
              </w:rPr>
            </w:pPr>
            <w:del w:id="915" w:author="rdserver1" w:date="2023-05-05T08:37:00Z">
              <w:r w:rsidRPr="00CF4DB8" w:rsidDel="004170A8">
                <w:rPr>
                  <w:sz w:val="20"/>
                  <w:szCs w:val="20"/>
                </w:rPr>
                <w:delText>Missing the in-person human communication and feeling isolated</w:delText>
              </w:r>
            </w:del>
          </w:p>
        </w:tc>
        <w:tc>
          <w:tcPr>
            <w:tcW w:w="3964" w:type="dxa"/>
            <w:tcBorders>
              <w:left w:val="nil"/>
              <w:right w:val="nil"/>
            </w:tcBorders>
          </w:tcPr>
          <w:p w14:paraId="547B792B" w14:textId="6451EFE6" w:rsidR="00815276" w:rsidRPr="00CF4DB8" w:rsidDel="004170A8" w:rsidRDefault="005062FB" w:rsidP="00574FD6">
            <w:pPr>
              <w:rPr>
                <w:del w:id="916" w:author="rdserver1" w:date="2023-05-05T08:37:00Z"/>
                <w:sz w:val="20"/>
                <w:szCs w:val="20"/>
              </w:rPr>
            </w:pPr>
            <w:del w:id="917" w:author="rdserver1" w:date="2023-05-05T08:37:00Z">
              <w:r w:rsidDel="004170A8">
                <w:rPr>
                  <w:sz w:val="20"/>
                  <w:szCs w:val="20"/>
                </w:rPr>
                <w:delText>Went from in-</w:delText>
              </w:r>
              <w:r w:rsidR="00815276" w:rsidRPr="00CF4DB8" w:rsidDel="004170A8">
                <w:rPr>
                  <w:sz w:val="20"/>
                  <w:szCs w:val="20"/>
                </w:rPr>
                <w:delText>person therapy to online and I missed the human contact and having a reason to get out of the house</w:delText>
              </w:r>
            </w:del>
          </w:p>
        </w:tc>
      </w:tr>
      <w:tr w:rsidR="00815276" w:rsidRPr="00CF4DB8" w:rsidDel="004170A8" w14:paraId="641D4861" w14:textId="7F59286E" w:rsidTr="00D158A0">
        <w:trPr>
          <w:del w:id="918" w:author="rdserver1" w:date="2023-05-05T08:37:00Z"/>
        </w:trPr>
        <w:tc>
          <w:tcPr>
            <w:tcW w:w="2409" w:type="dxa"/>
            <w:vMerge/>
            <w:tcBorders>
              <w:left w:val="nil"/>
              <w:right w:val="nil"/>
            </w:tcBorders>
          </w:tcPr>
          <w:p w14:paraId="121F6554" w14:textId="16C069D8" w:rsidR="00815276" w:rsidRPr="00CF4DB8" w:rsidDel="004170A8" w:rsidRDefault="00815276" w:rsidP="00574FD6">
            <w:pPr>
              <w:rPr>
                <w:del w:id="919" w:author="rdserver1" w:date="2023-05-05T08:37:00Z"/>
                <w:sz w:val="20"/>
                <w:szCs w:val="20"/>
              </w:rPr>
            </w:pPr>
          </w:p>
        </w:tc>
        <w:tc>
          <w:tcPr>
            <w:tcW w:w="2694" w:type="dxa"/>
            <w:tcBorders>
              <w:left w:val="nil"/>
              <w:right w:val="nil"/>
            </w:tcBorders>
          </w:tcPr>
          <w:p w14:paraId="597EF991" w14:textId="7056C96C" w:rsidR="00815276" w:rsidRPr="00CF4DB8" w:rsidDel="004170A8" w:rsidRDefault="00815276" w:rsidP="00574FD6">
            <w:pPr>
              <w:rPr>
                <w:del w:id="920" w:author="rdserver1" w:date="2023-05-05T08:37:00Z"/>
                <w:sz w:val="20"/>
                <w:szCs w:val="20"/>
              </w:rPr>
            </w:pPr>
            <w:del w:id="921" w:author="rdserver1" w:date="2023-05-05T08:37:00Z">
              <w:r w:rsidRPr="00CF4DB8" w:rsidDel="004170A8">
                <w:rPr>
                  <w:sz w:val="20"/>
                  <w:szCs w:val="20"/>
                </w:rPr>
                <w:delText>Body language is missed</w:delText>
              </w:r>
            </w:del>
          </w:p>
        </w:tc>
        <w:tc>
          <w:tcPr>
            <w:tcW w:w="3964" w:type="dxa"/>
            <w:tcBorders>
              <w:left w:val="nil"/>
              <w:right w:val="nil"/>
            </w:tcBorders>
          </w:tcPr>
          <w:p w14:paraId="77391666" w14:textId="05AAAA6F" w:rsidR="00815276" w:rsidRPr="00CF4DB8" w:rsidDel="004170A8" w:rsidRDefault="005062FB" w:rsidP="00574FD6">
            <w:pPr>
              <w:rPr>
                <w:del w:id="922" w:author="rdserver1" w:date="2023-05-05T08:37:00Z"/>
                <w:sz w:val="20"/>
                <w:szCs w:val="20"/>
              </w:rPr>
            </w:pPr>
            <w:del w:id="923" w:author="rdserver1" w:date="2023-05-05T08:37:00Z">
              <w:r w:rsidDel="004170A8">
                <w:rPr>
                  <w:sz w:val="20"/>
                  <w:szCs w:val="20"/>
                </w:rPr>
                <w:delText>P</w:delText>
              </w:r>
              <w:r w:rsidR="00815276" w:rsidRPr="00CF4DB8" w:rsidDel="004170A8">
                <w:rPr>
                  <w:sz w:val="20"/>
                  <w:szCs w:val="20"/>
                </w:rPr>
                <w:delText>eople can't see your state/body language</w:delText>
              </w:r>
            </w:del>
          </w:p>
        </w:tc>
      </w:tr>
      <w:tr w:rsidR="00815276" w:rsidRPr="00CF4DB8" w:rsidDel="004170A8" w14:paraId="472C4899" w14:textId="652E0A70" w:rsidTr="00D158A0">
        <w:trPr>
          <w:del w:id="924" w:author="rdserver1" w:date="2023-05-05T08:37:00Z"/>
        </w:trPr>
        <w:tc>
          <w:tcPr>
            <w:tcW w:w="2409" w:type="dxa"/>
            <w:vMerge w:val="restart"/>
            <w:tcBorders>
              <w:left w:val="nil"/>
              <w:right w:val="nil"/>
            </w:tcBorders>
          </w:tcPr>
          <w:p w14:paraId="526E9EDC" w14:textId="7D5D698E" w:rsidR="00815276" w:rsidRPr="00CF4DB8" w:rsidDel="004170A8" w:rsidRDefault="00815276" w:rsidP="00574FD6">
            <w:pPr>
              <w:rPr>
                <w:del w:id="925" w:author="rdserver1" w:date="2023-05-05T08:37:00Z"/>
                <w:sz w:val="20"/>
                <w:szCs w:val="20"/>
              </w:rPr>
            </w:pPr>
            <w:del w:id="926" w:author="rdserver1" w:date="2023-05-05T08:37:00Z">
              <w:r w:rsidRPr="00CF4DB8" w:rsidDel="004170A8">
                <w:rPr>
                  <w:sz w:val="20"/>
                  <w:szCs w:val="20"/>
                </w:rPr>
                <w:delText>Technology challenges</w:delText>
              </w:r>
            </w:del>
          </w:p>
        </w:tc>
        <w:tc>
          <w:tcPr>
            <w:tcW w:w="2694" w:type="dxa"/>
            <w:tcBorders>
              <w:left w:val="nil"/>
              <w:right w:val="nil"/>
            </w:tcBorders>
          </w:tcPr>
          <w:p w14:paraId="78D12DCB" w14:textId="72424D82" w:rsidR="00815276" w:rsidRPr="00CF4DB8" w:rsidDel="004170A8" w:rsidRDefault="00815276" w:rsidP="00B62F33">
            <w:pPr>
              <w:rPr>
                <w:del w:id="927" w:author="rdserver1" w:date="2023-05-05T08:37:00Z"/>
                <w:sz w:val="20"/>
                <w:szCs w:val="20"/>
              </w:rPr>
            </w:pPr>
            <w:del w:id="928" w:author="rdserver1" w:date="2023-05-05T08:37:00Z">
              <w:r w:rsidRPr="00CF4DB8" w:rsidDel="004170A8">
                <w:rPr>
                  <w:sz w:val="20"/>
                  <w:szCs w:val="20"/>
                </w:rPr>
                <w:delText>Poor quality of internet connection</w:delText>
              </w:r>
              <w:r w:rsidR="005062FB" w:rsidRPr="00705E91" w:rsidDel="004170A8">
                <w:rPr>
                  <w:sz w:val="20"/>
                  <w:szCs w:val="20"/>
                </w:rPr>
                <w:delText xml:space="preserve">: </w:delText>
              </w:r>
              <w:r w:rsidR="005062FB" w:rsidRPr="00C4546E" w:rsidDel="004170A8">
                <w:rPr>
                  <w:sz w:val="20"/>
                  <w:szCs w:val="20"/>
                </w:rPr>
                <w:delText xml:space="preserve">participants stated they either had cheaper internet </w:delText>
              </w:r>
              <w:r w:rsidR="00B62F33" w:rsidDel="004170A8">
                <w:rPr>
                  <w:sz w:val="20"/>
                  <w:szCs w:val="20"/>
                </w:rPr>
                <w:delText>packages that</w:delText>
              </w:r>
              <w:r w:rsidR="00B62F33" w:rsidRPr="00C4546E" w:rsidDel="004170A8">
                <w:rPr>
                  <w:sz w:val="20"/>
                  <w:szCs w:val="20"/>
                </w:rPr>
                <w:delText xml:space="preserve"> </w:delText>
              </w:r>
              <w:r w:rsidR="005062FB" w:rsidRPr="00C4546E" w:rsidDel="004170A8">
                <w:rPr>
                  <w:sz w:val="20"/>
                  <w:szCs w:val="20"/>
                </w:rPr>
                <w:delText xml:space="preserve">had lower </w:delText>
              </w:r>
              <w:r w:rsidR="00CD5F31" w:rsidDel="004170A8">
                <w:rPr>
                  <w:sz w:val="20"/>
                  <w:szCs w:val="20"/>
                </w:rPr>
                <w:delText xml:space="preserve">connection </w:delText>
              </w:r>
              <w:r w:rsidR="005062FB" w:rsidRPr="00C4546E" w:rsidDel="004170A8">
                <w:rPr>
                  <w:sz w:val="20"/>
                  <w:szCs w:val="20"/>
                </w:rPr>
                <w:delText>quality, internet was disconnected in their area for several days</w:delText>
              </w:r>
              <w:r w:rsidR="00705E91" w:rsidDel="004170A8">
                <w:rPr>
                  <w:sz w:val="20"/>
                  <w:szCs w:val="20"/>
                </w:rPr>
                <w:delText>,</w:delText>
              </w:r>
              <w:r w:rsidR="005062FB" w:rsidRPr="00705E91" w:rsidDel="004170A8">
                <w:rPr>
                  <w:sz w:val="20"/>
                  <w:szCs w:val="20"/>
                </w:rPr>
                <w:delText xml:space="preserve"> or poor quality of internet generally.</w:delText>
              </w:r>
            </w:del>
          </w:p>
        </w:tc>
        <w:tc>
          <w:tcPr>
            <w:tcW w:w="3964" w:type="dxa"/>
            <w:tcBorders>
              <w:left w:val="nil"/>
              <w:right w:val="nil"/>
            </w:tcBorders>
          </w:tcPr>
          <w:p w14:paraId="0BD6B6B7" w14:textId="62AEC0F9" w:rsidR="00815276" w:rsidRPr="00CF4DB8" w:rsidDel="004170A8" w:rsidRDefault="00815276" w:rsidP="002D4E7E">
            <w:pPr>
              <w:rPr>
                <w:del w:id="929" w:author="rdserver1" w:date="2023-05-05T08:37:00Z"/>
                <w:sz w:val="20"/>
                <w:szCs w:val="20"/>
              </w:rPr>
            </w:pPr>
            <w:del w:id="930" w:author="rdserver1" w:date="2023-05-05T08:37:00Z">
              <w:r w:rsidRPr="00CF4DB8" w:rsidDel="004170A8">
                <w:rPr>
                  <w:sz w:val="20"/>
                  <w:szCs w:val="20"/>
                </w:rPr>
                <w:delText>The WiFi network struggled with the increased demand and dropped out repeatedly.</w:delText>
              </w:r>
            </w:del>
          </w:p>
        </w:tc>
      </w:tr>
      <w:tr w:rsidR="00815276" w:rsidRPr="00CF4DB8" w:rsidDel="004170A8" w14:paraId="66B7ED1D" w14:textId="66EEABED" w:rsidTr="00D158A0">
        <w:trPr>
          <w:del w:id="931" w:author="rdserver1" w:date="2023-05-05T08:37:00Z"/>
        </w:trPr>
        <w:tc>
          <w:tcPr>
            <w:tcW w:w="2409" w:type="dxa"/>
            <w:vMerge/>
            <w:tcBorders>
              <w:left w:val="nil"/>
              <w:right w:val="nil"/>
            </w:tcBorders>
          </w:tcPr>
          <w:p w14:paraId="08E9DF51" w14:textId="32535FCD" w:rsidR="00815276" w:rsidRPr="00CF4DB8" w:rsidDel="004170A8" w:rsidRDefault="00815276" w:rsidP="00574FD6">
            <w:pPr>
              <w:rPr>
                <w:del w:id="932" w:author="rdserver1" w:date="2023-05-05T08:37:00Z"/>
                <w:sz w:val="20"/>
                <w:szCs w:val="20"/>
              </w:rPr>
            </w:pPr>
          </w:p>
        </w:tc>
        <w:tc>
          <w:tcPr>
            <w:tcW w:w="2694" w:type="dxa"/>
            <w:tcBorders>
              <w:left w:val="nil"/>
              <w:right w:val="nil"/>
            </w:tcBorders>
          </w:tcPr>
          <w:p w14:paraId="0F28CFB7" w14:textId="62A49612" w:rsidR="00815276" w:rsidRPr="00CF4DB8" w:rsidDel="004170A8" w:rsidRDefault="00815276" w:rsidP="00574FD6">
            <w:pPr>
              <w:rPr>
                <w:del w:id="933" w:author="rdserver1" w:date="2023-05-05T08:37:00Z"/>
                <w:sz w:val="20"/>
                <w:szCs w:val="20"/>
              </w:rPr>
            </w:pPr>
            <w:del w:id="934" w:author="rdserver1" w:date="2023-05-05T08:37:00Z">
              <w:r w:rsidRPr="00CF4DB8" w:rsidDel="004170A8">
                <w:rPr>
                  <w:sz w:val="20"/>
                  <w:szCs w:val="20"/>
                </w:rPr>
                <w:delText>Poor access to/quality of equipment</w:delText>
              </w:r>
            </w:del>
          </w:p>
        </w:tc>
        <w:tc>
          <w:tcPr>
            <w:tcW w:w="3964" w:type="dxa"/>
            <w:tcBorders>
              <w:left w:val="nil"/>
              <w:right w:val="nil"/>
            </w:tcBorders>
          </w:tcPr>
          <w:p w14:paraId="2BB5562E" w14:textId="1FF3CC3B" w:rsidR="00815276" w:rsidRPr="00CF4DB8" w:rsidDel="004170A8" w:rsidRDefault="00815276" w:rsidP="00574FD6">
            <w:pPr>
              <w:rPr>
                <w:del w:id="935" w:author="rdserver1" w:date="2023-05-05T08:37:00Z"/>
                <w:sz w:val="20"/>
                <w:szCs w:val="20"/>
              </w:rPr>
            </w:pPr>
            <w:del w:id="936" w:author="rdserver1" w:date="2023-05-05T08:37:00Z">
              <w:r w:rsidRPr="00CF4DB8" w:rsidDel="004170A8">
                <w:rPr>
                  <w:sz w:val="20"/>
                  <w:szCs w:val="20"/>
                </w:rPr>
                <w:delText>Not having access to a desktop made telehealth less appealing because I had to use phone</w:delText>
              </w:r>
            </w:del>
          </w:p>
        </w:tc>
      </w:tr>
      <w:tr w:rsidR="00815276" w:rsidRPr="00CF4DB8" w:rsidDel="004170A8" w14:paraId="3DD8EACC" w14:textId="4209B04C" w:rsidTr="00D158A0">
        <w:trPr>
          <w:del w:id="937" w:author="rdserver1" w:date="2023-05-05T08:37:00Z"/>
        </w:trPr>
        <w:tc>
          <w:tcPr>
            <w:tcW w:w="2409" w:type="dxa"/>
            <w:vMerge/>
            <w:tcBorders>
              <w:left w:val="nil"/>
              <w:right w:val="nil"/>
            </w:tcBorders>
          </w:tcPr>
          <w:p w14:paraId="39105989" w14:textId="6D46A1A6" w:rsidR="00815276" w:rsidRPr="00CF4DB8" w:rsidDel="004170A8" w:rsidRDefault="00815276" w:rsidP="00574FD6">
            <w:pPr>
              <w:rPr>
                <w:del w:id="938" w:author="rdserver1" w:date="2023-05-05T08:37:00Z"/>
                <w:sz w:val="20"/>
                <w:szCs w:val="20"/>
              </w:rPr>
            </w:pPr>
          </w:p>
        </w:tc>
        <w:tc>
          <w:tcPr>
            <w:tcW w:w="2694" w:type="dxa"/>
            <w:tcBorders>
              <w:left w:val="nil"/>
              <w:right w:val="nil"/>
            </w:tcBorders>
          </w:tcPr>
          <w:p w14:paraId="4347BB1B" w14:textId="3A39EF59" w:rsidR="00815276" w:rsidRPr="00CF4DB8" w:rsidDel="004170A8" w:rsidRDefault="00571323" w:rsidP="00574FD6">
            <w:pPr>
              <w:rPr>
                <w:del w:id="939" w:author="rdserver1" w:date="2023-05-05T08:37:00Z"/>
                <w:sz w:val="20"/>
                <w:szCs w:val="20"/>
              </w:rPr>
            </w:pPr>
            <w:del w:id="940" w:author="rdserver1" w:date="2023-05-05T08:37:00Z">
              <w:r w:rsidDel="004170A8">
                <w:rPr>
                  <w:sz w:val="20"/>
                  <w:szCs w:val="20"/>
                </w:rPr>
                <w:delText>H</w:delText>
              </w:r>
              <w:r w:rsidR="00815276" w:rsidRPr="00CF4DB8" w:rsidDel="004170A8">
                <w:rPr>
                  <w:sz w:val="20"/>
                  <w:szCs w:val="20"/>
                </w:rPr>
                <w:delText xml:space="preserve">ealth provider was not flexible with the </w:delText>
              </w:r>
              <w:r w:rsidR="00A16895" w:rsidDel="004170A8">
                <w:rPr>
                  <w:sz w:val="20"/>
                  <w:szCs w:val="20"/>
                </w:rPr>
                <w:delText>videoconferencing</w:delText>
              </w:r>
              <w:r w:rsidR="00815276" w:rsidRPr="00CF4DB8" w:rsidDel="004170A8">
                <w:rPr>
                  <w:sz w:val="20"/>
                  <w:szCs w:val="20"/>
                </w:rPr>
                <w:delText xml:space="preserve"> platform</w:delText>
              </w:r>
            </w:del>
          </w:p>
        </w:tc>
        <w:tc>
          <w:tcPr>
            <w:tcW w:w="3964" w:type="dxa"/>
            <w:tcBorders>
              <w:left w:val="nil"/>
              <w:right w:val="nil"/>
            </w:tcBorders>
          </w:tcPr>
          <w:p w14:paraId="31E1C896" w14:textId="2547796A" w:rsidR="00815276" w:rsidRPr="00CF4DB8" w:rsidDel="004170A8" w:rsidRDefault="00815276" w:rsidP="00574FD6">
            <w:pPr>
              <w:rPr>
                <w:del w:id="941" w:author="rdserver1" w:date="2023-05-05T08:37:00Z"/>
                <w:sz w:val="20"/>
                <w:szCs w:val="20"/>
              </w:rPr>
            </w:pPr>
            <w:del w:id="942" w:author="rdserver1" w:date="2023-05-05T08:37:00Z">
              <w:r w:rsidRPr="00CF4DB8" w:rsidDel="004170A8">
                <w:rPr>
                  <w:sz w:val="20"/>
                  <w:szCs w:val="20"/>
                </w:rPr>
                <w:delText>I could not access the video app that the GP was allowed to use so we had to do phone which is not great</w:delText>
              </w:r>
            </w:del>
          </w:p>
        </w:tc>
      </w:tr>
      <w:tr w:rsidR="00815276" w:rsidRPr="00CF4DB8" w:rsidDel="004170A8" w14:paraId="0A1BA6C0" w14:textId="3DA2D43A" w:rsidTr="00D158A0">
        <w:trPr>
          <w:del w:id="943" w:author="rdserver1" w:date="2023-05-05T08:37:00Z"/>
        </w:trPr>
        <w:tc>
          <w:tcPr>
            <w:tcW w:w="2409" w:type="dxa"/>
            <w:vMerge/>
            <w:tcBorders>
              <w:left w:val="nil"/>
              <w:right w:val="nil"/>
            </w:tcBorders>
          </w:tcPr>
          <w:p w14:paraId="45B478D0" w14:textId="08BD36D1" w:rsidR="00815276" w:rsidRPr="00CF4DB8" w:rsidDel="004170A8" w:rsidRDefault="00815276" w:rsidP="00574FD6">
            <w:pPr>
              <w:rPr>
                <w:del w:id="944" w:author="rdserver1" w:date="2023-05-05T08:37:00Z"/>
                <w:sz w:val="20"/>
                <w:szCs w:val="20"/>
              </w:rPr>
            </w:pPr>
          </w:p>
        </w:tc>
        <w:tc>
          <w:tcPr>
            <w:tcW w:w="2694" w:type="dxa"/>
            <w:tcBorders>
              <w:left w:val="nil"/>
              <w:right w:val="nil"/>
            </w:tcBorders>
          </w:tcPr>
          <w:p w14:paraId="378BA233" w14:textId="436D2031" w:rsidR="00815276" w:rsidRPr="00CF4DB8" w:rsidDel="004170A8" w:rsidRDefault="00571323" w:rsidP="00D60C2C">
            <w:pPr>
              <w:rPr>
                <w:del w:id="945" w:author="rdserver1" w:date="2023-05-05T08:37:00Z"/>
                <w:sz w:val="20"/>
                <w:szCs w:val="20"/>
              </w:rPr>
            </w:pPr>
            <w:del w:id="946" w:author="rdserver1" w:date="2023-05-05T08:37:00Z">
              <w:r w:rsidDel="004170A8">
                <w:rPr>
                  <w:sz w:val="20"/>
                  <w:szCs w:val="20"/>
                </w:rPr>
                <w:delText>Health provider</w:delText>
              </w:r>
              <w:r w:rsidR="00815276" w:rsidRPr="00CF4DB8" w:rsidDel="004170A8">
                <w:rPr>
                  <w:sz w:val="20"/>
                  <w:szCs w:val="20"/>
                </w:rPr>
                <w:delText xml:space="preserve"> only offered phone calls</w:delText>
              </w:r>
            </w:del>
          </w:p>
        </w:tc>
        <w:tc>
          <w:tcPr>
            <w:tcW w:w="3964" w:type="dxa"/>
            <w:tcBorders>
              <w:left w:val="nil"/>
              <w:right w:val="nil"/>
            </w:tcBorders>
          </w:tcPr>
          <w:p w14:paraId="02DA41D1" w14:textId="151ABBC9" w:rsidR="00815276" w:rsidRPr="00CF4DB8" w:rsidDel="004170A8" w:rsidRDefault="00815276" w:rsidP="00574FD6">
            <w:pPr>
              <w:rPr>
                <w:del w:id="947" w:author="rdserver1" w:date="2023-05-05T08:37:00Z"/>
                <w:sz w:val="20"/>
                <w:szCs w:val="20"/>
              </w:rPr>
            </w:pPr>
            <w:del w:id="948" w:author="rdserver1" w:date="2023-05-05T08:37:00Z">
              <w:r w:rsidRPr="00CF4DB8" w:rsidDel="004170A8">
                <w:rPr>
                  <w:sz w:val="20"/>
                  <w:szCs w:val="20"/>
                </w:rPr>
                <w:delText>I didn’t get a choice, my GP would only do phone. I can’t speak on the phone due to anxiety and past trauma so it made my experience worse and cut me off of health and support.</w:delText>
              </w:r>
            </w:del>
          </w:p>
        </w:tc>
      </w:tr>
      <w:tr w:rsidR="00815276" w:rsidRPr="00CF4DB8" w:rsidDel="004170A8" w14:paraId="6F225772" w14:textId="1C88A33D" w:rsidTr="00D158A0">
        <w:trPr>
          <w:del w:id="949" w:author="rdserver1" w:date="2023-05-05T08:37:00Z"/>
        </w:trPr>
        <w:tc>
          <w:tcPr>
            <w:tcW w:w="2409" w:type="dxa"/>
            <w:vMerge/>
            <w:tcBorders>
              <w:left w:val="nil"/>
              <w:right w:val="nil"/>
            </w:tcBorders>
          </w:tcPr>
          <w:p w14:paraId="61D8D397" w14:textId="2AB4967B" w:rsidR="00815276" w:rsidRPr="00CF4DB8" w:rsidDel="004170A8" w:rsidRDefault="00815276" w:rsidP="00574FD6">
            <w:pPr>
              <w:rPr>
                <w:del w:id="950" w:author="rdserver1" w:date="2023-05-05T08:37:00Z"/>
                <w:sz w:val="20"/>
                <w:szCs w:val="20"/>
              </w:rPr>
            </w:pPr>
          </w:p>
        </w:tc>
        <w:tc>
          <w:tcPr>
            <w:tcW w:w="2694" w:type="dxa"/>
            <w:tcBorders>
              <w:left w:val="nil"/>
              <w:right w:val="nil"/>
            </w:tcBorders>
          </w:tcPr>
          <w:p w14:paraId="563A2F65" w14:textId="02CAB57F" w:rsidR="00815276" w:rsidRPr="00CF4DB8" w:rsidDel="004170A8" w:rsidRDefault="007C6AA9" w:rsidP="00CD5F31">
            <w:pPr>
              <w:rPr>
                <w:del w:id="951" w:author="rdserver1" w:date="2023-05-05T08:37:00Z"/>
                <w:sz w:val="20"/>
                <w:szCs w:val="20"/>
              </w:rPr>
            </w:pPr>
            <w:del w:id="952" w:author="rdserver1" w:date="2023-05-05T08:37:00Z">
              <w:r w:rsidDel="004170A8">
                <w:rPr>
                  <w:sz w:val="20"/>
                  <w:szCs w:val="20"/>
                </w:rPr>
                <w:delText>N</w:delText>
              </w:r>
              <w:r w:rsidR="00815276" w:rsidRPr="00CF4DB8" w:rsidDel="004170A8">
                <w:rPr>
                  <w:sz w:val="20"/>
                  <w:szCs w:val="20"/>
                </w:rPr>
                <w:delText>ot knowing or</w:delText>
              </w:r>
              <w:r w:rsidR="00CD5F31" w:rsidDel="004170A8">
                <w:rPr>
                  <w:sz w:val="20"/>
                  <w:szCs w:val="20"/>
                </w:rPr>
                <w:delText xml:space="preserve"> not</w:delText>
              </w:r>
              <w:r w:rsidR="00815276" w:rsidRPr="00CF4DB8" w:rsidDel="004170A8">
                <w:rPr>
                  <w:sz w:val="20"/>
                  <w:szCs w:val="20"/>
                </w:rPr>
                <w:delText xml:space="preserve"> interested in </w:delText>
              </w:r>
              <w:r w:rsidR="00CD5F31" w:rsidDel="004170A8">
                <w:rPr>
                  <w:sz w:val="20"/>
                  <w:szCs w:val="20"/>
                </w:rPr>
                <w:delText>learning the</w:delText>
              </w:r>
              <w:r w:rsidR="00815276" w:rsidRPr="00CF4DB8" w:rsidDel="004170A8">
                <w:rPr>
                  <w:sz w:val="20"/>
                  <w:szCs w:val="20"/>
                </w:rPr>
                <w:delText xml:space="preserve"> skills relating to telehealth use</w:delText>
              </w:r>
            </w:del>
          </w:p>
        </w:tc>
        <w:tc>
          <w:tcPr>
            <w:tcW w:w="3964" w:type="dxa"/>
            <w:tcBorders>
              <w:left w:val="nil"/>
              <w:right w:val="nil"/>
            </w:tcBorders>
          </w:tcPr>
          <w:p w14:paraId="113927A9" w14:textId="3B12A1E0" w:rsidR="00815276" w:rsidRPr="00CF4DB8" w:rsidDel="004170A8" w:rsidRDefault="00815276" w:rsidP="00D60C2C">
            <w:pPr>
              <w:pStyle w:val="Normal0"/>
              <w:rPr>
                <w:del w:id="953" w:author="rdserver1" w:date="2023-05-05T08:37:00Z"/>
                <w:rFonts w:asciiTheme="minorHAnsi" w:hAnsiTheme="minorHAnsi" w:cstheme="minorBidi"/>
                <w:sz w:val="20"/>
                <w:szCs w:val="20"/>
              </w:rPr>
            </w:pPr>
            <w:del w:id="954" w:author="rdserver1" w:date="2023-05-05T08:37:00Z">
              <w:r w:rsidRPr="00CF4DB8" w:rsidDel="004170A8">
                <w:rPr>
                  <w:rFonts w:asciiTheme="minorHAnsi" w:hAnsiTheme="minorHAnsi" w:cstheme="minorBidi"/>
                  <w:sz w:val="20"/>
                  <w:szCs w:val="20"/>
                </w:rPr>
                <w:delText>Drop out because I didn't know how to make it work.</w:delText>
              </w:r>
            </w:del>
          </w:p>
          <w:p w14:paraId="58B33C6F" w14:textId="54D8CEF6" w:rsidR="00815276" w:rsidRPr="00CF4DB8" w:rsidDel="004170A8" w:rsidRDefault="00815276" w:rsidP="00574FD6">
            <w:pPr>
              <w:rPr>
                <w:del w:id="955" w:author="rdserver1" w:date="2023-05-05T08:37:00Z"/>
                <w:sz w:val="20"/>
                <w:szCs w:val="20"/>
              </w:rPr>
            </w:pPr>
          </w:p>
        </w:tc>
      </w:tr>
      <w:tr w:rsidR="00815276" w:rsidRPr="00CF4DB8" w:rsidDel="004170A8" w14:paraId="55529231" w14:textId="142D3352" w:rsidTr="00D158A0">
        <w:trPr>
          <w:del w:id="956" w:author="rdserver1" w:date="2023-05-05T08:37:00Z"/>
        </w:trPr>
        <w:tc>
          <w:tcPr>
            <w:tcW w:w="2409" w:type="dxa"/>
            <w:vMerge w:val="restart"/>
            <w:tcBorders>
              <w:left w:val="nil"/>
              <w:right w:val="nil"/>
            </w:tcBorders>
          </w:tcPr>
          <w:p w14:paraId="1381AA8D" w14:textId="15B42858" w:rsidR="00815276" w:rsidRPr="00CF4DB8" w:rsidDel="004170A8" w:rsidRDefault="00815276" w:rsidP="00574FD6">
            <w:pPr>
              <w:rPr>
                <w:del w:id="957" w:author="rdserver1" w:date="2023-05-05T08:37:00Z"/>
                <w:sz w:val="20"/>
                <w:szCs w:val="20"/>
              </w:rPr>
            </w:pPr>
            <w:del w:id="958" w:author="rdserver1" w:date="2023-05-05T08:37:00Z">
              <w:r w:rsidRPr="00CF4DB8" w:rsidDel="004170A8">
                <w:rPr>
                  <w:sz w:val="20"/>
                  <w:szCs w:val="20"/>
                </w:rPr>
                <w:delText>Privacy concerns</w:delText>
              </w:r>
            </w:del>
          </w:p>
        </w:tc>
        <w:tc>
          <w:tcPr>
            <w:tcW w:w="2694" w:type="dxa"/>
            <w:tcBorders>
              <w:left w:val="nil"/>
              <w:right w:val="nil"/>
            </w:tcBorders>
          </w:tcPr>
          <w:p w14:paraId="707899B1" w14:textId="23F07191" w:rsidR="00815276" w:rsidRPr="00CF4DB8" w:rsidDel="004170A8" w:rsidRDefault="007C6AA9" w:rsidP="00574FD6">
            <w:pPr>
              <w:rPr>
                <w:del w:id="959" w:author="rdserver1" w:date="2023-05-05T08:37:00Z"/>
                <w:sz w:val="20"/>
                <w:szCs w:val="20"/>
              </w:rPr>
            </w:pPr>
            <w:del w:id="960" w:author="rdserver1" w:date="2023-05-05T08:37:00Z">
              <w:r w:rsidDel="004170A8">
                <w:rPr>
                  <w:sz w:val="20"/>
                  <w:szCs w:val="20"/>
                </w:rPr>
                <w:delText>Other people</w:delText>
              </w:r>
              <w:r w:rsidR="00815276" w:rsidRPr="00CF4DB8" w:rsidDel="004170A8">
                <w:rPr>
                  <w:sz w:val="20"/>
                  <w:szCs w:val="20"/>
                </w:rPr>
                <w:delText xml:space="preserve"> in the clinician’s home can hear</w:delText>
              </w:r>
            </w:del>
          </w:p>
        </w:tc>
        <w:tc>
          <w:tcPr>
            <w:tcW w:w="3964" w:type="dxa"/>
            <w:tcBorders>
              <w:left w:val="nil"/>
              <w:right w:val="nil"/>
            </w:tcBorders>
          </w:tcPr>
          <w:p w14:paraId="5DAD1D86" w14:textId="2037B526" w:rsidR="00815276" w:rsidRPr="00CF4DB8" w:rsidDel="004170A8" w:rsidRDefault="00815276" w:rsidP="00D60C2C">
            <w:pPr>
              <w:pStyle w:val="Normal0"/>
              <w:rPr>
                <w:del w:id="961" w:author="rdserver1" w:date="2023-05-05T08:37:00Z"/>
                <w:rFonts w:asciiTheme="minorHAnsi" w:hAnsiTheme="minorHAnsi" w:cstheme="minorBidi"/>
                <w:sz w:val="20"/>
                <w:szCs w:val="20"/>
              </w:rPr>
            </w:pPr>
            <w:del w:id="962" w:author="rdserver1" w:date="2023-05-05T08:37:00Z">
              <w:r w:rsidRPr="00CF4DB8" w:rsidDel="004170A8">
                <w:rPr>
                  <w:rFonts w:asciiTheme="minorHAnsi" w:hAnsiTheme="minorHAnsi" w:cstheme="minorBidi"/>
                  <w:sz w:val="20"/>
                  <w:szCs w:val="20"/>
                </w:rPr>
                <w:delText>Sometimes I wonder who else is in their room</w:delText>
              </w:r>
            </w:del>
          </w:p>
        </w:tc>
      </w:tr>
      <w:tr w:rsidR="00815276" w:rsidRPr="00CF4DB8" w:rsidDel="004170A8" w14:paraId="5989E4A4" w14:textId="71E9E9D5" w:rsidTr="00D158A0">
        <w:trPr>
          <w:del w:id="963" w:author="rdserver1" w:date="2023-05-05T08:37:00Z"/>
        </w:trPr>
        <w:tc>
          <w:tcPr>
            <w:tcW w:w="2409" w:type="dxa"/>
            <w:vMerge/>
            <w:tcBorders>
              <w:left w:val="nil"/>
              <w:right w:val="nil"/>
            </w:tcBorders>
          </w:tcPr>
          <w:p w14:paraId="5BBF4CF2" w14:textId="25169354" w:rsidR="00815276" w:rsidRPr="00CF4DB8" w:rsidDel="004170A8" w:rsidRDefault="00815276" w:rsidP="00574FD6">
            <w:pPr>
              <w:rPr>
                <w:del w:id="964" w:author="rdserver1" w:date="2023-05-05T08:37:00Z"/>
                <w:sz w:val="20"/>
                <w:szCs w:val="20"/>
              </w:rPr>
            </w:pPr>
          </w:p>
        </w:tc>
        <w:tc>
          <w:tcPr>
            <w:tcW w:w="2694" w:type="dxa"/>
            <w:tcBorders>
              <w:left w:val="nil"/>
              <w:right w:val="nil"/>
            </w:tcBorders>
          </w:tcPr>
          <w:p w14:paraId="54F7D660" w14:textId="6E1EBC61" w:rsidR="00815276" w:rsidRPr="00CF4DB8" w:rsidDel="004170A8" w:rsidRDefault="00815276" w:rsidP="00574FD6">
            <w:pPr>
              <w:rPr>
                <w:del w:id="965" w:author="rdserver1" w:date="2023-05-05T08:37:00Z"/>
                <w:sz w:val="20"/>
                <w:szCs w:val="20"/>
              </w:rPr>
            </w:pPr>
          </w:p>
        </w:tc>
        <w:tc>
          <w:tcPr>
            <w:tcW w:w="3964" w:type="dxa"/>
            <w:tcBorders>
              <w:left w:val="nil"/>
              <w:right w:val="nil"/>
            </w:tcBorders>
          </w:tcPr>
          <w:p w14:paraId="42E80162" w14:textId="2C2DBE4A" w:rsidR="00815276" w:rsidRPr="00CF4DB8" w:rsidDel="004170A8" w:rsidRDefault="00815276" w:rsidP="00D60C2C">
            <w:pPr>
              <w:pStyle w:val="Normal0"/>
              <w:rPr>
                <w:del w:id="966" w:author="rdserver1" w:date="2023-05-05T08:37:00Z"/>
                <w:rFonts w:asciiTheme="minorHAnsi" w:hAnsiTheme="minorHAnsi" w:cstheme="minorBidi"/>
                <w:sz w:val="20"/>
                <w:szCs w:val="20"/>
              </w:rPr>
            </w:pPr>
          </w:p>
        </w:tc>
      </w:tr>
      <w:tr w:rsidR="00815276" w:rsidRPr="00CF4DB8" w:rsidDel="004170A8" w14:paraId="352CB719" w14:textId="5990047B" w:rsidTr="00D158A0">
        <w:trPr>
          <w:del w:id="967" w:author="rdserver1" w:date="2023-05-05T08:37:00Z"/>
        </w:trPr>
        <w:tc>
          <w:tcPr>
            <w:tcW w:w="2409" w:type="dxa"/>
            <w:vMerge/>
            <w:tcBorders>
              <w:left w:val="nil"/>
              <w:right w:val="nil"/>
            </w:tcBorders>
          </w:tcPr>
          <w:p w14:paraId="1A1551D4" w14:textId="35BC7F20" w:rsidR="00815276" w:rsidRPr="00CF4DB8" w:rsidDel="004170A8" w:rsidRDefault="00815276" w:rsidP="00574FD6">
            <w:pPr>
              <w:rPr>
                <w:del w:id="968" w:author="rdserver1" w:date="2023-05-05T08:37:00Z"/>
                <w:sz w:val="20"/>
                <w:szCs w:val="20"/>
              </w:rPr>
            </w:pPr>
          </w:p>
        </w:tc>
        <w:tc>
          <w:tcPr>
            <w:tcW w:w="2694" w:type="dxa"/>
            <w:tcBorders>
              <w:left w:val="nil"/>
              <w:right w:val="nil"/>
            </w:tcBorders>
          </w:tcPr>
          <w:p w14:paraId="3EF0FB39" w14:textId="27BA7215" w:rsidR="00815276" w:rsidRPr="00CF4DB8" w:rsidDel="004170A8" w:rsidRDefault="00815276" w:rsidP="00574FD6">
            <w:pPr>
              <w:rPr>
                <w:del w:id="969" w:author="rdserver1" w:date="2023-05-05T08:37:00Z"/>
                <w:sz w:val="20"/>
                <w:szCs w:val="20"/>
              </w:rPr>
            </w:pPr>
            <w:del w:id="970" w:author="rdserver1" w:date="2023-05-05T08:37:00Z">
              <w:r w:rsidRPr="00CF4DB8" w:rsidDel="004170A8">
                <w:rPr>
                  <w:sz w:val="20"/>
                  <w:szCs w:val="20"/>
                </w:rPr>
                <w:delText>Private space for clinician</w:delText>
              </w:r>
            </w:del>
          </w:p>
        </w:tc>
        <w:tc>
          <w:tcPr>
            <w:tcW w:w="3964" w:type="dxa"/>
            <w:tcBorders>
              <w:left w:val="nil"/>
              <w:right w:val="nil"/>
            </w:tcBorders>
          </w:tcPr>
          <w:p w14:paraId="3DE27EF1" w14:textId="30C6E6C6" w:rsidR="00815276" w:rsidRPr="00CF4DB8" w:rsidDel="004170A8" w:rsidRDefault="00815276" w:rsidP="00D60C2C">
            <w:pPr>
              <w:pStyle w:val="Normal0"/>
              <w:rPr>
                <w:del w:id="971" w:author="rdserver1" w:date="2023-05-05T08:37:00Z"/>
                <w:rFonts w:asciiTheme="minorHAnsi" w:hAnsiTheme="minorHAnsi" w:cstheme="minorBidi"/>
                <w:sz w:val="20"/>
                <w:szCs w:val="20"/>
              </w:rPr>
            </w:pPr>
            <w:del w:id="972" w:author="rdserver1" w:date="2023-05-05T08:37:00Z">
              <w:r w:rsidRPr="00CF4DB8" w:rsidDel="004170A8">
                <w:rPr>
                  <w:rFonts w:asciiTheme="minorHAnsi" w:hAnsiTheme="minorHAnsi" w:cstheme="minorBidi"/>
                  <w:sz w:val="20"/>
                  <w:szCs w:val="20"/>
                </w:rPr>
                <w:delText>I was on a telehealth consult with an OT when the computer was accidently moved and I saw there was someone sitting just out of view from the screen that I didn’t know about.</w:delText>
              </w:r>
            </w:del>
          </w:p>
        </w:tc>
      </w:tr>
      <w:tr w:rsidR="00815276" w:rsidRPr="00CF4DB8" w:rsidDel="004170A8" w14:paraId="1BC77E58" w14:textId="47DDCB41" w:rsidTr="00D158A0">
        <w:trPr>
          <w:del w:id="973" w:author="rdserver1" w:date="2023-05-05T08:37:00Z"/>
        </w:trPr>
        <w:tc>
          <w:tcPr>
            <w:tcW w:w="2409" w:type="dxa"/>
            <w:vMerge/>
            <w:tcBorders>
              <w:left w:val="nil"/>
              <w:right w:val="nil"/>
            </w:tcBorders>
          </w:tcPr>
          <w:p w14:paraId="0F7901DE" w14:textId="0508D8A0" w:rsidR="00815276" w:rsidRPr="00CF4DB8" w:rsidDel="004170A8" w:rsidRDefault="00815276" w:rsidP="00574FD6">
            <w:pPr>
              <w:rPr>
                <w:del w:id="974" w:author="rdserver1" w:date="2023-05-05T08:37:00Z"/>
                <w:sz w:val="20"/>
                <w:szCs w:val="20"/>
              </w:rPr>
            </w:pPr>
          </w:p>
        </w:tc>
        <w:tc>
          <w:tcPr>
            <w:tcW w:w="2694" w:type="dxa"/>
            <w:tcBorders>
              <w:left w:val="nil"/>
              <w:right w:val="nil"/>
            </w:tcBorders>
          </w:tcPr>
          <w:p w14:paraId="30495593" w14:textId="0BFE9D16" w:rsidR="00815276" w:rsidRPr="00CF4DB8" w:rsidDel="004170A8" w:rsidRDefault="00815276" w:rsidP="00574FD6">
            <w:pPr>
              <w:rPr>
                <w:del w:id="975" w:author="rdserver1" w:date="2023-05-05T08:37:00Z"/>
                <w:sz w:val="20"/>
                <w:szCs w:val="20"/>
              </w:rPr>
            </w:pPr>
            <w:del w:id="976" w:author="rdserver1" w:date="2023-05-05T08:37:00Z">
              <w:r w:rsidRPr="00CF4DB8" w:rsidDel="004170A8">
                <w:rPr>
                  <w:sz w:val="20"/>
                  <w:szCs w:val="20"/>
                </w:rPr>
                <w:delText>Private space for the participant</w:delText>
              </w:r>
            </w:del>
          </w:p>
        </w:tc>
        <w:tc>
          <w:tcPr>
            <w:tcW w:w="3964" w:type="dxa"/>
            <w:tcBorders>
              <w:left w:val="nil"/>
              <w:right w:val="nil"/>
            </w:tcBorders>
          </w:tcPr>
          <w:p w14:paraId="0864BD86" w14:textId="27C4E6FA" w:rsidR="00815276" w:rsidRPr="00CF4DB8" w:rsidDel="004170A8" w:rsidRDefault="00815276" w:rsidP="00D60C2C">
            <w:pPr>
              <w:pStyle w:val="Normal0"/>
              <w:rPr>
                <w:del w:id="977" w:author="rdserver1" w:date="2023-05-05T08:37:00Z"/>
                <w:rFonts w:asciiTheme="minorHAnsi" w:hAnsiTheme="minorHAnsi" w:cstheme="minorBidi"/>
                <w:sz w:val="20"/>
                <w:szCs w:val="20"/>
              </w:rPr>
            </w:pPr>
            <w:del w:id="978" w:author="rdserver1" w:date="2023-05-05T08:37:00Z">
              <w:r w:rsidRPr="00CF4DB8" w:rsidDel="004170A8">
                <w:rPr>
                  <w:rFonts w:asciiTheme="minorHAnsi" w:hAnsiTheme="minorHAnsi" w:cstheme="minorBidi"/>
                  <w:sz w:val="20"/>
                  <w:szCs w:val="20"/>
                </w:rPr>
                <w:delText>Very hard to undertake telehealth services with family in home too</w:delText>
              </w:r>
            </w:del>
          </w:p>
        </w:tc>
      </w:tr>
      <w:tr w:rsidR="00815276" w:rsidRPr="00CF4DB8" w:rsidDel="004170A8" w14:paraId="1442D94D" w14:textId="5DF3312D" w:rsidTr="00D158A0">
        <w:trPr>
          <w:del w:id="979" w:author="rdserver1" w:date="2023-05-05T08:37:00Z"/>
        </w:trPr>
        <w:tc>
          <w:tcPr>
            <w:tcW w:w="2409" w:type="dxa"/>
            <w:vMerge/>
            <w:tcBorders>
              <w:left w:val="nil"/>
              <w:right w:val="nil"/>
            </w:tcBorders>
          </w:tcPr>
          <w:p w14:paraId="4F46C671" w14:textId="22CB4C90" w:rsidR="00815276" w:rsidRPr="00CF4DB8" w:rsidDel="004170A8" w:rsidRDefault="00815276" w:rsidP="00574FD6">
            <w:pPr>
              <w:rPr>
                <w:del w:id="980" w:author="rdserver1" w:date="2023-05-05T08:37:00Z"/>
                <w:sz w:val="20"/>
                <w:szCs w:val="20"/>
              </w:rPr>
            </w:pPr>
          </w:p>
        </w:tc>
        <w:tc>
          <w:tcPr>
            <w:tcW w:w="2694" w:type="dxa"/>
            <w:tcBorders>
              <w:left w:val="nil"/>
              <w:right w:val="nil"/>
            </w:tcBorders>
          </w:tcPr>
          <w:p w14:paraId="6937BA09" w14:textId="6C4502E2" w:rsidR="00815276" w:rsidRPr="00CF4DB8" w:rsidDel="004170A8" w:rsidRDefault="00815276" w:rsidP="00574FD6">
            <w:pPr>
              <w:rPr>
                <w:del w:id="981" w:author="rdserver1" w:date="2023-05-05T08:37:00Z"/>
                <w:sz w:val="20"/>
                <w:szCs w:val="20"/>
              </w:rPr>
            </w:pPr>
          </w:p>
        </w:tc>
        <w:tc>
          <w:tcPr>
            <w:tcW w:w="3964" w:type="dxa"/>
            <w:tcBorders>
              <w:left w:val="nil"/>
              <w:right w:val="nil"/>
            </w:tcBorders>
          </w:tcPr>
          <w:p w14:paraId="19E8D512" w14:textId="2E8C7863" w:rsidR="00815276" w:rsidRPr="00CF4DB8" w:rsidDel="004170A8" w:rsidRDefault="00815276" w:rsidP="00D60C2C">
            <w:pPr>
              <w:pStyle w:val="Normal0"/>
              <w:rPr>
                <w:del w:id="982" w:author="rdserver1" w:date="2023-05-05T08:37:00Z"/>
                <w:rFonts w:asciiTheme="minorHAnsi" w:hAnsiTheme="minorHAnsi" w:cstheme="minorBidi"/>
                <w:sz w:val="20"/>
                <w:szCs w:val="20"/>
              </w:rPr>
            </w:pPr>
          </w:p>
        </w:tc>
      </w:tr>
      <w:tr w:rsidR="00815276" w:rsidRPr="00CF4DB8" w:rsidDel="004170A8" w14:paraId="1CB8AB00" w14:textId="4677BCB7" w:rsidTr="00D158A0">
        <w:trPr>
          <w:del w:id="983" w:author="rdserver1" w:date="2023-05-05T08:37:00Z"/>
        </w:trPr>
        <w:tc>
          <w:tcPr>
            <w:tcW w:w="2409" w:type="dxa"/>
            <w:vMerge/>
            <w:tcBorders>
              <w:left w:val="nil"/>
              <w:right w:val="nil"/>
            </w:tcBorders>
          </w:tcPr>
          <w:p w14:paraId="63971691" w14:textId="55B26290" w:rsidR="00815276" w:rsidRPr="00CF4DB8" w:rsidDel="004170A8" w:rsidRDefault="00815276" w:rsidP="00574FD6">
            <w:pPr>
              <w:rPr>
                <w:del w:id="984" w:author="rdserver1" w:date="2023-05-05T08:37:00Z"/>
                <w:sz w:val="20"/>
                <w:szCs w:val="20"/>
              </w:rPr>
            </w:pPr>
          </w:p>
        </w:tc>
        <w:tc>
          <w:tcPr>
            <w:tcW w:w="2694" w:type="dxa"/>
            <w:tcBorders>
              <w:left w:val="nil"/>
              <w:right w:val="nil"/>
            </w:tcBorders>
          </w:tcPr>
          <w:p w14:paraId="3649B056" w14:textId="2EC9F564" w:rsidR="00815276" w:rsidRPr="00CF4DB8" w:rsidDel="004170A8" w:rsidRDefault="00815276" w:rsidP="00574FD6">
            <w:pPr>
              <w:rPr>
                <w:del w:id="985" w:author="rdserver1" w:date="2023-05-05T08:37:00Z"/>
                <w:sz w:val="20"/>
                <w:szCs w:val="20"/>
              </w:rPr>
            </w:pPr>
            <w:del w:id="986" w:author="rdserver1" w:date="2023-05-05T08:37:00Z">
              <w:r w:rsidRPr="00CF4DB8" w:rsidDel="004170A8">
                <w:rPr>
                  <w:sz w:val="20"/>
                  <w:szCs w:val="20"/>
                </w:rPr>
                <w:delText>Session is being recorded</w:delText>
              </w:r>
            </w:del>
          </w:p>
        </w:tc>
        <w:tc>
          <w:tcPr>
            <w:tcW w:w="3964" w:type="dxa"/>
            <w:tcBorders>
              <w:left w:val="nil"/>
              <w:right w:val="nil"/>
            </w:tcBorders>
          </w:tcPr>
          <w:p w14:paraId="43FEB027" w14:textId="33B1C8F9" w:rsidR="00815276" w:rsidRPr="00CF4DB8" w:rsidDel="004170A8" w:rsidRDefault="00815276" w:rsidP="00D60C2C">
            <w:pPr>
              <w:pStyle w:val="Normal0"/>
              <w:rPr>
                <w:del w:id="987" w:author="rdserver1" w:date="2023-05-05T08:37:00Z"/>
                <w:rFonts w:asciiTheme="minorHAnsi" w:hAnsiTheme="minorHAnsi" w:cstheme="minorBidi"/>
                <w:sz w:val="20"/>
                <w:szCs w:val="20"/>
              </w:rPr>
            </w:pPr>
            <w:del w:id="988" w:author="rdserver1" w:date="2023-05-05T08:37:00Z">
              <w:r w:rsidRPr="00CF4DB8" w:rsidDel="004170A8">
                <w:rPr>
                  <w:rFonts w:asciiTheme="minorHAnsi" w:hAnsiTheme="minorHAnsi" w:cstheme="minorBidi"/>
                  <w:sz w:val="20"/>
                  <w:szCs w:val="20"/>
                </w:rPr>
                <w:delText>May be audio/screen recorders active, easy to hack, easier to hack professional files.</w:delText>
              </w:r>
            </w:del>
          </w:p>
        </w:tc>
      </w:tr>
      <w:tr w:rsidR="00815276" w:rsidRPr="00CF4DB8" w:rsidDel="004170A8" w14:paraId="68E7347B" w14:textId="341AEAD1" w:rsidTr="00D158A0">
        <w:trPr>
          <w:del w:id="989" w:author="rdserver1" w:date="2023-05-05T08:37:00Z"/>
        </w:trPr>
        <w:tc>
          <w:tcPr>
            <w:tcW w:w="2409" w:type="dxa"/>
            <w:vMerge/>
            <w:tcBorders>
              <w:left w:val="nil"/>
              <w:right w:val="nil"/>
            </w:tcBorders>
          </w:tcPr>
          <w:p w14:paraId="7384E8E0" w14:textId="7A8FA486" w:rsidR="00815276" w:rsidRPr="00CF4DB8" w:rsidDel="004170A8" w:rsidRDefault="00815276" w:rsidP="00574FD6">
            <w:pPr>
              <w:rPr>
                <w:del w:id="990" w:author="rdserver1" w:date="2023-05-05T08:37:00Z"/>
                <w:sz w:val="20"/>
                <w:szCs w:val="20"/>
              </w:rPr>
            </w:pPr>
          </w:p>
        </w:tc>
        <w:tc>
          <w:tcPr>
            <w:tcW w:w="2694" w:type="dxa"/>
            <w:tcBorders>
              <w:left w:val="nil"/>
              <w:right w:val="nil"/>
            </w:tcBorders>
          </w:tcPr>
          <w:p w14:paraId="4CE6DD53" w14:textId="01997CC4" w:rsidR="00815276" w:rsidRPr="00CF4DB8" w:rsidDel="004170A8" w:rsidRDefault="00815276" w:rsidP="00574FD6">
            <w:pPr>
              <w:rPr>
                <w:del w:id="991" w:author="rdserver1" w:date="2023-05-05T08:37:00Z"/>
                <w:sz w:val="20"/>
                <w:szCs w:val="20"/>
              </w:rPr>
            </w:pPr>
            <w:del w:id="992" w:author="rdserver1" w:date="2023-05-05T08:37:00Z">
              <w:r w:rsidRPr="00CF4DB8" w:rsidDel="004170A8">
                <w:rPr>
                  <w:sz w:val="20"/>
                  <w:szCs w:val="20"/>
                </w:rPr>
                <w:delText>No privacy policy was provided</w:delText>
              </w:r>
            </w:del>
          </w:p>
        </w:tc>
        <w:tc>
          <w:tcPr>
            <w:tcW w:w="3964" w:type="dxa"/>
            <w:tcBorders>
              <w:left w:val="nil"/>
              <w:right w:val="nil"/>
            </w:tcBorders>
          </w:tcPr>
          <w:p w14:paraId="4FC58E0C" w14:textId="4F9F7A12" w:rsidR="00815276" w:rsidRPr="00CF4DB8" w:rsidDel="004170A8" w:rsidRDefault="00815276" w:rsidP="00D60C2C">
            <w:pPr>
              <w:pStyle w:val="Normal0"/>
              <w:rPr>
                <w:del w:id="993" w:author="rdserver1" w:date="2023-05-05T08:37:00Z"/>
                <w:rFonts w:asciiTheme="minorHAnsi" w:hAnsiTheme="minorHAnsi" w:cstheme="minorBidi"/>
                <w:sz w:val="20"/>
                <w:szCs w:val="20"/>
              </w:rPr>
            </w:pPr>
            <w:del w:id="994" w:author="rdserver1" w:date="2023-05-05T08:37:00Z">
              <w:r w:rsidRPr="00CF4DB8" w:rsidDel="004170A8">
                <w:rPr>
                  <w:rFonts w:asciiTheme="minorHAnsi" w:hAnsiTheme="minorHAnsi" w:cstheme="minorBidi"/>
                  <w:sz w:val="20"/>
                  <w:szCs w:val="20"/>
                </w:rPr>
                <w:delText>The privacy policy is not easily available for me to read</w:delText>
              </w:r>
            </w:del>
          </w:p>
        </w:tc>
      </w:tr>
      <w:tr w:rsidR="00815276" w:rsidRPr="00CF4DB8" w:rsidDel="004170A8" w14:paraId="0B7E5268" w14:textId="43B818F5" w:rsidTr="00D158A0">
        <w:trPr>
          <w:del w:id="995" w:author="rdserver1" w:date="2023-05-05T08:37:00Z"/>
        </w:trPr>
        <w:tc>
          <w:tcPr>
            <w:tcW w:w="2409" w:type="dxa"/>
            <w:vMerge w:val="restart"/>
            <w:tcBorders>
              <w:left w:val="nil"/>
              <w:right w:val="nil"/>
            </w:tcBorders>
          </w:tcPr>
          <w:p w14:paraId="08D52F86" w14:textId="51DE5D27" w:rsidR="00815276" w:rsidRPr="00CF4DB8" w:rsidDel="004170A8" w:rsidRDefault="00815276" w:rsidP="00815276">
            <w:pPr>
              <w:rPr>
                <w:del w:id="996" w:author="rdserver1" w:date="2023-05-05T08:37:00Z"/>
                <w:sz w:val="20"/>
                <w:szCs w:val="20"/>
              </w:rPr>
            </w:pPr>
            <w:del w:id="997" w:author="rdserver1" w:date="2023-05-05T08:37:00Z">
              <w:r w:rsidRPr="00CF4DB8" w:rsidDel="004170A8">
                <w:rPr>
                  <w:sz w:val="20"/>
                  <w:szCs w:val="20"/>
                </w:rPr>
                <w:delText xml:space="preserve">Benefits of telehealth </w:delText>
              </w:r>
            </w:del>
          </w:p>
        </w:tc>
        <w:tc>
          <w:tcPr>
            <w:tcW w:w="2694" w:type="dxa"/>
            <w:tcBorders>
              <w:left w:val="nil"/>
              <w:right w:val="nil"/>
            </w:tcBorders>
          </w:tcPr>
          <w:p w14:paraId="758CDD2D" w14:textId="0EC87347" w:rsidR="00815276" w:rsidRPr="00CF4DB8" w:rsidDel="004170A8" w:rsidRDefault="00815276" w:rsidP="00574FD6">
            <w:pPr>
              <w:rPr>
                <w:del w:id="998" w:author="rdserver1" w:date="2023-05-05T08:37:00Z"/>
                <w:sz w:val="20"/>
                <w:szCs w:val="20"/>
              </w:rPr>
            </w:pPr>
            <w:del w:id="999" w:author="rdserver1" w:date="2023-05-05T08:37:00Z">
              <w:r w:rsidRPr="00CF4DB8" w:rsidDel="004170A8">
                <w:rPr>
                  <w:sz w:val="20"/>
                  <w:szCs w:val="20"/>
                </w:rPr>
                <w:delText>Worked well with telehealth</w:delText>
              </w:r>
            </w:del>
          </w:p>
        </w:tc>
        <w:tc>
          <w:tcPr>
            <w:tcW w:w="3964" w:type="dxa"/>
            <w:tcBorders>
              <w:left w:val="nil"/>
              <w:right w:val="nil"/>
            </w:tcBorders>
          </w:tcPr>
          <w:p w14:paraId="380DFBB6" w14:textId="398879DE" w:rsidR="00815276" w:rsidRPr="00CF4DB8" w:rsidDel="004170A8" w:rsidRDefault="00815276" w:rsidP="00D60C2C">
            <w:pPr>
              <w:pStyle w:val="Normal0"/>
              <w:rPr>
                <w:del w:id="1000" w:author="rdserver1" w:date="2023-05-05T08:37:00Z"/>
                <w:rFonts w:asciiTheme="minorHAnsi" w:hAnsiTheme="minorHAnsi" w:cstheme="minorBidi"/>
                <w:sz w:val="20"/>
                <w:szCs w:val="20"/>
              </w:rPr>
            </w:pPr>
            <w:del w:id="1001" w:author="rdserver1" w:date="2023-05-05T08:37:00Z">
              <w:r w:rsidRPr="00CF4DB8" w:rsidDel="004170A8">
                <w:rPr>
                  <w:rFonts w:asciiTheme="minorHAnsi" w:hAnsiTheme="minorHAnsi" w:cstheme="minorBidi"/>
                  <w:sz w:val="20"/>
                  <w:szCs w:val="20"/>
                </w:rPr>
                <w:delText>I am able to express myself better over the phone than face to face so it’s a positive for me. As long as I am aware of when the practitioner will go so I can prepare.</w:delText>
              </w:r>
            </w:del>
          </w:p>
        </w:tc>
      </w:tr>
      <w:tr w:rsidR="00815276" w:rsidRPr="00CF4DB8" w:rsidDel="004170A8" w14:paraId="563E0AB1" w14:textId="6105A90B" w:rsidTr="00D158A0">
        <w:trPr>
          <w:del w:id="1002" w:author="rdserver1" w:date="2023-05-05T08:37:00Z"/>
        </w:trPr>
        <w:tc>
          <w:tcPr>
            <w:tcW w:w="2409" w:type="dxa"/>
            <w:vMerge/>
            <w:tcBorders>
              <w:left w:val="nil"/>
              <w:right w:val="nil"/>
            </w:tcBorders>
          </w:tcPr>
          <w:p w14:paraId="082C18BB" w14:textId="08A24AA5" w:rsidR="00815276" w:rsidRPr="00CF4DB8" w:rsidDel="004170A8" w:rsidRDefault="00815276" w:rsidP="00574FD6">
            <w:pPr>
              <w:rPr>
                <w:del w:id="1003" w:author="rdserver1" w:date="2023-05-05T08:37:00Z"/>
                <w:sz w:val="20"/>
                <w:szCs w:val="20"/>
              </w:rPr>
            </w:pPr>
          </w:p>
        </w:tc>
        <w:tc>
          <w:tcPr>
            <w:tcW w:w="2694" w:type="dxa"/>
            <w:tcBorders>
              <w:left w:val="nil"/>
              <w:right w:val="nil"/>
            </w:tcBorders>
          </w:tcPr>
          <w:p w14:paraId="1EBD7336" w14:textId="54C923D8" w:rsidR="00815276" w:rsidRPr="00CF4DB8" w:rsidDel="004170A8" w:rsidRDefault="00815276" w:rsidP="00574FD6">
            <w:pPr>
              <w:rPr>
                <w:del w:id="1004" w:author="rdserver1" w:date="2023-05-05T08:37:00Z"/>
                <w:sz w:val="20"/>
                <w:szCs w:val="20"/>
              </w:rPr>
            </w:pPr>
            <w:del w:id="1005" w:author="rdserver1" w:date="2023-05-05T08:37:00Z">
              <w:r w:rsidRPr="00CF4DB8" w:rsidDel="004170A8">
                <w:rPr>
                  <w:sz w:val="20"/>
                  <w:szCs w:val="20"/>
                </w:rPr>
                <w:delText>Time flexibility</w:delText>
              </w:r>
            </w:del>
          </w:p>
        </w:tc>
        <w:tc>
          <w:tcPr>
            <w:tcW w:w="3964" w:type="dxa"/>
            <w:tcBorders>
              <w:left w:val="nil"/>
              <w:right w:val="nil"/>
            </w:tcBorders>
          </w:tcPr>
          <w:p w14:paraId="64F997B6" w14:textId="2D7E4ABB" w:rsidR="00815276" w:rsidRPr="00CF4DB8" w:rsidDel="004170A8" w:rsidRDefault="00815276" w:rsidP="00D60C2C">
            <w:pPr>
              <w:pStyle w:val="Normal0"/>
              <w:rPr>
                <w:del w:id="1006" w:author="rdserver1" w:date="2023-05-05T08:37:00Z"/>
                <w:rFonts w:asciiTheme="minorHAnsi" w:hAnsiTheme="minorHAnsi" w:cstheme="minorBidi"/>
                <w:sz w:val="20"/>
                <w:szCs w:val="20"/>
              </w:rPr>
            </w:pPr>
            <w:del w:id="1007" w:author="rdserver1" w:date="2023-05-05T08:37:00Z">
              <w:r w:rsidRPr="00CF4DB8" w:rsidDel="004170A8">
                <w:rPr>
                  <w:rFonts w:asciiTheme="minorHAnsi" w:hAnsiTheme="minorHAnsi" w:cstheme="minorBidi"/>
                  <w:sz w:val="20"/>
                  <w:szCs w:val="20"/>
                </w:rPr>
                <w:delText>Without Telehealth, I would not be able to schedule my appointments around work needs.</w:delText>
              </w:r>
            </w:del>
          </w:p>
        </w:tc>
      </w:tr>
      <w:tr w:rsidR="00815276" w:rsidRPr="00CF4DB8" w:rsidDel="004170A8" w14:paraId="39F76F35" w14:textId="1DF5017C" w:rsidTr="00D158A0">
        <w:trPr>
          <w:del w:id="1008" w:author="rdserver1" w:date="2023-05-05T08:37:00Z"/>
        </w:trPr>
        <w:tc>
          <w:tcPr>
            <w:tcW w:w="2409" w:type="dxa"/>
            <w:vMerge/>
            <w:tcBorders>
              <w:left w:val="nil"/>
              <w:right w:val="nil"/>
            </w:tcBorders>
          </w:tcPr>
          <w:p w14:paraId="252CFF85" w14:textId="31330548" w:rsidR="00815276" w:rsidRPr="00CF4DB8" w:rsidDel="004170A8" w:rsidRDefault="00815276" w:rsidP="00574FD6">
            <w:pPr>
              <w:rPr>
                <w:del w:id="1009" w:author="rdserver1" w:date="2023-05-05T08:37:00Z"/>
                <w:sz w:val="20"/>
                <w:szCs w:val="20"/>
              </w:rPr>
            </w:pPr>
          </w:p>
        </w:tc>
        <w:tc>
          <w:tcPr>
            <w:tcW w:w="2694" w:type="dxa"/>
            <w:tcBorders>
              <w:left w:val="nil"/>
              <w:right w:val="nil"/>
            </w:tcBorders>
          </w:tcPr>
          <w:p w14:paraId="4A535547" w14:textId="787F518D" w:rsidR="00815276" w:rsidRPr="00CF4DB8" w:rsidDel="004170A8" w:rsidRDefault="00815276" w:rsidP="00574FD6">
            <w:pPr>
              <w:rPr>
                <w:del w:id="1010" w:author="rdserver1" w:date="2023-05-05T08:37:00Z"/>
                <w:sz w:val="20"/>
                <w:szCs w:val="20"/>
              </w:rPr>
            </w:pPr>
            <w:del w:id="1011" w:author="rdserver1" w:date="2023-05-05T08:37:00Z">
              <w:r w:rsidRPr="00CF4DB8" w:rsidDel="004170A8">
                <w:rPr>
                  <w:sz w:val="20"/>
                  <w:szCs w:val="20"/>
                </w:rPr>
                <w:delText>No travel costs</w:delText>
              </w:r>
            </w:del>
          </w:p>
        </w:tc>
        <w:tc>
          <w:tcPr>
            <w:tcW w:w="3964" w:type="dxa"/>
            <w:tcBorders>
              <w:left w:val="nil"/>
              <w:right w:val="nil"/>
            </w:tcBorders>
          </w:tcPr>
          <w:p w14:paraId="79FB54F7" w14:textId="10BF8243" w:rsidR="00815276" w:rsidRPr="00CF4DB8" w:rsidDel="004170A8" w:rsidRDefault="00815276" w:rsidP="00D60C2C">
            <w:pPr>
              <w:pStyle w:val="Normal0"/>
              <w:rPr>
                <w:del w:id="1012" w:author="rdserver1" w:date="2023-05-05T08:37:00Z"/>
                <w:rFonts w:asciiTheme="minorHAnsi" w:hAnsiTheme="minorHAnsi" w:cstheme="minorBidi"/>
                <w:sz w:val="20"/>
                <w:szCs w:val="20"/>
              </w:rPr>
            </w:pPr>
            <w:del w:id="1013" w:author="rdserver1" w:date="2023-05-05T08:37:00Z">
              <w:r w:rsidRPr="00CF4DB8" w:rsidDel="004170A8">
                <w:rPr>
                  <w:rFonts w:asciiTheme="minorHAnsi" w:hAnsiTheme="minorHAnsi" w:cstheme="minorBidi"/>
                  <w:sz w:val="20"/>
                  <w:szCs w:val="20"/>
                </w:rPr>
                <w:delText>I didn't have to worry about money for travel. That was a plus. But like I said, I prefer to see a therapist in person.</w:delText>
              </w:r>
            </w:del>
          </w:p>
        </w:tc>
      </w:tr>
      <w:tr w:rsidR="00815276" w:rsidRPr="00CF4DB8" w:rsidDel="004170A8" w14:paraId="60722240" w14:textId="1BEB0394" w:rsidTr="00D158A0">
        <w:trPr>
          <w:del w:id="1014" w:author="rdserver1" w:date="2023-05-05T08:37:00Z"/>
        </w:trPr>
        <w:tc>
          <w:tcPr>
            <w:tcW w:w="2409" w:type="dxa"/>
            <w:vMerge/>
            <w:tcBorders>
              <w:left w:val="nil"/>
              <w:right w:val="nil"/>
            </w:tcBorders>
          </w:tcPr>
          <w:p w14:paraId="6472183F" w14:textId="5B46ADEA" w:rsidR="00815276" w:rsidRPr="00CF4DB8" w:rsidDel="004170A8" w:rsidRDefault="00815276" w:rsidP="00574FD6">
            <w:pPr>
              <w:rPr>
                <w:del w:id="1015" w:author="rdserver1" w:date="2023-05-05T08:37:00Z"/>
                <w:sz w:val="20"/>
                <w:szCs w:val="20"/>
              </w:rPr>
            </w:pPr>
          </w:p>
        </w:tc>
        <w:tc>
          <w:tcPr>
            <w:tcW w:w="2694" w:type="dxa"/>
            <w:tcBorders>
              <w:left w:val="nil"/>
              <w:right w:val="nil"/>
            </w:tcBorders>
          </w:tcPr>
          <w:p w14:paraId="08191A7B" w14:textId="0448C4D8" w:rsidR="00815276" w:rsidRPr="00CF4DB8" w:rsidDel="004170A8" w:rsidRDefault="00815276" w:rsidP="00574FD6">
            <w:pPr>
              <w:rPr>
                <w:del w:id="1016" w:author="rdserver1" w:date="2023-05-05T08:37:00Z"/>
                <w:sz w:val="20"/>
                <w:szCs w:val="20"/>
              </w:rPr>
            </w:pPr>
            <w:del w:id="1017" w:author="rdserver1" w:date="2023-05-05T08:37:00Z">
              <w:r w:rsidRPr="00CF4DB8" w:rsidDel="004170A8">
                <w:rPr>
                  <w:sz w:val="20"/>
                  <w:szCs w:val="20"/>
                </w:rPr>
                <w:delText>Less stress to leave home</w:delText>
              </w:r>
            </w:del>
          </w:p>
        </w:tc>
        <w:tc>
          <w:tcPr>
            <w:tcW w:w="3964" w:type="dxa"/>
            <w:tcBorders>
              <w:left w:val="nil"/>
              <w:right w:val="nil"/>
            </w:tcBorders>
          </w:tcPr>
          <w:p w14:paraId="4619A23F" w14:textId="7322DFA7" w:rsidR="00815276" w:rsidRPr="00CF4DB8" w:rsidDel="004170A8" w:rsidRDefault="00815276" w:rsidP="00D60C2C">
            <w:pPr>
              <w:pStyle w:val="Normal0"/>
              <w:rPr>
                <w:del w:id="1018" w:author="rdserver1" w:date="2023-05-05T08:37:00Z"/>
                <w:rFonts w:asciiTheme="minorHAnsi" w:hAnsiTheme="minorHAnsi" w:cstheme="minorBidi"/>
                <w:sz w:val="20"/>
                <w:szCs w:val="20"/>
              </w:rPr>
            </w:pPr>
            <w:del w:id="1019" w:author="rdserver1" w:date="2023-05-05T08:37:00Z">
              <w:r w:rsidRPr="00CF4DB8" w:rsidDel="004170A8">
                <w:rPr>
                  <w:rFonts w:asciiTheme="minorHAnsi" w:hAnsiTheme="minorHAnsi" w:cstheme="minorBidi"/>
                  <w:sz w:val="20"/>
                  <w:szCs w:val="20"/>
                </w:rPr>
                <w:delText>Less stress and anxiety to leave home to attend the appointment or group DBT</w:delText>
              </w:r>
            </w:del>
          </w:p>
        </w:tc>
      </w:tr>
      <w:tr w:rsidR="00815276" w:rsidRPr="00CF4DB8" w:rsidDel="004170A8" w14:paraId="532A1FFB" w14:textId="2CB3D077" w:rsidTr="00D158A0">
        <w:trPr>
          <w:del w:id="1020" w:author="rdserver1" w:date="2023-05-05T08:37:00Z"/>
        </w:trPr>
        <w:tc>
          <w:tcPr>
            <w:tcW w:w="2409" w:type="dxa"/>
            <w:vMerge/>
            <w:tcBorders>
              <w:left w:val="nil"/>
              <w:right w:val="nil"/>
            </w:tcBorders>
          </w:tcPr>
          <w:p w14:paraId="1598E983" w14:textId="21F50CA0" w:rsidR="00815276" w:rsidRPr="00CF4DB8" w:rsidDel="004170A8" w:rsidRDefault="00815276" w:rsidP="00574FD6">
            <w:pPr>
              <w:rPr>
                <w:del w:id="1021" w:author="rdserver1" w:date="2023-05-05T08:37:00Z"/>
                <w:sz w:val="20"/>
                <w:szCs w:val="20"/>
              </w:rPr>
            </w:pPr>
          </w:p>
        </w:tc>
        <w:tc>
          <w:tcPr>
            <w:tcW w:w="2694" w:type="dxa"/>
            <w:tcBorders>
              <w:left w:val="nil"/>
              <w:right w:val="nil"/>
            </w:tcBorders>
          </w:tcPr>
          <w:p w14:paraId="26430E86" w14:textId="7183BDD0" w:rsidR="00815276" w:rsidRPr="00CF4DB8" w:rsidDel="004170A8" w:rsidRDefault="00815276" w:rsidP="00574FD6">
            <w:pPr>
              <w:rPr>
                <w:del w:id="1022" w:author="rdserver1" w:date="2023-05-05T08:37:00Z"/>
                <w:sz w:val="20"/>
                <w:szCs w:val="20"/>
              </w:rPr>
            </w:pPr>
            <w:del w:id="1023" w:author="rdserver1" w:date="2023-05-05T08:37:00Z">
              <w:r w:rsidRPr="00CF4DB8" w:rsidDel="004170A8">
                <w:rPr>
                  <w:sz w:val="20"/>
                  <w:szCs w:val="20"/>
                </w:rPr>
                <w:delText>Feel more independent and empowered</w:delText>
              </w:r>
            </w:del>
          </w:p>
        </w:tc>
        <w:tc>
          <w:tcPr>
            <w:tcW w:w="3964" w:type="dxa"/>
            <w:tcBorders>
              <w:left w:val="nil"/>
              <w:right w:val="nil"/>
            </w:tcBorders>
          </w:tcPr>
          <w:p w14:paraId="43CAB90E" w14:textId="183E64F5" w:rsidR="00C82CAF" w:rsidRPr="00CF4DB8" w:rsidDel="004170A8" w:rsidRDefault="00815276" w:rsidP="00C82CAF">
            <w:pPr>
              <w:pStyle w:val="Normal0"/>
              <w:rPr>
                <w:del w:id="1024" w:author="rdserver1" w:date="2023-05-05T08:37:00Z"/>
                <w:rFonts w:asciiTheme="minorHAnsi" w:hAnsiTheme="minorHAnsi" w:cstheme="minorBidi"/>
                <w:sz w:val="20"/>
                <w:szCs w:val="20"/>
              </w:rPr>
            </w:pPr>
            <w:del w:id="1025" w:author="rdserver1" w:date="2023-05-05T08:37:00Z">
              <w:r w:rsidRPr="00CF4DB8" w:rsidDel="004170A8">
                <w:rPr>
                  <w:rFonts w:asciiTheme="minorHAnsi" w:hAnsiTheme="minorHAnsi" w:cstheme="minorBidi"/>
                  <w:sz w:val="20"/>
                  <w:szCs w:val="20"/>
                </w:rPr>
                <w:delText xml:space="preserve">I did a lot of the work myself rather than relying </w:delText>
              </w:r>
              <w:r w:rsidR="00321FFD" w:rsidDel="004170A8">
                <w:rPr>
                  <w:rFonts w:asciiTheme="minorHAnsi" w:hAnsiTheme="minorHAnsi" w:cstheme="minorBidi"/>
                  <w:sz w:val="20"/>
                  <w:szCs w:val="20"/>
                </w:rPr>
                <w:delText>on a therapist. This was great.</w:delText>
              </w:r>
            </w:del>
          </w:p>
        </w:tc>
      </w:tr>
      <w:tr w:rsidR="00815276" w:rsidRPr="00CF4DB8" w:rsidDel="004170A8" w14:paraId="69561513" w14:textId="39EF49EF" w:rsidTr="00D158A0">
        <w:trPr>
          <w:del w:id="1026" w:author="rdserver1" w:date="2023-05-05T08:37:00Z"/>
        </w:trPr>
        <w:tc>
          <w:tcPr>
            <w:tcW w:w="2409" w:type="dxa"/>
            <w:vMerge/>
            <w:tcBorders>
              <w:left w:val="nil"/>
              <w:right w:val="nil"/>
            </w:tcBorders>
          </w:tcPr>
          <w:p w14:paraId="1219CE7B" w14:textId="09512752" w:rsidR="00815276" w:rsidRPr="00CF4DB8" w:rsidDel="004170A8" w:rsidRDefault="00815276" w:rsidP="00574FD6">
            <w:pPr>
              <w:rPr>
                <w:del w:id="1027" w:author="rdserver1" w:date="2023-05-05T08:37:00Z"/>
                <w:sz w:val="20"/>
                <w:szCs w:val="20"/>
              </w:rPr>
            </w:pPr>
          </w:p>
        </w:tc>
        <w:tc>
          <w:tcPr>
            <w:tcW w:w="2694" w:type="dxa"/>
            <w:tcBorders>
              <w:left w:val="nil"/>
              <w:right w:val="nil"/>
            </w:tcBorders>
          </w:tcPr>
          <w:p w14:paraId="0313068D" w14:textId="7D6C3CAA" w:rsidR="00815276" w:rsidRPr="00CF4DB8" w:rsidDel="004170A8" w:rsidRDefault="00815276" w:rsidP="00574FD6">
            <w:pPr>
              <w:rPr>
                <w:del w:id="1028" w:author="rdserver1" w:date="2023-05-05T08:37:00Z"/>
                <w:sz w:val="20"/>
                <w:szCs w:val="20"/>
              </w:rPr>
            </w:pPr>
            <w:del w:id="1029" w:author="rdserver1" w:date="2023-05-05T08:37:00Z">
              <w:r w:rsidRPr="00CF4DB8" w:rsidDel="004170A8">
                <w:rPr>
                  <w:sz w:val="20"/>
                  <w:szCs w:val="20"/>
                </w:rPr>
                <w:delText>Comfortable at homes</w:delText>
              </w:r>
            </w:del>
          </w:p>
        </w:tc>
        <w:tc>
          <w:tcPr>
            <w:tcW w:w="3964" w:type="dxa"/>
            <w:tcBorders>
              <w:left w:val="nil"/>
              <w:right w:val="nil"/>
            </w:tcBorders>
          </w:tcPr>
          <w:p w14:paraId="0BEEF5BD" w14:textId="71829732" w:rsidR="00815276" w:rsidRPr="00CF4DB8" w:rsidDel="004170A8" w:rsidRDefault="00815276" w:rsidP="00D60C2C">
            <w:pPr>
              <w:pStyle w:val="Normal0"/>
              <w:rPr>
                <w:del w:id="1030" w:author="rdserver1" w:date="2023-05-05T08:37:00Z"/>
                <w:rFonts w:asciiTheme="minorHAnsi" w:hAnsiTheme="minorHAnsi" w:cstheme="minorBidi"/>
                <w:sz w:val="20"/>
                <w:szCs w:val="20"/>
              </w:rPr>
            </w:pPr>
            <w:del w:id="1031" w:author="rdserver1" w:date="2023-05-05T08:37:00Z">
              <w:r w:rsidRPr="00CF4DB8" w:rsidDel="004170A8">
                <w:rPr>
                  <w:rFonts w:asciiTheme="minorHAnsi" w:hAnsiTheme="minorHAnsi" w:cstheme="minorBidi"/>
                  <w:sz w:val="20"/>
                  <w:szCs w:val="20"/>
                </w:rPr>
                <w:delText>Location/travel was more preferable as I was home. Being with my animals when in session helped me cope with difficult topics.</w:delText>
              </w:r>
            </w:del>
          </w:p>
        </w:tc>
      </w:tr>
      <w:tr w:rsidR="00815276" w:rsidRPr="00CF4DB8" w:rsidDel="004170A8" w14:paraId="45EBEE6C" w14:textId="74F60B1C" w:rsidTr="00D158A0">
        <w:trPr>
          <w:del w:id="1032" w:author="rdserver1" w:date="2023-05-05T08:37:00Z"/>
        </w:trPr>
        <w:tc>
          <w:tcPr>
            <w:tcW w:w="2409" w:type="dxa"/>
            <w:vMerge w:val="restart"/>
            <w:tcBorders>
              <w:left w:val="nil"/>
              <w:right w:val="nil"/>
            </w:tcBorders>
          </w:tcPr>
          <w:p w14:paraId="26735A54" w14:textId="4E37C812" w:rsidR="00815276" w:rsidRPr="00CF4DB8" w:rsidDel="004170A8" w:rsidRDefault="00815276" w:rsidP="00574FD6">
            <w:pPr>
              <w:rPr>
                <w:del w:id="1033" w:author="rdserver1" w:date="2023-05-05T08:37:00Z"/>
                <w:sz w:val="20"/>
                <w:szCs w:val="20"/>
              </w:rPr>
            </w:pPr>
            <w:del w:id="1034" w:author="rdserver1" w:date="2023-05-05T08:37:00Z">
              <w:r w:rsidRPr="00CF4DB8" w:rsidDel="004170A8">
                <w:rPr>
                  <w:sz w:val="20"/>
                  <w:szCs w:val="20"/>
                </w:rPr>
                <w:delText>Personal preferences</w:delText>
              </w:r>
            </w:del>
          </w:p>
        </w:tc>
        <w:tc>
          <w:tcPr>
            <w:tcW w:w="2694" w:type="dxa"/>
            <w:tcBorders>
              <w:left w:val="nil"/>
              <w:right w:val="nil"/>
            </w:tcBorders>
          </w:tcPr>
          <w:p w14:paraId="325D0A4E" w14:textId="125018A2" w:rsidR="00815276" w:rsidRPr="00CF4DB8" w:rsidDel="004170A8" w:rsidRDefault="00815276" w:rsidP="00574FD6">
            <w:pPr>
              <w:rPr>
                <w:del w:id="1035" w:author="rdserver1" w:date="2023-05-05T08:37:00Z"/>
                <w:sz w:val="20"/>
                <w:szCs w:val="20"/>
              </w:rPr>
            </w:pPr>
            <w:del w:id="1036" w:author="rdserver1" w:date="2023-05-05T08:37:00Z">
              <w:r w:rsidRPr="00CF4DB8" w:rsidDel="004170A8">
                <w:rPr>
                  <w:sz w:val="20"/>
                  <w:szCs w:val="20"/>
                </w:rPr>
                <w:delText>Telehealth is fine but in-person is better</w:delText>
              </w:r>
            </w:del>
          </w:p>
        </w:tc>
        <w:tc>
          <w:tcPr>
            <w:tcW w:w="3964" w:type="dxa"/>
            <w:tcBorders>
              <w:left w:val="nil"/>
              <w:right w:val="nil"/>
            </w:tcBorders>
          </w:tcPr>
          <w:p w14:paraId="3661183F" w14:textId="489E1E1D" w:rsidR="00815276" w:rsidRPr="00CF4DB8" w:rsidDel="004170A8" w:rsidRDefault="008217E2" w:rsidP="00D60C2C">
            <w:pPr>
              <w:pStyle w:val="Normal0"/>
              <w:rPr>
                <w:del w:id="1037" w:author="rdserver1" w:date="2023-05-05T08:37:00Z"/>
                <w:rFonts w:asciiTheme="minorHAnsi" w:hAnsiTheme="minorHAnsi" w:cstheme="minorBidi"/>
                <w:sz w:val="20"/>
                <w:szCs w:val="20"/>
              </w:rPr>
            </w:pPr>
            <w:del w:id="1038" w:author="rdserver1" w:date="2023-05-05T08:37:00Z">
              <w:r w:rsidDel="004170A8">
                <w:rPr>
                  <w:rFonts w:asciiTheme="minorHAnsi" w:hAnsiTheme="minorHAnsi" w:cstheme="minorBidi"/>
                  <w:sz w:val="20"/>
                  <w:szCs w:val="20"/>
                </w:rPr>
                <w:delText>I'm not sure... I feel like in-</w:delText>
              </w:r>
              <w:r w:rsidR="00815276" w:rsidRPr="00CF4DB8" w:rsidDel="004170A8">
                <w:rPr>
                  <w:rFonts w:asciiTheme="minorHAnsi" w:hAnsiTheme="minorHAnsi" w:cstheme="minorBidi"/>
                  <w:sz w:val="20"/>
                  <w:szCs w:val="20"/>
                </w:rPr>
                <w:delText>person care helps me more. Over the phone has been a help during the isolation though.</w:delText>
              </w:r>
            </w:del>
          </w:p>
        </w:tc>
      </w:tr>
      <w:tr w:rsidR="00815276" w:rsidRPr="00CF4DB8" w:rsidDel="004170A8" w14:paraId="4B17618D" w14:textId="5D9AF6BD" w:rsidTr="00D158A0">
        <w:trPr>
          <w:del w:id="1039" w:author="rdserver1" w:date="2023-05-05T08:37:00Z"/>
        </w:trPr>
        <w:tc>
          <w:tcPr>
            <w:tcW w:w="2409" w:type="dxa"/>
            <w:vMerge/>
            <w:tcBorders>
              <w:left w:val="nil"/>
              <w:right w:val="nil"/>
            </w:tcBorders>
          </w:tcPr>
          <w:p w14:paraId="07266E4B" w14:textId="1E152371" w:rsidR="00815276" w:rsidRPr="00CF4DB8" w:rsidDel="004170A8" w:rsidRDefault="00815276" w:rsidP="00574FD6">
            <w:pPr>
              <w:rPr>
                <w:del w:id="1040" w:author="rdserver1" w:date="2023-05-05T08:37:00Z"/>
                <w:sz w:val="20"/>
                <w:szCs w:val="20"/>
              </w:rPr>
            </w:pPr>
          </w:p>
        </w:tc>
        <w:tc>
          <w:tcPr>
            <w:tcW w:w="2694" w:type="dxa"/>
            <w:tcBorders>
              <w:left w:val="nil"/>
              <w:right w:val="nil"/>
            </w:tcBorders>
          </w:tcPr>
          <w:p w14:paraId="6861EA8B" w14:textId="31662175" w:rsidR="00815276" w:rsidRPr="00CF4DB8" w:rsidDel="004170A8" w:rsidRDefault="00815276" w:rsidP="002A2CE9">
            <w:pPr>
              <w:rPr>
                <w:del w:id="1041" w:author="rdserver1" w:date="2023-05-05T08:37:00Z"/>
                <w:sz w:val="20"/>
                <w:szCs w:val="20"/>
              </w:rPr>
            </w:pPr>
            <w:del w:id="1042" w:author="rdserver1" w:date="2023-05-05T08:37:00Z">
              <w:r w:rsidRPr="00CF4DB8" w:rsidDel="004170A8">
                <w:rPr>
                  <w:sz w:val="20"/>
                  <w:szCs w:val="20"/>
                </w:rPr>
                <w:delText>Prefer in-person service</w:delText>
              </w:r>
            </w:del>
          </w:p>
        </w:tc>
        <w:tc>
          <w:tcPr>
            <w:tcW w:w="3964" w:type="dxa"/>
            <w:tcBorders>
              <w:left w:val="nil"/>
              <w:right w:val="nil"/>
            </w:tcBorders>
          </w:tcPr>
          <w:p w14:paraId="0F6FB249" w14:textId="563580CC" w:rsidR="00815276" w:rsidRPr="00CF4DB8" w:rsidDel="004170A8" w:rsidRDefault="00E82B76" w:rsidP="00D60C2C">
            <w:pPr>
              <w:pStyle w:val="Normal0"/>
              <w:rPr>
                <w:del w:id="1043" w:author="rdserver1" w:date="2023-05-05T08:37:00Z"/>
                <w:rFonts w:asciiTheme="minorHAnsi" w:hAnsiTheme="minorHAnsi" w:cstheme="minorBidi"/>
                <w:sz w:val="20"/>
                <w:szCs w:val="20"/>
              </w:rPr>
            </w:pPr>
            <w:del w:id="1044" w:author="rdserver1" w:date="2023-05-05T08:37:00Z">
              <w:r w:rsidRPr="00E82B76" w:rsidDel="004170A8">
                <w:rPr>
                  <w:rFonts w:asciiTheme="minorHAnsi" w:hAnsiTheme="minorHAnsi" w:cstheme="minorBidi"/>
                  <w:sz w:val="20"/>
                  <w:szCs w:val="20"/>
                </w:rPr>
                <w:delText xml:space="preserve">I only used phone consultation to request referrals or prescriptions. I wouldn’t be comfortable using it for anything more serious or via video </w:delText>
              </w:r>
            </w:del>
          </w:p>
        </w:tc>
      </w:tr>
    </w:tbl>
    <w:p w14:paraId="69A52E68" w14:textId="1CF88854" w:rsidR="007C6AA9" w:rsidDel="004170A8" w:rsidRDefault="007C6AA9" w:rsidP="007C6AA9">
      <w:pPr>
        <w:rPr>
          <w:del w:id="1045" w:author="rdserver1" w:date="2023-05-05T08:37:00Z"/>
        </w:rPr>
      </w:pPr>
    </w:p>
    <w:p w14:paraId="1C8BBE81" w14:textId="6ABFCC8B" w:rsidR="00525CBB" w:rsidDel="004170A8" w:rsidRDefault="00525CBB" w:rsidP="00303E61">
      <w:pPr>
        <w:pStyle w:val="Heading1"/>
        <w:numPr>
          <w:ilvl w:val="0"/>
          <w:numId w:val="2"/>
        </w:numPr>
        <w:rPr>
          <w:del w:id="1046" w:author="rdserver1" w:date="2023-05-05T08:37:00Z"/>
        </w:rPr>
      </w:pPr>
      <w:del w:id="1047" w:author="rdserver1" w:date="2023-05-05T08:37:00Z">
        <w:r w:rsidDel="004170A8">
          <w:delText>Discussion</w:delText>
        </w:r>
      </w:del>
    </w:p>
    <w:p w14:paraId="38182831" w14:textId="10ACEA26" w:rsidR="00525CBB" w:rsidRPr="00A30E5D" w:rsidDel="004170A8" w:rsidRDefault="00C13AE5" w:rsidP="005A7728">
      <w:pPr>
        <w:spacing w:line="360" w:lineRule="auto"/>
        <w:rPr>
          <w:del w:id="1048" w:author="rdserver1" w:date="2023-05-05T08:37:00Z"/>
        </w:rPr>
      </w:pPr>
      <w:del w:id="1049" w:author="rdserver1" w:date="2023-05-05T08:37:00Z">
        <w:r w:rsidDel="004170A8">
          <w:delText>T</w:delText>
        </w:r>
        <w:r w:rsidR="00030677" w:rsidRPr="00A30E5D" w:rsidDel="004170A8">
          <w:delText xml:space="preserve">his study is </w:delText>
        </w:r>
        <w:r w:rsidR="00030677" w:rsidRPr="000D6F18" w:rsidDel="004170A8">
          <w:rPr>
            <w:color w:val="000000" w:themeColor="text1"/>
            <w:rPrChange w:id="1050" w:author="Vikrant Kukreti" w:date="2023-03-30T12:49:00Z">
              <w:rPr/>
            </w:rPrChange>
          </w:rPr>
          <w:delText xml:space="preserve">the first </w:delText>
        </w:r>
        <w:r w:rsidRPr="000D6F18" w:rsidDel="004170A8">
          <w:rPr>
            <w:color w:val="000000" w:themeColor="text1"/>
            <w:rPrChange w:id="1051" w:author="Vikrant Kukreti" w:date="2023-03-30T12:49:00Z">
              <w:rPr/>
            </w:rPrChange>
          </w:rPr>
          <w:delText>national community</w:delText>
        </w:r>
        <w:r w:rsidR="00030677" w:rsidRPr="000D6F18" w:rsidDel="004170A8">
          <w:rPr>
            <w:color w:val="000000" w:themeColor="text1"/>
            <w:rPrChange w:id="1052" w:author="Vikrant Kukreti" w:date="2023-03-30T12:49:00Z">
              <w:rPr/>
            </w:rPrChange>
          </w:rPr>
          <w:delText xml:space="preserve"> study investigating </w:delText>
        </w:r>
        <w:r w:rsidR="00EC69F1" w:rsidRPr="000D6F18" w:rsidDel="004170A8">
          <w:rPr>
            <w:color w:val="000000" w:themeColor="text1"/>
            <w:rPrChange w:id="1053" w:author="Vikrant Kukreti" w:date="2023-03-30T12:49:00Z">
              <w:rPr/>
            </w:rPrChange>
          </w:rPr>
          <w:delText xml:space="preserve">the </w:delText>
        </w:r>
        <w:r w:rsidR="00030677" w:rsidRPr="000D6F18" w:rsidDel="004170A8">
          <w:rPr>
            <w:color w:val="000000" w:themeColor="text1"/>
            <w:rPrChange w:id="1054" w:author="Vikrant Kukreti" w:date="2023-03-30T12:49:00Z">
              <w:rPr/>
            </w:rPrChange>
          </w:rPr>
          <w:delText xml:space="preserve">telehealth experience </w:delText>
        </w:r>
        <w:r w:rsidRPr="000D6F18" w:rsidDel="004170A8">
          <w:rPr>
            <w:color w:val="000000" w:themeColor="text1"/>
            <w:rPrChange w:id="1055" w:author="Vikrant Kukreti" w:date="2023-03-30T12:49:00Z">
              <w:rPr/>
            </w:rPrChange>
          </w:rPr>
          <w:delText>of</w:delText>
        </w:r>
        <w:r w:rsidR="00030677" w:rsidRPr="000D6F18" w:rsidDel="004170A8">
          <w:rPr>
            <w:color w:val="000000" w:themeColor="text1"/>
            <w:rPrChange w:id="1056" w:author="Vikrant Kukreti" w:date="2023-03-30T12:49:00Z">
              <w:rPr/>
            </w:rPrChange>
          </w:rPr>
          <w:delText xml:space="preserve"> people </w:delText>
        </w:r>
        <w:r w:rsidR="00290128" w:rsidRPr="000D6F18" w:rsidDel="004170A8">
          <w:rPr>
            <w:color w:val="000000" w:themeColor="text1"/>
            <w:rPrChange w:id="1057" w:author="Vikrant Kukreti" w:date="2023-03-30T12:49:00Z">
              <w:rPr/>
            </w:rPrChange>
          </w:rPr>
          <w:delText xml:space="preserve">living </w:delText>
        </w:r>
        <w:r w:rsidR="00030677" w:rsidRPr="000D6F18" w:rsidDel="004170A8">
          <w:rPr>
            <w:color w:val="000000" w:themeColor="text1"/>
            <w:rPrChange w:id="1058" w:author="Vikrant Kukreti" w:date="2023-03-30T12:49:00Z">
              <w:rPr/>
            </w:rPrChange>
          </w:rPr>
          <w:delText>with BPD</w:delText>
        </w:r>
        <w:r w:rsidR="00CC116F" w:rsidRPr="000D6F18" w:rsidDel="004170A8">
          <w:rPr>
            <w:color w:val="000000" w:themeColor="text1"/>
            <w:rPrChange w:id="1059" w:author="Vikrant Kukreti" w:date="2023-03-30T12:49:00Z">
              <w:rPr/>
            </w:rPrChange>
          </w:rPr>
          <w:delText>.</w:delText>
        </w:r>
        <w:r w:rsidR="00EC69F1" w:rsidRPr="000D6F18" w:rsidDel="004170A8">
          <w:rPr>
            <w:color w:val="000000" w:themeColor="text1"/>
            <w:rPrChange w:id="1060" w:author="Vikrant Kukreti" w:date="2023-03-30T12:49:00Z">
              <w:rPr/>
            </w:rPrChange>
          </w:rPr>
          <w:delText xml:space="preserve"> </w:delText>
        </w:r>
        <w:r w:rsidR="00CC116F" w:rsidRPr="000D6F18" w:rsidDel="004170A8">
          <w:rPr>
            <w:color w:val="000000" w:themeColor="text1"/>
            <w:rPrChange w:id="1061" w:author="Vikrant Kukreti" w:date="2023-03-30T12:49:00Z">
              <w:rPr/>
            </w:rPrChange>
          </w:rPr>
          <w:delText xml:space="preserve">About 91% of participants found telehealth </w:delText>
        </w:r>
        <w:r w:rsidRPr="000D6F18" w:rsidDel="004170A8">
          <w:rPr>
            <w:color w:val="000000" w:themeColor="text1"/>
            <w:rPrChange w:id="1062" w:author="Vikrant Kukreti" w:date="2023-03-30T12:49:00Z">
              <w:rPr/>
            </w:rPrChange>
          </w:rPr>
          <w:delText>benefit</w:delText>
        </w:r>
        <w:r w:rsidR="00CD5F31" w:rsidRPr="000D6F18" w:rsidDel="004170A8">
          <w:rPr>
            <w:color w:val="000000" w:themeColor="text1"/>
            <w:rPrChange w:id="1063" w:author="Vikrant Kukreti" w:date="2023-03-30T12:49:00Z">
              <w:rPr/>
            </w:rPrChange>
          </w:rPr>
          <w:delText>ted</w:delText>
        </w:r>
        <w:r w:rsidRPr="000D6F18" w:rsidDel="004170A8">
          <w:rPr>
            <w:color w:val="000000" w:themeColor="text1"/>
            <w:rPrChange w:id="1064" w:author="Vikrant Kukreti" w:date="2023-03-30T12:49:00Z">
              <w:rPr/>
            </w:rPrChange>
          </w:rPr>
          <w:delText xml:space="preserve"> their mental health </w:delText>
        </w:r>
        <w:r w:rsidR="00CC116F" w:rsidRPr="000D6F18" w:rsidDel="004170A8">
          <w:rPr>
            <w:color w:val="000000" w:themeColor="text1"/>
            <w:rPrChange w:id="1065" w:author="Vikrant Kukreti" w:date="2023-03-30T12:49:00Z">
              <w:rPr/>
            </w:rPrChange>
          </w:rPr>
          <w:delText xml:space="preserve">(35% </w:delText>
        </w:r>
        <w:r w:rsidR="00063F93" w:rsidRPr="000D6F18" w:rsidDel="004170A8">
          <w:rPr>
            <w:color w:val="000000" w:themeColor="text1"/>
            <w:rPrChange w:id="1066" w:author="Vikrant Kukreti" w:date="2023-03-30T12:49:00Z">
              <w:rPr/>
            </w:rPrChange>
          </w:rPr>
          <w:delText>found it</w:delText>
        </w:r>
        <w:r w:rsidR="00CC116F" w:rsidRPr="000D6F18" w:rsidDel="004170A8">
          <w:rPr>
            <w:color w:val="000000" w:themeColor="text1"/>
            <w:rPrChange w:id="1067" w:author="Vikrant Kukreti" w:date="2023-03-30T12:49:00Z">
              <w:rPr/>
            </w:rPrChange>
          </w:rPr>
          <w:delText xml:space="preserve"> very or extremely helpful)</w:delText>
        </w:r>
        <w:r w:rsidRPr="000D6F18" w:rsidDel="004170A8">
          <w:rPr>
            <w:color w:val="000000" w:themeColor="text1"/>
            <w:rPrChange w:id="1068" w:author="Vikrant Kukreti" w:date="2023-03-30T12:49:00Z">
              <w:rPr/>
            </w:rPrChange>
          </w:rPr>
          <w:delText>;</w:delText>
        </w:r>
        <w:r w:rsidR="00CC116F" w:rsidRPr="000D6F18" w:rsidDel="004170A8">
          <w:rPr>
            <w:color w:val="000000" w:themeColor="text1"/>
            <w:rPrChange w:id="1069" w:author="Vikrant Kukreti" w:date="2023-03-30T12:49:00Z">
              <w:rPr/>
            </w:rPrChange>
          </w:rPr>
          <w:delText xml:space="preserve"> only 8.8% stated </w:delText>
        </w:r>
        <w:r w:rsidR="000C3A74" w:rsidRPr="000D6F18" w:rsidDel="004170A8">
          <w:rPr>
            <w:color w:val="000000" w:themeColor="text1"/>
            <w:rPrChange w:id="1070" w:author="Vikrant Kukreti" w:date="2023-03-30T12:49:00Z">
              <w:rPr/>
            </w:rPrChange>
          </w:rPr>
          <w:delText xml:space="preserve">that </w:delText>
        </w:r>
        <w:r w:rsidR="00CC116F" w:rsidRPr="000D6F18" w:rsidDel="004170A8">
          <w:rPr>
            <w:color w:val="000000" w:themeColor="text1"/>
            <w:rPrChange w:id="1071" w:author="Vikrant Kukreti" w:date="2023-03-30T12:49:00Z">
              <w:rPr/>
            </w:rPrChange>
          </w:rPr>
          <w:delText xml:space="preserve">it </w:delText>
        </w:r>
        <w:r w:rsidRPr="000D6F18" w:rsidDel="004170A8">
          <w:rPr>
            <w:color w:val="000000" w:themeColor="text1"/>
            <w:rPrChange w:id="1072" w:author="Vikrant Kukreti" w:date="2023-03-30T12:49:00Z">
              <w:rPr/>
            </w:rPrChange>
          </w:rPr>
          <w:delText xml:space="preserve">was </w:delText>
        </w:r>
        <w:r w:rsidR="00CC116F" w:rsidRPr="000D6F18" w:rsidDel="004170A8">
          <w:rPr>
            <w:color w:val="000000" w:themeColor="text1"/>
            <w:rPrChange w:id="1073" w:author="Vikrant Kukreti" w:date="2023-03-30T12:49:00Z">
              <w:rPr/>
            </w:rPrChange>
          </w:rPr>
          <w:delText xml:space="preserve">not at all </w:delText>
        </w:r>
        <w:r w:rsidR="000C3A74" w:rsidRPr="000D6F18" w:rsidDel="004170A8">
          <w:rPr>
            <w:color w:val="000000" w:themeColor="text1"/>
            <w:rPrChange w:id="1074" w:author="Vikrant Kukreti" w:date="2023-03-30T12:49:00Z">
              <w:rPr/>
            </w:rPrChange>
          </w:rPr>
          <w:delText>helpful</w:delText>
        </w:r>
        <w:r w:rsidR="00143130" w:rsidRPr="000D6F18" w:rsidDel="004170A8">
          <w:rPr>
            <w:color w:val="000000" w:themeColor="text1"/>
            <w:rPrChange w:id="1075" w:author="Vikrant Kukreti" w:date="2023-03-30T12:49:00Z">
              <w:rPr/>
            </w:rPrChange>
          </w:rPr>
          <w:delText xml:space="preserve">. </w:delText>
        </w:r>
        <w:r w:rsidR="00143130" w:rsidRPr="000D6F18" w:rsidDel="004170A8">
          <w:rPr>
            <w:color w:val="000000" w:themeColor="text1"/>
            <w:rPrChange w:id="1076" w:author="Vikrant Kukreti" w:date="2023-03-30T12:49:00Z">
              <w:rPr>
                <w:color w:val="E36C0A" w:themeColor="accent6" w:themeShade="BF"/>
              </w:rPr>
            </w:rPrChange>
          </w:rPr>
          <w:delText>We are mindful that the online nature of the survey may mean that participation was restricted to people with familiarity and access to digital services. More</w:delText>
        </w:r>
        <w:r w:rsidR="006719E7" w:rsidRPr="000D6F18" w:rsidDel="004170A8">
          <w:rPr>
            <w:color w:val="000000" w:themeColor="text1"/>
            <w:rPrChange w:id="1077" w:author="Vikrant Kukreti" w:date="2023-03-30T12:49:00Z">
              <w:rPr/>
            </w:rPrChange>
          </w:rPr>
          <w:delText xml:space="preserve"> than half wanted to have the option of</w:delText>
        </w:r>
        <w:r w:rsidRPr="000D6F18" w:rsidDel="004170A8">
          <w:rPr>
            <w:color w:val="000000" w:themeColor="text1"/>
            <w:rPrChange w:id="1078" w:author="Vikrant Kukreti" w:date="2023-03-30T12:49:00Z">
              <w:rPr/>
            </w:rPrChange>
          </w:rPr>
          <w:delText xml:space="preserve"> using</w:delText>
        </w:r>
        <w:r w:rsidR="006719E7" w:rsidRPr="000D6F18" w:rsidDel="004170A8">
          <w:rPr>
            <w:color w:val="000000" w:themeColor="text1"/>
            <w:rPrChange w:id="1079" w:author="Vikrant Kukreti" w:date="2023-03-30T12:49:00Z">
              <w:rPr/>
            </w:rPrChange>
          </w:rPr>
          <w:delText xml:space="preserve"> telehealth for future mental health services. </w:delText>
        </w:r>
        <w:r w:rsidRPr="000D6F18" w:rsidDel="004170A8">
          <w:rPr>
            <w:color w:val="000000" w:themeColor="text1"/>
            <w:rPrChange w:id="1080" w:author="Vikrant Kukreti" w:date="2023-03-30T12:49:00Z">
              <w:rPr/>
            </w:rPrChange>
          </w:rPr>
          <w:delText xml:space="preserve">Despite </w:delText>
        </w:r>
        <w:r w:rsidDel="004170A8">
          <w:delText>this</w:delText>
        </w:r>
        <w:r w:rsidR="006719E7" w:rsidRPr="00A30E5D" w:rsidDel="004170A8">
          <w:delText xml:space="preserve">, </w:delText>
        </w:r>
        <w:r w:rsidR="006F4542" w:rsidRPr="00A30E5D" w:rsidDel="004170A8">
          <w:delText xml:space="preserve">participants </w:delText>
        </w:r>
        <w:r w:rsidDel="004170A8">
          <w:delText>consistently affirmed</w:delText>
        </w:r>
        <w:r w:rsidR="006F4542" w:rsidRPr="00A30E5D" w:rsidDel="004170A8">
          <w:delText xml:space="preserve"> </w:delText>
        </w:r>
        <w:r w:rsidR="00CD5F31" w:rsidDel="004170A8">
          <w:delText xml:space="preserve">that </w:delText>
        </w:r>
        <w:r w:rsidR="006F4542" w:rsidRPr="00A30E5D" w:rsidDel="004170A8">
          <w:delText xml:space="preserve">in-person treatment </w:delText>
        </w:r>
        <w:r w:rsidR="00CD5F31" w:rsidDel="004170A8">
          <w:delText>was</w:delText>
        </w:r>
        <w:r w:rsidRPr="00A30E5D" w:rsidDel="004170A8">
          <w:delText xml:space="preserve"> </w:delText>
        </w:r>
        <w:r w:rsidR="006F4542" w:rsidRPr="00A30E5D" w:rsidDel="004170A8">
          <w:delText xml:space="preserve">more beneficial </w:delText>
        </w:r>
        <w:r w:rsidDel="004170A8">
          <w:delText>for helping them with their mental health difficulties</w:delText>
        </w:r>
        <w:r w:rsidR="006F4542" w:rsidRPr="00A30E5D" w:rsidDel="004170A8">
          <w:delText xml:space="preserve">. </w:delText>
        </w:r>
        <w:r w:rsidR="00C7194C" w:rsidDel="004170A8">
          <w:delText xml:space="preserve">This is in line with previous studies that although mental health </w:delText>
        </w:r>
        <w:r w:rsidR="00C7194C" w:rsidDel="004170A8">
          <w:fldChar w:fldCharType="begin"/>
        </w:r>
        <w:r w:rsidR="00C7194C" w:rsidDel="004170A8">
          <w:delInstrText xml:space="preserve"> ADDIN EN.CITE &lt;EndNote&gt;&lt;Cite&gt;&lt;Author&gt;Vera San Juan&lt;/Author&gt;&lt;Year&gt;2021&lt;/Year&gt;&lt;RecNum&gt;324&lt;/RecNum&gt;&lt;DisplayText&gt;&lt;style face="superscript"&gt;11&lt;/style&gt;&lt;/DisplayText&gt;&lt;record&gt;&lt;rec-number&gt;324&lt;/rec-number&gt;&lt;foreign-keys&gt;&lt;key app="EN" db-id="zpd9t5w2bt252pewpfvpz5shpepvp0e2r0xx" timestamp="1675984552"&gt;324&lt;/key&gt;&lt;/foreign-keys&gt;&lt;ref-type name="Journal Article"&gt;17&lt;/ref-type&gt;&lt;contributors&gt;&lt;authors&gt;&lt;author&gt;Vera San Juan, Norha&lt;/author&gt;&lt;author&gt;Shah, Prisha&lt;/author&gt;&lt;author&gt;Schlief, Merle&lt;/author&gt;&lt;author&gt;Appleton, Rebecca&lt;/author&gt;&lt;author&gt;Nyikavaranda, Patrick&lt;/author&gt;&lt;author&gt;Birken, Mary&lt;/author&gt;&lt;author&gt;Foye, Una&lt;/author&gt;&lt;author&gt;Lloyd-Evans, Brynmor&lt;/author&gt;&lt;author&gt;Morant, Nicola&lt;/author&gt;&lt;author&gt;Needle, Justin J&lt;/author&gt;&lt;/authors&gt;&lt;/contributors&gt;&lt;titles&gt;&lt;title&gt;Service user experiences and views regarding telemental health during the COVID-19 pandemic: A co-produced framework analysis&lt;/title&gt;&lt;secondary-title&gt;PloS one&lt;/secondary-title&gt;&lt;/titles&gt;&lt;periodical&gt;&lt;full-title&gt;PLoS ONE&lt;/full-title&gt;&lt;/periodical&gt;&lt;pages&gt;e0257270&lt;/pages&gt;&lt;volume&gt;16&lt;/volume&gt;&lt;number&gt;9&lt;/number&gt;&lt;dates&gt;&lt;year&gt;2021&lt;/year&gt;&lt;/dates&gt;&lt;isbn&gt;1932-6203&lt;/isbn&gt;&lt;urls&gt;&lt;/urls&gt;&lt;/record&gt;&lt;/Cite&gt;&lt;/EndNote&gt;</w:delInstrText>
        </w:r>
        <w:r w:rsidR="00C7194C" w:rsidDel="004170A8">
          <w:fldChar w:fldCharType="separate"/>
        </w:r>
        <w:r w:rsidR="00C7194C" w:rsidRPr="00C7194C" w:rsidDel="004170A8">
          <w:rPr>
            <w:noProof/>
            <w:vertAlign w:val="superscript"/>
          </w:rPr>
          <w:delText>11</w:delText>
        </w:r>
        <w:r w:rsidR="00C7194C" w:rsidDel="004170A8">
          <w:fldChar w:fldCharType="end"/>
        </w:r>
        <w:r w:rsidR="00C7194C" w:rsidDel="004170A8">
          <w:delText xml:space="preserve"> and </w:delText>
        </w:r>
        <w:r w:rsidR="00503234" w:rsidDel="004170A8">
          <w:delText xml:space="preserve">personality disorder </w:delText>
        </w:r>
        <w:r w:rsidR="00503234" w:rsidDel="004170A8">
          <w:fldChar w:fldCharType="begin"/>
        </w:r>
        <w:r w:rsidR="00503234" w:rsidDel="004170A8">
          <w:delInstrText xml:space="preserve"> ADDIN EN.CITE &lt;EndNote&gt;&lt;Cite&gt;&lt;Author&gt;Stänicke&lt;/Author&gt;&lt;Year&gt;2022&lt;/Year&gt;&lt;RecNum&gt;325&lt;/RecNum&gt;&lt;DisplayText&gt;&lt;style face="superscript"&gt;17&lt;/style&gt;&lt;/DisplayText&gt;&lt;record&gt;&lt;rec-number&gt;325&lt;/rec-number&gt;&lt;foreign-keys&gt;&lt;key app="EN" db-id="zpd9t5w2bt252pewpfvpz5shpepvp0e2r0xx" timestamp="1676005960"&gt;325&lt;/key&gt;&lt;/foreign-keys&gt;&lt;ref-type name="Journal Article"&gt;17&lt;/ref-type&gt;&lt;contributors&gt;&lt;authors&gt;&lt;author&gt;Stänicke, Line Indrevoll&lt;/author&gt;&lt;author&gt;Arnevik, Espen&lt;/author&gt;&lt;author&gt;Pettersen, Mona S.&lt;/author&gt;&lt;author&gt;Baltzersen, Åse-Line&lt;/author&gt;&lt;author&gt;Zahl, Kjell-Einar&lt;/author&gt;&lt;author&gt;Eikenaes, Ingeborg U. M.&lt;/author&gt;&lt;author&gt;Pedersen, Geir&lt;/author&gt;&lt;author&gt;Wilberg, Theresa&lt;/author&gt;&lt;author&gt;Kvarstein, Elfrida H.&lt;/author&gt;&lt;/authors&gt;&lt;/contributors&gt;&lt;titles&gt;&lt;title&gt;The importance of feeling remembered during the Covid-19 crisis – A qualitative study of experiences among patients with personality disorders&lt;/title&gt;&lt;secondary-title&gt;Nordic Psychology&lt;/secondary-title&gt;&lt;/titles&gt;&lt;periodical&gt;&lt;full-title&gt;Nordic Psychology&lt;/full-title&gt;&lt;/periodical&gt;&lt;pages&gt;1-20&lt;/pages&gt;&lt;dates&gt;&lt;year&gt;2022&lt;/year&gt;&lt;/dates&gt;&lt;publisher&gt;Routledge&lt;/publisher&gt;&lt;isbn&gt;1901-2276&lt;/isbn&gt;&lt;urls&gt;&lt;related-urls&gt;&lt;url&gt;https://doi.org/10.1080/19012276.2022.2062038&lt;/url&gt;&lt;/related-urls&gt;&lt;/urls&gt;&lt;electronic-resource-num&gt;10.1080/19012276.2022.2062038&lt;/electronic-resource-num&gt;&lt;/record&gt;&lt;/Cite&gt;&lt;/EndNote&gt;</w:delInstrText>
        </w:r>
        <w:r w:rsidR="00503234" w:rsidDel="004170A8">
          <w:fldChar w:fldCharType="separate"/>
        </w:r>
        <w:r w:rsidR="00503234" w:rsidRPr="00503234" w:rsidDel="004170A8">
          <w:rPr>
            <w:noProof/>
            <w:vertAlign w:val="superscript"/>
          </w:rPr>
          <w:delText>17</w:delText>
        </w:r>
        <w:r w:rsidR="00503234" w:rsidDel="004170A8">
          <w:fldChar w:fldCharType="end"/>
        </w:r>
        <w:r w:rsidR="00C7194C" w:rsidDel="004170A8">
          <w:delText xml:space="preserve"> clients acknowledged telehealth benefits during the pandemic, their preference </w:delText>
        </w:r>
        <w:r w:rsidR="00E40642" w:rsidDel="004170A8">
          <w:delText>was</w:delText>
        </w:r>
        <w:r w:rsidR="00C7194C" w:rsidDel="004170A8">
          <w:delText xml:space="preserve"> face-to-face mental health treatments. </w:delText>
        </w:r>
        <w:r w:rsidR="00D44933" w:rsidDel="004170A8">
          <w:delText xml:space="preserve">The pre-pandemic study </w:delText>
        </w:r>
        <w:r w:rsidR="00D44933" w:rsidRPr="000D6F18" w:rsidDel="004170A8">
          <w:rPr>
            <w:color w:val="000000" w:themeColor="text1"/>
            <w:rPrChange w:id="1081" w:author="Vikrant Kukreti" w:date="2023-03-30T12:49:00Z">
              <w:rPr/>
            </w:rPrChange>
          </w:rPr>
          <w:delText xml:space="preserve">also found the same preference </w:delText>
        </w:r>
        <w:r w:rsidR="00D44933" w:rsidRPr="000D6F18" w:rsidDel="004170A8">
          <w:rPr>
            <w:color w:val="000000" w:themeColor="text1"/>
            <w:rPrChange w:id="1082" w:author="Vikrant Kukreti" w:date="2023-03-30T12:49:00Z">
              <w:rPr/>
            </w:rPrChange>
          </w:rPr>
          <w:fldChar w:fldCharType="begin"/>
        </w:r>
        <w:r w:rsidR="00D44933" w:rsidRPr="000D6F18" w:rsidDel="004170A8">
          <w:rPr>
            <w:color w:val="000000" w:themeColor="text1"/>
            <w:rPrChange w:id="1083" w:author="Vikrant Kukreti" w:date="2023-03-30T12:49:00Z">
              <w:rPr/>
            </w:rPrChange>
          </w:rPr>
          <w:delInstrText xml:space="preserve"> ADDIN EN.CITE &lt;EndNote&gt;&lt;Cite&gt;&lt;Author&gt;Meurk&lt;/Author&gt;&lt;Year&gt;2016&lt;/Year&gt;&lt;RecNum&gt;323&lt;/RecNum&gt;&lt;DisplayText&gt;&lt;style face="superscript"&gt;10&lt;/style&gt;&lt;/DisplayText&gt;&lt;record&gt;&lt;rec-number&gt;323&lt;/rec-number&gt;&lt;foreign-keys&gt;&lt;key app="EN" db-id="zpd9t5w2bt252pewpfvpz5shpepvp0e2r0xx" timestamp="1675831579"&gt;323&lt;/key&gt;&lt;/foreign-keys&gt;&lt;ref-type name="Journal Article"&gt;17&lt;/ref-type&gt;&lt;contributors&gt;&lt;authors&gt;&lt;author&gt;Meurk,Carla&lt;/author&gt;&lt;author&gt;Leung,Janni&lt;/author&gt;&lt;author&gt;Hall,Wayne&lt;/author&gt;&lt;author&gt;Head,Brian W&lt;/author&gt;&lt;author&gt;Whiteford,Harvey&lt;/author&gt;&lt;/authors&gt;&lt;/contributors&gt;&lt;auth-address&gt;School of Public Health, Faculty of Medicine and Biomedical Sciences, The University of Queensland, Level 2, Public Health Building, Herston, 4006, Australia, 61 733655345, c.meurk@uq.edu.au&lt;/auth-address&gt;&lt;titles&gt;&lt;title&gt;Establishing and Governing e-Mental Health Care in Australia: A Systematic Review of Challenges and A Call For Policy-Focussed Research&lt;/title&gt;&lt;secondary-title&gt;J Med Internet Res&lt;/secondary-title&gt;&lt;/titles&gt;&lt;periodical&gt;&lt;full-title&gt;J Med Internet Res&lt;/full-title&gt;&lt;/periodical&gt;&lt;pages&gt;e10&lt;/pages&gt;&lt;volume&gt;18&lt;/volume&gt;&lt;number&gt;1&lt;/number&gt;&lt;edition&gt;13.01.2016&lt;/edition&gt;&lt;keywords&gt;&lt;keyword&gt;telemedicine&lt;/keyword&gt;&lt;keyword&gt;e-health&lt;/keyword&gt;&lt;keyword&gt;e-mental health&lt;/keyword&gt;&lt;keyword&gt;e-therapy&lt;/keyword&gt;&lt;keyword&gt;Internet&lt;/keyword&gt;&lt;keyword&gt;online&lt;/keyword&gt;&lt;keyword&gt;cognitive behavioural therapy&lt;/keyword&gt;&lt;keyword&gt;anxiety&lt;/keyword&gt;&lt;keyword&gt;anxiety disorders&lt;/keyword&gt;&lt;keyword&gt;depression&lt;/keyword&gt;&lt;keyword&gt;depressive disorder&lt;/keyword&gt;&lt;keyword&gt;Australia&lt;/keyword&gt;&lt;keyword&gt;research translation&lt;/keyword&gt;&lt;keyword&gt;evidence-informed policy&lt;/keyword&gt;&lt;keyword&gt;implementation&lt;/keyword&gt;&lt;/keywords&gt;&lt;dates&gt;&lt;year&gt;2016&lt;/year&gt;&lt;/dates&gt;&lt;isbn&gt;1438-8871&lt;/isbn&gt;&lt;accession-num&gt;26764181&lt;/accession-num&gt;&lt;urls&gt;&lt;related-urls&gt;&lt;url&gt;http://www.jmir.org/2016/1/e10/&lt;/url&gt;&lt;url&gt;https://doi.org/10.2196/jmir.4827&lt;/url&gt;&lt;url&gt;http://www.ncbi.nlm.nih.gov/pubmed/26764181&lt;/url&gt;&lt;/related-urls&gt;&lt;/urls&gt;&lt;electronic-resource-num&gt;10.2196/jmir.4827&lt;/electronic-resource-num&gt;&lt;language&gt;English&lt;/language&gt;&lt;/record&gt;&lt;/Cite&gt;&lt;/EndNote&gt;</w:delInstrText>
        </w:r>
        <w:r w:rsidR="00D44933" w:rsidRPr="000D6F18" w:rsidDel="004170A8">
          <w:rPr>
            <w:color w:val="000000" w:themeColor="text1"/>
            <w:rPrChange w:id="1084" w:author="Vikrant Kukreti" w:date="2023-03-30T12:49:00Z">
              <w:rPr/>
            </w:rPrChange>
          </w:rPr>
          <w:fldChar w:fldCharType="separate"/>
        </w:r>
        <w:r w:rsidR="00D44933" w:rsidRPr="000D6F18" w:rsidDel="004170A8">
          <w:rPr>
            <w:noProof/>
            <w:color w:val="000000" w:themeColor="text1"/>
            <w:vertAlign w:val="superscript"/>
            <w:rPrChange w:id="1085" w:author="Vikrant Kukreti" w:date="2023-03-30T12:49:00Z">
              <w:rPr>
                <w:noProof/>
                <w:vertAlign w:val="superscript"/>
              </w:rPr>
            </w:rPrChange>
          </w:rPr>
          <w:delText>10</w:delText>
        </w:r>
        <w:r w:rsidR="00D44933" w:rsidRPr="000D6F18" w:rsidDel="004170A8">
          <w:rPr>
            <w:color w:val="000000" w:themeColor="text1"/>
            <w:rPrChange w:id="1086" w:author="Vikrant Kukreti" w:date="2023-03-30T12:49:00Z">
              <w:rPr/>
            </w:rPrChange>
          </w:rPr>
          <w:fldChar w:fldCharType="end"/>
        </w:r>
        <w:r w:rsidR="00D44933" w:rsidRPr="000D6F18" w:rsidDel="004170A8">
          <w:rPr>
            <w:color w:val="000000" w:themeColor="text1"/>
            <w:rPrChange w:id="1087" w:author="Vikrant Kukreti" w:date="2023-03-30T12:49:00Z">
              <w:rPr/>
            </w:rPrChange>
          </w:rPr>
          <w:delText xml:space="preserve"> with the difference that in </w:delText>
        </w:r>
        <w:r w:rsidR="00254794" w:rsidRPr="000D6F18" w:rsidDel="004170A8">
          <w:rPr>
            <w:color w:val="000000" w:themeColor="text1"/>
            <w:rPrChange w:id="1088" w:author="Vikrant Kukreti" w:date="2023-03-30T12:49:00Z">
              <w:rPr/>
            </w:rPrChange>
          </w:rPr>
          <w:delText xml:space="preserve">the </w:delText>
        </w:r>
        <w:r w:rsidR="00D44933" w:rsidRPr="000D6F18" w:rsidDel="004170A8">
          <w:rPr>
            <w:color w:val="000000" w:themeColor="text1"/>
            <w:rPrChange w:id="1089" w:author="Vikrant Kukreti" w:date="2023-03-30T12:49:00Z">
              <w:rPr/>
            </w:rPrChange>
          </w:rPr>
          <w:delText>during-pandemic studies</w:delText>
        </w:r>
        <w:r w:rsidR="00D902CD" w:rsidRPr="000D6F18" w:rsidDel="004170A8">
          <w:rPr>
            <w:color w:val="000000" w:themeColor="text1"/>
            <w:rPrChange w:id="1090" w:author="Vikrant Kukreti" w:date="2023-03-30T12:49:00Z">
              <w:rPr/>
            </w:rPrChange>
          </w:rPr>
          <w:delText>,</w:delText>
        </w:r>
        <w:r w:rsidR="00D44933" w:rsidRPr="000D6F18" w:rsidDel="004170A8">
          <w:rPr>
            <w:color w:val="000000" w:themeColor="text1"/>
            <w:rPrChange w:id="1091" w:author="Vikrant Kukreti" w:date="2023-03-30T12:49:00Z">
              <w:rPr/>
            </w:rPrChange>
          </w:rPr>
          <w:delText xml:space="preserve"> benefits of telehealth was highly endorsed</w:delText>
        </w:r>
        <w:r w:rsidR="00254794" w:rsidRPr="000D6F18" w:rsidDel="004170A8">
          <w:rPr>
            <w:color w:val="000000" w:themeColor="text1"/>
            <w:rPrChange w:id="1092" w:author="Vikrant Kukreti" w:date="2023-03-30T12:49:00Z">
              <w:rPr/>
            </w:rPrChange>
          </w:rPr>
          <w:delText xml:space="preserve">: </w:delText>
        </w:r>
        <w:r w:rsidR="00254794" w:rsidRPr="000D6F18" w:rsidDel="004170A8">
          <w:rPr>
            <w:color w:val="000000" w:themeColor="text1"/>
            <w:rPrChange w:id="1093" w:author="Vikrant Kukreti" w:date="2023-03-30T12:49:00Z">
              <w:rPr>
                <w:color w:val="E36C0A" w:themeColor="accent6" w:themeShade="BF"/>
              </w:rPr>
            </w:rPrChange>
          </w:rPr>
          <w:delText xml:space="preserve">mental health clients acknowledged the improved access and improved efficiency for some appointments such as prescription reviews </w:delText>
        </w:r>
        <w:r w:rsidR="005A7728" w:rsidRPr="000D6F18" w:rsidDel="004170A8">
          <w:rPr>
            <w:color w:val="000000" w:themeColor="text1"/>
            <w:rPrChange w:id="1094" w:author="Vikrant Kukreti" w:date="2023-03-30T12:49:00Z">
              <w:rPr>
                <w:color w:val="E36C0A" w:themeColor="accent6" w:themeShade="BF"/>
              </w:rPr>
            </w:rPrChange>
          </w:rPr>
          <w:fldChar w:fldCharType="begin"/>
        </w:r>
        <w:r w:rsidR="005A7728" w:rsidRPr="000D6F18" w:rsidDel="004170A8">
          <w:rPr>
            <w:color w:val="000000" w:themeColor="text1"/>
            <w:rPrChange w:id="1095" w:author="Vikrant Kukreti" w:date="2023-03-30T12:49:00Z">
              <w:rPr>
                <w:color w:val="E36C0A" w:themeColor="accent6" w:themeShade="BF"/>
              </w:rPr>
            </w:rPrChange>
          </w:rPr>
          <w:delInstrText xml:space="preserve"> ADDIN EN.CITE &lt;EndNote&gt;&lt;Cite&gt;&lt;Author&gt;Vera San Juan&lt;/Author&gt;&lt;Year&gt;2021&lt;/Year&gt;&lt;RecNum&gt;324&lt;/RecNum&gt;&lt;DisplayText&gt;&lt;style face="superscript"&gt;11&lt;/style&gt;&lt;/DisplayText&gt;&lt;record&gt;&lt;rec-number&gt;324&lt;/rec-number&gt;&lt;foreign-keys&gt;&lt;key app="EN" db-id="zpd9t5w2bt252pewpfvpz5shpepvp0e2r0xx" timestamp="1675984552"&gt;324&lt;/key&gt;&lt;/foreign-keys&gt;&lt;ref-type name="Journal Article"&gt;17&lt;/ref-type&gt;&lt;contributors&gt;&lt;authors&gt;&lt;author&gt;Vera San Juan, Norha&lt;/author&gt;&lt;author&gt;Shah, Prisha&lt;/author&gt;&lt;author&gt;Schlief, Merle&lt;/author&gt;&lt;author&gt;Appleton, Rebecca&lt;/author&gt;&lt;author&gt;Nyikavaranda, Patrick&lt;/author&gt;&lt;author&gt;Birken, Mary&lt;/author&gt;&lt;author&gt;Foye, Una&lt;/author&gt;&lt;author&gt;Lloyd-Evans, Brynmor&lt;/author&gt;&lt;author&gt;Morant, Nicola&lt;/author&gt;&lt;author&gt;Needle, Justin J&lt;/author&gt;&lt;/authors&gt;&lt;/contributors&gt;&lt;titles&gt;&lt;title&gt;Service user experiences and views regarding telemental health during the COVID-19 pandemic: A co-produced framework analysis&lt;/title&gt;&lt;secondary-title&gt;PloS one&lt;/secondary-title&gt;&lt;/titles&gt;&lt;periodical&gt;&lt;full-title&gt;PLoS ONE&lt;/full-title&gt;&lt;/periodical&gt;&lt;pages&gt;e0257270&lt;/pages&gt;&lt;volume&gt;16&lt;/volume&gt;&lt;number&gt;9&lt;/number&gt;&lt;dates&gt;&lt;year&gt;2021&lt;/year&gt;&lt;/dates&gt;&lt;isbn&gt;1932-6203&lt;/isbn&gt;&lt;urls&gt;&lt;/urls&gt;&lt;/record&gt;&lt;/Cite&gt;&lt;/EndNote&gt;</w:delInstrText>
        </w:r>
        <w:r w:rsidR="005A7728" w:rsidRPr="000D6F18" w:rsidDel="004170A8">
          <w:rPr>
            <w:color w:val="000000" w:themeColor="text1"/>
            <w:rPrChange w:id="1096" w:author="Vikrant Kukreti" w:date="2023-03-30T12:49:00Z">
              <w:rPr>
                <w:color w:val="E36C0A" w:themeColor="accent6" w:themeShade="BF"/>
              </w:rPr>
            </w:rPrChange>
          </w:rPr>
          <w:fldChar w:fldCharType="separate"/>
        </w:r>
        <w:r w:rsidR="005A7728" w:rsidRPr="000D6F18" w:rsidDel="004170A8">
          <w:rPr>
            <w:noProof/>
            <w:color w:val="000000" w:themeColor="text1"/>
            <w:vertAlign w:val="superscript"/>
            <w:rPrChange w:id="1097" w:author="Vikrant Kukreti" w:date="2023-03-30T12:49:00Z">
              <w:rPr>
                <w:noProof/>
                <w:color w:val="E36C0A" w:themeColor="accent6" w:themeShade="BF"/>
                <w:vertAlign w:val="superscript"/>
              </w:rPr>
            </w:rPrChange>
          </w:rPr>
          <w:delText>11</w:delText>
        </w:r>
        <w:r w:rsidR="005A7728" w:rsidRPr="000D6F18" w:rsidDel="004170A8">
          <w:rPr>
            <w:color w:val="000000" w:themeColor="text1"/>
            <w:rPrChange w:id="1098" w:author="Vikrant Kukreti" w:date="2023-03-30T12:49:00Z">
              <w:rPr>
                <w:color w:val="E36C0A" w:themeColor="accent6" w:themeShade="BF"/>
              </w:rPr>
            </w:rPrChange>
          </w:rPr>
          <w:fldChar w:fldCharType="end"/>
        </w:r>
        <w:r w:rsidR="005A7728" w:rsidRPr="000D6F18" w:rsidDel="004170A8">
          <w:rPr>
            <w:color w:val="000000" w:themeColor="text1"/>
            <w:rPrChange w:id="1099" w:author="Vikrant Kukreti" w:date="2023-03-30T12:49:00Z">
              <w:rPr>
                <w:color w:val="E36C0A" w:themeColor="accent6" w:themeShade="BF"/>
              </w:rPr>
            </w:rPrChange>
          </w:rPr>
          <w:delText xml:space="preserve"> </w:delText>
        </w:r>
        <w:r w:rsidR="00254794" w:rsidRPr="000D6F18" w:rsidDel="004170A8">
          <w:rPr>
            <w:color w:val="000000" w:themeColor="text1"/>
            <w:rPrChange w:id="1100" w:author="Vikrant Kukreti" w:date="2023-03-30T12:49:00Z">
              <w:rPr>
                <w:color w:val="E36C0A" w:themeColor="accent6" w:themeShade="BF"/>
              </w:rPr>
            </w:rPrChange>
          </w:rPr>
          <w:delText>and personality disorder clients acknowledged reduced insecurity and loneliness during the restrictions in addition to other aforementioned benefits</w:delText>
        </w:r>
        <w:r w:rsidR="005A7728" w:rsidRPr="000D6F18" w:rsidDel="004170A8">
          <w:rPr>
            <w:color w:val="000000" w:themeColor="text1"/>
            <w:rPrChange w:id="1101" w:author="Vikrant Kukreti" w:date="2023-03-30T12:49:00Z">
              <w:rPr>
                <w:color w:val="E36C0A" w:themeColor="accent6" w:themeShade="BF"/>
              </w:rPr>
            </w:rPrChange>
          </w:rPr>
          <w:delText xml:space="preserve"> </w:delText>
        </w:r>
        <w:r w:rsidR="005A7728" w:rsidRPr="000D6F18" w:rsidDel="004170A8">
          <w:rPr>
            <w:color w:val="000000" w:themeColor="text1"/>
            <w:rPrChange w:id="1102" w:author="Vikrant Kukreti" w:date="2023-03-30T12:49:00Z">
              <w:rPr>
                <w:color w:val="E36C0A" w:themeColor="accent6" w:themeShade="BF"/>
              </w:rPr>
            </w:rPrChange>
          </w:rPr>
          <w:fldChar w:fldCharType="begin"/>
        </w:r>
        <w:r w:rsidR="005A7728" w:rsidRPr="000D6F18" w:rsidDel="004170A8">
          <w:rPr>
            <w:color w:val="000000" w:themeColor="text1"/>
            <w:rPrChange w:id="1103" w:author="Vikrant Kukreti" w:date="2023-03-30T12:49:00Z">
              <w:rPr>
                <w:color w:val="E36C0A" w:themeColor="accent6" w:themeShade="BF"/>
              </w:rPr>
            </w:rPrChange>
          </w:rPr>
          <w:delInstrText xml:space="preserve"> ADDIN EN.CITE &lt;EndNote&gt;&lt;Cite&gt;&lt;Author&gt;Stänicke&lt;/Author&gt;&lt;Year&gt;2022&lt;/Year&gt;&lt;RecNum&gt;325&lt;/RecNum&gt;&lt;DisplayText&gt;&lt;style face="superscript"&gt;17&lt;/style&gt;&lt;/DisplayText&gt;&lt;record&gt;&lt;rec-number&gt;325&lt;/rec-number&gt;&lt;foreign-keys&gt;&lt;key app="EN" db-id="zpd9t5w2bt252pewpfvpz5shpepvp0e2r0xx" timestamp="1676005960"&gt;325&lt;/key&gt;&lt;/foreign-keys&gt;&lt;ref-type name="Journal Article"&gt;17&lt;/ref-type&gt;&lt;contributors&gt;&lt;authors&gt;&lt;author&gt;Stänicke, Line Indrevoll&lt;/author&gt;&lt;author&gt;Arnevik, Espen&lt;/author&gt;&lt;author&gt;Pettersen, Mona S.&lt;/author&gt;&lt;author&gt;Baltzersen, Åse-Line&lt;/author&gt;&lt;author&gt;Zahl, Kjell-Einar&lt;/author&gt;&lt;author&gt;Eikenaes, Ingeborg U. M.&lt;/author&gt;&lt;author&gt;Pedersen, Geir&lt;/author&gt;&lt;author&gt;Wilberg, Theresa&lt;/author&gt;&lt;author&gt;Kvarstein, Elfrida H.&lt;/author&gt;&lt;/authors&gt;&lt;/contributors&gt;&lt;titles&gt;&lt;title&gt;The importance of feeling remembered during the Covid-19 crisis – A qualitative study of experiences among patients with personality disorders&lt;/title&gt;&lt;secondary-title&gt;Nordic Psychology&lt;/secondary-title&gt;&lt;/titles&gt;&lt;periodical&gt;&lt;full-title&gt;Nordic Psychology&lt;/full-title&gt;&lt;/periodical&gt;&lt;pages&gt;1-20&lt;/pages&gt;&lt;dates&gt;&lt;year&gt;2022&lt;/year&gt;&lt;/dates&gt;&lt;publisher&gt;Routledge&lt;/publisher&gt;&lt;isbn&gt;1901-2276&lt;/isbn&gt;&lt;urls&gt;&lt;related-urls&gt;&lt;url&gt;https://doi.org/10.1080/19012276.2022.2062038&lt;/url&gt;&lt;/related-urls&gt;&lt;/urls&gt;&lt;electronic-resource-num&gt;10.1080/19012276.2022.2062038&lt;/electronic-resource-num&gt;&lt;/record&gt;&lt;/Cite&gt;&lt;/EndNote&gt;</w:delInstrText>
        </w:r>
        <w:r w:rsidR="005A7728" w:rsidRPr="000D6F18" w:rsidDel="004170A8">
          <w:rPr>
            <w:color w:val="000000" w:themeColor="text1"/>
            <w:rPrChange w:id="1104" w:author="Vikrant Kukreti" w:date="2023-03-30T12:49:00Z">
              <w:rPr>
                <w:color w:val="E36C0A" w:themeColor="accent6" w:themeShade="BF"/>
              </w:rPr>
            </w:rPrChange>
          </w:rPr>
          <w:fldChar w:fldCharType="separate"/>
        </w:r>
        <w:r w:rsidR="005A7728" w:rsidRPr="000D6F18" w:rsidDel="004170A8">
          <w:rPr>
            <w:noProof/>
            <w:color w:val="000000" w:themeColor="text1"/>
            <w:vertAlign w:val="superscript"/>
            <w:rPrChange w:id="1105" w:author="Vikrant Kukreti" w:date="2023-03-30T12:49:00Z">
              <w:rPr>
                <w:noProof/>
                <w:color w:val="E36C0A" w:themeColor="accent6" w:themeShade="BF"/>
                <w:vertAlign w:val="superscript"/>
              </w:rPr>
            </w:rPrChange>
          </w:rPr>
          <w:delText>17</w:delText>
        </w:r>
        <w:r w:rsidR="005A7728" w:rsidRPr="000D6F18" w:rsidDel="004170A8">
          <w:rPr>
            <w:color w:val="000000" w:themeColor="text1"/>
            <w:rPrChange w:id="1106" w:author="Vikrant Kukreti" w:date="2023-03-30T12:49:00Z">
              <w:rPr>
                <w:color w:val="E36C0A" w:themeColor="accent6" w:themeShade="BF"/>
              </w:rPr>
            </w:rPrChange>
          </w:rPr>
          <w:fldChar w:fldCharType="end"/>
        </w:r>
        <w:r w:rsidR="00254794" w:rsidRPr="000D6F18" w:rsidDel="004170A8">
          <w:rPr>
            <w:color w:val="000000" w:themeColor="text1"/>
            <w:rPrChange w:id="1107" w:author="Vikrant Kukreti" w:date="2023-03-30T12:49:00Z">
              <w:rPr/>
            </w:rPrChange>
          </w:rPr>
          <w:delText xml:space="preserve">. </w:delText>
        </w:r>
        <w:r w:rsidRPr="000D6F18" w:rsidDel="004170A8">
          <w:rPr>
            <w:color w:val="000000" w:themeColor="text1"/>
            <w:rPrChange w:id="1108" w:author="Vikrant Kukreti" w:date="2023-03-30T12:49:00Z">
              <w:rPr/>
            </w:rPrChange>
          </w:rPr>
          <w:delText>S</w:delText>
        </w:r>
        <w:r w:rsidR="0045650F" w:rsidRPr="000D6F18" w:rsidDel="004170A8">
          <w:rPr>
            <w:color w:val="000000" w:themeColor="text1"/>
            <w:rPrChange w:id="1109" w:author="Vikrant Kukreti" w:date="2023-03-30T12:49:00Z">
              <w:rPr/>
            </w:rPrChange>
          </w:rPr>
          <w:delText xml:space="preserve">tudies investigating the </w:delText>
        </w:r>
        <w:r w:rsidRPr="000D6F18" w:rsidDel="004170A8">
          <w:rPr>
            <w:color w:val="000000" w:themeColor="text1"/>
            <w:rPrChange w:id="1110" w:author="Vikrant Kukreti" w:date="2023-03-30T12:49:00Z">
              <w:rPr/>
            </w:rPrChange>
          </w:rPr>
          <w:delText xml:space="preserve">clinical </w:delText>
        </w:r>
        <w:r w:rsidR="0045650F" w:rsidRPr="000D6F18" w:rsidDel="004170A8">
          <w:rPr>
            <w:color w:val="000000" w:themeColor="text1"/>
            <w:rPrChange w:id="1111" w:author="Vikrant Kukreti" w:date="2023-03-30T12:49:00Z">
              <w:rPr/>
            </w:rPrChange>
          </w:rPr>
          <w:delText xml:space="preserve">effectiveness of </w:delText>
        </w:r>
        <w:r w:rsidR="00CD5F31" w:rsidRPr="000D6F18" w:rsidDel="004170A8">
          <w:rPr>
            <w:color w:val="000000" w:themeColor="text1"/>
            <w:rPrChange w:id="1112" w:author="Vikrant Kukreti" w:date="2023-03-30T12:49:00Z">
              <w:rPr/>
            </w:rPrChange>
          </w:rPr>
          <w:delText xml:space="preserve">receiving </w:delText>
        </w:r>
        <w:r w:rsidR="00D524BF" w:rsidRPr="000D6F18" w:rsidDel="004170A8">
          <w:rPr>
            <w:color w:val="000000" w:themeColor="text1"/>
            <w:rPrChange w:id="1113" w:author="Vikrant Kukreti" w:date="2023-03-30T12:49:00Z">
              <w:rPr/>
            </w:rPrChange>
          </w:rPr>
          <w:delText xml:space="preserve">BPD </w:delText>
        </w:r>
        <w:r w:rsidR="0045650F" w:rsidRPr="000D6F18" w:rsidDel="004170A8">
          <w:rPr>
            <w:color w:val="000000" w:themeColor="text1"/>
            <w:rPrChange w:id="1114" w:author="Vikrant Kukreti" w:date="2023-03-30T12:49:00Z">
              <w:rPr/>
            </w:rPrChange>
          </w:rPr>
          <w:delText>treatment</w:delText>
        </w:r>
        <w:r w:rsidR="00CD5F31" w:rsidRPr="000D6F18" w:rsidDel="004170A8">
          <w:rPr>
            <w:color w:val="000000" w:themeColor="text1"/>
            <w:rPrChange w:id="1115" w:author="Vikrant Kukreti" w:date="2023-03-30T12:49:00Z">
              <w:rPr/>
            </w:rPrChange>
          </w:rPr>
          <w:delText xml:space="preserve"> via</w:delText>
        </w:r>
        <w:r w:rsidR="0045650F" w:rsidRPr="000D6F18" w:rsidDel="004170A8">
          <w:rPr>
            <w:color w:val="000000" w:themeColor="text1"/>
            <w:rPrChange w:id="1116" w:author="Vikrant Kukreti" w:date="2023-03-30T12:49:00Z">
              <w:rPr/>
            </w:rPrChange>
          </w:rPr>
          <w:delText xml:space="preserve"> </w:delText>
        </w:r>
        <w:r w:rsidR="004A7F85" w:rsidRPr="000D6F18" w:rsidDel="004170A8">
          <w:rPr>
            <w:color w:val="000000" w:themeColor="text1"/>
            <w:rPrChange w:id="1117" w:author="Vikrant Kukreti" w:date="2023-03-30T12:49:00Z">
              <w:rPr/>
            </w:rPrChange>
          </w:rPr>
          <w:delText xml:space="preserve">email </w:delText>
        </w:r>
        <w:r w:rsidR="00606D0C" w:rsidRPr="000D6F18" w:rsidDel="004170A8">
          <w:rPr>
            <w:color w:val="000000" w:themeColor="text1"/>
            <w:rPrChange w:id="1118" w:author="Vikrant Kukreti" w:date="2023-03-30T12:49:00Z">
              <w:rPr/>
            </w:rPrChange>
          </w:rPr>
          <w:fldChar w:fldCharType="begin"/>
        </w:r>
        <w:r w:rsidR="006B1CE9" w:rsidRPr="000D6F18" w:rsidDel="004170A8">
          <w:rPr>
            <w:color w:val="000000" w:themeColor="text1"/>
            <w:rPrChange w:id="1119" w:author="Vikrant Kukreti" w:date="2023-03-30T12:49:00Z">
              <w:rPr/>
            </w:rPrChange>
          </w:rPr>
          <w:delInstrText xml:space="preserve"> ADDIN EN.CITE &lt;EndNote&gt;&lt;Cite&gt;&lt;Author&gt;Alavi&lt;/Author&gt;&lt;Year&gt;2021&lt;/Year&gt;&lt;RecNum&gt;327&lt;/RecNum&gt;&lt;DisplayText&gt;&lt;style face="superscript"&gt;19&lt;/style&gt;&lt;/DisplayText&gt;&lt;record&gt;&lt;rec-number&gt;327&lt;/rec-number&gt;&lt;foreign-keys&gt;&lt;key app="EN" db-id="zpd9t5w2bt252pewpfvpz5shpepvp0e2r0xx" timestamp="1667435581"&gt;327&lt;/key&gt;&lt;/foreign-keys&gt;&lt;ref-type name="Journal Article"&gt;17&lt;/ref-type&gt;&lt;contributors&gt;&lt;authors&gt;&lt;author&gt;Alavi, N.&lt;/author&gt;&lt;author&gt;Stephenson, C.&lt;/author&gt;&lt;author&gt;Rivera, M.&lt;/author&gt;&lt;/authors&gt;&lt;/contributors&gt;&lt;auth-address&gt;Department of Psychiatry, Queen&amp;apos;s University, Kingston, ON, Canada.&amp;#xD;Centre for Neuroscience Studies, Faculty of Health Sciences, Queen&amp;apos;s University, Kingston, ON, Canada.&amp;#xD;Personality Disorder Services, Queen&amp;apos;s University, Kingston, ON, Canada.&lt;/auth-address&gt;&lt;titles&gt;&lt;title&gt;Effectiveness of Delivering Dialectical Behavioral Therapy Techniques by Email in Patients With Borderline Personality Disorder: Nonrandomized Controlled Trial&lt;/title&gt;&lt;secondary-title&gt;JMIR Ment Health&lt;/secondary-title&gt;&lt;/titles&gt;&lt;periodical&gt;&lt;full-title&gt;JMIR Ment Health&lt;/full-title&gt;&lt;/periodical&gt;&lt;pages&gt;e27308&lt;/pages&gt;&lt;volume&gt;8&lt;/volume&gt;&lt;number&gt;4&lt;/number&gt;&lt;edition&gt;20210430&lt;/edition&gt;&lt;keywords&gt;&lt;keyword&gt;barriers to treatment&lt;/keyword&gt;&lt;keyword&gt;borderline personality disorder&lt;/keyword&gt;&lt;keyword&gt;dialectical behavioral therapy&lt;/keyword&gt;&lt;keyword&gt;electronic&lt;/keyword&gt;&lt;keyword&gt;internet&lt;/keyword&gt;&lt;keyword&gt;mental health&lt;/keyword&gt;&lt;keyword&gt;online&lt;/keyword&gt;&lt;keyword&gt;psychotherapy&lt;/keyword&gt;&lt;keyword&gt;treatment&lt;/keyword&gt;&lt;/keywords&gt;&lt;dates&gt;&lt;year&gt;2021&lt;/year&gt;&lt;pub-dates&gt;&lt;date&gt;Apr 30&lt;/date&gt;&lt;/pub-dates&gt;&lt;/dates&gt;&lt;isbn&gt;2368-7959 (Print)&amp;#xD;2368-7959&lt;/isbn&gt;&lt;accession-num&gt;33835936&lt;/accession-num&gt;&lt;urls&gt;&lt;/urls&gt;&lt;custom1&gt;Conflicts of Interest: NA cofounded the care delivery platform in use (OPTT) and has an ownership stake in OPTT Inc.&lt;/custom1&gt;&lt;custom2&gt;PMC8122286&lt;/custom2&gt;&lt;electronic-resource-num&gt;10.2196/27308&lt;/electronic-resource-num&gt;&lt;remote-database-provider&gt;NLM&lt;/remote-database-provider&gt;&lt;language&gt;eng&lt;/language&gt;&lt;/record&gt;&lt;/Cite&gt;&lt;/EndNote&gt;</w:delInstrText>
        </w:r>
        <w:r w:rsidR="00606D0C" w:rsidRPr="000D6F18" w:rsidDel="004170A8">
          <w:rPr>
            <w:color w:val="000000" w:themeColor="text1"/>
            <w:rPrChange w:id="1120" w:author="Vikrant Kukreti" w:date="2023-03-30T12:49:00Z">
              <w:rPr/>
            </w:rPrChange>
          </w:rPr>
          <w:fldChar w:fldCharType="separate"/>
        </w:r>
        <w:r w:rsidR="006B1CE9" w:rsidRPr="000D6F18" w:rsidDel="004170A8">
          <w:rPr>
            <w:noProof/>
            <w:color w:val="000000" w:themeColor="text1"/>
            <w:vertAlign w:val="superscript"/>
            <w:rPrChange w:id="1121" w:author="Vikrant Kukreti" w:date="2023-03-30T12:49:00Z">
              <w:rPr>
                <w:noProof/>
                <w:vertAlign w:val="superscript"/>
              </w:rPr>
            </w:rPrChange>
          </w:rPr>
          <w:delText>19</w:delText>
        </w:r>
        <w:r w:rsidR="00606D0C" w:rsidRPr="000D6F18" w:rsidDel="004170A8">
          <w:rPr>
            <w:color w:val="000000" w:themeColor="text1"/>
            <w:rPrChange w:id="1122" w:author="Vikrant Kukreti" w:date="2023-03-30T12:49:00Z">
              <w:rPr/>
            </w:rPrChange>
          </w:rPr>
          <w:fldChar w:fldCharType="end"/>
        </w:r>
        <w:r w:rsidR="004A7F85" w:rsidRPr="000D6F18" w:rsidDel="004170A8">
          <w:rPr>
            <w:color w:val="000000" w:themeColor="text1"/>
            <w:rPrChange w:id="1123" w:author="Vikrant Kukreti" w:date="2023-03-30T12:49:00Z">
              <w:rPr/>
            </w:rPrChange>
          </w:rPr>
          <w:delText xml:space="preserve"> </w:delText>
        </w:r>
        <w:r w:rsidR="00CD5F31" w:rsidRPr="000D6F18" w:rsidDel="004170A8">
          <w:rPr>
            <w:color w:val="000000" w:themeColor="text1"/>
            <w:rPrChange w:id="1124" w:author="Vikrant Kukreti" w:date="2023-03-30T12:49:00Z">
              <w:rPr/>
            </w:rPrChange>
          </w:rPr>
          <w:delText xml:space="preserve">or </w:delText>
        </w:r>
        <w:r w:rsidR="0045650F" w:rsidRPr="000D6F18" w:rsidDel="004170A8">
          <w:rPr>
            <w:color w:val="000000" w:themeColor="text1"/>
            <w:rPrChange w:id="1125" w:author="Vikrant Kukreti" w:date="2023-03-30T12:49:00Z">
              <w:rPr/>
            </w:rPrChange>
          </w:rPr>
          <w:delText xml:space="preserve">virtual </w:delText>
        </w:r>
        <w:r w:rsidR="0045650F" w:rsidRPr="00A30E5D" w:rsidDel="004170A8">
          <w:delText>formats</w:delText>
        </w:r>
        <w:r w:rsidR="00EB72C7" w:rsidDel="004170A8">
          <w:delText xml:space="preserve"> </w:delText>
        </w:r>
        <w:r w:rsidR="00AF6623" w:rsidDel="004170A8">
          <w:fldChar w:fldCharType="begin"/>
        </w:r>
        <w:r w:rsidR="006B1CE9" w:rsidDel="004170A8">
          <w:delInstrText xml:space="preserve"> ADDIN EN.CITE &lt;EndNote&gt;&lt;Cite&gt;&lt;Author&gt;Zimmerman&lt;/Author&gt;&lt;Year&gt;2022&lt;/Year&gt;&lt;RecNum&gt;323&lt;/RecNum&gt;&lt;DisplayText&gt;&lt;style face="superscript"&gt;20&lt;/style&gt;&lt;/DisplayText&gt;&lt;record&gt;&lt;rec-number&gt;323&lt;/rec-number&gt;&lt;foreign-keys&gt;&lt;key app="EN" db-id="zpd9t5w2bt252pewpfvpz5shpepvp0e2r0xx" timestamp="1659574750"&gt;323&lt;/key&gt;&lt;/foreign-keys&gt;&lt;ref-type name="Journal Article"&gt;17&lt;/ref-type&gt;&lt;contributors&gt;&lt;authors&gt;&lt;author&gt;Zimmerman, Mark&lt;/author&gt;&lt;author&gt;Ward, Madeline&lt;/author&gt;&lt;author&gt;D&amp;apos;Avanzato, Catherine&lt;/author&gt;&lt;author&gt;Tirpak, Julianne Wilner&lt;/author&gt;&lt;/authors&gt;&lt;/contributors&gt;&lt;titles&gt;&lt;title&gt;Telehealth Treatment of Patients With Borderline Personality Disorder in a Partial Hospital Setting During the COVID-19 Pandemic: Comparative Safety, Patient Satisfaction, and Effectiveness of In-Person Treatment&lt;/title&gt;&lt;secondary-title&gt;Journal of Personality Disorders&lt;/secondary-title&gt;&lt;/titles&gt;&lt;periodical&gt;&lt;full-title&gt;Journal of Personality Disorders&lt;/full-title&gt;&lt;/periodical&gt;&lt;pages&gt;277-295&lt;/pages&gt;&lt;volume&gt;36&lt;/volume&gt;&lt;number&gt;3&lt;/number&gt;&lt;dates&gt;&lt;year&gt;2022&lt;/year&gt;&lt;/dates&gt;&lt;isbn&gt;0885-579X&lt;/isbn&gt;&lt;urls&gt;&lt;/urls&gt;&lt;/record&gt;&lt;/Cite&gt;&lt;/EndNote&gt;</w:delInstrText>
        </w:r>
        <w:r w:rsidR="00AF6623" w:rsidDel="004170A8">
          <w:fldChar w:fldCharType="separate"/>
        </w:r>
        <w:r w:rsidR="006B1CE9" w:rsidRPr="006B1CE9" w:rsidDel="004170A8">
          <w:rPr>
            <w:noProof/>
            <w:vertAlign w:val="superscript"/>
          </w:rPr>
          <w:delText>20</w:delText>
        </w:r>
        <w:r w:rsidR="00AF6623" w:rsidDel="004170A8">
          <w:fldChar w:fldCharType="end"/>
        </w:r>
        <w:r w:rsidR="0045650F" w:rsidRPr="00A30E5D" w:rsidDel="004170A8">
          <w:delText xml:space="preserve"> reported </w:delText>
        </w:r>
        <w:r w:rsidDel="004170A8">
          <w:delText>that this was</w:delText>
        </w:r>
        <w:r w:rsidR="0045650F" w:rsidRPr="00A30E5D" w:rsidDel="004170A8">
          <w:delText xml:space="preserve"> as effective as in-person</w:delText>
        </w:r>
        <w:r w:rsidDel="004170A8">
          <w:delText xml:space="preserve"> treatment</w:delText>
        </w:r>
        <w:r w:rsidR="0045650F" w:rsidRPr="00A30E5D" w:rsidDel="004170A8">
          <w:delText>. A</w:delText>
        </w:r>
        <w:r w:rsidR="00606D0C" w:rsidDel="004170A8">
          <w:delText xml:space="preserve">lavi and colleagues </w:delText>
        </w:r>
        <w:r w:rsidR="00606D0C" w:rsidDel="004170A8">
          <w:fldChar w:fldCharType="begin"/>
        </w:r>
        <w:r w:rsidR="006B1CE9" w:rsidDel="004170A8">
          <w:delInstrText xml:space="preserve"> ADDIN EN.CITE &lt;EndNote&gt;&lt;Cite&gt;&lt;Author&gt;Alavi&lt;/Author&gt;&lt;Year&gt;2021&lt;/Year&gt;&lt;RecNum&gt;327&lt;/RecNum&gt;&lt;DisplayText&gt;&lt;style face="superscript"&gt;19&lt;/style&gt;&lt;/DisplayText&gt;&lt;record&gt;&lt;rec-number&gt;327&lt;/rec-number&gt;&lt;foreign-keys&gt;&lt;key app="EN" db-id="zpd9t5w2bt252pewpfvpz5shpepvp0e2r0xx" timestamp="1667435581"&gt;327&lt;/key&gt;&lt;/foreign-keys&gt;&lt;ref-type name="Journal Article"&gt;17&lt;/ref-type&gt;&lt;contributors&gt;&lt;authors&gt;&lt;author&gt;Alavi, N.&lt;/author&gt;&lt;author&gt;Stephenson, C.&lt;/author&gt;&lt;author&gt;Rivera, M.&lt;/author&gt;&lt;/authors&gt;&lt;/contributors&gt;&lt;auth-address&gt;Department of Psychiatry, Queen&amp;apos;s University, Kingston, ON, Canada.&amp;#xD;Centre for Neuroscience Studies, Faculty of Health Sciences, Queen&amp;apos;s University, Kingston, ON, Canada.&amp;#xD;Personality Disorder Services, Queen&amp;apos;s University, Kingston, ON, Canada.&lt;/auth-address&gt;&lt;titles&gt;&lt;title&gt;Effectiveness of Delivering Dialectical Behavioral Therapy Techniques by Email in Patients With Borderline Personality Disorder: Nonrandomized Controlled Trial&lt;/title&gt;&lt;secondary-title&gt;JMIR Ment Health&lt;/secondary-title&gt;&lt;/titles&gt;&lt;periodical&gt;&lt;full-title&gt;JMIR Ment Health&lt;/full-title&gt;&lt;/periodical&gt;&lt;pages&gt;e27308&lt;/pages&gt;&lt;volume&gt;8&lt;/volume&gt;&lt;number&gt;4&lt;/number&gt;&lt;edition&gt;20210430&lt;/edition&gt;&lt;keywords&gt;&lt;keyword&gt;barriers to treatment&lt;/keyword&gt;&lt;keyword&gt;borderline personality disorder&lt;/keyword&gt;&lt;keyword&gt;dialectical behavioral therapy&lt;/keyword&gt;&lt;keyword&gt;electronic&lt;/keyword&gt;&lt;keyword&gt;internet&lt;/keyword&gt;&lt;keyword&gt;mental health&lt;/keyword&gt;&lt;keyword&gt;online&lt;/keyword&gt;&lt;keyword&gt;psychotherapy&lt;/keyword&gt;&lt;keyword&gt;treatment&lt;/keyword&gt;&lt;/keywords&gt;&lt;dates&gt;&lt;year&gt;2021&lt;/year&gt;&lt;pub-dates&gt;&lt;date&gt;Apr 30&lt;/date&gt;&lt;/pub-dates&gt;&lt;/dates&gt;&lt;isbn&gt;2368-7959 (Print)&amp;#xD;2368-7959&lt;/isbn&gt;&lt;accession-num&gt;33835936&lt;/accession-num&gt;&lt;urls&gt;&lt;/urls&gt;&lt;custom1&gt;Conflicts of Interest: NA cofounded the care delivery platform in use (OPTT) and has an ownership stake in OPTT Inc.&lt;/custom1&gt;&lt;custom2&gt;PMC8122286&lt;/custom2&gt;&lt;electronic-resource-num&gt;10.2196/27308&lt;/electronic-resource-num&gt;&lt;remote-database-provider&gt;NLM&lt;/remote-database-provider&gt;&lt;language&gt;eng&lt;/language&gt;&lt;/record&gt;&lt;/Cite&gt;&lt;/EndNote&gt;</w:delInstrText>
        </w:r>
        <w:r w:rsidR="00606D0C" w:rsidDel="004170A8">
          <w:fldChar w:fldCharType="separate"/>
        </w:r>
        <w:r w:rsidR="006B1CE9" w:rsidRPr="006B1CE9" w:rsidDel="004170A8">
          <w:rPr>
            <w:noProof/>
            <w:vertAlign w:val="superscript"/>
          </w:rPr>
          <w:delText>19</w:delText>
        </w:r>
        <w:r w:rsidR="00606D0C" w:rsidDel="004170A8">
          <w:fldChar w:fldCharType="end"/>
        </w:r>
        <w:r w:rsidR="00CD5F31" w:rsidDel="004170A8">
          <w:delText xml:space="preserve"> conducted a</w:delText>
        </w:r>
        <w:r w:rsidR="0045650F" w:rsidRPr="00A30E5D" w:rsidDel="004170A8">
          <w:delText xml:space="preserve"> non-randomised clinical trial </w:delText>
        </w:r>
        <w:r w:rsidR="00D524BF" w:rsidDel="004170A8">
          <w:delText>compar</w:delText>
        </w:r>
        <w:r w:rsidR="00CD5F31" w:rsidDel="004170A8">
          <w:delText>ing</w:delText>
        </w:r>
        <w:r w:rsidR="00D524BF" w:rsidDel="004170A8">
          <w:delText xml:space="preserve"> </w:delText>
        </w:r>
        <w:r w:rsidR="00D524BF" w:rsidRPr="00D524BF" w:rsidDel="004170A8">
          <w:delText>an email-based</w:delText>
        </w:r>
        <w:r w:rsidR="007F19E8" w:rsidDel="004170A8">
          <w:delText xml:space="preserve"> format</w:delText>
        </w:r>
        <w:r w:rsidR="00D524BF" w:rsidRPr="00D524BF" w:rsidDel="004170A8">
          <w:delText xml:space="preserve"> </w:delText>
        </w:r>
        <w:r w:rsidR="00CD5F31" w:rsidDel="004170A8">
          <w:delText xml:space="preserve">with </w:delText>
        </w:r>
        <w:r w:rsidR="007F19E8" w:rsidDel="004170A8">
          <w:delText xml:space="preserve">an </w:delText>
        </w:r>
        <w:r w:rsidR="00D524BF" w:rsidRPr="00D524BF" w:rsidDel="004170A8">
          <w:delText xml:space="preserve">in-person group format </w:delText>
        </w:r>
        <w:r w:rsidR="00CD5F31" w:rsidDel="004170A8">
          <w:delText xml:space="preserve">for </w:delText>
        </w:r>
        <w:r w:rsidR="007F19E8" w:rsidDel="004170A8">
          <w:delText xml:space="preserve">delivery of </w:delText>
        </w:r>
        <w:r w:rsidR="00CD5F31" w:rsidDel="004170A8">
          <w:delText xml:space="preserve">a </w:delText>
        </w:r>
        <w:r w:rsidR="00D524BF" w:rsidRPr="00D524BF" w:rsidDel="004170A8">
          <w:delText>dialectical behavioural therapy skill-building program</w:delText>
        </w:r>
        <w:r w:rsidR="00D524BF" w:rsidDel="004170A8">
          <w:delText>. They</w:delText>
        </w:r>
        <w:r w:rsidR="0045650F" w:rsidRPr="00A30E5D" w:rsidDel="004170A8">
          <w:delText xml:space="preserve"> reported </w:delText>
        </w:r>
        <w:r w:rsidR="007F19E8" w:rsidDel="004170A8">
          <w:delText xml:space="preserve">finding </w:delText>
        </w:r>
        <w:r w:rsidR="0045650F" w:rsidRPr="00A30E5D" w:rsidDel="004170A8">
          <w:delText>no significant difference</w:delText>
        </w:r>
        <w:r w:rsidR="007F19E8" w:rsidDel="004170A8">
          <w:delText>s</w:delText>
        </w:r>
        <w:r w:rsidR="0045650F" w:rsidRPr="00A30E5D" w:rsidDel="004170A8">
          <w:delText xml:space="preserve"> in treatment efficacy between the two </w:delText>
        </w:r>
        <w:r w:rsidR="007F19E8" w:rsidDel="004170A8">
          <w:delText>delivery formats</w:delText>
        </w:r>
        <w:r w:rsidR="00A51AB8" w:rsidDel="004170A8">
          <w:delText xml:space="preserve"> </w:delText>
        </w:r>
        <w:r w:rsidR="00A51AB8" w:rsidDel="004170A8">
          <w:fldChar w:fldCharType="begin"/>
        </w:r>
        <w:r w:rsidR="006B1CE9" w:rsidDel="004170A8">
          <w:delInstrText xml:space="preserve"> ADDIN EN.CITE &lt;EndNote&gt;&lt;Cite&gt;&lt;Author&gt;Alavi&lt;/Author&gt;&lt;Year&gt;2021&lt;/Year&gt;&lt;RecNum&gt;327&lt;/RecNum&gt;&lt;DisplayText&gt;&lt;style face="superscript"&gt;19&lt;/style&gt;&lt;/DisplayText&gt;&lt;record&gt;&lt;rec-number&gt;327&lt;/rec-number&gt;&lt;foreign-keys&gt;&lt;key app="EN" db-id="zpd9t5w2bt252pewpfvpz5shpepvp0e2r0xx" timestamp="1667435581"&gt;327&lt;/key&gt;&lt;/foreign-keys&gt;&lt;ref-type name="Journal Article"&gt;17&lt;/ref-type&gt;&lt;contributors&gt;&lt;authors&gt;&lt;author&gt;Alavi, N.&lt;/author&gt;&lt;author&gt;Stephenson, C.&lt;/author&gt;&lt;author&gt;Rivera, M.&lt;/author&gt;&lt;/authors&gt;&lt;/contributors&gt;&lt;auth-address&gt;Department of Psychiatry, Queen&amp;apos;s University, Kingston, ON, Canada.&amp;#xD;Centre for Neuroscience Studies, Faculty of Health Sciences, Queen&amp;apos;s University, Kingston, ON, Canada.&amp;#xD;Personality Disorder Services, Queen&amp;apos;s University, Kingston, ON, Canada.&lt;/auth-address&gt;&lt;titles&gt;&lt;title&gt;Effectiveness of Delivering Dialectical Behavioral Therapy Techniques by Email in Patients With Borderline Personality Disorder: Nonrandomized Controlled Trial&lt;/title&gt;&lt;secondary-title&gt;JMIR Ment Health&lt;/secondary-title&gt;&lt;/titles&gt;&lt;periodical&gt;&lt;full-title&gt;JMIR Ment Health&lt;/full-title&gt;&lt;/periodical&gt;&lt;pages&gt;e27308&lt;/pages&gt;&lt;volume&gt;8&lt;/volume&gt;&lt;number&gt;4&lt;/number&gt;&lt;edition&gt;20210430&lt;/edition&gt;&lt;keywords&gt;&lt;keyword&gt;barriers to treatment&lt;/keyword&gt;&lt;keyword&gt;borderline personality disorder&lt;/keyword&gt;&lt;keyword&gt;dialectical behavioral therapy&lt;/keyword&gt;&lt;keyword&gt;electronic&lt;/keyword&gt;&lt;keyword&gt;internet&lt;/keyword&gt;&lt;keyword&gt;mental health&lt;/keyword&gt;&lt;keyword&gt;online&lt;/keyword&gt;&lt;keyword&gt;psychotherapy&lt;/keyword&gt;&lt;keyword&gt;treatment&lt;/keyword&gt;&lt;/keywords&gt;&lt;dates&gt;&lt;year&gt;2021&lt;/year&gt;&lt;pub-dates&gt;&lt;date&gt;Apr 30&lt;/date&gt;&lt;/pub-dates&gt;&lt;/dates&gt;&lt;isbn&gt;2368-7959 (Print)&amp;#xD;2368-7959&lt;/isbn&gt;&lt;accession-num&gt;33835936&lt;/accession-num&gt;&lt;urls&gt;&lt;/urls&gt;&lt;custom1&gt;Conflicts of Interest: NA cofounded the care delivery platform in use (OPTT) and has an ownership stake in OPTT Inc.&lt;/custom1&gt;&lt;custom2&gt;PMC8122286&lt;/custom2&gt;&lt;electronic-resource-num&gt;10.2196/27308&lt;/electronic-resource-num&gt;&lt;remote-database-provider&gt;NLM&lt;/remote-database-provider&gt;&lt;language&gt;eng&lt;/language&gt;&lt;/record&gt;&lt;/Cite&gt;&lt;/EndNote&gt;</w:delInstrText>
        </w:r>
        <w:r w:rsidR="00A51AB8" w:rsidDel="004170A8">
          <w:fldChar w:fldCharType="separate"/>
        </w:r>
        <w:r w:rsidR="006B1CE9" w:rsidRPr="006B1CE9" w:rsidDel="004170A8">
          <w:rPr>
            <w:noProof/>
            <w:vertAlign w:val="superscript"/>
          </w:rPr>
          <w:delText>19</w:delText>
        </w:r>
        <w:r w:rsidR="00A51AB8" w:rsidDel="004170A8">
          <w:fldChar w:fldCharType="end"/>
        </w:r>
        <w:r w:rsidR="002B0585" w:rsidRPr="00A30E5D" w:rsidDel="004170A8">
          <w:delText xml:space="preserve">. </w:delText>
        </w:r>
        <w:r w:rsidR="007F19E8" w:rsidDel="004170A8">
          <w:delText xml:space="preserve">This is somewhat unexpected given the findings reported in the present study.  It is possible that the non-randomised </w:delText>
        </w:r>
        <w:r w:rsidR="000C0711" w:rsidDel="004170A8">
          <w:delText>allocation</w:delText>
        </w:r>
        <w:r w:rsidR="007F19E8" w:rsidDel="004170A8">
          <w:delText xml:space="preserve"> of delive</w:delText>
        </w:r>
        <w:r w:rsidR="005D4E4D" w:rsidDel="004170A8">
          <w:delText>ry format in Alavi</w:delText>
        </w:r>
        <w:r w:rsidR="005D4E4D" w:rsidRPr="005D4E4D" w:rsidDel="004170A8">
          <w:delText xml:space="preserve"> </w:delText>
        </w:r>
        <w:r w:rsidR="005D4E4D" w:rsidDel="004170A8">
          <w:delText>and colleagues’</w:delText>
        </w:r>
        <w:r w:rsidR="00606D0C" w:rsidDel="004170A8">
          <w:delText xml:space="preserve"> </w:delText>
        </w:r>
        <w:r w:rsidR="00606D0C" w:rsidDel="004170A8">
          <w:fldChar w:fldCharType="begin"/>
        </w:r>
        <w:r w:rsidR="006B1CE9" w:rsidDel="004170A8">
          <w:delInstrText xml:space="preserve"> ADDIN EN.CITE &lt;EndNote&gt;&lt;Cite&gt;&lt;Author&gt;Alavi&lt;/Author&gt;&lt;Year&gt;2021&lt;/Year&gt;&lt;RecNum&gt;327&lt;/RecNum&gt;&lt;DisplayText&gt;&lt;style face="superscript"&gt;19&lt;/style&gt;&lt;/DisplayText&gt;&lt;record&gt;&lt;rec-number&gt;327&lt;/rec-number&gt;&lt;foreign-keys&gt;&lt;key app="EN" db-id="zpd9t5w2bt252pewpfvpz5shpepvp0e2r0xx" timestamp="1667435581"&gt;327&lt;/key&gt;&lt;/foreign-keys&gt;&lt;ref-type name="Journal Article"&gt;17&lt;/ref-type&gt;&lt;contributors&gt;&lt;authors&gt;&lt;author&gt;Alavi, N.&lt;/author&gt;&lt;author&gt;Stephenson, C.&lt;/author&gt;&lt;author&gt;Rivera, M.&lt;/author&gt;&lt;/authors&gt;&lt;/contributors&gt;&lt;auth-address&gt;Department of Psychiatry, Queen&amp;apos;s University, Kingston, ON, Canada.&amp;#xD;Centre for Neuroscience Studies, Faculty of Health Sciences, Queen&amp;apos;s University, Kingston, ON, Canada.&amp;#xD;Personality Disorder Services, Queen&amp;apos;s University, Kingston, ON, Canada.&lt;/auth-address&gt;&lt;titles&gt;&lt;title&gt;Effectiveness of Delivering Dialectical Behavioral Therapy Techniques by Email in Patients With Borderline Personality Disorder: Nonrandomized Controlled Trial&lt;/title&gt;&lt;secondary-title&gt;JMIR Ment Health&lt;/secondary-title&gt;&lt;/titles&gt;&lt;periodical&gt;&lt;full-title&gt;JMIR Ment Health&lt;/full-title&gt;&lt;/periodical&gt;&lt;pages&gt;e27308&lt;/pages&gt;&lt;volume&gt;8&lt;/volume&gt;&lt;number&gt;4&lt;/number&gt;&lt;edition&gt;20210430&lt;/edition&gt;&lt;keywords&gt;&lt;keyword&gt;barriers to treatment&lt;/keyword&gt;&lt;keyword&gt;borderline personality disorder&lt;/keyword&gt;&lt;keyword&gt;dialectical behavioral therapy&lt;/keyword&gt;&lt;keyword&gt;electronic&lt;/keyword&gt;&lt;keyword&gt;internet&lt;/keyword&gt;&lt;keyword&gt;mental health&lt;/keyword&gt;&lt;keyword&gt;online&lt;/keyword&gt;&lt;keyword&gt;psychotherapy&lt;/keyword&gt;&lt;keyword&gt;treatment&lt;/keyword&gt;&lt;/keywords&gt;&lt;dates&gt;&lt;year&gt;2021&lt;/year&gt;&lt;pub-dates&gt;&lt;date&gt;Apr 30&lt;/date&gt;&lt;/pub-dates&gt;&lt;/dates&gt;&lt;isbn&gt;2368-7959 (Print)&amp;#xD;2368-7959&lt;/isbn&gt;&lt;accession-num&gt;33835936&lt;/accession-num&gt;&lt;urls&gt;&lt;/urls&gt;&lt;custom1&gt;Conflicts of Interest: NA cofounded the care delivery platform in use (OPTT) and has an ownership stake in OPTT Inc.&lt;/custom1&gt;&lt;custom2&gt;PMC8122286&lt;/custom2&gt;&lt;electronic-resource-num&gt;10.2196/27308&lt;/electronic-resource-num&gt;&lt;remote-database-provider&gt;NLM&lt;/remote-database-provider&gt;&lt;language&gt;eng&lt;/language&gt;&lt;/record&gt;&lt;/Cite&gt;&lt;/EndNote&gt;</w:delInstrText>
        </w:r>
        <w:r w:rsidR="00606D0C" w:rsidDel="004170A8">
          <w:fldChar w:fldCharType="separate"/>
        </w:r>
        <w:r w:rsidR="006B1CE9" w:rsidRPr="006B1CE9" w:rsidDel="004170A8">
          <w:rPr>
            <w:noProof/>
            <w:vertAlign w:val="superscript"/>
          </w:rPr>
          <w:delText>19</w:delText>
        </w:r>
        <w:r w:rsidR="00606D0C" w:rsidDel="004170A8">
          <w:fldChar w:fldCharType="end"/>
        </w:r>
        <w:r w:rsidR="007F19E8" w:rsidDel="004170A8">
          <w:delText xml:space="preserve"> reflect</w:delText>
        </w:r>
        <w:r w:rsidR="000C0711" w:rsidDel="004170A8">
          <w:delText>ed</w:delText>
        </w:r>
        <w:r w:rsidR="007F19E8" w:rsidDel="004170A8">
          <w:delText xml:space="preserve"> personal preference, highlighting the importance of choice </w:delText>
        </w:r>
        <w:r w:rsidR="009C7023" w:rsidRPr="00A30E5D" w:rsidDel="004170A8">
          <w:delText>in the effectiveness of service delivery.</w:delText>
        </w:r>
        <w:r w:rsidR="00530208" w:rsidRPr="00A30E5D" w:rsidDel="004170A8">
          <w:delText xml:space="preserve"> </w:delText>
        </w:r>
        <w:r w:rsidR="000C0711" w:rsidDel="004170A8">
          <w:delText>In the present cross-sectional study</w:delText>
        </w:r>
        <w:r w:rsidR="00530208" w:rsidRPr="00A30E5D" w:rsidDel="004170A8">
          <w:delText xml:space="preserve">, </w:delText>
        </w:r>
        <w:r w:rsidR="000C0711" w:rsidDel="004170A8">
          <w:delText>participants were</w:delText>
        </w:r>
        <w:r w:rsidR="00530208" w:rsidRPr="00A30E5D" w:rsidDel="004170A8">
          <w:delText xml:space="preserve"> </w:delText>
        </w:r>
        <w:r w:rsidR="000C0711" w:rsidDel="004170A8">
          <w:delText>at</w:delText>
        </w:r>
        <w:r w:rsidR="000C0711" w:rsidRPr="00A30E5D" w:rsidDel="004170A8">
          <w:delText xml:space="preserve"> </w:delText>
        </w:r>
        <w:r w:rsidR="00530208" w:rsidRPr="00A30E5D" w:rsidDel="004170A8">
          <w:delText xml:space="preserve">different stages of </w:delText>
        </w:r>
        <w:r w:rsidR="000C0711" w:rsidDel="004170A8">
          <w:delText xml:space="preserve">their recovery journey </w:delText>
        </w:r>
        <w:r w:rsidR="005D0AAA" w:rsidDel="004170A8">
          <w:delText>when in-person services switched to telehealth.  Th</w:delText>
        </w:r>
        <w:r w:rsidR="000C0711" w:rsidDel="004170A8">
          <w:delText xml:space="preserve">ese differences were apparent </w:delText>
        </w:r>
        <w:r w:rsidR="005D0AAA" w:rsidDel="004170A8">
          <w:delText xml:space="preserve">in some of </w:delText>
        </w:r>
        <w:r w:rsidR="00530208" w:rsidRPr="00A30E5D" w:rsidDel="004170A8">
          <w:delText xml:space="preserve">the open-text responses, </w:delText>
        </w:r>
        <w:r w:rsidR="005D0AAA" w:rsidDel="004170A8">
          <w:delText xml:space="preserve">where a subset of participants who may have been further along in treatment reported that </w:delText>
        </w:r>
        <w:r w:rsidR="00E06648" w:rsidRPr="00A30E5D" w:rsidDel="004170A8">
          <w:delText xml:space="preserve">using telehealth provided an opportunity for </w:delText>
        </w:r>
        <w:r w:rsidR="005D0AAA" w:rsidDel="004170A8">
          <w:delText xml:space="preserve">them </w:delText>
        </w:r>
        <w:r w:rsidR="00E06648" w:rsidRPr="00A30E5D" w:rsidDel="004170A8">
          <w:delText>to practice learned skills</w:delText>
        </w:r>
        <w:r w:rsidR="000C0711" w:rsidDel="004170A8">
          <w:delText xml:space="preserve"> and did not affect the quality of interaction with their therapist</w:delText>
        </w:r>
        <w:r w:rsidR="00E06648" w:rsidRPr="00A30E5D" w:rsidDel="004170A8">
          <w:delText xml:space="preserve">. </w:delText>
        </w:r>
      </w:del>
    </w:p>
    <w:p w14:paraId="5D1061C2" w14:textId="01DEDC42" w:rsidR="003124AE" w:rsidDel="004170A8" w:rsidRDefault="00415E73" w:rsidP="006B1CE9">
      <w:pPr>
        <w:spacing w:line="360" w:lineRule="auto"/>
        <w:rPr>
          <w:del w:id="1126" w:author="rdserver1" w:date="2023-05-05T08:37:00Z"/>
        </w:rPr>
      </w:pPr>
      <w:del w:id="1127" w:author="rdserver1" w:date="2023-05-05T08:37:00Z">
        <w:r w:rsidRPr="00A30E5D" w:rsidDel="004170A8">
          <w:delText xml:space="preserve">This study </w:delText>
        </w:r>
        <w:r w:rsidR="000C0711" w:rsidDel="004170A8">
          <w:delText xml:space="preserve">highlights </w:delText>
        </w:r>
        <w:r w:rsidR="005D0AAA" w:rsidDel="004170A8">
          <w:delText xml:space="preserve">some of </w:delText>
        </w:r>
        <w:r w:rsidRPr="00A30E5D" w:rsidDel="004170A8">
          <w:delText xml:space="preserve">the benefits and challenges </w:delText>
        </w:r>
        <w:r w:rsidR="000C0711" w:rsidDel="004170A8">
          <w:delText>associated with the delivery of mental health services by</w:delText>
        </w:r>
        <w:r w:rsidR="005D0AAA" w:rsidDel="004170A8">
          <w:delText xml:space="preserve"> </w:delText>
        </w:r>
        <w:r w:rsidRPr="00A30E5D" w:rsidDel="004170A8">
          <w:delText xml:space="preserve">telehealth for </w:delText>
        </w:r>
        <w:r w:rsidR="00F31A7A" w:rsidRPr="00A30E5D" w:rsidDel="004170A8">
          <w:delText>people</w:delText>
        </w:r>
        <w:r w:rsidR="0054245D" w:rsidDel="004170A8">
          <w:delText xml:space="preserve"> living</w:delText>
        </w:r>
        <w:r w:rsidRPr="00A30E5D" w:rsidDel="004170A8">
          <w:delText xml:space="preserve"> </w:delText>
        </w:r>
        <w:r w:rsidR="00F31A7A" w:rsidRPr="00A30E5D" w:rsidDel="004170A8">
          <w:delText>with</w:delText>
        </w:r>
        <w:r w:rsidRPr="00A30E5D" w:rsidDel="004170A8">
          <w:delText xml:space="preserve"> BPD. </w:delText>
        </w:r>
        <w:r w:rsidR="00C76C95" w:rsidDel="004170A8">
          <w:delText>An</w:delText>
        </w:r>
        <w:r w:rsidR="0017377F" w:rsidDel="004170A8">
          <w:delText xml:space="preserve"> earlier </w:delText>
        </w:r>
        <w:r w:rsidR="00C76C95" w:rsidDel="004170A8">
          <w:delText>study investigat</w:delText>
        </w:r>
        <w:r w:rsidR="0017377F" w:rsidDel="004170A8">
          <w:delText>ing</w:delText>
        </w:r>
        <w:r w:rsidR="00C76C95" w:rsidDel="004170A8">
          <w:delText xml:space="preserve"> the </w:delText>
        </w:r>
        <w:r w:rsidR="0017377F" w:rsidDel="004170A8">
          <w:delText xml:space="preserve">telehealth </w:delText>
        </w:r>
        <w:r w:rsidR="00C76C95" w:rsidDel="004170A8">
          <w:delText>experience</w:delText>
        </w:r>
        <w:r w:rsidR="0017377F" w:rsidDel="004170A8">
          <w:delText>s of</w:delText>
        </w:r>
        <w:r w:rsidR="00C76C95" w:rsidDel="004170A8">
          <w:delText xml:space="preserve"> </w:delText>
        </w:r>
        <w:r w:rsidR="0017377F" w:rsidDel="004170A8">
          <w:delText>clients of</w:delText>
        </w:r>
        <w:r w:rsidR="00C76C95" w:rsidDel="004170A8">
          <w:delText xml:space="preserve"> a specialist clinic for personality disorders</w:delText>
        </w:r>
        <w:r w:rsidR="0017377F" w:rsidDel="004170A8">
          <w:delText xml:space="preserve"> also endorsed positive and negative experiences</w:delText>
        </w:r>
        <w:r w:rsidR="005A64B7" w:rsidDel="004170A8">
          <w:delText xml:space="preserve"> </w:delText>
        </w:r>
        <w:r w:rsidR="006F1166" w:rsidDel="004170A8">
          <w:fldChar w:fldCharType="begin"/>
        </w:r>
        <w:r w:rsidR="00DD5FBD" w:rsidDel="004170A8">
          <w:delInstrText xml:space="preserve"> ADDIN EN.CITE &lt;EndNote&gt;&lt;Cite&gt;&lt;Author&gt;Dharwadkar&lt;/Author&gt;&lt;Year&gt;2022&lt;/Year&gt;&lt;RecNum&gt;324&lt;/RecNum&gt;&lt;DisplayText&gt;&lt;style face="superscript"&gt;16&lt;/style&gt;&lt;/DisplayText&gt;&lt;record&gt;&lt;rec-number&gt;324&lt;/rec-number&gt;&lt;foreign-keys&gt;&lt;key app="EN" db-id="zpd9t5w2bt252pewpfvpz5shpepvp0e2r0xx" timestamp="1659575016"&gt;324&lt;/key&gt;&lt;/foreign-keys&gt;&lt;ref-type name="Journal Article"&gt;17&lt;/ref-type&gt;&lt;contributors&gt;&lt;authors&gt;&lt;author&gt;Dharwadkar, N&lt;/author&gt;&lt;author&gt;Broadbear, JH&lt;/author&gt;&lt;author&gt;Heidari, P&lt;/author&gt;&lt;author&gt;Cheney, L&lt;/author&gt;&lt;author&gt;Rao, S&lt;/author&gt;&lt;/authors&gt;&lt;/contributors&gt;&lt;titles&gt;&lt;title&gt;Psychotherapy via telehealth during the COVID-19 pandemic in Australia: Experience of clients with a diagnosis of borderline personality disorder&lt;/title&gt;&lt;secondary-title&gt;Global Journal of Health Science&lt;/secondary-title&gt;&lt;/titles&gt;&lt;periodical&gt;&lt;full-title&gt;Global Journal of Health Science&lt;/full-title&gt;&lt;/periodical&gt;&lt;pages&gt;29-35&lt;/pages&gt;&lt;volume&gt;14&lt;/volume&gt;&lt;number&gt;1&lt;/number&gt;&lt;dates&gt;&lt;year&gt;2022&lt;/year&gt;&lt;/dates&gt;&lt;urls&gt;&lt;/urls&gt;&lt;/record&gt;&lt;/Cite&gt;&lt;/EndNote&gt;</w:delInstrText>
        </w:r>
        <w:r w:rsidR="006F1166" w:rsidDel="004170A8">
          <w:fldChar w:fldCharType="separate"/>
        </w:r>
        <w:r w:rsidR="00DD5FBD" w:rsidRPr="00DD5FBD" w:rsidDel="004170A8">
          <w:rPr>
            <w:noProof/>
            <w:vertAlign w:val="superscript"/>
          </w:rPr>
          <w:delText>16</w:delText>
        </w:r>
        <w:r w:rsidR="006F1166" w:rsidDel="004170A8">
          <w:fldChar w:fldCharType="end"/>
        </w:r>
        <w:r w:rsidR="00C76C95" w:rsidDel="004170A8">
          <w:delText>.</w:delText>
        </w:r>
        <w:r w:rsidR="005A64B7" w:rsidDel="004170A8">
          <w:delText xml:space="preserve"> </w:delText>
        </w:r>
        <w:r w:rsidR="0017377F" w:rsidDel="004170A8">
          <w:delText>The experiences of</w:delText>
        </w:r>
        <w:r w:rsidR="00EA3A79" w:rsidDel="004170A8">
          <w:delText xml:space="preserve"> </w:delText>
        </w:r>
        <w:r w:rsidR="0017377F" w:rsidDel="004170A8">
          <w:delText xml:space="preserve">the smaller number of clients of a specialist service appear to generalise to the community sample reported in the present study. This was apparent in the </w:delText>
        </w:r>
        <w:r w:rsidR="00EA3A79" w:rsidDel="004170A8">
          <w:delText>feeling</w:delText>
        </w:r>
        <w:r w:rsidR="0017377F" w:rsidDel="004170A8">
          <w:delText>s</w:delText>
        </w:r>
        <w:r w:rsidR="00EA3A79" w:rsidDel="004170A8">
          <w:delText xml:space="preserve"> of insecurity, self-consciousness, anxiety, or distraction</w:delText>
        </w:r>
        <w:r w:rsidR="0017377F" w:rsidDel="004170A8">
          <w:delText xml:space="preserve"> expressed by participants while using videoconferencing platforms</w:delText>
        </w:r>
        <w:r w:rsidR="00EA3A79" w:rsidDel="004170A8">
          <w:delText xml:space="preserve">. </w:delText>
        </w:r>
        <w:r w:rsidR="00A12009" w:rsidDel="004170A8">
          <w:delText>Both studies</w:delText>
        </w:r>
        <w:r w:rsidR="00904D7A" w:rsidDel="004170A8">
          <w:delText xml:space="preserve"> also reported </w:delText>
        </w:r>
        <w:r w:rsidR="00904D7A" w:rsidRPr="00904D7A" w:rsidDel="004170A8">
          <w:delText>challeng</w:delText>
        </w:r>
        <w:r w:rsidR="00A12009" w:rsidDel="004170A8">
          <w:delText>es</w:delText>
        </w:r>
        <w:r w:rsidR="00904D7A" w:rsidRPr="00904D7A" w:rsidDel="004170A8">
          <w:delText xml:space="preserve"> stay</w:delText>
        </w:r>
        <w:r w:rsidR="00A12009" w:rsidDel="004170A8">
          <w:delText>ing</w:delText>
        </w:r>
        <w:r w:rsidR="00904D7A" w:rsidRPr="00904D7A" w:rsidDel="004170A8">
          <w:delText xml:space="preserve"> engaged </w:delText>
        </w:r>
        <w:r w:rsidR="00832474" w:rsidDel="004170A8">
          <w:delText xml:space="preserve">and focused </w:delText>
        </w:r>
        <w:r w:rsidR="00A12009" w:rsidDel="004170A8">
          <w:delText xml:space="preserve">during </w:delText>
        </w:r>
        <w:r w:rsidR="00904D7A" w:rsidDel="004170A8">
          <w:delText>telehealth</w:delText>
        </w:r>
        <w:r w:rsidR="00A12009" w:rsidDel="004170A8">
          <w:delText xml:space="preserve"> sessions</w:delText>
        </w:r>
        <w:r w:rsidR="00904D7A" w:rsidDel="004170A8">
          <w:delText xml:space="preserve">. </w:delText>
        </w:r>
        <w:r w:rsidR="00A12009" w:rsidDel="004170A8">
          <w:delText>Issues related to receiving treatment via telehealth are not restricted to people diagnosed with BPD, generalising to</w:delText>
        </w:r>
        <w:r w:rsidR="00904D7A" w:rsidDel="004170A8">
          <w:delText xml:space="preserve"> </w:delText>
        </w:r>
        <w:r w:rsidR="005A64B7" w:rsidDel="004170A8">
          <w:delText xml:space="preserve">other </w:delText>
        </w:r>
        <w:r w:rsidR="006A0A77" w:rsidDel="004170A8">
          <w:delText xml:space="preserve">mental </w:delText>
        </w:r>
        <w:r w:rsidR="005A64B7" w:rsidDel="004170A8">
          <w:delText>health disorders</w:delText>
        </w:r>
        <w:r w:rsidR="00832474" w:rsidDel="004170A8">
          <w:delText xml:space="preserve"> </w:delText>
        </w:r>
        <w:r w:rsidR="00832474" w:rsidDel="004170A8">
          <w:fldChar w:fldCharType="begin"/>
        </w:r>
        <w:r w:rsidR="006B1CE9" w:rsidDel="004170A8">
          <w:delInstrText xml:space="preserve"> ADDIN EN.CITE &lt;EndNote&gt;&lt;Cite&gt;&lt;Author&gt;Appleton&lt;/Author&gt;&lt;Year&gt;2021&lt;/Year&gt;&lt;RecNum&gt;325&lt;/RecNum&gt;&lt;DisplayText&gt;&lt;style face="superscript"&gt;21&lt;/style&gt;&lt;/DisplayText&gt;&lt;record&gt;&lt;rec-number&gt;325&lt;/rec-number&gt;&lt;foreign-keys&gt;&lt;key app="EN" db-id="zpd9t5w2bt252pewpfvpz5shpepvp0e2r0xx" timestamp="1659581579"&gt;325&lt;/key&gt;&lt;/foreign-keys&gt;&lt;ref-type name="Journal Article"&gt;17&lt;/ref-type&gt;&lt;contributors&gt;&lt;authors&gt;&lt;author&gt;Appleton, Rebecca&lt;/author&gt;&lt;author&gt;Williams, Julie&lt;/author&gt;&lt;author&gt;San Juan, Norha Vera&lt;/author&gt;&lt;author&gt;Needle, Justin J&lt;/author&gt;&lt;author&gt;Schlief, Merle&lt;/author&gt;&lt;author&gt;Jordan, Harriet&lt;/author&gt;&lt;author&gt;Rains, Luke Sheridan&lt;/author&gt;&lt;author&gt;Goulding, Lucy&lt;/author&gt;&lt;author&gt;Badhan, Monika&lt;/author&gt;&lt;author&gt;Roxburgh, Emily&lt;/author&gt;&lt;/authors&gt;&lt;/contributors&gt;&lt;titles&gt;&lt;title&gt;Implementation, adoption, and perceptions of telemental health during the COVID-19 pandemic: systematic review&lt;/title&gt;&lt;secondary-title&gt;Journal of medical Internet research&lt;/secondary-title&gt;&lt;/titles&gt;&lt;periodical&gt;&lt;full-title&gt;Journal of medical Internet research&lt;/full-title&gt;&lt;/periodical&gt;&lt;pages&gt;e31746&lt;/pages&gt;&lt;volume&gt;23&lt;/volume&gt;&lt;number&gt;12&lt;/number&gt;&lt;dates&gt;&lt;year&gt;2021&lt;/year&gt;&lt;/dates&gt;&lt;urls&gt;&lt;/urls&gt;&lt;/record&gt;&lt;/Cite&gt;&lt;/EndNote&gt;</w:delInstrText>
        </w:r>
        <w:r w:rsidR="00832474" w:rsidDel="004170A8">
          <w:fldChar w:fldCharType="separate"/>
        </w:r>
        <w:r w:rsidR="006B1CE9" w:rsidRPr="006B1CE9" w:rsidDel="004170A8">
          <w:rPr>
            <w:noProof/>
            <w:vertAlign w:val="superscript"/>
          </w:rPr>
          <w:delText>21</w:delText>
        </w:r>
        <w:r w:rsidR="00832474" w:rsidDel="004170A8">
          <w:fldChar w:fldCharType="end"/>
        </w:r>
        <w:r w:rsidR="005A64B7" w:rsidDel="004170A8">
          <w:delText xml:space="preserve">. </w:delText>
        </w:r>
        <w:r w:rsidR="00A12009" w:rsidDel="004170A8">
          <w:delText>A</w:delText>
        </w:r>
        <w:r w:rsidR="006A0A77" w:rsidDel="004170A8">
          <w:delText xml:space="preserve"> commonly reported challenge </w:delText>
        </w:r>
        <w:r w:rsidR="00A12009" w:rsidDel="004170A8">
          <w:delText xml:space="preserve">is unequal </w:delText>
        </w:r>
        <w:r w:rsidR="006A0A77" w:rsidDel="004170A8">
          <w:delText xml:space="preserve">access to technology. </w:delText>
        </w:r>
        <w:r w:rsidR="00B745AB" w:rsidDel="004170A8">
          <w:delText xml:space="preserve">Concerns around </w:delText>
        </w:r>
        <w:r w:rsidR="006A0A77" w:rsidDel="004170A8">
          <w:delText xml:space="preserve">confidentiality and </w:delText>
        </w:r>
        <w:r w:rsidR="00B745AB" w:rsidDel="004170A8">
          <w:delText xml:space="preserve">privacy, and forming a therapeutic relationship </w:delText>
        </w:r>
        <w:r w:rsidR="006A0A77" w:rsidDel="004170A8">
          <w:delText>were also reported</w:delText>
        </w:r>
        <w:r w:rsidR="00B745AB" w:rsidRPr="00A30E5D" w:rsidDel="004170A8">
          <w:delText xml:space="preserve"> </w:delText>
        </w:r>
        <w:r w:rsidR="00832474" w:rsidDel="004170A8">
          <w:fldChar w:fldCharType="begin"/>
        </w:r>
        <w:r w:rsidR="006B1CE9" w:rsidDel="004170A8">
          <w:delInstrText xml:space="preserve"> ADDIN EN.CITE &lt;EndNote&gt;&lt;Cite&gt;&lt;Author&gt;Appleton&lt;/Author&gt;&lt;Year&gt;2021&lt;/Year&gt;&lt;RecNum&gt;325&lt;/RecNum&gt;&lt;DisplayText&gt;&lt;style face="superscript"&gt;21&lt;/style&gt;&lt;/DisplayText&gt;&lt;record&gt;&lt;rec-number&gt;325&lt;/rec-number&gt;&lt;foreign-keys&gt;&lt;key app="EN" db-id="zpd9t5w2bt252pewpfvpz5shpepvp0e2r0xx" timestamp="1659581579"&gt;325&lt;/key&gt;&lt;/foreign-keys&gt;&lt;ref-type name="Journal Article"&gt;17&lt;/ref-type&gt;&lt;contributors&gt;&lt;authors&gt;&lt;author&gt;Appleton, Rebecca&lt;/author&gt;&lt;author&gt;Williams, Julie&lt;/author&gt;&lt;author&gt;San Juan, Norha Vera&lt;/author&gt;&lt;author&gt;Needle, Justin J&lt;/author&gt;&lt;author&gt;Schlief, Merle&lt;/author&gt;&lt;author&gt;Jordan, Harriet&lt;/author&gt;&lt;author&gt;Rains, Luke Sheridan&lt;/author&gt;&lt;author&gt;Goulding, Lucy&lt;/author&gt;&lt;author&gt;Badhan, Monika&lt;/author&gt;&lt;author&gt;Roxburgh, Emily&lt;/author&gt;&lt;/authors&gt;&lt;/contributors&gt;&lt;titles&gt;&lt;title&gt;Implementation, adoption, and perceptions of telemental health during the COVID-19 pandemic: systematic review&lt;/title&gt;&lt;secondary-title&gt;Journal of medical Internet research&lt;/secondary-title&gt;&lt;/titles&gt;&lt;periodical&gt;&lt;full-title&gt;Journal of medical Internet research&lt;/full-title&gt;&lt;/periodical&gt;&lt;pages&gt;e31746&lt;/pages&gt;&lt;volume&gt;23&lt;/volume&gt;&lt;number&gt;12&lt;/number&gt;&lt;dates&gt;&lt;year&gt;2021&lt;/year&gt;&lt;/dates&gt;&lt;urls&gt;&lt;/urls&gt;&lt;/record&gt;&lt;/Cite&gt;&lt;/EndNote&gt;</w:delInstrText>
        </w:r>
        <w:r w:rsidR="00832474" w:rsidDel="004170A8">
          <w:fldChar w:fldCharType="separate"/>
        </w:r>
        <w:r w:rsidR="006B1CE9" w:rsidRPr="006B1CE9" w:rsidDel="004170A8">
          <w:rPr>
            <w:noProof/>
            <w:vertAlign w:val="superscript"/>
          </w:rPr>
          <w:delText>21</w:delText>
        </w:r>
        <w:r w:rsidR="00832474" w:rsidDel="004170A8">
          <w:fldChar w:fldCharType="end"/>
        </w:r>
        <w:r w:rsidR="006A0A77" w:rsidDel="004170A8">
          <w:delText xml:space="preserve">. </w:delText>
        </w:r>
        <w:r w:rsidRPr="00A30E5D" w:rsidDel="004170A8">
          <w:delText>While the</w:delText>
        </w:r>
        <w:r w:rsidR="00A12009" w:rsidDel="004170A8">
          <w:delText>re are considerable</w:delText>
        </w:r>
        <w:r w:rsidRPr="00A30E5D" w:rsidDel="004170A8">
          <w:delText xml:space="preserve"> advantages of telehealth such as </w:delText>
        </w:r>
        <w:r w:rsidR="00A12009" w:rsidDel="004170A8">
          <w:delText>accessibility, not having to</w:delText>
        </w:r>
        <w:r w:rsidR="00CA6AA1" w:rsidDel="004170A8">
          <w:delText xml:space="preserve"> travel (time and costs)</w:delText>
        </w:r>
        <w:r w:rsidR="00A12009" w:rsidDel="004170A8">
          <w:delText>,</w:delText>
        </w:r>
        <w:r w:rsidRPr="00A30E5D" w:rsidDel="004170A8">
          <w:delText xml:space="preserve"> and </w:delText>
        </w:r>
        <w:r w:rsidR="00D221DF" w:rsidRPr="00A30E5D" w:rsidDel="004170A8">
          <w:delText xml:space="preserve">being comfortable </w:delText>
        </w:r>
        <w:r w:rsidR="00831505" w:rsidDel="004170A8">
          <w:delText>in a familiar setting</w:delText>
        </w:r>
        <w:r w:rsidRPr="00A30E5D" w:rsidDel="004170A8">
          <w:delText xml:space="preserve">, </w:delText>
        </w:r>
        <w:r w:rsidR="00CA6AA1" w:rsidDel="004170A8">
          <w:delText>th</w:delText>
        </w:r>
        <w:r w:rsidR="00687C38" w:rsidDel="004170A8">
          <w:delText>ese</w:delText>
        </w:r>
        <w:r w:rsidR="00CA6AA1" w:rsidDel="004170A8">
          <w:delText xml:space="preserve"> must be balanced with </w:delText>
        </w:r>
        <w:r w:rsidR="00687C38" w:rsidDel="004170A8">
          <w:delText>prominent</w:delText>
        </w:r>
        <w:r w:rsidR="00687C38" w:rsidRPr="00A30E5D" w:rsidDel="004170A8">
          <w:delText xml:space="preserve"> </w:delText>
        </w:r>
        <w:r w:rsidRPr="00A30E5D" w:rsidDel="004170A8">
          <w:delText xml:space="preserve">challenges </w:delText>
        </w:r>
        <w:r w:rsidR="00687C38" w:rsidDel="004170A8">
          <w:delText xml:space="preserve">in relation to </w:delText>
        </w:r>
        <w:r w:rsidR="00A14A7E" w:rsidDel="004170A8">
          <w:delText xml:space="preserve">technology, privacy and </w:delText>
        </w:r>
        <w:r w:rsidR="00687C38" w:rsidDel="004170A8">
          <w:delText xml:space="preserve">quality of </w:delText>
        </w:r>
        <w:r w:rsidR="00A14A7E" w:rsidDel="004170A8">
          <w:delText>communication</w:delText>
        </w:r>
        <w:r w:rsidRPr="00A30E5D" w:rsidDel="004170A8">
          <w:delText xml:space="preserve">. </w:delText>
        </w:r>
        <w:r w:rsidR="005D0AAA" w:rsidDel="004170A8">
          <w:delText>Th</w:delText>
        </w:r>
        <w:r w:rsidR="00687C38" w:rsidDel="004170A8">
          <w:delText>e</w:delText>
        </w:r>
        <w:r w:rsidR="005D0AAA" w:rsidDel="004170A8">
          <w:delText xml:space="preserve"> very</w:delText>
        </w:r>
        <w:r w:rsidR="005D0AAA" w:rsidRPr="00A30E5D" w:rsidDel="004170A8">
          <w:delText xml:space="preserve"> </w:delText>
        </w:r>
        <w:r w:rsidRPr="00A30E5D" w:rsidDel="004170A8">
          <w:delText>rapid</w:delText>
        </w:r>
        <w:r w:rsidR="00687C38" w:rsidDel="004170A8">
          <w:delText xml:space="preserve"> and mostly unplanned</w:delText>
        </w:r>
        <w:r w:rsidRPr="00A30E5D" w:rsidDel="004170A8">
          <w:delText xml:space="preserve"> transition</w:delText>
        </w:r>
        <w:r w:rsidR="005D0AAA" w:rsidDel="004170A8">
          <w:delText xml:space="preserve"> from in-person services</w:delText>
        </w:r>
        <w:r w:rsidRPr="00A30E5D" w:rsidDel="004170A8">
          <w:delText xml:space="preserve"> to telehealth</w:delText>
        </w:r>
        <w:r w:rsidR="00687C38" w:rsidDel="004170A8">
          <w:delText xml:space="preserve"> service delivery</w:delText>
        </w:r>
        <w:r w:rsidRPr="00A30E5D" w:rsidDel="004170A8">
          <w:delText xml:space="preserve"> </w:delText>
        </w:r>
        <w:r w:rsidR="00687C38" w:rsidDel="004170A8">
          <w:delText>likely</w:delText>
        </w:r>
        <w:r w:rsidR="005D0AAA" w:rsidDel="004170A8">
          <w:delText xml:space="preserve"> contributed to </w:delText>
        </w:r>
        <w:r w:rsidR="00687C38" w:rsidDel="004170A8">
          <w:delText>participant perceptions of inadequate provision of resourcing and information to support their mental health needs.  The lack of consistent guidelines and privacy policies and availability of technical support for mental health consumers at this time was also notable</w:delText>
        </w:r>
        <w:r w:rsidRPr="00A30E5D" w:rsidDel="004170A8">
          <w:delText xml:space="preserve">. </w:delText>
        </w:r>
      </w:del>
    </w:p>
    <w:p w14:paraId="11CAA4AA" w14:textId="107D3B01" w:rsidR="00D05916" w:rsidRPr="00A30E5D" w:rsidDel="004170A8" w:rsidRDefault="005D0AAA" w:rsidP="009D1021">
      <w:pPr>
        <w:spacing w:line="360" w:lineRule="auto"/>
        <w:rPr>
          <w:del w:id="1128" w:author="rdserver1" w:date="2023-05-05T08:37:00Z"/>
        </w:rPr>
      </w:pPr>
      <w:del w:id="1129" w:author="rdserver1" w:date="2023-05-05T08:37:00Z">
        <w:r w:rsidDel="004170A8">
          <w:delText>The f</w:delText>
        </w:r>
        <w:r w:rsidR="00415E73" w:rsidRPr="00A30E5D" w:rsidDel="004170A8">
          <w:delText xml:space="preserve">indings of this </w:delText>
        </w:r>
        <w:r w:rsidR="00F31A7A" w:rsidRPr="00A30E5D" w:rsidDel="004170A8">
          <w:delText>study</w:delText>
        </w:r>
        <w:r w:rsidR="00415E73" w:rsidRPr="00A30E5D" w:rsidDel="004170A8">
          <w:delText xml:space="preserve"> </w:delText>
        </w:r>
        <w:r w:rsidR="0045345D" w:rsidDel="004170A8">
          <w:delText>are likely to assist</w:delText>
        </w:r>
        <w:r w:rsidRPr="00A30E5D" w:rsidDel="004170A8">
          <w:delText xml:space="preserve"> </w:delText>
        </w:r>
        <w:r w:rsidR="00E0685F" w:rsidRPr="00A30E5D" w:rsidDel="004170A8">
          <w:delText xml:space="preserve">mental health clinicians, </w:delText>
        </w:r>
        <w:r w:rsidR="00415E73" w:rsidRPr="00A30E5D" w:rsidDel="004170A8">
          <w:delText>healthcare managers</w:delText>
        </w:r>
        <w:r w:rsidR="0045345D" w:rsidDel="004170A8">
          <w:delText>,</w:delText>
        </w:r>
        <w:r w:rsidR="00415E73" w:rsidRPr="00A30E5D" w:rsidDel="004170A8">
          <w:delText xml:space="preserve"> and policy makers to better understand the needs and challenges </w:delText>
        </w:r>
        <w:r w:rsidDel="004170A8">
          <w:delText>faced by</w:delText>
        </w:r>
        <w:r w:rsidR="00415E73" w:rsidRPr="00A30E5D" w:rsidDel="004170A8">
          <w:delText xml:space="preserve"> people </w:delText>
        </w:r>
        <w:r w:rsidR="0054245D" w:rsidDel="004170A8">
          <w:delText xml:space="preserve">living </w:delText>
        </w:r>
        <w:r w:rsidR="00415E73" w:rsidRPr="00A30E5D" w:rsidDel="004170A8">
          <w:delText xml:space="preserve">with BPD </w:delText>
        </w:r>
        <w:r w:rsidR="0045345D" w:rsidDel="004170A8">
          <w:delText>when</w:delText>
        </w:r>
        <w:r w:rsidR="00415E73" w:rsidRPr="00A30E5D" w:rsidDel="004170A8">
          <w:delText xml:space="preserve"> </w:delText>
        </w:r>
        <w:r w:rsidDel="004170A8">
          <w:delText>transitioning to and utilising</w:delText>
        </w:r>
        <w:r w:rsidR="00415E73" w:rsidRPr="00A30E5D" w:rsidDel="004170A8">
          <w:delText xml:space="preserve"> telehealth </w:delText>
        </w:r>
        <w:r w:rsidR="0045345D" w:rsidDel="004170A8">
          <w:delText xml:space="preserve">services </w:delText>
        </w:r>
        <w:r w:rsidR="00415E73" w:rsidRPr="00A30E5D" w:rsidDel="004170A8">
          <w:delText xml:space="preserve">and </w:delText>
        </w:r>
        <w:r w:rsidR="0045345D" w:rsidDel="004170A8">
          <w:delText>addressing these shortcomings would</w:delText>
        </w:r>
        <w:r w:rsidDel="004170A8">
          <w:delText xml:space="preserve"> </w:delText>
        </w:r>
        <w:r w:rsidR="00415E73" w:rsidRPr="00A30E5D" w:rsidDel="004170A8">
          <w:delText xml:space="preserve">improve </w:delText>
        </w:r>
        <w:r w:rsidDel="004170A8">
          <w:delText>telehealth service delivery</w:delText>
        </w:r>
        <w:r w:rsidRPr="00A30E5D" w:rsidDel="004170A8">
          <w:delText xml:space="preserve"> </w:delText>
        </w:r>
        <w:r w:rsidR="00415E73" w:rsidRPr="00A30E5D" w:rsidDel="004170A8">
          <w:delText>outcome</w:delText>
        </w:r>
        <w:r w:rsidDel="004170A8">
          <w:delText>s</w:delText>
        </w:r>
        <w:r w:rsidR="00415E73" w:rsidRPr="00A30E5D" w:rsidDel="004170A8">
          <w:delText xml:space="preserve">. </w:delText>
        </w:r>
        <w:r w:rsidR="0045345D" w:rsidDel="004170A8">
          <w:delText xml:space="preserve">One recommendation is that when </w:delText>
        </w:r>
        <w:r w:rsidR="00FE09DE" w:rsidRPr="00A30E5D" w:rsidDel="004170A8">
          <w:delText>mental health clinicians</w:delText>
        </w:r>
        <w:r w:rsidR="005F7D84" w:rsidDel="004170A8">
          <w:delText xml:space="preserve"> engag</w:delText>
        </w:r>
        <w:r w:rsidR="0045345D" w:rsidDel="004170A8">
          <w:delText>e</w:delText>
        </w:r>
        <w:r w:rsidR="005F7D84" w:rsidDel="004170A8">
          <w:delText xml:space="preserve"> with clients for treatment via telehealth</w:delText>
        </w:r>
        <w:r w:rsidR="0045345D" w:rsidDel="004170A8">
          <w:delText>, they</w:delText>
        </w:r>
        <w:r w:rsidR="005F7D84" w:rsidDel="004170A8">
          <w:delText xml:space="preserve"> consider </w:delText>
        </w:r>
        <w:r w:rsidR="0045345D" w:rsidDel="004170A8">
          <w:delText>applying</w:delText>
        </w:r>
        <w:r w:rsidR="0045345D" w:rsidRPr="00A30E5D" w:rsidDel="004170A8">
          <w:delText xml:space="preserve"> </w:delText>
        </w:r>
        <w:r w:rsidR="00FE09DE" w:rsidRPr="00A30E5D" w:rsidDel="004170A8">
          <w:delText xml:space="preserve">a </w:delText>
        </w:r>
        <w:r w:rsidR="00F17F12" w:rsidRPr="00A30E5D" w:rsidDel="004170A8">
          <w:delText>checklist</w:delText>
        </w:r>
        <w:r w:rsidR="00FE09DE" w:rsidRPr="00A30E5D" w:rsidDel="004170A8">
          <w:delText xml:space="preserve"> </w:delText>
        </w:r>
        <w:r w:rsidR="005F7D84" w:rsidDel="004170A8">
          <w:delText xml:space="preserve">that </w:delText>
        </w:r>
        <w:r w:rsidR="0045345D" w:rsidDel="004170A8">
          <w:delText xml:space="preserve">asks about </w:delText>
        </w:r>
        <w:r w:rsidR="00FE09DE" w:rsidRPr="00A30E5D" w:rsidDel="004170A8">
          <w:delText xml:space="preserve">the challenges and concerns their clients </w:delText>
        </w:r>
        <w:r w:rsidR="00D221DF" w:rsidRPr="00A30E5D" w:rsidDel="004170A8">
          <w:delText xml:space="preserve">might </w:delText>
        </w:r>
        <w:r w:rsidR="00FE09DE" w:rsidRPr="00A30E5D" w:rsidDel="004170A8">
          <w:delText xml:space="preserve">have. </w:delText>
        </w:r>
        <w:r w:rsidR="00D221DF" w:rsidRPr="00A30E5D" w:rsidDel="004170A8">
          <w:delText>Th</w:delText>
        </w:r>
        <w:r w:rsidR="0045345D" w:rsidDel="004170A8">
          <w:delText xml:space="preserve">is may assist in deciding whether and when </w:delText>
        </w:r>
        <w:r w:rsidR="00D221DF" w:rsidRPr="00A30E5D" w:rsidDel="004170A8">
          <w:delText xml:space="preserve">telehealth is suitable for </w:delText>
        </w:r>
        <w:r w:rsidR="0045345D" w:rsidDel="004170A8">
          <w:delText xml:space="preserve">individual </w:delText>
        </w:r>
        <w:r w:rsidR="005F7D84" w:rsidDel="004170A8">
          <w:delText>clients</w:delText>
        </w:r>
        <w:r w:rsidR="0045345D" w:rsidDel="004170A8">
          <w:delText>, particularly if they have</w:delText>
        </w:r>
        <w:r w:rsidR="00D221DF" w:rsidRPr="00A30E5D" w:rsidDel="004170A8">
          <w:delText xml:space="preserve"> BPD</w:delText>
        </w:r>
        <w:r w:rsidR="0045345D" w:rsidDel="004170A8">
          <w:delText xml:space="preserve">-associated difficulties given the focus of this </w:delText>
        </w:r>
        <w:r w:rsidR="00E438A6" w:rsidDel="004170A8">
          <w:delText>study</w:delText>
        </w:r>
        <w:r w:rsidR="00E438A6" w:rsidRPr="00A30E5D" w:rsidDel="004170A8">
          <w:delText xml:space="preserve">. </w:delText>
        </w:r>
        <w:r w:rsidR="00491953" w:rsidDel="004170A8">
          <w:delText>Other</w:delText>
        </w:r>
        <w:r w:rsidR="00E0685F" w:rsidRPr="00A30E5D" w:rsidDel="004170A8">
          <w:delText xml:space="preserve"> challenges </w:delText>
        </w:r>
        <w:r w:rsidR="00DD1078" w:rsidDel="004170A8">
          <w:delText xml:space="preserve">such as limited </w:delText>
        </w:r>
        <w:r w:rsidR="00491953" w:rsidDel="004170A8">
          <w:delText xml:space="preserve">access </w:delText>
        </w:r>
        <w:r w:rsidR="00F035AC" w:rsidDel="004170A8">
          <w:delText xml:space="preserve">to </w:delText>
        </w:r>
        <w:r w:rsidR="00491953" w:rsidDel="004170A8">
          <w:delText xml:space="preserve">and proficiency with </w:delText>
        </w:r>
        <w:r w:rsidR="00B62F33" w:rsidDel="004170A8">
          <w:delText xml:space="preserve">telehealth </w:delText>
        </w:r>
        <w:r w:rsidR="00E0685F" w:rsidRPr="00A30E5D" w:rsidDel="004170A8">
          <w:delText>technology</w:delText>
        </w:r>
        <w:r w:rsidR="005F7D84" w:rsidDel="004170A8">
          <w:delText xml:space="preserve"> of clients</w:delText>
        </w:r>
        <w:r w:rsidR="00DD1078" w:rsidRPr="00DD1078" w:rsidDel="004170A8">
          <w:delText xml:space="preserve"> </w:delText>
        </w:r>
        <w:r w:rsidR="00DD1078" w:rsidDel="004170A8">
          <w:delText>could potentially</w:delText>
        </w:r>
        <w:r w:rsidR="00DD1078" w:rsidRPr="00A30E5D" w:rsidDel="004170A8">
          <w:delText xml:space="preserve"> be addressed by healthcare managers</w:delText>
        </w:r>
        <w:r w:rsidR="005F7D84" w:rsidDel="004170A8">
          <w:delText xml:space="preserve">.  </w:delText>
        </w:r>
        <w:r w:rsidR="00F035AC" w:rsidDel="004170A8">
          <w:delText>Attention span and screen fatigue are widely experienced, making it more difficult to maintain</w:delText>
        </w:r>
        <w:r w:rsidR="00F17F12" w:rsidRPr="00F17F12" w:rsidDel="004170A8">
          <w:delText xml:space="preserve"> concentration</w:delText>
        </w:r>
        <w:r w:rsidR="00F035AC" w:rsidDel="004170A8">
          <w:delText xml:space="preserve">.  One </w:delText>
        </w:r>
        <w:r w:rsidR="00DD1078" w:rsidDel="004170A8">
          <w:delText xml:space="preserve">simple </w:delText>
        </w:r>
        <w:r w:rsidR="00F035AC" w:rsidDel="004170A8">
          <w:delText xml:space="preserve">solution is to increase the frequency of shorter duration </w:delText>
        </w:r>
        <w:r w:rsidR="00B745AB" w:rsidDel="004170A8">
          <w:delText>telehealth</w:delText>
        </w:r>
        <w:r w:rsidR="00F035AC" w:rsidDel="004170A8">
          <w:delText xml:space="preserve"> sessions</w:delText>
        </w:r>
        <w:r w:rsidR="00B745AB" w:rsidDel="004170A8">
          <w:delText>.</w:delText>
        </w:r>
        <w:r w:rsidR="00141380" w:rsidRPr="00A30E5D" w:rsidDel="004170A8">
          <w:delText xml:space="preserve"> </w:delText>
        </w:r>
        <w:r w:rsidR="009D1021" w:rsidDel="004170A8">
          <w:delText>Due to poor quality of Internet in some areas, a</w:delText>
        </w:r>
        <w:r w:rsidR="00F035AC" w:rsidDel="004170A8">
          <w:delText xml:space="preserve">dditional resourcing </w:delText>
        </w:r>
        <w:r w:rsidR="00C75101" w:rsidDel="004170A8">
          <w:delText>and standards in internet-related</w:delText>
        </w:r>
        <w:r w:rsidR="005C5CC2" w:rsidDel="004170A8">
          <w:delText xml:space="preserve"> policies </w:delText>
        </w:r>
        <w:r w:rsidR="00F035AC" w:rsidDel="004170A8">
          <w:delText>by</w:delText>
        </w:r>
        <w:r w:rsidR="009D1021" w:rsidDel="004170A8">
          <w:delText xml:space="preserve"> state and national</w:delText>
        </w:r>
        <w:r w:rsidR="00F035AC" w:rsidDel="004170A8">
          <w:delText xml:space="preserve"> health departments would </w:delText>
        </w:r>
        <w:r w:rsidR="00141380" w:rsidRPr="00A30E5D" w:rsidDel="004170A8">
          <w:delText>improv</w:delText>
        </w:r>
        <w:r w:rsidR="00F035AC" w:rsidDel="004170A8">
          <w:delText>e</w:delText>
        </w:r>
        <w:r w:rsidR="00141380" w:rsidRPr="00A30E5D" w:rsidDel="004170A8">
          <w:delText xml:space="preserve"> the cover</w:delText>
        </w:r>
        <w:r w:rsidR="00F035AC" w:rsidDel="004170A8">
          <w:delText>age</w:delText>
        </w:r>
        <w:r w:rsidR="00141380" w:rsidRPr="00A30E5D" w:rsidDel="004170A8">
          <w:delText xml:space="preserve"> and quality of internet </w:delText>
        </w:r>
        <w:r w:rsidR="005F7D84" w:rsidDel="004170A8">
          <w:delText>access</w:delText>
        </w:r>
        <w:r w:rsidR="00141380" w:rsidRPr="00A30E5D" w:rsidDel="004170A8">
          <w:delText xml:space="preserve">. </w:delText>
        </w:r>
        <w:r w:rsidR="00F035AC" w:rsidDel="004170A8">
          <w:delText xml:space="preserve">Supporting telehealth should be a priority as it greatly improves equity of access to treatment services for </w:delText>
        </w:r>
        <w:r w:rsidR="005F7D84" w:rsidDel="004170A8">
          <w:delText>people living in regional and remote locations</w:delText>
        </w:r>
        <w:r w:rsidR="00415E73" w:rsidRPr="00A30E5D" w:rsidDel="004170A8">
          <w:delText xml:space="preserve">. </w:delText>
        </w:r>
      </w:del>
    </w:p>
    <w:p w14:paraId="681485BF" w14:textId="3115C06A" w:rsidR="001B4716" w:rsidDel="004170A8" w:rsidRDefault="001B4716" w:rsidP="006B1CE9">
      <w:pPr>
        <w:spacing w:line="360" w:lineRule="auto"/>
        <w:rPr>
          <w:del w:id="1130" w:author="rdserver1" w:date="2023-05-05T08:37:00Z"/>
        </w:rPr>
      </w:pPr>
      <w:del w:id="1131" w:author="rdserver1" w:date="2023-05-05T08:37:00Z">
        <w:r w:rsidRPr="00A30E5D" w:rsidDel="004170A8">
          <w:delText xml:space="preserve">A survey of mental health clinicians and organizations in the US reported a high likelihood that telehealth use would continue post-pandemic </w:delText>
        </w:r>
        <w:r w:rsidR="005635C6" w:rsidDel="004170A8">
          <w:fldChar w:fldCharType="begin"/>
        </w:r>
        <w:r w:rsidR="006B1CE9" w:rsidDel="004170A8">
          <w:delInstrText xml:space="preserve"> ADDIN EN.CITE &lt;EndNote&gt;&lt;Cite&gt;&lt;Author&gt;Molfenter&lt;/Author&gt;&lt;Year&gt;2021&lt;/Year&gt;&lt;RecNum&gt;326&lt;/RecNum&gt;&lt;DisplayText&gt;&lt;style face="superscript"&gt;22&lt;/style&gt;&lt;/DisplayText&gt;&lt;record&gt;&lt;rec-number&gt;326&lt;/rec-number&gt;&lt;foreign-keys&gt;&lt;key app="EN" db-id="zpd9t5w2bt252pewpfvpz5shpepvp0e2r0xx" timestamp="1659592907"&gt;326&lt;/key&gt;&lt;/foreign-keys&gt;&lt;ref-type name="Journal Article"&gt;17&lt;/ref-type&gt;&lt;contributors&gt;&lt;authors&gt;&lt;author&gt;Molfenter, Todd&lt;/author&gt;&lt;author&gt;Heitkamp, Thomasine&lt;/author&gt;&lt;author&gt;Murphy, Ann A&lt;/author&gt;&lt;author&gt;Tapscott, Stephanie&lt;/author&gt;&lt;author&gt;Behlman, Stephanie&lt;/author&gt;&lt;author&gt;Cody, Olivia J&lt;/author&gt;&lt;/authors&gt;&lt;/contributors&gt;&lt;titles&gt;&lt;title&gt;Use of telehealth in mental health (MH) services during and after COVID-19&lt;/title&gt;&lt;secondary-title&gt;Community Mental Health Journal&lt;/secondary-title&gt;&lt;/titles&gt;&lt;periodical&gt;&lt;full-title&gt;Community Mental Health Journal&lt;/full-title&gt;&lt;/periodical&gt;&lt;pages&gt;1244-1251&lt;/pages&gt;&lt;volume&gt;57&lt;/volume&gt;&lt;number&gt;7&lt;/number&gt;&lt;dates&gt;&lt;year&gt;2021&lt;/year&gt;&lt;/dates&gt;&lt;isbn&gt;1573-2789&lt;/isbn&gt;&lt;urls&gt;&lt;/urls&gt;&lt;/record&gt;&lt;/Cite&gt;&lt;/EndNote&gt;</w:delInstrText>
        </w:r>
        <w:r w:rsidR="005635C6" w:rsidDel="004170A8">
          <w:fldChar w:fldCharType="separate"/>
        </w:r>
        <w:r w:rsidR="006B1CE9" w:rsidRPr="006B1CE9" w:rsidDel="004170A8">
          <w:rPr>
            <w:noProof/>
            <w:vertAlign w:val="superscript"/>
          </w:rPr>
          <w:delText>22</w:delText>
        </w:r>
        <w:r w:rsidR="005635C6" w:rsidDel="004170A8">
          <w:fldChar w:fldCharType="end"/>
        </w:r>
        <w:r w:rsidRPr="00A30E5D" w:rsidDel="004170A8">
          <w:delText xml:space="preserve"> which is also </w:delText>
        </w:r>
        <w:r w:rsidR="00750149" w:rsidDel="004170A8">
          <w:delText>a strong possibility</w:delText>
        </w:r>
        <w:r w:rsidRPr="00A30E5D" w:rsidDel="004170A8">
          <w:delText xml:space="preserve"> in Australia </w:delText>
        </w:r>
        <w:r w:rsidR="00F035AC" w:rsidDel="004170A8">
          <w:delText xml:space="preserve">given the </w:delText>
        </w:r>
        <w:r w:rsidRPr="00A30E5D" w:rsidDel="004170A8">
          <w:delText xml:space="preserve">benefits </w:delText>
        </w:r>
        <w:r w:rsidR="00F035AC" w:rsidDel="004170A8">
          <w:delText>that</w:delText>
        </w:r>
        <w:r w:rsidR="00F035AC" w:rsidRPr="00A30E5D" w:rsidDel="004170A8">
          <w:delText xml:space="preserve"> </w:delText>
        </w:r>
        <w:r w:rsidRPr="00A30E5D" w:rsidDel="004170A8">
          <w:delText xml:space="preserve">telehealth </w:delText>
        </w:r>
        <w:r w:rsidR="00F035AC" w:rsidDel="004170A8">
          <w:delText xml:space="preserve">offers </w:delText>
        </w:r>
        <w:r w:rsidRPr="00A30E5D" w:rsidDel="004170A8">
          <w:delText>such as improve</w:delText>
        </w:r>
        <w:r w:rsidR="006E2C27" w:rsidDel="004170A8">
          <w:delText>d</w:delText>
        </w:r>
        <w:r w:rsidRPr="00A30E5D" w:rsidDel="004170A8">
          <w:delText xml:space="preserve"> access </w:delText>
        </w:r>
        <w:r w:rsidR="006E2C27" w:rsidDel="004170A8">
          <w:delText>to services and provision of person-centred care</w:delText>
        </w:r>
        <w:r w:rsidRPr="00A30E5D" w:rsidDel="004170A8">
          <w:delText xml:space="preserve">. </w:delText>
        </w:r>
        <w:r w:rsidR="00F035AC" w:rsidDel="004170A8">
          <w:delText>Given the</w:delText>
        </w:r>
        <w:r w:rsidR="00750149" w:rsidDel="004170A8">
          <w:delText xml:space="preserve"> low</w:delText>
        </w:r>
        <w:r w:rsidR="00F035AC" w:rsidDel="004170A8">
          <w:delText xml:space="preserve"> pre-pandemic engagement of this community cohort </w:delText>
        </w:r>
        <w:r w:rsidR="00750149" w:rsidDel="004170A8">
          <w:delText>with public mental health services</w:delText>
        </w:r>
        <w:r w:rsidR="00CA77F0" w:rsidDel="004170A8">
          <w:delText xml:space="preserve">, </w:delText>
        </w:r>
        <w:r w:rsidR="00750149" w:rsidDel="004170A8">
          <w:delText>increasing resourcing and staff training to improve</w:delText>
        </w:r>
        <w:r w:rsidR="00CA77F0" w:rsidDel="004170A8">
          <w:delText xml:space="preserve"> telehealth </w:delText>
        </w:r>
        <w:r w:rsidR="00750149" w:rsidDel="004170A8">
          <w:delText>services constitutes a fair and effective way to improve access and availability of mental health services in the</w:delText>
        </w:r>
        <w:r w:rsidR="00CA77F0" w:rsidDel="004170A8">
          <w:delText xml:space="preserve"> public health </w:delText>
        </w:r>
        <w:r w:rsidR="00741AD2" w:rsidDel="004170A8">
          <w:delText>sector</w:delText>
        </w:r>
        <w:r w:rsidR="00CA77F0" w:rsidDel="004170A8">
          <w:delText xml:space="preserve">. </w:delText>
        </w:r>
        <w:r w:rsidR="00FB2EB4" w:rsidRPr="00FB2EB4" w:rsidDel="004170A8">
          <w:delText xml:space="preserve">Mobility </w:delText>
        </w:r>
        <w:r w:rsidR="00750149" w:rsidDel="004170A8">
          <w:delText xml:space="preserve">too </w:delText>
        </w:r>
        <w:r w:rsidR="00FB2EB4" w:rsidRPr="00FB2EB4" w:rsidDel="004170A8">
          <w:delText>is often a barrier when it comes to accessing healthcare. Telehealth transcends this</w:delText>
        </w:r>
        <w:r w:rsidR="00FB2EB4" w:rsidDel="004170A8">
          <w:delText xml:space="preserve"> issue by </w:delText>
        </w:r>
        <w:r w:rsidR="00750149" w:rsidDel="004170A8">
          <w:delText xml:space="preserve">improving the availability of </w:delText>
        </w:r>
        <w:r w:rsidR="00FB2EB4" w:rsidDel="004170A8">
          <w:delText>therapy</w:delText>
        </w:r>
        <w:r w:rsidR="00FB2EB4" w:rsidRPr="00FB2EB4" w:rsidDel="004170A8">
          <w:delText xml:space="preserve"> to people </w:delText>
        </w:r>
        <w:r w:rsidR="00750149" w:rsidDel="004170A8">
          <w:delText>who are less able to travel to appointments</w:delText>
        </w:r>
        <w:r w:rsidR="00FB2EB4" w:rsidRPr="00FB2EB4" w:rsidDel="004170A8">
          <w:delText xml:space="preserve">, </w:delText>
        </w:r>
        <w:r w:rsidR="00750149" w:rsidDel="004170A8">
          <w:delText>who live</w:delText>
        </w:r>
        <w:r w:rsidR="00FB2EB4" w:rsidRPr="00FB2EB4" w:rsidDel="004170A8">
          <w:delText xml:space="preserve"> in remote </w:delText>
        </w:r>
        <w:r w:rsidR="00FB2EB4" w:rsidDel="004170A8">
          <w:delText>areas</w:delText>
        </w:r>
        <w:r w:rsidR="00FB2EB4" w:rsidRPr="00FB2EB4" w:rsidDel="004170A8">
          <w:delText xml:space="preserve">, </w:delText>
        </w:r>
        <w:r w:rsidR="00FB2EB4" w:rsidDel="004170A8">
          <w:delText>hav</w:delText>
        </w:r>
        <w:r w:rsidR="00750149" w:rsidDel="004170A8">
          <w:delText>e</w:delText>
        </w:r>
        <w:r w:rsidR="00FB2EB4" w:rsidDel="004170A8">
          <w:delText xml:space="preserve"> </w:delText>
        </w:r>
        <w:r w:rsidR="00FB2EB4" w:rsidRPr="00FB2EB4" w:rsidDel="004170A8">
          <w:delText xml:space="preserve">physical </w:delText>
        </w:r>
        <w:r w:rsidR="00750149" w:rsidDel="004170A8">
          <w:delText>constraints</w:delText>
        </w:r>
        <w:r w:rsidR="00FB2EB4" w:rsidRPr="00FB2EB4" w:rsidDel="004170A8">
          <w:delText xml:space="preserve"> including </w:delText>
        </w:r>
        <w:r w:rsidR="00750149" w:rsidDel="004170A8">
          <w:delText>disability, or comorbid mental health issues that prevent them from leaving home</w:delText>
        </w:r>
        <w:r w:rsidR="00FB2EB4" w:rsidRPr="00FB2EB4" w:rsidDel="004170A8">
          <w:delText xml:space="preserve">. </w:delText>
        </w:r>
        <w:r w:rsidR="00750149" w:rsidDel="004170A8">
          <w:delText xml:space="preserve">From a policy making perspective, establishing clear </w:delText>
        </w:r>
        <w:r w:rsidR="00BF0C9E" w:rsidRPr="00BF0C9E" w:rsidDel="004170A8">
          <w:delText xml:space="preserve">guidelines with respect to </w:delText>
        </w:r>
        <w:r w:rsidR="00750149" w:rsidDel="004170A8">
          <w:delText xml:space="preserve">determining the </w:delText>
        </w:r>
        <w:r w:rsidR="00BF0C9E" w:rsidRPr="00BF0C9E" w:rsidDel="004170A8">
          <w:delText>suitability of telehealth for the person’s needs</w:delText>
        </w:r>
        <w:r w:rsidR="00BF0C9E" w:rsidDel="004170A8">
          <w:delText xml:space="preserve"> </w:delText>
        </w:r>
        <w:r w:rsidR="00750149" w:rsidDel="004170A8">
          <w:delText xml:space="preserve">is essential </w:delText>
        </w:r>
        <w:r w:rsidR="00BF0C9E" w:rsidDel="004170A8">
          <w:delText xml:space="preserve">and </w:delText>
        </w:r>
        <w:r w:rsidR="007C46D6" w:rsidDel="004170A8">
          <w:delText>should be</w:delText>
        </w:r>
        <w:r w:rsidR="00BF0C9E" w:rsidDel="004170A8">
          <w:delText xml:space="preserve"> revisit</w:delText>
        </w:r>
        <w:r w:rsidR="007C46D6" w:rsidDel="004170A8">
          <w:delText>ed</w:delText>
        </w:r>
        <w:r w:rsidR="00BF0C9E" w:rsidDel="004170A8">
          <w:delText xml:space="preserve"> regularly to </w:delText>
        </w:r>
        <w:r w:rsidR="00750149" w:rsidDel="004170A8">
          <w:delText xml:space="preserve">confirm appropriateness and </w:delText>
        </w:r>
        <w:r w:rsidR="00BF0C9E" w:rsidDel="004170A8">
          <w:delText>mitigate risk in people living with BPD.</w:delText>
        </w:r>
      </w:del>
    </w:p>
    <w:p w14:paraId="1E2C911B" w14:textId="2A8382CB" w:rsidR="005C5CC2" w:rsidRPr="00A30E5D" w:rsidDel="004170A8" w:rsidRDefault="005C5CC2" w:rsidP="006B1CE9">
      <w:pPr>
        <w:spacing w:line="360" w:lineRule="auto"/>
        <w:rPr>
          <w:del w:id="1132" w:author="rdserver1" w:date="2023-05-05T08:37:00Z"/>
        </w:rPr>
      </w:pPr>
    </w:p>
    <w:p w14:paraId="05CB9A1E" w14:textId="28E222C7" w:rsidR="00071F2A" w:rsidRPr="00A30E5D" w:rsidDel="004170A8" w:rsidRDefault="00071F2A" w:rsidP="00303E61">
      <w:pPr>
        <w:pStyle w:val="Heading2"/>
        <w:numPr>
          <w:ilvl w:val="1"/>
          <w:numId w:val="2"/>
        </w:numPr>
        <w:spacing w:line="360" w:lineRule="auto"/>
        <w:rPr>
          <w:del w:id="1133" w:author="rdserver1" w:date="2023-05-05T08:37:00Z"/>
          <w:rFonts w:asciiTheme="minorHAnsi" w:hAnsiTheme="minorHAnsi"/>
        </w:rPr>
      </w:pPr>
      <w:del w:id="1134" w:author="rdserver1" w:date="2023-05-05T08:37:00Z">
        <w:r w:rsidRPr="00A30E5D" w:rsidDel="004170A8">
          <w:rPr>
            <w:rFonts w:asciiTheme="minorHAnsi" w:hAnsiTheme="minorHAnsi"/>
          </w:rPr>
          <w:delText>Limitations</w:delText>
        </w:r>
        <w:r w:rsidR="00445AB4" w:rsidRPr="00A30E5D" w:rsidDel="004170A8">
          <w:rPr>
            <w:rFonts w:asciiTheme="minorHAnsi" w:hAnsiTheme="minorHAnsi"/>
          </w:rPr>
          <w:delText xml:space="preserve">: </w:delText>
        </w:r>
      </w:del>
    </w:p>
    <w:p w14:paraId="1B736D48" w14:textId="5809DF9F" w:rsidR="00445AB4" w:rsidDel="004170A8" w:rsidRDefault="000A5F81" w:rsidP="00A30E5D">
      <w:pPr>
        <w:spacing w:line="360" w:lineRule="auto"/>
        <w:rPr>
          <w:del w:id="1135" w:author="rdserver1" w:date="2023-05-05T08:37:00Z"/>
        </w:rPr>
      </w:pPr>
      <w:del w:id="1136" w:author="rdserver1" w:date="2023-05-05T08:37:00Z">
        <w:r w:rsidDel="004170A8">
          <w:delText>The</w:delText>
        </w:r>
        <w:r w:rsidR="00445AB4" w:rsidRPr="00A30E5D" w:rsidDel="004170A8">
          <w:delText xml:space="preserve"> </w:delText>
        </w:r>
        <w:r w:rsidR="006E2C27" w:rsidDel="004170A8">
          <w:delText xml:space="preserve">findings from this </w:delText>
        </w:r>
        <w:r w:rsidR="00445AB4" w:rsidRPr="00A30E5D" w:rsidDel="004170A8">
          <w:delText xml:space="preserve">study </w:delText>
        </w:r>
        <w:r w:rsidR="006E2C27" w:rsidDel="004170A8">
          <w:delText>reflect</w:delText>
        </w:r>
        <w:r w:rsidR="00445AB4" w:rsidRPr="00A30E5D" w:rsidDel="004170A8">
          <w:delText xml:space="preserve"> self-report</w:delText>
        </w:r>
        <w:r w:rsidR="00750149" w:rsidDel="004170A8">
          <w:delText xml:space="preserve">; </w:delText>
        </w:r>
        <w:r w:rsidDel="004170A8">
          <w:delText>data</w:delText>
        </w:r>
        <w:r w:rsidR="006E2C27" w:rsidDel="004170A8">
          <w:delText xml:space="preserve"> </w:delText>
        </w:r>
        <w:r w:rsidR="00750149" w:rsidDel="004170A8">
          <w:delText xml:space="preserve">were collected </w:delText>
        </w:r>
        <w:r w:rsidR="006E2C27" w:rsidDel="004170A8">
          <w:delText xml:space="preserve">via an </w:delText>
        </w:r>
        <w:r w:rsidR="00750149" w:rsidDel="004170A8">
          <w:delText xml:space="preserve">anonymous </w:delText>
        </w:r>
        <w:r w:rsidR="006E2C27" w:rsidDel="004170A8">
          <w:delText xml:space="preserve">online </w:delText>
        </w:r>
        <w:r w:rsidR="00445AB4" w:rsidRPr="00A30E5D" w:rsidDel="004170A8">
          <w:delText>survey.</w:delText>
        </w:r>
        <w:r w:rsidR="00047A6D" w:rsidRPr="00A30E5D" w:rsidDel="004170A8">
          <w:delText xml:space="preserve"> </w:delText>
        </w:r>
        <w:r w:rsidR="006E2C27" w:rsidDel="004170A8">
          <w:delText>Although</w:delText>
        </w:r>
        <w:r w:rsidR="006E2C27" w:rsidRPr="00A30E5D" w:rsidDel="004170A8">
          <w:delText xml:space="preserve"> the study was promoted </w:delText>
        </w:r>
        <w:r w:rsidR="006E2C27" w:rsidDel="004170A8">
          <w:delText xml:space="preserve">through channels </w:delText>
        </w:r>
        <w:r w:rsidR="006E2C27" w:rsidRPr="00A30E5D" w:rsidDel="004170A8">
          <w:delText>mo</w:delText>
        </w:r>
        <w:r w:rsidR="006E2C27" w:rsidDel="004170A8">
          <w:delText>st</w:delText>
        </w:r>
        <w:r w:rsidDel="004170A8">
          <w:delText xml:space="preserve"> likely be </w:delText>
        </w:r>
        <w:r w:rsidR="006E2C27" w:rsidDel="004170A8">
          <w:delText xml:space="preserve">accessed by </w:delText>
        </w:r>
        <w:r w:rsidR="006E2C27" w:rsidRPr="00A30E5D" w:rsidDel="004170A8">
          <w:delText>people with a diagnosis of BPD</w:delText>
        </w:r>
        <w:r w:rsidR="006E2C27" w:rsidDel="004170A8">
          <w:delText>, there was no formal method of diagnosis; p</w:delText>
        </w:r>
        <w:r w:rsidR="00047A6D" w:rsidRPr="00A30E5D" w:rsidDel="004170A8">
          <w:delText>articipants identified themselves as having a diagnosis of BPD.</w:delText>
        </w:r>
        <w:r w:rsidR="00B368CA" w:rsidRPr="00A30E5D" w:rsidDel="004170A8">
          <w:delText xml:space="preserve"> </w:delText>
        </w:r>
      </w:del>
    </w:p>
    <w:p w14:paraId="65B0E83E" w14:textId="35200341" w:rsidR="005C5CC2" w:rsidDel="004170A8" w:rsidRDefault="000B425F" w:rsidP="000B425F">
      <w:pPr>
        <w:pStyle w:val="Heading2"/>
        <w:numPr>
          <w:ilvl w:val="1"/>
          <w:numId w:val="2"/>
        </w:numPr>
        <w:spacing w:line="360" w:lineRule="auto"/>
        <w:rPr>
          <w:del w:id="1137" w:author="rdserver1" w:date="2023-05-05T08:37:00Z"/>
          <w:rFonts w:asciiTheme="minorHAnsi" w:hAnsiTheme="minorHAnsi"/>
        </w:rPr>
      </w:pPr>
      <w:del w:id="1138" w:author="rdserver1" w:date="2023-05-05T08:37:00Z">
        <w:r w:rsidRPr="000D6F18" w:rsidDel="004170A8">
          <w:rPr>
            <w:rFonts w:asciiTheme="minorHAnsi" w:hAnsiTheme="minorHAnsi"/>
          </w:rPr>
          <w:delText>Conclusion:</w:delText>
        </w:r>
      </w:del>
    </w:p>
    <w:p w14:paraId="1EDFE960" w14:textId="6FDD6B60" w:rsidR="000B425F" w:rsidRPr="000B425F" w:rsidDel="004170A8" w:rsidRDefault="000B425F" w:rsidP="000D6F18">
      <w:pPr>
        <w:rPr>
          <w:del w:id="1139" w:author="rdserver1" w:date="2023-05-05T08:37:00Z"/>
        </w:rPr>
      </w:pPr>
      <w:del w:id="1140" w:author="rdserver1" w:date="2023-05-05T08:37:00Z">
        <w:r w:rsidDel="004170A8">
          <w:delText xml:space="preserve">This article reported the experience of telehealth for mental health services during the </w:delText>
        </w:r>
        <w:r w:rsidR="00245BFB" w:rsidDel="004170A8">
          <w:delText>COVID-19 pandemic.  Findings showed a variety of positive and negative experiences. While the majority</w:delText>
        </w:r>
        <w:r w:rsidR="00245BFB" w:rsidRPr="00A30E5D" w:rsidDel="004170A8">
          <w:delText xml:space="preserve"> of participants found telehealth </w:delText>
        </w:r>
        <w:r w:rsidR="00245BFB" w:rsidDel="004170A8">
          <w:delText xml:space="preserve">somehow benefitted their mental health, challenges are also reported which raise concerns in utility and effectiveness of telehealth.  </w:delText>
        </w:r>
        <w:r w:rsidDel="004170A8">
          <w:delText xml:space="preserve">Due to BPD symptoms such as emotion dysregulation and fear of abandonment, telehealth utility should be checked for each person with BPD. </w:delText>
        </w:r>
      </w:del>
    </w:p>
    <w:p w14:paraId="71619E34" w14:textId="2744C2BD" w:rsidR="00A133C2" w:rsidDel="004170A8" w:rsidRDefault="00910CF3" w:rsidP="00A133C2">
      <w:pPr>
        <w:pStyle w:val="ListParagraph"/>
        <w:numPr>
          <w:ilvl w:val="0"/>
          <w:numId w:val="2"/>
        </w:numPr>
        <w:rPr>
          <w:del w:id="1141" w:author="rdserver1" w:date="2023-05-05T08:37:00Z"/>
          <w:rFonts w:asciiTheme="majorHAnsi" w:eastAsiaTheme="majorEastAsia" w:hAnsiTheme="majorHAnsi" w:cstheme="majorBidi"/>
          <w:color w:val="365F91" w:themeColor="accent1" w:themeShade="BF"/>
          <w:sz w:val="32"/>
          <w:szCs w:val="32"/>
          <w:lang w:val="en-US"/>
        </w:rPr>
      </w:pPr>
      <w:del w:id="1142" w:author="rdserver1" w:date="2023-05-05T08:37:00Z">
        <w:r w:rsidDel="004170A8">
          <w:rPr>
            <w:rFonts w:asciiTheme="majorHAnsi" w:eastAsiaTheme="majorEastAsia" w:hAnsiTheme="majorHAnsi" w:cstheme="majorBidi"/>
            <w:color w:val="365F91" w:themeColor="accent1" w:themeShade="BF"/>
            <w:sz w:val="32"/>
            <w:szCs w:val="32"/>
            <w:lang w:val="en-US"/>
          </w:rPr>
          <w:delText xml:space="preserve">Declarations </w:delText>
        </w:r>
      </w:del>
    </w:p>
    <w:p w14:paraId="6E506232" w14:textId="08D262E8" w:rsidR="00910CF3" w:rsidRPr="00940208" w:rsidDel="004170A8" w:rsidRDefault="00910CF3" w:rsidP="00910CF3">
      <w:pPr>
        <w:rPr>
          <w:del w:id="1143" w:author="rdserver1" w:date="2023-05-05T08:37:00Z"/>
          <w:lang w:val="en-US"/>
        </w:rPr>
      </w:pPr>
      <w:del w:id="1144" w:author="rdserver1" w:date="2023-05-05T08:37:00Z">
        <w:r w:rsidRPr="00910CF3" w:rsidDel="004170A8">
          <w:delText xml:space="preserve">Conflicting interests: </w:delText>
        </w:r>
        <w:r w:rsidRPr="00FB735B" w:rsidDel="004170A8">
          <w:rPr>
            <w:lang w:val="en-US"/>
          </w:rPr>
          <w:delText>The authors declare that they have no conflict of interest.</w:delText>
        </w:r>
      </w:del>
    </w:p>
    <w:p w14:paraId="639EAB72" w14:textId="45BF52FD" w:rsidR="00910CF3" w:rsidDel="004170A8" w:rsidRDefault="00910CF3" w:rsidP="00910CF3">
      <w:pPr>
        <w:rPr>
          <w:del w:id="1145" w:author="rdserver1" w:date="2023-05-05T08:37:00Z"/>
        </w:rPr>
      </w:pPr>
      <w:del w:id="1146" w:author="rdserver1" w:date="2023-05-05T08:37:00Z">
        <w:r w:rsidRPr="00910CF3" w:rsidDel="004170A8">
          <w:delText>Funding: This research received no specific grant from any funding agency in the public, commercial, or not-for-profit sectors</w:delText>
        </w:r>
        <w:r w:rsidDel="004170A8">
          <w:delText>.</w:delText>
        </w:r>
      </w:del>
    </w:p>
    <w:p w14:paraId="22E62B04" w14:textId="27F96574" w:rsidR="00910CF3" w:rsidRPr="00910CF3" w:rsidDel="004170A8" w:rsidRDefault="00910CF3" w:rsidP="00910CF3">
      <w:pPr>
        <w:rPr>
          <w:del w:id="1147" w:author="rdserver1" w:date="2023-05-05T08:37:00Z"/>
        </w:rPr>
      </w:pPr>
      <w:del w:id="1148" w:author="rdserver1" w:date="2023-05-05T08:37:00Z">
        <w:r w:rsidRPr="00910CF3" w:rsidDel="004170A8">
          <w:delText>Ethical ap</w:delText>
        </w:r>
        <w:r w:rsidDel="004170A8">
          <w:delText>proval: The ethics committee of</w:delText>
        </w:r>
        <w:r w:rsidRPr="00910CF3" w:rsidDel="004170A8">
          <w:delText xml:space="preserve"> </w:delText>
        </w:r>
        <w:r w:rsidDel="004170A8">
          <w:delText>Eastern Health</w:delText>
        </w:r>
        <w:r w:rsidRPr="00910CF3" w:rsidDel="004170A8">
          <w:delText xml:space="preserve"> approved this study (REC number: </w:delText>
        </w:r>
        <w:r w:rsidRPr="004E6246" w:rsidDel="004170A8">
          <w:rPr>
            <w:lang w:val="en-US"/>
          </w:rPr>
          <w:delText>LR20/037</w:delText>
        </w:r>
        <w:r w:rsidRPr="00910CF3" w:rsidDel="004170A8">
          <w:delText>)</w:delText>
        </w:r>
      </w:del>
    </w:p>
    <w:p w14:paraId="730CEAA7" w14:textId="723140C1" w:rsidR="00910CF3" w:rsidRPr="00910CF3" w:rsidDel="004170A8" w:rsidRDefault="00910CF3" w:rsidP="00910CF3">
      <w:pPr>
        <w:rPr>
          <w:del w:id="1149" w:author="rdserver1" w:date="2023-05-05T08:37:00Z"/>
        </w:rPr>
      </w:pPr>
      <w:del w:id="1150" w:author="rdserver1" w:date="2023-05-05T08:37:00Z">
        <w:r w:rsidRPr="00910CF3" w:rsidDel="004170A8">
          <w:delText xml:space="preserve">Guarantor: </w:delText>
        </w:r>
        <w:r w:rsidDel="004170A8">
          <w:delText>PH</w:delText>
        </w:r>
      </w:del>
    </w:p>
    <w:p w14:paraId="5192FD55" w14:textId="030777E6" w:rsidR="00910CF3" w:rsidRPr="00910CF3" w:rsidDel="004170A8" w:rsidRDefault="00910CF3" w:rsidP="00910CF3">
      <w:pPr>
        <w:rPr>
          <w:del w:id="1151" w:author="rdserver1" w:date="2023-05-05T08:37:00Z"/>
        </w:rPr>
      </w:pPr>
      <w:del w:id="1152" w:author="rdserver1" w:date="2023-05-05T08:37:00Z">
        <w:r w:rsidRPr="00910CF3" w:rsidDel="004170A8">
          <w:delText xml:space="preserve">Contributorship: </w:delText>
        </w:r>
        <w:r w:rsidDel="004170A8">
          <w:delText xml:space="preserve">PH contributed to the design of the work, analysis, interpretation and drafting the manuscript. JB contributed to the conception, design and final approval of the version to be published. RB contributed to the design and revising the manuscript critically for important intellectual content. ND contributed to the conception and revising the manuscript critically for important intellectual content and SR contributed to the conception and final approval of the version to be published. </w:delText>
        </w:r>
        <w:r w:rsidRPr="00910CF3" w:rsidDel="004170A8">
          <w:delText>All authors reviewed and edited the manuscript and approved the final version of the manuscript</w:delText>
        </w:r>
      </w:del>
    </w:p>
    <w:p w14:paraId="45C4FAB0" w14:textId="4066532E" w:rsidR="00910CF3" w:rsidDel="004170A8" w:rsidRDefault="00910CF3" w:rsidP="00910CF3">
      <w:pPr>
        <w:rPr>
          <w:del w:id="1153" w:author="rdserver1" w:date="2023-05-05T08:37:00Z"/>
          <w:lang w:val="en-US"/>
        </w:rPr>
      </w:pPr>
      <w:del w:id="1154" w:author="rdserver1" w:date="2023-05-05T08:37:00Z">
        <w:r w:rsidRPr="00910CF3" w:rsidDel="004170A8">
          <w:delText xml:space="preserve">Acknowledgements: </w:delText>
        </w:r>
        <w:r w:rsidDel="004170A8">
          <w:rPr>
            <w:lang w:val="en-US"/>
          </w:rPr>
          <w:delText>The authors would like to thank study participants for giving their time to complete the survey.</w:delText>
        </w:r>
      </w:del>
    </w:p>
    <w:p w14:paraId="3843C526" w14:textId="3091DDD5" w:rsidR="00F17F12" w:rsidRPr="00F17F12" w:rsidDel="004170A8" w:rsidRDefault="00F17F12" w:rsidP="00F17F12">
      <w:pPr>
        <w:rPr>
          <w:del w:id="1155" w:author="rdserver1" w:date="2023-05-05T08:37:00Z"/>
          <w:lang w:val="en-US"/>
        </w:rPr>
      </w:pPr>
    </w:p>
    <w:p w14:paraId="425CFB4F" w14:textId="55B946D7" w:rsidR="007E380F" w:rsidDel="004170A8" w:rsidRDefault="007E380F">
      <w:pPr>
        <w:rPr>
          <w:del w:id="1156" w:author="rdserver1" w:date="2023-05-05T08:37:00Z"/>
          <w:rFonts w:asciiTheme="majorHAnsi" w:eastAsiaTheme="majorEastAsia" w:hAnsiTheme="majorHAnsi" w:cstheme="majorBidi"/>
          <w:color w:val="365F91" w:themeColor="accent1" w:themeShade="BF"/>
          <w:sz w:val="32"/>
          <w:szCs w:val="32"/>
          <w:lang w:val="en-US"/>
        </w:rPr>
      </w:pPr>
      <w:del w:id="1157" w:author="rdserver1" w:date="2023-05-05T08:37:00Z">
        <w:r w:rsidDel="004170A8">
          <w:rPr>
            <w:lang w:val="en-US"/>
          </w:rPr>
          <w:br w:type="page"/>
        </w:r>
      </w:del>
    </w:p>
    <w:p w14:paraId="26DF4308" w14:textId="0035CACF" w:rsidR="008621BA" w:rsidDel="004170A8" w:rsidRDefault="008766E1" w:rsidP="00C018EF">
      <w:pPr>
        <w:pStyle w:val="Heading1"/>
        <w:numPr>
          <w:ilvl w:val="0"/>
          <w:numId w:val="2"/>
        </w:numPr>
        <w:rPr>
          <w:del w:id="1158" w:author="rdserver1" w:date="2023-05-05T08:37:00Z"/>
          <w:lang w:val="en-US"/>
        </w:rPr>
      </w:pPr>
      <w:del w:id="1159" w:author="rdserver1" w:date="2023-05-05T08:37:00Z">
        <w:r w:rsidDel="004170A8">
          <w:rPr>
            <w:lang w:val="en-US"/>
          </w:rPr>
          <w:delText>References</w:delText>
        </w:r>
      </w:del>
    </w:p>
    <w:p w14:paraId="1AA7458F" w14:textId="4BC06C2C" w:rsidR="005A7728" w:rsidRPr="005A7728" w:rsidDel="004170A8" w:rsidRDefault="008621BA" w:rsidP="005A7728">
      <w:pPr>
        <w:pStyle w:val="EndNoteBibliography"/>
        <w:spacing w:after="0"/>
        <w:rPr>
          <w:del w:id="1160" w:author="rdserver1" w:date="2023-05-05T08:37:00Z"/>
        </w:rPr>
      </w:pPr>
      <w:del w:id="1161" w:author="rdserver1" w:date="2023-05-05T08:37:00Z">
        <w:r w:rsidDel="004170A8">
          <w:fldChar w:fldCharType="begin"/>
        </w:r>
        <w:r w:rsidDel="004170A8">
          <w:delInstrText xml:space="preserve"> ADDIN EN.REFLIST </w:delInstrText>
        </w:r>
        <w:r w:rsidDel="004170A8">
          <w:fldChar w:fldCharType="separate"/>
        </w:r>
        <w:r w:rsidR="005A7728" w:rsidRPr="005A7728" w:rsidDel="004170A8">
          <w:delText>1.</w:delText>
        </w:r>
        <w:r w:rsidR="005A7728" w:rsidRPr="005A7728" w:rsidDel="004170A8">
          <w:tab/>
          <w:delText xml:space="preserve">Choi-Kain LW, Reich DB, Masland SR, et al. Longitudinal Course of Borderline Personality Disorder: What Every Clinician Needs to Know. </w:delText>
        </w:r>
        <w:r w:rsidR="005A7728" w:rsidRPr="005A7728" w:rsidDel="004170A8">
          <w:rPr>
            <w:i/>
          </w:rPr>
          <w:delText>Current treatment options in psychiatry</w:delText>
        </w:r>
        <w:r w:rsidR="005A7728" w:rsidRPr="005A7728" w:rsidDel="004170A8">
          <w:delText xml:space="preserve"> 2020; 7: 429-445. DOI: 10.1007/s40501-020-00223-x.</w:delText>
        </w:r>
      </w:del>
    </w:p>
    <w:p w14:paraId="4C3C6B62" w14:textId="02CCE468" w:rsidR="005A7728" w:rsidRPr="005A7728" w:rsidDel="004170A8" w:rsidRDefault="005A7728" w:rsidP="005A7728">
      <w:pPr>
        <w:pStyle w:val="EndNoteBibliography"/>
        <w:spacing w:after="0"/>
        <w:rPr>
          <w:del w:id="1162" w:author="rdserver1" w:date="2023-05-05T08:37:00Z"/>
        </w:rPr>
      </w:pPr>
      <w:del w:id="1163" w:author="rdserver1" w:date="2023-05-05T08:37:00Z">
        <w:r w:rsidRPr="005A7728" w:rsidDel="004170A8">
          <w:delText>2.</w:delText>
        </w:r>
        <w:r w:rsidRPr="005A7728" w:rsidDel="004170A8">
          <w:tab/>
          <w:delText xml:space="preserve">American Psychiatric Association. </w:delText>
        </w:r>
        <w:r w:rsidRPr="005A7728" w:rsidDel="004170A8">
          <w:rPr>
            <w:i/>
          </w:rPr>
          <w:delText>Diagnostic and statistical manual of mental disorders (DSM-5®)</w:delText>
        </w:r>
        <w:r w:rsidRPr="005A7728" w:rsidDel="004170A8">
          <w:delText>. American Psychiatric Pub, 2013.</w:delText>
        </w:r>
      </w:del>
    </w:p>
    <w:p w14:paraId="5FB51B29" w14:textId="0561C267" w:rsidR="005A7728" w:rsidRPr="005A7728" w:rsidDel="004170A8" w:rsidRDefault="005A7728" w:rsidP="005A7728">
      <w:pPr>
        <w:pStyle w:val="EndNoteBibliography"/>
        <w:spacing w:after="0"/>
        <w:rPr>
          <w:del w:id="1164" w:author="rdserver1" w:date="2023-05-05T08:37:00Z"/>
        </w:rPr>
      </w:pPr>
      <w:del w:id="1165" w:author="rdserver1" w:date="2023-05-05T08:37:00Z">
        <w:r w:rsidRPr="005A7728" w:rsidDel="004170A8">
          <w:delText>3.</w:delText>
        </w:r>
        <w:r w:rsidRPr="005A7728" w:rsidDel="004170A8">
          <w:tab/>
          <w:delText xml:space="preserve">Chesney E, Goodwin GM and Fazel S. Risks of all‐cause and suicide mortality in mental disorders: a meta‐review. </w:delText>
        </w:r>
        <w:r w:rsidRPr="005A7728" w:rsidDel="004170A8">
          <w:rPr>
            <w:i/>
          </w:rPr>
          <w:delText>World psychiatry</w:delText>
        </w:r>
        <w:r w:rsidRPr="005A7728" w:rsidDel="004170A8">
          <w:delText xml:space="preserve"> 2014; 13: 153-160.</w:delText>
        </w:r>
      </w:del>
    </w:p>
    <w:p w14:paraId="25976742" w14:textId="702DD9EA" w:rsidR="005A7728" w:rsidRPr="005A7728" w:rsidDel="004170A8" w:rsidRDefault="005A7728" w:rsidP="005A7728">
      <w:pPr>
        <w:pStyle w:val="EndNoteBibliography"/>
        <w:spacing w:after="0"/>
        <w:rPr>
          <w:del w:id="1166" w:author="rdserver1" w:date="2023-05-05T08:37:00Z"/>
        </w:rPr>
      </w:pPr>
      <w:del w:id="1167" w:author="rdserver1" w:date="2023-05-05T08:37:00Z">
        <w:r w:rsidRPr="005A7728" w:rsidDel="004170A8">
          <w:delText>4.</w:delText>
        </w:r>
        <w:r w:rsidRPr="005A7728" w:rsidDel="004170A8">
          <w:tab/>
          <w:delText xml:space="preserve">Zanarini MC, Frankenburg FR, Reich DB, et al. Attainment and stability of sustained symptomatic remission and recovery among patients with borderline personality disorder and axis II comparison subjects: a 16-year prospective follow-up study. </w:delText>
        </w:r>
        <w:r w:rsidRPr="005A7728" w:rsidDel="004170A8">
          <w:rPr>
            <w:i/>
          </w:rPr>
          <w:delText>American Journal of Psychiatry</w:delText>
        </w:r>
        <w:r w:rsidRPr="005A7728" w:rsidDel="004170A8">
          <w:delText xml:space="preserve"> 2012; 169: 476-483.</w:delText>
        </w:r>
      </w:del>
    </w:p>
    <w:p w14:paraId="1851D5BF" w14:textId="30B70F49" w:rsidR="005A7728" w:rsidRPr="005A7728" w:rsidDel="004170A8" w:rsidRDefault="005A7728" w:rsidP="005A7728">
      <w:pPr>
        <w:pStyle w:val="EndNoteBibliography"/>
        <w:spacing w:after="0"/>
        <w:rPr>
          <w:del w:id="1168" w:author="rdserver1" w:date="2023-05-05T08:37:00Z"/>
        </w:rPr>
      </w:pPr>
      <w:del w:id="1169" w:author="rdserver1" w:date="2023-05-05T08:37:00Z">
        <w:r w:rsidRPr="005A7728" w:rsidDel="004170A8">
          <w:delText>5.</w:delText>
        </w:r>
        <w:r w:rsidRPr="005A7728" w:rsidDel="004170A8">
          <w:tab/>
          <w:delText xml:space="preserve">Gunderson JG, Stout RL, McGlashan TH, et al. Ten-year course of borderline personality disorder: psychopathology and function from the Collaborative Longitudinal Personality Disorders study. </w:delText>
        </w:r>
        <w:r w:rsidRPr="005A7728" w:rsidDel="004170A8">
          <w:rPr>
            <w:i/>
          </w:rPr>
          <w:delText>Archives of general psychiatry</w:delText>
        </w:r>
        <w:r w:rsidRPr="005A7728" w:rsidDel="004170A8">
          <w:delText xml:space="preserve"> 2011; 68: 827-837.</w:delText>
        </w:r>
      </w:del>
    </w:p>
    <w:p w14:paraId="0A1FE87A" w14:textId="695CE377" w:rsidR="005A7728" w:rsidRPr="005A7728" w:rsidDel="004170A8" w:rsidRDefault="005A7728" w:rsidP="005A7728">
      <w:pPr>
        <w:pStyle w:val="EndNoteBibliography"/>
        <w:spacing w:after="0"/>
        <w:rPr>
          <w:del w:id="1170" w:author="rdserver1" w:date="2023-05-05T08:37:00Z"/>
        </w:rPr>
      </w:pPr>
      <w:del w:id="1171" w:author="rdserver1" w:date="2023-05-05T08:37:00Z">
        <w:r w:rsidRPr="005A7728" w:rsidDel="004170A8">
          <w:delText>6.</w:delText>
        </w:r>
        <w:r w:rsidRPr="005A7728" w:rsidDel="004170A8">
          <w:tab/>
          <w:delText xml:space="preserve">Gunderson JG. The emergence of a generalist model to meet public health needs for patients with borderline personality disorder. </w:delText>
        </w:r>
        <w:r w:rsidRPr="005A7728" w:rsidDel="004170A8">
          <w:rPr>
            <w:i/>
          </w:rPr>
          <w:delText>American Journal of Psychiatry</w:delText>
        </w:r>
        <w:r w:rsidRPr="005A7728" w:rsidDel="004170A8">
          <w:delText xml:space="preserve"> 2016; 173: 452-458.</w:delText>
        </w:r>
      </w:del>
    </w:p>
    <w:p w14:paraId="38144A74" w14:textId="1720EB6C" w:rsidR="005A7728" w:rsidRPr="005A7728" w:rsidDel="004170A8" w:rsidRDefault="005A7728" w:rsidP="005A7728">
      <w:pPr>
        <w:pStyle w:val="EndNoteBibliography"/>
        <w:spacing w:after="0"/>
        <w:rPr>
          <w:del w:id="1172" w:author="rdserver1" w:date="2023-05-05T08:37:00Z"/>
        </w:rPr>
      </w:pPr>
      <w:del w:id="1173" w:author="rdserver1" w:date="2023-05-05T08:37:00Z">
        <w:r w:rsidRPr="005A7728" w:rsidDel="004170A8">
          <w:delText>7.</w:delText>
        </w:r>
        <w:r w:rsidRPr="005A7728" w:rsidDel="004170A8">
          <w:tab/>
          <w:delText xml:space="preserve">Cristea IA, Gentili C, Cotet CD, et al. Efficacy of psychotherapies for borderline personality disorder: a systematic review and meta-analysis. </w:delText>
        </w:r>
        <w:r w:rsidRPr="005A7728" w:rsidDel="004170A8">
          <w:rPr>
            <w:i/>
          </w:rPr>
          <w:delText>Jama psychiatry</w:delText>
        </w:r>
        <w:r w:rsidRPr="005A7728" w:rsidDel="004170A8">
          <w:delText xml:space="preserve"> 2017; 74: 319-328.</w:delText>
        </w:r>
      </w:del>
    </w:p>
    <w:p w14:paraId="6370C8FF" w14:textId="6F18DE41" w:rsidR="005A7728" w:rsidRPr="005A7728" w:rsidDel="004170A8" w:rsidRDefault="005A7728" w:rsidP="005A7728">
      <w:pPr>
        <w:pStyle w:val="EndNoteBibliography"/>
        <w:spacing w:after="0"/>
        <w:rPr>
          <w:del w:id="1174" w:author="rdserver1" w:date="2023-05-05T08:37:00Z"/>
        </w:rPr>
      </w:pPr>
      <w:del w:id="1175" w:author="rdserver1" w:date="2023-05-05T08:37:00Z">
        <w:r w:rsidRPr="005A7728" w:rsidDel="004170A8">
          <w:delText>8.</w:delText>
        </w:r>
        <w:r w:rsidRPr="005A7728" w:rsidDel="004170A8">
          <w:tab/>
          <w:delText xml:space="preserve">Choi-Kain LW and Gunderson JG. </w:delText>
        </w:r>
        <w:r w:rsidRPr="005A7728" w:rsidDel="004170A8">
          <w:rPr>
            <w:i/>
          </w:rPr>
          <w:delText>Applications of good psychiatric management for borderline personality disorder: a practical guide</w:delText>
        </w:r>
        <w:r w:rsidRPr="005A7728" w:rsidDel="004170A8">
          <w:delText>. American Psychiatric Pub, 2019.</w:delText>
        </w:r>
      </w:del>
    </w:p>
    <w:p w14:paraId="258C1873" w14:textId="217B05ED" w:rsidR="005A7728" w:rsidRPr="005A7728" w:rsidDel="004170A8" w:rsidRDefault="005A7728" w:rsidP="005A7728">
      <w:pPr>
        <w:pStyle w:val="EndNoteBibliography"/>
        <w:spacing w:after="0"/>
        <w:rPr>
          <w:del w:id="1176" w:author="rdserver1" w:date="2023-05-05T08:37:00Z"/>
        </w:rPr>
      </w:pPr>
      <w:del w:id="1177" w:author="rdserver1" w:date="2023-05-05T08:37:00Z">
        <w:r w:rsidRPr="005A7728" w:rsidDel="004170A8">
          <w:delText>9.</w:delText>
        </w:r>
        <w:r w:rsidRPr="005A7728" w:rsidDel="004170A8">
          <w:tab/>
          <w:delText xml:space="preserve">Langarizadeh M, Tabatabaei MS, Tavakol K, et al. Telemental Health Care, an Effective Alternative to Conventional Mental Care: a Systematic Review. </w:delText>
        </w:r>
        <w:r w:rsidRPr="005A7728" w:rsidDel="004170A8">
          <w:rPr>
            <w:i/>
          </w:rPr>
          <w:delText>Acta Inform Med</w:delText>
        </w:r>
        <w:r w:rsidRPr="005A7728" w:rsidDel="004170A8">
          <w:delText xml:space="preserve"> 2017; 25: 240-246. DOI: 10.5455/aim.2017.25.240-246.</w:delText>
        </w:r>
      </w:del>
    </w:p>
    <w:p w14:paraId="1FFC9737" w14:textId="0BC3A12E" w:rsidR="005A7728" w:rsidRPr="005A7728" w:rsidDel="004170A8" w:rsidRDefault="005A7728" w:rsidP="005A7728">
      <w:pPr>
        <w:pStyle w:val="EndNoteBibliography"/>
        <w:spacing w:after="0"/>
        <w:rPr>
          <w:del w:id="1178" w:author="rdserver1" w:date="2023-05-05T08:37:00Z"/>
        </w:rPr>
      </w:pPr>
      <w:del w:id="1179" w:author="rdserver1" w:date="2023-05-05T08:37:00Z">
        <w:r w:rsidRPr="005A7728" w:rsidDel="004170A8">
          <w:delText>10.</w:delText>
        </w:r>
        <w:r w:rsidRPr="005A7728" w:rsidDel="004170A8">
          <w:tab/>
          <w:delText xml:space="preserve">Meurk C, Leung J, Hall W, et al. Establishing and Governing e-Mental Health Care in Australia: A Systematic Review of Challenges and A Call For Policy-Focussed Research. </w:delText>
        </w:r>
        <w:r w:rsidRPr="005A7728" w:rsidDel="004170A8">
          <w:rPr>
            <w:i/>
          </w:rPr>
          <w:delText>J Med Internet Res</w:delText>
        </w:r>
        <w:r w:rsidRPr="005A7728" w:rsidDel="004170A8">
          <w:delText xml:space="preserve"> 2016; 18: e10. 13.01.2016. DOI: 10.2196/jmir.4827.</w:delText>
        </w:r>
      </w:del>
    </w:p>
    <w:p w14:paraId="5169DDDD" w14:textId="41DF1F70" w:rsidR="005A7728" w:rsidRPr="005A7728" w:rsidDel="004170A8" w:rsidRDefault="005A7728" w:rsidP="005A7728">
      <w:pPr>
        <w:pStyle w:val="EndNoteBibliography"/>
        <w:spacing w:after="0"/>
        <w:rPr>
          <w:del w:id="1180" w:author="rdserver1" w:date="2023-05-05T08:37:00Z"/>
        </w:rPr>
      </w:pPr>
      <w:del w:id="1181" w:author="rdserver1" w:date="2023-05-05T08:37:00Z">
        <w:r w:rsidRPr="005A7728" w:rsidDel="004170A8">
          <w:delText>11.</w:delText>
        </w:r>
        <w:r w:rsidRPr="005A7728" w:rsidDel="004170A8">
          <w:tab/>
          <w:delText xml:space="preserve">Vera San Juan N, Shah P, Schlief M, et al. Service user experiences and views regarding telemental health during the COVID-19 pandemic: A co-produced framework analysis. </w:delText>
        </w:r>
        <w:r w:rsidRPr="005A7728" w:rsidDel="004170A8">
          <w:rPr>
            <w:i/>
          </w:rPr>
          <w:delText>PloS one</w:delText>
        </w:r>
        <w:r w:rsidRPr="005A7728" w:rsidDel="004170A8">
          <w:delText xml:space="preserve"> 2021; 16: e0257270.</w:delText>
        </w:r>
      </w:del>
    </w:p>
    <w:p w14:paraId="268D7697" w14:textId="75C7F77F" w:rsidR="005A7728" w:rsidRPr="005A7728" w:rsidDel="004170A8" w:rsidRDefault="005A7728" w:rsidP="005A7728">
      <w:pPr>
        <w:pStyle w:val="EndNoteBibliography"/>
        <w:spacing w:after="0"/>
        <w:rPr>
          <w:del w:id="1182" w:author="rdserver1" w:date="2023-05-05T08:37:00Z"/>
        </w:rPr>
      </w:pPr>
      <w:del w:id="1183" w:author="rdserver1" w:date="2023-05-05T08:37:00Z">
        <w:r w:rsidRPr="005A7728" w:rsidDel="004170A8">
          <w:delText>12.</w:delText>
        </w:r>
        <w:r w:rsidRPr="005A7728" w:rsidDel="004170A8">
          <w:tab/>
          <w:delText xml:space="preserve">Heidari P, Broadbear JH, Cheney L, et al. The impact of COVID-19 lockdown on the well-being of clients of a specialist personality disorder service. </w:delText>
        </w:r>
        <w:r w:rsidRPr="005A7728" w:rsidDel="004170A8">
          <w:rPr>
            <w:i/>
          </w:rPr>
          <w:delText>Australasian Psychiatry</w:delText>
        </w:r>
        <w:r w:rsidRPr="005A7728" w:rsidDel="004170A8">
          <w:delText xml:space="preserve"> 2022; 30: 235-238.</w:delText>
        </w:r>
      </w:del>
    </w:p>
    <w:p w14:paraId="5C710B8C" w14:textId="57D55E7B" w:rsidR="005A7728" w:rsidRPr="005A7728" w:rsidDel="004170A8" w:rsidRDefault="005A7728" w:rsidP="005A7728">
      <w:pPr>
        <w:pStyle w:val="EndNoteBibliography"/>
        <w:spacing w:after="0"/>
        <w:rPr>
          <w:del w:id="1184" w:author="rdserver1" w:date="2023-05-05T08:37:00Z"/>
        </w:rPr>
      </w:pPr>
      <w:del w:id="1185" w:author="rdserver1" w:date="2023-05-05T08:37:00Z">
        <w:r w:rsidRPr="005A7728" w:rsidDel="004170A8">
          <w:delText>13.</w:delText>
        </w:r>
        <w:r w:rsidRPr="005A7728" w:rsidDel="004170A8">
          <w:tab/>
          <w:delText xml:space="preserve">Zimmerman M, Ward M, D'Avanzato C, et al. Telehealth Treatment of Patients With Borderline Personality Disorder in a Partial Hospital Setting During the COVID-19 Pandemic: Comparative Safety, Patient Satisfaction, and Effectiveness of In-Person Treatment. </w:delText>
        </w:r>
        <w:r w:rsidRPr="005A7728" w:rsidDel="004170A8">
          <w:rPr>
            <w:i/>
          </w:rPr>
          <w:delText>Journal of Personality Disorders</w:delText>
        </w:r>
        <w:r w:rsidRPr="005A7728" w:rsidDel="004170A8">
          <w:delText xml:space="preserve"> 2021: 1-19.</w:delText>
        </w:r>
      </w:del>
    </w:p>
    <w:p w14:paraId="36E09321" w14:textId="077C3C67" w:rsidR="005A7728" w:rsidRPr="005A7728" w:rsidDel="004170A8" w:rsidRDefault="005A7728" w:rsidP="005A7728">
      <w:pPr>
        <w:pStyle w:val="EndNoteBibliography"/>
        <w:spacing w:after="0"/>
        <w:rPr>
          <w:del w:id="1186" w:author="rdserver1" w:date="2023-05-05T08:37:00Z"/>
        </w:rPr>
      </w:pPr>
      <w:del w:id="1187" w:author="rdserver1" w:date="2023-05-05T08:37:00Z">
        <w:r w:rsidRPr="005A7728" w:rsidDel="004170A8">
          <w:delText>14.</w:delText>
        </w:r>
        <w:r w:rsidRPr="005A7728" w:rsidDel="004170A8">
          <w:tab/>
          <w:delText xml:space="preserve">Broadbear JH, Heidari P, Dharwadkar NP, et al. Telehealth Psychotherapy for Severe Personality Disorder during COVID-19: Experience of Australian Clinicians. </w:delText>
        </w:r>
        <w:r w:rsidRPr="005A7728" w:rsidDel="004170A8">
          <w:rPr>
            <w:i/>
          </w:rPr>
          <w:delText>Global Journal of Health Science</w:delText>
        </w:r>
        <w:r w:rsidRPr="005A7728" w:rsidDel="004170A8">
          <w:delText xml:space="preserve"> 2021; 13: 1-61.</w:delText>
        </w:r>
      </w:del>
    </w:p>
    <w:p w14:paraId="17B711C1" w14:textId="4D45CBA8" w:rsidR="005A7728" w:rsidRPr="005A7728" w:rsidDel="004170A8" w:rsidRDefault="005A7728" w:rsidP="005A7728">
      <w:pPr>
        <w:pStyle w:val="EndNoteBibliography"/>
        <w:spacing w:after="0"/>
        <w:rPr>
          <w:del w:id="1188" w:author="rdserver1" w:date="2023-05-05T08:37:00Z"/>
        </w:rPr>
      </w:pPr>
      <w:del w:id="1189" w:author="rdserver1" w:date="2023-05-05T08:37:00Z">
        <w:r w:rsidRPr="005A7728" w:rsidDel="004170A8">
          <w:delText>15.</w:delText>
        </w:r>
        <w:r w:rsidRPr="005A7728" w:rsidDel="004170A8">
          <w:tab/>
          <w:delText xml:space="preserve">Lakeman R and Crighton J. The impact of social distancing on people with borderline personality disorder: the views of dialectical behavioural therapists. </w:delText>
        </w:r>
        <w:r w:rsidRPr="005A7728" w:rsidDel="004170A8">
          <w:rPr>
            <w:i/>
          </w:rPr>
          <w:delText>Issues in Mental Health Nursing</w:delText>
        </w:r>
        <w:r w:rsidRPr="005A7728" w:rsidDel="004170A8">
          <w:delText xml:space="preserve"> 2021; 42: 410-416.</w:delText>
        </w:r>
      </w:del>
    </w:p>
    <w:p w14:paraId="7B5B077F" w14:textId="7B053644" w:rsidR="005A7728" w:rsidRPr="005A7728" w:rsidDel="004170A8" w:rsidRDefault="005A7728" w:rsidP="005A7728">
      <w:pPr>
        <w:pStyle w:val="EndNoteBibliography"/>
        <w:spacing w:after="0"/>
        <w:rPr>
          <w:del w:id="1190" w:author="rdserver1" w:date="2023-05-05T08:37:00Z"/>
        </w:rPr>
      </w:pPr>
      <w:del w:id="1191" w:author="rdserver1" w:date="2023-05-05T08:37:00Z">
        <w:r w:rsidRPr="005A7728" w:rsidDel="004170A8">
          <w:delText>16.</w:delText>
        </w:r>
        <w:r w:rsidRPr="005A7728" w:rsidDel="004170A8">
          <w:tab/>
          <w:delText xml:space="preserve">Dharwadkar N, Broadbear J, Heidari P, et al. Psychotherapy via telehealth during the COVID-19 pandemic in Australia: Experience of clients with a diagnosis of borderline personality disorder. </w:delText>
        </w:r>
        <w:r w:rsidRPr="005A7728" w:rsidDel="004170A8">
          <w:rPr>
            <w:i/>
          </w:rPr>
          <w:delText>Global Journal of Health Science</w:delText>
        </w:r>
        <w:r w:rsidRPr="005A7728" w:rsidDel="004170A8">
          <w:delText xml:space="preserve"> 2022; 14: 29-35.</w:delText>
        </w:r>
      </w:del>
    </w:p>
    <w:p w14:paraId="0F5C6385" w14:textId="5DC59809" w:rsidR="005A7728" w:rsidRPr="005A7728" w:rsidDel="004170A8" w:rsidRDefault="005A7728" w:rsidP="005A7728">
      <w:pPr>
        <w:pStyle w:val="EndNoteBibliography"/>
        <w:spacing w:after="0"/>
        <w:rPr>
          <w:del w:id="1192" w:author="rdserver1" w:date="2023-05-05T08:37:00Z"/>
        </w:rPr>
      </w:pPr>
      <w:del w:id="1193" w:author="rdserver1" w:date="2023-05-05T08:37:00Z">
        <w:r w:rsidRPr="005A7728" w:rsidDel="004170A8">
          <w:delText>17.</w:delText>
        </w:r>
        <w:r w:rsidRPr="005A7728" w:rsidDel="004170A8">
          <w:tab/>
          <w:delText xml:space="preserve">Stänicke LI, Arnevik E, Pettersen MS, et al. The importance of feeling remembered during the Covid-19 crisis – A qualitative study of experiences among patients with personality disorders. </w:delText>
        </w:r>
        <w:r w:rsidRPr="005A7728" w:rsidDel="004170A8">
          <w:rPr>
            <w:i/>
          </w:rPr>
          <w:delText>Nordic Psychology</w:delText>
        </w:r>
        <w:r w:rsidRPr="005A7728" w:rsidDel="004170A8">
          <w:delText xml:space="preserve"> 2022: 1-20. DOI: 10.1080/19012276.2022.2062038.</w:delText>
        </w:r>
      </w:del>
    </w:p>
    <w:p w14:paraId="1DB65545" w14:textId="5819BFE0" w:rsidR="005A7728" w:rsidRPr="005A7728" w:rsidDel="004170A8" w:rsidRDefault="005A7728" w:rsidP="005A7728">
      <w:pPr>
        <w:pStyle w:val="EndNoteBibliography"/>
        <w:spacing w:after="0"/>
        <w:rPr>
          <w:del w:id="1194" w:author="rdserver1" w:date="2023-05-05T08:37:00Z"/>
        </w:rPr>
      </w:pPr>
      <w:del w:id="1195" w:author="rdserver1" w:date="2023-05-05T08:37:00Z">
        <w:r w:rsidRPr="005A7728" w:rsidDel="004170A8">
          <w:delText>18.</w:delText>
        </w:r>
        <w:r w:rsidRPr="005A7728" w:rsidDel="004170A8">
          <w:tab/>
          <w:delText xml:space="preserve">Braun V and Clarke V. Using thematic analysis in psychology. </w:delText>
        </w:r>
        <w:r w:rsidRPr="005A7728" w:rsidDel="004170A8">
          <w:rPr>
            <w:i/>
          </w:rPr>
          <w:delText>Qualitative Research in Psychology</w:delText>
        </w:r>
        <w:r w:rsidRPr="005A7728" w:rsidDel="004170A8">
          <w:delText xml:space="preserve"> 2006; 3: 77-101. DOI: 10.1191/1478088706qp063oa.</w:delText>
        </w:r>
      </w:del>
    </w:p>
    <w:p w14:paraId="153A5ADB" w14:textId="5126CBFD" w:rsidR="005A7728" w:rsidRPr="005A7728" w:rsidDel="004170A8" w:rsidRDefault="005A7728" w:rsidP="005A7728">
      <w:pPr>
        <w:pStyle w:val="EndNoteBibliography"/>
        <w:spacing w:after="0"/>
        <w:rPr>
          <w:del w:id="1196" w:author="rdserver1" w:date="2023-05-05T08:37:00Z"/>
        </w:rPr>
      </w:pPr>
      <w:del w:id="1197" w:author="rdserver1" w:date="2023-05-05T08:37:00Z">
        <w:r w:rsidRPr="005A7728" w:rsidDel="004170A8">
          <w:delText>19.</w:delText>
        </w:r>
        <w:r w:rsidRPr="005A7728" w:rsidDel="004170A8">
          <w:tab/>
          <w:delText xml:space="preserve">Alavi N, Stephenson C and Rivera M. Effectiveness of Delivering Dialectical Behavioral Therapy Techniques by Email in Patients With Borderline Personality Disorder: Nonrandomized Controlled Trial. </w:delText>
        </w:r>
        <w:r w:rsidRPr="005A7728" w:rsidDel="004170A8">
          <w:rPr>
            <w:i/>
          </w:rPr>
          <w:delText>JMIR Ment Health</w:delText>
        </w:r>
        <w:r w:rsidRPr="005A7728" w:rsidDel="004170A8">
          <w:delText xml:space="preserve"> 2021; 8: e27308. 20210430. DOI: 10.2196/27308.</w:delText>
        </w:r>
      </w:del>
    </w:p>
    <w:p w14:paraId="2D644D32" w14:textId="573B55BF" w:rsidR="005A7728" w:rsidRPr="005A7728" w:rsidDel="004170A8" w:rsidRDefault="005A7728" w:rsidP="005A7728">
      <w:pPr>
        <w:pStyle w:val="EndNoteBibliography"/>
        <w:spacing w:after="0"/>
        <w:rPr>
          <w:del w:id="1198" w:author="rdserver1" w:date="2023-05-05T08:37:00Z"/>
        </w:rPr>
      </w:pPr>
      <w:del w:id="1199" w:author="rdserver1" w:date="2023-05-05T08:37:00Z">
        <w:r w:rsidRPr="005A7728" w:rsidDel="004170A8">
          <w:delText>20.</w:delText>
        </w:r>
        <w:r w:rsidRPr="005A7728" w:rsidDel="004170A8">
          <w:tab/>
          <w:delText xml:space="preserve">Zimmerman M, Ward M, D'Avanzato C, et al. Telehealth Treatment of Patients With Borderline Personality Disorder in a Partial Hospital Setting During the COVID-19 Pandemic: Comparative Safety, Patient Satisfaction, and Effectiveness of In-Person Treatment. </w:delText>
        </w:r>
        <w:r w:rsidRPr="005A7728" w:rsidDel="004170A8">
          <w:rPr>
            <w:i/>
          </w:rPr>
          <w:delText>Journal of Personality Disorders</w:delText>
        </w:r>
        <w:r w:rsidRPr="005A7728" w:rsidDel="004170A8">
          <w:delText xml:space="preserve"> 2022; 36: 277-295.</w:delText>
        </w:r>
      </w:del>
    </w:p>
    <w:p w14:paraId="1D1D2861" w14:textId="067A3EBD" w:rsidR="005A7728" w:rsidRPr="005A7728" w:rsidDel="004170A8" w:rsidRDefault="005A7728" w:rsidP="005A7728">
      <w:pPr>
        <w:pStyle w:val="EndNoteBibliography"/>
        <w:spacing w:after="0"/>
        <w:rPr>
          <w:del w:id="1200" w:author="rdserver1" w:date="2023-05-05T08:37:00Z"/>
        </w:rPr>
      </w:pPr>
      <w:del w:id="1201" w:author="rdserver1" w:date="2023-05-05T08:37:00Z">
        <w:r w:rsidRPr="005A7728" w:rsidDel="004170A8">
          <w:delText>21.</w:delText>
        </w:r>
        <w:r w:rsidRPr="005A7728" w:rsidDel="004170A8">
          <w:tab/>
          <w:delText xml:space="preserve">Appleton R, Williams J, San Juan NV, et al. Implementation, adoption, and perceptions of telemental health during the COVID-19 pandemic: systematic review. </w:delText>
        </w:r>
        <w:r w:rsidRPr="005A7728" w:rsidDel="004170A8">
          <w:rPr>
            <w:i/>
          </w:rPr>
          <w:delText>Journal of medical Internet research</w:delText>
        </w:r>
        <w:r w:rsidRPr="005A7728" w:rsidDel="004170A8">
          <w:delText xml:space="preserve"> 2021; 23: e31746.</w:delText>
        </w:r>
      </w:del>
    </w:p>
    <w:p w14:paraId="3B6F7A7C" w14:textId="0997B0D9" w:rsidR="005A7728" w:rsidRPr="005A7728" w:rsidDel="004170A8" w:rsidRDefault="005A7728" w:rsidP="005A7728">
      <w:pPr>
        <w:pStyle w:val="EndNoteBibliography"/>
        <w:rPr>
          <w:del w:id="1202" w:author="rdserver1" w:date="2023-05-05T08:37:00Z"/>
        </w:rPr>
      </w:pPr>
      <w:del w:id="1203" w:author="rdserver1" w:date="2023-05-05T08:37:00Z">
        <w:r w:rsidRPr="005A7728" w:rsidDel="004170A8">
          <w:delText>22.</w:delText>
        </w:r>
        <w:r w:rsidRPr="005A7728" w:rsidDel="004170A8">
          <w:tab/>
          <w:delText xml:space="preserve">Molfenter T, Heitkamp T, Murphy AA, et al. Use of telehealth in mental health (MH) services during and after COVID-19. </w:delText>
        </w:r>
        <w:r w:rsidRPr="005A7728" w:rsidDel="004170A8">
          <w:rPr>
            <w:i/>
          </w:rPr>
          <w:delText>Community Mental Health Journal</w:delText>
        </w:r>
        <w:r w:rsidRPr="005A7728" w:rsidDel="004170A8">
          <w:delText xml:space="preserve"> 2021; 57: 1244-1251.</w:delText>
        </w:r>
      </w:del>
    </w:p>
    <w:p w14:paraId="505A272E" w14:textId="069A07F8" w:rsidR="007D7FF2" w:rsidDel="004170A8" w:rsidRDefault="008621BA" w:rsidP="005A7728">
      <w:pPr>
        <w:spacing w:line="360" w:lineRule="auto"/>
        <w:rPr>
          <w:del w:id="1204" w:author="rdserver1" w:date="2023-05-05T08:37:00Z"/>
          <w:lang w:val="en-US"/>
        </w:rPr>
      </w:pPr>
      <w:del w:id="1205" w:author="rdserver1" w:date="2023-05-05T08:37:00Z">
        <w:r w:rsidDel="004170A8">
          <w:rPr>
            <w:lang w:val="en-US"/>
          </w:rPr>
          <w:fldChar w:fldCharType="end"/>
        </w:r>
      </w:del>
    </w:p>
    <w:p w14:paraId="2D9E025A" w14:textId="02311A54" w:rsidR="007D7FF2" w:rsidDel="004170A8" w:rsidRDefault="007D7FF2" w:rsidP="007D7FF2">
      <w:pPr>
        <w:rPr>
          <w:del w:id="1206" w:author="rdserver1" w:date="2023-05-05T08:37:00Z"/>
          <w:lang w:val="en-US"/>
        </w:rPr>
      </w:pPr>
      <w:del w:id="1207" w:author="rdserver1" w:date="2023-05-05T08:37:00Z">
        <w:r w:rsidDel="004170A8">
          <w:rPr>
            <w:lang w:val="en-US"/>
          </w:rPr>
          <w:br w:type="page"/>
        </w:r>
      </w:del>
    </w:p>
    <w:p w14:paraId="3C32C2D2" w14:textId="77777777" w:rsidR="001E6793" w:rsidRDefault="001E6793" w:rsidP="00C018EF">
      <w:pPr>
        <w:pStyle w:val="Heading1"/>
        <w:numPr>
          <w:ilvl w:val="0"/>
          <w:numId w:val="2"/>
        </w:numPr>
      </w:pPr>
      <w:r>
        <w:t>Supplementary material</w:t>
      </w:r>
      <w:r w:rsidR="007D7FF2" w:rsidRPr="00AE26D0">
        <w:t xml:space="preserve">. </w:t>
      </w:r>
    </w:p>
    <w:p w14:paraId="21CD0D17" w14:textId="5C634A33" w:rsidR="007D7FF2" w:rsidRPr="00A14A7E" w:rsidRDefault="007D7FF2" w:rsidP="007D7FF2">
      <w:pPr>
        <w:pStyle w:val="Caption"/>
        <w:keepNext/>
        <w:rPr>
          <w:b w:val="0"/>
          <w:color w:val="000000" w:themeColor="text1"/>
          <w:sz w:val="24"/>
        </w:rPr>
      </w:pPr>
      <w:r w:rsidRPr="00A14A7E">
        <w:rPr>
          <w:color w:val="000000" w:themeColor="text1"/>
          <w:sz w:val="24"/>
        </w:rPr>
        <w:t>Demographi</w:t>
      </w:r>
      <w:r w:rsidR="008217E2" w:rsidRPr="00A14A7E">
        <w:rPr>
          <w:color w:val="000000" w:themeColor="text1"/>
          <w:sz w:val="24"/>
        </w:rPr>
        <w:t xml:space="preserve">c characteristics of Australians </w:t>
      </w:r>
      <w:r w:rsidR="00D06181" w:rsidRPr="00D06181">
        <w:rPr>
          <w:color w:val="000000" w:themeColor="text1"/>
          <w:sz w:val="24"/>
        </w:rPr>
        <w:t xml:space="preserve">living with </w:t>
      </w:r>
      <w:r w:rsidRPr="00A14A7E">
        <w:rPr>
          <w:color w:val="000000" w:themeColor="text1"/>
          <w:sz w:val="24"/>
        </w:rPr>
        <w:t>borderline personality disord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52"/>
        <w:gridCol w:w="709"/>
        <w:gridCol w:w="709"/>
      </w:tblGrid>
      <w:tr w:rsidR="007D7FF2" w14:paraId="371F3AB9" w14:textId="77777777" w:rsidTr="00CB434A">
        <w:tc>
          <w:tcPr>
            <w:tcW w:w="3652" w:type="dxa"/>
            <w:tcBorders>
              <w:top w:val="single" w:sz="4" w:space="0" w:color="auto"/>
            </w:tcBorders>
          </w:tcPr>
          <w:p w14:paraId="527BEF64" w14:textId="33D7742E" w:rsidR="007D7FF2" w:rsidRPr="001A0353" w:rsidRDefault="007D7FF2" w:rsidP="001A33BA">
            <w:pPr>
              <w:rPr>
                <w:b/>
                <w:lang w:val="en-US"/>
              </w:rPr>
            </w:pPr>
            <w:r w:rsidRPr="001A0353">
              <w:rPr>
                <w:b/>
                <w:lang w:val="en-US"/>
              </w:rPr>
              <w:t>States</w:t>
            </w:r>
            <w:r>
              <w:rPr>
                <w:b/>
                <w:lang w:val="en-US"/>
              </w:rPr>
              <w:t xml:space="preserve"> </w:t>
            </w:r>
            <w:r w:rsidR="008F262E">
              <w:rPr>
                <w:b/>
                <w:lang w:val="en-US"/>
              </w:rPr>
              <w:t>(</w:t>
            </w:r>
            <w:r>
              <w:rPr>
                <w:b/>
                <w:lang w:val="en-US"/>
              </w:rPr>
              <w:t>n=169</w:t>
            </w:r>
            <w:r w:rsidR="008F262E">
              <w:rPr>
                <w:b/>
                <w:lang w:val="en-US"/>
              </w:rPr>
              <w:t>)</w:t>
            </w:r>
          </w:p>
        </w:tc>
        <w:tc>
          <w:tcPr>
            <w:tcW w:w="709" w:type="dxa"/>
            <w:tcBorders>
              <w:top w:val="single" w:sz="4" w:space="0" w:color="auto"/>
            </w:tcBorders>
            <w:vAlign w:val="center"/>
          </w:tcPr>
          <w:p w14:paraId="779BA677" w14:textId="77777777" w:rsidR="007D7FF2" w:rsidRDefault="007D7FF2" w:rsidP="001A33BA">
            <w:pPr>
              <w:rPr>
                <w:lang w:val="en-US"/>
              </w:rPr>
            </w:pPr>
            <w:r>
              <w:rPr>
                <w:lang w:val="en-US"/>
              </w:rPr>
              <w:t>N</w:t>
            </w:r>
          </w:p>
        </w:tc>
        <w:tc>
          <w:tcPr>
            <w:tcW w:w="709" w:type="dxa"/>
            <w:tcBorders>
              <w:top w:val="single" w:sz="4" w:space="0" w:color="auto"/>
            </w:tcBorders>
            <w:vAlign w:val="center"/>
          </w:tcPr>
          <w:p w14:paraId="294E2CF3" w14:textId="77777777" w:rsidR="007D7FF2" w:rsidRDefault="007D7FF2" w:rsidP="001A33BA">
            <w:pPr>
              <w:rPr>
                <w:lang w:val="en-US"/>
              </w:rPr>
            </w:pPr>
            <w:r>
              <w:rPr>
                <w:lang w:val="en-US"/>
              </w:rPr>
              <w:t>%</w:t>
            </w:r>
          </w:p>
        </w:tc>
      </w:tr>
      <w:tr w:rsidR="007D7FF2" w14:paraId="392726A0" w14:textId="77777777" w:rsidTr="00CB434A">
        <w:tc>
          <w:tcPr>
            <w:tcW w:w="3652" w:type="dxa"/>
            <w:vAlign w:val="bottom"/>
          </w:tcPr>
          <w:p w14:paraId="441C99E2" w14:textId="77777777" w:rsidR="007D7FF2" w:rsidRDefault="007D7FF2" w:rsidP="001A33BA">
            <w:pPr>
              <w:ind w:left="283"/>
              <w:rPr>
                <w:rFonts w:ascii="Calibri" w:hAnsi="Calibri"/>
                <w:color w:val="000000"/>
              </w:rPr>
            </w:pPr>
            <w:r>
              <w:rPr>
                <w:rFonts w:ascii="Calibri" w:hAnsi="Calibri"/>
                <w:color w:val="000000"/>
              </w:rPr>
              <w:t>Victoria</w:t>
            </w:r>
          </w:p>
        </w:tc>
        <w:tc>
          <w:tcPr>
            <w:tcW w:w="709" w:type="dxa"/>
            <w:vAlign w:val="center"/>
          </w:tcPr>
          <w:p w14:paraId="1848424E" w14:textId="77777777" w:rsidR="007D7FF2" w:rsidRDefault="007D7FF2" w:rsidP="001A33BA">
            <w:pPr>
              <w:rPr>
                <w:rFonts w:ascii="Calibri" w:hAnsi="Calibri"/>
                <w:color w:val="000000"/>
              </w:rPr>
            </w:pPr>
            <w:r>
              <w:rPr>
                <w:rFonts w:ascii="Calibri" w:hAnsi="Calibri"/>
                <w:color w:val="000000"/>
              </w:rPr>
              <w:t>71</w:t>
            </w:r>
          </w:p>
        </w:tc>
        <w:tc>
          <w:tcPr>
            <w:tcW w:w="709" w:type="dxa"/>
            <w:vAlign w:val="center"/>
          </w:tcPr>
          <w:p w14:paraId="27245D97" w14:textId="77777777" w:rsidR="007D7FF2" w:rsidRDefault="007D7FF2" w:rsidP="001A33BA">
            <w:pPr>
              <w:rPr>
                <w:rFonts w:ascii="Calibri" w:hAnsi="Calibri"/>
                <w:color w:val="000000"/>
              </w:rPr>
            </w:pPr>
            <w:r>
              <w:rPr>
                <w:rFonts w:ascii="Calibri" w:hAnsi="Calibri"/>
                <w:color w:val="000000"/>
              </w:rPr>
              <w:t>42.0</w:t>
            </w:r>
          </w:p>
        </w:tc>
      </w:tr>
      <w:tr w:rsidR="007D7FF2" w14:paraId="0918C5DA" w14:textId="77777777" w:rsidTr="00CB434A">
        <w:tc>
          <w:tcPr>
            <w:tcW w:w="3652" w:type="dxa"/>
            <w:vAlign w:val="bottom"/>
          </w:tcPr>
          <w:p w14:paraId="2E018784" w14:textId="77777777" w:rsidR="007D7FF2" w:rsidRDefault="007D7FF2" w:rsidP="001A33BA">
            <w:pPr>
              <w:ind w:left="283"/>
              <w:rPr>
                <w:rFonts w:ascii="Calibri" w:hAnsi="Calibri"/>
                <w:color w:val="000000"/>
              </w:rPr>
            </w:pPr>
            <w:r>
              <w:rPr>
                <w:rFonts w:ascii="Calibri" w:hAnsi="Calibri"/>
                <w:color w:val="000000"/>
              </w:rPr>
              <w:t>New South Wales</w:t>
            </w:r>
          </w:p>
        </w:tc>
        <w:tc>
          <w:tcPr>
            <w:tcW w:w="709" w:type="dxa"/>
            <w:vAlign w:val="center"/>
          </w:tcPr>
          <w:p w14:paraId="0BB8A00F" w14:textId="77777777" w:rsidR="007D7FF2" w:rsidRDefault="007D7FF2" w:rsidP="001A33BA">
            <w:pPr>
              <w:rPr>
                <w:rFonts w:ascii="Calibri" w:hAnsi="Calibri"/>
                <w:color w:val="000000"/>
              </w:rPr>
            </w:pPr>
            <w:r>
              <w:rPr>
                <w:rFonts w:ascii="Calibri" w:hAnsi="Calibri"/>
                <w:color w:val="000000"/>
              </w:rPr>
              <w:t>37</w:t>
            </w:r>
          </w:p>
        </w:tc>
        <w:tc>
          <w:tcPr>
            <w:tcW w:w="709" w:type="dxa"/>
            <w:vAlign w:val="center"/>
          </w:tcPr>
          <w:p w14:paraId="44E10F67" w14:textId="77777777" w:rsidR="007D7FF2" w:rsidRDefault="007D7FF2" w:rsidP="001A33BA">
            <w:pPr>
              <w:rPr>
                <w:rFonts w:ascii="Calibri" w:hAnsi="Calibri"/>
                <w:color w:val="000000"/>
              </w:rPr>
            </w:pPr>
            <w:r>
              <w:rPr>
                <w:rFonts w:ascii="Calibri" w:hAnsi="Calibri"/>
                <w:color w:val="000000"/>
              </w:rPr>
              <w:t>21.9</w:t>
            </w:r>
          </w:p>
        </w:tc>
      </w:tr>
      <w:tr w:rsidR="007D7FF2" w14:paraId="2AF03DD0" w14:textId="77777777" w:rsidTr="00CB434A">
        <w:tc>
          <w:tcPr>
            <w:tcW w:w="3652" w:type="dxa"/>
            <w:vAlign w:val="bottom"/>
          </w:tcPr>
          <w:p w14:paraId="166AF119" w14:textId="77777777" w:rsidR="007D7FF2" w:rsidRDefault="007D7FF2" w:rsidP="001A33BA">
            <w:pPr>
              <w:ind w:left="283"/>
              <w:rPr>
                <w:rFonts w:ascii="Calibri" w:hAnsi="Calibri"/>
                <w:color w:val="000000"/>
              </w:rPr>
            </w:pPr>
            <w:r>
              <w:rPr>
                <w:rFonts w:ascii="Calibri" w:hAnsi="Calibri"/>
                <w:color w:val="000000"/>
              </w:rPr>
              <w:t>Queensland</w:t>
            </w:r>
          </w:p>
        </w:tc>
        <w:tc>
          <w:tcPr>
            <w:tcW w:w="709" w:type="dxa"/>
            <w:vAlign w:val="center"/>
          </w:tcPr>
          <w:p w14:paraId="1FB008B4" w14:textId="77777777" w:rsidR="007D7FF2" w:rsidRDefault="007D7FF2" w:rsidP="001A33BA">
            <w:pPr>
              <w:rPr>
                <w:rFonts w:ascii="Calibri" w:hAnsi="Calibri"/>
                <w:color w:val="000000"/>
              </w:rPr>
            </w:pPr>
            <w:r>
              <w:rPr>
                <w:rFonts w:ascii="Calibri" w:hAnsi="Calibri"/>
                <w:color w:val="000000"/>
              </w:rPr>
              <w:t>18</w:t>
            </w:r>
          </w:p>
        </w:tc>
        <w:tc>
          <w:tcPr>
            <w:tcW w:w="709" w:type="dxa"/>
            <w:vAlign w:val="center"/>
          </w:tcPr>
          <w:p w14:paraId="3F4A92D8" w14:textId="77777777" w:rsidR="007D7FF2" w:rsidRDefault="007D7FF2" w:rsidP="001A33BA">
            <w:pPr>
              <w:rPr>
                <w:rFonts w:ascii="Calibri" w:hAnsi="Calibri"/>
                <w:color w:val="000000"/>
              </w:rPr>
            </w:pPr>
            <w:r>
              <w:rPr>
                <w:rFonts w:ascii="Calibri" w:hAnsi="Calibri"/>
                <w:color w:val="000000"/>
              </w:rPr>
              <w:t>10.7</w:t>
            </w:r>
          </w:p>
        </w:tc>
      </w:tr>
      <w:tr w:rsidR="007D7FF2" w14:paraId="24D5C00E" w14:textId="77777777" w:rsidTr="00CB434A">
        <w:tc>
          <w:tcPr>
            <w:tcW w:w="3652" w:type="dxa"/>
            <w:vAlign w:val="bottom"/>
          </w:tcPr>
          <w:p w14:paraId="5D802A21" w14:textId="77777777" w:rsidR="007D7FF2" w:rsidRDefault="007D7FF2" w:rsidP="001A33BA">
            <w:pPr>
              <w:ind w:left="283"/>
              <w:rPr>
                <w:rFonts w:ascii="Calibri" w:hAnsi="Calibri"/>
                <w:color w:val="000000"/>
              </w:rPr>
            </w:pPr>
            <w:r>
              <w:rPr>
                <w:rFonts w:ascii="Calibri" w:hAnsi="Calibri"/>
                <w:color w:val="000000"/>
              </w:rPr>
              <w:t>South Australia</w:t>
            </w:r>
          </w:p>
        </w:tc>
        <w:tc>
          <w:tcPr>
            <w:tcW w:w="709" w:type="dxa"/>
            <w:vAlign w:val="center"/>
          </w:tcPr>
          <w:p w14:paraId="18DD1E77" w14:textId="77777777" w:rsidR="007D7FF2" w:rsidRDefault="007D7FF2" w:rsidP="001A33BA">
            <w:pPr>
              <w:rPr>
                <w:rFonts w:ascii="Calibri" w:hAnsi="Calibri"/>
                <w:color w:val="000000"/>
              </w:rPr>
            </w:pPr>
            <w:r>
              <w:rPr>
                <w:rFonts w:ascii="Calibri" w:hAnsi="Calibri"/>
                <w:color w:val="000000"/>
              </w:rPr>
              <w:t>19</w:t>
            </w:r>
          </w:p>
        </w:tc>
        <w:tc>
          <w:tcPr>
            <w:tcW w:w="709" w:type="dxa"/>
            <w:vAlign w:val="center"/>
          </w:tcPr>
          <w:p w14:paraId="75E672F9" w14:textId="77777777" w:rsidR="007D7FF2" w:rsidRDefault="007D7FF2" w:rsidP="001A33BA">
            <w:pPr>
              <w:rPr>
                <w:rFonts w:ascii="Calibri" w:hAnsi="Calibri"/>
                <w:color w:val="000000"/>
              </w:rPr>
            </w:pPr>
            <w:r>
              <w:rPr>
                <w:rFonts w:ascii="Calibri" w:hAnsi="Calibri"/>
                <w:color w:val="000000"/>
              </w:rPr>
              <w:t>11.2</w:t>
            </w:r>
          </w:p>
        </w:tc>
      </w:tr>
      <w:tr w:rsidR="007D7FF2" w14:paraId="13149472" w14:textId="77777777" w:rsidTr="00CB434A">
        <w:tc>
          <w:tcPr>
            <w:tcW w:w="3652" w:type="dxa"/>
            <w:vAlign w:val="bottom"/>
          </w:tcPr>
          <w:p w14:paraId="3735ADD5" w14:textId="77777777" w:rsidR="007D7FF2" w:rsidRDefault="007D7FF2" w:rsidP="001A33BA">
            <w:pPr>
              <w:ind w:left="283"/>
              <w:rPr>
                <w:rFonts w:ascii="Calibri" w:hAnsi="Calibri"/>
                <w:color w:val="000000"/>
              </w:rPr>
            </w:pPr>
            <w:r>
              <w:rPr>
                <w:rFonts w:ascii="Calibri" w:hAnsi="Calibri"/>
                <w:color w:val="000000"/>
              </w:rPr>
              <w:t>Australian Capital Territory</w:t>
            </w:r>
          </w:p>
        </w:tc>
        <w:tc>
          <w:tcPr>
            <w:tcW w:w="709" w:type="dxa"/>
            <w:vAlign w:val="center"/>
          </w:tcPr>
          <w:p w14:paraId="215A8891" w14:textId="77777777" w:rsidR="007D7FF2" w:rsidRDefault="007D7FF2" w:rsidP="001A33BA">
            <w:pPr>
              <w:rPr>
                <w:rFonts w:ascii="Calibri" w:hAnsi="Calibri"/>
                <w:color w:val="000000"/>
              </w:rPr>
            </w:pPr>
            <w:r>
              <w:rPr>
                <w:rFonts w:ascii="Calibri" w:hAnsi="Calibri"/>
                <w:color w:val="000000"/>
              </w:rPr>
              <w:t>11</w:t>
            </w:r>
          </w:p>
        </w:tc>
        <w:tc>
          <w:tcPr>
            <w:tcW w:w="709" w:type="dxa"/>
            <w:vAlign w:val="center"/>
          </w:tcPr>
          <w:p w14:paraId="2935E164" w14:textId="77777777" w:rsidR="007D7FF2" w:rsidRDefault="007D7FF2" w:rsidP="001A33BA">
            <w:pPr>
              <w:rPr>
                <w:rFonts w:ascii="Calibri" w:hAnsi="Calibri"/>
                <w:color w:val="000000"/>
              </w:rPr>
            </w:pPr>
            <w:r>
              <w:rPr>
                <w:rFonts w:ascii="Calibri" w:hAnsi="Calibri"/>
                <w:color w:val="000000"/>
              </w:rPr>
              <w:t>6.5</w:t>
            </w:r>
          </w:p>
        </w:tc>
      </w:tr>
      <w:tr w:rsidR="007D7FF2" w14:paraId="6EE50F26" w14:textId="77777777" w:rsidTr="00CB434A">
        <w:tc>
          <w:tcPr>
            <w:tcW w:w="3652" w:type="dxa"/>
            <w:vAlign w:val="bottom"/>
          </w:tcPr>
          <w:p w14:paraId="178F8819" w14:textId="77777777" w:rsidR="007D7FF2" w:rsidRDefault="007D7FF2" w:rsidP="001A33BA">
            <w:pPr>
              <w:ind w:left="283"/>
              <w:rPr>
                <w:rFonts w:ascii="Calibri" w:hAnsi="Calibri"/>
                <w:color w:val="000000"/>
              </w:rPr>
            </w:pPr>
            <w:r>
              <w:rPr>
                <w:rFonts w:ascii="Calibri" w:hAnsi="Calibri"/>
                <w:color w:val="000000"/>
              </w:rPr>
              <w:t>Western Australia</w:t>
            </w:r>
          </w:p>
        </w:tc>
        <w:tc>
          <w:tcPr>
            <w:tcW w:w="709" w:type="dxa"/>
            <w:vAlign w:val="center"/>
          </w:tcPr>
          <w:p w14:paraId="7864E0C6" w14:textId="77777777" w:rsidR="007D7FF2" w:rsidRDefault="007D7FF2" w:rsidP="001A33BA">
            <w:pPr>
              <w:rPr>
                <w:rFonts w:ascii="Calibri" w:hAnsi="Calibri"/>
                <w:color w:val="000000"/>
              </w:rPr>
            </w:pPr>
            <w:r>
              <w:rPr>
                <w:rFonts w:ascii="Calibri" w:hAnsi="Calibri"/>
                <w:color w:val="000000"/>
              </w:rPr>
              <w:t>11</w:t>
            </w:r>
          </w:p>
        </w:tc>
        <w:tc>
          <w:tcPr>
            <w:tcW w:w="709" w:type="dxa"/>
            <w:vAlign w:val="center"/>
          </w:tcPr>
          <w:p w14:paraId="511006E3" w14:textId="77777777" w:rsidR="007D7FF2" w:rsidRDefault="007D7FF2" w:rsidP="001A33BA">
            <w:pPr>
              <w:rPr>
                <w:rFonts w:ascii="Calibri" w:hAnsi="Calibri"/>
                <w:color w:val="000000"/>
              </w:rPr>
            </w:pPr>
            <w:r>
              <w:rPr>
                <w:rFonts w:ascii="Calibri" w:hAnsi="Calibri"/>
                <w:color w:val="000000"/>
              </w:rPr>
              <w:t>6.5</w:t>
            </w:r>
          </w:p>
        </w:tc>
      </w:tr>
      <w:tr w:rsidR="007D7FF2" w14:paraId="4DE6B466" w14:textId="77777777" w:rsidTr="00CB434A">
        <w:tc>
          <w:tcPr>
            <w:tcW w:w="3652" w:type="dxa"/>
            <w:vAlign w:val="bottom"/>
          </w:tcPr>
          <w:p w14:paraId="64831917" w14:textId="77777777" w:rsidR="007D7FF2" w:rsidRDefault="007D7FF2" w:rsidP="001A33BA">
            <w:pPr>
              <w:ind w:left="283"/>
              <w:rPr>
                <w:rFonts w:ascii="Calibri" w:hAnsi="Calibri"/>
                <w:color w:val="000000"/>
              </w:rPr>
            </w:pPr>
            <w:r>
              <w:rPr>
                <w:rFonts w:ascii="Calibri" w:hAnsi="Calibri"/>
                <w:color w:val="000000"/>
              </w:rPr>
              <w:t>Tasmania</w:t>
            </w:r>
          </w:p>
        </w:tc>
        <w:tc>
          <w:tcPr>
            <w:tcW w:w="709" w:type="dxa"/>
            <w:vAlign w:val="center"/>
          </w:tcPr>
          <w:p w14:paraId="146683F7" w14:textId="77777777" w:rsidR="007D7FF2" w:rsidRDefault="007D7FF2" w:rsidP="001A33BA">
            <w:pPr>
              <w:rPr>
                <w:rFonts w:ascii="Calibri" w:hAnsi="Calibri"/>
                <w:color w:val="000000"/>
              </w:rPr>
            </w:pPr>
            <w:r>
              <w:rPr>
                <w:rFonts w:ascii="Calibri" w:hAnsi="Calibri"/>
                <w:color w:val="000000"/>
              </w:rPr>
              <w:t>2</w:t>
            </w:r>
          </w:p>
        </w:tc>
        <w:tc>
          <w:tcPr>
            <w:tcW w:w="709" w:type="dxa"/>
            <w:vAlign w:val="center"/>
          </w:tcPr>
          <w:p w14:paraId="3BE150D4" w14:textId="77777777" w:rsidR="007D7FF2" w:rsidRDefault="007D7FF2" w:rsidP="001A33BA">
            <w:pPr>
              <w:rPr>
                <w:rFonts w:ascii="Calibri" w:hAnsi="Calibri"/>
                <w:color w:val="000000"/>
              </w:rPr>
            </w:pPr>
            <w:r>
              <w:rPr>
                <w:rFonts w:ascii="Calibri" w:hAnsi="Calibri"/>
                <w:color w:val="000000"/>
              </w:rPr>
              <w:t>1.2</w:t>
            </w:r>
          </w:p>
        </w:tc>
      </w:tr>
      <w:tr w:rsidR="007D7FF2" w:rsidRPr="00063F30" w14:paraId="45616DF2" w14:textId="77777777" w:rsidTr="00CB434A">
        <w:trPr>
          <w:trHeight w:val="300"/>
        </w:trPr>
        <w:tc>
          <w:tcPr>
            <w:tcW w:w="3652" w:type="dxa"/>
            <w:noWrap/>
            <w:hideMark/>
          </w:tcPr>
          <w:p w14:paraId="26A38FAA" w14:textId="2BFBD39A" w:rsidR="007D7FF2" w:rsidRPr="00063F30" w:rsidRDefault="007D7FF2" w:rsidP="001A33BA">
            <w:pPr>
              <w:rPr>
                <w:rFonts w:ascii="Calibri" w:eastAsia="Times New Roman" w:hAnsi="Calibri" w:cs="Times New Roman"/>
                <w:b/>
                <w:bCs/>
                <w:color w:val="000000"/>
                <w:lang w:eastAsia="en-AU"/>
              </w:rPr>
            </w:pPr>
            <w:r w:rsidRPr="00063F30">
              <w:rPr>
                <w:rFonts w:ascii="Calibri" w:eastAsia="Times New Roman" w:hAnsi="Calibri" w:cs="Times New Roman"/>
                <w:b/>
                <w:bCs/>
                <w:color w:val="000000"/>
                <w:lang w:eastAsia="en-AU"/>
              </w:rPr>
              <w:t>Gender</w:t>
            </w:r>
            <w:r>
              <w:rPr>
                <w:rFonts w:ascii="Calibri" w:eastAsia="Times New Roman" w:hAnsi="Calibri" w:cs="Times New Roman"/>
                <w:b/>
                <w:bCs/>
                <w:color w:val="000000"/>
                <w:lang w:eastAsia="en-AU"/>
              </w:rPr>
              <w:t xml:space="preserve"> </w:t>
            </w:r>
            <w:r w:rsidR="008F262E">
              <w:rPr>
                <w:rFonts w:ascii="Calibri" w:eastAsia="Times New Roman" w:hAnsi="Calibri" w:cs="Times New Roman"/>
                <w:b/>
                <w:bCs/>
                <w:color w:val="000000"/>
                <w:lang w:eastAsia="en-AU"/>
              </w:rPr>
              <w:t>(</w:t>
            </w:r>
            <w:r>
              <w:rPr>
                <w:rFonts w:ascii="Calibri" w:eastAsia="Times New Roman" w:hAnsi="Calibri" w:cs="Times New Roman"/>
                <w:b/>
                <w:bCs/>
                <w:color w:val="000000"/>
                <w:lang w:eastAsia="en-AU"/>
              </w:rPr>
              <w:t>n=169</w:t>
            </w:r>
            <w:r w:rsidR="008F262E">
              <w:rPr>
                <w:rFonts w:ascii="Calibri" w:eastAsia="Times New Roman" w:hAnsi="Calibri" w:cs="Times New Roman"/>
                <w:b/>
                <w:bCs/>
                <w:color w:val="000000"/>
                <w:lang w:eastAsia="en-AU"/>
              </w:rPr>
              <w:t>)</w:t>
            </w:r>
          </w:p>
        </w:tc>
        <w:tc>
          <w:tcPr>
            <w:tcW w:w="709" w:type="dxa"/>
            <w:noWrap/>
            <w:vAlign w:val="center"/>
          </w:tcPr>
          <w:p w14:paraId="6BCB21BB" w14:textId="77777777" w:rsidR="007D7FF2" w:rsidRPr="00063F30" w:rsidRDefault="007D7FF2" w:rsidP="001A33BA">
            <w:pPr>
              <w:rPr>
                <w:rFonts w:ascii="Calibri" w:eastAsia="Times New Roman" w:hAnsi="Calibri" w:cs="Times New Roman"/>
                <w:color w:val="000000"/>
                <w:lang w:eastAsia="en-AU"/>
              </w:rPr>
            </w:pPr>
          </w:p>
        </w:tc>
        <w:tc>
          <w:tcPr>
            <w:tcW w:w="709" w:type="dxa"/>
            <w:noWrap/>
            <w:vAlign w:val="center"/>
          </w:tcPr>
          <w:p w14:paraId="6AD9ECE1" w14:textId="77777777" w:rsidR="007D7FF2" w:rsidRPr="00063F30" w:rsidRDefault="007D7FF2" w:rsidP="001A33BA">
            <w:pPr>
              <w:rPr>
                <w:rFonts w:ascii="Calibri" w:eastAsia="Times New Roman" w:hAnsi="Calibri" w:cs="Times New Roman"/>
                <w:color w:val="000000"/>
                <w:lang w:eastAsia="en-AU"/>
              </w:rPr>
            </w:pPr>
          </w:p>
        </w:tc>
      </w:tr>
      <w:tr w:rsidR="007D7FF2" w:rsidRPr="00063F30" w14:paraId="7A32F022" w14:textId="77777777" w:rsidTr="00CB434A">
        <w:trPr>
          <w:trHeight w:val="300"/>
        </w:trPr>
        <w:tc>
          <w:tcPr>
            <w:tcW w:w="3652" w:type="dxa"/>
            <w:noWrap/>
            <w:hideMark/>
          </w:tcPr>
          <w:p w14:paraId="45C3C0A5" w14:textId="77777777" w:rsidR="007D7FF2" w:rsidRPr="00063F30" w:rsidRDefault="007D7FF2" w:rsidP="001A33BA">
            <w:pPr>
              <w:ind w:left="283"/>
              <w:rPr>
                <w:rFonts w:ascii="Calibri" w:eastAsia="Times New Roman" w:hAnsi="Calibri" w:cs="Times New Roman"/>
                <w:color w:val="000000"/>
                <w:lang w:eastAsia="en-AU"/>
              </w:rPr>
            </w:pPr>
            <w:r w:rsidRPr="00063F30">
              <w:rPr>
                <w:rFonts w:ascii="Calibri" w:eastAsia="Times New Roman" w:hAnsi="Calibri" w:cs="Times New Roman"/>
                <w:color w:val="000000"/>
                <w:lang w:eastAsia="en-AU"/>
              </w:rPr>
              <w:t>Female</w:t>
            </w:r>
          </w:p>
        </w:tc>
        <w:tc>
          <w:tcPr>
            <w:tcW w:w="709" w:type="dxa"/>
            <w:noWrap/>
            <w:vAlign w:val="center"/>
            <w:hideMark/>
          </w:tcPr>
          <w:p w14:paraId="01C24AB8" w14:textId="77777777" w:rsidR="007D7FF2" w:rsidRPr="00063F30" w:rsidRDefault="007D7FF2" w:rsidP="001A33BA">
            <w:pPr>
              <w:rPr>
                <w:rFonts w:ascii="Calibri" w:eastAsia="Times New Roman" w:hAnsi="Calibri" w:cs="Times New Roman"/>
                <w:color w:val="000000"/>
                <w:lang w:eastAsia="en-AU"/>
              </w:rPr>
            </w:pPr>
            <w:r w:rsidRPr="00063F30">
              <w:rPr>
                <w:rFonts w:ascii="Calibri" w:eastAsia="Times New Roman" w:hAnsi="Calibri" w:cs="Times New Roman"/>
                <w:color w:val="000000"/>
                <w:lang w:eastAsia="en-AU"/>
              </w:rPr>
              <w:t>152</w:t>
            </w:r>
          </w:p>
        </w:tc>
        <w:tc>
          <w:tcPr>
            <w:tcW w:w="709" w:type="dxa"/>
            <w:noWrap/>
            <w:vAlign w:val="center"/>
            <w:hideMark/>
          </w:tcPr>
          <w:p w14:paraId="15B920FB" w14:textId="77777777" w:rsidR="007D7FF2" w:rsidRPr="00063F30" w:rsidRDefault="007D7FF2" w:rsidP="001A33BA">
            <w:pPr>
              <w:rPr>
                <w:rFonts w:ascii="Calibri" w:eastAsia="Times New Roman" w:hAnsi="Calibri" w:cs="Times New Roman"/>
                <w:color w:val="000000"/>
                <w:lang w:eastAsia="en-AU"/>
              </w:rPr>
            </w:pPr>
            <w:r w:rsidRPr="00063F30">
              <w:rPr>
                <w:rFonts w:ascii="Calibri" w:eastAsia="Times New Roman" w:hAnsi="Calibri" w:cs="Times New Roman"/>
                <w:color w:val="000000"/>
                <w:lang w:eastAsia="en-AU"/>
              </w:rPr>
              <w:t>89.9</w:t>
            </w:r>
          </w:p>
        </w:tc>
      </w:tr>
      <w:tr w:rsidR="007D7FF2" w:rsidRPr="00063F30" w14:paraId="4709E61E" w14:textId="77777777" w:rsidTr="00CB434A">
        <w:trPr>
          <w:trHeight w:val="300"/>
        </w:trPr>
        <w:tc>
          <w:tcPr>
            <w:tcW w:w="3652" w:type="dxa"/>
            <w:noWrap/>
            <w:hideMark/>
          </w:tcPr>
          <w:p w14:paraId="0F334CFA" w14:textId="77777777" w:rsidR="007D7FF2" w:rsidRPr="00063F30" w:rsidRDefault="007D7FF2" w:rsidP="001A33BA">
            <w:pPr>
              <w:ind w:left="283"/>
              <w:rPr>
                <w:rFonts w:ascii="Calibri" w:eastAsia="Times New Roman" w:hAnsi="Calibri" w:cs="Times New Roman"/>
                <w:color w:val="000000"/>
                <w:lang w:eastAsia="en-AU"/>
              </w:rPr>
            </w:pPr>
            <w:r w:rsidRPr="00063F30">
              <w:rPr>
                <w:rFonts w:ascii="Calibri" w:eastAsia="Times New Roman" w:hAnsi="Calibri" w:cs="Times New Roman"/>
                <w:color w:val="000000"/>
                <w:lang w:eastAsia="en-AU"/>
              </w:rPr>
              <w:t>Male</w:t>
            </w:r>
          </w:p>
        </w:tc>
        <w:tc>
          <w:tcPr>
            <w:tcW w:w="709" w:type="dxa"/>
            <w:noWrap/>
            <w:vAlign w:val="center"/>
            <w:hideMark/>
          </w:tcPr>
          <w:p w14:paraId="3E1CD9C7" w14:textId="77777777" w:rsidR="007D7FF2" w:rsidRPr="00063F30" w:rsidRDefault="007D7FF2" w:rsidP="001A33BA">
            <w:pPr>
              <w:rPr>
                <w:rFonts w:ascii="Calibri" w:eastAsia="Times New Roman" w:hAnsi="Calibri" w:cs="Times New Roman"/>
                <w:color w:val="000000"/>
                <w:lang w:eastAsia="en-AU"/>
              </w:rPr>
            </w:pPr>
            <w:r w:rsidRPr="00063F30">
              <w:rPr>
                <w:rFonts w:ascii="Calibri" w:eastAsia="Times New Roman" w:hAnsi="Calibri" w:cs="Times New Roman"/>
                <w:color w:val="000000"/>
                <w:lang w:eastAsia="en-AU"/>
              </w:rPr>
              <w:t>8</w:t>
            </w:r>
          </w:p>
        </w:tc>
        <w:tc>
          <w:tcPr>
            <w:tcW w:w="709" w:type="dxa"/>
            <w:noWrap/>
            <w:vAlign w:val="center"/>
            <w:hideMark/>
          </w:tcPr>
          <w:p w14:paraId="73DB81A7" w14:textId="77777777" w:rsidR="007D7FF2" w:rsidRPr="00063F30" w:rsidRDefault="007D7FF2" w:rsidP="001A33BA">
            <w:pPr>
              <w:rPr>
                <w:rFonts w:ascii="Calibri" w:eastAsia="Times New Roman" w:hAnsi="Calibri" w:cs="Times New Roman"/>
                <w:color w:val="000000"/>
                <w:lang w:eastAsia="en-AU"/>
              </w:rPr>
            </w:pPr>
            <w:r w:rsidRPr="00063F30">
              <w:rPr>
                <w:rFonts w:ascii="Calibri" w:eastAsia="Times New Roman" w:hAnsi="Calibri" w:cs="Times New Roman"/>
                <w:color w:val="000000"/>
                <w:lang w:eastAsia="en-AU"/>
              </w:rPr>
              <w:t>4.7</w:t>
            </w:r>
          </w:p>
        </w:tc>
      </w:tr>
      <w:tr w:rsidR="007D7FF2" w:rsidRPr="00063F30" w14:paraId="379B9E08" w14:textId="77777777" w:rsidTr="00CB434A">
        <w:trPr>
          <w:trHeight w:val="300"/>
        </w:trPr>
        <w:tc>
          <w:tcPr>
            <w:tcW w:w="3652" w:type="dxa"/>
            <w:noWrap/>
            <w:hideMark/>
          </w:tcPr>
          <w:p w14:paraId="61CDEFE1" w14:textId="77777777" w:rsidR="007D7FF2" w:rsidRPr="00063F30" w:rsidRDefault="007D7FF2" w:rsidP="001A33BA">
            <w:pPr>
              <w:ind w:left="283"/>
              <w:rPr>
                <w:rFonts w:ascii="Calibri" w:eastAsia="Times New Roman" w:hAnsi="Calibri" w:cs="Times New Roman"/>
                <w:color w:val="000000"/>
                <w:lang w:eastAsia="en-AU"/>
              </w:rPr>
            </w:pPr>
            <w:r w:rsidRPr="00063F30">
              <w:rPr>
                <w:rFonts w:ascii="Calibri" w:eastAsia="Times New Roman" w:hAnsi="Calibri" w:cs="Times New Roman"/>
                <w:color w:val="000000"/>
                <w:lang w:eastAsia="en-AU"/>
              </w:rPr>
              <w:t>Non-binary</w:t>
            </w:r>
          </w:p>
        </w:tc>
        <w:tc>
          <w:tcPr>
            <w:tcW w:w="709" w:type="dxa"/>
            <w:noWrap/>
            <w:vAlign w:val="center"/>
            <w:hideMark/>
          </w:tcPr>
          <w:p w14:paraId="3478628E" w14:textId="77777777" w:rsidR="007D7FF2" w:rsidRPr="00063F30" w:rsidRDefault="007D7FF2" w:rsidP="001A33BA">
            <w:pPr>
              <w:rPr>
                <w:rFonts w:ascii="Calibri" w:eastAsia="Times New Roman" w:hAnsi="Calibri" w:cs="Times New Roman"/>
                <w:color w:val="000000"/>
                <w:lang w:eastAsia="en-AU"/>
              </w:rPr>
            </w:pPr>
            <w:r w:rsidRPr="00063F30">
              <w:rPr>
                <w:rFonts w:ascii="Calibri" w:eastAsia="Times New Roman" w:hAnsi="Calibri" w:cs="Times New Roman"/>
                <w:color w:val="000000"/>
                <w:lang w:eastAsia="en-AU"/>
              </w:rPr>
              <w:t>7</w:t>
            </w:r>
          </w:p>
        </w:tc>
        <w:tc>
          <w:tcPr>
            <w:tcW w:w="709" w:type="dxa"/>
            <w:noWrap/>
            <w:vAlign w:val="center"/>
            <w:hideMark/>
          </w:tcPr>
          <w:p w14:paraId="0969B6EF" w14:textId="77777777" w:rsidR="007D7FF2" w:rsidRPr="00063F30" w:rsidRDefault="007D7FF2" w:rsidP="001A33BA">
            <w:pPr>
              <w:rPr>
                <w:rFonts w:ascii="Calibri" w:eastAsia="Times New Roman" w:hAnsi="Calibri" w:cs="Times New Roman"/>
                <w:color w:val="000000"/>
                <w:lang w:eastAsia="en-AU"/>
              </w:rPr>
            </w:pPr>
            <w:r w:rsidRPr="00063F30">
              <w:rPr>
                <w:rFonts w:ascii="Calibri" w:eastAsia="Times New Roman" w:hAnsi="Calibri" w:cs="Times New Roman"/>
                <w:color w:val="000000"/>
                <w:lang w:eastAsia="en-AU"/>
              </w:rPr>
              <w:t>4.1</w:t>
            </w:r>
          </w:p>
        </w:tc>
      </w:tr>
      <w:tr w:rsidR="007D7FF2" w:rsidRPr="00063F30" w14:paraId="5300D69A" w14:textId="77777777" w:rsidTr="00CB434A">
        <w:trPr>
          <w:trHeight w:val="300"/>
        </w:trPr>
        <w:tc>
          <w:tcPr>
            <w:tcW w:w="3652" w:type="dxa"/>
            <w:noWrap/>
            <w:hideMark/>
          </w:tcPr>
          <w:p w14:paraId="680A5D04" w14:textId="77777777" w:rsidR="007D7FF2" w:rsidRPr="00063F30" w:rsidRDefault="007D7FF2" w:rsidP="001A33BA">
            <w:pPr>
              <w:ind w:left="283"/>
              <w:rPr>
                <w:rFonts w:ascii="Calibri" w:eastAsia="Times New Roman" w:hAnsi="Calibri" w:cs="Times New Roman"/>
                <w:color w:val="000000"/>
                <w:lang w:eastAsia="en-AU"/>
              </w:rPr>
            </w:pPr>
            <w:r w:rsidRPr="00063F30">
              <w:rPr>
                <w:rFonts w:ascii="Calibri" w:eastAsia="Times New Roman" w:hAnsi="Calibri" w:cs="Times New Roman"/>
                <w:color w:val="000000"/>
                <w:lang w:eastAsia="en-AU"/>
              </w:rPr>
              <w:t>Transgender</w:t>
            </w:r>
            <w:r>
              <w:rPr>
                <w:rFonts w:ascii="Calibri" w:eastAsia="Times New Roman" w:hAnsi="Calibri" w:cs="Times New Roman"/>
                <w:color w:val="000000"/>
                <w:lang w:eastAsia="en-AU"/>
              </w:rPr>
              <w:t>/ gender fluid</w:t>
            </w:r>
          </w:p>
        </w:tc>
        <w:tc>
          <w:tcPr>
            <w:tcW w:w="709" w:type="dxa"/>
            <w:noWrap/>
            <w:vAlign w:val="center"/>
            <w:hideMark/>
          </w:tcPr>
          <w:p w14:paraId="709F408F" w14:textId="77777777" w:rsidR="007D7FF2" w:rsidRPr="00063F30" w:rsidRDefault="007D7FF2" w:rsidP="001A33BA">
            <w:pPr>
              <w:rPr>
                <w:rFonts w:ascii="Calibri" w:eastAsia="Times New Roman" w:hAnsi="Calibri" w:cs="Times New Roman"/>
                <w:color w:val="000000"/>
                <w:lang w:eastAsia="en-AU"/>
              </w:rPr>
            </w:pPr>
            <w:r w:rsidRPr="00063F30">
              <w:rPr>
                <w:rFonts w:ascii="Calibri" w:eastAsia="Times New Roman" w:hAnsi="Calibri" w:cs="Times New Roman"/>
                <w:color w:val="000000"/>
                <w:lang w:eastAsia="en-AU"/>
              </w:rPr>
              <w:t>2</w:t>
            </w:r>
          </w:p>
        </w:tc>
        <w:tc>
          <w:tcPr>
            <w:tcW w:w="709" w:type="dxa"/>
            <w:noWrap/>
            <w:vAlign w:val="center"/>
            <w:hideMark/>
          </w:tcPr>
          <w:p w14:paraId="287CB38C" w14:textId="77777777" w:rsidR="007D7FF2" w:rsidRPr="00063F30" w:rsidRDefault="007D7FF2" w:rsidP="001A33BA">
            <w:pPr>
              <w:rPr>
                <w:rFonts w:ascii="Calibri" w:eastAsia="Times New Roman" w:hAnsi="Calibri" w:cs="Times New Roman"/>
                <w:color w:val="000000"/>
                <w:lang w:eastAsia="en-AU"/>
              </w:rPr>
            </w:pPr>
            <w:r w:rsidRPr="00063F30">
              <w:rPr>
                <w:rFonts w:ascii="Calibri" w:eastAsia="Times New Roman" w:hAnsi="Calibri" w:cs="Times New Roman"/>
                <w:color w:val="000000"/>
                <w:lang w:eastAsia="en-AU"/>
              </w:rPr>
              <w:t>1.2</w:t>
            </w:r>
          </w:p>
        </w:tc>
      </w:tr>
      <w:tr w:rsidR="007D7FF2" w14:paraId="11937BBF" w14:textId="77777777" w:rsidTr="00CB434A">
        <w:tc>
          <w:tcPr>
            <w:tcW w:w="3652" w:type="dxa"/>
            <w:vAlign w:val="bottom"/>
          </w:tcPr>
          <w:p w14:paraId="6235BC7E" w14:textId="28176C0B" w:rsidR="007D7FF2" w:rsidRPr="00206675" w:rsidRDefault="007D7FF2" w:rsidP="001A33BA">
            <w:pPr>
              <w:rPr>
                <w:rFonts w:ascii="Calibri" w:hAnsi="Calibri"/>
                <w:b/>
                <w:color w:val="000000"/>
              </w:rPr>
            </w:pPr>
            <w:r w:rsidRPr="00206675">
              <w:rPr>
                <w:rFonts w:ascii="Calibri" w:hAnsi="Calibri"/>
                <w:b/>
                <w:color w:val="000000"/>
              </w:rPr>
              <w:t>Age</w:t>
            </w:r>
            <w:r>
              <w:rPr>
                <w:rFonts w:ascii="Calibri" w:hAnsi="Calibri"/>
                <w:b/>
                <w:color w:val="000000"/>
              </w:rPr>
              <w:t xml:space="preserve"> </w:t>
            </w:r>
            <w:r w:rsidR="008F262E">
              <w:rPr>
                <w:rFonts w:ascii="Calibri" w:hAnsi="Calibri"/>
                <w:b/>
                <w:color w:val="000000"/>
              </w:rPr>
              <w:t>(</w:t>
            </w:r>
            <w:r>
              <w:rPr>
                <w:rFonts w:ascii="Calibri" w:hAnsi="Calibri"/>
                <w:b/>
                <w:color w:val="000000"/>
              </w:rPr>
              <w:t>n=169</w:t>
            </w:r>
            <w:r w:rsidR="008F262E">
              <w:rPr>
                <w:rFonts w:ascii="Calibri" w:hAnsi="Calibri"/>
                <w:b/>
                <w:color w:val="000000"/>
              </w:rPr>
              <w:t>)</w:t>
            </w:r>
          </w:p>
        </w:tc>
        <w:tc>
          <w:tcPr>
            <w:tcW w:w="709" w:type="dxa"/>
            <w:vAlign w:val="center"/>
          </w:tcPr>
          <w:p w14:paraId="428D12DA" w14:textId="77777777" w:rsidR="007D7FF2" w:rsidRDefault="007D7FF2" w:rsidP="001A33BA">
            <w:pPr>
              <w:rPr>
                <w:rFonts w:ascii="Calibri" w:hAnsi="Calibri"/>
                <w:color w:val="000000"/>
              </w:rPr>
            </w:pPr>
          </w:p>
        </w:tc>
        <w:tc>
          <w:tcPr>
            <w:tcW w:w="709" w:type="dxa"/>
            <w:vAlign w:val="center"/>
          </w:tcPr>
          <w:p w14:paraId="3919104F" w14:textId="77777777" w:rsidR="007D7FF2" w:rsidRDefault="007D7FF2" w:rsidP="001A33BA">
            <w:pPr>
              <w:rPr>
                <w:rFonts w:ascii="Calibri" w:hAnsi="Calibri"/>
                <w:color w:val="000000"/>
              </w:rPr>
            </w:pPr>
          </w:p>
        </w:tc>
      </w:tr>
      <w:tr w:rsidR="007D7FF2" w14:paraId="7081EDBE" w14:textId="77777777" w:rsidTr="00CB434A">
        <w:tc>
          <w:tcPr>
            <w:tcW w:w="3652" w:type="dxa"/>
            <w:vAlign w:val="bottom"/>
          </w:tcPr>
          <w:p w14:paraId="61FF0814" w14:textId="77777777" w:rsidR="007D7FF2" w:rsidRDefault="007D7FF2" w:rsidP="001A33BA">
            <w:pPr>
              <w:ind w:left="283"/>
              <w:rPr>
                <w:rFonts w:ascii="Calibri" w:hAnsi="Calibri"/>
                <w:color w:val="000000"/>
              </w:rPr>
            </w:pPr>
            <w:r>
              <w:rPr>
                <w:rFonts w:ascii="Calibri" w:hAnsi="Calibri"/>
                <w:color w:val="000000"/>
              </w:rPr>
              <w:t>18-27</w:t>
            </w:r>
          </w:p>
        </w:tc>
        <w:tc>
          <w:tcPr>
            <w:tcW w:w="709" w:type="dxa"/>
            <w:vAlign w:val="center"/>
          </w:tcPr>
          <w:p w14:paraId="0FE5E23A" w14:textId="77777777" w:rsidR="007D7FF2" w:rsidRDefault="007D7FF2" w:rsidP="001A33BA">
            <w:pPr>
              <w:rPr>
                <w:rFonts w:ascii="Calibri" w:hAnsi="Calibri"/>
                <w:color w:val="000000"/>
              </w:rPr>
            </w:pPr>
            <w:r>
              <w:rPr>
                <w:rFonts w:ascii="Calibri" w:hAnsi="Calibri"/>
                <w:color w:val="000000"/>
              </w:rPr>
              <w:t>34</w:t>
            </w:r>
          </w:p>
        </w:tc>
        <w:tc>
          <w:tcPr>
            <w:tcW w:w="709" w:type="dxa"/>
            <w:vAlign w:val="center"/>
          </w:tcPr>
          <w:p w14:paraId="01248153" w14:textId="77777777" w:rsidR="007D7FF2" w:rsidRDefault="007D7FF2" w:rsidP="001A33BA">
            <w:pPr>
              <w:rPr>
                <w:rFonts w:ascii="Calibri" w:hAnsi="Calibri"/>
                <w:color w:val="000000"/>
              </w:rPr>
            </w:pPr>
            <w:r>
              <w:rPr>
                <w:rFonts w:ascii="Calibri" w:hAnsi="Calibri"/>
                <w:color w:val="000000"/>
              </w:rPr>
              <w:t>20.1</w:t>
            </w:r>
          </w:p>
        </w:tc>
      </w:tr>
      <w:tr w:rsidR="007D7FF2" w14:paraId="155F4B51" w14:textId="77777777" w:rsidTr="00CB434A">
        <w:tc>
          <w:tcPr>
            <w:tcW w:w="3652" w:type="dxa"/>
            <w:vAlign w:val="bottom"/>
          </w:tcPr>
          <w:p w14:paraId="438A92C0" w14:textId="77777777" w:rsidR="007D7FF2" w:rsidRDefault="007D7FF2" w:rsidP="001A33BA">
            <w:pPr>
              <w:ind w:left="283"/>
              <w:rPr>
                <w:rFonts w:ascii="Calibri" w:hAnsi="Calibri"/>
                <w:color w:val="000000"/>
              </w:rPr>
            </w:pPr>
            <w:r>
              <w:rPr>
                <w:rFonts w:ascii="Calibri" w:hAnsi="Calibri"/>
                <w:color w:val="000000"/>
              </w:rPr>
              <w:t>28-37</w:t>
            </w:r>
          </w:p>
        </w:tc>
        <w:tc>
          <w:tcPr>
            <w:tcW w:w="709" w:type="dxa"/>
            <w:vAlign w:val="center"/>
          </w:tcPr>
          <w:p w14:paraId="362CB760" w14:textId="77777777" w:rsidR="007D7FF2" w:rsidRDefault="007D7FF2" w:rsidP="001A33BA">
            <w:pPr>
              <w:rPr>
                <w:rFonts w:ascii="Calibri" w:hAnsi="Calibri"/>
                <w:color w:val="000000"/>
              </w:rPr>
            </w:pPr>
            <w:r>
              <w:rPr>
                <w:rFonts w:ascii="Calibri" w:hAnsi="Calibri"/>
                <w:color w:val="000000"/>
              </w:rPr>
              <w:t>59</w:t>
            </w:r>
          </w:p>
        </w:tc>
        <w:tc>
          <w:tcPr>
            <w:tcW w:w="709" w:type="dxa"/>
            <w:vAlign w:val="center"/>
          </w:tcPr>
          <w:p w14:paraId="6C83BFBB" w14:textId="77777777" w:rsidR="007D7FF2" w:rsidRDefault="007D7FF2" w:rsidP="001A33BA">
            <w:pPr>
              <w:rPr>
                <w:rFonts w:ascii="Calibri" w:hAnsi="Calibri"/>
                <w:color w:val="000000"/>
              </w:rPr>
            </w:pPr>
            <w:r>
              <w:rPr>
                <w:rFonts w:ascii="Calibri" w:hAnsi="Calibri"/>
                <w:color w:val="000000"/>
              </w:rPr>
              <w:t>34.9</w:t>
            </w:r>
          </w:p>
        </w:tc>
      </w:tr>
      <w:tr w:rsidR="007D7FF2" w14:paraId="29A3B49E" w14:textId="77777777" w:rsidTr="00CB434A">
        <w:tc>
          <w:tcPr>
            <w:tcW w:w="3652" w:type="dxa"/>
            <w:vAlign w:val="bottom"/>
          </w:tcPr>
          <w:p w14:paraId="03D928F0" w14:textId="77777777" w:rsidR="007D7FF2" w:rsidRDefault="007D7FF2" w:rsidP="001A33BA">
            <w:pPr>
              <w:ind w:left="283"/>
              <w:rPr>
                <w:rFonts w:ascii="Calibri" w:hAnsi="Calibri"/>
                <w:color w:val="000000"/>
              </w:rPr>
            </w:pPr>
            <w:r>
              <w:rPr>
                <w:rFonts w:ascii="Calibri" w:hAnsi="Calibri"/>
                <w:color w:val="000000"/>
              </w:rPr>
              <w:t>38-47</w:t>
            </w:r>
          </w:p>
        </w:tc>
        <w:tc>
          <w:tcPr>
            <w:tcW w:w="709" w:type="dxa"/>
            <w:vAlign w:val="center"/>
          </w:tcPr>
          <w:p w14:paraId="3D042FBE" w14:textId="77777777" w:rsidR="007D7FF2" w:rsidRDefault="007D7FF2" w:rsidP="001A33BA">
            <w:pPr>
              <w:rPr>
                <w:rFonts w:ascii="Calibri" w:hAnsi="Calibri"/>
                <w:color w:val="000000"/>
              </w:rPr>
            </w:pPr>
            <w:r>
              <w:rPr>
                <w:rFonts w:ascii="Calibri" w:hAnsi="Calibri"/>
                <w:color w:val="000000"/>
              </w:rPr>
              <w:t>40</w:t>
            </w:r>
          </w:p>
        </w:tc>
        <w:tc>
          <w:tcPr>
            <w:tcW w:w="709" w:type="dxa"/>
            <w:vAlign w:val="center"/>
          </w:tcPr>
          <w:p w14:paraId="64A85A79" w14:textId="77777777" w:rsidR="007D7FF2" w:rsidRDefault="007D7FF2" w:rsidP="001A33BA">
            <w:pPr>
              <w:rPr>
                <w:rFonts w:ascii="Calibri" w:hAnsi="Calibri"/>
                <w:color w:val="000000"/>
              </w:rPr>
            </w:pPr>
            <w:r>
              <w:rPr>
                <w:rFonts w:ascii="Calibri" w:hAnsi="Calibri"/>
                <w:color w:val="000000"/>
              </w:rPr>
              <w:t>23.7</w:t>
            </w:r>
          </w:p>
        </w:tc>
      </w:tr>
      <w:tr w:rsidR="007D7FF2" w14:paraId="148ED4D4" w14:textId="77777777" w:rsidTr="00CB434A">
        <w:tc>
          <w:tcPr>
            <w:tcW w:w="3652" w:type="dxa"/>
            <w:vAlign w:val="bottom"/>
          </w:tcPr>
          <w:p w14:paraId="0854D104" w14:textId="77777777" w:rsidR="007D7FF2" w:rsidRDefault="007D7FF2" w:rsidP="001A33BA">
            <w:pPr>
              <w:ind w:left="283"/>
              <w:rPr>
                <w:rFonts w:ascii="Calibri" w:hAnsi="Calibri"/>
                <w:color w:val="000000"/>
              </w:rPr>
            </w:pPr>
            <w:r>
              <w:rPr>
                <w:rFonts w:ascii="Calibri" w:hAnsi="Calibri"/>
                <w:color w:val="000000"/>
              </w:rPr>
              <w:t>48-57</w:t>
            </w:r>
          </w:p>
        </w:tc>
        <w:tc>
          <w:tcPr>
            <w:tcW w:w="709" w:type="dxa"/>
            <w:vAlign w:val="center"/>
          </w:tcPr>
          <w:p w14:paraId="38E34219" w14:textId="77777777" w:rsidR="007D7FF2" w:rsidRDefault="007D7FF2" w:rsidP="001A33BA">
            <w:pPr>
              <w:rPr>
                <w:rFonts w:ascii="Calibri" w:hAnsi="Calibri"/>
                <w:color w:val="000000"/>
              </w:rPr>
            </w:pPr>
            <w:r>
              <w:rPr>
                <w:rFonts w:ascii="Calibri" w:hAnsi="Calibri"/>
                <w:color w:val="000000"/>
              </w:rPr>
              <w:t>22</w:t>
            </w:r>
          </w:p>
        </w:tc>
        <w:tc>
          <w:tcPr>
            <w:tcW w:w="709" w:type="dxa"/>
            <w:vAlign w:val="center"/>
          </w:tcPr>
          <w:p w14:paraId="016B830A" w14:textId="77777777" w:rsidR="007D7FF2" w:rsidRDefault="007D7FF2" w:rsidP="001A33BA">
            <w:pPr>
              <w:rPr>
                <w:rFonts w:ascii="Calibri" w:hAnsi="Calibri"/>
                <w:color w:val="000000"/>
              </w:rPr>
            </w:pPr>
            <w:r>
              <w:rPr>
                <w:rFonts w:ascii="Calibri" w:hAnsi="Calibri"/>
                <w:color w:val="000000"/>
              </w:rPr>
              <w:t>13.0</w:t>
            </w:r>
          </w:p>
        </w:tc>
      </w:tr>
      <w:tr w:rsidR="007D7FF2" w14:paraId="20C7EF9B" w14:textId="77777777" w:rsidTr="00CB434A">
        <w:tc>
          <w:tcPr>
            <w:tcW w:w="3652" w:type="dxa"/>
            <w:vAlign w:val="bottom"/>
          </w:tcPr>
          <w:p w14:paraId="4687735A" w14:textId="77777777" w:rsidR="007D7FF2" w:rsidRDefault="007D7FF2" w:rsidP="001A33BA">
            <w:pPr>
              <w:ind w:left="283"/>
              <w:rPr>
                <w:rFonts w:ascii="Calibri" w:hAnsi="Calibri"/>
                <w:color w:val="000000"/>
              </w:rPr>
            </w:pPr>
            <w:r>
              <w:rPr>
                <w:rFonts w:ascii="Calibri" w:hAnsi="Calibri"/>
                <w:color w:val="000000"/>
              </w:rPr>
              <w:t>58-67</w:t>
            </w:r>
          </w:p>
        </w:tc>
        <w:tc>
          <w:tcPr>
            <w:tcW w:w="709" w:type="dxa"/>
            <w:vAlign w:val="center"/>
          </w:tcPr>
          <w:p w14:paraId="55611AB9" w14:textId="77777777" w:rsidR="007D7FF2" w:rsidRDefault="007D7FF2" w:rsidP="001A33BA">
            <w:pPr>
              <w:rPr>
                <w:rFonts w:ascii="Calibri" w:hAnsi="Calibri"/>
                <w:color w:val="000000"/>
              </w:rPr>
            </w:pPr>
            <w:r>
              <w:rPr>
                <w:rFonts w:ascii="Calibri" w:hAnsi="Calibri"/>
                <w:color w:val="000000"/>
              </w:rPr>
              <w:t>11</w:t>
            </w:r>
          </w:p>
        </w:tc>
        <w:tc>
          <w:tcPr>
            <w:tcW w:w="709" w:type="dxa"/>
            <w:vAlign w:val="center"/>
          </w:tcPr>
          <w:p w14:paraId="094B1742" w14:textId="77777777" w:rsidR="007D7FF2" w:rsidRDefault="007D7FF2" w:rsidP="001A33BA">
            <w:pPr>
              <w:rPr>
                <w:rFonts w:ascii="Calibri" w:hAnsi="Calibri"/>
                <w:color w:val="000000"/>
              </w:rPr>
            </w:pPr>
            <w:r>
              <w:rPr>
                <w:rFonts w:ascii="Calibri" w:hAnsi="Calibri"/>
                <w:color w:val="000000"/>
              </w:rPr>
              <w:t>6.5</w:t>
            </w:r>
          </w:p>
        </w:tc>
      </w:tr>
      <w:tr w:rsidR="007D7FF2" w14:paraId="42BDF387" w14:textId="77777777" w:rsidTr="00CB434A">
        <w:tc>
          <w:tcPr>
            <w:tcW w:w="3652" w:type="dxa"/>
            <w:vAlign w:val="bottom"/>
          </w:tcPr>
          <w:p w14:paraId="313FE2BA" w14:textId="77777777" w:rsidR="007D7FF2" w:rsidRDefault="007D7FF2" w:rsidP="001A33BA">
            <w:pPr>
              <w:ind w:left="283"/>
              <w:rPr>
                <w:rFonts w:ascii="Calibri" w:hAnsi="Calibri"/>
                <w:color w:val="000000"/>
              </w:rPr>
            </w:pPr>
            <w:r>
              <w:rPr>
                <w:rFonts w:ascii="Calibri" w:hAnsi="Calibri"/>
                <w:color w:val="000000"/>
              </w:rPr>
              <w:t>68 and over</w:t>
            </w:r>
          </w:p>
        </w:tc>
        <w:tc>
          <w:tcPr>
            <w:tcW w:w="709" w:type="dxa"/>
            <w:vAlign w:val="center"/>
          </w:tcPr>
          <w:p w14:paraId="7AE9D61A" w14:textId="77777777" w:rsidR="007D7FF2" w:rsidRDefault="007D7FF2" w:rsidP="001A33BA">
            <w:pPr>
              <w:rPr>
                <w:rFonts w:ascii="Calibri" w:hAnsi="Calibri"/>
                <w:color w:val="000000"/>
              </w:rPr>
            </w:pPr>
            <w:r>
              <w:rPr>
                <w:rFonts w:ascii="Calibri" w:hAnsi="Calibri"/>
                <w:color w:val="000000"/>
              </w:rPr>
              <w:t>1</w:t>
            </w:r>
          </w:p>
        </w:tc>
        <w:tc>
          <w:tcPr>
            <w:tcW w:w="709" w:type="dxa"/>
            <w:vAlign w:val="center"/>
          </w:tcPr>
          <w:p w14:paraId="77C7B028" w14:textId="77777777" w:rsidR="007D7FF2" w:rsidRDefault="007D7FF2" w:rsidP="001A33BA">
            <w:pPr>
              <w:rPr>
                <w:rFonts w:ascii="Calibri" w:hAnsi="Calibri"/>
                <w:color w:val="000000"/>
              </w:rPr>
            </w:pPr>
            <w:r>
              <w:rPr>
                <w:rFonts w:ascii="Calibri" w:hAnsi="Calibri"/>
                <w:color w:val="000000"/>
              </w:rPr>
              <w:t>0.6</w:t>
            </w:r>
          </w:p>
        </w:tc>
      </w:tr>
      <w:tr w:rsidR="007D7FF2" w14:paraId="09740201" w14:textId="77777777" w:rsidTr="00CB434A">
        <w:tc>
          <w:tcPr>
            <w:tcW w:w="3652" w:type="dxa"/>
            <w:vAlign w:val="bottom"/>
          </w:tcPr>
          <w:p w14:paraId="0C346BC5" w14:textId="77777777" w:rsidR="007D7FF2" w:rsidRDefault="007D7FF2" w:rsidP="001A33BA">
            <w:pPr>
              <w:ind w:left="283"/>
              <w:rPr>
                <w:rFonts w:ascii="Calibri" w:hAnsi="Calibri"/>
                <w:color w:val="000000"/>
              </w:rPr>
            </w:pPr>
            <w:r>
              <w:rPr>
                <w:rFonts w:ascii="Calibri" w:hAnsi="Calibri"/>
                <w:color w:val="000000"/>
              </w:rPr>
              <w:t>Prefer not to answer</w:t>
            </w:r>
          </w:p>
        </w:tc>
        <w:tc>
          <w:tcPr>
            <w:tcW w:w="709" w:type="dxa"/>
            <w:vAlign w:val="center"/>
          </w:tcPr>
          <w:p w14:paraId="5217235B" w14:textId="77777777" w:rsidR="007D7FF2" w:rsidRDefault="007D7FF2" w:rsidP="001A33BA">
            <w:pPr>
              <w:rPr>
                <w:rFonts w:ascii="Calibri" w:hAnsi="Calibri"/>
                <w:color w:val="000000"/>
              </w:rPr>
            </w:pPr>
            <w:r>
              <w:rPr>
                <w:rFonts w:ascii="Calibri" w:hAnsi="Calibri"/>
                <w:color w:val="000000"/>
              </w:rPr>
              <w:t>2</w:t>
            </w:r>
          </w:p>
        </w:tc>
        <w:tc>
          <w:tcPr>
            <w:tcW w:w="709" w:type="dxa"/>
            <w:vAlign w:val="center"/>
          </w:tcPr>
          <w:p w14:paraId="5CB43C23" w14:textId="77777777" w:rsidR="007D7FF2" w:rsidRDefault="007D7FF2" w:rsidP="001A33BA">
            <w:pPr>
              <w:rPr>
                <w:rFonts w:ascii="Calibri" w:hAnsi="Calibri"/>
                <w:color w:val="000000"/>
              </w:rPr>
            </w:pPr>
            <w:r>
              <w:rPr>
                <w:rFonts w:ascii="Calibri" w:hAnsi="Calibri"/>
                <w:color w:val="000000"/>
              </w:rPr>
              <w:t>1.2</w:t>
            </w:r>
          </w:p>
        </w:tc>
      </w:tr>
      <w:tr w:rsidR="007D7FF2" w14:paraId="4E91A8A4" w14:textId="77777777" w:rsidTr="00CB434A">
        <w:tc>
          <w:tcPr>
            <w:tcW w:w="3652" w:type="dxa"/>
            <w:vAlign w:val="bottom"/>
          </w:tcPr>
          <w:p w14:paraId="427D9A6F" w14:textId="2F2393DE" w:rsidR="007D7FF2" w:rsidRPr="00C13884" w:rsidRDefault="007D7FF2" w:rsidP="001A33BA">
            <w:pPr>
              <w:rPr>
                <w:rFonts w:ascii="Calibri" w:hAnsi="Calibri"/>
                <w:b/>
                <w:color w:val="000000"/>
              </w:rPr>
            </w:pPr>
            <w:r w:rsidRPr="00C13884">
              <w:rPr>
                <w:rFonts w:ascii="Calibri" w:hAnsi="Calibri"/>
                <w:b/>
                <w:color w:val="000000"/>
              </w:rPr>
              <w:t>Comorbidities</w:t>
            </w:r>
            <w:r>
              <w:rPr>
                <w:rFonts w:ascii="Calibri" w:hAnsi="Calibri"/>
                <w:b/>
                <w:color w:val="000000"/>
              </w:rPr>
              <w:t xml:space="preserve"> </w:t>
            </w:r>
            <w:r w:rsidR="008F262E">
              <w:rPr>
                <w:rFonts w:ascii="Calibri" w:hAnsi="Calibri"/>
                <w:b/>
                <w:color w:val="000000"/>
              </w:rPr>
              <w:t>(</w:t>
            </w:r>
            <w:r>
              <w:rPr>
                <w:rFonts w:ascii="Calibri" w:hAnsi="Calibri"/>
                <w:b/>
                <w:color w:val="000000"/>
              </w:rPr>
              <w:t>n=161</w:t>
            </w:r>
            <w:r w:rsidR="008F262E">
              <w:rPr>
                <w:rFonts w:ascii="Calibri" w:hAnsi="Calibri"/>
                <w:b/>
                <w:color w:val="000000"/>
              </w:rPr>
              <w:t>)</w:t>
            </w:r>
          </w:p>
        </w:tc>
        <w:tc>
          <w:tcPr>
            <w:tcW w:w="709" w:type="dxa"/>
            <w:vAlign w:val="center"/>
          </w:tcPr>
          <w:p w14:paraId="679A6565" w14:textId="77777777" w:rsidR="007D7FF2" w:rsidRDefault="007D7FF2" w:rsidP="001A33BA">
            <w:pPr>
              <w:rPr>
                <w:rFonts w:ascii="Calibri" w:hAnsi="Calibri"/>
                <w:color w:val="000000"/>
              </w:rPr>
            </w:pPr>
          </w:p>
        </w:tc>
        <w:tc>
          <w:tcPr>
            <w:tcW w:w="709" w:type="dxa"/>
            <w:vAlign w:val="center"/>
          </w:tcPr>
          <w:p w14:paraId="2930C210" w14:textId="77777777" w:rsidR="007D7FF2" w:rsidRDefault="007D7FF2" w:rsidP="001A33BA">
            <w:pPr>
              <w:rPr>
                <w:rFonts w:ascii="Calibri" w:hAnsi="Calibri"/>
                <w:color w:val="000000"/>
              </w:rPr>
            </w:pPr>
          </w:p>
        </w:tc>
      </w:tr>
      <w:tr w:rsidR="007D7FF2" w14:paraId="36C01847" w14:textId="77777777" w:rsidTr="00CB434A">
        <w:tc>
          <w:tcPr>
            <w:tcW w:w="3652" w:type="dxa"/>
            <w:vAlign w:val="bottom"/>
          </w:tcPr>
          <w:p w14:paraId="44FF8AB2" w14:textId="77777777" w:rsidR="007D7FF2" w:rsidRDefault="007D7FF2" w:rsidP="001A33BA">
            <w:pPr>
              <w:ind w:left="283"/>
              <w:rPr>
                <w:rFonts w:ascii="Calibri" w:hAnsi="Calibri"/>
                <w:color w:val="000000"/>
              </w:rPr>
            </w:pPr>
            <w:r w:rsidRPr="00B35822">
              <w:rPr>
                <w:rFonts w:ascii="Calibri" w:hAnsi="Calibri"/>
                <w:color w:val="000000"/>
              </w:rPr>
              <w:t>Depression</w:t>
            </w:r>
          </w:p>
        </w:tc>
        <w:tc>
          <w:tcPr>
            <w:tcW w:w="709" w:type="dxa"/>
            <w:vAlign w:val="center"/>
          </w:tcPr>
          <w:p w14:paraId="1A78B6D1" w14:textId="77777777" w:rsidR="007D7FF2" w:rsidRDefault="007D7FF2" w:rsidP="001A33BA">
            <w:pPr>
              <w:rPr>
                <w:rFonts w:ascii="Calibri" w:hAnsi="Calibri"/>
                <w:color w:val="000000"/>
              </w:rPr>
            </w:pPr>
            <w:r>
              <w:rPr>
                <w:rFonts w:ascii="Calibri" w:hAnsi="Calibri"/>
                <w:color w:val="000000"/>
              </w:rPr>
              <w:t>146</w:t>
            </w:r>
          </w:p>
        </w:tc>
        <w:tc>
          <w:tcPr>
            <w:tcW w:w="709" w:type="dxa"/>
            <w:vAlign w:val="center"/>
          </w:tcPr>
          <w:p w14:paraId="240A35D6" w14:textId="77777777" w:rsidR="007D7FF2" w:rsidRDefault="007D7FF2" w:rsidP="001A33BA">
            <w:pPr>
              <w:rPr>
                <w:rFonts w:ascii="Calibri" w:hAnsi="Calibri"/>
                <w:color w:val="000000"/>
              </w:rPr>
            </w:pPr>
            <w:r>
              <w:rPr>
                <w:rFonts w:ascii="Calibri" w:hAnsi="Calibri"/>
                <w:color w:val="000000"/>
              </w:rPr>
              <w:t>96.4</w:t>
            </w:r>
          </w:p>
        </w:tc>
      </w:tr>
      <w:tr w:rsidR="007D7FF2" w14:paraId="7604C158" w14:textId="77777777" w:rsidTr="00CB434A">
        <w:tc>
          <w:tcPr>
            <w:tcW w:w="3652" w:type="dxa"/>
            <w:vAlign w:val="bottom"/>
          </w:tcPr>
          <w:p w14:paraId="027024DA" w14:textId="77777777" w:rsidR="007D7FF2" w:rsidRDefault="007D7FF2" w:rsidP="001A33BA">
            <w:pPr>
              <w:ind w:left="283"/>
              <w:rPr>
                <w:rFonts w:ascii="Calibri" w:hAnsi="Calibri"/>
                <w:color w:val="000000"/>
              </w:rPr>
            </w:pPr>
            <w:r>
              <w:rPr>
                <w:rFonts w:ascii="Calibri" w:hAnsi="Calibri"/>
                <w:color w:val="000000"/>
              </w:rPr>
              <w:t>Bipolar disorder</w:t>
            </w:r>
          </w:p>
        </w:tc>
        <w:tc>
          <w:tcPr>
            <w:tcW w:w="709" w:type="dxa"/>
            <w:vAlign w:val="center"/>
          </w:tcPr>
          <w:p w14:paraId="2342767F" w14:textId="77777777" w:rsidR="007D7FF2" w:rsidRDefault="007D7FF2" w:rsidP="001A33BA">
            <w:pPr>
              <w:rPr>
                <w:rFonts w:ascii="Calibri" w:hAnsi="Calibri"/>
                <w:color w:val="000000"/>
              </w:rPr>
            </w:pPr>
            <w:r>
              <w:rPr>
                <w:rFonts w:ascii="Calibri" w:hAnsi="Calibri"/>
                <w:color w:val="000000"/>
              </w:rPr>
              <w:t>26</w:t>
            </w:r>
          </w:p>
        </w:tc>
        <w:tc>
          <w:tcPr>
            <w:tcW w:w="709" w:type="dxa"/>
            <w:vAlign w:val="center"/>
          </w:tcPr>
          <w:p w14:paraId="47C89B90" w14:textId="77777777" w:rsidR="007D7FF2" w:rsidRDefault="007D7FF2" w:rsidP="001A33BA">
            <w:pPr>
              <w:rPr>
                <w:rFonts w:ascii="Calibri" w:hAnsi="Calibri"/>
                <w:color w:val="000000"/>
              </w:rPr>
            </w:pPr>
            <w:r>
              <w:rPr>
                <w:rFonts w:ascii="Calibri" w:hAnsi="Calibri"/>
                <w:color w:val="000000"/>
              </w:rPr>
              <w:t>15.4</w:t>
            </w:r>
          </w:p>
        </w:tc>
      </w:tr>
      <w:tr w:rsidR="007D7FF2" w14:paraId="12695CFD" w14:textId="77777777" w:rsidTr="00CB434A">
        <w:tc>
          <w:tcPr>
            <w:tcW w:w="3652" w:type="dxa"/>
            <w:vAlign w:val="bottom"/>
          </w:tcPr>
          <w:p w14:paraId="2F7A4B99" w14:textId="77777777" w:rsidR="007D7FF2" w:rsidRDefault="007D7FF2" w:rsidP="001A33BA">
            <w:pPr>
              <w:ind w:left="283"/>
              <w:rPr>
                <w:rFonts w:ascii="Calibri" w:hAnsi="Calibri"/>
                <w:color w:val="000000"/>
              </w:rPr>
            </w:pPr>
            <w:r w:rsidRPr="006A63A5">
              <w:rPr>
                <w:rFonts w:ascii="Calibri" w:hAnsi="Calibri"/>
                <w:color w:val="000000"/>
              </w:rPr>
              <w:t>Schizophrenia or other psychotic disorder</w:t>
            </w:r>
          </w:p>
        </w:tc>
        <w:tc>
          <w:tcPr>
            <w:tcW w:w="709" w:type="dxa"/>
            <w:vAlign w:val="center"/>
          </w:tcPr>
          <w:p w14:paraId="01B30587" w14:textId="77777777" w:rsidR="007D7FF2" w:rsidRDefault="007D7FF2" w:rsidP="001A33BA">
            <w:pPr>
              <w:rPr>
                <w:rFonts w:ascii="Calibri" w:hAnsi="Calibri"/>
                <w:color w:val="000000"/>
              </w:rPr>
            </w:pPr>
            <w:r>
              <w:rPr>
                <w:rFonts w:ascii="Calibri" w:hAnsi="Calibri"/>
                <w:color w:val="000000"/>
              </w:rPr>
              <w:t>3</w:t>
            </w:r>
          </w:p>
        </w:tc>
        <w:tc>
          <w:tcPr>
            <w:tcW w:w="709" w:type="dxa"/>
            <w:vAlign w:val="center"/>
          </w:tcPr>
          <w:p w14:paraId="4BE7B075" w14:textId="77777777" w:rsidR="007D7FF2" w:rsidRDefault="007D7FF2" w:rsidP="001A33BA">
            <w:pPr>
              <w:rPr>
                <w:rFonts w:ascii="Calibri" w:hAnsi="Calibri"/>
                <w:color w:val="000000"/>
              </w:rPr>
            </w:pPr>
            <w:r>
              <w:rPr>
                <w:rFonts w:ascii="Calibri" w:hAnsi="Calibri"/>
                <w:color w:val="000000"/>
              </w:rPr>
              <w:t>1.8</w:t>
            </w:r>
          </w:p>
        </w:tc>
      </w:tr>
      <w:tr w:rsidR="007D7FF2" w14:paraId="613354EE" w14:textId="77777777" w:rsidTr="00CB434A">
        <w:tc>
          <w:tcPr>
            <w:tcW w:w="3652" w:type="dxa"/>
            <w:vAlign w:val="bottom"/>
          </w:tcPr>
          <w:p w14:paraId="6F211047" w14:textId="77777777" w:rsidR="007D7FF2" w:rsidRDefault="007D7FF2" w:rsidP="001A33BA">
            <w:pPr>
              <w:ind w:left="283"/>
              <w:rPr>
                <w:rFonts w:ascii="Calibri" w:hAnsi="Calibri"/>
                <w:color w:val="000000"/>
              </w:rPr>
            </w:pPr>
            <w:r w:rsidRPr="006A63A5">
              <w:rPr>
                <w:rFonts w:ascii="Calibri" w:hAnsi="Calibri"/>
                <w:color w:val="000000"/>
              </w:rPr>
              <w:t>Anxiety</w:t>
            </w:r>
          </w:p>
        </w:tc>
        <w:tc>
          <w:tcPr>
            <w:tcW w:w="709" w:type="dxa"/>
            <w:vAlign w:val="center"/>
          </w:tcPr>
          <w:p w14:paraId="627A60BD" w14:textId="77777777" w:rsidR="007D7FF2" w:rsidRDefault="007D7FF2" w:rsidP="001A33BA">
            <w:pPr>
              <w:rPr>
                <w:rFonts w:ascii="Calibri" w:hAnsi="Calibri"/>
                <w:color w:val="000000"/>
              </w:rPr>
            </w:pPr>
            <w:r>
              <w:rPr>
                <w:rFonts w:ascii="Calibri" w:hAnsi="Calibri"/>
                <w:color w:val="000000"/>
              </w:rPr>
              <w:t>133</w:t>
            </w:r>
          </w:p>
        </w:tc>
        <w:tc>
          <w:tcPr>
            <w:tcW w:w="709" w:type="dxa"/>
            <w:vAlign w:val="center"/>
          </w:tcPr>
          <w:p w14:paraId="0BDE10B3" w14:textId="77777777" w:rsidR="007D7FF2" w:rsidRDefault="007D7FF2" w:rsidP="001A33BA">
            <w:pPr>
              <w:rPr>
                <w:rFonts w:ascii="Calibri" w:hAnsi="Calibri"/>
                <w:color w:val="000000"/>
              </w:rPr>
            </w:pPr>
            <w:r>
              <w:rPr>
                <w:rFonts w:ascii="Calibri" w:hAnsi="Calibri"/>
                <w:color w:val="000000"/>
              </w:rPr>
              <w:t>78.7</w:t>
            </w:r>
          </w:p>
        </w:tc>
      </w:tr>
      <w:tr w:rsidR="007D7FF2" w14:paraId="407A2A44" w14:textId="77777777" w:rsidTr="00CB434A">
        <w:tc>
          <w:tcPr>
            <w:tcW w:w="3652" w:type="dxa"/>
            <w:vAlign w:val="bottom"/>
          </w:tcPr>
          <w:p w14:paraId="094E0741" w14:textId="77777777" w:rsidR="007D7FF2" w:rsidRDefault="007D7FF2" w:rsidP="001A33BA">
            <w:pPr>
              <w:ind w:left="283"/>
              <w:rPr>
                <w:rFonts w:ascii="Calibri" w:hAnsi="Calibri"/>
                <w:color w:val="000000"/>
              </w:rPr>
            </w:pPr>
            <w:r w:rsidRPr="006A63A5">
              <w:rPr>
                <w:rFonts w:ascii="Calibri" w:hAnsi="Calibri"/>
                <w:color w:val="000000"/>
              </w:rPr>
              <w:t>Eating disorder</w:t>
            </w:r>
          </w:p>
        </w:tc>
        <w:tc>
          <w:tcPr>
            <w:tcW w:w="709" w:type="dxa"/>
            <w:vAlign w:val="center"/>
          </w:tcPr>
          <w:p w14:paraId="11790575" w14:textId="77777777" w:rsidR="007D7FF2" w:rsidRDefault="007D7FF2" w:rsidP="001A33BA">
            <w:pPr>
              <w:rPr>
                <w:rFonts w:ascii="Calibri" w:hAnsi="Calibri"/>
                <w:color w:val="000000"/>
              </w:rPr>
            </w:pPr>
            <w:r>
              <w:rPr>
                <w:rFonts w:ascii="Calibri" w:hAnsi="Calibri"/>
                <w:color w:val="000000"/>
              </w:rPr>
              <w:t>31</w:t>
            </w:r>
          </w:p>
        </w:tc>
        <w:tc>
          <w:tcPr>
            <w:tcW w:w="709" w:type="dxa"/>
            <w:vAlign w:val="center"/>
          </w:tcPr>
          <w:p w14:paraId="6AD31FDC" w14:textId="77777777" w:rsidR="007D7FF2" w:rsidRDefault="007D7FF2" w:rsidP="001A33BA">
            <w:pPr>
              <w:rPr>
                <w:rFonts w:ascii="Calibri" w:hAnsi="Calibri"/>
                <w:color w:val="000000"/>
              </w:rPr>
            </w:pPr>
            <w:r>
              <w:rPr>
                <w:rFonts w:ascii="Calibri" w:hAnsi="Calibri"/>
                <w:color w:val="000000"/>
              </w:rPr>
              <w:t>18.3</w:t>
            </w:r>
          </w:p>
        </w:tc>
      </w:tr>
      <w:tr w:rsidR="007D7FF2" w14:paraId="1923CA35" w14:textId="77777777" w:rsidTr="00CB434A">
        <w:tc>
          <w:tcPr>
            <w:tcW w:w="3652" w:type="dxa"/>
            <w:vAlign w:val="bottom"/>
          </w:tcPr>
          <w:p w14:paraId="29B4498C" w14:textId="77777777" w:rsidR="007D7FF2" w:rsidRDefault="007D7FF2" w:rsidP="001A33BA">
            <w:pPr>
              <w:ind w:left="283"/>
              <w:rPr>
                <w:rFonts w:ascii="Calibri" w:hAnsi="Calibri"/>
                <w:color w:val="000000"/>
              </w:rPr>
            </w:pPr>
            <w:r w:rsidRPr="006A63A5">
              <w:rPr>
                <w:rFonts w:ascii="Calibri" w:hAnsi="Calibri"/>
                <w:color w:val="000000"/>
              </w:rPr>
              <w:t>Substance Use Disorder</w:t>
            </w:r>
          </w:p>
        </w:tc>
        <w:tc>
          <w:tcPr>
            <w:tcW w:w="709" w:type="dxa"/>
            <w:vAlign w:val="center"/>
          </w:tcPr>
          <w:p w14:paraId="04764758" w14:textId="77777777" w:rsidR="007D7FF2" w:rsidRDefault="007D7FF2" w:rsidP="001A33BA">
            <w:pPr>
              <w:rPr>
                <w:rFonts w:ascii="Calibri" w:hAnsi="Calibri"/>
                <w:color w:val="000000"/>
              </w:rPr>
            </w:pPr>
            <w:r>
              <w:rPr>
                <w:rFonts w:ascii="Calibri" w:hAnsi="Calibri"/>
                <w:color w:val="000000"/>
              </w:rPr>
              <w:t>20</w:t>
            </w:r>
          </w:p>
        </w:tc>
        <w:tc>
          <w:tcPr>
            <w:tcW w:w="709" w:type="dxa"/>
            <w:vAlign w:val="center"/>
          </w:tcPr>
          <w:p w14:paraId="489BB962" w14:textId="77777777" w:rsidR="007D7FF2" w:rsidRDefault="007D7FF2" w:rsidP="001A33BA">
            <w:pPr>
              <w:rPr>
                <w:rFonts w:ascii="Calibri" w:hAnsi="Calibri"/>
                <w:color w:val="000000"/>
              </w:rPr>
            </w:pPr>
            <w:r>
              <w:rPr>
                <w:rFonts w:ascii="Calibri" w:hAnsi="Calibri"/>
                <w:color w:val="000000"/>
              </w:rPr>
              <w:t>11.8</w:t>
            </w:r>
          </w:p>
        </w:tc>
      </w:tr>
      <w:tr w:rsidR="007D7FF2" w14:paraId="376654E3" w14:textId="77777777" w:rsidTr="00CB434A">
        <w:tc>
          <w:tcPr>
            <w:tcW w:w="3652" w:type="dxa"/>
            <w:vAlign w:val="bottom"/>
          </w:tcPr>
          <w:p w14:paraId="0D11126C" w14:textId="77777777" w:rsidR="007D7FF2" w:rsidRDefault="007D7FF2" w:rsidP="001A33BA">
            <w:pPr>
              <w:ind w:left="283"/>
              <w:rPr>
                <w:rFonts w:ascii="Calibri" w:hAnsi="Calibri"/>
                <w:color w:val="000000"/>
              </w:rPr>
            </w:pPr>
            <w:r w:rsidRPr="006A63A5">
              <w:rPr>
                <w:rFonts w:ascii="Calibri" w:hAnsi="Calibri"/>
                <w:color w:val="000000"/>
              </w:rPr>
              <w:t>Other Personality Disorder</w:t>
            </w:r>
          </w:p>
        </w:tc>
        <w:tc>
          <w:tcPr>
            <w:tcW w:w="709" w:type="dxa"/>
            <w:vAlign w:val="center"/>
          </w:tcPr>
          <w:p w14:paraId="62FC716E" w14:textId="77777777" w:rsidR="007D7FF2" w:rsidRDefault="007D7FF2" w:rsidP="001A33BA">
            <w:pPr>
              <w:rPr>
                <w:rFonts w:ascii="Calibri" w:hAnsi="Calibri"/>
                <w:color w:val="000000"/>
              </w:rPr>
            </w:pPr>
            <w:r>
              <w:rPr>
                <w:rFonts w:ascii="Calibri" w:hAnsi="Calibri"/>
                <w:color w:val="000000"/>
              </w:rPr>
              <w:t>14</w:t>
            </w:r>
          </w:p>
        </w:tc>
        <w:tc>
          <w:tcPr>
            <w:tcW w:w="709" w:type="dxa"/>
            <w:vAlign w:val="center"/>
          </w:tcPr>
          <w:p w14:paraId="09986BA5" w14:textId="77777777" w:rsidR="007D7FF2" w:rsidRDefault="007D7FF2" w:rsidP="001A33BA">
            <w:pPr>
              <w:rPr>
                <w:rFonts w:ascii="Calibri" w:hAnsi="Calibri"/>
                <w:color w:val="000000"/>
              </w:rPr>
            </w:pPr>
            <w:r>
              <w:rPr>
                <w:rFonts w:ascii="Calibri" w:hAnsi="Calibri"/>
                <w:color w:val="000000"/>
              </w:rPr>
              <w:t>8.3</w:t>
            </w:r>
          </w:p>
        </w:tc>
      </w:tr>
      <w:tr w:rsidR="007D7FF2" w14:paraId="3B7C8F7E" w14:textId="77777777" w:rsidTr="00CB434A">
        <w:tc>
          <w:tcPr>
            <w:tcW w:w="3652" w:type="dxa"/>
            <w:vAlign w:val="bottom"/>
          </w:tcPr>
          <w:p w14:paraId="6BD347ED" w14:textId="77777777" w:rsidR="007D7FF2" w:rsidRDefault="007D7FF2" w:rsidP="001A33BA">
            <w:pPr>
              <w:ind w:left="283"/>
              <w:rPr>
                <w:rFonts w:ascii="Calibri" w:hAnsi="Calibri"/>
                <w:color w:val="000000"/>
              </w:rPr>
            </w:pPr>
            <w:r w:rsidRPr="006A63A5">
              <w:rPr>
                <w:rFonts w:ascii="Calibri" w:hAnsi="Calibri"/>
                <w:color w:val="000000"/>
              </w:rPr>
              <w:t>Chronic Pain</w:t>
            </w:r>
          </w:p>
        </w:tc>
        <w:tc>
          <w:tcPr>
            <w:tcW w:w="709" w:type="dxa"/>
            <w:vAlign w:val="center"/>
          </w:tcPr>
          <w:p w14:paraId="237B4988" w14:textId="77777777" w:rsidR="007D7FF2" w:rsidRDefault="007D7FF2" w:rsidP="001A33BA">
            <w:pPr>
              <w:rPr>
                <w:rFonts w:ascii="Calibri" w:hAnsi="Calibri"/>
                <w:color w:val="000000"/>
              </w:rPr>
            </w:pPr>
            <w:r>
              <w:rPr>
                <w:rFonts w:ascii="Calibri" w:hAnsi="Calibri"/>
                <w:color w:val="000000"/>
              </w:rPr>
              <w:t>36</w:t>
            </w:r>
          </w:p>
        </w:tc>
        <w:tc>
          <w:tcPr>
            <w:tcW w:w="709" w:type="dxa"/>
            <w:vAlign w:val="center"/>
          </w:tcPr>
          <w:p w14:paraId="4BC0B8C1" w14:textId="77777777" w:rsidR="007D7FF2" w:rsidRDefault="007D7FF2" w:rsidP="001A33BA">
            <w:pPr>
              <w:rPr>
                <w:rFonts w:ascii="Calibri" w:hAnsi="Calibri"/>
                <w:color w:val="000000"/>
              </w:rPr>
            </w:pPr>
            <w:r>
              <w:rPr>
                <w:rFonts w:ascii="Calibri" w:hAnsi="Calibri"/>
                <w:color w:val="000000"/>
              </w:rPr>
              <w:t>21.3</w:t>
            </w:r>
          </w:p>
        </w:tc>
      </w:tr>
      <w:tr w:rsidR="007D7FF2" w14:paraId="6DDC10AF" w14:textId="77777777" w:rsidTr="00CB434A">
        <w:tc>
          <w:tcPr>
            <w:tcW w:w="3652" w:type="dxa"/>
            <w:vAlign w:val="bottom"/>
          </w:tcPr>
          <w:p w14:paraId="3499A446" w14:textId="77777777" w:rsidR="007D7FF2" w:rsidRDefault="007D7FF2" w:rsidP="001A33BA">
            <w:pPr>
              <w:ind w:left="283"/>
              <w:rPr>
                <w:rFonts w:ascii="Calibri" w:hAnsi="Calibri"/>
                <w:color w:val="000000"/>
              </w:rPr>
            </w:pPr>
            <w:r w:rsidRPr="006A63A5">
              <w:rPr>
                <w:rFonts w:ascii="Calibri" w:hAnsi="Calibri"/>
                <w:color w:val="000000"/>
              </w:rPr>
              <w:t>Diabetes</w:t>
            </w:r>
          </w:p>
        </w:tc>
        <w:tc>
          <w:tcPr>
            <w:tcW w:w="709" w:type="dxa"/>
            <w:vAlign w:val="center"/>
          </w:tcPr>
          <w:p w14:paraId="053FE08F" w14:textId="77777777" w:rsidR="007D7FF2" w:rsidRDefault="007D7FF2" w:rsidP="001A33BA">
            <w:pPr>
              <w:rPr>
                <w:rFonts w:ascii="Calibri" w:hAnsi="Calibri"/>
                <w:color w:val="000000"/>
              </w:rPr>
            </w:pPr>
            <w:r>
              <w:rPr>
                <w:rFonts w:ascii="Calibri" w:hAnsi="Calibri"/>
                <w:color w:val="000000"/>
              </w:rPr>
              <w:t>11</w:t>
            </w:r>
          </w:p>
        </w:tc>
        <w:tc>
          <w:tcPr>
            <w:tcW w:w="709" w:type="dxa"/>
            <w:vAlign w:val="center"/>
          </w:tcPr>
          <w:p w14:paraId="7E967A3A" w14:textId="77777777" w:rsidR="007D7FF2" w:rsidRDefault="007D7FF2" w:rsidP="001A33BA">
            <w:pPr>
              <w:rPr>
                <w:rFonts w:ascii="Calibri" w:hAnsi="Calibri"/>
                <w:color w:val="000000"/>
              </w:rPr>
            </w:pPr>
            <w:r>
              <w:rPr>
                <w:rFonts w:ascii="Calibri" w:hAnsi="Calibri"/>
                <w:color w:val="000000"/>
              </w:rPr>
              <w:t>6.5</w:t>
            </w:r>
          </w:p>
        </w:tc>
      </w:tr>
      <w:tr w:rsidR="007D7FF2" w14:paraId="0959C659" w14:textId="77777777" w:rsidTr="00CB434A">
        <w:tc>
          <w:tcPr>
            <w:tcW w:w="3652" w:type="dxa"/>
            <w:vAlign w:val="bottom"/>
          </w:tcPr>
          <w:p w14:paraId="2E78EF1A" w14:textId="77777777" w:rsidR="007D7FF2" w:rsidRDefault="007D7FF2" w:rsidP="001A33BA">
            <w:pPr>
              <w:ind w:left="283"/>
              <w:rPr>
                <w:rFonts w:ascii="Calibri" w:hAnsi="Calibri"/>
                <w:color w:val="000000"/>
              </w:rPr>
            </w:pPr>
            <w:r w:rsidRPr="006A63A5">
              <w:rPr>
                <w:rFonts w:ascii="Calibri" w:hAnsi="Calibri"/>
                <w:color w:val="000000"/>
              </w:rPr>
              <w:t>Heart condition</w:t>
            </w:r>
          </w:p>
        </w:tc>
        <w:tc>
          <w:tcPr>
            <w:tcW w:w="709" w:type="dxa"/>
            <w:vAlign w:val="center"/>
          </w:tcPr>
          <w:p w14:paraId="70799714" w14:textId="77777777" w:rsidR="007D7FF2" w:rsidRDefault="007D7FF2" w:rsidP="001A33BA">
            <w:pPr>
              <w:rPr>
                <w:rFonts w:ascii="Calibri" w:hAnsi="Calibri"/>
                <w:color w:val="000000"/>
              </w:rPr>
            </w:pPr>
            <w:r>
              <w:rPr>
                <w:rFonts w:ascii="Calibri" w:hAnsi="Calibri"/>
                <w:color w:val="000000"/>
              </w:rPr>
              <w:t>8</w:t>
            </w:r>
          </w:p>
        </w:tc>
        <w:tc>
          <w:tcPr>
            <w:tcW w:w="709" w:type="dxa"/>
            <w:vAlign w:val="center"/>
          </w:tcPr>
          <w:p w14:paraId="03A5C3EB" w14:textId="77777777" w:rsidR="007D7FF2" w:rsidRDefault="007D7FF2" w:rsidP="001A33BA">
            <w:pPr>
              <w:rPr>
                <w:rFonts w:ascii="Calibri" w:hAnsi="Calibri"/>
                <w:color w:val="000000"/>
              </w:rPr>
            </w:pPr>
            <w:r>
              <w:rPr>
                <w:rFonts w:ascii="Calibri" w:hAnsi="Calibri"/>
                <w:color w:val="000000"/>
              </w:rPr>
              <w:t>4.7</w:t>
            </w:r>
          </w:p>
        </w:tc>
      </w:tr>
      <w:tr w:rsidR="007D7FF2" w14:paraId="6CEC59FF" w14:textId="77777777" w:rsidTr="00CB434A">
        <w:tc>
          <w:tcPr>
            <w:tcW w:w="3652" w:type="dxa"/>
            <w:vAlign w:val="bottom"/>
          </w:tcPr>
          <w:p w14:paraId="541AEBBE" w14:textId="77777777" w:rsidR="007D7FF2" w:rsidRDefault="007D7FF2" w:rsidP="001A33BA">
            <w:pPr>
              <w:ind w:left="283"/>
              <w:rPr>
                <w:rFonts w:ascii="Calibri" w:hAnsi="Calibri"/>
                <w:color w:val="000000"/>
              </w:rPr>
            </w:pPr>
            <w:r>
              <w:rPr>
                <w:rFonts w:ascii="Calibri" w:hAnsi="Calibri"/>
                <w:color w:val="000000"/>
              </w:rPr>
              <w:t>PTSD or CPTSD</w:t>
            </w:r>
          </w:p>
        </w:tc>
        <w:tc>
          <w:tcPr>
            <w:tcW w:w="709" w:type="dxa"/>
            <w:vAlign w:val="center"/>
          </w:tcPr>
          <w:p w14:paraId="27D2C6B2" w14:textId="77777777" w:rsidR="007D7FF2" w:rsidRDefault="007D7FF2" w:rsidP="001A33BA">
            <w:pPr>
              <w:rPr>
                <w:rFonts w:ascii="Calibri" w:hAnsi="Calibri"/>
                <w:color w:val="000000"/>
              </w:rPr>
            </w:pPr>
            <w:r>
              <w:rPr>
                <w:rFonts w:ascii="Calibri" w:hAnsi="Calibri"/>
                <w:color w:val="000000"/>
              </w:rPr>
              <w:t>14</w:t>
            </w:r>
          </w:p>
        </w:tc>
        <w:tc>
          <w:tcPr>
            <w:tcW w:w="709" w:type="dxa"/>
            <w:vAlign w:val="center"/>
          </w:tcPr>
          <w:p w14:paraId="5C1D5901" w14:textId="77777777" w:rsidR="007D7FF2" w:rsidRDefault="007D7FF2" w:rsidP="001A33BA">
            <w:pPr>
              <w:rPr>
                <w:rFonts w:ascii="Calibri" w:hAnsi="Calibri"/>
                <w:color w:val="000000"/>
              </w:rPr>
            </w:pPr>
            <w:r>
              <w:rPr>
                <w:rFonts w:ascii="Calibri" w:hAnsi="Calibri"/>
                <w:color w:val="000000"/>
              </w:rPr>
              <w:t>8.3</w:t>
            </w:r>
          </w:p>
        </w:tc>
      </w:tr>
      <w:tr w:rsidR="007D7FF2" w14:paraId="48D075B3" w14:textId="77777777" w:rsidTr="00CB434A">
        <w:tc>
          <w:tcPr>
            <w:tcW w:w="3652" w:type="dxa"/>
            <w:vAlign w:val="bottom"/>
          </w:tcPr>
          <w:p w14:paraId="42457549" w14:textId="2E3CB7B3" w:rsidR="007D7FF2" w:rsidRPr="005C6590" w:rsidRDefault="007D7FF2" w:rsidP="001A33BA">
            <w:pPr>
              <w:rPr>
                <w:rFonts w:ascii="Calibri" w:hAnsi="Calibri"/>
                <w:b/>
                <w:color w:val="000000"/>
              </w:rPr>
            </w:pPr>
            <w:r w:rsidRPr="005C6590">
              <w:rPr>
                <w:rFonts w:ascii="Calibri" w:hAnsi="Calibri"/>
                <w:b/>
                <w:color w:val="000000"/>
              </w:rPr>
              <w:t>Living arrangement</w:t>
            </w:r>
            <w:r>
              <w:rPr>
                <w:rFonts w:ascii="Calibri" w:hAnsi="Calibri"/>
                <w:b/>
                <w:color w:val="000000"/>
              </w:rPr>
              <w:t xml:space="preserve"> </w:t>
            </w:r>
            <w:r w:rsidR="008F262E">
              <w:rPr>
                <w:rFonts w:ascii="Calibri" w:hAnsi="Calibri"/>
                <w:b/>
                <w:color w:val="000000"/>
              </w:rPr>
              <w:t>(</w:t>
            </w:r>
            <w:r>
              <w:rPr>
                <w:rFonts w:ascii="Calibri" w:hAnsi="Calibri"/>
                <w:b/>
                <w:color w:val="000000"/>
              </w:rPr>
              <w:t>n=169</w:t>
            </w:r>
            <w:r w:rsidR="008F262E">
              <w:rPr>
                <w:rFonts w:ascii="Calibri" w:hAnsi="Calibri"/>
                <w:b/>
                <w:color w:val="000000"/>
              </w:rPr>
              <w:t>)</w:t>
            </w:r>
          </w:p>
        </w:tc>
        <w:tc>
          <w:tcPr>
            <w:tcW w:w="709" w:type="dxa"/>
            <w:vAlign w:val="center"/>
          </w:tcPr>
          <w:p w14:paraId="7DB14FDA" w14:textId="77777777" w:rsidR="007D7FF2" w:rsidRDefault="007D7FF2" w:rsidP="001A33BA">
            <w:pPr>
              <w:rPr>
                <w:rFonts w:ascii="Calibri" w:hAnsi="Calibri"/>
                <w:color w:val="000000"/>
              </w:rPr>
            </w:pPr>
          </w:p>
        </w:tc>
        <w:tc>
          <w:tcPr>
            <w:tcW w:w="709" w:type="dxa"/>
            <w:vAlign w:val="center"/>
          </w:tcPr>
          <w:p w14:paraId="16515256" w14:textId="77777777" w:rsidR="007D7FF2" w:rsidRDefault="007D7FF2" w:rsidP="001A33BA">
            <w:pPr>
              <w:rPr>
                <w:rFonts w:ascii="Calibri" w:hAnsi="Calibri"/>
                <w:color w:val="000000"/>
              </w:rPr>
            </w:pPr>
          </w:p>
        </w:tc>
      </w:tr>
      <w:tr w:rsidR="007D7FF2" w14:paraId="5C48EA9F" w14:textId="77777777" w:rsidTr="00CB434A">
        <w:tc>
          <w:tcPr>
            <w:tcW w:w="3652" w:type="dxa"/>
            <w:vAlign w:val="bottom"/>
          </w:tcPr>
          <w:p w14:paraId="0040204F" w14:textId="77777777" w:rsidR="007D7FF2" w:rsidRDefault="007D7FF2" w:rsidP="001A33BA">
            <w:pPr>
              <w:ind w:left="283"/>
              <w:rPr>
                <w:rFonts w:ascii="Calibri" w:hAnsi="Calibri"/>
                <w:color w:val="000000"/>
              </w:rPr>
            </w:pPr>
            <w:r>
              <w:rPr>
                <w:rFonts w:ascii="Calibri" w:hAnsi="Calibri"/>
                <w:color w:val="000000"/>
              </w:rPr>
              <w:t>I live alone</w:t>
            </w:r>
          </w:p>
        </w:tc>
        <w:tc>
          <w:tcPr>
            <w:tcW w:w="709" w:type="dxa"/>
            <w:vAlign w:val="center"/>
          </w:tcPr>
          <w:p w14:paraId="372426BB" w14:textId="77777777" w:rsidR="007D7FF2" w:rsidRDefault="007D7FF2" w:rsidP="001A33BA">
            <w:pPr>
              <w:rPr>
                <w:rFonts w:ascii="Calibri" w:hAnsi="Calibri"/>
                <w:color w:val="000000"/>
              </w:rPr>
            </w:pPr>
            <w:r>
              <w:rPr>
                <w:rFonts w:ascii="Calibri" w:hAnsi="Calibri"/>
                <w:color w:val="000000"/>
              </w:rPr>
              <w:t>39</w:t>
            </w:r>
          </w:p>
        </w:tc>
        <w:tc>
          <w:tcPr>
            <w:tcW w:w="709" w:type="dxa"/>
            <w:vAlign w:val="center"/>
          </w:tcPr>
          <w:p w14:paraId="00EE97F9" w14:textId="77777777" w:rsidR="007D7FF2" w:rsidRDefault="007D7FF2" w:rsidP="001A33BA">
            <w:pPr>
              <w:rPr>
                <w:rFonts w:ascii="Calibri" w:hAnsi="Calibri"/>
                <w:color w:val="000000"/>
              </w:rPr>
            </w:pPr>
            <w:r>
              <w:rPr>
                <w:rFonts w:ascii="Calibri" w:hAnsi="Calibri"/>
                <w:color w:val="000000"/>
              </w:rPr>
              <w:t>23.1</w:t>
            </w:r>
          </w:p>
        </w:tc>
      </w:tr>
      <w:tr w:rsidR="007D7FF2" w14:paraId="7902BF64" w14:textId="77777777" w:rsidTr="00CB434A">
        <w:tc>
          <w:tcPr>
            <w:tcW w:w="3652" w:type="dxa"/>
            <w:vAlign w:val="bottom"/>
          </w:tcPr>
          <w:p w14:paraId="745DB452" w14:textId="77777777" w:rsidR="007D7FF2" w:rsidRDefault="007D7FF2" w:rsidP="001A33BA">
            <w:pPr>
              <w:ind w:left="283"/>
              <w:rPr>
                <w:rFonts w:ascii="Calibri" w:hAnsi="Calibri"/>
                <w:color w:val="000000"/>
              </w:rPr>
            </w:pPr>
            <w:r w:rsidRPr="00131D01">
              <w:rPr>
                <w:rFonts w:ascii="Calibri" w:hAnsi="Calibri"/>
                <w:color w:val="000000"/>
              </w:rPr>
              <w:t>I lived with my parents and/or siblings</w:t>
            </w:r>
          </w:p>
        </w:tc>
        <w:tc>
          <w:tcPr>
            <w:tcW w:w="709" w:type="dxa"/>
            <w:vAlign w:val="center"/>
          </w:tcPr>
          <w:p w14:paraId="49DB9BEF" w14:textId="77777777" w:rsidR="007D7FF2" w:rsidRDefault="007D7FF2" w:rsidP="001A33BA">
            <w:pPr>
              <w:rPr>
                <w:rFonts w:ascii="Calibri" w:hAnsi="Calibri"/>
                <w:color w:val="000000"/>
              </w:rPr>
            </w:pPr>
            <w:r>
              <w:rPr>
                <w:rFonts w:ascii="Calibri" w:hAnsi="Calibri"/>
                <w:color w:val="000000"/>
              </w:rPr>
              <w:t>28</w:t>
            </w:r>
          </w:p>
        </w:tc>
        <w:tc>
          <w:tcPr>
            <w:tcW w:w="709" w:type="dxa"/>
            <w:vAlign w:val="center"/>
          </w:tcPr>
          <w:p w14:paraId="08F9FA44" w14:textId="77777777" w:rsidR="007D7FF2" w:rsidRDefault="007D7FF2" w:rsidP="001A33BA">
            <w:pPr>
              <w:rPr>
                <w:rFonts w:ascii="Calibri" w:hAnsi="Calibri"/>
                <w:color w:val="000000"/>
              </w:rPr>
            </w:pPr>
            <w:r>
              <w:rPr>
                <w:rFonts w:ascii="Calibri" w:hAnsi="Calibri"/>
                <w:color w:val="000000"/>
              </w:rPr>
              <w:t>16.6</w:t>
            </w:r>
          </w:p>
        </w:tc>
      </w:tr>
      <w:tr w:rsidR="007D7FF2" w14:paraId="4D285066" w14:textId="77777777" w:rsidTr="00CB434A">
        <w:tc>
          <w:tcPr>
            <w:tcW w:w="3652" w:type="dxa"/>
            <w:vAlign w:val="bottom"/>
          </w:tcPr>
          <w:p w14:paraId="79756479" w14:textId="77777777" w:rsidR="007D7FF2" w:rsidRDefault="007D7FF2" w:rsidP="001A33BA">
            <w:pPr>
              <w:ind w:left="283"/>
              <w:rPr>
                <w:rFonts w:ascii="Calibri" w:hAnsi="Calibri"/>
                <w:color w:val="000000"/>
              </w:rPr>
            </w:pPr>
            <w:r w:rsidRPr="00131D01">
              <w:rPr>
                <w:rFonts w:ascii="Calibri" w:hAnsi="Calibri"/>
                <w:color w:val="000000"/>
              </w:rPr>
              <w:t>I lived with my partner (no children)</w:t>
            </w:r>
          </w:p>
        </w:tc>
        <w:tc>
          <w:tcPr>
            <w:tcW w:w="709" w:type="dxa"/>
            <w:vAlign w:val="center"/>
          </w:tcPr>
          <w:p w14:paraId="279C6D9F" w14:textId="77777777" w:rsidR="007D7FF2" w:rsidRDefault="007D7FF2" w:rsidP="001A33BA">
            <w:pPr>
              <w:rPr>
                <w:rFonts w:ascii="Calibri" w:hAnsi="Calibri"/>
                <w:color w:val="000000"/>
              </w:rPr>
            </w:pPr>
            <w:r>
              <w:rPr>
                <w:rFonts w:ascii="Calibri" w:hAnsi="Calibri"/>
                <w:color w:val="000000"/>
              </w:rPr>
              <w:t>32</w:t>
            </w:r>
          </w:p>
        </w:tc>
        <w:tc>
          <w:tcPr>
            <w:tcW w:w="709" w:type="dxa"/>
            <w:vAlign w:val="center"/>
          </w:tcPr>
          <w:p w14:paraId="37262363" w14:textId="77777777" w:rsidR="007D7FF2" w:rsidRDefault="007D7FF2" w:rsidP="001A33BA">
            <w:pPr>
              <w:rPr>
                <w:rFonts w:ascii="Calibri" w:hAnsi="Calibri"/>
                <w:color w:val="000000"/>
              </w:rPr>
            </w:pPr>
            <w:r>
              <w:rPr>
                <w:rFonts w:ascii="Calibri" w:hAnsi="Calibri"/>
                <w:color w:val="000000"/>
              </w:rPr>
              <w:t>18.9</w:t>
            </w:r>
          </w:p>
        </w:tc>
      </w:tr>
      <w:tr w:rsidR="007D7FF2" w14:paraId="3291938D" w14:textId="77777777" w:rsidTr="00CB434A">
        <w:tc>
          <w:tcPr>
            <w:tcW w:w="3652" w:type="dxa"/>
            <w:vAlign w:val="bottom"/>
          </w:tcPr>
          <w:p w14:paraId="1EA1452E" w14:textId="77777777" w:rsidR="007D7FF2" w:rsidRDefault="007D7FF2" w:rsidP="001A33BA">
            <w:pPr>
              <w:ind w:left="283"/>
              <w:rPr>
                <w:rFonts w:ascii="Calibri" w:hAnsi="Calibri"/>
                <w:color w:val="000000"/>
              </w:rPr>
            </w:pPr>
            <w:r w:rsidRPr="00131D01">
              <w:rPr>
                <w:rFonts w:ascii="Calibri" w:hAnsi="Calibri"/>
                <w:color w:val="000000"/>
              </w:rPr>
              <w:t>I lived with my partner and children</w:t>
            </w:r>
            <w:r>
              <w:rPr>
                <w:rFonts w:ascii="Calibri" w:hAnsi="Calibri"/>
                <w:color w:val="000000"/>
              </w:rPr>
              <w:t>/children</w:t>
            </w:r>
          </w:p>
        </w:tc>
        <w:tc>
          <w:tcPr>
            <w:tcW w:w="709" w:type="dxa"/>
            <w:vAlign w:val="center"/>
          </w:tcPr>
          <w:p w14:paraId="2BE7AD4F" w14:textId="77777777" w:rsidR="007D7FF2" w:rsidRDefault="007D7FF2" w:rsidP="001A33BA">
            <w:pPr>
              <w:rPr>
                <w:rFonts w:ascii="Calibri" w:hAnsi="Calibri"/>
                <w:color w:val="000000"/>
              </w:rPr>
            </w:pPr>
            <w:r>
              <w:rPr>
                <w:rFonts w:ascii="Calibri" w:hAnsi="Calibri"/>
                <w:color w:val="000000"/>
              </w:rPr>
              <w:t>44</w:t>
            </w:r>
          </w:p>
        </w:tc>
        <w:tc>
          <w:tcPr>
            <w:tcW w:w="709" w:type="dxa"/>
            <w:vAlign w:val="center"/>
          </w:tcPr>
          <w:p w14:paraId="71F080FE" w14:textId="77777777" w:rsidR="007D7FF2" w:rsidRDefault="007D7FF2" w:rsidP="001A33BA">
            <w:pPr>
              <w:rPr>
                <w:rFonts w:ascii="Calibri" w:hAnsi="Calibri"/>
                <w:color w:val="000000"/>
              </w:rPr>
            </w:pPr>
            <w:r>
              <w:rPr>
                <w:rFonts w:ascii="Calibri" w:hAnsi="Calibri"/>
                <w:color w:val="000000"/>
              </w:rPr>
              <w:t>26.0</w:t>
            </w:r>
          </w:p>
        </w:tc>
      </w:tr>
      <w:tr w:rsidR="007D7FF2" w14:paraId="464ED66E" w14:textId="77777777" w:rsidTr="00CB434A">
        <w:tc>
          <w:tcPr>
            <w:tcW w:w="3652" w:type="dxa"/>
            <w:vAlign w:val="bottom"/>
          </w:tcPr>
          <w:p w14:paraId="15D644B1" w14:textId="77777777" w:rsidR="007D7FF2" w:rsidRPr="00131D01" w:rsidRDefault="007D7FF2" w:rsidP="001A33BA">
            <w:pPr>
              <w:ind w:left="283"/>
              <w:rPr>
                <w:rFonts w:ascii="Calibri" w:hAnsi="Calibri"/>
                <w:color w:val="000000"/>
              </w:rPr>
            </w:pPr>
            <w:r w:rsidRPr="00131D01">
              <w:rPr>
                <w:rFonts w:ascii="Calibri" w:hAnsi="Calibri"/>
                <w:color w:val="000000"/>
              </w:rPr>
              <w:t>I lived with one or more friends</w:t>
            </w:r>
          </w:p>
        </w:tc>
        <w:tc>
          <w:tcPr>
            <w:tcW w:w="709" w:type="dxa"/>
            <w:vAlign w:val="center"/>
          </w:tcPr>
          <w:p w14:paraId="5816042E" w14:textId="77777777" w:rsidR="007D7FF2" w:rsidRDefault="007D7FF2" w:rsidP="001A33BA">
            <w:pPr>
              <w:rPr>
                <w:rFonts w:ascii="Calibri" w:hAnsi="Calibri"/>
                <w:color w:val="000000"/>
              </w:rPr>
            </w:pPr>
            <w:r>
              <w:rPr>
                <w:rFonts w:ascii="Calibri" w:hAnsi="Calibri"/>
                <w:color w:val="000000"/>
              </w:rPr>
              <w:t>4</w:t>
            </w:r>
          </w:p>
        </w:tc>
        <w:tc>
          <w:tcPr>
            <w:tcW w:w="709" w:type="dxa"/>
            <w:vAlign w:val="center"/>
          </w:tcPr>
          <w:p w14:paraId="5FAB364B" w14:textId="77777777" w:rsidR="007D7FF2" w:rsidRDefault="007D7FF2" w:rsidP="001A33BA">
            <w:pPr>
              <w:rPr>
                <w:rFonts w:ascii="Calibri" w:hAnsi="Calibri"/>
                <w:color w:val="000000"/>
              </w:rPr>
            </w:pPr>
            <w:r>
              <w:rPr>
                <w:rFonts w:ascii="Calibri" w:hAnsi="Calibri"/>
                <w:color w:val="000000"/>
              </w:rPr>
              <w:t>2.4</w:t>
            </w:r>
          </w:p>
        </w:tc>
      </w:tr>
      <w:tr w:rsidR="007D7FF2" w14:paraId="74C85EDC" w14:textId="77777777" w:rsidTr="00CB434A">
        <w:tc>
          <w:tcPr>
            <w:tcW w:w="3652" w:type="dxa"/>
            <w:vAlign w:val="bottom"/>
          </w:tcPr>
          <w:p w14:paraId="5985051D" w14:textId="77777777" w:rsidR="007D7FF2" w:rsidRPr="00131D01" w:rsidRDefault="007D7FF2" w:rsidP="001A33BA">
            <w:pPr>
              <w:ind w:left="283"/>
              <w:rPr>
                <w:rFonts w:ascii="Calibri" w:hAnsi="Calibri"/>
                <w:color w:val="000000"/>
              </w:rPr>
            </w:pPr>
            <w:r w:rsidRPr="00131D01">
              <w:rPr>
                <w:rFonts w:ascii="Calibri" w:hAnsi="Calibri"/>
                <w:color w:val="000000"/>
              </w:rPr>
              <w:t>I shared my house with housemates</w:t>
            </w:r>
          </w:p>
        </w:tc>
        <w:tc>
          <w:tcPr>
            <w:tcW w:w="709" w:type="dxa"/>
            <w:vAlign w:val="center"/>
          </w:tcPr>
          <w:p w14:paraId="5F220A7E" w14:textId="77777777" w:rsidR="007D7FF2" w:rsidRDefault="007D7FF2" w:rsidP="001A33BA">
            <w:pPr>
              <w:rPr>
                <w:rFonts w:ascii="Calibri" w:hAnsi="Calibri"/>
                <w:color w:val="000000"/>
              </w:rPr>
            </w:pPr>
            <w:r>
              <w:rPr>
                <w:rFonts w:ascii="Calibri" w:hAnsi="Calibri"/>
                <w:color w:val="000000"/>
              </w:rPr>
              <w:t>13</w:t>
            </w:r>
          </w:p>
        </w:tc>
        <w:tc>
          <w:tcPr>
            <w:tcW w:w="709" w:type="dxa"/>
            <w:vAlign w:val="center"/>
          </w:tcPr>
          <w:p w14:paraId="37F95F43" w14:textId="77777777" w:rsidR="007D7FF2" w:rsidRDefault="007D7FF2" w:rsidP="001A33BA">
            <w:pPr>
              <w:rPr>
                <w:rFonts w:ascii="Calibri" w:hAnsi="Calibri"/>
                <w:color w:val="000000"/>
              </w:rPr>
            </w:pPr>
            <w:r>
              <w:rPr>
                <w:rFonts w:ascii="Calibri" w:hAnsi="Calibri"/>
                <w:color w:val="000000"/>
              </w:rPr>
              <w:t>7.7</w:t>
            </w:r>
          </w:p>
        </w:tc>
      </w:tr>
      <w:tr w:rsidR="007D7FF2" w14:paraId="74BD152F" w14:textId="77777777" w:rsidTr="00CB434A">
        <w:tc>
          <w:tcPr>
            <w:tcW w:w="3652" w:type="dxa"/>
            <w:vAlign w:val="bottom"/>
          </w:tcPr>
          <w:p w14:paraId="45EC0FBD" w14:textId="77777777" w:rsidR="007D7FF2" w:rsidRPr="00131D01" w:rsidRDefault="007D7FF2" w:rsidP="001A33BA">
            <w:pPr>
              <w:ind w:left="283"/>
              <w:rPr>
                <w:rFonts w:ascii="Calibri" w:hAnsi="Calibri"/>
                <w:color w:val="000000"/>
              </w:rPr>
            </w:pPr>
            <w:r>
              <w:rPr>
                <w:rFonts w:ascii="Calibri" w:hAnsi="Calibri"/>
                <w:color w:val="000000"/>
              </w:rPr>
              <w:t>Other</w:t>
            </w:r>
          </w:p>
        </w:tc>
        <w:tc>
          <w:tcPr>
            <w:tcW w:w="709" w:type="dxa"/>
            <w:vAlign w:val="center"/>
          </w:tcPr>
          <w:p w14:paraId="0C249C35" w14:textId="77777777" w:rsidR="007D7FF2" w:rsidRDefault="007D7FF2" w:rsidP="001A33BA">
            <w:pPr>
              <w:rPr>
                <w:rFonts w:ascii="Calibri" w:hAnsi="Calibri"/>
                <w:color w:val="000000"/>
              </w:rPr>
            </w:pPr>
            <w:r>
              <w:rPr>
                <w:rFonts w:ascii="Calibri" w:hAnsi="Calibri"/>
                <w:color w:val="000000"/>
              </w:rPr>
              <w:t>8</w:t>
            </w:r>
          </w:p>
        </w:tc>
        <w:tc>
          <w:tcPr>
            <w:tcW w:w="709" w:type="dxa"/>
            <w:vAlign w:val="center"/>
          </w:tcPr>
          <w:p w14:paraId="738948DC" w14:textId="77777777" w:rsidR="007D7FF2" w:rsidRDefault="007D7FF2" w:rsidP="001A33BA">
            <w:pPr>
              <w:rPr>
                <w:rFonts w:ascii="Calibri" w:hAnsi="Calibri"/>
                <w:color w:val="000000"/>
              </w:rPr>
            </w:pPr>
            <w:r>
              <w:rPr>
                <w:rFonts w:ascii="Calibri" w:hAnsi="Calibri"/>
                <w:color w:val="000000"/>
              </w:rPr>
              <w:t>4.7</w:t>
            </w:r>
          </w:p>
        </w:tc>
      </w:tr>
      <w:tr w:rsidR="007D7FF2" w14:paraId="44804F0B" w14:textId="77777777" w:rsidTr="00CB434A">
        <w:tc>
          <w:tcPr>
            <w:tcW w:w="3652" w:type="dxa"/>
            <w:vAlign w:val="bottom"/>
          </w:tcPr>
          <w:p w14:paraId="14E29042" w14:textId="77777777" w:rsidR="007D7FF2" w:rsidRPr="00131D01" w:rsidRDefault="007D7FF2" w:rsidP="001A33BA">
            <w:pPr>
              <w:ind w:left="283"/>
              <w:rPr>
                <w:rFonts w:ascii="Calibri" w:hAnsi="Calibri"/>
                <w:color w:val="000000"/>
              </w:rPr>
            </w:pPr>
            <w:r>
              <w:rPr>
                <w:rFonts w:ascii="Calibri" w:hAnsi="Calibri"/>
                <w:color w:val="000000"/>
              </w:rPr>
              <w:t>Prefer not to answer</w:t>
            </w:r>
          </w:p>
        </w:tc>
        <w:tc>
          <w:tcPr>
            <w:tcW w:w="709" w:type="dxa"/>
            <w:vAlign w:val="center"/>
          </w:tcPr>
          <w:p w14:paraId="52C4E1E8" w14:textId="77777777" w:rsidR="007D7FF2" w:rsidRDefault="007D7FF2" w:rsidP="001A33BA">
            <w:pPr>
              <w:rPr>
                <w:rFonts w:ascii="Calibri" w:hAnsi="Calibri"/>
                <w:color w:val="000000"/>
              </w:rPr>
            </w:pPr>
            <w:r>
              <w:rPr>
                <w:rFonts w:ascii="Calibri" w:hAnsi="Calibri"/>
                <w:color w:val="000000"/>
              </w:rPr>
              <w:t>1</w:t>
            </w:r>
          </w:p>
        </w:tc>
        <w:tc>
          <w:tcPr>
            <w:tcW w:w="709" w:type="dxa"/>
            <w:vAlign w:val="center"/>
          </w:tcPr>
          <w:p w14:paraId="661B6861" w14:textId="77777777" w:rsidR="007D7FF2" w:rsidRDefault="007D7FF2" w:rsidP="001A33BA">
            <w:pPr>
              <w:rPr>
                <w:rFonts w:ascii="Calibri" w:hAnsi="Calibri"/>
                <w:color w:val="000000"/>
              </w:rPr>
            </w:pPr>
            <w:r>
              <w:rPr>
                <w:rFonts w:ascii="Calibri" w:hAnsi="Calibri"/>
                <w:color w:val="000000"/>
              </w:rPr>
              <w:t>0.6</w:t>
            </w:r>
          </w:p>
        </w:tc>
      </w:tr>
      <w:tr w:rsidR="007D7FF2" w14:paraId="58605725" w14:textId="77777777" w:rsidTr="00CB434A">
        <w:tc>
          <w:tcPr>
            <w:tcW w:w="3652" w:type="dxa"/>
            <w:vAlign w:val="bottom"/>
          </w:tcPr>
          <w:p w14:paraId="096531DD" w14:textId="794A8CFC" w:rsidR="007D7FF2" w:rsidRPr="00956957" w:rsidRDefault="007D7FF2" w:rsidP="001A33BA">
            <w:pPr>
              <w:rPr>
                <w:rFonts w:ascii="Calibri" w:hAnsi="Calibri"/>
                <w:b/>
                <w:color w:val="000000"/>
              </w:rPr>
            </w:pPr>
            <w:r w:rsidRPr="00956957">
              <w:rPr>
                <w:rFonts w:ascii="Calibri" w:hAnsi="Calibri"/>
                <w:b/>
                <w:color w:val="000000"/>
              </w:rPr>
              <w:lastRenderedPageBreak/>
              <w:t>Having pets</w:t>
            </w:r>
            <w:r>
              <w:rPr>
                <w:rFonts w:ascii="Calibri" w:hAnsi="Calibri"/>
                <w:b/>
                <w:color w:val="000000"/>
              </w:rPr>
              <w:t xml:space="preserve"> </w:t>
            </w:r>
            <w:r w:rsidR="008F262E">
              <w:rPr>
                <w:rFonts w:ascii="Calibri" w:hAnsi="Calibri"/>
                <w:b/>
                <w:color w:val="000000"/>
              </w:rPr>
              <w:t>(</w:t>
            </w:r>
            <w:r>
              <w:rPr>
                <w:rFonts w:ascii="Calibri" w:hAnsi="Calibri"/>
                <w:b/>
                <w:color w:val="000000"/>
              </w:rPr>
              <w:t>n=169</w:t>
            </w:r>
            <w:r w:rsidR="008F262E">
              <w:rPr>
                <w:rFonts w:ascii="Calibri" w:hAnsi="Calibri"/>
                <w:b/>
                <w:color w:val="000000"/>
              </w:rPr>
              <w:t>)</w:t>
            </w:r>
          </w:p>
        </w:tc>
        <w:tc>
          <w:tcPr>
            <w:tcW w:w="709" w:type="dxa"/>
            <w:vAlign w:val="center"/>
          </w:tcPr>
          <w:p w14:paraId="0A36AF19" w14:textId="77777777" w:rsidR="007D7FF2" w:rsidRDefault="007D7FF2" w:rsidP="001A33BA">
            <w:pPr>
              <w:rPr>
                <w:rFonts w:ascii="Calibri" w:hAnsi="Calibri"/>
                <w:color w:val="000000"/>
              </w:rPr>
            </w:pPr>
            <w:r>
              <w:rPr>
                <w:rFonts w:ascii="Calibri" w:hAnsi="Calibri"/>
                <w:color w:val="000000"/>
              </w:rPr>
              <w:t>127</w:t>
            </w:r>
          </w:p>
        </w:tc>
        <w:tc>
          <w:tcPr>
            <w:tcW w:w="709" w:type="dxa"/>
            <w:vAlign w:val="center"/>
          </w:tcPr>
          <w:p w14:paraId="6EE81451" w14:textId="77777777" w:rsidR="007D7FF2" w:rsidRDefault="007D7FF2" w:rsidP="001A33BA">
            <w:pPr>
              <w:rPr>
                <w:rFonts w:ascii="Calibri" w:hAnsi="Calibri"/>
                <w:color w:val="000000"/>
              </w:rPr>
            </w:pPr>
            <w:r>
              <w:rPr>
                <w:rFonts w:ascii="Calibri" w:hAnsi="Calibri"/>
                <w:color w:val="000000"/>
              </w:rPr>
              <w:t>75.1</w:t>
            </w:r>
          </w:p>
        </w:tc>
      </w:tr>
      <w:tr w:rsidR="007D7FF2" w14:paraId="3E6E022B" w14:textId="77777777" w:rsidTr="00CB434A">
        <w:tc>
          <w:tcPr>
            <w:tcW w:w="3652" w:type="dxa"/>
            <w:vAlign w:val="bottom"/>
          </w:tcPr>
          <w:p w14:paraId="02FBF9B1" w14:textId="7AF865A4" w:rsidR="007D7FF2" w:rsidRPr="007F42B7" w:rsidRDefault="007D7FF2" w:rsidP="001A33BA">
            <w:pPr>
              <w:rPr>
                <w:rFonts w:ascii="Calibri" w:hAnsi="Calibri"/>
                <w:b/>
                <w:color w:val="000000"/>
              </w:rPr>
            </w:pPr>
            <w:r w:rsidRPr="007F42B7">
              <w:rPr>
                <w:rFonts w:ascii="Calibri" w:hAnsi="Calibri"/>
                <w:b/>
                <w:color w:val="000000"/>
              </w:rPr>
              <w:t>Has your occupation changed during the restrictions?</w:t>
            </w:r>
            <w:r>
              <w:rPr>
                <w:rFonts w:ascii="Calibri" w:hAnsi="Calibri"/>
                <w:b/>
                <w:color w:val="000000"/>
              </w:rPr>
              <w:t xml:space="preserve"> </w:t>
            </w:r>
            <w:r w:rsidR="008F262E">
              <w:rPr>
                <w:rFonts w:ascii="Calibri" w:hAnsi="Calibri"/>
                <w:b/>
                <w:color w:val="000000"/>
              </w:rPr>
              <w:t>(</w:t>
            </w:r>
            <w:r>
              <w:rPr>
                <w:rFonts w:ascii="Calibri" w:hAnsi="Calibri"/>
                <w:b/>
                <w:color w:val="000000"/>
              </w:rPr>
              <w:t>n=141</w:t>
            </w:r>
            <w:r w:rsidR="008F262E">
              <w:rPr>
                <w:rFonts w:ascii="Calibri" w:hAnsi="Calibri"/>
                <w:b/>
                <w:color w:val="000000"/>
              </w:rPr>
              <w:t>)</w:t>
            </w:r>
          </w:p>
        </w:tc>
        <w:tc>
          <w:tcPr>
            <w:tcW w:w="709" w:type="dxa"/>
            <w:vAlign w:val="center"/>
          </w:tcPr>
          <w:p w14:paraId="17A6A736" w14:textId="77777777" w:rsidR="007D7FF2" w:rsidRDefault="007D7FF2" w:rsidP="001A33BA">
            <w:pPr>
              <w:rPr>
                <w:rFonts w:ascii="Calibri" w:hAnsi="Calibri"/>
                <w:color w:val="000000"/>
              </w:rPr>
            </w:pPr>
          </w:p>
        </w:tc>
        <w:tc>
          <w:tcPr>
            <w:tcW w:w="709" w:type="dxa"/>
            <w:vAlign w:val="center"/>
          </w:tcPr>
          <w:p w14:paraId="6F698707" w14:textId="77777777" w:rsidR="007D7FF2" w:rsidRDefault="007D7FF2" w:rsidP="001A33BA">
            <w:pPr>
              <w:rPr>
                <w:rFonts w:ascii="Calibri" w:hAnsi="Calibri"/>
                <w:color w:val="000000"/>
              </w:rPr>
            </w:pPr>
          </w:p>
        </w:tc>
      </w:tr>
      <w:tr w:rsidR="007D7FF2" w14:paraId="317D9091" w14:textId="77777777" w:rsidTr="00CB434A">
        <w:tc>
          <w:tcPr>
            <w:tcW w:w="3652" w:type="dxa"/>
            <w:vAlign w:val="bottom"/>
          </w:tcPr>
          <w:p w14:paraId="1D55F162" w14:textId="77777777" w:rsidR="007D7FF2" w:rsidRPr="00131D01" w:rsidRDefault="007D7FF2" w:rsidP="001A33BA">
            <w:pPr>
              <w:ind w:left="283"/>
              <w:rPr>
                <w:rFonts w:ascii="Calibri" w:hAnsi="Calibri"/>
                <w:color w:val="000000"/>
              </w:rPr>
            </w:pPr>
            <w:r w:rsidRPr="007F42B7">
              <w:rPr>
                <w:rFonts w:ascii="Calibri" w:hAnsi="Calibri"/>
                <w:color w:val="000000"/>
              </w:rPr>
              <w:t>I worked as usual at my workplace</w:t>
            </w:r>
          </w:p>
        </w:tc>
        <w:tc>
          <w:tcPr>
            <w:tcW w:w="709" w:type="dxa"/>
            <w:vAlign w:val="center"/>
          </w:tcPr>
          <w:p w14:paraId="0519F434" w14:textId="77777777" w:rsidR="007D7FF2" w:rsidRDefault="007D7FF2" w:rsidP="001A33BA">
            <w:pPr>
              <w:rPr>
                <w:rFonts w:ascii="Calibri" w:hAnsi="Calibri"/>
                <w:color w:val="000000"/>
              </w:rPr>
            </w:pPr>
            <w:r>
              <w:rPr>
                <w:rFonts w:ascii="Calibri" w:hAnsi="Calibri"/>
                <w:color w:val="000000"/>
              </w:rPr>
              <w:t>23</w:t>
            </w:r>
          </w:p>
        </w:tc>
        <w:tc>
          <w:tcPr>
            <w:tcW w:w="709" w:type="dxa"/>
            <w:vAlign w:val="center"/>
          </w:tcPr>
          <w:p w14:paraId="4FBA19D3" w14:textId="77777777" w:rsidR="007D7FF2" w:rsidRDefault="007D7FF2" w:rsidP="001A33BA">
            <w:pPr>
              <w:rPr>
                <w:rFonts w:ascii="Calibri" w:hAnsi="Calibri"/>
                <w:color w:val="000000"/>
              </w:rPr>
            </w:pPr>
            <w:r>
              <w:rPr>
                <w:rFonts w:ascii="Calibri" w:hAnsi="Calibri"/>
                <w:color w:val="000000"/>
              </w:rPr>
              <w:t>13.6</w:t>
            </w:r>
          </w:p>
        </w:tc>
      </w:tr>
      <w:tr w:rsidR="007D7FF2" w14:paraId="5A4502B1" w14:textId="77777777" w:rsidTr="00CB434A">
        <w:tc>
          <w:tcPr>
            <w:tcW w:w="3652" w:type="dxa"/>
            <w:vAlign w:val="bottom"/>
          </w:tcPr>
          <w:p w14:paraId="391FC725" w14:textId="77777777" w:rsidR="007D7FF2" w:rsidRPr="00131D01" w:rsidRDefault="007D7FF2" w:rsidP="001A33BA">
            <w:pPr>
              <w:ind w:left="283"/>
              <w:rPr>
                <w:rFonts w:ascii="Calibri" w:hAnsi="Calibri"/>
                <w:color w:val="000000"/>
              </w:rPr>
            </w:pPr>
            <w:r w:rsidRPr="00A73274">
              <w:rPr>
                <w:rFonts w:ascii="Calibri" w:hAnsi="Calibri"/>
                <w:color w:val="000000"/>
              </w:rPr>
              <w:t>I shifted to working from home</w:t>
            </w:r>
          </w:p>
        </w:tc>
        <w:tc>
          <w:tcPr>
            <w:tcW w:w="709" w:type="dxa"/>
            <w:vAlign w:val="center"/>
          </w:tcPr>
          <w:p w14:paraId="1327A053" w14:textId="77777777" w:rsidR="007D7FF2" w:rsidRDefault="007D7FF2" w:rsidP="001A33BA">
            <w:pPr>
              <w:rPr>
                <w:rFonts w:ascii="Calibri" w:hAnsi="Calibri"/>
                <w:color w:val="000000"/>
              </w:rPr>
            </w:pPr>
            <w:r>
              <w:rPr>
                <w:rFonts w:ascii="Calibri" w:hAnsi="Calibri"/>
                <w:color w:val="000000"/>
              </w:rPr>
              <w:t>28</w:t>
            </w:r>
          </w:p>
        </w:tc>
        <w:tc>
          <w:tcPr>
            <w:tcW w:w="709" w:type="dxa"/>
            <w:vAlign w:val="center"/>
          </w:tcPr>
          <w:p w14:paraId="723E475F" w14:textId="77777777" w:rsidR="007D7FF2" w:rsidRDefault="007D7FF2" w:rsidP="001A33BA">
            <w:pPr>
              <w:rPr>
                <w:rFonts w:ascii="Calibri" w:hAnsi="Calibri"/>
                <w:color w:val="000000"/>
              </w:rPr>
            </w:pPr>
            <w:r>
              <w:rPr>
                <w:rFonts w:ascii="Calibri" w:hAnsi="Calibri"/>
                <w:color w:val="000000"/>
              </w:rPr>
              <w:t>16.6</w:t>
            </w:r>
          </w:p>
        </w:tc>
      </w:tr>
      <w:tr w:rsidR="007D7FF2" w14:paraId="638CFAB0" w14:textId="77777777" w:rsidTr="00CB434A">
        <w:tc>
          <w:tcPr>
            <w:tcW w:w="3652" w:type="dxa"/>
            <w:vAlign w:val="bottom"/>
          </w:tcPr>
          <w:p w14:paraId="248531D2" w14:textId="77777777" w:rsidR="007D7FF2" w:rsidRPr="00A73274" w:rsidRDefault="007D7FF2" w:rsidP="001A33BA">
            <w:pPr>
              <w:ind w:left="283"/>
              <w:rPr>
                <w:rFonts w:ascii="Calibri" w:hAnsi="Calibri"/>
                <w:color w:val="000000"/>
              </w:rPr>
            </w:pPr>
            <w:r w:rsidRPr="00A73274">
              <w:rPr>
                <w:rFonts w:ascii="Calibri" w:hAnsi="Calibri"/>
                <w:color w:val="000000"/>
              </w:rPr>
              <w:t>I changed to supervising my children with their home-schooling</w:t>
            </w:r>
          </w:p>
          <w:p w14:paraId="24D4FFE3" w14:textId="77777777" w:rsidR="007D7FF2" w:rsidRPr="00131D01" w:rsidRDefault="007D7FF2" w:rsidP="001A33BA">
            <w:pPr>
              <w:ind w:left="283"/>
              <w:rPr>
                <w:rFonts w:ascii="Calibri" w:hAnsi="Calibri"/>
                <w:color w:val="000000"/>
              </w:rPr>
            </w:pPr>
            <w:r w:rsidRPr="00A73274">
              <w:rPr>
                <w:rFonts w:ascii="Calibri" w:hAnsi="Calibri"/>
                <w:color w:val="000000"/>
              </w:rPr>
              <w:t>(or providing child-care)</w:t>
            </w:r>
          </w:p>
        </w:tc>
        <w:tc>
          <w:tcPr>
            <w:tcW w:w="709" w:type="dxa"/>
            <w:vAlign w:val="center"/>
          </w:tcPr>
          <w:p w14:paraId="1A695C97" w14:textId="77777777" w:rsidR="007D7FF2" w:rsidRDefault="007D7FF2" w:rsidP="001A33BA">
            <w:pPr>
              <w:rPr>
                <w:rFonts w:ascii="Calibri" w:hAnsi="Calibri"/>
                <w:color w:val="000000"/>
              </w:rPr>
            </w:pPr>
            <w:r>
              <w:rPr>
                <w:rFonts w:ascii="Calibri" w:hAnsi="Calibri"/>
                <w:color w:val="000000"/>
              </w:rPr>
              <w:t>4</w:t>
            </w:r>
          </w:p>
        </w:tc>
        <w:tc>
          <w:tcPr>
            <w:tcW w:w="709" w:type="dxa"/>
            <w:vAlign w:val="center"/>
          </w:tcPr>
          <w:p w14:paraId="5711DE60" w14:textId="77777777" w:rsidR="007D7FF2" w:rsidRDefault="007D7FF2" w:rsidP="001A33BA">
            <w:pPr>
              <w:rPr>
                <w:rFonts w:ascii="Calibri" w:hAnsi="Calibri"/>
                <w:color w:val="000000"/>
              </w:rPr>
            </w:pPr>
            <w:r>
              <w:rPr>
                <w:rFonts w:ascii="Calibri" w:hAnsi="Calibri"/>
                <w:color w:val="000000"/>
              </w:rPr>
              <w:t>2.4</w:t>
            </w:r>
          </w:p>
        </w:tc>
      </w:tr>
      <w:tr w:rsidR="007D7FF2" w14:paraId="38FE3D2E" w14:textId="77777777" w:rsidTr="00CB434A">
        <w:tc>
          <w:tcPr>
            <w:tcW w:w="3652" w:type="dxa"/>
            <w:vAlign w:val="bottom"/>
          </w:tcPr>
          <w:p w14:paraId="327A2EC5" w14:textId="77777777" w:rsidR="007D7FF2" w:rsidRPr="00131D01" w:rsidRDefault="007D7FF2" w:rsidP="001A33BA">
            <w:pPr>
              <w:ind w:left="283"/>
              <w:rPr>
                <w:rFonts w:ascii="Calibri" w:hAnsi="Calibri"/>
                <w:color w:val="000000"/>
              </w:rPr>
            </w:pPr>
            <w:r w:rsidRPr="00A73274">
              <w:rPr>
                <w:rFonts w:ascii="Calibri" w:hAnsi="Calibri"/>
                <w:color w:val="000000"/>
              </w:rPr>
              <w:t>I began studying remotely</w:t>
            </w:r>
          </w:p>
        </w:tc>
        <w:tc>
          <w:tcPr>
            <w:tcW w:w="709" w:type="dxa"/>
            <w:vAlign w:val="center"/>
          </w:tcPr>
          <w:p w14:paraId="14610693" w14:textId="77777777" w:rsidR="007D7FF2" w:rsidRDefault="007D7FF2" w:rsidP="001A33BA">
            <w:pPr>
              <w:rPr>
                <w:rFonts w:ascii="Calibri" w:hAnsi="Calibri"/>
                <w:color w:val="000000"/>
              </w:rPr>
            </w:pPr>
            <w:r>
              <w:rPr>
                <w:rFonts w:ascii="Calibri" w:hAnsi="Calibri"/>
                <w:color w:val="000000"/>
              </w:rPr>
              <w:t>22</w:t>
            </w:r>
          </w:p>
        </w:tc>
        <w:tc>
          <w:tcPr>
            <w:tcW w:w="709" w:type="dxa"/>
            <w:vAlign w:val="center"/>
          </w:tcPr>
          <w:p w14:paraId="6945E20F" w14:textId="77777777" w:rsidR="007D7FF2" w:rsidRDefault="007D7FF2" w:rsidP="001A33BA">
            <w:pPr>
              <w:rPr>
                <w:rFonts w:ascii="Calibri" w:hAnsi="Calibri"/>
                <w:color w:val="000000"/>
              </w:rPr>
            </w:pPr>
            <w:r>
              <w:rPr>
                <w:rFonts w:ascii="Calibri" w:hAnsi="Calibri"/>
                <w:color w:val="000000"/>
              </w:rPr>
              <w:t>13.0</w:t>
            </w:r>
          </w:p>
        </w:tc>
      </w:tr>
      <w:tr w:rsidR="007D7FF2" w14:paraId="57AE00D1" w14:textId="77777777" w:rsidTr="00CB434A">
        <w:tc>
          <w:tcPr>
            <w:tcW w:w="3652" w:type="dxa"/>
            <w:vAlign w:val="bottom"/>
          </w:tcPr>
          <w:p w14:paraId="0C7DDE7D" w14:textId="77777777" w:rsidR="007D7FF2" w:rsidRPr="00131D01" w:rsidRDefault="007D7FF2" w:rsidP="001A33BA">
            <w:pPr>
              <w:ind w:left="283"/>
              <w:rPr>
                <w:rFonts w:ascii="Calibri" w:hAnsi="Calibri"/>
                <w:color w:val="000000"/>
              </w:rPr>
            </w:pPr>
            <w:r>
              <w:rPr>
                <w:rFonts w:ascii="Calibri" w:hAnsi="Calibri"/>
                <w:color w:val="000000"/>
              </w:rPr>
              <w:t xml:space="preserve">I </w:t>
            </w:r>
            <w:r w:rsidRPr="00A73274">
              <w:rPr>
                <w:rFonts w:ascii="Calibri" w:hAnsi="Calibri"/>
                <w:color w:val="000000"/>
              </w:rPr>
              <w:t>didn't have a formal occupation prior to the restrictions</w:t>
            </w:r>
          </w:p>
        </w:tc>
        <w:tc>
          <w:tcPr>
            <w:tcW w:w="709" w:type="dxa"/>
            <w:vAlign w:val="center"/>
          </w:tcPr>
          <w:p w14:paraId="53CD0D8B" w14:textId="77777777" w:rsidR="007D7FF2" w:rsidRDefault="007D7FF2" w:rsidP="001A33BA">
            <w:pPr>
              <w:rPr>
                <w:rFonts w:ascii="Calibri" w:hAnsi="Calibri"/>
                <w:color w:val="000000"/>
              </w:rPr>
            </w:pPr>
            <w:r>
              <w:rPr>
                <w:rFonts w:ascii="Calibri" w:hAnsi="Calibri"/>
                <w:color w:val="000000"/>
              </w:rPr>
              <w:t>48</w:t>
            </w:r>
          </w:p>
        </w:tc>
        <w:tc>
          <w:tcPr>
            <w:tcW w:w="709" w:type="dxa"/>
            <w:vAlign w:val="center"/>
          </w:tcPr>
          <w:p w14:paraId="7C8D66CF" w14:textId="77777777" w:rsidR="007D7FF2" w:rsidRDefault="007D7FF2" w:rsidP="001A33BA">
            <w:pPr>
              <w:rPr>
                <w:rFonts w:ascii="Calibri" w:hAnsi="Calibri"/>
                <w:color w:val="000000"/>
              </w:rPr>
            </w:pPr>
            <w:r>
              <w:rPr>
                <w:rFonts w:ascii="Calibri" w:hAnsi="Calibri"/>
                <w:color w:val="000000"/>
              </w:rPr>
              <w:t>28.4</w:t>
            </w:r>
          </w:p>
        </w:tc>
      </w:tr>
      <w:tr w:rsidR="007D7FF2" w14:paraId="1F1C437B" w14:textId="77777777" w:rsidTr="00CB434A">
        <w:tc>
          <w:tcPr>
            <w:tcW w:w="3652" w:type="dxa"/>
            <w:vAlign w:val="bottom"/>
          </w:tcPr>
          <w:p w14:paraId="4962483D" w14:textId="77777777" w:rsidR="007D7FF2" w:rsidRPr="00131D01" w:rsidRDefault="007D7FF2" w:rsidP="001A33BA">
            <w:pPr>
              <w:ind w:left="283"/>
              <w:rPr>
                <w:rFonts w:ascii="Calibri" w:hAnsi="Calibri"/>
                <w:color w:val="000000"/>
              </w:rPr>
            </w:pPr>
            <w:r w:rsidRPr="00A73274">
              <w:rPr>
                <w:rFonts w:ascii="Calibri" w:hAnsi="Calibri"/>
                <w:color w:val="000000"/>
              </w:rPr>
              <w:t>I lost some of my employment</w:t>
            </w:r>
          </w:p>
        </w:tc>
        <w:tc>
          <w:tcPr>
            <w:tcW w:w="709" w:type="dxa"/>
            <w:vAlign w:val="center"/>
          </w:tcPr>
          <w:p w14:paraId="5A7A1EBB" w14:textId="77777777" w:rsidR="007D7FF2" w:rsidRDefault="007D7FF2" w:rsidP="001A33BA">
            <w:pPr>
              <w:rPr>
                <w:rFonts w:ascii="Calibri" w:hAnsi="Calibri"/>
                <w:color w:val="000000"/>
              </w:rPr>
            </w:pPr>
            <w:r>
              <w:rPr>
                <w:rFonts w:ascii="Calibri" w:hAnsi="Calibri"/>
                <w:color w:val="000000"/>
              </w:rPr>
              <w:t>13</w:t>
            </w:r>
          </w:p>
        </w:tc>
        <w:tc>
          <w:tcPr>
            <w:tcW w:w="709" w:type="dxa"/>
            <w:vAlign w:val="center"/>
          </w:tcPr>
          <w:p w14:paraId="19F9CC38" w14:textId="77777777" w:rsidR="007D7FF2" w:rsidRDefault="007D7FF2" w:rsidP="001A33BA">
            <w:pPr>
              <w:rPr>
                <w:rFonts w:ascii="Calibri" w:hAnsi="Calibri"/>
                <w:color w:val="000000"/>
              </w:rPr>
            </w:pPr>
            <w:r>
              <w:rPr>
                <w:rFonts w:ascii="Calibri" w:hAnsi="Calibri"/>
                <w:color w:val="000000"/>
              </w:rPr>
              <w:t>7.7</w:t>
            </w:r>
          </w:p>
        </w:tc>
      </w:tr>
      <w:tr w:rsidR="007D7FF2" w14:paraId="5BC3EF43" w14:textId="77777777" w:rsidTr="00CB434A">
        <w:tc>
          <w:tcPr>
            <w:tcW w:w="3652" w:type="dxa"/>
            <w:vAlign w:val="bottom"/>
          </w:tcPr>
          <w:p w14:paraId="1A5595EF" w14:textId="77777777" w:rsidR="007D7FF2" w:rsidRPr="00131D01" w:rsidRDefault="007D7FF2" w:rsidP="001A33BA">
            <w:pPr>
              <w:ind w:left="283"/>
              <w:rPr>
                <w:rFonts w:ascii="Calibri" w:hAnsi="Calibri"/>
                <w:color w:val="000000"/>
              </w:rPr>
            </w:pPr>
            <w:r w:rsidRPr="00A73274">
              <w:rPr>
                <w:rFonts w:ascii="Calibri" w:hAnsi="Calibri"/>
                <w:color w:val="000000"/>
              </w:rPr>
              <w:t>I lost all of my employment</w:t>
            </w:r>
          </w:p>
        </w:tc>
        <w:tc>
          <w:tcPr>
            <w:tcW w:w="709" w:type="dxa"/>
            <w:vAlign w:val="center"/>
          </w:tcPr>
          <w:p w14:paraId="6065B9E7" w14:textId="77777777" w:rsidR="007D7FF2" w:rsidRDefault="007D7FF2" w:rsidP="001A33BA">
            <w:pPr>
              <w:rPr>
                <w:rFonts w:ascii="Calibri" w:hAnsi="Calibri"/>
                <w:color w:val="000000"/>
              </w:rPr>
            </w:pPr>
            <w:r>
              <w:rPr>
                <w:rFonts w:ascii="Calibri" w:hAnsi="Calibri"/>
                <w:color w:val="000000"/>
              </w:rPr>
              <w:t>21</w:t>
            </w:r>
          </w:p>
        </w:tc>
        <w:tc>
          <w:tcPr>
            <w:tcW w:w="709" w:type="dxa"/>
            <w:vAlign w:val="center"/>
          </w:tcPr>
          <w:p w14:paraId="3999C915" w14:textId="77777777" w:rsidR="007D7FF2" w:rsidRDefault="007D7FF2" w:rsidP="001A33BA">
            <w:pPr>
              <w:rPr>
                <w:rFonts w:ascii="Calibri" w:hAnsi="Calibri"/>
                <w:color w:val="000000"/>
              </w:rPr>
            </w:pPr>
            <w:r>
              <w:rPr>
                <w:rFonts w:ascii="Calibri" w:hAnsi="Calibri"/>
                <w:color w:val="000000"/>
              </w:rPr>
              <w:t>12.4</w:t>
            </w:r>
          </w:p>
        </w:tc>
      </w:tr>
      <w:tr w:rsidR="007D7FF2" w14:paraId="205A273E" w14:textId="77777777" w:rsidTr="00CB434A">
        <w:tc>
          <w:tcPr>
            <w:tcW w:w="3652" w:type="dxa"/>
            <w:vAlign w:val="bottom"/>
          </w:tcPr>
          <w:p w14:paraId="06BEC5DE" w14:textId="77777777" w:rsidR="007D7FF2" w:rsidRPr="00131D01" w:rsidRDefault="007D7FF2" w:rsidP="001A33BA">
            <w:pPr>
              <w:ind w:left="283"/>
              <w:rPr>
                <w:rFonts w:ascii="Calibri" w:hAnsi="Calibri"/>
                <w:color w:val="000000"/>
              </w:rPr>
            </w:pPr>
            <w:r w:rsidRPr="00A73274">
              <w:rPr>
                <w:rFonts w:ascii="Calibri" w:hAnsi="Calibri"/>
                <w:color w:val="000000"/>
              </w:rPr>
              <w:t>I was employed in a new job</w:t>
            </w:r>
          </w:p>
        </w:tc>
        <w:tc>
          <w:tcPr>
            <w:tcW w:w="709" w:type="dxa"/>
            <w:vAlign w:val="center"/>
          </w:tcPr>
          <w:p w14:paraId="5FB99809" w14:textId="77777777" w:rsidR="007D7FF2" w:rsidRDefault="007D7FF2" w:rsidP="001A33BA">
            <w:pPr>
              <w:rPr>
                <w:rFonts w:ascii="Calibri" w:hAnsi="Calibri"/>
                <w:color w:val="000000"/>
              </w:rPr>
            </w:pPr>
            <w:r>
              <w:rPr>
                <w:rFonts w:ascii="Calibri" w:hAnsi="Calibri"/>
                <w:color w:val="000000"/>
              </w:rPr>
              <w:t>10</w:t>
            </w:r>
          </w:p>
        </w:tc>
        <w:tc>
          <w:tcPr>
            <w:tcW w:w="709" w:type="dxa"/>
            <w:vAlign w:val="center"/>
          </w:tcPr>
          <w:p w14:paraId="6E0A688F" w14:textId="77777777" w:rsidR="007D7FF2" w:rsidRDefault="007D7FF2" w:rsidP="001A33BA">
            <w:pPr>
              <w:rPr>
                <w:rFonts w:ascii="Calibri" w:hAnsi="Calibri"/>
                <w:color w:val="000000"/>
              </w:rPr>
            </w:pPr>
            <w:r>
              <w:rPr>
                <w:rFonts w:ascii="Calibri" w:hAnsi="Calibri"/>
                <w:color w:val="000000"/>
              </w:rPr>
              <w:t>5.9</w:t>
            </w:r>
          </w:p>
        </w:tc>
      </w:tr>
      <w:tr w:rsidR="007D7FF2" w14:paraId="2F1CCB1C" w14:textId="77777777" w:rsidTr="00CB434A">
        <w:tc>
          <w:tcPr>
            <w:tcW w:w="3652" w:type="dxa"/>
            <w:vAlign w:val="bottom"/>
          </w:tcPr>
          <w:p w14:paraId="3DA04193" w14:textId="046087D0" w:rsidR="007D7FF2" w:rsidRPr="001045F3" w:rsidRDefault="007D7FF2" w:rsidP="001A33BA">
            <w:pPr>
              <w:rPr>
                <w:rFonts w:ascii="Calibri" w:hAnsi="Calibri"/>
                <w:b/>
                <w:color w:val="000000"/>
              </w:rPr>
            </w:pPr>
            <w:r w:rsidRPr="001045F3">
              <w:rPr>
                <w:rFonts w:ascii="Calibri" w:hAnsi="Calibri"/>
                <w:b/>
                <w:color w:val="000000"/>
              </w:rPr>
              <w:t>What mental health services and support were you receiving prior to the restrictions?</w:t>
            </w:r>
            <w:r>
              <w:rPr>
                <w:rFonts w:ascii="Calibri" w:hAnsi="Calibri"/>
                <w:b/>
                <w:color w:val="000000"/>
              </w:rPr>
              <w:t xml:space="preserve"> </w:t>
            </w:r>
            <w:r w:rsidR="008F262E">
              <w:rPr>
                <w:rFonts w:ascii="Calibri" w:hAnsi="Calibri"/>
                <w:b/>
                <w:color w:val="000000"/>
              </w:rPr>
              <w:t>(</w:t>
            </w:r>
            <w:r>
              <w:rPr>
                <w:rFonts w:ascii="Calibri" w:hAnsi="Calibri"/>
                <w:b/>
                <w:color w:val="000000"/>
              </w:rPr>
              <w:t>n=165</w:t>
            </w:r>
            <w:r w:rsidR="008F262E">
              <w:rPr>
                <w:rFonts w:ascii="Calibri" w:hAnsi="Calibri"/>
                <w:b/>
                <w:color w:val="000000"/>
              </w:rPr>
              <w:t>)</w:t>
            </w:r>
          </w:p>
        </w:tc>
        <w:tc>
          <w:tcPr>
            <w:tcW w:w="709" w:type="dxa"/>
            <w:vAlign w:val="center"/>
          </w:tcPr>
          <w:p w14:paraId="48008C41" w14:textId="77777777" w:rsidR="007D7FF2" w:rsidRDefault="007D7FF2" w:rsidP="001A33BA">
            <w:pPr>
              <w:rPr>
                <w:rFonts w:ascii="Calibri" w:hAnsi="Calibri"/>
                <w:color w:val="000000"/>
              </w:rPr>
            </w:pPr>
          </w:p>
        </w:tc>
        <w:tc>
          <w:tcPr>
            <w:tcW w:w="709" w:type="dxa"/>
            <w:vAlign w:val="center"/>
          </w:tcPr>
          <w:p w14:paraId="58116A03" w14:textId="77777777" w:rsidR="007D7FF2" w:rsidRDefault="007D7FF2" w:rsidP="001A33BA">
            <w:pPr>
              <w:rPr>
                <w:rFonts w:ascii="Calibri" w:hAnsi="Calibri"/>
                <w:color w:val="000000"/>
              </w:rPr>
            </w:pPr>
          </w:p>
        </w:tc>
      </w:tr>
      <w:tr w:rsidR="007D7FF2" w14:paraId="00D5D8EE" w14:textId="77777777" w:rsidTr="00CB434A">
        <w:tc>
          <w:tcPr>
            <w:tcW w:w="3652" w:type="dxa"/>
          </w:tcPr>
          <w:p w14:paraId="7EA8B8BA" w14:textId="77777777" w:rsidR="007D7FF2" w:rsidRPr="002D389C" w:rsidRDefault="007D7FF2" w:rsidP="001A33BA">
            <w:pPr>
              <w:ind w:left="283"/>
            </w:pPr>
            <w:r w:rsidRPr="002D389C">
              <w:t>Prevention and Recovery Care (PARC)</w:t>
            </w:r>
          </w:p>
        </w:tc>
        <w:tc>
          <w:tcPr>
            <w:tcW w:w="709" w:type="dxa"/>
            <w:vAlign w:val="center"/>
          </w:tcPr>
          <w:p w14:paraId="29C3A352" w14:textId="77777777" w:rsidR="007D7FF2" w:rsidRDefault="007D7FF2" w:rsidP="001A33BA">
            <w:pPr>
              <w:rPr>
                <w:rFonts w:ascii="Calibri" w:hAnsi="Calibri"/>
                <w:color w:val="000000"/>
              </w:rPr>
            </w:pPr>
            <w:r>
              <w:rPr>
                <w:rFonts w:ascii="Calibri" w:hAnsi="Calibri"/>
                <w:color w:val="000000"/>
              </w:rPr>
              <w:t>5</w:t>
            </w:r>
          </w:p>
        </w:tc>
        <w:tc>
          <w:tcPr>
            <w:tcW w:w="709" w:type="dxa"/>
            <w:vAlign w:val="center"/>
          </w:tcPr>
          <w:p w14:paraId="515D3C0E" w14:textId="77777777" w:rsidR="007D7FF2" w:rsidRDefault="007D7FF2" w:rsidP="001A33BA">
            <w:pPr>
              <w:rPr>
                <w:rFonts w:ascii="Calibri" w:hAnsi="Calibri"/>
                <w:color w:val="000000"/>
              </w:rPr>
            </w:pPr>
            <w:r>
              <w:rPr>
                <w:rFonts w:ascii="Calibri" w:hAnsi="Calibri"/>
                <w:color w:val="000000"/>
              </w:rPr>
              <w:t>3.0</w:t>
            </w:r>
          </w:p>
        </w:tc>
      </w:tr>
      <w:tr w:rsidR="007D7FF2" w14:paraId="5883B26A" w14:textId="77777777" w:rsidTr="00CB434A">
        <w:tc>
          <w:tcPr>
            <w:tcW w:w="3652" w:type="dxa"/>
          </w:tcPr>
          <w:p w14:paraId="26EFCEE5" w14:textId="77777777" w:rsidR="007D7FF2" w:rsidRPr="002D389C" w:rsidRDefault="007D7FF2" w:rsidP="001A33BA">
            <w:pPr>
              <w:ind w:left="283"/>
            </w:pPr>
            <w:r w:rsidRPr="002D389C">
              <w:t>Crisis Assessment and Treatment Team (CATT)</w:t>
            </w:r>
          </w:p>
        </w:tc>
        <w:tc>
          <w:tcPr>
            <w:tcW w:w="709" w:type="dxa"/>
            <w:vAlign w:val="center"/>
          </w:tcPr>
          <w:p w14:paraId="58E0F604" w14:textId="77777777" w:rsidR="007D7FF2" w:rsidRDefault="007D7FF2" w:rsidP="001A33BA">
            <w:pPr>
              <w:rPr>
                <w:rFonts w:ascii="Calibri" w:hAnsi="Calibri"/>
                <w:color w:val="000000"/>
              </w:rPr>
            </w:pPr>
            <w:r>
              <w:rPr>
                <w:rFonts w:ascii="Calibri" w:hAnsi="Calibri"/>
                <w:color w:val="000000"/>
              </w:rPr>
              <w:t>18</w:t>
            </w:r>
          </w:p>
        </w:tc>
        <w:tc>
          <w:tcPr>
            <w:tcW w:w="709" w:type="dxa"/>
            <w:vAlign w:val="center"/>
          </w:tcPr>
          <w:p w14:paraId="494AE017" w14:textId="77777777" w:rsidR="007D7FF2" w:rsidRDefault="007D7FF2" w:rsidP="001A33BA">
            <w:pPr>
              <w:rPr>
                <w:rFonts w:ascii="Calibri" w:hAnsi="Calibri"/>
                <w:color w:val="000000"/>
              </w:rPr>
            </w:pPr>
            <w:r>
              <w:rPr>
                <w:rFonts w:ascii="Calibri" w:hAnsi="Calibri"/>
                <w:color w:val="000000"/>
              </w:rPr>
              <w:t>10.7</w:t>
            </w:r>
          </w:p>
        </w:tc>
      </w:tr>
      <w:tr w:rsidR="007D7FF2" w14:paraId="5381D525" w14:textId="77777777" w:rsidTr="00CB434A">
        <w:tc>
          <w:tcPr>
            <w:tcW w:w="3652" w:type="dxa"/>
          </w:tcPr>
          <w:p w14:paraId="4F60611A" w14:textId="77777777" w:rsidR="007D7FF2" w:rsidRPr="002D389C" w:rsidRDefault="007D7FF2" w:rsidP="001A33BA">
            <w:pPr>
              <w:ind w:left="283"/>
            </w:pPr>
            <w:r w:rsidRPr="002D389C">
              <w:t>Drug and alcohol services</w:t>
            </w:r>
          </w:p>
        </w:tc>
        <w:tc>
          <w:tcPr>
            <w:tcW w:w="709" w:type="dxa"/>
            <w:vAlign w:val="center"/>
          </w:tcPr>
          <w:p w14:paraId="3F79FF0F" w14:textId="77777777" w:rsidR="007D7FF2" w:rsidRDefault="007D7FF2" w:rsidP="001A33BA">
            <w:pPr>
              <w:rPr>
                <w:rFonts w:ascii="Calibri" w:hAnsi="Calibri"/>
                <w:color w:val="000000"/>
              </w:rPr>
            </w:pPr>
            <w:r>
              <w:rPr>
                <w:rFonts w:ascii="Calibri" w:hAnsi="Calibri"/>
                <w:color w:val="000000"/>
              </w:rPr>
              <w:t>7</w:t>
            </w:r>
          </w:p>
        </w:tc>
        <w:tc>
          <w:tcPr>
            <w:tcW w:w="709" w:type="dxa"/>
            <w:vAlign w:val="center"/>
          </w:tcPr>
          <w:p w14:paraId="463AA968" w14:textId="77777777" w:rsidR="007D7FF2" w:rsidRDefault="007D7FF2" w:rsidP="001A33BA">
            <w:pPr>
              <w:rPr>
                <w:rFonts w:ascii="Calibri" w:hAnsi="Calibri"/>
                <w:color w:val="000000"/>
              </w:rPr>
            </w:pPr>
            <w:r>
              <w:rPr>
                <w:rFonts w:ascii="Calibri" w:hAnsi="Calibri"/>
                <w:color w:val="000000"/>
              </w:rPr>
              <w:t>4.1</w:t>
            </w:r>
          </w:p>
        </w:tc>
      </w:tr>
      <w:tr w:rsidR="007D7FF2" w14:paraId="03A4C119" w14:textId="77777777" w:rsidTr="00CB434A">
        <w:tc>
          <w:tcPr>
            <w:tcW w:w="3652" w:type="dxa"/>
          </w:tcPr>
          <w:p w14:paraId="36DAC887" w14:textId="77777777" w:rsidR="007D7FF2" w:rsidRPr="002D389C" w:rsidRDefault="007D7FF2" w:rsidP="001A33BA">
            <w:pPr>
              <w:ind w:left="283"/>
            </w:pPr>
            <w:r w:rsidRPr="002D389C">
              <w:t>Private psychologist</w:t>
            </w:r>
          </w:p>
        </w:tc>
        <w:tc>
          <w:tcPr>
            <w:tcW w:w="709" w:type="dxa"/>
            <w:vAlign w:val="center"/>
          </w:tcPr>
          <w:p w14:paraId="024BC5F4" w14:textId="77777777" w:rsidR="007D7FF2" w:rsidRDefault="007D7FF2" w:rsidP="001A33BA">
            <w:pPr>
              <w:rPr>
                <w:rFonts w:ascii="Calibri" w:hAnsi="Calibri"/>
                <w:color w:val="000000"/>
              </w:rPr>
            </w:pPr>
            <w:r>
              <w:rPr>
                <w:rFonts w:ascii="Calibri" w:hAnsi="Calibri"/>
                <w:color w:val="000000"/>
              </w:rPr>
              <w:t>77</w:t>
            </w:r>
          </w:p>
        </w:tc>
        <w:tc>
          <w:tcPr>
            <w:tcW w:w="709" w:type="dxa"/>
            <w:vAlign w:val="center"/>
          </w:tcPr>
          <w:p w14:paraId="2FF5CC20" w14:textId="77777777" w:rsidR="007D7FF2" w:rsidRDefault="007D7FF2" w:rsidP="001A33BA">
            <w:pPr>
              <w:rPr>
                <w:rFonts w:ascii="Calibri" w:hAnsi="Calibri"/>
                <w:color w:val="000000"/>
              </w:rPr>
            </w:pPr>
            <w:r>
              <w:rPr>
                <w:rFonts w:ascii="Calibri" w:hAnsi="Calibri"/>
                <w:color w:val="000000"/>
              </w:rPr>
              <w:t>45.6</w:t>
            </w:r>
          </w:p>
        </w:tc>
      </w:tr>
      <w:tr w:rsidR="007D7FF2" w14:paraId="496D1B41" w14:textId="77777777" w:rsidTr="00CB434A">
        <w:tc>
          <w:tcPr>
            <w:tcW w:w="3652" w:type="dxa"/>
          </w:tcPr>
          <w:p w14:paraId="62907B8D" w14:textId="77777777" w:rsidR="007D7FF2" w:rsidRPr="002D389C" w:rsidRDefault="007D7FF2" w:rsidP="001A33BA">
            <w:pPr>
              <w:ind w:left="283"/>
            </w:pPr>
            <w:r w:rsidRPr="002D389C">
              <w:t>Private psychiatrist</w:t>
            </w:r>
          </w:p>
        </w:tc>
        <w:tc>
          <w:tcPr>
            <w:tcW w:w="709" w:type="dxa"/>
            <w:vAlign w:val="center"/>
          </w:tcPr>
          <w:p w14:paraId="5BE0B526" w14:textId="77777777" w:rsidR="007D7FF2" w:rsidRDefault="007D7FF2" w:rsidP="001A33BA">
            <w:pPr>
              <w:rPr>
                <w:rFonts w:ascii="Calibri" w:hAnsi="Calibri"/>
                <w:color w:val="000000"/>
              </w:rPr>
            </w:pPr>
            <w:r>
              <w:rPr>
                <w:rFonts w:ascii="Calibri" w:hAnsi="Calibri"/>
                <w:color w:val="000000"/>
              </w:rPr>
              <w:t>46</w:t>
            </w:r>
          </w:p>
        </w:tc>
        <w:tc>
          <w:tcPr>
            <w:tcW w:w="709" w:type="dxa"/>
            <w:vAlign w:val="center"/>
          </w:tcPr>
          <w:p w14:paraId="56926658" w14:textId="77777777" w:rsidR="007D7FF2" w:rsidRDefault="007D7FF2" w:rsidP="001A33BA">
            <w:pPr>
              <w:rPr>
                <w:rFonts w:ascii="Calibri" w:hAnsi="Calibri"/>
                <w:color w:val="000000"/>
              </w:rPr>
            </w:pPr>
            <w:r>
              <w:rPr>
                <w:rFonts w:ascii="Calibri" w:hAnsi="Calibri"/>
                <w:color w:val="000000"/>
              </w:rPr>
              <w:t>27.2</w:t>
            </w:r>
          </w:p>
        </w:tc>
      </w:tr>
      <w:tr w:rsidR="007D7FF2" w14:paraId="71429A89" w14:textId="77777777" w:rsidTr="00CB434A">
        <w:tc>
          <w:tcPr>
            <w:tcW w:w="3652" w:type="dxa"/>
          </w:tcPr>
          <w:p w14:paraId="79BB6BEB" w14:textId="77777777" w:rsidR="007D7FF2" w:rsidRPr="002D389C" w:rsidRDefault="007D7FF2" w:rsidP="001A33BA">
            <w:pPr>
              <w:ind w:left="283"/>
            </w:pPr>
            <w:r w:rsidRPr="002D389C">
              <w:t>Case management</w:t>
            </w:r>
          </w:p>
        </w:tc>
        <w:tc>
          <w:tcPr>
            <w:tcW w:w="709" w:type="dxa"/>
            <w:vAlign w:val="center"/>
          </w:tcPr>
          <w:p w14:paraId="26281860" w14:textId="77777777" w:rsidR="007D7FF2" w:rsidRDefault="007D7FF2" w:rsidP="001A33BA">
            <w:pPr>
              <w:rPr>
                <w:rFonts w:ascii="Calibri" w:hAnsi="Calibri"/>
                <w:color w:val="000000"/>
              </w:rPr>
            </w:pPr>
            <w:r>
              <w:rPr>
                <w:rFonts w:ascii="Calibri" w:hAnsi="Calibri"/>
                <w:color w:val="000000"/>
              </w:rPr>
              <w:t>24</w:t>
            </w:r>
          </w:p>
        </w:tc>
        <w:tc>
          <w:tcPr>
            <w:tcW w:w="709" w:type="dxa"/>
            <w:vAlign w:val="center"/>
          </w:tcPr>
          <w:p w14:paraId="6B3BD40B" w14:textId="77777777" w:rsidR="007D7FF2" w:rsidRDefault="007D7FF2" w:rsidP="001A33BA">
            <w:pPr>
              <w:rPr>
                <w:rFonts w:ascii="Calibri" w:hAnsi="Calibri"/>
                <w:color w:val="000000"/>
              </w:rPr>
            </w:pPr>
            <w:r>
              <w:rPr>
                <w:rFonts w:ascii="Calibri" w:hAnsi="Calibri"/>
                <w:color w:val="000000"/>
              </w:rPr>
              <w:t>14.2</w:t>
            </w:r>
          </w:p>
        </w:tc>
      </w:tr>
      <w:tr w:rsidR="007D7FF2" w14:paraId="1DAAFDAA" w14:textId="77777777" w:rsidTr="00CB434A">
        <w:tc>
          <w:tcPr>
            <w:tcW w:w="3652" w:type="dxa"/>
          </w:tcPr>
          <w:p w14:paraId="232F7361" w14:textId="77777777" w:rsidR="007D7FF2" w:rsidRPr="002D389C" w:rsidRDefault="007D7FF2" w:rsidP="001A33BA">
            <w:pPr>
              <w:ind w:left="283"/>
            </w:pPr>
            <w:r w:rsidRPr="002D389C">
              <w:t>Public psychologist</w:t>
            </w:r>
          </w:p>
        </w:tc>
        <w:tc>
          <w:tcPr>
            <w:tcW w:w="709" w:type="dxa"/>
            <w:vAlign w:val="center"/>
          </w:tcPr>
          <w:p w14:paraId="6E6A2295" w14:textId="77777777" w:rsidR="007D7FF2" w:rsidRDefault="007D7FF2" w:rsidP="001A33BA">
            <w:pPr>
              <w:rPr>
                <w:rFonts w:ascii="Calibri" w:hAnsi="Calibri"/>
                <w:color w:val="000000"/>
              </w:rPr>
            </w:pPr>
            <w:r>
              <w:rPr>
                <w:rFonts w:ascii="Calibri" w:hAnsi="Calibri"/>
                <w:color w:val="000000"/>
              </w:rPr>
              <w:t>30</w:t>
            </w:r>
          </w:p>
        </w:tc>
        <w:tc>
          <w:tcPr>
            <w:tcW w:w="709" w:type="dxa"/>
            <w:vAlign w:val="center"/>
          </w:tcPr>
          <w:p w14:paraId="78BD9FDE" w14:textId="77777777" w:rsidR="007D7FF2" w:rsidRDefault="007D7FF2" w:rsidP="001A33BA">
            <w:pPr>
              <w:rPr>
                <w:rFonts w:ascii="Calibri" w:hAnsi="Calibri"/>
                <w:color w:val="000000"/>
              </w:rPr>
            </w:pPr>
            <w:r>
              <w:rPr>
                <w:rFonts w:ascii="Calibri" w:hAnsi="Calibri"/>
                <w:color w:val="000000"/>
              </w:rPr>
              <w:t>17.8</w:t>
            </w:r>
          </w:p>
        </w:tc>
      </w:tr>
      <w:tr w:rsidR="007D7FF2" w14:paraId="7F3853C4" w14:textId="77777777" w:rsidTr="00CB434A">
        <w:tc>
          <w:tcPr>
            <w:tcW w:w="3652" w:type="dxa"/>
          </w:tcPr>
          <w:p w14:paraId="43D21988" w14:textId="77777777" w:rsidR="007D7FF2" w:rsidRPr="002D389C" w:rsidRDefault="007D7FF2" w:rsidP="001A33BA">
            <w:pPr>
              <w:ind w:left="283"/>
            </w:pPr>
            <w:r w:rsidRPr="002D389C">
              <w:t>Public psychiatrist</w:t>
            </w:r>
          </w:p>
        </w:tc>
        <w:tc>
          <w:tcPr>
            <w:tcW w:w="709" w:type="dxa"/>
            <w:vAlign w:val="center"/>
          </w:tcPr>
          <w:p w14:paraId="6E2A47C7" w14:textId="77777777" w:rsidR="007D7FF2" w:rsidRDefault="007D7FF2" w:rsidP="001A33BA">
            <w:pPr>
              <w:rPr>
                <w:rFonts w:ascii="Calibri" w:hAnsi="Calibri"/>
                <w:color w:val="000000"/>
              </w:rPr>
            </w:pPr>
            <w:r>
              <w:rPr>
                <w:rFonts w:ascii="Calibri" w:hAnsi="Calibri"/>
                <w:color w:val="000000"/>
              </w:rPr>
              <w:t>19</w:t>
            </w:r>
          </w:p>
        </w:tc>
        <w:tc>
          <w:tcPr>
            <w:tcW w:w="709" w:type="dxa"/>
            <w:vAlign w:val="center"/>
          </w:tcPr>
          <w:p w14:paraId="6710812C" w14:textId="77777777" w:rsidR="007D7FF2" w:rsidRDefault="007D7FF2" w:rsidP="001A33BA">
            <w:pPr>
              <w:rPr>
                <w:rFonts w:ascii="Calibri" w:hAnsi="Calibri"/>
                <w:color w:val="000000"/>
              </w:rPr>
            </w:pPr>
            <w:r>
              <w:rPr>
                <w:rFonts w:ascii="Calibri" w:hAnsi="Calibri"/>
                <w:color w:val="000000"/>
              </w:rPr>
              <w:t>11.2</w:t>
            </w:r>
          </w:p>
        </w:tc>
      </w:tr>
      <w:tr w:rsidR="007D7FF2" w14:paraId="665B1450" w14:textId="77777777" w:rsidTr="00CB434A">
        <w:tc>
          <w:tcPr>
            <w:tcW w:w="3652" w:type="dxa"/>
            <w:tcBorders>
              <w:bottom w:val="single" w:sz="4" w:space="0" w:color="auto"/>
            </w:tcBorders>
          </w:tcPr>
          <w:p w14:paraId="2EF27DCA" w14:textId="77777777" w:rsidR="007D7FF2" w:rsidRDefault="007D7FF2" w:rsidP="001A33BA">
            <w:pPr>
              <w:ind w:left="283"/>
            </w:pPr>
            <w:r w:rsidRPr="002D389C">
              <w:t>Mental Health nurse through GP Clinic</w:t>
            </w:r>
          </w:p>
        </w:tc>
        <w:tc>
          <w:tcPr>
            <w:tcW w:w="709" w:type="dxa"/>
            <w:tcBorders>
              <w:bottom w:val="single" w:sz="4" w:space="0" w:color="auto"/>
            </w:tcBorders>
            <w:vAlign w:val="center"/>
          </w:tcPr>
          <w:p w14:paraId="27D08454" w14:textId="77777777" w:rsidR="007D7FF2" w:rsidRDefault="007D7FF2" w:rsidP="001A33BA">
            <w:pPr>
              <w:rPr>
                <w:rFonts w:ascii="Calibri" w:hAnsi="Calibri"/>
                <w:color w:val="000000"/>
              </w:rPr>
            </w:pPr>
            <w:r>
              <w:rPr>
                <w:rFonts w:ascii="Calibri" w:hAnsi="Calibri"/>
                <w:color w:val="000000"/>
              </w:rPr>
              <w:t>20</w:t>
            </w:r>
          </w:p>
        </w:tc>
        <w:tc>
          <w:tcPr>
            <w:tcW w:w="709" w:type="dxa"/>
            <w:tcBorders>
              <w:bottom w:val="single" w:sz="4" w:space="0" w:color="auto"/>
            </w:tcBorders>
            <w:vAlign w:val="center"/>
          </w:tcPr>
          <w:p w14:paraId="05714B1C" w14:textId="77777777" w:rsidR="007D7FF2" w:rsidRDefault="007D7FF2" w:rsidP="001A33BA">
            <w:pPr>
              <w:rPr>
                <w:rFonts w:ascii="Calibri" w:hAnsi="Calibri"/>
                <w:color w:val="000000"/>
              </w:rPr>
            </w:pPr>
            <w:r>
              <w:rPr>
                <w:rFonts w:ascii="Calibri" w:hAnsi="Calibri"/>
                <w:color w:val="000000"/>
              </w:rPr>
              <w:t>11.8</w:t>
            </w:r>
          </w:p>
        </w:tc>
      </w:tr>
    </w:tbl>
    <w:p w14:paraId="4F27222B" w14:textId="77777777" w:rsidR="007D7FF2" w:rsidRDefault="007D7FF2" w:rsidP="007D7FF2">
      <w:pPr>
        <w:rPr>
          <w:sz w:val="28"/>
        </w:rPr>
      </w:pPr>
    </w:p>
    <w:p w14:paraId="2B56B50C" w14:textId="54FC7C05" w:rsidR="00BC09E0" w:rsidRDefault="00BC09E0" w:rsidP="00325887">
      <w:pPr>
        <w:spacing w:line="360" w:lineRule="auto"/>
        <w:rPr>
          <w:lang w:val="en-US"/>
        </w:rPr>
      </w:pPr>
    </w:p>
    <w:sectPr w:rsidR="00BC09E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BBC70C" w14:textId="77777777" w:rsidR="00676BB4" w:rsidRDefault="00676BB4" w:rsidP="006F2CC9">
      <w:pPr>
        <w:spacing w:after="0" w:line="240" w:lineRule="auto"/>
      </w:pPr>
      <w:r>
        <w:separator/>
      </w:r>
    </w:p>
  </w:endnote>
  <w:endnote w:type="continuationSeparator" w:id="0">
    <w:p w14:paraId="0A76426D" w14:textId="77777777" w:rsidR="00676BB4" w:rsidRDefault="00676BB4" w:rsidP="006F2C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altName w:val="Times New Roman"/>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iberationSans">
    <w:altName w:val="Calibri"/>
    <w:panose1 w:val="00000000000000000000"/>
    <w:charset w:val="00"/>
    <w:family w:val="auto"/>
    <w:notTrueType/>
    <w:pitch w:val="default"/>
    <w:sig w:usb0="00000003" w:usb1="00000000" w:usb2="00000000" w:usb3="00000000" w:csb0="00000001" w:csb1="00000000"/>
  </w:font>
  <w:font w:name="LiberationSans-Bold">
    <w:altName w:val="Calibri"/>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20137571"/>
      <w:docPartObj>
        <w:docPartGallery w:val="Page Numbers (Bottom of Page)"/>
        <w:docPartUnique/>
      </w:docPartObj>
    </w:sdtPr>
    <w:sdtEndPr>
      <w:rPr>
        <w:noProof/>
      </w:rPr>
    </w:sdtEndPr>
    <w:sdtContent>
      <w:p w14:paraId="582EF60E" w14:textId="2D53C9E6" w:rsidR="008D60F6" w:rsidRDefault="008D60F6">
        <w:pPr>
          <w:pStyle w:val="Footer"/>
          <w:jc w:val="center"/>
        </w:pPr>
        <w:r>
          <w:fldChar w:fldCharType="begin"/>
        </w:r>
        <w:r>
          <w:instrText xml:space="preserve"> PAGE   \* MERGEFORMAT </w:instrText>
        </w:r>
        <w:r>
          <w:fldChar w:fldCharType="separate"/>
        </w:r>
        <w:r w:rsidR="00B44B08">
          <w:rPr>
            <w:noProof/>
          </w:rPr>
          <w:t>2</w:t>
        </w:r>
        <w:r>
          <w:rPr>
            <w:noProof/>
          </w:rPr>
          <w:fldChar w:fldCharType="end"/>
        </w:r>
      </w:p>
    </w:sdtContent>
  </w:sdt>
  <w:p w14:paraId="2214C9F0" w14:textId="77777777" w:rsidR="008D60F6" w:rsidRDefault="008D60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CDEED3" w14:textId="77777777" w:rsidR="00676BB4" w:rsidRDefault="00676BB4" w:rsidP="006F2CC9">
      <w:pPr>
        <w:spacing w:after="0" w:line="240" w:lineRule="auto"/>
      </w:pPr>
      <w:r>
        <w:separator/>
      </w:r>
    </w:p>
  </w:footnote>
  <w:footnote w:type="continuationSeparator" w:id="0">
    <w:p w14:paraId="23FF0628" w14:textId="77777777" w:rsidR="00676BB4" w:rsidRDefault="00676BB4" w:rsidP="006F2C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A72A4A"/>
    <w:multiLevelType w:val="multilevel"/>
    <w:tmpl w:val="CD561900"/>
    <w:lvl w:ilvl="0">
      <w:start w:val="1"/>
      <w:numFmt w:val="decimal"/>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 w15:restartNumberingAfterBreak="0">
    <w:nsid w:val="30AE4C99"/>
    <w:multiLevelType w:val="hybridMultilevel"/>
    <w:tmpl w:val="7A90460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72353A59"/>
    <w:multiLevelType w:val="hybridMultilevel"/>
    <w:tmpl w:val="4AA279B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76183B3F"/>
    <w:multiLevelType w:val="multilevel"/>
    <w:tmpl w:val="CD561900"/>
    <w:lvl w:ilvl="0">
      <w:start w:val="1"/>
      <w:numFmt w:val="decimal"/>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16cid:durableId="398939096">
    <w:abstractNumId w:val="2"/>
  </w:num>
  <w:num w:numId="2" w16cid:durableId="448474480">
    <w:abstractNumId w:val="0"/>
  </w:num>
  <w:num w:numId="3" w16cid:durableId="1514418485">
    <w:abstractNumId w:val="1"/>
  </w:num>
  <w:num w:numId="4" w16cid:durableId="1976062715">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dserver1">
    <w15:presenceInfo w15:providerId="AD" w15:userId="S::rdserver1@Techset.onmicrosoft.com::28da7723-85fd-46bd-9b54-348f0369cd7a"/>
  </w15:person>
  <w15:person w15:author="Vikrant Kukreti">
    <w15:presenceInfo w15:providerId="AD" w15:userId="S::vikrant.kukreti@sagepub.in::35674f58-b841-4268-b8c8-6f438323e78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zoom w:percent="120"/>
  <w:activeWritingStyle w:appName="MSWord" w:lang="en-US" w:vendorID="64" w:dllVersion="6" w:nlCheck="1" w:checkStyle="0"/>
  <w:activeWritingStyle w:appName="MSWord" w:lang="en-AU" w:vendorID="64" w:dllVersion="6" w:nlCheck="1" w:checkStyle="0"/>
  <w:activeWritingStyle w:appName="MSWord" w:lang="en-US" w:vendorID="64" w:dllVersion="0" w:nlCheck="1" w:checkStyle="0"/>
  <w:activeWritingStyle w:appName="MSWord" w:lang="en-AU" w:vendorID="64" w:dllVersion="0" w:nlCheck="1" w:checkStyle="0"/>
  <w:revisionView w:markup="0"/>
  <w:trackRevisions/>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d9t5w2bt252pewpfvpz5shpepvp0e2r0xx&quot;&gt;current opinion 23-3-2020 VV&lt;record-ids&gt;&lt;item&gt;323&lt;/item&gt;&lt;item&gt;324&lt;/item&gt;&lt;item&gt;325&lt;/item&gt;&lt;/record-ids&gt;&lt;/item&gt;&lt;/Libraries&gt;"/>
  </w:docVars>
  <w:rsids>
    <w:rsidRoot w:val="00BC09E0"/>
    <w:rsid w:val="00006FC2"/>
    <w:rsid w:val="000131C4"/>
    <w:rsid w:val="0001736C"/>
    <w:rsid w:val="000211CF"/>
    <w:rsid w:val="000216F7"/>
    <w:rsid w:val="00023715"/>
    <w:rsid w:val="0002395C"/>
    <w:rsid w:val="00023A8A"/>
    <w:rsid w:val="00030127"/>
    <w:rsid w:val="00030677"/>
    <w:rsid w:val="00034A07"/>
    <w:rsid w:val="00035958"/>
    <w:rsid w:val="000373A8"/>
    <w:rsid w:val="0003775E"/>
    <w:rsid w:val="000420AB"/>
    <w:rsid w:val="0004492F"/>
    <w:rsid w:val="000479F8"/>
    <w:rsid w:val="00047A6D"/>
    <w:rsid w:val="00051A2F"/>
    <w:rsid w:val="00056C6F"/>
    <w:rsid w:val="0005721A"/>
    <w:rsid w:val="0006131F"/>
    <w:rsid w:val="000613BE"/>
    <w:rsid w:val="00063F93"/>
    <w:rsid w:val="00071F2A"/>
    <w:rsid w:val="00071F54"/>
    <w:rsid w:val="00072CCB"/>
    <w:rsid w:val="000754ED"/>
    <w:rsid w:val="00075C63"/>
    <w:rsid w:val="00075D9B"/>
    <w:rsid w:val="00077625"/>
    <w:rsid w:val="00077707"/>
    <w:rsid w:val="00077D3C"/>
    <w:rsid w:val="00080E76"/>
    <w:rsid w:val="000825FC"/>
    <w:rsid w:val="00085783"/>
    <w:rsid w:val="00086203"/>
    <w:rsid w:val="0008770A"/>
    <w:rsid w:val="00093B81"/>
    <w:rsid w:val="00096216"/>
    <w:rsid w:val="00097F02"/>
    <w:rsid w:val="000A19C8"/>
    <w:rsid w:val="000A5F81"/>
    <w:rsid w:val="000B425F"/>
    <w:rsid w:val="000C0711"/>
    <w:rsid w:val="000C3A74"/>
    <w:rsid w:val="000D0F76"/>
    <w:rsid w:val="000D2159"/>
    <w:rsid w:val="000D2BCE"/>
    <w:rsid w:val="000D2CDB"/>
    <w:rsid w:val="000D353D"/>
    <w:rsid w:val="000D466F"/>
    <w:rsid w:val="000D6F18"/>
    <w:rsid w:val="000D74B9"/>
    <w:rsid w:val="000E19E8"/>
    <w:rsid w:val="000F0CA7"/>
    <w:rsid w:val="001010EC"/>
    <w:rsid w:val="00113619"/>
    <w:rsid w:val="00115F16"/>
    <w:rsid w:val="00137057"/>
    <w:rsid w:val="00141380"/>
    <w:rsid w:val="00143130"/>
    <w:rsid w:val="00143E41"/>
    <w:rsid w:val="00154359"/>
    <w:rsid w:val="001668AA"/>
    <w:rsid w:val="00166E1D"/>
    <w:rsid w:val="001728C7"/>
    <w:rsid w:val="0017377F"/>
    <w:rsid w:val="00173B04"/>
    <w:rsid w:val="001755E9"/>
    <w:rsid w:val="0018793E"/>
    <w:rsid w:val="00192A3B"/>
    <w:rsid w:val="00193FF8"/>
    <w:rsid w:val="001951B6"/>
    <w:rsid w:val="001A33BA"/>
    <w:rsid w:val="001A404B"/>
    <w:rsid w:val="001B4716"/>
    <w:rsid w:val="001B76EF"/>
    <w:rsid w:val="001C32A7"/>
    <w:rsid w:val="001D1CA1"/>
    <w:rsid w:val="001D43E6"/>
    <w:rsid w:val="001D526D"/>
    <w:rsid w:val="001D5E06"/>
    <w:rsid w:val="001E220F"/>
    <w:rsid w:val="001E6793"/>
    <w:rsid w:val="001F0711"/>
    <w:rsid w:val="001F587D"/>
    <w:rsid w:val="002014B3"/>
    <w:rsid w:val="002100EA"/>
    <w:rsid w:val="0021020F"/>
    <w:rsid w:val="0021056E"/>
    <w:rsid w:val="00211BDB"/>
    <w:rsid w:val="00215592"/>
    <w:rsid w:val="00223DAD"/>
    <w:rsid w:val="002243C3"/>
    <w:rsid w:val="00224F6F"/>
    <w:rsid w:val="002250BE"/>
    <w:rsid w:val="002250DB"/>
    <w:rsid w:val="0022704A"/>
    <w:rsid w:val="00233C4A"/>
    <w:rsid w:val="00233FC4"/>
    <w:rsid w:val="00235633"/>
    <w:rsid w:val="002371C3"/>
    <w:rsid w:val="002447F7"/>
    <w:rsid w:val="00245343"/>
    <w:rsid w:val="00245BFB"/>
    <w:rsid w:val="00251472"/>
    <w:rsid w:val="00254794"/>
    <w:rsid w:val="00256130"/>
    <w:rsid w:val="00263AA6"/>
    <w:rsid w:val="00271E94"/>
    <w:rsid w:val="00285077"/>
    <w:rsid w:val="00287B30"/>
    <w:rsid w:val="00290128"/>
    <w:rsid w:val="002A1703"/>
    <w:rsid w:val="002A1C2B"/>
    <w:rsid w:val="002A2CE9"/>
    <w:rsid w:val="002A6898"/>
    <w:rsid w:val="002B0585"/>
    <w:rsid w:val="002B2519"/>
    <w:rsid w:val="002B6955"/>
    <w:rsid w:val="002B7FA6"/>
    <w:rsid w:val="002C2932"/>
    <w:rsid w:val="002D4E7E"/>
    <w:rsid w:val="002D5CF4"/>
    <w:rsid w:val="002E207B"/>
    <w:rsid w:val="002F1AEF"/>
    <w:rsid w:val="003029A1"/>
    <w:rsid w:val="00303E61"/>
    <w:rsid w:val="003046CA"/>
    <w:rsid w:val="00311464"/>
    <w:rsid w:val="003124AE"/>
    <w:rsid w:val="00315C05"/>
    <w:rsid w:val="00315EF3"/>
    <w:rsid w:val="00321FFD"/>
    <w:rsid w:val="003225D7"/>
    <w:rsid w:val="00325887"/>
    <w:rsid w:val="00343D4C"/>
    <w:rsid w:val="003448B9"/>
    <w:rsid w:val="003456C7"/>
    <w:rsid w:val="003518E5"/>
    <w:rsid w:val="00352458"/>
    <w:rsid w:val="00355A41"/>
    <w:rsid w:val="00357199"/>
    <w:rsid w:val="00357A82"/>
    <w:rsid w:val="00362F0C"/>
    <w:rsid w:val="00370B8D"/>
    <w:rsid w:val="0037292E"/>
    <w:rsid w:val="00372CF5"/>
    <w:rsid w:val="00375C57"/>
    <w:rsid w:val="00382757"/>
    <w:rsid w:val="00383E87"/>
    <w:rsid w:val="00387888"/>
    <w:rsid w:val="00393E7C"/>
    <w:rsid w:val="003942C4"/>
    <w:rsid w:val="003A11FB"/>
    <w:rsid w:val="003A237E"/>
    <w:rsid w:val="003A5D1E"/>
    <w:rsid w:val="003A71FD"/>
    <w:rsid w:val="003A7B50"/>
    <w:rsid w:val="003B353B"/>
    <w:rsid w:val="003B7AEC"/>
    <w:rsid w:val="003C68EF"/>
    <w:rsid w:val="003D0233"/>
    <w:rsid w:val="003D0245"/>
    <w:rsid w:val="003E5995"/>
    <w:rsid w:val="003F01A4"/>
    <w:rsid w:val="003F2FEC"/>
    <w:rsid w:val="003F6EEB"/>
    <w:rsid w:val="00402ACB"/>
    <w:rsid w:val="00412635"/>
    <w:rsid w:val="00415E73"/>
    <w:rsid w:val="004170A8"/>
    <w:rsid w:val="0042753B"/>
    <w:rsid w:val="004421DC"/>
    <w:rsid w:val="004429DE"/>
    <w:rsid w:val="0044309F"/>
    <w:rsid w:val="004433A6"/>
    <w:rsid w:val="00443831"/>
    <w:rsid w:val="004453E0"/>
    <w:rsid w:val="00445AB4"/>
    <w:rsid w:val="004521F1"/>
    <w:rsid w:val="0045345D"/>
    <w:rsid w:val="0045650F"/>
    <w:rsid w:val="00460592"/>
    <w:rsid w:val="00461D9D"/>
    <w:rsid w:val="0047063B"/>
    <w:rsid w:val="00473C1D"/>
    <w:rsid w:val="00477CC8"/>
    <w:rsid w:val="00483409"/>
    <w:rsid w:val="0048660D"/>
    <w:rsid w:val="0048729C"/>
    <w:rsid w:val="00490A58"/>
    <w:rsid w:val="00491953"/>
    <w:rsid w:val="00497EE2"/>
    <w:rsid w:val="004A7F85"/>
    <w:rsid w:val="004B04AA"/>
    <w:rsid w:val="004C5505"/>
    <w:rsid w:val="004D6121"/>
    <w:rsid w:val="004D74B0"/>
    <w:rsid w:val="004E449D"/>
    <w:rsid w:val="004E58B3"/>
    <w:rsid w:val="004E6246"/>
    <w:rsid w:val="004F019E"/>
    <w:rsid w:val="004F06E6"/>
    <w:rsid w:val="004F23ED"/>
    <w:rsid w:val="00503234"/>
    <w:rsid w:val="005062FB"/>
    <w:rsid w:val="00525CBB"/>
    <w:rsid w:val="00530208"/>
    <w:rsid w:val="0054245D"/>
    <w:rsid w:val="0054580E"/>
    <w:rsid w:val="00547CD8"/>
    <w:rsid w:val="00552427"/>
    <w:rsid w:val="005635C6"/>
    <w:rsid w:val="005651B3"/>
    <w:rsid w:val="00571323"/>
    <w:rsid w:val="00573C15"/>
    <w:rsid w:val="00574229"/>
    <w:rsid w:val="00574FD6"/>
    <w:rsid w:val="005813F1"/>
    <w:rsid w:val="00597A48"/>
    <w:rsid w:val="005A3805"/>
    <w:rsid w:val="005A5E11"/>
    <w:rsid w:val="005A61EC"/>
    <w:rsid w:val="005A64B7"/>
    <w:rsid w:val="005A740B"/>
    <w:rsid w:val="005A7728"/>
    <w:rsid w:val="005B0F2E"/>
    <w:rsid w:val="005B41EE"/>
    <w:rsid w:val="005C09DF"/>
    <w:rsid w:val="005C452C"/>
    <w:rsid w:val="005C5CC2"/>
    <w:rsid w:val="005D0AAA"/>
    <w:rsid w:val="005D4E4D"/>
    <w:rsid w:val="005D5CDE"/>
    <w:rsid w:val="005E532F"/>
    <w:rsid w:val="005E7067"/>
    <w:rsid w:val="005F4F53"/>
    <w:rsid w:val="005F5DA9"/>
    <w:rsid w:val="005F5EF0"/>
    <w:rsid w:val="005F7D84"/>
    <w:rsid w:val="00606D0C"/>
    <w:rsid w:val="00616AED"/>
    <w:rsid w:val="00617ECF"/>
    <w:rsid w:val="0063380C"/>
    <w:rsid w:val="006343E5"/>
    <w:rsid w:val="00644E74"/>
    <w:rsid w:val="006519A1"/>
    <w:rsid w:val="00652AA2"/>
    <w:rsid w:val="00653A05"/>
    <w:rsid w:val="006547C7"/>
    <w:rsid w:val="00657004"/>
    <w:rsid w:val="00662489"/>
    <w:rsid w:val="00665D67"/>
    <w:rsid w:val="006679D1"/>
    <w:rsid w:val="006719E7"/>
    <w:rsid w:val="00672968"/>
    <w:rsid w:val="00673061"/>
    <w:rsid w:val="00673E57"/>
    <w:rsid w:val="00676BB4"/>
    <w:rsid w:val="00684219"/>
    <w:rsid w:val="00687C38"/>
    <w:rsid w:val="006906AF"/>
    <w:rsid w:val="0069093D"/>
    <w:rsid w:val="00690E76"/>
    <w:rsid w:val="00692E85"/>
    <w:rsid w:val="006A0562"/>
    <w:rsid w:val="006A0A77"/>
    <w:rsid w:val="006A2A0B"/>
    <w:rsid w:val="006A6326"/>
    <w:rsid w:val="006B1CE9"/>
    <w:rsid w:val="006B599F"/>
    <w:rsid w:val="006B61D1"/>
    <w:rsid w:val="006C1A03"/>
    <w:rsid w:val="006C2422"/>
    <w:rsid w:val="006C3E23"/>
    <w:rsid w:val="006D02D9"/>
    <w:rsid w:val="006D0904"/>
    <w:rsid w:val="006E2C27"/>
    <w:rsid w:val="006E506A"/>
    <w:rsid w:val="006E791B"/>
    <w:rsid w:val="006E7FBC"/>
    <w:rsid w:val="006F1166"/>
    <w:rsid w:val="006F2CC9"/>
    <w:rsid w:val="006F4542"/>
    <w:rsid w:val="006F46BE"/>
    <w:rsid w:val="006F7CF3"/>
    <w:rsid w:val="00704895"/>
    <w:rsid w:val="007054D7"/>
    <w:rsid w:val="00705E91"/>
    <w:rsid w:val="00721188"/>
    <w:rsid w:val="00721A2B"/>
    <w:rsid w:val="0073274C"/>
    <w:rsid w:val="00732CFF"/>
    <w:rsid w:val="00735648"/>
    <w:rsid w:val="00741AD2"/>
    <w:rsid w:val="00745F81"/>
    <w:rsid w:val="00747599"/>
    <w:rsid w:val="00750149"/>
    <w:rsid w:val="00750594"/>
    <w:rsid w:val="00750C66"/>
    <w:rsid w:val="007634C3"/>
    <w:rsid w:val="00773956"/>
    <w:rsid w:val="00777C30"/>
    <w:rsid w:val="00781ABC"/>
    <w:rsid w:val="007828AF"/>
    <w:rsid w:val="0078374C"/>
    <w:rsid w:val="00786AE2"/>
    <w:rsid w:val="00790C70"/>
    <w:rsid w:val="00791DEA"/>
    <w:rsid w:val="007954B8"/>
    <w:rsid w:val="00796635"/>
    <w:rsid w:val="007A6560"/>
    <w:rsid w:val="007B0A49"/>
    <w:rsid w:val="007B579D"/>
    <w:rsid w:val="007B65E7"/>
    <w:rsid w:val="007B6F57"/>
    <w:rsid w:val="007C3425"/>
    <w:rsid w:val="007C4078"/>
    <w:rsid w:val="007C46D6"/>
    <w:rsid w:val="007C539A"/>
    <w:rsid w:val="007C6AA9"/>
    <w:rsid w:val="007C7E9A"/>
    <w:rsid w:val="007D221C"/>
    <w:rsid w:val="007D596B"/>
    <w:rsid w:val="007D79B9"/>
    <w:rsid w:val="007D7FF2"/>
    <w:rsid w:val="007E01C0"/>
    <w:rsid w:val="007E380F"/>
    <w:rsid w:val="007F19E8"/>
    <w:rsid w:val="007F39CB"/>
    <w:rsid w:val="00800AB3"/>
    <w:rsid w:val="008047CB"/>
    <w:rsid w:val="00805CC8"/>
    <w:rsid w:val="00815276"/>
    <w:rsid w:val="008172F4"/>
    <w:rsid w:val="008217E2"/>
    <w:rsid w:val="00824BF2"/>
    <w:rsid w:val="00825372"/>
    <w:rsid w:val="00831505"/>
    <w:rsid w:val="008315C9"/>
    <w:rsid w:val="00832474"/>
    <w:rsid w:val="0085030B"/>
    <w:rsid w:val="00850B12"/>
    <w:rsid w:val="00856666"/>
    <w:rsid w:val="00856AC4"/>
    <w:rsid w:val="00860A2F"/>
    <w:rsid w:val="00861AB9"/>
    <w:rsid w:val="008621BA"/>
    <w:rsid w:val="00862CB4"/>
    <w:rsid w:val="0086359F"/>
    <w:rsid w:val="00864814"/>
    <w:rsid w:val="00871F21"/>
    <w:rsid w:val="008727B4"/>
    <w:rsid w:val="008766E1"/>
    <w:rsid w:val="00881826"/>
    <w:rsid w:val="00882B07"/>
    <w:rsid w:val="008832B3"/>
    <w:rsid w:val="008917C4"/>
    <w:rsid w:val="00895272"/>
    <w:rsid w:val="00896544"/>
    <w:rsid w:val="008B3230"/>
    <w:rsid w:val="008C3EE2"/>
    <w:rsid w:val="008D092F"/>
    <w:rsid w:val="008D60F6"/>
    <w:rsid w:val="008D7384"/>
    <w:rsid w:val="008E0D95"/>
    <w:rsid w:val="008E66D2"/>
    <w:rsid w:val="008F0504"/>
    <w:rsid w:val="008F07CD"/>
    <w:rsid w:val="008F10E6"/>
    <w:rsid w:val="008F127E"/>
    <w:rsid w:val="008F262E"/>
    <w:rsid w:val="008F292F"/>
    <w:rsid w:val="00904D7A"/>
    <w:rsid w:val="00910CF3"/>
    <w:rsid w:val="00916625"/>
    <w:rsid w:val="00916930"/>
    <w:rsid w:val="00917AFF"/>
    <w:rsid w:val="00917F43"/>
    <w:rsid w:val="009222AD"/>
    <w:rsid w:val="00925365"/>
    <w:rsid w:val="00930489"/>
    <w:rsid w:val="00933AFF"/>
    <w:rsid w:val="00940208"/>
    <w:rsid w:val="0096230F"/>
    <w:rsid w:val="00962AFC"/>
    <w:rsid w:val="009640FB"/>
    <w:rsid w:val="00967A48"/>
    <w:rsid w:val="00971AD4"/>
    <w:rsid w:val="00982090"/>
    <w:rsid w:val="00985D5E"/>
    <w:rsid w:val="00992238"/>
    <w:rsid w:val="009A1465"/>
    <w:rsid w:val="009C1CE7"/>
    <w:rsid w:val="009C546B"/>
    <w:rsid w:val="009C7023"/>
    <w:rsid w:val="009C7A63"/>
    <w:rsid w:val="009D1021"/>
    <w:rsid w:val="009E0BA3"/>
    <w:rsid w:val="009E58F9"/>
    <w:rsid w:val="009F1027"/>
    <w:rsid w:val="009F28A8"/>
    <w:rsid w:val="009F4728"/>
    <w:rsid w:val="009F5320"/>
    <w:rsid w:val="009F6C4C"/>
    <w:rsid w:val="00A12009"/>
    <w:rsid w:val="00A133C2"/>
    <w:rsid w:val="00A14A7E"/>
    <w:rsid w:val="00A16895"/>
    <w:rsid w:val="00A17CD6"/>
    <w:rsid w:val="00A218D0"/>
    <w:rsid w:val="00A22CA4"/>
    <w:rsid w:val="00A30E5D"/>
    <w:rsid w:val="00A343F6"/>
    <w:rsid w:val="00A3447C"/>
    <w:rsid w:val="00A36CB8"/>
    <w:rsid w:val="00A4230E"/>
    <w:rsid w:val="00A43B9E"/>
    <w:rsid w:val="00A47E88"/>
    <w:rsid w:val="00A51AB8"/>
    <w:rsid w:val="00A6051C"/>
    <w:rsid w:val="00A611E1"/>
    <w:rsid w:val="00A616CD"/>
    <w:rsid w:val="00A633D7"/>
    <w:rsid w:val="00A65DD1"/>
    <w:rsid w:val="00A66174"/>
    <w:rsid w:val="00A72054"/>
    <w:rsid w:val="00A73884"/>
    <w:rsid w:val="00A84EE7"/>
    <w:rsid w:val="00A96735"/>
    <w:rsid w:val="00A9698A"/>
    <w:rsid w:val="00AA2171"/>
    <w:rsid w:val="00AA4746"/>
    <w:rsid w:val="00AB4F69"/>
    <w:rsid w:val="00AD385C"/>
    <w:rsid w:val="00AE4A67"/>
    <w:rsid w:val="00AE6A4C"/>
    <w:rsid w:val="00AF6623"/>
    <w:rsid w:val="00B035FE"/>
    <w:rsid w:val="00B03F59"/>
    <w:rsid w:val="00B043A5"/>
    <w:rsid w:val="00B05DBA"/>
    <w:rsid w:val="00B1370A"/>
    <w:rsid w:val="00B159ED"/>
    <w:rsid w:val="00B15F61"/>
    <w:rsid w:val="00B20E18"/>
    <w:rsid w:val="00B21E50"/>
    <w:rsid w:val="00B228C8"/>
    <w:rsid w:val="00B24213"/>
    <w:rsid w:val="00B262A2"/>
    <w:rsid w:val="00B368CA"/>
    <w:rsid w:val="00B4058A"/>
    <w:rsid w:val="00B41E1F"/>
    <w:rsid w:val="00B445A0"/>
    <w:rsid w:val="00B44B08"/>
    <w:rsid w:val="00B45CE1"/>
    <w:rsid w:val="00B5179A"/>
    <w:rsid w:val="00B54436"/>
    <w:rsid w:val="00B5639F"/>
    <w:rsid w:val="00B57AAD"/>
    <w:rsid w:val="00B62F33"/>
    <w:rsid w:val="00B7097A"/>
    <w:rsid w:val="00B74399"/>
    <w:rsid w:val="00B745AB"/>
    <w:rsid w:val="00B7497F"/>
    <w:rsid w:val="00B768F2"/>
    <w:rsid w:val="00B906AF"/>
    <w:rsid w:val="00B956A1"/>
    <w:rsid w:val="00BA063E"/>
    <w:rsid w:val="00BA70E0"/>
    <w:rsid w:val="00BB2253"/>
    <w:rsid w:val="00BB619E"/>
    <w:rsid w:val="00BC09E0"/>
    <w:rsid w:val="00BC7B9E"/>
    <w:rsid w:val="00BD14DA"/>
    <w:rsid w:val="00BD1969"/>
    <w:rsid w:val="00BD2DDC"/>
    <w:rsid w:val="00BF0C9E"/>
    <w:rsid w:val="00BF0E46"/>
    <w:rsid w:val="00BF6AFB"/>
    <w:rsid w:val="00C018EF"/>
    <w:rsid w:val="00C01F6C"/>
    <w:rsid w:val="00C12727"/>
    <w:rsid w:val="00C13AE5"/>
    <w:rsid w:val="00C13DE4"/>
    <w:rsid w:val="00C27F93"/>
    <w:rsid w:val="00C409AF"/>
    <w:rsid w:val="00C41582"/>
    <w:rsid w:val="00C44BD3"/>
    <w:rsid w:val="00C4546E"/>
    <w:rsid w:val="00C45975"/>
    <w:rsid w:val="00C51969"/>
    <w:rsid w:val="00C536CB"/>
    <w:rsid w:val="00C62B7E"/>
    <w:rsid w:val="00C7194C"/>
    <w:rsid w:val="00C738D7"/>
    <w:rsid w:val="00C75101"/>
    <w:rsid w:val="00C76C95"/>
    <w:rsid w:val="00C77AA5"/>
    <w:rsid w:val="00C804CF"/>
    <w:rsid w:val="00C82CAF"/>
    <w:rsid w:val="00C83198"/>
    <w:rsid w:val="00C85D47"/>
    <w:rsid w:val="00C87242"/>
    <w:rsid w:val="00C90E3D"/>
    <w:rsid w:val="00C9231D"/>
    <w:rsid w:val="00C92B1D"/>
    <w:rsid w:val="00C9401B"/>
    <w:rsid w:val="00C978D3"/>
    <w:rsid w:val="00C97FF6"/>
    <w:rsid w:val="00CA3760"/>
    <w:rsid w:val="00CA4F36"/>
    <w:rsid w:val="00CA50A7"/>
    <w:rsid w:val="00CA6AA1"/>
    <w:rsid w:val="00CA766A"/>
    <w:rsid w:val="00CA77F0"/>
    <w:rsid w:val="00CB434A"/>
    <w:rsid w:val="00CC0E07"/>
    <w:rsid w:val="00CC116F"/>
    <w:rsid w:val="00CC4DA9"/>
    <w:rsid w:val="00CC5494"/>
    <w:rsid w:val="00CC67F7"/>
    <w:rsid w:val="00CD12A4"/>
    <w:rsid w:val="00CD5F31"/>
    <w:rsid w:val="00CF4DB8"/>
    <w:rsid w:val="00CF7BE2"/>
    <w:rsid w:val="00D03A37"/>
    <w:rsid w:val="00D052AD"/>
    <w:rsid w:val="00D05916"/>
    <w:rsid w:val="00D06181"/>
    <w:rsid w:val="00D14343"/>
    <w:rsid w:val="00D14F5B"/>
    <w:rsid w:val="00D15760"/>
    <w:rsid w:val="00D158A0"/>
    <w:rsid w:val="00D16399"/>
    <w:rsid w:val="00D221DF"/>
    <w:rsid w:val="00D23070"/>
    <w:rsid w:val="00D23A27"/>
    <w:rsid w:val="00D344FC"/>
    <w:rsid w:val="00D34815"/>
    <w:rsid w:val="00D41C2D"/>
    <w:rsid w:val="00D4399F"/>
    <w:rsid w:val="00D44933"/>
    <w:rsid w:val="00D524BF"/>
    <w:rsid w:val="00D60C2C"/>
    <w:rsid w:val="00D70B9D"/>
    <w:rsid w:val="00D71C35"/>
    <w:rsid w:val="00D73C4B"/>
    <w:rsid w:val="00D902CD"/>
    <w:rsid w:val="00D91A23"/>
    <w:rsid w:val="00D955B5"/>
    <w:rsid w:val="00D97666"/>
    <w:rsid w:val="00DA5156"/>
    <w:rsid w:val="00DA59D4"/>
    <w:rsid w:val="00DB078F"/>
    <w:rsid w:val="00DB2959"/>
    <w:rsid w:val="00DB4EAC"/>
    <w:rsid w:val="00DD1078"/>
    <w:rsid w:val="00DD4A15"/>
    <w:rsid w:val="00DD5FBD"/>
    <w:rsid w:val="00DD6757"/>
    <w:rsid w:val="00DD6890"/>
    <w:rsid w:val="00DE2885"/>
    <w:rsid w:val="00DF311F"/>
    <w:rsid w:val="00DF4699"/>
    <w:rsid w:val="00E0438B"/>
    <w:rsid w:val="00E06648"/>
    <w:rsid w:val="00E0685F"/>
    <w:rsid w:val="00E06FCE"/>
    <w:rsid w:val="00E077C1"/>
    <w:rsid w:val="00E14645"/>
    <w:rsid w:val="00E14A99"/>
    <w:rsid w:val="00E15F5A"/>
    <w:rsid w:val="00E16548"/>
    <w:rsid w:val="00E16B91"/>
    <w:rsid w:val="00E22AAD"/>
    <w:rsid w:val="00E40642"/>
    <w:rsid w:val="00E419A2"/>
    <w:rsid w:val="00E41E5E"/>
    <w:rsid w:val="00E438A6"/>
    <w:rsid w:val="00E4431D"/>
    <w:rsid w:val="00E44575"/>
    <w:rsid w:val="00E462D9"/>
    <w:rsid w:val="00E47D18"/>
    <w:rsid w:val="00E570DD"/>
    <w:rsid w:val="00E65421"/>
    <w:rsid w:val="00E73405"/>
    <w:rsid w:val="00E73622"/>
    <w:rsid w:val="00E76A4C"/>
    <w:rsid w:val="00E82B76"/>
    <w:rsid w:val="00E830DE"/>
    <w:rsid w:val="00E86175"/>
    <w:rsid w:val="00E86A84"/>
    <w:rsid w:val="00E95BC8"/>
    <w:rsid w:val="00E97E18"/>
    <w:rsid w:val="00EA265E"/>
    <w:rsid w:val="00EA3A79"/>
    <w:rsid w:val="00EA4371"/>
    <w:rsid w:val="00EB270B"/>
    <w:rsid w:val="00EB72C7"/>
    <w:rsid w:val="00EC0056"/>
    <w:rsid w:val="00EC3A1A"/>
    <w:rsid w:val="00EC69F1"/>
    <w:rsid w:val="00ED52C4"/>
    <w:rsid w:val="00ED5CF8"/>
    <w:rsid w:val="00ED75BD"/>
    <w:rsid w:val="00EE4F85"/>
    <w:rsid w:val="00EE51E2"/>
    <w:rsid w:val="00EE72E5"/>
    <w:rsid w:val="00EF0709"/>
    <w:rsid w:val="00EF1183"/>
    <w:rsid w:val="00EF31D2"/>
    <w:rsid w:val="00EF5172"/>
    <w:rsid w:val="00EF5A67"/>
    <w:rsid w:val="00EF7DF1"/>
    <w:rsid w:val="00F035AC"/>
    <w:rsid w:val="00F039E9"/>
    <w:rsid w:val="00F115E1"/>
    <w:rsid w:val="00F17F12"/>
    <w:rsid w:val="00F212FD"/>
    <w:rsid w:val="00F311EF"/>
    <w:rsid w:val="00F31A7A"/>
    <w:rsid w:val="00F325CB"/>
    <w:rsid w:val="00F34873"/>
    <w:rsid w:val="00F35121"/>
    <w:rsid w:val="00F43BF3"/>
    <w:rsid w:val="00F46384"/>
    <w:rsid w:val="00F51C97"/>
    <w:rsid w:val="00F54B3B"/>
    <w:rsid w:val="00F66EA0"/>
    <w:rsid w:val="00F6777D"/>
    <w:rsid w:val="00F71493"/>
    <w:rsid w:val="00F71E9E"/>
    <w:rsid w:val="00F73B55"/>
    <w:rsid w:val="00F7678E"/>
    <w:rsid w:val="00F77358"/>
    <w:rsid w:val="00F853F8"/>
    <w:rsid w:val="00F856F6"/>
    <w:rsid w:val="00F86E82"/>
    <w:rsid w:val="00F902C8"/>
    <w:rsid w:val="00F917F9"/>
    <w:rsid w:val="00F9372F"/>
    <w:rsid w:val="00F9471C"/>
    <w:rsid w:val="00FA5B5B"/>
    <w:rsid w:val="00FB1F2A"/>
    <w:rsid w:val="00FB2EB4"/>
    <w:rsid w:val="00FB735B"/>
    <w:rsid w:val="00FC0F0E"/>
    <w:rsid w:val="00FC67E2"/>
    <w:rsid w:val="00FC7CE8"/>
    <w:rsid w:val="00FD09E1"/>
    <w:rsid w:val="00FD0F86"/>
    <w:rsid w:val="00FD1F2F"/>
    <w:rsid w:val="00FD4539"/>
    <w:rsid w:val="00FD7934"/>
    <w:rsid w:val="00FE09DE"/>
    <w:rsid w:val="00FE510E"/>
    <w:rsid w:val="00FE7803"/>
    <w:rsid w:val="00FE78F8"/>
    <w:rsid w:val="00FF1E53"/>
    <w:rsid w:val="00FF4F6D"/>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B19A1FB"/>
  <w15:docId w15:val="{ED87EB03-75F4-4188-BCC2-FAA95A7F38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C09E0"/>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940208"/>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C09E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09E0"/>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BC09E0"/>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940208"/>
    <w:rPr>
      <w:rFonts w:asciiTheme="majorHAnsi" w:eastAsiaTheme="majorEastAsia" w:hAnsiTheme="majorHAnsi" w:cstheme="majorBidi"/>
      <w:color w:val="365F91" w:themeColor="accent1" w:themeShade="BF"/>
      <w:sz w:val="26"/>
      <w:szCs w:val="26"/>
    </w:rPr>
  </w:style>
  <w:style w:type="paragraph" w:styleId="ListParagraph">
    <w:name w:val="List Paragraph"/>
    <w:basedOn w:val="Normal"/>
    <w:uiPriority w:val="34"/>
    <w:qFormat/>
    <w:rsid w:val="00A72054"/>
    <w:pPr>
      <w:ind w:left="720"/>
      <w:contextualSpacing/>
    </w:pPr>
  </w:style>
  <w:style w:type="paragraph" w:customStyle="1" w:styleId="EndNoteBibliographyTitle">
    <w:name w:val="EndNote Bibliography Title"/>
    <w:basedOn w:val="Normal"/>
    <w:link w:val="EndNoteBibliographyTitleChar"/>
    <w:rsid w:val="008621B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621BA"/>
    <w:rPr>
      <w:rFonts w:ascii="Calibri" w:hAnsi="Calibri" w:cs="Calibri"/>
      <w:noProof/>
      <w:lang w:val="en-US"/>
    </w:rPr>
  </w:style>
  <w:style w:type="paragraph" w:customStyle="1" w:styleId="EndNoteBibliography">
    <w:name w:val="EndNote Bibliography"/>
    <w:basedOn w:val="Normal"/>
    <w:link w:val="EndNoteBibliographyChar"/>
    <w:rsid w:val="008621B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621BA"/>
    <w:rPr>
      <w:rFonts w:ascii="Calibri" w:hAnsi="Calibri" w:cs="Calibri"/>
      <w:noProof/>
      <w:lang w:val="en-US"/>
    </w:rPr>
  </w:style>
  <w:style w:type="character" w:styleId="Hyperlink">
    <w:name w:val="Hyperlink"/>
    <w:basedOn w:val="DefaultParagraphFont"/>
    <w:uiPriority w:val="99"/>
    <w:unhideWhenUsed/>
    <w:rsid w:val="00781ABC"/>
    <w:rPr>
      <w:color w:val="0000FF" w:themeColor="hyperlink"/>
      <w:u w:val="single"/>
    </w:rPr>
  </w:style>
  <w:style w:type="table" w:styleId="TableGrid">
    <w:name w:val="Table Grid"/>
    <w:basedOn w:val="TableNormal"/>
    <w:uiPriority w:val="59"/>
    <w:rsid w:val="007D7F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D7FF2"/>
    <w:pPr>
      <w:spacing w:line="240" w:lineRule="auto"/>
    </w:pPr>
    <w:rPr>
      <w:b/>
      <w:bCs/>
      <w:color w:val="4F81BD" w:themeColor="accent1"/>
      <w:sz w:val="18"/>
      <w:szCs w:val="18"/>
    </w:rPr>
  </w:style>
  <w:style w:type="paragraph" w:styleId="FootnoteText">
    <w:name w:val="footnote text"/>
    <w:basedOn w:val="Normal"/>
    <w:link w:val="FootnoteTextChar"/>
    <w:uiPriority w:val="99"/>
    <w:semiHidden/>
    <w:unhideWhenUsed/>
    <w:rsid w:val="006F2CC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F2CC9"/>
    <w:rPr>
      <w:sz w:val="20"/>
      <w:szCs w:val="20"/>
    </w:rPr>
  </w:style>
  <w:style w:type="character" w:styleId="FootnoteReference">
    <w:name w:val="footnote reference"/>
    <w:basedOn w:val="DefaultParagraphFont"/>
    <w:uiPriority w:val="99"/>
    <w:semiHidden/>
    <w:unhideWhenUsed/>
    <w:rsid w:val="006F2CC9"/>
    <w:rPr>
      <w:vertAlign w:val="superscript"/>
    </w:rPr>
  </w:style>
  <w:style w:type="paragraph" w:customStyle="1" w:styleId="Normal0">
    <w:name w:val="[Normal]"/>
    <w:rsid w:val="00D60C2C"/>
    <w:pPr>
      <w:widowControl w:val="0"/>
      <w:autoSpaceDE w:val="0"/>
      <w:autoSpaceDN w:val="0"/>
      <w:adjustRightInd w:val="0"/>
      <w:spacing w:after="0" w:line="240" w:lineRule="auto"/>
    </w:pPr>
    <w:rPr>
      <w:rFonts w:ascii="Arial" w:hAnsi="Arial" w:cs="Arial"/>
      <w:sz w:val="24"/>
      <w:szCs w:val="24"/>
    </w:rPr>
  </w:style>
  <w:style w:type="paragraph" w:styleId="BalloonText">
    <w:name w:val="Balloon Text"/>
    <w:basedOn w:val="Normal"/>
    <w:link w:val="BalloonTextChar"/>
    <w:uiPriority w:val="99"/>
    <w:semiHidden/>
    <w:unhideWhenUsed/>
    <w:rsid w:val="00EC69F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69F1"/>
    <w:rPr>
      <w:rFonts w:ascii="Tahoma" w:hAnsi="Tahoma" w:cs="Tahoma"/>
      <w:sz w:val="16"/>
      <w:szCs w:val="16"/>
    </w:rPr>
  </w:style>
  <w:style w:type="character" w:styleId="CommentReference">
    <w:name w:val="annotation reference"/>
    <w:basedOn w:val="DefaultParagraphFont"/>
    <w:uiPriority w:val="99"/>
    <w:semiHidden/>
    <w:unhideWhenUsed/>
    <w:rsid w:val="00393E7C"/>
    <w:rPr>
      <w:sz w:val="16"/>
      <w:szCs w:val="16"/>
    </w:rPr>
  </w:style>
  <w:style w:type="paragraph" w:styleId="CommentText">
    <w:name w:val="annotation text"/>
    <w:basedOn w:val="Normal"/>
    <w:link w:val="CommentTextChar"/>
    <w:uiPriority w:val="99"/>
    <w:semiHidden/>
    <w:unhideWhenUsed/>
    <w:rsid w:val="00393E7C"/>
    <w:pPr>
      <w:spacing w:line="240" w:lineRule="auto"/>
    </w:pPr>
    <w:rPr>
      <w:sz w:val="20"/>
      <w:szCs w:val="20"/>
    </w:rPr>
  </w:style>
  <w:style w:type="character" w:customStyle="1" w:styleId="CommentTextChar">
    <w:name w:val="Comment Text Char"/>
    <w:basedOn w:val="DefaultParagraphFont"/>
    <w:link w:val="CommentText"/>
    <w:uiPriority w:val="99"/>
    <w:semiHidden/>
    <w:rsid w:val="00393E7C"/>
    <w:rPr>
      <w:sz w:val="20"/>
      <w:szCs w:val="20"/>
    </w:rPr>
  </w:style>
  <w:style w:type="paragraph" w:styleId="CommentSubject">
    <w:name w:val="annotation subject"/>
    <w:basedOn w:val="CommentText"/>
    <w:next w:val="CommentText"/>
    <w:link w:val="CommentSubjectChar"/>
    <w:uiPriority w:val="99"/>
    <w:semiHidden/>
    <w:unhideWhenUsed/>
    <w:rsid w:val="00393E7C"/>
    <w:rPr>
      <w:b/>
      <w:bCs/>
    </w:rPr>
  </w:style>
  <w:style w:type="character" w:customStyle="1" w:styleId="CommentSubjectChar">
    <w:name w:val="Comment Subject Char"/>
    <w:basedOn w:val="CommentTextChar"/>
    <w:link w:val="CommentSubject"/>
    <w:uiPriority w:val="99"/>
    <w:semiHidden/>
    <w:rsid w:val="00393E7C"/>
    <w:rPr>
      <w:b/>
      <w:bCs/>
      <w:sz w:val="20"/>
      <w:szCs w:val="20"/>
    </w:rPr>
  </w:style>
  <w:style w:type="paragraph" w:styleId="Header">
    <w:name w:val="header"/>
    <w:basedOn w:val="Normal"/>
    <w:link w:val="HeaderChar"/>
    <w:uiPriority w:val="99"/>
    <w:unhideWhenUsed/>
    <w:rsid w:val="001728C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728C7"/>
  </w:style>
  <w:style w:type="paragraph" w:styleId="Footer">
    <w:name w:val="footer"/>
    <w:basedOn w:val="Normal"/>
    <w:link w:val="FooterChar"/>
    <w:uiPriority w:val="99"/>
    <w:unhideWhenUsed/>
    <w:rsid w:val="001728C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728C7"/>
  </w:style>
  <w:style w:type="character" w:styleId="Strong">
    <w:name w:val="Strong"/>
    <w:basedOn w:val="DefaultParagraphFont"/>
    <w:uiPriority w:val="22"/>
    <w:qFormat/>
    <w:rsid w:val="006D0904"/>
    <w:rPr>
      <w:b/>
      <w:bCs/>
    </w:rPr>
  </w:style>
  <w:style w:type="paragraph" w:styleId="Revision">
    <w:name w:val="Revision"/>
    <w:hidden/>
    <w:uiPriority w:val="99"/>
    <w:semiHidden/>
    <w:rsid w:val="000D6F1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8913601">
      <w:bodyDiv w:val="1"/>
      <w:marLeft w:val="0"/>
      <w:marRight w:val="0"/>
      <w:marTop w:val="0"/>
      <w:marBottom w:val="0"/>
      <w:divBdr>
        <w:top w:val="none" w:sz="0" w:space="0" w:color="auto"/>
        <w:left w:val="none" w:sz="0" w:space="0" w:color="auto"/>
        <w:bottom w:val="none" w:sz="0" w:space="0" w:color="auto"/>
        <w:right w:val="none" w:sz="0" w:space="0" w:color="auto"/>
      </w:divBdr>
    </w:div>
    <w:div w:id="1099638286">
      <w:bodyDiv w:val="1"/>
      <w:marLeft w:val="0"/>
      <w:marRight w:val="0"/>
      <w:marTop w:val="0"/>
      <w:marBottom w:val="0"/>
      <w:divBdr>
        <w:top w:val="none" w:sz="0" w:space="0" w:color="auto"/>
        <w:left w:val="none" w:sz="0" w:space="0" w:color="auto"/>
        <w:bottom w:val="none" w:sz="0" w:space="0" w:color="auto"/>
        <w:right w:val="none" w:sz="0" w:space="0" w:color="auto"/>
      </w:divBdr>
    </w:div>
    <w:div w:id="1900242770">
      <w:bodyDiv w:val="1"/>
      <w:marLeft w:val="0"/>
      <w:marRight w:val="0"/>
      <w:marTop w:val="0"/>
      <w:marBottom w:val="0"/>
      <w:divBdr>
        <w:top w:val="none" w:sz="0" w:space="0" w:color="auto"/>
        <w:left w:val="none" w:sz="0" w:space="0" w:color="auto"/>
        <w:bottom w:val="none" w:sz="0" w:space="0" w:color="auto"/>
        <w:right w:val="none" w:sz="0" w:space="0" w:color="auto"/>
      </w:divBdr>
    </w:div>
    <w:div w:id="1986085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pieChart>
        <c:varyColors val="1"/>
        <c:ser>
          <c:idx val="0"/>
          <c:order val="0"/>
          <c:dPt>
            <c:idx val="0"/>
            <c:bubble3D val="0"/>
            <c:spPr>
              <a:solidFill>
                <a:schemeClr val="dk1">
                  <a:tint val="88500"/>
                </a:schemeClr>
              </a:solidFill>
              <a:ln w="19050">
                <a:solidFill>
                  <a:schemeClr val="lt1"/>
                </a:solidFill>
              </a:ln>
              <a:effectLst/>
            </c:spPr>
            <c:extLst>
              <c:ext xmlns:c16="http://schemas.microsoft.com/office/drawing/2014/chart" uri="{C3380CC4-5D6E-409C-BE32-E72D297353CC}">
                <c16:uniqueId val="{00000001-46F4-48B5-9BAB-8A186516459C}"/>
              </c:ext>
            </c:extLst>
          </c:dPt>
          <c:dPt>
            <c:idx val="1"/>
            <c:bubble3D val="0"/>
            <c:spPr>
              <a:solidFill>
                <a:schemeClr val="dk1">
                  <a:tint val="55000"/>
                </a:schemeClr>
              </a:solidFill>
              <a:ln w="19050">
                <a:solidFill>
                  <a:schemeClr val="lt1"/>
                </a:solidFill>
              </a:ln>
              <a:effectLst/>
            </c:spPr>
            <c:extLst>
              <c:ext xmlns:c16="http://schemas.microsoft.com/office/drawing/2014/chart" uri="{C3380CC4-5D6E-409C-BE32-E72D297353CC}">
                <c16:uniqueId val="{00000003-46F4-48B5-9BAB-8A186516459C}"/>
              </c:ext>
            </c:extLst>
          </c:dPt>
          <c:dPt>
            <c:idx val="2"/>
            <c:bubble3D val="0"/>
            <c:spPr>
              <a:solidFill>
                <a:schemeClr val="dk1">
                  <a:tint val="75000"/>
                </a:schemeClr>
              </a:solidFill>
              <a:ln w="19050">
                <a:solidFill>
                  <a:schemeClr val="lt1"/>
                </a:solidFill>
              </a:ln>
              <a:effectLst/>
            </c:spPr>
            <c:extLst>
              <c:ext xmlns:c16="http://schemas.microsoft.com/office/drawing/2014/chart" uri="{C3380CC4-5D6E-409C-BE32-E72D297353CC}">
                <c16:uniqueId val="{00000005-46F4-48B5-9BAB-8A186516459C}"/>
              </c:ext>
            </c:extLst>
          </c:dPt>
          <c:dLbls>
            <c:dLbl>
              <c:idx val="2"/>
              <c:layout>
                <c:manualLayout>
                  <c:x val="0.14324453193350825"/>
                  <c:y val="0.1588487897346165"/>
                </c:manualLayout>
              </c:layout>
              <c:showLegendKey val="0"/>
              <c:showVal val="1"/>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5-46F4-48B5-9BAB-8A186516459C}"/>
                </c:ext>
              </c:extLst>
            </c:dLbl>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solidFill>
                    <a:latin typeface="+mn-lt"/>
                    <a:ea typeface="+mn-ea"/>
                    <a:cs typeface="+mn-cs"/>
                  </a:defRPr>
                </a:pPr>
                <a:endParaRPr lang="en-US"/>
              </a:p>
            </c:txPr>
            <c:showLegendKey val="0"/>
            <c:showVal val="1"/>
            <c:showCatName val="1"/>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Book1]Sheet2!$A$2:$A$4</c:f>
              <c:strCache>
                <c:ptCount val="3"/>
                <c:pt idx="0">
                  <c:v>Yes</c:v>
                </c:pt>
                <c:pt idx="1">
                  <c:v>No</c:v>
                </c:pt>
                <c:pt idx="2">
                  <c:v>Unsure</c:v>
                </c:pt>
              </c:strCache>
            </c:strRef>
          </c:cat>
          <c:val>
            <c:numRef>
              <c:f>[Book1]Sheet2!$B$2:$B$4</c:f>
              <c:numCache>
                <c:formatCode>General</c:formatCode>
                <c:ptCount val="3"/>
                <c:pt idx="0">
                  <c:v>76</c:v>
                </c:pt>
                <c:pt idx="1">
                  <c:v>30</c:v>
                </c:pt>
                <c:pt idx="2">
                  <c:v>41</c:v>
                </c:pt>
              </c:numCache>
            </c:numRef>
          </c:val>
          <c:extLst>
            <c:ext xmlns:c16="http://schemas.microsoft.com/office/drawing/2014/chart" uri="{C3380CC4-5D6E-409C-BE32-E72D297353CC}">
              <c16:uniqueId val="{00000006-46F4-48B5-9BAB-8A186516459C}"/>
            </c:ext>
          </c:extLst>
        </c:ser>
        <c:dLbls>
          <c:showLegendKey val="0"/>
          <c:showVal val="0"/>
          <c:showCatName val="0"/>
          <c:showSerName val="0"/>
          <c:showPercent val="1"/>
          <c:showBubbleSize val="0"/>
          <c:showLeaderLines val="1"/>
        </c:dLbls>
        <c:firstSliceAng val="0"/>
      </c:pieChart>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A3723D-43D5-45D3-8A09-C8A1F423D7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9</Pages>
  <Words>11781</Words>
  <Characters>67157</Characters>
  <Application>Microsoft Office Word</Application>
  <DocSecurity>0</DocSecurity>
  <Lines>559</Lines>
  <Paragraphs>157</Paragraphs>
  <ScaleCrop>false</ScaleCrop>
  <HeadingPairs>
    <vt:vector size="2" baseType="variant">
      <vt:variant>
        <vt:lpstr>Title</vt:lpstr>
      </vt:variant>
      <vt:variant>
        <vt:i4>1</vt:i4>
      </vt:variant>
    </vt:vector>
  </HeadingPairs>
  <TitlesOfParts>
    <vt:vector size="1" baseType="lpstr">
      <vt:lpstr/>
    </vt:vector>
  </TitlesOfParts>
  <Company>Eastern Health</Company>
  <LinksUpToDate>false</LinksUpToDate>
  <CharactersWithSpaces>78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idariorojloo, Pari</dc:creator>
  <cp:lastModifiedBy>rdserver1</cp:lastModifiedBy>
  <cp:revision>5</cp:revision>
  <dcterms:created xsi:type="dcterms:W3CDTF">2023-03-30T07:20:00Z</dcterms:created>
  <dcterms:modified xsi:type="dcterms:W3CDTF">2023-05-05T03:07:00Z</dcterms:modified>
</cp:coreProperties>
</file>